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34B34B" w14:textId="77777777" w:rsidR="00925D1C" w:rsidRPr="006536BF" w:rsidRDefault="00925D1C" w:rsidP="00925D1C">
      <w:pPr>
        <w:pStyle w:val="BodyText"/>
        <w:spacing w:line="276" w:lineRule="auto"/>
        <w:ind w:left="0" w:right="114"/>
        <w:rPr>
          <w:color w:val="000000"/>
        </w:rPr>
      </w:pPr>
      <w:r w:rsidRPr="006536BF">
        <w:rPr>
          <w:b/>
          <w:bCs/>
          <w:iCs/>
          <w:color w:val="000000" w:themeColor="text1"/>
        </w:rPr>
        <w:t>SUPPLEMENTAL TEXT 1</w:t>
      </w:r>
      <w:r w:rsidRPr="006536BF">
        <w:rPr>
          <w:b/>
          <w:bCs/>
          <w:color w:val="000000"/>
        </w:rPr>
        <w:t>. Strategic Localization of Antioxidant Enzymes in Bacteria.</w:t>
      </w:r>
    </w:p>
    <w:p w14:paraId="21CEFB8C" w14:textId="5CA0B47C" w:rsidR="00925D1C" w:rsidRPr="006536BF" w:rsidRDefault="00925D1C" w:rsidP="00925D1C">
      <w:pPr>
        <w:pStyle w:val="BodyText"/>
        <w:spacing w:line="276" w:lineRule="auto"/>
        <w:ind w:left="0" w:right="114"/>
        <w:rPr>
          <w:color w:val="000000"/>
        </w:rPr>
      </w:pPr>
      <w:r w:rsidRPr="006536BF">
        <w:rPr>
          <w:color w:val="000000"/>
        </w:rPr>
        <w:t xml:space="preserve">Most microorganisms rely on cytoplasmic MnSOD (SodA) and Fe-catalase (KatE) enzymes to detoxify </w:t>
      </w:r>
      <w:r w:rsidRPr="006536BF">
        <w:rPr>
          <w:color w:val="222222"/>
          <w:shd w:val="clear" w:color="auto" w:fill="FFFFFF"/>
        </w:rPr>
        <w:t>O</w:t>
      </w:r>
      <w:r w:rsidRPr="006536BF">
        <w:rPr>
          <w:color w:val="222222"/>
          <w:shd w:val="clear" w:color="auto" w:fill="FFFFFF"/>
          <w:vertAlign w:val="subscript"/>
        </w:rPr>
        <w:t>2</w:t>
      </w:r>
      <w:r w:rsidRPr="006536BF">
        <w:rPr>
          <w:color w:val="222222"/>
          <w:shd w:val="clear" w:color="auto" w:fill="FFFFFF"/>
          <w:vertAlign w:val="superscript"/>
        </w:rPr>
        <w:t>•−</w:t>
      </w:r>
      <w:r w:rsidRPr="006536BF">
        <w:rPr>
          <w:color w:val="000000"/>
        </w:rPr>
        <w:t xml:space="preserve"> and H</w:t>
      </w:r>
      <w:r w:rsidRPr="006536BF">
        <w:rPr>
          <w:color w:val="000000"/>
          <w:vertAlign w:val="subscript"/>
        </w:rPr>
        <w:t>2</w:t>
      </w:r>
      <w:r w:rsidRPr="006536BF">
        <w:rPr>
          <w:color w:val="000000"/>
        </w:rPr>
        <w:t>O</w:t>
      </w:r>
      <w:r w:rsidRPr="006536BF">
        <w:rPr>
          <w:color w:val="000000"/>
          <w:vertAlign w:val="subscript"/>
        </w:rPr>
        <w:t>2</w:t>
      </w:r>
      <w:r w:rsidRPr="006536BF">
        <w:rPr>
          <w:color w:val="000000"/>
        </w:rPr>
        <w:t>, respectively. However, some bacteria—such as </w:t>
      </w:r>
      <w:r w:rsidRPr="006536BF">
        <w:rPr>
          <w:i/>
          <w:iCs/>
          <w:color w:val="000000"/>
        </w:rPr>
        <w:t>D. radiodurans</w:t>
      </w:r>
      <w:r w:rsidRPr="006536BF">
        <w:rPr>
          <w:color w:val="000000"/>
        </w:rPr>
        <w:t>, </w:t>
      </w:r>
      <w:r w:rsidRPr="006536BF">
        <w:rPr>
          <w:i/>
          <w:iCs/>
          <w:color w:val="000000"/>
        </w:rPr>
        <w:t>L. plantarum</w:t>
      </w:r>
      <w:r w:rsidRPr="006536BF">
        <w:rPr>
          <w:color w:val="000000"/>
        </w:rPr>
        <w:t>, and </w:t>
      </w:r>
      <w:r w:rsidRPr="006536BF">
        <w:rPr>
          <w:i/>
          <w:iCs/>
          <w:color w:val="000000"/>
        </w:rPr>
        <w:t>B. subtilis</w:t>
      </w:r>
      <w:r w:rsidRPr="006536BF">
        <w:rPr>
          <w:color w:val="000000"/>
        </w:rPr>
        <w:t xml:space="preserve">—accumulate H-Mn antioxidants that provide protection against ROS damage to the Fe-proteome, especially under conditions where H₂O₂ enters the cytoplasm from the extracellular environment </w:t>
      </w:r>
      <w:sdt>
        <w:sdtPr>
          <w:rPr>
            <w:color w:val="000000"/>
          </w:rPr>
          <w:tag w:val="MENDELEY_CITATION_v3_eyJjaXRhdGlvbklEIjoiTUVOREVMRVlfQ0lUQVRJT05fYTI5MjAwYTYtNmY3YS00NGZmLTk1ZmYtYjNhYTY3NmFjNTg2IiwicHJvcGVydGllcyI6eyJub3RlSW5kZXgiOjB9LCJpc0VkaXRlZCI6ZmFsc2UsIm1hbnVhbE92ZXJyaWRlIjp7ImlzTWFudWFsbHlPdmVycmlkZGVuIjpmYWxzZSwiY2l0ZXByb2NUZXh0IjoiKDEsIDIpIiwibWFudWFsT3ZlcnJpZGVUZXh0IjoiIn0sImNpdGF0aW9uSXRlbXMiOlt7ImlkIjoiYTI5NDhhZWMtYTg2YS0zZDk2LWI1NTUtMGFjYTIxMDAxOTBhIiwiaXRlbURhdGEiOnsidHlwZSI6ImFydGljbGUtam91cm5hbCIsImlkIjoiYTI5NDhhZWMtYTg2YS0zZDk2LWI1NTUtMGFjYTIxMDAxOTBhIiwidGl0bGUiOiJEZWlub2NvY2N1cyByYWRpb2R1cmFucyBlbmdpbmVlcmVkIGZvciBjb21wbGV0ZSB0b2x1ZW5lIGRlZ3JhZGF0aW9uIGZhY2lsaXRhdGVzIENyKFZJKSByZWR1Y3Rpb24iLCJhdXRob3IiOlt7ImZhbWlseSI6IkJyaW0iLCJnaXZlbiI6Ikhhc3NhbiIsInBhcnNlLW5hbWVzIjpmYWxzZSwiZHJvcHBpbmctcGFydGljbGUiOiIiLCJub24tZHJvcHBpbmctcGFydGljbGUiOiIifSx7ImZhbWlseSI6Ik9zYm9ybmUiLCJnaXZlbiI6IkplZmZyZXkgUC4iLCJwYXJzZS1uYW1lcyI6ZmFsc2UsImRyb3BwaW5nLXBhcnRpY2xlIjoiIiwibm9uLWRyb3BwaW5nLXBhcnRpY2xlIjoiIn0seyJmYW1pbHkiOiJLb3N0YW5kYXJpdGhlcyIsImdpdmVuIjoiSGVhdGhlciBNLiIsInBhcnNlLW5hbWVzIjpmYWxzZSwiZHJvcHBpbmctcGFydGljbGUiOiIiLCJub24tZHJvcHBpbmctcGFydGljbGUiOiIifSx7ImZhbWlseSI6IkZyZWRyaWNrc29uIiwiZ2l2ZW4iOiJKYW1lcyBLLiIsInBhcnNlLW5hbWVzIjpmYWxzZSwiZHJvcHBpbmctcGFydGljbGUiOiIiLCJub24tZHJvcHBpbmctcGFydGljbGUiOiIifSx7ImZhbWlseSI6IldhY2tldHQiLCJnaXZlbiI6Ikxhd3JlbmNlIFAuIiwicGFyc2UtbmFtZXMiOmZhbHNlLCJkcm9wcGluZy1wYXJ0aWNsZSI6IiIsIm5vbi1kcm9wcGluZy1wYXJ0aWNsZSI6IiJ9LHsiZmFtaWx5IjoiRGFseSIsImdpdmVuIjoiTWljaGFlbCBKLiIsInBhcnNlLW5hbWVzIjpmYWxzZSwiZHJvcHBpbmctcGFydGljbGUiOiIiLCJub24tZHJvcHBpbmctcGFydGljbGUiOiIifV0sImNvbnRhaW5lci10aXRsZSI6Ik1pY3JvYmlvbG9neSIsImNvbnRhaW5lci10aXRsZS1zaG9ydCI6Ik1pY3JvYmlvbG9neSAoTiBZKSIsImFjY2Vzc2VkIjp7ImRhdGUtcGFydHMiOltbMjAyNSw4LDI0XV19LCJET0kiOiIxMC4xMDk5L01JQy4wLjI5MDA5LTAsIiwiSVNTTiI6IjEzNTAwODcyIiwiUE1JRCI6IjE2ODQ5ODA5IiwiVVJMIjoiaHR0cHM6Ly9wdWJtZWQubmNiaS5ubG0ubmloLmdvdi8xNjg0OTgwOS8iLCJpc3N1ZWQiOnsiZGF0ZS1wYXJ0cyI6W1syMDA2LDhdXX0sInBhZ2UiOiIyNDY5LTI0NzciLCJhYnN0cmFjdCI6IlRvbHVlbmUgYW5kIG90aGVyIGZ1ZWwgaHlkcm9jYXJib25zIGFyZSBjb21tb25seSBmb3VuZCBpbiBhc3NvY2lhdGlvbiB3aXRoIHJhZGlvbnVjbGlkZXMgYXQgbnVtZXJvdXMgVVMgRGVwYXJ0bWVudCBvZiBFbmVyZ3kgc2l0ZXMsIGZyZXF1ZW50bHkgb2NjdXJyaW5nIHRvZ2V0aGVyIHdpdGggQ3IoVkkpIGFuZCBvdGhlciBoZWF2eSBtZXRhbHMuIEluIHRoaXMgc3R1ZHksIHRoZSBleHRyZW1lbHkgcmFkaWF0aW9uLXJlc2lzdGFudCBiYWN0ZXJpdW0gRGVpbm9jb2NjdXMgcmFkaW9kdXJhbnMsIHdoaWNoIG5hdHVyYWxseSByZWR1Y2VzIENyKFZJKSB0byB0aGUgbGVzcyBtb2JpbGUgYW5kIGxlc3MgdG94aWMgQ3IoSUlJKSwgd2FzIGVuZ2luZWVyZWQgZm9yIGNvbXBsZXRlIHRvbHVlbmUgZGVncmFkYXRpb24gYnkgY2xvbmVkIGV4cHJlc3Npb24gb2YgdG9kIGFuZCB4eWwgZ2VuZXMgb2YgUHNldWRvbW9uYXMgcHV0aWRhLiBUaGUgcmVjb21iaW5hbnQgVG9kL1h5bCBzdHJhaW4gc2hvd2VkIGluY29ycG9yYXRpb24gb2YgY2FyYm9uIGZyb20gMTRDLWxhYmVsbGVkIHRvbHVlbmUgaW50byBjZWxsdWxhciBtYWNyb21vbGVjdWxlcyBhbmQgY2FyYm9uIGRpb3hpZGUsIGluIHRoZSBhYnNlbmNlIG9yIHByZXNlbmNlIG9mIGNocm9uaWMgaW9uaXppbmcgcmFkaWF0aW9uLiBUaGUgZW5naW5lZXJlZCBiYWN0ZXJpYSB3ZXJlIGFibGUgdG8gb3hpZGl6ZSB0b2x1ZW5lIHVuZGVyIGJvdGggbWluaW1hbCBhbmQgY29tcGxleCBudXRyaWVudCBjb25kaXRpb25zLCBhbmQgcmVjb21iaW5hbnQgY2VsbHMgcmVkdWNlZCBDcihWSSkgaW4gc2VkaW1lbnQgbWljcm9jb3Ntcy4gQXMgc3VjaCwgdGhlIFRvZC9YeWwgc3RyYWluIGNvdWxkIHByb3ZpZGUgYSBtb2RlbCBmb3IgZXhhbWluaW5nIHRoZSByZWR1Y3Rpb24gb2YgbWV0YWxzIGNvdXBsZWQgdG8gb3JnYW5pYyBjb250YW1pbmFudCBveGlkYXRpb24gaW4gYWVyb2JpYyByYWRpb251Y2xpZGUtY29udGFtaW5hdGVkIHNlZGltZW50cy4gwqkgMjAwNiBTR00uIiwicHVibGlzaGVyIjoiTWljcm9iaW9sb2d5IChSZWFkaW5nKSIsImlzc3VlIjoiOCIsInZvbHVtZSI6IjE1MiJ9LCJpc1RlbXBvcmFyeSI6ZmFsc2V9LHsiaWQiOiI1ODVlN2Y1NS0zMmZlLTMwNGItYjhiMy0zZDg2MTg0MThlOWIiLCJpdGVtRGF0YSI6eyJ0eXBlIjoiYXJ0aWNsZS1qb3VybmFsIiwiaWQiOiI1ODVlN2Y1NS0zMmZlLTMwNGItYjhiMy0zZDg2MTg0MThlOWIiLCJ0aXRsZSI6IlRoZSBzY2llbnRpZmljIHJldm9sdXRpb24gdGhhdCB1bnJhdmVsZWQgdGhlIGFzdG9uaXNoaW5nIEROQSByZXBhaXIgY2FwYWNpdHkgb2YgdGhlIERlaW5vY29jY2FjZWFlOiA0MCB5ZWFycyBvbiIsImF1dGhvciI6W3siZmFtaWx5IjoiRGFseSIsImdpdmVuIjoiTWljaGFlbCBKLiIsInBhcnNlLW5hbWVzIjpmYWxzZSwiZHJvcHBpbmctcGFydGljbGUiOiIiLCJub24tZHJvcHBpbmctcGFydGljbGUiOiIifV0sImNvbnRhaW5lci10aXRsZSI6IkNhbmFkaWFuIEpvdXJuYWwgb2YgTWljcm9iaW9sb2d5IiwiY29udGFpbmVyLXRpdGxlLXNob3J0IjoiQ2FuIEogTWljcm9iaW9sIiwiYWNjZXNzZWQiOnsiZGF0ZS1wYXJ0cyI6W1syMDI1LDgsMjRdXX0sIkRPSSI6IjEwLjExMzkvQ0pNLTIwMjMtMDA1OSwiLCJJU1NOIjoiMTQ4MDMyNzUiLCJVUkwiOiJodHRwczovL3B1Ym1lZC5uY2JpLm5sbS5uaWguZ292LzM3MjY3NjI2LyIsImlzc3VlZCI6eyJkYXRlLXBhcnRzIjpbWzIwMjMsMTAsMV1dfSwicGFnZSI6IjM2OS0zODYiLCJhYnN0cmFjdCI6IlRoZSBmYW1pbHkgRGVpbm9jb2NjYWNlYWUgZXhoaWJpdHMgZXhjZXB0aW9uYWwgcmFkaWF0aW9uIHJlc2lzdGFuY2UgYW5kIHBvc3Nlc3NlcyBhbGwgdGhlIG5lY2Vzc2FyeSB0cmFpdHMgZm9yIHN1cnZpdmluZyBpbiByYWRpYXRpb24tZXhwb3NlZCBlbnZpcm9ubWVudHMuIFRoZWlyIHN1cnZpdmFsIHN0cmF0ZWd5IGludm9sdmVzIHRoZSBjb3VwbGluZyBvZiBtZXRhYm9saWMgYW5kIEROQSByZXBhaXIgZnVuY3Rpb25zLCByZXN1bHRpbmcgaW4gYW4gZXh0cmFvcmRpbmFyaWx5IGVmZmljaWVudCBob21vbG9nb3VzIHJlcGFpciBvZiBETkEgZG91YmxlLXN0cmFuZCBicmVha3MgKERTQnMpIGNhdXNlZCBieSByYWRpYXRpb24gb3IgZGVzaWNjYXRpb24uIFRoZSBrZXlzIHRvIHRoZWlyIHN1cnZpdmFsIGxpZSBpbiB0aGUgaHlwZXJhY2N1bXVsYXRpb24gb2YgbWFuZ2Fub3VzIChNbjIrKS1tZXRhYm9saXRlIGFudGlveGlkYW50cyB0aGF0IHByb3RlY3QgdGhlaXIgRE5BIHJlcGFpciBwcm90ZWlucyB1bmRlciBleHRyZW1lIG94aWRhdGl2ZSBzdHJlc3MgYW5kIHRoZSBwZXJzaXN0ZW50IHN0cnVjdHVyYWwgbGlua2FnZSBieSBIb2xsaWRheSBqdW5jdGlvbnMgb2YgdGhlaXIgbXVsdGlwbGUgZ2Vub21lIGNvcGllcyBwZXIgY2VsbCB0aGF0IGZhY2lsaXRhdGVzIERTQiByZXBhaXIuIFRoaXMgY291cGxpbmcgb2YgbWV0YWJvbGljIGFuZCBETkEgcmVwYWlyIGZ1bmN0aW9ucyBoYXMgbWFkZSBwb2x5cGxvaWQgRGVpbm9jb2NjdXMgYmFjdGVyaWEgYSB1c2VmdWwgdG9vbCBpbiBlbnZpcm9ubWVudGFsIGJpb3RlY2hub2xvZ3ksIHJhZGlvYmlvbG9neSwgYWdpbmcsIGFuZCBwbGFuZXRhcnkgcHJvdGVjdGlvbi4gVGhlIHJldmlldyBoaWdobGlnaHRzIHRoZSBncm91bmRicmVha2luZyBjb250cmlidXRpb25zIG9mIHRoZSBsYXRlIFJvYmVydCBHLkUuIE11cnJheSB0byB0aGUgZmllbGQgb2YgRGVpbm9jb2NjdXMgcmVzZWFyY2ggYW5kIHRoZSBlbWVyZ2VudCBwYXJhZGlnbS1zaGlmdGluZyBkaXNjb3ZlcmllcyB0aGF0IHJldm9sdXRpb25pemVkIG91ciB1bmRlcnN0YW5kaW5nIG9mIHJhZGlhdGlvbiBzdXJ2aXZhYmlsaXR5IGFuZCBveGlkYXRpdmUgc3RyZXNzIGRlZmVuc2UsIGRlbW9uc3RyYXRpbmcgdGhhdCB0aGUgcHJvdGVvbWUsIHJhdGhlciB0aGFuIHRoZSBnZW5vbWUsIGlzIHRoZSBwcmltYXJ5IHRhcmdldCByZXNwb25zaWJsZSBmb3Igc3Vydml2YWJpbGl0eS4gVGhlc2UgZGlzY292ZXJpZXMgaGF2ZSBsZWQgdG8gdGhlIGNvbW1lcmNpYWwgZGV2ZWxvcG1lbnQgb2YgaXJyYWRpYXRlZCB2YWNjaW5lcyB1c2luZyBEZWlub2NvY2N1cyBNbi1wZXB0aWRlIGFudGlveGlkYW50cyBhbmQgaGF2ZSBzaWduaWZpY2FudCBpbXBsaWNhdGlvbnMgZm9yIHZhcmlvdXMgZmllbGRzLiIsInB1Ymxpc2hlciI6IkNhbmFkaWFuIFNjaWVuY2UgUHVibGlzaGluZyIsImlzc3VlIjoiMTAiLCJ2b2x1bWUiOiI2OSJ9LCJpc1RlbXBvcmFyeSI6ZmFsc2V9XX0="/>
          <w:id w:val="-1287813618"/>
          <w:placeholder>
            <w:docPart w:val="DefaultPlaceholder_-1854013440"/>
          </w:placeholder>
        </w:sdtPr>
        <w:sdtEndPr/>
        <w:sdtContent>
          <w:r w:rsidR="008357AD" w:rsidRPr="008357AD">
            <w:rPr>
              <w:color w:val="000000"/>
            </w:rPr>
            <w:t>(1, 2)</w:t>
          </w:r>
        </w:sdtContent>
      </w:sdt>
      <w:r w:rsidRPr="006536BF">
        <w:rPr>
          <w:color w:val="000000"/>
        </w:rPr>
        <w:t>.</w:t>
      </w:r>
    </w:p>
    <w:p w14:paraId="1C94DF49" w14:textId="5866E91F" w:rsidR="00925D1C" w:rsidRPr="006536BF" w:rsidRDefault="00925D1C" w:rsidP="00925D1C">
      <w:pPr>
        <w:pStyle w:val="BodyText"/>
        <w:spacing w:line="276" w:lineRule="auto"/>
        <w:ind w:left="0" w:right="114" w:firstLine="720"/>
        <w:rPr>
          <w:color w:val="000000"/>
        </w:rPr>
      </w:pPr>
      <w:r w:rsidRPr="006536BF">
        <w:rPr>
          <w:color w:val="000000"/>
        </w:rPr>
        <w:t>In </w:t>
      </w:r>
      <w:r w:rsidRPr="006536BF">
        <w:rPr>
          <w:i/>
          <w:iCs/>
          <w:color w:val="000000"/>
        </w:rPr>
        <w:t>D. radiodurans</w:t>
      </w:r>
      <w:r w:rsidRPr="006536BF">
        <w:rPr>
          <w:color w:val="000000"/>
        </w:rPr>
        <w:t xml:space="preserve">, the constitutively expressed MnSOD (DR1279) and Fe-catalase (DR1998) lack typical signal peptides or TAT leaders and are synthesized in the cytoplasm </w:t>
      </w:r>
      <w:sdt>
        <w:sdtPr>
          <w:rPr>
            <w:color w:val="000000"/>
          </w:rPr>
          <w:tag w:val="MENDELEY_CITATION_v3_eyJjaXRhdGlvbklEIjoiTUVOREVMRVlfQ0lUQVRJT05fZDhhNWI0MzEtYzhmMS00M2UyLThiODAtNTQ3OTE0NDgzYzA5IiwicHJvcGVydGllcyI6eyJub3RlSW5kZXgiOjB9LCJpc0VkaXRlZCI6ZmFsc2UsIm1hbnVhbE92ZXJyaWRlIjp7ImlzTWFudWFsbHlPdmVycmlkZGVuIjpmYWxzZSwiY2l0ZXByb2NUZXh0IjoiKDMsIDQpIiwibWFudWFsT3ZlcnJpZGVUZXh0IjoiIn0sImNpdGF0aW9uSXRlbXMiOlt7ImlkIjoiZGJjOGRhNjQtNTM3Zi0zOTdhLWFjZmYtODhlNTBmYmUwOTM2IiwiaXRlbURhdGEiOnsidHlwZSI6ImFydGljbGUtam91cm5hbCIsImlkIjoiZGJjOGRhNjQtNTM3Zi0zOTdhLWFjZmYtODhlNTBmYmUwOTM2IiwidGl0bGUiOiJHZW5vbWUgb2YgdGhlIGV4dHJlbWVseSByYWRpYXRpb24tcmVzaXN0YW50IGJhY3Rlcml1bSBEZWlub2NvY2N1cyByYWRpb2R1cmFucyB2aWV3ZWQgZnJvbSB0aGUgcGVyc3BlY3RpdmUgb2YgY29tcGFyYXRpdmUgZ2Vub21pY3MiLCJhdXRob3IiOlt7ImZhbWlseSI6Ik1ha2Fyb3ZhIiwiZ2l2ZW4iOiJLaXJhIFMuIiwicGFyc2UtbmFtZXMiOmZhbHNlLCJkcm9wcGluZy1wYXJ0aWNsZSI6IiIsIm5vbi1kcm9wcGluZy1wYXJ0aWNsZSI6IiJ9LHsiZmFtaWx5IjoiQXJhdmluZCIsImdpdmVuIjoiTC4iLCJwYXJzZS1uYW1lcyI6ZmFsc2UsImRyb3BwaW5nLXBhcnRpY2xlIjoiIiwibm9uLWRyb3BwaW5nLXBhcnRpY2xlIjoiIn0seyJmYW1pbHkiOiJXb2xmIiwiZ2l2ZW4iOiJZdXJpIEkuIiwicGFyc2UtbmFtZXMiOmZhbHNlLCJkcm9wcGluZy1wYXJ0aWNsZSI6IiIsIm5vbi1kcm9wcGluZy1wYXJ0aWNsZSI6IiJ9LHsiZmFtaWx5IjoiVGF0dXNvdiIsImdpdmVuIjoiUm9tYW4gTC4iLCJwYXJzZS1uYW1lcyI6ZmFsc2UsImRyb3BwaW5nLXBhcnRpY2xlIjoiIiwibm9uLWRyb3BwaW5nLXBhcnRpY2xlIjoiIn0seyJmYW1pbHkiOiJNaW50b24iLCJnaXZlbiI6Iktlbm5ldGggVy4iLCJwYXJzZS1uYW1lcyI6ZmFsc2UsImRyb3BwaW5nLXBhcnRpY2xlIjoiIiwibm9uLWRyb3BwaW5nLXBhcnRpY2xlIjoiIn0seyJmYW1pbHkiOiJLb29uaW4iLCJnaXZlbiI6IkV1Z2VuZSIsInBhcnNlLW5hbWVzIjpmYWxzZSwiZHJvcHBpbmctcGFydGljbGUiOiJWLiIsIm5vbi1kcm9wcGluZy1wYXJ0aWNsZSI6IiJ9LHsiZmFtaWx5IjoiRGFseSIsImdpdmVuIjoiTWljaGFlbCBKLiIsInBhcnNlLW5hbWVzIjpmYWxzZSwiZHJvcHBpbmctcGFydGljbGUiOiIiLCJub24tZHJvcHBpbmctcGFydGljbGUiOiIifV0sImNvbnRhaW5lci10aXRsZSI6Ik1pY3JvYmlvbG9neSBhbmQgTW9sZWN1bGFyIEJpb2xvZ3kgUmV2aWV3cyIsIkRPSSI6IjEwLjExMjgvbW1ici42NS4xLjQ0LTc5LjIwMDEiLCJJU1NOIjoiMTA5Mi0yMTcyIiwiaXNzdWVkIjp7ImRhdGUtcGFydHMiOltbMjAwMV1dfSwiYWJzdHJhY3QiOiJUaGUgYmFjdGVyaXVtIERlaW5vY29jY3VzIHJhZGlvZHVyYW5zIHNob3dzIHJlbWFya2FibGUgcmVzaXN0YW5jZSB0byBhIHJhbmdlIG9mIGRhbWFnZSBjYXVzZWQgYnkgaW9uaXppbmcgcmFkaWF0aW9uLCBkZXNpY2NhdGlvbiwgVVYgcmFkaWF0aW9uLCBveGlkaXppbmcgYWdlbnRzLCBhbmQgZWxlY3Ryb3BoaWxpYyBtdXRhZ2Vucy4gRC4gcmFkaW9kdXJhbnMgaXMgYmVzdCBrbm93biBmb3IgaXRzIGV4dHJlbWUgcmVzaXN0YW5jZSB0byBpb25pemluZyByYWRpYXRpb247IG5vdCBvbmx5IGNhbiBpdCBncm93IGNvbnRpbnVvdXNseSBpbiB0aGUgcHJlc2VuY2Ugb2YgY2hyb25pYyByYWRpYXRpb24gKDYga2lsb3JhZHMvaCksIGJ1dCBhbHNvIGl0IGNhbiBzdXJ2aXZlIGFjdXRlIGV4cG9zdXJlcyB0byBnYW1tYSByYWRpYXRpb24gZXhjZWVkaW5nIDEsNTAwIGtpbG9yYWRzIHdpdGhvdXQgZHlpbmcgb3IgdW5kZXJnb2luZyBpbmR1Y2VkIG11dGF0aW9uLiBUaGVzZSBjaGFyYWN0ZXJpc3RpY3Mgd2VyZSB0aGUgaW1wZXR1cyBmb3Igc2VxdWVuY2luZyB0aGUgZ2Vub21lIG9mIEQuIHJhZGlvZHVyYW5zIGFuZCB0aGUgb25nb2luZyBkZXZlbG9wbWVudCBvZiBpdHMgdXNlIGZvciBiaW9yZW1lZGlhdGlvbiBvZiByYWRpb2FjdGl2ZSB3YXN0ZXMuIEFsdGhvdWdoIGl0IGlzIGtub3duIHRoYXQgdGhlc2UgbXVsdGlwbGUgcmVzaXN0YW5jZSBwaGVub3R5cGVzIHN0ZW0gZnJvbSBlZmZpY2llbnQgRE5BIHJlcGFpciBwcm9jZXNzZXMsIHRoZSBtZWNoYW5pc21zIHVuZGVybHlpbmcgdGhlc2UgZXh0cmFvcmRpbmFyeSByZXBhaXIgY2FwYWJpbGl0aWVzIHJlbWFpbiBwb29ybHkgdW5kZXJzdG9vZC4gSW4gdGhpcyB3b3JrIHdlIHByZXNlbnQgYW4gZXh0ZW5zaXZlIGNvbXBhcmF0aXZlIHNlcXVlbmNlIGFuYWx5c2lzIG9mIHRoZSBEZWlub2NvY2N1cyBnZW5vbWUuIERlaW5vY29jY3VzIGlzIHRoZSBmaXJzdCByZXByZXNlbnRhdGl2ZSB3aXRoIGEgY29tcGxldGVseSBzZXF1ZW5jZWQgZ2Vub21lIGZyb20gYSBkaXN0aW5jdCBiYWN0ZXJpYWwgbGluZWFnZSBvZiBleHRyZW1vcGhpbGVzLCB0aGUgVGhlcm11cy1EZWlub2NvY2N1cyBncm91cC4gUGh5bG9nZW5ldGljIHRyZWUgYW5hbHlzaXMsIGNvbWJpbmVkIHdpdGggdGhlIGlkZW50aWZpY2F0aW9uIG9mIHNldmVyYWwgc3luYXBvbW9ycGhpZXMgYmV0d2VlbiBUaGVybXVzIGFuZCBEZWlub2NvY2N1cywgc3VwcG9ydHMgdGhlIGh5cG90aGVzaXMgdGhhdCBpdCBpcyBhbiBhbmNpZW50IGdyb3VwIHdpdGggbm8gY2xlYXIgYWZmaW5pdGllcyB0byBhbnkgb2YgdGhlIG90aGVyIGtub3duIGJhY3RlcmlhbCBsaW5lYWdlcy4gRGlzdGluY3RpdmUgZmVhdHVyZXMgb2YgdGhlIERlaW5vY29jY3VzIGdlbm9tZSBhcyB3ZWxsIGFzIGZlYXR1cmVzIHNoYXJlZCB3aXRoIG90aGVyIGZyZWUtbGl2aW5nIGJhY3RlcmlhIHdlcmUgcmV2ZWFsZWQgYnkgY29tcGFyaXNvbiBvZiBpdHMgcHJvdGVvbWUgdG8gdGhlIGNvbGxlY3Rpb24gb2YgY2x1c3RlcnMgb2Ygb3J0aG9sb2dvdXMgZ3JvdXBzIG9mIHByb3RlaW5zLiBBbmFseXNpcyBvZiBwYXJhbG9ncyBpbiBEZWlub2NvY2N1cyBoYXMgcmV2ZWFsZWQgc2V2ZXJhbCB1bmlxdWUgcHJvdGVpbiBmYW1pbGllcy4gSW4gYWRkaXRpb24sIHNwZWNpZmljIGV4cGFuc2lvbnMgb2Ygc2V2ZXJhbCBvdGhlciBmYW1pbGllcyBpbmNsdWRpbmcgcGhvc3BoYXRhc2VzLCBwcm90ZWFzZXMsIGFjeWx0cmFuc2ZlcmFzZXMsIGFuZCBOdWRpeCBmYW1pbHkgcHlyb3Bob3NwaG9oeWRyb2xhc2VzIHdlcmUgZGV0ZWN0ZWQuIEdlbmVzIHRoYXQgcG90ZW50aWFsbHkgYWZmZWN0IEROQSByZXBhaXIgYW5kIHJlY29tYmluYXRpb24gYW5kIHN0cmVzcyByZXNwb25zZXMgd2VyZSBpbnZlc3RpZ2F0ZWQgaW4gZGV0YWlsLiBTb21lIHByb3RlaW5zIGFwcGVhciB0byBoYXZlIGJlZW4gaG9yaXpvbnRhbGx5IHRyYW5zZmVycmVkIGZyb20gZXVrYXJ5b3RlcyBhbmQgYXJlIG5vdCBwcmVzZW50IGluIG90aGVyIGJhY3RlcmlhLiBGb3IgZXhhbXBsZSwgdGhyZWUgcHJvdGVpbnMgaG9tb2xvZ291cyB0byBwbGFudCBkZXNpY2NhdGlvbiByZXNpc3RhbmNlIHByb3RlaW5zIHdlcmUgaWRlbnRpZmllZCwgYW5kIHRoZXNlIGFyZSBwYXJ0aWN1bGFybHkgaW50ZXJlc3RpbmcgYmVjYXVzZSBvZiB0aGUgY29ycmVsYXRpb24gYmV0d2VlbiBkZXNpY2NhdGlvbiBhbmQgcmFkaWF0aW9uIHJlc2lzdGFuY2UuIENvbXBhcmVkIHRvIG90aGVyIGJhY3RlcmlhLCB0aGUgRC4gcmFkaW9kdXJhbnMgZ2Vub21lIGlzIGVucmljaGVkIGluIHJlcGV0aXRpdmUgc2VxdWVuY2VzLCBuYW1lbHksIElTLWxpa2UgdHJhbnNwb3NvbnMgYW5kIHNtYWxsIGludGVyZ2VuaWMgcmVwZWF0cy4gSW4gY29tYmluYXRpb24sIHRoZXNlIG9ic2VydmF0aW9ucyBzdWdnZXN0IHRoYXQgc2V2ZXJhbCBkaWZmZXJlbnQgYmlvbG9naWNhbCBtZWNoYW5pc21zIGNvbnRyaWJ1dGUgdG8gdGhlIG11bHRpcGxlIEROQSByZXBhaXItZGVwZW5kZW50IHBoZW5vdHlwZXMgb2YgdGhpcyBvcmdhbmlzbS4iLCJpc3N1ZSI6IjEiLCJ2b2x1bWUiOiI2NSIsImNvbnRhaW5lci10aXRsZS1zaG9ydCI6IiJ9LCJpc1RlbXBvcmFyeSI6ZmFsc2V9LHsiaWQiOiJmZDg0ZjViNi00MjIzLTM0ZDUtYmQ3ZS05YjhhZDRhNzA5OTAiLCJpdGVtRGF0YSI6eyJ0eXBlIjoiYXJ0aWNsZS1qb3VybmFsIiwiaWQiOiJmZDg0ZjViNi00MjIzLTM0ZDUtYmQ3ZS05YjhhZDRhNzA5OTAiLCJ0aXRsZSI6Ikdsb2JhbCBhbmFseXNpcyBvZiB0aGUgRGVpbm9jb2NjdXMgcmFkaW9kdXJhbnMgcHJvdGVvbWUgYnkgdXNpbmcgYWNjdXJhdGUgbWFzcyB0YWdzIiwiYXV0aG9yIjpbeyJmYW1pbHkiOiJMaXB0b24iLCJnaXZlbiI6Ik1hcnkgUy4iLCJwYXJzZS1uYW1lcyI6ZmFsc2UsImRyb3BwaW5nLXBhcnRpY2xlIjoiIiwibm9uLWRyb3BwaW5nLXBhcnRpY2xlIjoiIn0seyJmYW1pbHkiOiJQx47DoS1Ub2xpIiwiZ2l2ZW4iOiJMamlsamFuYSIsInBhcnNlLW5hbWVzIjpmYWxzZSwiZHJvcHBpbmctcGFydGljbGUiOiIiLCJub24tZHJvcHBpbmctcGFydGljbGUiOiIifSx7ImZhbWlseSI6IkFuZGVyc29uIiwiZ2l2ZW4iOiJHb3Jkb24gQS4iLCJwYXJzZS1uYW1lcyI6ZmFsc2UsImRyb3BwaW5nLXBhcnRpY2xlIjoiIiwibm9uLWRyb3BwaW5nLXBhcnRpY2xlIjoiIn0seyJmYW1pbHkiOiJBbmRlcnNvbiIsImdpdmVuIjoiRGF2aWQgSi4iLCJwYXJzZS1uYW1lcyI6ZmFsc2UsImRyb3BwaW5nLXBhcnRpY2xlIjoiIiwibm9uLWRyb3BwaW5nLXBhcnRpY2xlIjoiIn0seyJmYW1pbHkiOiJBdWJlcnJ5IiwiZ2l2ZW4iOiJEZWFubmEgTC4iLCJwYXJzZS1uYW1lcyI6ZmFsc2UsImRyb3BwaW5nLXBhcnRpY2xlIjoiIiwibm9uLWRyb3BwaW5nLXBhcnRpY2xlIjoiIn0seyJmYW1pbHkiOiJCYXR0aXN0YSIsImdpdmVuIjoiSm9obiBSLiIsInBhcnNlLW5hbWVzIjpmYWxzZSwiZHJvcHBpbmctcGFydGljbGUiOiIiLCJub24tZHJvcHBpbmctcGFydGljbGUiOiIifSx7ImZhbWlseSI6IkRhbHkiLCJnaXZlbiI6Ik1pY2hhZWwgSi4iLCJwYXJzZS1uYW1lcyI6ZmFsc2UsImRyb3BwaW5nLXBhcnRpY2xlIjoiIiwibm9uLWRyb3BwaW5nLXBhcnRpY2xlIjoiIn0seyJmYW1pbHkiOiJGcmVkcmlja3NvbiIsImdpdmVuIjoiSmltIiwicGFyc2UtbmFtZXMiOmZhbHNlLCJkcm9wcGluZy1wYXJ0aWNsZSI6IiIsIm5vbi1kcm9wcGluZy1wYXJ0aWNsZSI6IiJ9LHsiZmFtaWx5IjoiSGl4c29uIiwiZ2l2ZW4iOiJLaW0gSy4iLCJwYXJzZS1uYW1lcyI6ZmFsc2UsImRyb3BwaW5nLXBhcnRpY2xlIjoiIiwibm9uLWRyb3BwaW5nLXBhcnRpY2xlIjoiIn0seyJmYW1pbHkiOiJLb3N0YW5kYXJpdGhlcyIsImdpdmVuIjoiSGVhdGhlciIsInBhcnNlLW5hbWVzIjpmYWxzZSwiZHJvcHBpbmctcGFydGljbGUiOiIiLCJub24tZHJvcHBpbmctcGFydGljbGUiOiIifSx7ImZhbWlseSI6Ik1hc3NlbG9uIiwiZ2l2ZW4iOiJDaHJpc3RvcGhlIiwicGFyc2UtbmFtZXMiOmZhbHNlLCJkcm9wcGluZy1wYXJ0aWNsZSI6IiIsIm5vbi1kcm9wcGluZy1wYXJ0aWNsZSI6IiJ9LHsiZmFtaWx5IjoiTWFya2lsbGllIiwiZ2l2ZW4iOiJMeWUgTWVuZyIsInBhcnNlLW5hbWVzIjpmYWxzZSwiZHJvcHBpbmctcGFydGljbGUiOiIiLCJub24tZHJvcHBpbmctcGFydGljbGUiOiIifSx7ImZhbWlseSI6Ik1vb3JlIiwiZ2l2ZW4iOiJSb25hbGQgSi4iLCJwYXJzZS1uYW1lcyI6ZmFsc2UsImRyb3BwaW5nLXBhcnRpY2xlIjoiIiwibm9uLWRyb3BwaW5nLXBhcnRpY2xlIjoiIn0seyJmYW1pbHkiOiJSb21pbmUiLCJnaXZlbiI6Ik1hcmdhcmV0IEYuIiwicGFyc2UtbmFtZXMiOmZhbHNlLCJkcm9wcGluZy1wYXJ0aWNsZSI6IiIsIm5vbi1kcm9wcGluZy1wYXJ0aWNsZSI6IiJ9LHsiZmFtaWx5IjoiU2hlbiIsImdpdmVuIjoiWXVmZW5nIiwicGFyc2UtbmFtZXMiOmZhbHNlLCJkcm9wcGluZy1wYXJ0aWNsZSI6IiIsIm5vbi1kcm9wcGluZy1wYXJ0aWNsZSI6IiJ9LHsiZmFtaWx5IjoiU3RyaXRtYXR0ZXIiLCJnaXZlbiI6IkVyaWMiLCJwYXJzZS1uYW1lcyI6ZmFsc2UsImRyb3BwaW5nLXBhcnRpY2xlIjoiIiwibm9uLWRyb3BwaW5nLXBhcnRpY2xlIjoiIn0seyJmYW1pbHkiOiJUb2xpxIciLCJnaXZlbiI6Ik5pa29sYSIsInBhcnNlLW5hbWVzIjpmYWxzZSwiZHJvcHBpbmctcGFydGljbGUiOiIiLCJub24tZHJvcHBpbmctcGFydGljbGUiOiIifSx7ImZhbWlseSI6IlVkc2V0aCIsImdpdmVuIjoiSGFyb2xkIFIuIiwicGFyc2UtbmFtZXMiOmZhbHNlLCJkcm9wcGluZy1wYXJ0aWNsZSI6IiIsIm5vbi1kcm9wcGluZy1wYXJ0aWNsZSI6IiJ9LHsiZmFtaWx5IjoiVmVua2F0ZXN3YXJhbiIsImdpdmVuIjoiQW11ZGhhbiIsInBhcnNlLW5hbWVzIjpmYWxzZSwiZHJvcHBpbmctcGFydGljbGUiOiIiLCJub24tZHJvcHBpbmctcGFydGljbGUiOiIifSx7ImZhbWlseSI6IldvbmciLCJnaXZlbiI6Ikt3b25nIEt3b2siLCJwYXJzZS1uYW1lcyI6ZmFsc2UsImRyb3BwaW5nLXBhcnRpY2xlIjoiIiwibm9uLWRyb3BwaW5nLXBhcnRpY2xlIjoiIn0seyJmYW1pbHkiOiJaaGFvIiwiZ2l2ZW4iOiJSdWkiLCJwYXJzZS1uYW1lcyI6ZmFsc2UsImRyb3BwaW5nLXBhcnRpY2xlIjoiIiwibm9uLWRyb3BwaW5nLXBhcnRpY2xlIjoiIn0seyJmYW1pbHkiOiJTbWl0aCIsImdpdmVuIjoiUmljaGFyZCBE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UsOCwyOF1dfSwiRE9JIjoiMTAuMTA3My9QTkFTLjE3MjE3MDE5OSIsIklTU04iOiIwMDI3ODQyNCIsIlBNSUQiOiIxMjE3NzQzMSIsIlVSTCI6Imh0dHBzOi8vcG1jLm5jYmkubmxtLm5paC5nb3YvYXJ0aWNsZXMvUE1DMTI5MzAwLyIsImlzc3VlZCI6eyJkYXRlLXBhcnRzIjpbWzIwMDIsOCwyMF1dfSwicGFnZSI6IjExMDQ5IiwiYWJzdHJhY3QiOiJVbmRlcnN0YW5kaW5nIGJpb2xvZ2ljYWwgc3lzdGVtcyBhbmQgdGhlIHJvbGVzIG9mIHRoZWlyIGNvbnN0aXR1ZW50cyBpcyBmYWNpbGl0YXRlZCBieSB0aGUgYWJpbGl0eSB0byBtYWtlIHF1YW50aXRhdGl2ZSwgc2Vuc2l0aXZlLCBhbmQgY29tcHJlaGVuc2l2ZSBtZWFzdXJlbWVudHMgb2YgaG93IHRoZWlyIHByb3Rlb21lIGNoYW5nZXMsIGUuZy4sIGluIHJlc3BvbnNlIHRvIGVudmlyb25tZW50YWwgcGVydHVyYmF0aW9ucy4gVG8gdGhpcyBlbmQsIHdlIGhhdmUgZGV2ZWxvcGVkIGEgaGlnaC10aHJvdWdocHV0IG1ldGhvZG9sb2d5IHRvIGNoYXJhY3Rlcml6ZSBhbiBvcmdhbmlzbSdzIGR5bmFtaWMgcHJvdGVvbWUgYmFzZWQgb24gdGhlIGNvbWJpbmF0aW9uIG9mIGdsb2JhbCBlbnp5bWF0aWMgZGlnZXN0aW9uLCBoaWdoLXJlc29sdXRpb24gbGlxdWlkIGNocm9tYXRvZ3JhcGhpYyBzZXBhcmF0aW9ucywgYW5kIGFuYWx5c2lzIGJ5IEZvdXJpZXIgdHJhbnNmb3JtIGlvbiBjeWNsb3Ryb24gcmVzb25hbmNlIG1hc3Mgc3BlY3Ryb21ldHJ5LiBUaGUgcGVwdGlkZXMgcHJvZHVjZWQgc2VydmUgYXMgYWNjdXJhdGUgbWFzcyB0YWdzIGZvciB0aGUgcHJvdGVpbnMgYW5kIGhhdmUgYmVlbiB1c2VkIHRvIGlkZW50aWZ5IHdpdGggaGlnaCBjb25maWRlbmNlID42MSUgb2YgdGhlIHByZWRpY3RlZCBwcm90ZW9tZSBmb3IgdGhlIGlvbml6aW5nIHJhZGlhdGlvbi1yZXNpc3RhbnQgYmFjdGVyaXVtIERlaW5vY29jY3VzIHJhZGlvZHVyYW5zLiBUaGlzIGZyYWN0aW9uIHJlcHJlc2VudHMgdGhlIGJyb2FkZXN0IHByb3Rlb21lIGNvdmVyYWdlIGZvciBhbnkgb3JnYW5pc20gdG8gZGF0ZSBhbmQgaW5jbHVkZXMgNzE1IHByb3RlaW5zIHByZXZpb3VzbHkgYW5ub3RhdGVkIGFzIGVpdGhlciBoeXBvdGhldGljYWwgb3IgY29uc2VydmVkIGh5cG90aGV0aWNhbC4iLCJpc3N1ZSI6IjE3Iiwidm9sdW1lIjoiOTkifSwiaXNUZW1wb3JhcnkiOmZhbHNlfV19"/>
          <w:id w:val="96988638"/>
          <w:placeholder>
            <w:docPart w:val="DefaultPlaceholder_-1854013440"/>
          </w:placeholder>
        </w:sdtPr>
        <w:sdtEndPr/>
        <w:sdtContent>
          <w:r w:rsidR="008357AD" w:rsidRPr="008357AD">
            <w:rPr>
              <w:color w:val="000000"/>
            </w:rPr>
            <w:t>(3, 4)</w:t>
          </w:r>
        </w:sdtContent>
      </w:sdt>
      <w:r w:rsidRPr="006536BF">
        <w:rPr>
          <w:color w:val="000000"/>
        </w:rPr>
        <w:t xml:space="preserve">. Nevertheless, mounting evidence suggests that these enzymes act </w:t>
      </w:r>
      <w:r w:rsidR="00A06207" w:rsidRPr="006536BF">
        <w:rPr>
          <w:color w:val="000000"/>
        </w:rPr>
        <w:t>at</w:t>
      </w:r>
      <w:r w:rsidRPr="006536BF">
        <w:rPr>
          <w:color w:val="000000"/>
        </w:rPr>
        <w:t xml:space="preserve"> the cell </w:t>
      </w:r>
      <w:r w:rsidR="00A06207" w:rsidRPr="006536BF">
        <w:rPr>
          <w:color w:val="000000"/>
        </w:rPr>
        <w:t>boundary</w:t>
      </w:r>
      <w:r w:rsidRPr="006536BF">
        <w:rPr>
          <w:color w:val="000000"/>
        </w:rPr>
        <w:t>. For example, </w:t>
      </w:r>
      <w:r w:rsidRPr="006536BF">
        <w:rPr>
          <w:i/>
          <w:iCs/>
          <w:color w:val="000000"/>
        </w:rPr>
        <w:t>D. radiodurans</w:t>
      </w:r>
      <w:r w:rsidRPr="006536BF">
        <w:rPr>
          <w:color w:val="000000"/>
        </w:rPr>
        <w:t> mutants lacking MnSOD (</w:t>
      </w:r>
      <w:r w:rsidRPr="006536BF">
        <w:rPr>
          <w:i/>
          <w:iCs/>
          <w:color w:val="000000"/>
        </w:rPr>
        <w:t>sodA</w:t>
      </w:r>
      <w:r w:rsidRPr="006536BF">
        <w:rPr>
          <w:color w:val="000000"/>
          <w:vertAlign w:val="superscript"/>
        </w:rPr>
        <w:t>-</w:t>
      </w:r>
      <w:r w:rsidRPr="006536BF">
        <w:rPr>
          <w:color w:val="000000"/>
        </w:rPr>
        <w:t xml:space="preserve">) are hypersensitive to exogenous superoxide generators such as paraquat, as well as desiccation-sensitive, despite being fully resistant to acute and chronic γ-radiation </w:t>
      </w:r>
      <w:sdt>
        <w:sdtPr>
          <w:rPr>
            <w:color w:val="000000"/>
          </w:rPr>
          <w:tag w:val="MENDELEY_CITATION_v3_eyJjaXRhdGlvbklEIjoiTUVOREVMRVlfQ0lUQVRJT05fNDU1YzdlMzMtNzA1NS00MTJlLWFjZjgtMTBjOTI5NjQzYWM0IiwicHJvcGVydGllcyI6eyJub3RlSW5kZXgiOjB9LCJpc0VkaXRlZCI6ZmFsc2UsIm1hbnVhbE92ZXJyaWRlIjp7ImlzTWFudWFsbHlPdmVycmlkZGVuIjpmYWxzZSwiY2l0ZXByb2NUZXh0IjoiKDUpIiwibWFudWFsT3ZlcnJpZGVUZXh0IjoiIn0sImNpdGF0aW9uSXRlbXMiOlt7ImlkIjoiMWM0OGI3MjgtNGI3Ny0zOWE1LWEzYmUtN2JiYzE4OTI0ZDdhIiwiaXRlbURhdGEiOnsidHlwZSI6ImFydGljbGUtam91cm5hbCIsImlkIjoiMWM0OGI3MjgtNGI3Ny0zOWE1LWEzYmUtN2JiYzE4OTI0ZDdhIiwidGl0bGUiOiJTbWFsbC1tb2xlY3VsZSBNbiBhbnRpb3hpZGFudHMgaW4gQ2Flbm9yaGFiZGl0aXMgZWxlZ2FucyBhbmQgRGVpbm9jb2NjdXMgcmFkaW9kdXJhbnMgc3VwcGxhbnQgTW5TT0QgZW56eW1lcyBkdXJpbmcgYWdpbmcgYW5kIGlycmFkaWF0aW9uIiwiYXV0aG9yIjpbeyJmYW1pbHkiOiJHYWlkYW1ha292YSIsImdpdmVuIjoiRWxlbmEgSy4iLCJwYXJzZS1uYW1lcyI6ZmFsc2UsImRyb3BwaW5nLXBhcnRpY2xlIjoiIiwibm9uLWRyb3BwaW5nLXBhcnRpY2xlIjoiIn0seyJmYW1pbHkiOiJTaGFybWEiLCJnaXZlbiI6IkFqYXkiLCJwYXJzZS1uYW1lcyI6ZmFsc2UsImRyb3BwaW5nLXBhcnRpY2xlIjoiIiwibm9uLWRyb3BwaW5nLXBhcnRpY2xlIjoiIn0seyJmYW1pbHkiOiJNYXRyb3NvdmEiLCJnaXZlbiI6IlZlcmEgWS4iLCJwYXJzZS1uYW1lcyI6ZmFsc2UsImRyb3BwaW5nLXBhcnRpY2xlIjoiIiwibm9uLWRyb3BwaW5nLXBhcnRpY2xlIjoiIn0seyJmYW1pbHkiOiJHcmljaGVua28iLCJnaXZlbiI6Ik9sZ2EiLCJwYXJzZS1uYW1lcyI6ZmFsc2UsImRyb3BwaW5nLXBhcnRpY2xlIjoiIiwibm9uLWRyb3BwaW5nLXBhcnRpY2xlIjoiIn0seyJmYW1pbHkiOiJWb2xwZSIsImdpdmVuIjoiUm9iZXJ0IFAuIiwicGFyc2UtbmFtZXMiOmZhbHNlLCJkcm9wcGluZy1wYXJ0aWNsZSI6IiIsIm5vbi1kcm9wcGluZy1wYXJ0aWNsZSI6IiJ9LHsiZmFtaWx5IjoiVGthdmMiLCJnaXZlbiI6IlJvayIsInBhcnNlLW5hbWVzIjpmYWxzZSwiZHJvcHBpbmctcGFydGljbGUiOiIiLCJub24tZHJvcHBpbmctcGFydGljbGUiOiIifSx7ImZhbWlseSI6IkNvbnplIiwiZ2l2ZW4iOiJJc2FiZWwgSC4iLCJwYXJzZS1uYW1lcyI6ZmFsc2UsImRyb3BwaW5nLXBhcnRpY2xlIjoiIiwibm9uLWRyb3BwaW5nLXBhcnRpY2xlIjoiIn0seyJmYW1pbHkiOiJLbGltZW5rb3ZhIiwiZ2l2ZW4iOiJQb2xpbmEiLCJwYXJzZS1uYW1lcyI6ZmFsc2UsImRyb3BwaW5nLXBhcnRpY2xlIjoiIiwibm9uLWRyb3BwaW5nLXBhcnRpY2xlIjoiIn0seyJmYW1pbHkiOiJCYWx5Z2luYSIsImdpdmVuIjoiSXJpbmEiLCJwYXJzZS1uYW1lcyI6ZmFsc2UsImRyb3BwaW5nLXBhcnRpY2xlIjoiIiwibm9uLWRyb3BwaW5nLXBhcnRpY2xlIjoiIn0seyJmYW1pbHkiOiJIb3JuZSIsImdpdmVuIjoiV2lsbGlhbSBILiIsInBhcnNlLW5hbWVzIjpmYWxzZSwiZHJvcHBpbmctcGFydGljbGUiOiIiLCJub24tZHJvcHBpbmctcGFydGljbGUiOiIifSx7ImZhbWlseSI6Ikdvc3RpbmNhciIsImdpdmVuIjoiQ2VuZSIsInBhcnNlLW5hbWVzIjpmYWxzZSwiZHJvcHBpbmctcGFydGljbGUiOiIiLCJub24tZHJvcHBpbmctcGFydGljbGUiOiIifSx7ImZhbWlseSI6IkNoZW4iLCJnaXZlbiI6IlhpYW8iLCJwYXJzZS1uYW1lcyI6ZmFsc2UsImRyb3BwaW5nLXBhcnRpY2xlIjoiIiwibm9uLWRyb3BwaW5nLXBhcnRpY2xlIjoiIn0seyJmYW1pbHkiOiJNYWthcm92YSIsImdpdmVuIjoiS2lyYSBTLiIsInBhcnNlLW5hbWVzIjpmYWxzZSwiZHJvcHBpbmctcGFydGljbGUiOiIiLCJub24tZHJvcHBpbmctcGFydGljbGUiOiIifSx7ImZhbWlseSI6IlNodXJ5YWsiLCJnaXZlbiI6Iklnb3IiLCJwYXJzZS1uYW1lcyI6ZmFsc2UsImRyb3BwaW5nLXBhcnRpY2xlIjoiIiwibm9uLWRyb3BwaW5nLXBhcnRpY2xlIjoiIn0seyJmYW1pbHkiOiJTcmluaXZhc2FuIiwiZ2l2ZW4iOiJDaGFuZHJhIiwicGFyc2UtbmFtZXMiOmZhbHNlLCJkcm9wcGluZy1wYXJ0aWNsZSI6IiIsIm5vbi1kcm9wcGluZy1wYXJ0aWNsZSI6IiJ9LHsiZmFtaWx5IjoiSmFja3Nvbi1UaG9tcHNvbiIsImdpdmVuIjoiQmVsaW5kYSIsInBhcnNlLW5hbWVzIjpmYWxzZSwiZHJvcHBpbmctcGFydGljbGUiOiIiLCJub24tZHJvcHBpbmctcGFydGljbGUiOiIifSx7ImZhbWlseSI6IkhvZmZtYW4iLCJnaXZlbiI6IkJyaWFuIE0uIiwicGFyc2UtbmFtZXMiOmZhbHNlLCJkcm9wcGluZy1wYXJ0aWNsZSI6IiIsIm5vbi1kcm9wcGluZy1wYXJ0aWNsZSI6IiJ9LHsiZmFtaWx5IjoiRGFseSIsImdpdmVuIjoiTWljaGFlbCBKLiIsInBhcnNlLW5hbWVzIjpmYWxzZSwiZHJvcHBpbmctcGFydGljbGUiOiIiLCJub24tZHJvcHBpbmctcGFydGljbGUiOiIifV0sImNvbnRhaW5lci10aXRsZSI6Im1CaW8iLCJjb250YWluZXItdGl0bGUtc2hvcnQiOiJtQmlvIiwiRE9JIjoiMTAuMTEyOC9NQklPLjAzMzk0LTIxIiwiSVNTTiI6IjIxNTA3NTExIiwiaXNzdWVkIjp7ImRhdGUtcGFydHMiOltbMjAyMl1dfSwicGFnZSI6ImUwMzM5NDIxIiwiYWJzdHJhY3QiOiJEZW5oYW0gSGFybWFu4oCZcyBveGlkYXRpdmUgZGFtYWdlIHRoZW9yeSBpZGVudGlmaWVzIHN1cGVyb3hpZGUgKE8yMikgcmFkaWNhbHMgYXMgY2VudHJhbCBhZ2VudHMgb2YgYWdpbmcgYW5kIHJhZGlhdGlvbiBpbmp1cnksIHdpdGggTW4yMS1kZXBlbmRlbnQgc3VwZXJveGlkZSBkaXNtdXRhc2UgKE1uU09EKSBhcyB0aGUgcHJpbmNpcGFsIE8yMi1zY2F2ZW5nZXIuIEhvd2V2ZXIsIGluIHRoZSByYWRpYXRpb24tcmVzaXN0YW50IG5lbWF0b2RlIENhZW5vcmhhYmRpdGlzIGVsZWdhbnMsIHRoZSBtaXRvY2hvbmRyaWFsIGFudGlveGlkYW50IGVuenltZSBNblNPRCBpcyBkaXNwZW5zYWJsZSBmb3IgbG9uZ2V2aXR5LCBhbmQgaW4gdGhlIG1vZGVsIGJhY3Rlcml1bSBEZWlub2NvY2N1cyByYWRpb2R1cmFucywgaXQgaXMgZGlzcGVuc2FibGUgZm9yIHJhZGlhdGlvbiByZXNpc3RhbmNlLiBNYW55IHJhZGlhdGlvbi1yZXNpc3RhbnQgb3JnYW5pc21zIGFjY3VtdWxhdGUgc21hbGwtbW9sZWN1bGUgTW4yMS1hbnRpb3hpZGFudCBjb21wbGV4ZXMgd2VsbC1rbm93biBmb3IgdGhlaXIgY2F0YWx5dGljIGFiaWxpdHkgdG8gc2NhdmVuZ2UgTzIyLCBhbG9uZyB3aXRoIE1uU09ELCBhcyBleGVtcGxpZmllZCBieSBELiByYWRpb2R1cmFucy4gSGVyZSwgd2UgcmVwb3J0IGV4cGVyaW1lbnRzIHRoYXQgcmVsYXRlIHRoZSBNblNPRCBhbmQgTW4tYW50aW94aWRhbnQgY29udGVudCB0byBhZ2luZyBhbmQgb3hpZGF0aXZlIHN0cmVzcyByZXNpc3RhbmNlcyBhbmQgd2hpY2ggaW5kaWNhdGUgdGhhdCBDLiBlbGVnYW5zLCBsaWtlIEQuIHJhZGlvZHVyYW5zLCBtYXkgcmVseSBvbiBNbi1hbnRpb3hpZGFudCBjb21wbGV4ZXMgYXMgdGhlIHByaW1hcnkgZGVmZW5zZSBhZ2FpbnN0IHJlYWN0aXZlIG94eWdlbiBzcGVjaWVzIChST1MpLiBXaWxkLXR5cGUgYW5kIERNblNPRCBELiByYWRpb2R1cmFucyBhbmQgQy4gZWxlZ2FucyB3ZXJlIG1vbml0b3JlZCBmb3IgZ2FtbWEgcmFkaWF0aW9uIHNlbnNpdGl2aXRpZXMgb3ZlciB0aGVpciBsaWZlIHNwYW5zIHdoaWxlIGdhdWdpbmcgTW4yMS1hbnRpb3hpZGFudCBjb250ZW50IGJ5IGVsZWN0cm9uIHBhcmFtYWduZXRpYyByZXNvbmFuY2UgKEVQUikgc3BlY3Ryb3Njb3B5LCBhIHBvd2VyZnVsIG5ldyBhcHByb2FjaCB0byBkZXRlcm1pbmluZyB0aGUgaW4gdml2byBNbi1hbnRpb3hpZGFudCBjb250ZW50IG9mIGNlbGxzIGFzIHRoZXkgYWdlLiBBcyB3aXRoIEQuIHJhZGlvZHVyYW5zLCBNblNPRCBpcyBkaXNwZW5zYWJsZSBmb3IgcmFkaWF0aW9uIHN1cnZpdmFiaWxpdHkgaW4gQy4gZWxlZ2Fucywgd2hpY2ggaHlwZXJhY2N1bXVsYXRlcyBNbi1hbnRpb3hpZGFudHMgZXhjZXB0aW9uYWxseSBwcm90ZWN0aXZlIG9mIHByb3RlaW5zLiBVbmV4cGVjdGVkbHksIERNblNPRCBtdXRhbnRzIG9mIGJvdGggdGhlIG5lbWF0b2RlcyBhbmQgYmFjdGVyaWEgZXhoaWJpdGVkIGluY3JlYXNlZCBnYW1tYSByYWRpYXRpb24gc3Vydml2YWwgY29tcGFyZWQgdG8gdGhlIHdpbGQtdHlwZS4gSW4gY29udHJhc3QsIHRoZSBsb3NzIG9mIE1uU09EIHJlbmRlcnMgcmFkaWF0aW9uLXJlc2lzdGFudCBiYWN0ZXJpYSBzZW5zaXRpdmUgdG8gYXRtb3NwaGVyaWMgb3h5Z2VuIGR1cmluZyBkZXNpY2NhdGlvbi4gT3VyIHJlc3VsdHMgc3VwcG9ydCB0aGUgY29uY2VwdCB0aGF0IHRoZSBkaXNwYXJhdGUgcmVzcG9uc2VzIHRvIG94aWRhdGl2ZSBzdHJlc3MgYXJlIGV4cGxhaW5lZCBieSB0aGUgYWNjdW11bGF0aW9uIG9mIE1uLWFudGlveGlkYW50IGNvbXBsZXhlcyB3aGljaCBwcm90ZWN0LCBjb21wbGVtZW50LCBhbmQgY2FuIGV2ZW4gc3VwcGxhbnQgTW5TT0QuIElNUE9SVEFOQ0UgVGhlIGN1cnJlbnQgdGhlb3J5IG9mIGNlbGx1bGFyIGRlZmVuc2UgYWdhaW5zdCBveGlkYXRpdmUgZGFtYWdlIGlkZW50aWZpZXMgYW50aW94aWRhbnQgZW56eW1lcyBhcyBwcmltYXJ5IGRlZmVuZGVycyBhZ2FpbnN0IFJPUywgd2l0aCBNblNPRCBiZWluZyB0aGUgcHJlZW1pbmVudCBzdXBlcm94aWRlIChPMjIpIHNjYXZlbmdlci4gSG93ZXZlciwgTW5TT0QgaXMgc2hvd24gdG8gYmUgZGlzcGVuc2FibGUgYm90aCBmb3IgcmFkaWF0aW9uIHJlc2lzdGFuY2UgYW5kIGxvbmdldml0eSBpbiBtb2RlbCBvcmdhbmlzbXMsIHRoZSBiYWN0ZXJpdW0gRGVpbm9jb2NjdXMgcmFkaW9kdXJhbnMgYW5kIHRoZSBuZW1hdG9kZSBDYWVub3JoYWJkaXRpcyBlbGVnYW5zLiBNZWFzdXJlZCBieSBlbGVjdHJvbiBwYXJhbWFnbmV0aWMgcmVzb25hbmNlIChFUFIpIHNwZWN0cm9zY29weSwgc21hbGwtbW9sZWN1bGUgTW4tYW50aW94aWRhbnQgY29udGVudCB3YXMgc2hvd24gdG8gZGVjbGluZSBpbiB1bmlzb24gd2l0aCBhZ2UtcmVsYXRlZCBkZWNyZWFzZXMgaW4gY2VsbCBwcm9saWZlcmF0aW9uIGFuZCByYWRpb3Jlc2lzdGFuY2UsIHdoaWNoIGFnYWluIGFyZSBpbmRlcGVuZGVudCBvZiBNblNPRCBwcmVzZW5jZS4gTW9zdCBub3RhYmx5LCB0aGUgTW4tYW50aW94aWRhbnQgY29udGVudCBvZiBDLiBlbGVnYW5zIGRyb3BzIHByZWNpcGl0b3VzbHkgaW4gdGhlIGxhc3QgdGhpcmQgb2YgaXRzIGxpZmUgc3Bhbiwgd2hpY2ggbGlua3Mgd2l0aCByZXBvcnRzIHRoYXQgdGhlIHN0ZWFkeS1zdGF0ZSBsZXZlbCBvZiBveGlkaXplZCBwcm90ZWlucyBpbmNyZWFzZXMgZXhwb25lbnRpYWxseSBkdXJpbmcgdGhlIGxhc3QgdGhpcmQgb2YgdGhlIGxpZmUgc3BhbiBpbiBhbmltYWxzLiBUaGlzIGxlYWRzIHVzIHRvIHByb3Bvc2UgdGhhdCBnbG9iYWwgcmVzcG9uc2VzIHRvIG94aWRhdGl2ZSBzdHJlc3MgbXVzdCBiZSB1bmRlcnN0b29kIHRocm91Z2ggYW4gZXh0ZW5kZWQgdGhlb3J5IHRoYXQgaW5jbHVkZXMgc21hbGwtbW9sZWN1bGUgTW4tYW50aW94aWRhbnRzIGFzIHBvdGVudCBPMjItc2NhdmVuZ2VycyB0aGF0IGNvbXBsZW1lbnQsIGFuZCBjYW4gZXZlbiBzdXBwbGFudCwgTW5TT0QuIiwiaXNzdWUiOiIxIiwidm9sdW1lIjoiMTMifSwiaXNUZW1wb3JhcnkiOmZhbHNlfV19"/>
          <w:id w:val="717088606"/>
          <w:placeholder>
            <w:docPart w:val="DefaultPlaceholder_-1854013440"/>
          </w:placeholder>
        </w:sdtPr>
        <w:sdtEndPr/>
        <w:sdtContent>
          <w:r w:rsidR="008357AD" w:rsidRPr="008357AD">
            <w:rPr>
              <w:color w:val="000000"/>
            </w:rPr>
            <w:t>(5)</w:t>
          </w:r>
        </w:sdtContent>
      </w:sdt>
      <w:r w:rsidRPr="006536BF">
        <w:rPr>
          <w:color w:val="000000"/>
        </w:rPr>
        <w:t xml:space="preserve">. Similarly, </w:t>
      </w:r>
      <w:r w:rsidRPr="006536BF">
        <w:rPr>
          <w:i/>
          <w:iCs/>
          <w:color w:val="000000"/>
        </w:rPr>
        <w:t>D. radiodurans</w:t>
      </w:r>
      <w:r w:rsidRPr="006536BF">
        <w:rPr>
          <w:color w:val="000000"/>
        </w:rPr>
        <w:t xml:space="preserve"> catalase (KatE) is essential for resistance to high-level chronic γ-irradiation––but KatE</w:t>
      </w:r>
      <w:r w:rsidRPr="006536BF">
        <w:rPr>
          <w:i/>
          <w:iCs/>
          <w:color w:val="000000"/>
        </w:rPr>
        <w:t xml:space="preserve"> </w:t>
      </w:r>
      <w:r w:rsidRPr="006536BF">
        <w:rPr>
          <w:color w:val="000000"/>
        </w:rPr>
        <w:t xml:space="preserve">is </w:t>
      </w:r>
      <w:r w:rsidR="00D94D88" w:rsidRPr="006536BF">
        <w:rPr>
          <w:color w:val="000000"/>
        </w:rPr>
        <w:t>dispensable</w:t>
      </w:r>
      <w:r w:rsidRPr="006536BF">
        <w:rPr>
          <w:color w:val="000000"/>
        </w:rPr>
        <w:t xml:space="preserve"> for resistance to acute γ-irradiation. This suggests a protective role of Fe-catalase at or near the cell boundary </w:t>
      </w:r>
      <w:sdt>
        <w:sdtPr>
          <w:rPr>
            <w:color w:val="000000"/>
          </w:rPr>
          <w:tag w:val="MENDELEY_CITATION_v3_eyJjaXRhdGlvbklEIjoiTUVOREVMRVlfQ0lUQVRJT05fMGJkZDQyN2ItMDM1NS00N2ZkLTg3NzktN2ZkMTYyZWU3NGEyIiwicHJvcGVydGllcyI6eyJub3RlSW5kZXgiOjB9LCJpc0VkaXRlZCI6ZmFsc2UsIm1hbnVhbE92ZXJyaWRlIjp7ImlzTWFudWFsbHlPdmVycmlkZGVuIjpmYWxzZSwiY2l0ZXByb2NUZXh0IjoiKDYpIiwibWFudWFsT3ZlcnJpZGVUZXh0IjoiIn0sImNpdGF0aW9uSXRlbXMiOlt7ImlkIjoiMGY5YTAwNTEtYWRlOS0zNzZkLTg0YWItZGUzZWE1MTQ2NTFlIiwiaXRlbURhdGEiOnsidHlwZSI6ImFydGljbGUtam91cm5hbCIsImlkIjoiMGY5YTAwNTEtYWRlOS0zNzZkLTg0YWItZGUzZWE1MTQ2NTFlIiwidGl0bGUiOiJNaWNyb2JpYWwgY2VsbHMgY2FuIGNvb3BlcmF0ZSB0byByZXNpc3QgaGlnaC1sZXZlbCBjaHJvbmljIGlvbml6aW5nIHJhZGlhdGlvbiIsImF1dGhvciI6W3siZmFtaWx5IjoiU2h1cnlhayIsImdpdmVuIjoiSWdvciIsInBhcnNlLW5hbWVzIjpmYWxzZSwiZHJvcHBpbmctcGFydGljbGUiOiIiLCJub24tZHJvcHBpbmctcGFydGljbGUiOiIifSx7ImZhbWlseSI6Ik1hdHJvc292YSIsImdpdmVuIjoiVmVyYSBZLiIsInBhcnNlLW5hbWVzIjpmYWxzZSwiZHJvcHBpbmctcGFydGljbGUiOiIiLCJub24tZHJvcHBpbmctcGFydGljbGUiOiIifSx7ImZhbWlseSI6IkdhaWRhbWFrb3ZhIiwiZ2l2ZW4iOiJFbGVuYSBLLiIsInBhcnNlLW5hbWVzIjpmYWxzZSwiZHJvcHBpbmctcGFydGljbGUiOiIiLCJub24tZHJvcHBpbmctcGFydGljbGUiOiIifSx7ImZhbWlseSI6IlRrYXZjIiwiZ2l2ZW4iOiJSb2siLCJwYXJzZS1uYW1lcyI6ZmFsc2UsImRyb3BwaW5nLXBhcnRpY2xlIjoiIiwibm9uLWRyb3BwaW5nLXBhcnRpY2xlIjoiIn0seyJmYW1pbHkiOiJHcmljaGVua28iLCJnaXZlbiI6Ik9sZ2EiLCJwYXJzZS1uYW1lcyI6ZmFsc2UsImRyb3BwaW5nLXBhcnRpY2xlIjoiIiwibm9uLWRyb3BwaW5nLXBhcnRpY2xlIjoiIn0seyJmYW1pbHkiOiJLbGltZW5rb3ZhIiwiZ2l2ZW4iOiJQb2xpbmEiLCJwYXJzZS1uYW1lcyI6ZmFsc2UsImRyb3BwaW5nLXBhcnRpY2xlIjoiIiwibm9uLWRyb3BwaW5nLXBhcnRpY2xlIjoiIn0seyJmYW1pbHkiOiJWb2xwZSIsImdpdmVuIjoiUm9iZXJ0IFAuIiwicGFyc2UtbmFtZXMiOmZhbHNlLCJkcm9wcGluZy1wYXJ0aWNsZSI6IiIsIm5vbi1kcm9wcGluZy1wYXJ0aWNsZSI6IiJ9LHsiZmFtaWx5IjoiRGFseSIsImdpdmVuIjoiTWljaGFlbCBKLiIsInBhcnNlLW5hbWVzIjpmYWxzZSwiZHJvcHBpbmctcGFydGljbGUiOiIiLCJub24tZHJvcHBpbmctcGFydGljbGUiOiIifV0sImNvbnRhaW5lci10aXRsZSI6IlBMb1MgT05FIiwiY29udGFpbmVyLXRpdGxlLXNob3J0IjoiUExvUyBPbmUiLCJET0kiOiIxMC4xMzcxL2pvdXJuYWwucG9uZS4wMTg5MjYxIiwiSVNTTiI6IjE5MzI2MjAzIiwiaXNzdWVkIjp7ImRhdGUtcGFydHMiOltbMjAxN11dfSwicGFnZSI6ImUwMTg5MjYxIiwiYWJzdHJhY3QiOiJVbmRlcnN0YW5kaW5nIGNocm9uaWMgaW9uaXppbmcgcmFkaWF0aW9uIChDSVIpIGVmZmVjdHMgaXMgb2YgdXRtb3N0IGltcG9ydGFuY2UgdG8gcHJvdGVjdGluZyBodW1hbiBoZWFsdGggYW5kIHRoZSBlbnZpcm9ubWVudC4gRGl2ZXJzZSBiYWN0ZXJpYSBhbmQgZnVuZ2kgaW5oYWJpdGluZyBleHRyZW1lbHkgcmFkaW9hY3RpdmUgd2FzdGUgYW5kIGRpc2FzdGVyIHNpdGVzIChlLmcuIEhhbmZvcmQsIENoZXJub2J5bCwgRnVrdXNoaW1hKSByZXByZXNlbnQgbmV3IHRhcmdldHMgb2YgQ0lSIHJlc2VhcmNoLiBXZSBzaG93IHRoYXQgbWFueSBtaWNyb29yZ2FuaXNtcyBjYW4gZ3JvdyB1bmRlciBpbnRlbnNlIGdhbW1hLUNJUiBkb3NlIHJhdGVzIG9mIDEz4oCTMTI2IEd5L2gsIHdpdGggZnVuZ2kgaWRlbnRpZmllZCBhcyBhIHBhcnRpY3VsYXJseSBDSVItcmVzaXN0YW50IGdyb3VwIG9mIGV1a2FyeS1vdGVzOiBhbW9uZyAxNDUgcGh5bG9nZW5ldGljYWxseSBkaXZlcnNlIHN0cmFpbnMgdGVzdGVkLCA3OCBncmV3IHVuZGVyIDM2IEd5L2guIEltcG9ydGFudGx5LCB3ZSBkZW1vbnN0cmF0ZSB0aGF0IENJUiByZXNpc3RhbmNlIGNhbiBkZXBlbmQgb24gY2VsbCBjb25jZW50cmF0aW9uIGFuZCB0aGF0IGNlcnRhaW4gcmVzaXN0YW50IG1pY3JvYmlhbCBjZWxscyBwcm90ZWN0IHRoZWlyIG5laWdoYm9ycyAobm90IG9ubHkgY29uc3BlY2lmaWNzLCBidXQgZXZlbiByYWRpb3NlbnNpdGl2ZSBzcGVjaWVzIGZyb20gYSBkaWZmZXJlbnQgcGh5bHVtKSwgZnJvbSBoaWdoLWxldmVsIENJUi4gV2UgYXBwbHkgYSBtZWNoYW5pc3RpY2FsbHktbW90aXZhdGVkIG1hdGhlbWF0aWNhbCBtb2RlbCBvZiBDSVIgZWZmZWN0cywgYmFzZWQgb24gYWNjdW11bGF0aW9uL3JlbW92YWwga2luZXRpY3Mgb2YgcmVhY3RpdmUgb3h5Z2VuIHNwZWNpZXMgKFJPUykgYW5kIGFudGlveGlkYW50cywgaW4gYmFjdGVyaWEgKDMgRXNjaGVyaWNoaWEgY29saSBzdHJhaW5zIGFuZCBEZWlub2NvY2N1cyByYWRpb2R1cmFucykgYW5kIGluIGZ1bmdpIChDYW5kaWRhIHBhcmFwc2lsb3NpcywgS2F6YWNoc3RhbmlhIGV4aWd1YSwgUGljaGlhIGt1ZHJpYXZ6ZXZpaSwgUmhvZG90b3J1bGEgbHlzaW5vcGhpbGEsIFNhY2NoYXJvbXljZXMgY2VyZXZpc2lhZSwgYW5kIFRyaWNob3Nwb3JvbiBtdWNvaWRlcykuIFdlIGFsc28gc2hvdyB0aGF0IGNvcnJlbGF0aW9ucyBiZXR3ZWVuIHJlc3BvbnNlcyB0byBDSVIgYW5kIGFjdXRlIGlvbml6aW5nIHJhZGlhdGlvbiAoQUlSKSBhbW9uZyBzdHVkaWVkIG1pY3Jvb3JnYW5pc21zIGFyZSB3ZWFrLiBGb3IgZXhhbXBsZSwgaW4gRC4gcmFkaW9kdXJhbnMsIHRoZSBiZXN0IG1vbGVjdWxhciBjb3JyZWxhdGUgZm9yIENJUiByZXNpc3RhbmNlIGlzIHRoZSBhbnRpb3hpZGFudCBlbnp5bWUgY2F0YWxhc2UsIHdoaWNoIGlzIGRpc3BlbnNhYmxlIGZvciBBSVIgcmVzaXN0YW5jZTsgYW5kIG51bWVyb3VzIENJUi1yZXNpc3RhbnQgZnVuZ2kgYXJlIG5vdCBBSVItcmVzaXN0YW50LiBPdXIgZXhwZXJpbWVudGFsIGZpbmRpbmdzIGFuZCBxdWFudGl0YXRpdmUgbW9kZWxpbmcgdGh1cyBkZW1vbnN0cmF0ZSB0aGUgaW1wb3J0YW5jZSBvZiBpbnZlc3RpZ2F0aW5nIENJUiByZXNwb25zZXMgZGlyZWN0bHksIHJhdGhlciB0aGFuIGV4dHJhcG9sYXRpbmcgZnJvbSBBSVIuIFByb3RlY3Rpb24gb2YgcmFkaW9zZW5zaXRpdmUgY2VsbC10eXBlcyBieSByYWRpb3Jlc2lzdGFudCBvbmVzIHVuZGVyIGhpZ2gtbGV2ZWwgQ0lSIGlzIGEgcG90ZW50aWFsbHkgaW1wb3J0YW50IG5ldyB0b29sIGZvciBiaW9yZW1lZGlhdGlvbiBvZiByYWRpb2FjdGl2ZSBzaXRlcyBhbmQgZGV2ZWxvcG1lbnQgb2YgQ0lSLXJlc2lzdGFudCBtaWNyb2Jpb3RhIGFzIHJhZGlvcHJvdGVjdG9ycy4iLCJpc3N1ZSI6IjEyIiwidm9sdW1lIjoiMTIifSwiaXNUZW1wb3JhcnkiOmZhbHNlfV19"/>
          <w:id w:val="485760116"/>
          <w:placeholder>
            <w:docPart w:val="DefaultPlaceholder_-1854013440"/>
          </w:placeholder>
        </w:sdtPr>
        <w:sdtEndPr/>
        <w:sdtContent>
          <w:r w:rsidR="008357AD" w:rsidRPr="008357AD">
            <w:rPr>
              <w:color w:val="000000"/>
            </w:rPr>
            <w:t>(6)</w:t>
          </w:r>
        </w:sdtContent>
      </w:sdt>
      <w:r w:rsidRPr="006536BF">
        <w:rPr>
          <w:color w:val="000000"/>
        </w:rPr>
        <w:t>.</w:t>
      </w:r>
    </w:p>
    <w:p w14:paraId="1646BA8E" w14:textId="1115411D" w:rsidR="00925D1C" w:rsidRPr="006536BF" w:rsidRDefault="00925D1C" w:rsidP="00925D1C">
      <w:pPr>
        <w:pStyle w:val="BodyText"/>
        <w:spacing w:line="276" w:lineRule="auto"/>
        <w:ind w:left="0" w:right="114" w:firstLine="720"/>
        <w:rPr>
          <w:color w:val="000000"/>
        </w:rPr>
      </w:pPr>
      <w:r w:rsidRPr="006536BF">
        <w:rPr>
          <w:color w:val="000000"/>
        </w:rPr>
        <w:t xml:space="preserve">Proper localization of antioxidant enzymes allows bacteria to respond to extracellular ROS. While most proteins are synthesized in the cytoplasm, over one-third are ultimately directed to </w:t>
      </w:r>
      <w:proofErr w:type="spellStart"/>
      <w:r w:rsidRPr="006536BF">
        <w:rPr>
          <w:color w:val="000000"/>
        </w:rPr>
        <w:t>extracytoplasmic</w:t>
      </w:r>
      <w:proofErr w:type="spellEnd"/>
      <w:r w:rsidRPr="006536BF">
        <w:rPr>
          <w:color w:val="000000"/>
        </w:rPr>
        <w:t xml:space="preserve"> compartments (e.g., the periplasm) via the </w:t>
      </w:r>
      <w:proofErr w:type="spellStart"/>
      <w:r w:rsidRPr="006536BF">
        <w:rPr>
          <w:color w:val="000000"/>
        </w:rPr>
        <w:t>SecA</w:t>
      </w:r>
      <w:proofErr w:type="spellEnd"/>
      <w:r w:rsidRPr="006536BF">
        <w:rPr>
          <w:color w:val="000000"/>
        </w:rPr>
        <w:t xml:space="preserve"> or signal recognition particle (SRP) pathways </w:t>
      </w:r>
      <w:sdt>
        <w:sdtPr>
          <w:rPr>
            <w:color w:val="000000"/>
          </w:rPr>
          <w:tag w:val="MENDELEY_CITATION_v3_eyJjaXRhdGlvbklEIjoiTUVOREVMRVlfQ0lUQVRJT05fOTNjMjUzM2QtMzhhOS00YTQxLTgyYmQtMzljZjk4MGI3NGNkIiwicHJvcGVydGllcyI6eyJub3RlSW5kZXgiOjB9LCJpc0VkaXRlZCI6ZmFsc2UsIm1hbnVhbE92ZXJyaWRlIjp7ImlzTWFudWFsbHlPdmVycmlkZGVuIjpmYWxzZSwiY2l0ZXByb2NUZXh0IjoiKDcsIDgpIiwibWFudWFsT3ZlcnJpZGVUZXh0IjoiIn0sImNpdGF0aW9uSXRlbXMiOlt7ImlkIjoiNGY3MzY2YmEtOGVlZi0zMThhLTg1YWUtMzc0MmRkZDE4ODNiIiwiaXRlbURhdGEiOnsidHlwZSI6ImFydGljbGUtam91cm5hbCIsImlkIjoiNGY3MzY2YmEtOGVlZi0zMThhLTg1YWUtMzc0MmRkZDE4ODNiIiwidGl0bGUiOiJQcm90ZW9tZSBvZiB0aGUgRXNjaGVyaWNoaWEgY29saSBlbnZlbG9wZSBhbmQgdGVjaG5vbG9naWNhbCBjaGFsbGVuZ2VzIGluIG1lbWJyYW5lIHByb3Rlb21lIGFuYWx5c2lzIiwiYXV0aG9yIjpbeyJmYW1pbHkiOiJXZWluZXIiLCJnaXZlbiI6IkpvZWwgSC4iLCJwYXJzZS1uYW1lcyI6ZmFsc2UsImRyb3BwaW5nLXBhcnRpY2xlIjoiIiwibm9uLWRyb3BwaW5nLXBhcnRpY2xlIjoiIn0seyJmYW1pbHkiOiJMaSIsImdpdmVuIjoiTGlhbmciLCJwYXJzZS1uYW1lcyI6ZmFsc2UsImRyb3BwaW5nLXBhcnRpY2xlIjoiIiwibm9uLWRyb3BwaW5nLXBhcnRpY2xlIjoiIn1dLCJjb250YWluZXItdGl0bGUiOiJCaW9jaGltaWNhIGV0IEJpb3BoeXNpY2EgQWN0YSAtIEJpb21lbWJyYW5lcyIsImNvbnRhaW5lci10aXRsZS1zaG9ydCI6IkJpb2NoaW0gQmlvcGh5cyBBY3RhIEJpb21lbWJyIiwiYWNjZXNzZWQiOnsiZGF0ZS1wYXJ0cyI6W1syMDI1LDgsMjhdXX0sIkRPSSI6IjEwLjEwMTYvai5iYmFtZW0uMjAwNy4wNy4wMjAiLCJJU1NOIjoiMDAwNTI3MzYiLCJQTUlEIjoiMTc5MDQ1MTgiLCJVUkwiOiJodHRwczovL3B1Ym1lZC5uY2JpLm5sbS5uaWguZ292LzE3OTA0NTE4LyIsImlzc3VlZCI6eyJkYXRlLXBhcnRzIjpbWzIwMDgsOV1dfSwicGFnZSI6IjE2OTgtMTcxMyIsImFic3RyYWN0IjoiVGhlIGVudmVsb3BlIG9mIEVzY2hlcmljaGlhIGNvbGkgaXMgYSBjb21wbGV4IG9yZ2FuZWxsZSBjb21wb3NlZCBvZiB0aGUgb3V0ZXIgbWVtYnJhbmUsIHBlcmlwbGFzbS1wZXB0aWRvZ2x5Y2FuIGxheWVyIGFuZCBjeXRvcGxhc21pYyBtZW1icmFuZS4gRWFjaCBjb21wYXJ0bWVudCBoYXMgYSB1bmlxdWUgY29tcGxlbWVudCBvZiBwcm90ZWlucywgdGhlIHByb3Rlb21lLiBEZXRlcm1pbmluZyB0aGUgcHJvdGVvbWUgb2YgdGhlIGVudmVsb3BlIGlzIGVzc2VudGlhbCBmb3IgZGV2ZWxvcGluZyBhbiBpbiBzaWxpY28gYmFjdGVyaWFsIG1vZGVsLCBmb3IgZGV0ZXJtaW5pbmcgY2VsbHVsYXIgcmVzcG9uc2VzIHRvIGVudmlyb25tZW50YWwgYWx0ZXJhdGlvbnMsIGZvciBkZXRlcm1pbmluZyB0aGUgZnVuY3Rpb24gb2YgcHJvdGVpbnMgZW5jb2RlZCBieSBnZW5lcyBvZiB1bmtub3duIGZ1bmN0aW9uIGFuZCBmb3IgZGV2ZWxvcG1lbnQgYW5kIHRlc3Rpbmcgb2YgbmV3IGV4cGVyaW1lbnRhbCB0ZWNobm9sb2dpZXMgc3VjaCBhcyBtYXNzIHNwZWN0cm9tZXRyaWMgbWV0aG9kcyBmb3IgaWRlbnRpZnlpbmcgYW5kIHF1YW50aWZ5aW5nIGh5ZHJvcGhvYmljIHByb3RlaW5zLiBUaGUgYXZhaWxhYmlsaXR5IG9mIGNvbXBsZXRlIGdlbm9taWMgaW5mb3JtYXRpb24gaGFzIGxlZCBzZXZlcmFsIGdyb3VwcyB0byBkZXZlbG9wIGNvbXB1dGVyIGFsZ29yaXRobXMgdG8gcHJlZGljdCB0aGUgcHJvdGVvbWUgb2YgZWFjaCBwYXJ0IG9mIHRoZSBlbnZlbG9wZSBieSBzZWFyY2hpbmcgdGhlIGdlbm9tZSBmb3IgbGVhZGVyIHNlcXVlbmNlcywgzrItc2hlZXQgbW90aWZzIGFuZCBzdHJldGNoZXMgb2YgzrEtaGVsaWNhbCBoeWRyb3Bob2JpYyBhbWlubyBhY2lkcy4gSW4gYWRkaXRpb24sIHB1Ymxpc2hlZCBleHBlcmltZW50YWwgZGF0YSBoYXMgYmVlbiBtaW5lZCBkaXJlY3RseSBhbmQgYnkgbWFjaGluZSBsZWFybmluZyBhcHByb2FjaGVzLiBJbiB0aGlzIHJldmlldyB3ZSBleGFtaW5lIHRoZSBzb21ld2hhdCBjb25mdXNpbmcgYXZhaWxhYmxlIGxpdGVyYXR1cmUgYW5kIHJlbGF0ZSBwdWJsaXNoZWQgZXhwZXJpbWVudGFsIGRhdGEgdG8gdGhlIG1vc3QgcmVjZW50IGdlbmUgYW5ub3RhdGlvbiBvZiBFLiBjb2xpIHRvIGRlc2NyaWJlIHRoZSBwcmVkaWN0ZWQgYW5kIGV4cGVyaW1lbnRhbCBwcm90ZW9tZSBvZiBlYWNoIGNvbXBhcnRtZW50LiBUaGUgcHJvYmxlbSBvZiBjaGFyYWN0ZXJpemluZyBpbnRlZ3JhbCB2ZXJzdXMgbWVtYnJhbmUtYXNzb2NpYXRlZCBwcm90ZWlucyBpcyBkaXNjdXNzZWQuIFRoZSBFLiBjb2xpIGVudmVsb3BlIHByb3Rlb21lIHByb3ZpZGVzIGFuIGV4Y2VsbGVudCB0ZXN0IGJlZCBmb3IgZGV2ZWxvcGluZyBtYXNzIHNwZWN0cm9tZXRyaWMgdGVjaG5pcXVlcyBmb3IgaWRlbnRpZnlpbmcgaHlkcm9waG9iaWMgcHJvdGVpbnMgdGhhdCBoYXZlIGdlbmVyYWxseSBiZWVuIHJlZnJhY3RvcnkgdG8gYW5hbHlzaXMuIFdlIGRlc2NyaWJlIHRoZSBnZWwgYmFzZWQgYW5kIHNvbHV0aW9uIGJhc2VkIHByb3Rlb21lIGFuYWx5c2lzIGFwcHJvYWNoZXMgYWxvbmcgd2l0aCBwcm90ZWluIGNsZWF2YWdlIGFuZCBwcm90ZW9seXNpcyBtZXRob2RzIHRoYXQgaW52ZXN0aWdhdG9ycyBhcmUgdGFraW5nIHRvIHRhY2tsZSB0aGlzIGRpZmZpY3VsdCBwcm9ibGVtLiDCqSAyMDA3IEVsc2V2aWVyIEIuVi4gQWxsIHJpZ2h0cyByZXNlcnZlZC4iLCJwdWJsaXNoZXIiOiJCaW9jaGltIEJpb3BoeXMgQWN0YSIsImlzc3VlIjoiOSIsInZvbHVtZSI6IjE3NzgifSwiaXNUZW1wb3JhcnkiOmZhbHNlfSx7ImlkIjoiYmMwZTJiMGYtZTgyYS0zMjZjLTlmMDItY2Y2NmZjMTIxYjUzIiwiaXRlbURhdGEiOnsidHlwZSI6ImFydGljbGUtam91cm5hbCIsImlkIjoiYmMwZTJiMGYtZTgyYS0zMjZjLTlmMDItY2Y2NmZjMTIxYjUzIiwidGl0bGUiOiJQcm90ZWluIFNlY3JldGlvbiBpbiBTcGlyb2NoZXRlcyIsImF1dGhvciI6W3siZmFtaWx5IjoiWsO8Y2tlcnQiLCJnaXZlbiI6IldvbGZyYW0gUi4iLCJwYXJzZS1uYW1lcyI6ZmFsc2UsImRyb3BwaW5nLXBhcnRpY2xlIjoiIiwibm9uLWRyb3BwaW5nLXBhcnRpY2xlIjoiIn1dLCJjb250YWluZXItdGl0bGUiOiJNaWNyb2Jpb2xvZ3kgU3BlY3RydW0iLCJjb250YWluZXItdGl0bGUtc2hvcnQiOiJNaWNyb2Jpb2wgU3BlY3RyIiwiRE9JIjoiMTAuMTEyOC9taWNyb2Jpb2xzcGVjLnBzaWItMDAyNi0yMDE5IiwiSVNTTiI6IjIxNjUwNDk3IiwiaXNzdWVkIjp7ImRhdGUtcGFydHMiOltbMjAxOV1dfSwiYWJzdHJhY3QiOiIgU3Bpcm9jaGV0ZXMgZm9ybSBhIHNlcGFyYXRlIHBoeWx1bSBvZiBiYWN0ZXJpYSB3aXRoIHR3byBtZW1icmFuZXMgYnV0IG90aGVyd2lzZSB1bnVzdWFsIG1vcnBob2xvZ2llcyBhbmQgZW52ZWxvcGUgc3RydWN0dXJlcy4gRGlzdGluY3RpdmUgY29tbW9uIGZlYXR1cmVzIG9mIEJvcnJlbGlhICwgTGVwdG9zcGlyYSAsIGFuZCBUcmVwb25lbWEgaW5jbHVkZSB0aGUgc2VxdWVzdHJhdGlvbiBvZiBmbGFnZWxsYSB0byB0aGUgcGVyaXBsYXNtIGFuZCB0aGluIHBlcHRpZG9nbHljYW4gY2VsbCB3YWxscyB0aGF0IGFyZSBtb3JlIGNsb3NlbHkgYXNzb2NpYXRlZCB3aXRoIHRoZSBpbm5lciBtZW1icmFuZS4gT3V0ZXIgbWVtYnJhbmUgY29tcG9zaXRpb25zIGRpZmZlciBzaWduaWZpY2FudGx5IGJldHdlZW4gdGhlIGdlbmVyYS4gTGVwdG9zcGlyYSBtb3N0IGNsb3NlbHkgdHJhY2sgR3JhbS1uZWdhdGl2ZSBiYWN0ZXJpYSBkdWUgdG8gdGhlIGluY29ycG9yYXRpb24gb2YgbGlwb3BvbHlzYWNjaGFyaWRlcy4gVHJlcG9uZW1hIGFuZCBCb3JyZWxpYSBvdXRlciBtZW1icmFuZXMgbGFjayBsaXBvcG9seXNhY2NoYXJpZGUsIHdpdGggdHJlcG9uZW1lcyBleHByZXNzaW5nIG9ubHkgYSBmZXcgb3V0ZXIgbWVtYnJhbmUgcHJvdGVpbnMgYW5kIEJvcnJlbGlhIGRpc3BsYXlpbmcgYSBkaXp6eWluZyBkaXZlcnNpdHkgb2YgYWJ1bmRhbnQgc3VyZmFjZSBsaXBvcHJvdGVpbnMgaW5zdGVhZC4gUGh5bG9nZW5ldGljIGFuZCBleHBlcmltZW50YWwgZXZpZGVuY2UgaW5kaWNhdGVzIHRoYXQgc3Bpcm9jaGV0ZXMgaGF2ZSBhZGFwdGVkIHZhcmlvdXMgbW9kdWxlcyBvZiBiYWN0ZXJpYWwgZXhwb3J0IGFuZCBzZWNyZXRpb24gcGF0aHdheXMgdG8gYnVpbGQgYW5kIG1haW50YWluIHRoZWlyIGVudmVsb3Blcy4gRXhwb3J0IGFuZCBpbnNlcnRpb24gcGF0aHdheXMgaW4gdGhlIGlubmVyIG1lbWJyYW5lIGFwcGVhciBjb25zZXJ2ZWQsIHdoaWxlIHNwaXJvY2hldGFsIGV4cGVyaW1lbnRhdGlvbiB3aXRoIHZhcmlvdXMgZW52ZWxvcGUgYXJjaGl0ZWN0dXJlcyBvdmVyIHRpbWUgaGFzIGxlZCB0byB2YXJpYXRpb25zIGluIHNlY3JldGlvbiBwYXRod2F5cyBpbiB0aGUgcGVyaXBsYXNtIGFuZCBvdXRlciBtZW1icmFuZS4gQ2xhc3NpY2FsIHR5cGUgSSB0byBJSUkgc2VjcmV0aW9uIHN5c3RlbXMgaGF2ZSBiZWVuIGlkZW50aWZpZWQsIHdpdGggZGVtb25zdHJhdGVkIHJvbGVzIGluIGRydWcgZWZmbHV4IGFuZCBleHBvcnQgb2YgZmxhZ2VsbGFyIHByb3RlaW5zIG9ubHkuIFVuaXF1ZSBhY3Rpdml0aWVzIG9mIHBlcmlwbGFzbWljIHByb3RlYXNlcywgaW5jbHVkaW5nIGEgQy10ZXJtaW5hbCBwcm90ZWFzZSwgYXJlIGludm9sdmVkIGluIG1hdHVyYXRpb24gb2Ygc29tZSBwZXJpcGxhc21pYyBwcm90ZWlucy4gUHJvcGVyIGxpcG9wcm90ZWluIHNvcnRpbmcgd2l0aGluIHRoZSBwZXJpcGxhc20gYXBwZWFycyB0byBiZSBkZXBlbmRlbnQgb24gZnVuY3Rpb25hbCBMb2wgcGF0aHdheXMgdGhhdCBsYWNrIHRoZSBvdXRlciBtZW1icmFuZSBsaXBvcHJvdGVpbiBpbnNlcnRhc2UgTG9sQi4gVGhlIGFidW5kYW5jZSBvZiBzdXJmYWNlIGxpcG9wcm90ZWlucyBpbiBCb3JyZWxpYSBhbmQgZGV0YWlsZWQgcHJvdGVpbiBzb3J0aW5nIHN0dWRpZXMgc3VnZ2VzdCBhIGxpcG9wcm90ZWluIHNlY3JldGlvbiBwYXRod2F5IHRoYXQgZWl0aGVyIGV4dGVuZHMgTG9sIHRocm91Z2ggdGhlIG91dGVyIG1lbWJyYW5lIG9yIGJ5cGFzc2VzIGl0IGFsdG9nZXRoZXIuIFByb3RlaW5zIGNhbiBiZSByZWxlYXNlZCBmcm9tIGNlbGxzIGluIG91dGVyIG1lbWJyYW5lIHZlc2ljbGVzIG9yLCByYXJlbHksIGFzIHNvbHVibGUgcHJvdGVpbnMuICIsImlzc3VlIjoiMyIsInZvbHVtZSI6IjcifSwiaXNUZW1wb3JhcnkiOmZhbHNlfV19"/>
          <w:id w:val="90522935"/>
          <w:placeholder>
            <w:docPart w:val="DefaultPlaceholder_-1854013440"/>
          </w:placeholder>
        </w:sdtPr>
        <w:sdtEndPr/>
        <w:sdtContent>
          <w:r w:rsidR="008357AD" w:rsidRPr="008357AD">
            <w:rPr>
              <w:color w:val="000000"/>
            </w:rPr>
            <w:t>(7, 8)</w:t>
          </w:r>
        </w:sdtContent>
      </w:sdt>
      <w:r w:rsidRPr="006536BF">
        <w:rPr>
          <w:color w:val="000000"/>
        </w:rPr>
        <w:t>. In </w:t>
      </w:r>
      <w:r w:rsidRPr="006536BF">
        <w:rPr>
          <w:i/>
          <w:iCs/>
          <w:color w:val="000000"/>
        </w:rPr>
        <w:t>D. radiodurans</w:t>
      </w:r>
      <w:r w:rsidRPr="006536BF">
        <w:rPr>
          <w:color w:val="000000"/>
        </w:rPr>
        <w:t xml:space="preserve">, both the SRP pathway and numerous small RNAs contribute to stress survival and the trafficking of antioxidant enzymes </w:t>
      </w:r>
      <w:sdt>
        <w:sdtPr>
          <w:rPr>
            <w:color w:val="000000"/>
          </w:rPr>
          <w:tag w:val="MENDELEY_CITATION_v3_eyJjaXRhdGlvbklEIjoiTUVOREVMRVlfQ0lUQVRJT05fZjIyNjQ1OTktZmQwMC00MGZhLTg2OWItODU3MjkyZjg1ODQ0IiwicHJvcGVydGllcyI6eyJub3RlSW5kZXgiOjB9LCJpc0VkaXRlZCI6ZmFsc2UsIm1hbnVhbE92ZXJyaWRlIjp7ImlzTWFudWFsbHlPdmVycmlkZGVuIjpmYWxzZSwiY2l0ZXByb2NUZXh0IjoiKDkpIiwibWFudWFsT3ZlcnJpZGVUZXh0IjoiIn0sImNpdGF0aW9uSXRlbXMiOlt7ImlkIjoiYzJmNWVmZTItZTBmNC0zZDgxLTgyNDItYjliY2JjMWUwMzQ4IiwiaXRlbURhdGEiOnsidHlwZSI6ImFydGljbGUtam91cm5hbCIsImlkIjoiYzJmNWVmZTItZTBmNC0zZDgxLTgyNDItYjliY2JjMWUwMzQ4IiwidGl0bGUiOiJTaWduYWwgcmVjb2duaXRpb24gcGFydGljbGUgUk5BIGNvbnRyaWJ1dGVzIHRvIG94aWRhdGl2ZSBzdHJlc3MgcmVzcG9uc2UgaW4gRGVpbm9jb2NjdXMgcmFkaW9kdXJhbnMgYnkgbW9kdWxhdGluZyBjYXRhbGFzZSBsb2NhbGl6YXRpb24iLCJhdXRob3IiOlt7ImZhbWlseSI6IkhhbiIsImdpdmVuIjoiUnVuaHVhIiwicGFyc2UtbmFtZXMiOmZhbHNlLCJkcm9wcGluZy1wYXJ0aWNsZSI6IiIsIm5vbi1kcm9wcGluZy1wYXJ0aWNsZSI6IiJ9LHsiZmFtaWx5IjoiRmFuZyIsImdpdmVuIjoiSmFkZW4iLCJwYXJzZS1uYW1lcyI6ZmFsc2UsImRyb3BwaW5nLXBhcnRpY2xlIjoiIiwibm9uLWRyb3BwaW5nLXBhcnRpY2xlIjoiIn0seyJmYW1pbHkiOiJKaWFuZyIsImdpdmVuIjoiSmVzc2llIiwicGFyc2UtbmFtZXMiOmZhbHNlLCJkcm9wcGluZy1wYXJ0aWNsZSI6IiIsIm5vbi1kcm9wcGluZy1wYXJ0aWNsZSI6IiJ9LHsiZmFtaWx5IjoiR2FpZGFtYWtvdmEiLCJnaXZlbiI6IkVsZW5hIEsuIiwicGFyc2UtbmFtZXMiOmZhbHNlLCJkcm9wcGluZy1wYXJ0aWNsZSI6IiIsIm5vbi1kcm9wcGluZy1wYXJ0aWNsZSI6IiJ9LHsiZmFtaWx5IjoiVGthdmMiLCJnaXZlbiI6IlJvayIsInBhcnNlLW5hbWVzIjpmYWxzZSwiZHJvcHBpbmctcGFydGljbGUiOiIiLCJub24tZHJvcHBpbmctcGFydGljbGUiOiIifSx7ImZhbWlseSI6IkRhbHkiLCJnaXZlbiI6Ik1pY2hhZWwgSi4iLCJwYXJzZS1uYW1lcyI6ZmFsc2UsImRyb3BwaW5nLXBhcnRpY2xlIjoiIiwibm9uLWRyb3BwaW5nLXBhcnRpY2xlIjoiIn0seyJmYW1pbHkiOiJDb250cmVyYXMiLCJnaXZlbiI6Ikx5ZGlhIE0uIiwicGFyc2UtbmFtZXMiOmZhbHNlLCJkcm9wcGluZy1wYXJ0aWNsZSI6IiIsIm5vbi1kcm9wcGluZy1wYXJ0aWNsZSI6IiJ9XSwiY29udGFpbmVyLXRpdGxlIjoiRnJvbnRpZXJzIGluIE1pY3JvYmlvbG9neSIsImNvbnRhaW5lci10aXRsZS1zaG9ydCI6IkZyb250IE1pY3JvYmlvbCIsIkRPSSI6IjEwLjMzODkvZm1pY2IuMjAyMC42MTM1NzEiLCJJU1NOIjoiMTY2NDMwMlgiLCJpc3N1ZWQiOnsiZGF0ZS1wYXJ0cyI6W1syMDIwXV19LCJhYnN0cmFjdCI6IlRoZSBwcm9wZXIgZnVuY3Rpb25pbmcgb2YgbWFueSBwcm90ZWlucyByZXF1aXJlcyB0aGVpciB0cmFuc3BvcnQgdG8gdGhlIGNvcnJlY3QgY2VsbHVsYXIgY29tcGFydG1lbnQgb3IgdGhlaXIgc2VjcmV0aW9uLiBTaWduYWwgcmVjb2duaXRpb24gcGFydGljbGUgKFNSUCkgaXMgYSBtYWpvciBwcm90ZWluIHRyYW5zcG9ydCBwYXRod2F5IHJlc3BvbnNpYmxlIGZvciB0aGUgY28tdHJhbnNsYXRpb25hbCBtb3ZlbWVudCBvZiBpbnRlZ3JhbCBtZW1icmFuZSBwcm90ZWlucyBhcyB3ZWxsIGFzIHBlcmlwbGFzbWljIHByb3RlaW5zLiBEZWlub2NvY2N1cyByYWRpb2R1cmFucyBpcyBhIHViaXF1aXRvdXMgYmFjdGVyaXVtIHRoYXQgZXhwcmVzc2VzIGEgY29tcGxleCBwaGVub3R5cGUgb2YgZXh0cmVtZSBveGlkYXRpdmUgc3RyZXNzIHJlc2lzdGFuY2UsIHdoaWNoIGRlcGVuZHMgb24gcHJvdGVpbnMgaW52b2x2ZWQgaW4gRE5BIHJlcGFpciwgbWV0YWJvbGlzbSwgZ2VuZSByZWd1bGF0aW9uLCBhbmQgYW50aW94aWRhbnQgZGVmZW5zZS4gVGhlc2UgcHJvdGVpbnMgYXJlIGxvY2F0ZWQgZXh0cmFjZWxsdWxhcmx5IG9yIHN1YmNlbGx1bGFybHksIGJ1dCB0aGUgbW9sZWN1bGFyIG1lY2hhbmlzbSBvZiBwcm90ZWluIGxvY2FsaXphdGlvbiBpbiBELiByYWRpb2R1cmFucyB0byBtYW5hZ2Ugb3hpZGF0aXZlIHN0cmVzcyByZXNwb25zZSByZW1haW5zIHVuZXhwbG9yZWQuIEluIHRoaXMgc3R1ZHksIHdlIGNoYXJhY3Rlcml6ZWQgdGhlIFNSUCBjb21wbGV4IGluIEQuIHJhZGlvZHVyYW5zIFIxIGFuZCBzaG93ZWQgdGhhdCB0aGUga25vY2tkb3duIChLRCkgb2YgdGhlIFNSUCBSTkEgKFFwcjYpIHJlZHVjZWQgYmFjdGVyaWFsIHN1cnZpdmFsIHVuZGVyIGh5ZHJvZ2VuIHBlcm94aWRlIGFuZCBncm93dGggdW5kZXIgY2hyb25pYyBpb25pemluZyByYWRpYXRpb24uIFRocm91Z2ggTEMtbWFzcyBzcGVjdHJvbWV0cnkgKE1TL01TKSBhbmFseXNpcywgd2UgZGV0ZWN0ZWQgMTYyIHByb3RlaW5zIGluIHRoZSBwZXJpcGxhc20gb2Ygd2lsZC10eXBlIEQuIHJhZGlvZHVyYW5zLCBvZiB3aGljaCB0aGUgdHJhbnNwb3J0IG9mIDY1IG9mIHRoZXNlIHByb3RlaW5zIHRvIHRoZSBwZXJpcGxhc20gd2FzIHNpZ25pZmljYW50bHkgcmVkdWNlZCBpbiB0aGUgUXByNiBLRCBzdHJhaW4uIFRocm91Z2ggV2VzdGVybiBibG90dGluZywgd2UgZnVydGhlciBkZW1vbnN0cmF0ZWQgdGhlIGxvY2FsaXphdGlvbiBvZiB0aGUgY2F0YWxhc2VzIGluIEQuIHJhZGlvZHVyYW5zLCBEUl8xOTk4IChLYXRFMSkgYW5kIERSX0EwMjU5IChLYXRFMiksIGluIGJvdGggdGhlIGN5dG9wbGFzbSBhbmQgcGVyaXBsYXNtLCByZXNwZWN0aXZlbHksIGFuZCBzaG93ZWQgdGhhdCB0aGUgYWNjdW11bGF0aW9uIG9mIEthdEUxIGFuZCBLYXRFMiBpbiB0aGUgcGVyaXBsYXNtIHdhcyByZWR1Y2VkIGluIHRoZSBTUlAtZGVmZWN0aXZlIHN0cmFpbnMuIENvbGxlY3RpdmVseSwgdGhpcyBzdHVkeSBlc3RhYmxpc2hlcyB0aGUgaW1wb3J0YW5jZSBvZiB0aGUgU1JQIHBhdGh3YXkgaW4gdGhlIHN1cnZpdmFsIGFuZCB0aGUgdHJhbnNwb3J0IG9mIGFudGlveGlkYW50IHByb3RlaW5zIGluIEQuIHJhZGlvZHVyYW5zIHVuZGVyIG94aWRhdGl2ZSBzdHJlc3MuIiwidm9sdW1lIjoiMTEifSwiaXNUZW1wb3JhcnkiOmZhbHNlfV19"/>
          <w:id w:val="-1205635204"/>
          <w:placeholder>
            <w:docPart w:val="DefaultPlaceholder_-1854013440"/>
          </w:placeholder>
        </w:sdtPr>
        <w:sdtEndPr/>
        <w:sdtContent>
          <w:r w:rsidR="008357AD" w:rsidRPr="008357AD">
            <w:rPr>
              <w:color w:val="000000"/>
            </w:rPr>
            <w:t>(9)</w:t>
          </w:r>
        </w:sdtContent>
      </w:sdt>
      <w:r w:rsidRPr="006536BF">
        <w:rPr>
          <w:color w:val="000000"/>
        </w:rPr>
        <w:t>. Significantly, co-culture of </w:t>
      </w:r>
      <w:r w:rsidRPr="006536BF">
        <w:rPr>
          <w:i/>
          <w:iCs/>
          <w:color w:val="000000"/>
        </w:rPr>
        <w:t>D. radiodurans</w:t>
      </w:r>
      <w:r w:rsidRPr="006536BF">
        <w:rPr>
          <w:color w:val="000000"/>
        </w:rPr>
        <w:t> and </w:t>
      </w:r>
      <w:r w:rsidRPr="006536BF">
        <w:rPr>
          <w:i/>
          <w:iCs/>
          <w:color w:val="000000"/>
        </w:rPr>
        <w:t>E. coli</w:t>
      </w:r>
      <w:r w:rsidRPr="006536BF">
        <w:rPr>
          <w:color w:val="000000"/>
        </w:rPr>
        <w:t xml:space="preserve"> as mixed colony biofilms on plates confers extreme resistance to chronic </w:t>
      </w:r>
      <w:r w:rsidRPr="006536BF">
        <w:rPr>
          <w:rFonts w:ascii="Symbol" w:hAnsi="Symbol"/>
          <w:color w:val="000000"/>
        </w:rPr>
        <w:t>g</w:t>
      </w:r>
      <w:r w:rsidRPr="006536BF">
        <w:rPr>
          <w:color w:val="000000"/>
        </w:rPr>
        <w:t xml:space="preserve">-irradiation (Cs-137) on the </w:t>
      </w:r>
      <w:proofErr w:type="gramStart"/>
      <w:r w:rsidRPr="006536BF">
        <w:rPr>
          <w:color w:val="000000"/>
        </w:rPr>
        <w:t>typically-radiosensitive</w:t>
      </w:r>
      <w:proofErr w:type="gramEnd"/>
      <w:r w:rsidRPr="006536BF">
        <w:rPr>
          <w:color w:val="000000"/>
        </w:rPr>
        <w:t xml:space="preserve"> </w:t>
      </w:r>
      <w:r w:rsidRPr="006536BF">
        <w:rPr>
          <w:i/>
          <w:iCs/>
          <w:color w:val="000000"/>
        </w:rPr>
        <w:t>E. coli</w:t>
      </w:r>
      <w:r w:rsidRPr="006536BF">
        <w:rPr>
          <w:color w:val="000000"/>
        </w:rPr>
        <w:t>.</w:t>
      </w:r>
      <w:r w:rsidRPr="006536BF">
        <w:rPr>
          <w:i/>
          <w:iCs/>
          <w:color w:val="000000"/>
        </w:rPr>
        <w:t xml:space="preserve"> </w:t>
      </w:r>
      <w:r w:rsidRPr="006536BF">
        <w:rPr>
          <w:color w:val="000000"/>
        </w:rPr>
        <w:t>This finding supports the conclusion that catalase in </w:t>
      </w:r>
      <w:r w:rsidRPr="006536BF">
        <w:rPr>
          <w:i/>
          <w:iCs/>
          <w:color w:val="000000"/>
        </w:rPr>
        <w:t>D. radiodurans</w:t>
      </w:r>
      <w:r w:rsidRPr="006536BF">
        <w:rPr>
          <w:color w:val="000000"/>
        </w:rPr>
        <w:t xml:space="preserve"> must act at or near the cell surfaces in contact with </w:t>
      </w:r>
      <w:r w:rsidRPr="006536BF">
        <w:rPr>
          <w:i/>
          <w:iCs/>
          <w:color w:val="000000"/>
        </w:rPr>
        <w:t xml:space="preserve">E. coli </w:t>
      </w:r>
      <w:sdt>
        <w:sdtPr>
          <w:rPr>
            <w:i/>
            <w:iCs/>
            <w:color w:val="000000"/>
          </w:rPr>
          <w:tag w:val="MENDELEY_CITATION_v3_eyJjaXRhdGlvbklEIjoiTUVOREVMRVlfQ0lUQVRJT05fM2Q2YjhiZDEtZTZkNC00MGViLTllM2EtODIwNzg3ZGIzMTJmIiwicHJvcGVydGllcyI6eyJub3RlSW5kZXgiOjB9LCJpc0VkaXRlZCI6ZmFsc2UsIm1hbnVhbE92ZXJyaWRlIjp7ImlzTWFudWFsbHlPdmVycmlkZGVuIjpmYWxzZSwiY2l0ZXByb2NUZXh0IjoiKDYpIiwibWFudWFsT3ZlcnJpZGVUZXh0IjoiIn0sImNpdGF0aW9uSXRlbXMiOlt7ImlkIjoiMGY5YTAwNTEtYWRlOS0zNzZkLTg0YWItZGUzZWE1MTQ2NTFlIiwiaXRlbURhdGEiOnsidHlwZSI6ImFydGljbGUtam91cm5hbCIsImlkIjoiMGY5YTAwNTEtYWRlOS0zNzZkLTg0YWItZGUzZWE1MTQ2NTFlIiwidGl0bGUiOiJNaWNyb2JpYWwgY2VsbHMgY2FuIGNvb3BlcmF0ZSB0byByZXNpc3QgaGlnaC1sZXZlbCBjaHJvbmljIGlvbml6aW5nIHJhZGlhdGlvbiIsImF1dGhvciI6W3siZmFtaWx5IjoiU2h1cnlhayIsImdpdmVuIjoiSWdvciIsInBhcnNlLW5hbWVzIjpmYWxzZSwiZHJvcHBpbmctcGFydGljbGUiOiIiLCJub24tZHJvcHBpbmctcGFydGljbGUiOiIifSx7ImZhbWlseSI6Ik1hdHJvc292YSIsImdpdmVuIjoiVmVyYSBZLiIsInBhcnNlLW5hbWVzIjpmYWxzZSwiZHJvcHBpbmctcGFydGljbGUiOiIiLCJub24tZHJvcHBpbmctcGFydGljbGUiOiIifSx7ImZhbWlseSI6IkdhaWRhbWFrb3ZhIiwiZ2l2ZW4iOiJFbGVuYSBLLiIsInBhcnNlLW5hbWVzIjpmYWxzZSwiZHJvcHBpbmctcGFydGljbGUiOiIiLCJub24tZHJvcHBpbmctcGFydGljbGUiOiIifSx7ImZhbWlseSI6IlRrYXZjIiwiZ2l2ZW4iOiJSb2siLCJwYXJzZS1uYW1lcyI6ZmFsc2UsImRyb3BwaW5nLXBhcnRpY2xlIjoiIiwibm9uLWRyb3BwaW5nLXBhcnRpY2xlIjoiIn0seyJmYW1pbHkiOiJHcmljaGVua28iLCJnaXZlbiI6Ik9sZ2EiLCJwYXJzZS1uYW1lcyI6ZmFsc2UsImRyb3BwaW5nLXBhcnRpY2xlIjoiIiwibm9uLWRyb3BwaW5nLXBhcnRpY2xlIjoiIn0seyJmYW1pbHkiOiJLbGltZW5rb3ZhIiwiZ2l2ZW4iOiJQb2xpbmEiLCJwYXJzZS1uYW1lcyI6ZmFsc2UsImRyb3BwaW5nLXBhcnRpY2xlIjoiIiwibm9uLWRyb3BwaW5nLXBhcnRpY2xlIjoiIn0seyJmYW1pbHkiOiJWb2xwZSIsImdpdmVuIjoiUm9iZXJ0IFAuIiwicGFyc2UtbmFtZXMiOmZhbHNlLCJkcm9wcGluZy1wYXJ0aWNsZSI6IiIsIm5vbi1kcm9wcGluZy1wYXJ0aWNsZSI6IiJ9LHsiZmFtaWx5IjoiRGFseSIsImdpdmVuIjoiTWljaGFlbCBKLiIsInBhcnNlLW5hbWVzIjpmYWxzZSwiZHJvcHBpbmctcGFydGljbGUiOiIiLCJub24tZHJvcHBpbmctcGFydGljbGUiOiIifV0sImNvbnRhaW5lci10aXRsZSI6IlBMb1MgT05FIiwiY29udGFpbmVyLXRpdGxlLXNob3J0IjoiUExvUyBPbmUiLCJET0kiOiIxMC4xMzcxL2pvdXJuYWwucG9uZS4wMTg5MjYxIiwiSVNTTiI6IjE5MzI2MjAzIiwiaXNzdWVkIjp7ImRhdGUtcGFydHMiOltbMjAxN11dfSwicGFnZSI6ImUwMTg5MjYxIiwiYWJzdHJhY3QiOiJVbmRlcnN0YW5kaW5nIGNocm9uaWMgaW9uaXppbmcgcmFkaWF0aW9uIChDSVIpIGVmZmVjdHMgaXMgb2YgdXRtb3N0IGltcG9ydGFuY2UgdG8gcHJvdGVjdGluZyBodW1hbiBoZWFsdGggYW5kIHRoZSBlbnZpcm9ubWVudC4gRGl2ZXJzZSBiYWN0ZXJpYSBhbmQgZnVuZ2kgaW5oYWJpdGluZyBleHRyZW1lbHkgcmFkaW9hY3RpdmUgd2FzdGUgYW5kIGRpc2FzdGVyIHNpdGVzIChlLmcuIEhhbmZvcmQsIENoZXJub2J5bCwgRnVrdXNoaW1hKSByZXByZXNlbnQgbmV3IHRhcmdldHMgb2YgQ0lSIHJlc2VhcmNoLiBXZSBzaG93IHRoYXQgbWFueSBtaWNyb29yZ2FuaXNtcyBjYW4gZ3JvdyB1bmRlciBpbnRlbnNlIGdhbW1hLUNJUiBkb3NlIHJhdGVzIG9mIDEz4oCTMTI2IEd5L2gsIHdpdGggZnVuZ2kgaWRlbnRpZmllZCBhcyBhIHBhcnRpY3VsYXJseSBDSVItcmVzaXN0YW50IGdyb3VwIG9mIGV1a2FyeS1vdGVzOiBhbW9uZyAxNDUgcGh5bG9nZW5ldGljYWxseSBkaXZlcnNlIHN0cmFpbnMgdGVzdGVkLCA3OCBncmV3IHVuZGVyIDM2IEd5L2guIEltcG9ydGFudGx5LCB3ZSBkZW1vbnN0cmF0ZSB0aGF0IENJUiByZXNpc3RhbmNlIGNhbiBkZXBlbmQgb24gY2VsbCBjb25jZW50cmF0aW9uIGFuZCB0aGF0IGNlcnRhaW4gcmVzaXN0YW50IG1pY3JvYmlhbCBjZWxscyBwcm90ZWN0IHRoZWlyIG5laWdoYm9ycyAobm90IG9ubHkgY29uc3BlY2lmaWNzLCBidXQgZXZlbiByYWRpb3NlbnNpdGl2ZSBzcGVjaWVzIGZyb20gYSBkaWZmZXJlbnQgcGh5bHVtKSwgZnJvbSBoaWdoLWxldmVsIENJUi4gV2UgYXBwbHkgYSBtZWNoYW5pc3RpY2FsbHktbW90aXZhdGVkIG1hdGhlbWF0aWNhbCBtb2RlbCBvZiBDSVIgZWZmZWN0cywgYmFzZWQgb24gYWNjdW11bGF0aW9uL3JlbW92YWwga2luZXRpY3Mgb2YgcmVhY3RpdmUgb3h5Z2VuIHNwZWNpZXMgKFJPUykgYW5kIGFudGlveGlkYW50cywgaW4gYmFjdGVyaWEgKDMgRXNjaGVyaWNoaWEgY29saSBzdHJhaW5zIGFuZCBEZWlub2NvY2N1cyByYWRpb2R1cmFucykgYW5kIGluIGZ1bmdpIChDYW5kaWRhIHBhcmFwc2lsb3NpcywgS2F6YWNoc3RhbmlhIGV4aWd1YSwgUGljaGlhIGt1ZHJpYXZ6ZXZpaSwgUmhvZG90b3J1bGEgbHlzaW5vcGhpbGEsIFNhY2NoYXJvbXljZXMgY2VyZXZpc2lhZSwgYW5kIFRyaWNob3Nwb3JvbiBtdWNvaWRlcykuIFdlIGFsc28gc2hvdyB0aGF0IGNvcnJlbGF0aW9ucyBiZXR3ZWVuIHJlc3BvbnNlcyB0byBDSVIgYW5kIGFjdXRlIGlvbml6aW5nIHJhZGlhdGlvbiAoQUlSKSBhbW9uZyBzdHVkaWVkIG1pY3Jvb3JnYW5pc21zIGFyZSB3ZWFrLiBGb3IgZXhhbXBsZSwgaW4gRC4gcmFkaW9kdXJhbnMsIHRoZSBiZXN0IG1vbGVjdWxhciBjb3JyZWxhdGUgZm9yIENJUiByZXNpc3RhbmNlIGlzIHRoZSBhbnRpb3hpZGFudCBlbnp5bWUgY2F0YWxhc2UsIHdoaWNoIGlzIGRpc3BlbnNhYmxlIGZvciBBSVIgcmVzaXN0YW5jZTsgYW5kIG51bWVyb3VzIENJUi1yZXNpc3RhbnQgZnVuZ2kgYXJlIG5vdCBBSVItcmVzaXN0YW50LiBPdXIgZXhwZXJpbWVudGFsIGZpbmRpbmdzIGFuZCBxdWFudGl0YXRpdmUgbW9kZWxpbmcgdGh1cyBkZW1vbnN0cmF0ZSB0aGUgaW1wb3J0YW5jZSBvZiBpbnZlc3RpZ2F0aW5nIENJUiByZXNwb25zZXMgZGlyZWN0bHksIHJhdGhlciB0aGFuIGV4dHJhcG9sYXRpbmcgZnJvbSBBSVIuIFByb3RlY3Rpb24gb2YgcmFkaW9zZW5zaXRpdmUgY2VsbC10eXBlcyBieSByYWRpb3Jlc2lzdGFudCBvbmVzIHVuZGVyIGhpZ2gtbGV2ZWwgQ0lSIGlzIGEgcG90ZW50aWFsbHkgaW1wb3J0YW50IG5ldyB0b29sIGZvciBiaW9yZW1lZGlhdGlvbiBvZiByYWRpb2FjdGl2ZSBzaXRlcyBhbmQgZGV2ZWxvcG1lbnQgb2YgQ0lSLXJlc2lzdGFudCBtaWNyb2Jpb3RhIGFzIHJhZGlvcHJvdGVjdG9ycy4iLCJpc3N1ZSI6IjEyIiwidm9sdW1lIjoiMTIifSwiaXNUZW1wb3JhcnkiOmZhbHNlfV19"/>
          <w:id w:val="-834079041"/>
          <w:placeholder>
            <w:docPart w:val="DefaultPlaceholder_-1854013440"/>
          </w:placeholder>
        </w:sdtPr>
        <w:sdtEndPr/>
        <w:sdtContent>
          <w:r w:rsidR="008357AD" w:rsidRPr="008357AD">
            <w:rPr>
              <w:color w:val="000000"/>
            </w:rPr>
            <w:t>(6)</w:t>
          </w:r>
        </w:sdtContent>
      </w:sdt>
      <w:r w:rsidRPr="006536BF">
        <w:rPr>
          <w:color w:val="000000"/>
        </w:rPr>
        <w:t xml:space="preserve">. </w:t>
      </w:r>
    </w:p>
    <w:p w14:paraId="326F948E" w14:textId="14479F08" w:rsidR="00AB26DB" w:rsidRPr="006536BF" w:rsidRDefault="00925D1C" w:rsidP="00AB26DB">
      <w:pPr>
        <w:pStyle w:val="BodyText"/>
        <w:spacing w:line="276" w:lineRule="auto"/>
        <w:ind w:left="0" w:right="114" w:firstLine="720"/>
        <w:rPr>
          <w:color w:val="000000"/>
        </w:rPr>
      </w:pPr>
      <w:r w:rsidRPr="006536BF">
        <w:rPr>
          <w:color w:val="000000"/>
        </w:rPr>
        <w:t xml:space="preserve">Finally, Irwin Fridovich and colleagues first suggested that environmental </w:t>
      </w:r>
      <w:r w:rsidRPr="006536BF">
        <w:rPr>
          <w:color w:val="222222"/>
          <w:shd w:val="clear" w:color="auto" w:fill="FFFFFF"/>
        </w:rPr>
        <w:t>O</w:t>
      </w:r>
      <w:r w:rsidRPr="006536BF">
        <w:rPr>
          <w:color w:val="222222"/>
          <w:shd w:val="clear" w:color="auto" w:fill="FFFFFF"/>
          <w:vertAlign w:val="subscript"/>
        </w:rPr>
        <w:t>2</w:t>
      </w:r>
      <w:r w:rsidRPr="006536BF">
        <w:rPr>
          <w:color w:val="222222"/>
          <w:shd w:val="clear" w:color="auto" w:fill="FFFFFF"/>
          <w:vertAlign w:val="superscript"/>
        </w:rPr>
        <w:t>•−</w:t>
      </w:r>
      <w:r w:rsidRPr="006536BF">
        <w:rPr>
          <w:color w:val="000000"/>
        </w:rPr>
        <w:t xml:space="preserve"> assault at the cell surface should not create a need for intracellular SOD activity in bacteria </w:t>
      </w:r>
      <w:sdt>
        <w:sdtPr>
          <w:rPr>
            <w:color w:val="000000"/>
          </w:rPr>
          <w:tag w:val="MENDELEY_CITATION_v3_eyJjaXRhdGlvbklEIjoiTUVOREVMRVlfQ0lUQVRJT05fZWFjZjI4ZTMtMDEwNC00NTU3LThkMjEtMjJjMTUyMjkzNjBkIiwicHJvcGVydGllcyI6eyJub3RlSW5kZXgiOjB9LCJpc0VkaXRlZCI6ZmFsc2UsIm1hbnVhbE92ZXJyaWRlIjp7ImlzTWFudWFsbHlPdmVycmlkZGVuIjpmYWxzZSwiY2l0ZXByb2NUZXh0IjoiKDEwLCAxMSkiLCJtYW51YWxPdmVycmlkZVRleHQiOiIifSwiY2l0YXRpb25JdGVtcyI6W3siaWQiOiIzNmUwZTc2My1iYzFiLTMyYTItYTVjZS1hNzc3NzQ5YTdjYjAiLCJpdGVtRGF0YSI6eyJ0eXBlIjoiYXJ0aWNsZS1qb3VybmFsIiwiaWQiOiIzNmUwZTc2My1iYzFiLTMyYTItYTVjZS1hNzc3NzQ5YTdjYjAiLCJ0aXRsZSI6IlBlcm1lYXRpb24gb2YgdGhlIGVyeXRocm9jeXRlIHN0cm9tYSBieSBzdXBlcm94aWRlIHJhZGljYWwiLCJhdXRob3IiOlt7ImZhbWlseSI6Ikx5bmNoIiwiZ2l2ZW4iOiJSLiBFLiIsInBhcnNlLW5hbWVzIjpmYWxzZSwiZHJvcHBpbmctcGFydGljbGUiOiIiLCJub24tZHJvcHBpbmctcGFydGljbGUiOiIifSx7ImZhbWlseSI6IkZyaWRvdmljaCIsImdpdmVuIjoiSS4iLCJwYXJzZS1uYW1lcyI6ZmFsc2UsImRyb3BwaW5nLXBhcnRpY2xlIjoiIiwibm9uLWRyb3BwaW5nLXBhcnRpY2xlIjoiIn1dLCJjb250YWluZXItdGl0bGUiOiJKb3VybmFsIG9mIEJpb2xvZ2ljYWwgQ2hlbWlzdHJ5IiwiRE9JIjoiMTAuMTAxNi9zMDAyMS05MjU4KDE3KTMwNDQ2LTUiLCJJU1NOIjoiMDAyMTkyNTgiLCJpc3N1ZWQiOnsiZGF0ZS1wYXJ0cyI6W1sxOTc4XV19LCJpc3N1ZSI6IjEzIiwidm9sdW1lIjoiMjUzIiwiY29udGFpbmVyLXRpdGxlLXNob3J0IjoiIn0sImlzVGVtcG9yYXJ5IjpmYWxzZX0seyJpZCI6Ijk5ZTk2MjNlLTg2MzgtMzFiZS1hM2ZhLTFlODcxMmJmZDU4YiIsIml0ZW1EYXRhIjp7InR5cGUiOiJhcnRpY2xlLWpvdXJuYWwiLCJpZCI6Ijk5ZTk2MjNlLTg2MzgtMzFiZS1hM2ZhLTFlODcxMmJmZDU4YiIsInRpdGxlIjoiQ3Jvc3MtY29tcGFydG1lbnQgcHJvdGVjdGlvbiBieSBTT0QxIiwiYXV0aG9yIjpbeyJmYW1pbHkiOiJMaW9jaGV2IiwiZ2l2ZW4iOiJTdGVmYW4gSS4iLCJwYXJzZS1uYW1lcyI6ZmFsc2UsImRyb3BwaW5nLXBhcnRpY2xlIjoiIiwibm9uLWRyb3BwaW5nLXBhcnRpY2xlIjoiIn0seyJmYW1pbHkiOiJGcmlkb3ZpY2giLCJnaXZlbiI6Iklyd2luIiwicGFyc2UtbmFtZXMiOmZhbHNlLCJkcm9wcGluZy1wYXJ0aWNsZSI6IiIsIm5vbi1kcm9wcGluZy1wYXJ0aWNsZSI6IiJ9XSwiY29udGFpbmVyLXRpdGxlIjoiRnJlZSBSYWRpY2FsIEJpb2xvZ3kgYW5kIE1lZGljaW5lIiwiY29udGFpbmVyLXRpdGxlLXNob3J0IjoiRnJlZSBSYWRpYyBCaW9sIE1lZCIsIkRPSSI6IjEwLjEwMTYvai5mcmVlcmFkYmlvbWVkLjIwMDQuMTAuMDE3IiwiSVNTTiI6IjA4OTE1ODQ5IiwiaXNzdWVkIjp7ImRhdGUtcGFydHMiOltbMjAwNV1dfSwiYWJzdHJhY3QiOiJUaGUgYWJzZW5jZSBvZiBTT0QxIGluIHllYXN0IGhhcyBiZWVuIGZvdW5kIChNLkEuIFdhbGxhY2UgZXQgYWwuLCBKLiBCaW9sLiBDaGVtLiAyNzk6MzIwNTUtMzIwNjI7IDIwMDQpIHRvIHJlc3VsdCBpbiBpbmFjdGl2YXRpb24gb2YgTHlzNHAuIFRoaXMgWzRGZS00U10tY29udGFpbmluZyBkZWh5ZHJhdGFzZSBpcyBpbiB0aGUgcGF0aHdheSBvZiBiaW9zeW50aGVzaXMgb2YgbHlzaW5lLCBoZW5jZSB0aGUgb3h5Z2VuLWRlcGVuZGVudCBseXNpbmUgYXV4b3Ryb3BoeSBzZWVuIGluIHRoaXMgY2FzZS4gTyAyLSBpcyBrbm93biB0byBveGlkaXplIGFuZCB0aHVzIGRlc3RhYmlsaXplIHRoZSBbRmUtNFNdIGNsdXN0ZXJzIG9mIGRlaHlkcmF0YXNlczsgaGVuY2UsIHRoaXMgd291bGQgbWFrZSBwZXJmZWN0IHNlbnNlIHdlcmUgaXQgbm90IGZvciB0aGUgZmFjdCB0aGF0IFNPRDEgbG9jYWxpemVzIHRvIHRoZSBjeXRvc29sIGFuZCB0aGUgaW50ZXJtZW1icmFuZSBzcGFjZSBvZiBtaXRvY2hvbmRyaWEsIHdoZXJlYXMgTHlzNHAgbG9jYWxpemVzIHRvIHRoZSBtaXRvY2hvbmRyaWFsIG1hdHJpeC4gSG93IGNvdWxkIFNPRDEgaW4gb25lIGNvbXBhcnRtZW50IHByb3RlY3QgYWdhaW5zdCBPIDItIGF0dGFjayBpbiBhIGRpZmZlcmVudCBjb21wYXJ0bWVudD8gV2Ugc3VnZ2VzdCB0aGF0IHRoZSByZWxhdGl2ZWx5IGhpZ2ggbGV2ZWxzIG9mIE8gMi0gaW4gdGhlIGN5dG9zb2wgYW5kIGludGVybWVtYnJhbmUgc3BhY2Ugb2YgdGhlIFNPRDEgbXV0YW50IG1heSByZWFjdCB3aXRoIGVuZG9nZW5vdXMgTk8sIGZvcm1pbmcgSE9PTk8gdGhhdCBjYW4gZGlmZnVzZSBpbnRvIHRoZSBtaXRvY2hvbmRyaWFsIG1hdHJpeCBhbmQgdGhlcmUgaW5hY3RpdmF0ZSBMeXM0cCBhbmQgb3RoZXIgWzRGZS00U10tY29udGFpbmluZyBkZWh5ZHJhdGFzZXMuIMKpIDIwMDQgRWxzZXZpZXIgSW5jLiBBbGwgcmlnaHRzIHJlc2VydmVkLiIsImlzc3VlIjoiMSIsInZvbHVtZSI6IjM4In0sImlzVGVtcG9yYXJ5IjpmYWxzZX1dfQ=="/>
          <w:id w:val="844211993"/>
          <w:placeholder>
            <w:docPart w:val="DefaultPlaceholder_-1854013440"/>
          </w:placeholder>
        </w:sdtPr>
        <w:sdtEndPr/>
        <w:sdtContent>
          <w:r w:rsidR="008357AD" w:rsidRPr="008357AD">
            <w:rPr>
              <w:color w:val="000000"/>
            </w:rPr>
            <w:t>(10, 11)</w:t>
          </w:r>
        </w:sdtContent>
      </w:sdt>
      <w:r w:rsidRPr="006536BF">
        <w:rPr>
          <w:color w:val="000000"/>
        </w:rPr>
        <w:t>. </w:t>
      </w:r>
      <w:r w:rsidRPr="006536BF">
        <w:rPr>
          <w:i/>
          <w:iCs/>
          <w:color w:val="000000"/>
        </w:rPr>
        <w:t>B. burgdorferi</w:t>
      </w:r>
      <w:r w:rsidRPr="006536BF">
        <w:rPr>
          <w:color w:val="000000"/>
        </w:rPr>
        <w:t xml:space="preserve"> encodes components of both the </w:t>
      </w:r>
      <w:proofErr w:type="spellStart"/>
      <w:r w:rsidRPr="006536BF">
        <w:rPr>
          <w:color w:val="000000"/>
        </w:rPr>
        <w:t>SecA</w:t>
      </w:r>
      <w:proofErr w:type="spellEnd"/>
      <w:r w:rsidRPr="006536BF">
        <w:rPr>
          <w:color w:val="000000"/>
        </w:rPr>
        <w:t xml:space="preserve"> and SRP pathways </w:t>
      </w:r>
      <w:sdt>
        <w:sdtPr>
          <w:rPr>
            <w:color w:val="000000"/>
          </w:rPr>
          <w:tag w:val="MENDELEY_CITATION_v3_eyJjaXRhdGlvbklEIjoiTUVOREVMRVlfQ0lUQVRJT05fYmM1NDRjYTEtMTY5YS00ZGFlLWFjZGEtZTllMTdjNGMyY2QwIiwicHJvcGVydGllcyI6eyJub3RlSW5kZXgiOjB9LCJpc0VkaXRlZCI6ZmFsc2UsIm1hbnVhbE92ZXJyaWRlIjp7ImlzTWFudWFsbHlPdmVycmlkZGVuIjpmYWxzZSwiY2l0ZXByb2NUZXh0IjoiKDgpIiwibWFudWFsT3ZlcnJpZGVUZXh0IjoiIn0sImNpdGF0aW9uSXRlbXMiOlt7ImlkIjoiYmMwZTJiMGYtZTgyYS0zMjZjLTlmMDItY2Y2NmZjMTIxYjUzIiwiaXRlbURhdGEiOnsidHlwZSI6ImFydGljbGUtam91cm5hbCIsImlkIjoiYmMwZTJiMGYtZTgyYS0zMjZjLTlmMDItY2Y2NmZjMTIxYjUzIiwidGl0bGUiOiJQcm90ZWluIFNlY3JldGlvbiBpbiBTcGlyb2NoZXRlcyIsImF1dGhvciI6W3siZmFtaWx5IjoiWsO8Y2tlcnQiLCJnaXZlbiI6IldvbGZyYW0gUi4iLCJwYXJzZS1uYW1lcyI6ZmFsc2UsImRyb3BwaW5nLXBhcnRpY2xlIjoiIiwibm9uLWRyb3BwaW5nLXBhcnRpY2xlIjoiIn1dLCJjb250YWluZXItdGl0bGUiOiJNaWNyb2Jpb2xvZ3kgU3BlY3RydW0iLCJjb250YWluZXItdGl0bGUtc2hvcnQiOiJNaWNyb2Jpb2wgU3BlY3RyIiwiRE9JIjoiMTAuMTEyOC9taWNyb2Jpb2xzcGVjLnBzaWItMDAyNi0yMDE5IiwiSVNTTiI6IjIxNjUwNDk3IiwiaXNzdWVkIjp7ImRhdGUtcGFydHMiOltbMjAxOV1dfSwiYWJzdHJhY3QiOiIgU3Bpcm9jaGV0ZXMgZm9ybSBhIHNlcGFyYXRlIHBoeWx1bSBvZiBiYWN0ZXJpYSB3aXRoIHR3byBtZW1icmFuZXMgYnV0IG90aGVyd2lzZSB1bnVzdWFsIG1vcnBob2xvZ2llcyBhbmQgZW52ZWxvcGUgc3RydWN0dXJlcy4gRGlzdGluY3RpdmUgY29tbW9uIGZlYXR1cmVzIG9mIEJvcnJlbGlhICwgTGVwdG9zcGlyYSAsIGFuZCBUcmVwb25lbWEgaW5jbHVkZSB0aGUgc2VxdWVzdHJhdGlvbiBvZiBmbGFnZWxsYSB0byB0aGUgcGVyaXBsYXNtIGFuZCB0aGluIHBlcHRpZG9nbHljYW4gY2VsbCB3YWxscyB0aGF0IGFyZSBtb3JlIGNsb3NlbHkgYXNzb2NpYXRlZCB3aXRoIHRoZSBpbm5lciBtZW1icmFuZS4gT3V0ZXIgbWVtYnJhbmUgY29tcG9zaXRpb25zIGRpZmZlciBzaWduaWZpY2FudGx5IGJldHdlZW4gdGhlIGdlbmVyYS4gTGVwdG9zcGlyYSBtb3N0IGNsb3NlbHkgdHJhY2sgR3JhbS1uZWdhdGl2ZSBiYWN0ZXJpYSBkdWUgdG8gdGhlIGluY29ycG9yYXRpb24gb2YgbGlwb3BvbHlzYWNjaGFyaWRlcy4gVHJlcG9uZW1hIGFuZCBCb3JyZWxpYSBvdXRlciBtZW1icmFuZXMgbGFjayBsaXBvcG9seXNhY2NoYXJpZGUsIHdpdGggdHJlcG9uZW1lcyBleHByZXNzaW5nIG9ubHkgYSBmZXcgb3V0ZXIgbWVtYnJhbmUgcHJvdGVpbnMgYW5kIEJvcnJlbGlhIGRpc3BsYXlpbmcgYSBkaXp6eWluZyBkaXZlcnNpdHkgb2YgYWJ1bmRhbnQgc3VyZmFjZSBsaXBvcHJvdGVpbnMgaW5zdGVhZC4gUGh5bG9nZW5ldGljIGFuZCBleHBlcmltZW50YWwgZXZpZGVuY2UgaW5kaWNhdGVzIHRoYXQgc3Bpcm9jaGV0ZXMgaGF2ZSBhZGFwdGVkIHZhcmlvdXMgbW9kdWxlcyBvZiBiYWN0ZXJpYWwgZXhwb3J0IGFuZCBzZWNyZXRpb24gcGF0aHdheXMgdG8gYnVpbGQgYW5kIG1haW50YWluIHRoZWlyIGVudmVsb3Blcy4gRXhwb3J0IGFuZCBpbnNlcnRpb24gcGF0aHdheXMgaW4gdGhlIGlubmVyIG1lbWJyYW5lIGFwcGVhciBjb25zZXJ2ZWQsIHdoaWxlIHNwaXJvY2hldGFsIGV4cGVyaW1lbnRhdGlvbiB3aXRoIHZhcmlvdXMgZW52ZWxvcGUgYXJjaGl0ZWN0dXJlcyBvdmVyIHRpbWUgaGFzIGxlZCB0byB2YXJpYXRpb25zIGluIHNlY3JldGlvbiBwYXRod2F5cyBpbiB0aGUgcGVyaXBsYXNtIGFuZCBvdXRlciBtZW1icmFuZS4gQ2xhc3NpY2FsIHR5cGUgSSB0byBJSUkgc2VjcmV0aW9uIHN5c3RlbXMgaGF2ZSBiZWVuIGlkZW50aWZpZWQsIHdpdGggZGVtb25zdHJhdGVkIHJvbGVzIGluIGRydWcgZWZmbHV4IGFuZCBleHBvcnQgb2YgZmxhZ2VsbGFyIHByb3RlaW5zIG9ubHkuIFVuaXF1ZSBhY3Rpdml0aWVzIG9mIHBlcmlwbGFzbWljIHByb3RlYXNlcywgaW5jbHVkaW5nIGEgQy10ZXJtaW5hbCBwcm90ZWFzZSwgYXJlIGludm9sdmVkIGluIG1hdHVyYXRpb24gb2Ygc29tZSBwZXJpcGxhc21pYyBwcm90ZWlucy4gUHJvcGVyIGxpcG9wcm90ZWluIHNvcnRpbmcgd2l0aGluIHRoZSBwZXJpcGxhc20gYXBwZWFycyB0byBiZSBkZXBlbmRlbnQgb24gZnVuY3Rpb25hbCBMb2wgcGF0aHdheXMgdGhhdCBsYWNrIHRoZSBvdXRlciBtZW1icmFuZSBsaXBvcHJvdGVpbiBpbnNlcnRhc2UgTG9sQi4gVGhlIGFidW5kYW5jZSBvZiBzdXJmYWNlIGxpcG9wcm90ZWlucyBpbiBCb3JyZWxpYSBhbmQgZGV0YWlsZWQgcHJvdGVpbiBzb3J0aW5nIHN0dWRpZXMgc3VnZ2VzdCBhIGxpcG9wcm90ZWluIHNlY3JldGlvbiBwYXRod2F5IHRoYXQgZWl0aGVyIGV4dGVuZHMgTG9sIHRocm91Z2ggdGhlIG91dGVyIG1lbWJyYW5lIG9yIGJ5cGFzc2VzIGl0IGFsdG9nZXRoZXIuIFByb3RlaW5zIGNhbiBiZSByZWxlYXNlZCBmcm9tIGNlbGxzIGluIG91dGVyIG1lbWJyYW5lIHZlc2ljbGVzIG9yLCByYXJlbHksIGFzIHNvbHVibGUgcHJvdGVpbnMuICIsImlzc3VlIjoiMyIsInZvbHVtZSI6IjcifSwiaXNUZW1wb3JhcnkiOmZhbHNlfV19"/>
          <w:id w:val="563141990"/>
          <w:placeholder>
            <w:docPart w:val="DefaultPlaceholder_-1854013440"/>
          </w:placeholder>
        </w:sdtPr>
        <w:sdtEndPr/>
        <w:sdtContent>
          <w:r w:rsidR="008357AD" w:rsidRPr="008357AD">
            <w:rPr>
              <w:color w:val="000000"/>
            </w:rPr>
            <w:t>(8)</w:t>
          </w:r>
        </w:sdtContent>
      </w:sdt>
      <w:r w:rsidRPr="006536BF">
        <w:rPr>
          <w:color w:val="000000"/>
        </w:rPr>
        <w:t xml:space="preserve">, raising the possibility that MnSOD or other enzymes </w:t>
      </w:r>
      <w:sdt>
        <w:sdtPr>
          <w:rPr>
            <w:color w:val="000000"/>
          </w:rPr>
          <w:tag w:val="MENDELEY_CITATION_v3_eyJjaXRhdGlvbklEIjoiTUVOREVMRVlfQ0lUQVRJT05fNzIwNGMzMTMtMDViOC00OGEyLWFhNDktMWFmYmMzMGU1YjRiIiwicHJvcGVydGllcyI6eyJub3RlSW5kZXgiOjB9LCJpc0VkaXRlZCI6ZmFsc2UsIm1hbnVhbE92ZXJyaWRlIjp7ImlzTWFudWFsbHlPdmVycmlkZGVuIjpmYWxzZSwiY2l0ZXByb2NUZXh0IjoiKDEyKSIsIm1hbnVhbE92ZXJyaWRlVGV4dCI6IiJ9LCJjaXRhdGlvbkl0ZW1zIjpbeyJpZCI6IjY5ZjVhYmMyLThhNDgtMzA3ZS1hMjVkLWFkMjkzYTgxYmQwNyIsIml0ZW1EYXRhIjp7InR5cGUiOiJhcnRpY2xlLWpvdXJuYWwiLCJpZCI6IjY5ZjVhYmMyLThhNDgtMzA3ZS1hMjVkLWFkMjkzYTgxYmQwNyIsInRpdGxlIjoiQm9ycmVsaWFsIHBob3NwaG9tYW5ub3NlIGlzb21lcmFzZSBhcyBhIGNlbGwgc3VyZmFjZSBsb2NhbGl6ZWQgcHJvdGVpbiB0aGF0IHJldGFpbnMgZW56eW1hdGljIGFjdGl2aXR5IGFuZCBwcm9tb3RlcyBob3N0LXBhdGhvZ2VuIGludGVyYWN0aW9uIiwiYXV0aG9yIjpbeyJmYW1pbHkiOiJEdXR0YSIsImdpdmVuIjoiU2hyYWJvbmkiLCJwYXJzZS1uYW1lcyI6ZmFsc2UsImRyb3BwaW5nLXBhcnRpY2xlIjoiIiwibm9uLWRyb3BwaW5nLXBhcnRpY2xlIjoiIn0seyJmYW1pbHkiOiJSYW5hIiwiZ2l2ZW4iOiJWaXBpbiBTLiIsInBhcnNlLW5hbWVzIjpmYWxzZSwiZHJvcHBpbmctcGFydGljbGUiOiIiLCJub24tZHJvcHBpbmctcGFydGljbGUiOiIifSx7ImZhbWlseSI6IkJhY2tzdGVkdCIsImdpdmVuIjoiQnJpYW4gVC4iLCJwYXJzZS1uYW1lcyI6ZmFsc2UsImRyb3BwaW5nLXBhcnRpY2xlIjoiIiwibm9uLWRyb3BwaW5nLXBhcnRpY2xlIjoiIn0seyJmYW1pbHkiOiJTaGFreWEiLCJnaXZlbiI6IkFuaWwgSy4iLCJwYXJzZS1uYW1lcyI6ZmFsc2UsImRyb3BwaW5nLXBhcnRpY2xlIjoiIiwibm9uLWRyb3BwaW5nLXBhcnRpY2xlIjoiIn0seyJmYW1pbHkiOiJLaXRzb3UiLCJnaXZlbiI6IkNocnlzb3VsYSIsInBhcnNlLW5hbWVzIjpmYWxzZSwiZHJvcHBpbmctcGFydGljbGUiOiIiLCJub24tZHJvcHBpbmctcGFydGljbGUiOiIifSx7ImZhbWlseSI6IllhcyIsImdpdmVuIjoiT3psZW0gQi4iLCJwYXJzZS1uYW1lcyI6ZmFsc2UsImRyb3BwaW5nLXBhcnRpY2xlIjoiIiwibm9uLWRyb3BwaW5nLXBhcnRpY2xlIjoiIn0seyJmYW1pbHkiOiJTbWl0aCIsImdpdmVuIjoiQWxleGlzIEEuIiwicGFyc2UtbmFtZXMiOmZhbHNlLCJkcm9wcGluZy1wYXJ0aWNsZSI6IiIsIm5vbi1kcm9wcGluZy1wYXJ0aWNsZSI6IiJ9LHsiZmFtaWx5IjoiUm9uemV0dGkiLCJnaXZlbiI6Ik1pY2hhZWwgSC4iLCJwYXJzZS1uYW1lcyI6ZmFsc2UsImRyb3BwaW5nLXBhcnRpY2xlIjoiIiwibm9uLWRyb3BwaW5nLXBhcnRpY2xlIjoiIn0seyJmYW1pbHkiOiJMaXBtYW4iLCJnaXZlbiI6IlJhY2hlbCBNLiIsInBhcnNlLW5hbWVzIjpmYWxzZSwiZHJvcHBpbmctcGFydGljbGUiOiIiLCJub24tZHJvcHBpbmctcGFydGljbGUiOiIifSx7ImZhbWlseSI6IkFyYXVqby1BcmlzIiwiZ2l2ZW4iOiJTYXJhaSIsInBhcnNlLW5hbWVzIjpmYWxzZSwiZHJvcHBpbmctcGFydGljbGUiOiIiLCJub24tZHJvcHBpbmctcGFydGljbGUiOiIifSx7ImZhbWlseSI6IllhbmciLCJnaXZlbiI6IlhpdWxpIiwicGFyc2UtbmFtZXMiOmZhbHNlLCJkcm9wcGluZy1wYXJ0aWNsZSI6IiIsIm5vbi1kcm9wcGluZy1wYXJ0aWNsZSI6IiJ9LHsiZmFtaWx5IjoiUmFpIiwiZ2l2ZW4iOiJHYW5lc2hhIiwicGFyc2UtbmFtZXMiOmZhbHNlLCJkcm9wcGluZy1wYXJ0aWNsZSI6IiIsIm5vbi1kcm9wcGluZy1wYXJ0aWNsZSI6IiJ9LHsiZmFtaWx5IjoiTGluIiwiZ2l2ZW4iOiJZaSBQaW4iLCJwYXJzZS1uYW1lcyI6ZmFsc2UsImRyb3BwaW5nLXBhcnRpY2xlIjoiIiwibm9uLWRyb3BwaW5nLXBhcnRpY2xlIjoiIn0seyJmYW1pbHkiOiJIZXJ6YmVyZyIsImdpdmVuIjoiT3NuYXQiLCJwYXJzZS1uYW1lcyI6ZmFsc2UsImRyb3BwaW5nLXBhcnRpY2xlIjoiIiwibm9uLWRyb3BwaW5nLXBhcnRpY2xlIjoiIn0seyJmYW1pbHkiOiJQYWwiLCJnaXZlbiI6IlV0cGFsIiwicGFyc2UtbmFtZXMiOmZhbHNlLCJkcm9wcGluZy1wYXJ0aWNsZSI6IiIsIm5vbi1kcm9wcGluZy1wYXJ0aWNsZSI6IiJ9XSwiY29udGFpbmVyLXRpdGxlIjoibUJpbyIsImNvbnRhaW5lci10aXRsZS1zaG9ydCI6Im1CaW8iLCJhY2Nlc3NlZCI6eyJkYXRlLXBhcnRzIjpbWzIwMjUsOCwyNF1dfSwiRE9JIjoiMTAuMTEyOC9NQklPLjAzNjA5LTI0LCIsIklTU04iOiIyMTUwNzUxMSIsIlBNSUQiOiIzOTkzMjI3MyIsIlVSTCI6Imh0dHBzOi8vcHVibWVkLm5jYmkubmxtLm5paC5nb3YvMzk5MzIyNzMvIiwiaXNzdWVkIjp7ImRhdGUtcGFydHMiOltbMjAyNSwzLDFdXX0sImFic3RyYWN0IjoiQWxsIG9yZ2FuaXNtcyBwcm9kdWNlIGFuIGludHJhY2VsbHVsYXIgWm4yKy1kZXBlbmRlbnQgZW56eW1lLCBwaG9zcGhvbWFubm9zZSBpc29tZXJhc2UgKFBNSSkgb3IgbWFubm9zZS02IHBob3NwaGF0ZSBpc29tZXJhc2UsIHRoYXQgY2F0YWx5emVzIHRoZSByZXZlcnNpYmxlIGNvbnZlcnNpb24gb2YgbWFubm9zZS02LXBob3NwaGF0ZSBhbmQgZnJ1Y3Rvc2UtNi1waG9zcGhhdGUgZHVyaW5nIHN1Z2FyIG1ldGFib2xpc20gYW5kIHBvbHlzYWNjaGFyaWRlIGJpb3N5bnRoZXNpcy4gVW5leHBlY3RlZGx5LCB3ZSBkaXNjb3ZlcmVkIGFuIGFkZGl0aW9uYWwgUE1JIGZ1bmN0aW9uIGluIEJvcnJlbGlhIGJ1cmdkb3JmZXJpLCB0aGUgcGF0aG9nZW4gb2YgTHltZSBkaXNlYXNlLCB3aGVyZSB0aGUgZW56eW1lIGlzIGxvY2FsaXplZCBvbiB0aGUgY2VsbCBzdXJmYWNlIGFuZCBiaW5kcyB0byBjb2xsYWdlbiBJVuKAlGEgaG9zdCBleHRyYWNlbGx1bGFyIG1hdHJpeCBjb21wb25lbnQgcHJlZG9taW5hbnRseSBmb3VuZCBpbiB0aGUgc2tpbi4gVGhlIEFscGhhRm9sZCAzLWJhc2VkIHN0cnVjdHVyYWwgbW9kZWwgb2YgQi4gYnVyZ2RvcmZlcmkgUE1JIChCYlBNSSkgcmV0YWlucyB0aGUgYWN0aXZlIHNpdGUgd2l0aCB0ZXRyYWhlZHJhbGx5LWNvb3JkaW5hdGVkIFpuMisgc2VlbiBpbiBvdGhlciBQTUlzIG9mIGtub3duIHN0cnVjdHVyZSwgcmVzaWRpbmcgaW4gYW4gZWxvbmdhdGVkIGNyZXZpY2UuIExpZ2FuZCBkb2NraW5nIHNob3dzIHRoYXQgdGhlIGNyZXZpY2UgY2FuIGFjY29tbW9kYXRlIHRoZSB0aXAgdHJpc2FjY2hhcmlkZSBtb2lldHkgb2YgYSBnbHljb3N5bGF0ZWQgYXNwYXJhZ2luZSByZXNpZHVlIG9uIHRoZSBjb2xsYWdlbiBJViA3UyBkb21haW4uIExvdyBkb3NlcyBvZiBhIHdlbGwta25vd24gUE1JIGJlbnpvaXNvdGhpYXpvbG9uZSBpbmhpYml0b3IgaW1wYWlyIHRoZSBncm93dGggb2YgZGl2ZXJzZSBzdHJhaW5zIG9mIEIuIGJ1cmdkb3JmZXJpIGluIGN1bHR1cmUsIGJ1dCBub3Qgb3RoZXIgdGVzdGVkIEdyYW0tbmVnYXRpdmUgb3IgR3JhbS1wb3NpdGl2ZSBwYXRob2dlbnMuIEJvcnJlbGlhIGNlbGxzIGFyZSBldmVuIG1vcmUgc3VzY2VwdGlibGUgdG8gc2V2ZXJhbCBvdGhlciBzdHJ1Y3R1cmFsbHkgcmVsYXRlZCBiZW56b2lzb3RoaWF6b2xvbmUgYW5hbG9ncy4gVGhlIHBhc3NpdmUgdHJhbnNmZXIgb2YgYW50aS1CYlBNSSBhbnRpYm9kaWVzIGluIHRpY2tzIGNhbiBpbXBhY3Qgc3Bpcm9jaGV0ZSB0cmFuc21pc3Npb24gdG8gbWljZSwgd2hpbGUgdGhlIHRyZWF0bWVudCBvZiBjb2xsYWdlbiBJVi1jb250YWluaW5nIG11cmluZSBza2luIHdpdGggUE1JIGluaGliaXRvcnMgaW1wYWlycyBzcGlyb2NoZXRlIGluZmVjdGl2aXR5LiBUYWtlbiB0b2dldGhlciwgdGhlc2UgcmVzdWx0cyBoaWdobGlnaHQgYSBuZXdseSBkaXNjb3ZlcmVkIHJvbGUgZm9yIEJiUE1JIGluIG1lZGlhdGluZyBob3N0LXBhdGhvZ2VuIGludGVyYWN0aW9ucyBkdXJpbmcgdGhlIHNwaXJvY2hldGUgaW5mZWN0aXZpdHkgcHJvY2Vzcy4gSW4gdHVybiwgdGhpcyBkaXNjb3Zlcnkgb2ZmZXJzIGFuIG9wcG9ydHVuaXR5IGZvciB0aGUgZGV2ZWxvcG1lbnQgb2YgYSBub3ZlbCB0aGVyYXBldXRpYyBzdHJhdGVneSB0byBjb21iYXQgTHltZSBkaXNlYXNlIGJ5IHByZXZlbnRpbmcgdGhlIEJiUE1JIGludGVyYWN0aW9uIHdpdGggaXRzIGhvc3QgcmVjZXB0b3IsIGNvbGxhZ2VuIElWLiBJTVBPUlRBTkNFIEFsbCBvcmdhbmlzbXMgcHJvZHVjZSBhbiBpbnRyYWNlbGx1bGFyIGVuenltZSwgcGhvc3Bob21hbm5vc2UgaXNvbWVyYXNlIChQTUkpLCB0aGF0IGNvbnZlcnRzIHNwZWNpZmljIHN1Z2FycyBkdXJpbmcgbWV0YWJvbGlzbS4gVW5leHBlY3RlZGx5LCB3ZSBkaXNjb3ZlcmVkIGFuIGFkZGl0aW9uYWwgUE1JIGZ1bmN0aW9uIGluIEJvcnJlbGlhIGJ1cmdkb3JmZXJpLCB0aGUgTHltZSBkaXNlYXNlIHBhdGhvZ2VuLCB3aGVyZSB0aGUgZW56eW1lIGlzIGxvY2FsaXplZCBvbiB0aGUgY2VsbCBzdXJmYWNlIGFuZCBiaW5kcyB0byBjb2xsYWdlbiBJVuKAlGEgaG9zdCBleHRyYWNlbGx1bGFyIG1vbGVjdWxlIG1haW5seSBmb3VuZCBpbiB0aGUgc2tpbi4gTG93IGRvc2VzIG9mIFBNSSBjaGVtaWNhbCBpbmhpYml0b3JzIGltcGFpciB0aGUgZ3Jvd3RoIG9mIGRpdmVyc2Ugc3RyYWlucyBvZiBCLiBidXJnZG9yZmVyaSBpbiBjdWx0dXJlLCBidXQgbm90IG90aGVyIHRlc3RlZCBiYWN0ZXJpYWwgcGF0aG9nZW5zLiBUaGUgcGFzc2l2ZSB0cmFuc2ZlciBvZiBhbnRpLUJiUE1JIGFudGlib2RpZXMgaW4gdGlja3MgY2FuIGltcGFjdCBCLiBidXJnZG9yZmVyaSB0cmFuc21pc3Npb24gdG8gbWljZSwgd2hpbGUgdGhlIHRyZWF0bWVudCBvZiBjb2xsYWdlbiBJVi1jb250YWluaW5nIG11cmluZSBza2luIHdpdGggUE1JIGluaGliaXRvcnMgaW1wYWlycyBpbmZlY3Rpdml0eS4gVGFrZW4gdG9nZXRoZXIsIHRoZXNlIHJlc3VsdHMgaGlnaGxpZ2h0IGEgbmV3bHkgZGlzY292ZXJlZCByb2xlIGZvciBCYlBNSSBpbiBtZWRpYXRpbmcgaG9zdC1wYXRob2dlbiBpbnRlcmFjdGlvbnMgZHVyaW5nIGluZmVjdGlvbi4gSW4gdHVybiwgdGhpcyBkaXNjb3Zlcnkgb2ZmZXJzIGFuIG9wcG9ydHVuaXR5IGZvciB0aGUgZGV2ZWxvcG1lbnQgb2YgYSBub3ZlbCB0aGVyYXBldXRpYyBzdHJhdGVneSB0byBjb21iYXQgTHltZSBkaXNlYXNlIGJ5IHByZXZlbnRpbmcgQmJQTUkgZnVuY3Rpb24gYW5kIGludGVyYWN0aW9uIHdpdGggaG9zdCBjb2xsYWdlbiBJVi4iLCJwdWJsaXNoZXIiOiJBbWVyaWNhbiBTb2NpZXR5IGZvciBNaWNyb2Jpb2xvZ3kiLCJpc3N1ZSI6IjMiLCJ2b2x1bWUiOiIxNiJ9LCJpc1RlbXBvcmFyeSI6ZmFsc2V9XX0="/>
          <w:id w:val="728653916"/>
          <w:placeholder>
            <w:docPart w:val="DefaultPlaceholder_-1854013440"/>
          </w:placeholder>
        </w:sdtPr>
        <w:sdtEndPr/>
        <w:sdtContent>
          <w:r w:rsidR="008357AD" w:rsidRPr="008357AD">
            <w:rPr>
              <w:color w:val="000000"/>
            </w:rPr>
            <w:t>(12)</w:t>
          </w:r>
        </w:sdtContent>
      </w:sdt>
      <w:r w:rsidRPr="006536BF">
        <w:rPr>
          <w:color w:val="000000"/>
        </w:rPr>
        <w:t xml:space="preserve"> may be trafficked to outer compartments including the periplasm in this spirochete, which is significantly larger than </w:t>
      </w:r>
      <w:r w:rsidRPr="006536BF">
        <w:rPr>
          <w:i/>
          <w:iCs/>
          <w:color w:val="000000"/>
        </w:rPr>
        <w:t>E. coli</w:t>
      </w:r>
      <w:r w:rsidRPr="006536BF">
        <w:rPr>
          <w:color w:val="000000"/>
        </w:rPr>
        <w:t xml:space="preserve">. It is not conceivable to us that an extremely auxotrophic Fe-independent </w:t>
      </w:r>
      <w:r w:rsidR="00D94D88" w:rsidRPr="006536BF">
        <w:rPr>
          <w:color w:val="000000"/>
        </w:rPr>
        <w:t xml:space="preserve">large </w:t>
      </w:r>
      <w:r w:rsidRPr="006536BF">
        <w:rPr>
          <w:color w:val="000000"/>
        </w:rPr>
        <w:t xml:space="preserve">bacterium would dedicate a significant fraction of its MnSOD inventory to protecting its Fe-free cytoplasm, which is sealed off from </w:t>
      </w:r>
      <w:r w:rsidRPr="006536BF">
        <w:rPr>
          <w:color w:val="222222"/>
          <w:shd w:val="clear" w:color="auto" w:fill="FFFFFF"/>
        </w:rPr>
        <w:t>O</w:t>
      </w:r>
      <w:r w:rsidRPr="006536BF">
        <w:rPr>
          <w:color w:val="222222"/>
          <w:shd w:val="clear" w:color="auto" w:fill="FFFFFF"/>
          <w:vertAlign w:val="subscript"/>
        </w:rPr>
        <w:t>2</w:t>
      </w:r>
      <w:r w:rsidRPr="006536BF">
        <w:rPr>
          <w:color w:val="222222"/>
          <w:shd w:val="clear" w:color="auto" w:fill="FFFFFF"/>
          <w:vertAlign w:val="superscript"/>
        </w:rPr>
        <w:t xml:space="preserve">•− </w:t>
      </w:r>
      <w:r w:rsidRPr="006536BF">
        <w:rPr>
          <w:color w:val="000000"/>
        </w:rPr>
        <w:t>by the inner membrane. We thus assign MnSOD to the periplasm (</w:t>
      </w:r>
      <w:r w:rsidRPr="006536BF">
        <w:rPr>
          <w:b/>
          <w:bCs/>
          <w:color w:val="000000"/>
        </w:rPr>
        <w:t xml:space="preserve">Fig. </w:t>
      </w:r>
      <w:r w:rsidR="00E8532A">
        <w:rPr>
          <w:b/>
          <w:bCs/>
          <w:color w:val="000000"/>
        </w:rPr>
        <w:t>8</w:t>
      </w:r>
      <w:r w:rsidRPr="006536BF">
        <w:rPr>
          <w:color w:val="000000"/>
        </w:rPr>
        <w:t>, main text).</w:t>
      </w:r>
    </w:p>
    <w:p w14:paraId="7DA2E38C" w14:textId="77777777" w:rsidR="00925D1C" w:rsidRPr="006536BF" w:rsidRDefault="00925D1C" w:rsidP="00AB26DB">
      <w:pPr>
        <w:pStyle w:val="BodyText"/>
        <w:spacing w:line="276" w:lineRule="auto"/>
        <w:ind w:left="0" w:right="114"/>
        <w:rPr>
          <w:rStyle w:val="Strong"/>
          <w:b w:val="0"/>
          <w:bCs w:val="0"/>
          <w:color w:val="000000"/>
        </w:rPr>
      </w:pPr>
      <w:r w:rsidRPr="006536BF">
        <w:rPr>
          <w:rStyle w:val="Strong"/>
          <w:rFonts w:eastAsiaTheme="majorEastAsia"/>
          <w:color w:val="000000"/>
        </w:rPr>
        <w:t>SUPPLEMENTAL TEXT 2. Mechanism of Superoxide Toxicity in Fe</w:t>
      </w:r>
      <w:r w:rsidRPr="006536BF">
        <w:rPr>
          <w:rStyle w:val="Strong"/>
          <w:rFonts w:eastAsiaTheme="majorEastAsia"/>
          <w:color w:val="000000"/>
        </w:rPr>
        <w:noBreakHyphen/>
        <w:t>Free</w:t>
      </w:r>
      <w:r w:rsidRPr="006536BF">
        <w:rPr>
          <w:rStyle w:val="apple-converted-space"/>
          <w:rFonts w:eastAsiaTheme="majorEastAsia"/>
          <w:b/>
          <w:bCs/>
          <w:color w:val="000000"/>
        </w:rPr>
        <w:t> </w:t>
      </w:r>
      <w:r w:rsidRPr="006536BF">
        <w:rPr>
          <w:rStyle w:val="Emphasis"/>
          <w:rFonts w:eastAsiaTheme="majorEastAsia"/>
          <w:b/>
          <w:bCs/>
          <w:color w:val="000000"/>
        </w:rPr>
        <w:t>B. burgdorferi.</w:t>
      </w:r>
      <w:r w:rsidRPr="006536BF">
        <w:rPr>
          <w:rStyle w:val="Strong"/>
          <w:rFonts w:eastAsiaTheme="majorEastAsia"/>
          <w:color w:val="000000"/>
        </w:rPr>
        <w:t xml:space="preserve"> </w:t>
      </w:r>
    </w:p>
    <w:p w14:paraId="6D007B80" w14:textId="65AF9853" w:rsidR="00925D1C" w:rsidRPr="006536BF" w:rsidRDefault="00925D1C" w:rsidP="00925D1C">
      <w:pPr>
        <w:pStyle w:val="BodyText"/>
        <w:spacing w:line="276" w:lineRule="auto"/>
        <w:ind w:left="0" w:right="114"/>
        <w:rPr>
          <w:color w:val="000000"/>
        </w:rPr>
      </w:pPr>
      <w:r w:rsidRPr="006536BF">
        <w:rPr>
          <w:color w:val="000000"/>
        </w:rPr>
        <w:t xml:space="preserve">The toxicity of </w:t>
      </w:r>
      <w:r w:rsidRPr="006536BF">
        <w:rPr>
          <w:color w:val="222222"/>
          <w:shd w:val="clear" w:color="auto" w:fill="FFFFFF"/>
        </w:rPr>
        <w:t>O</w:t>
      </w:r>
      <w:r w:rsidRPr="006536BF">
        <w:rPr>
          <w:color w:val="222222"/>
          <w:shd w:val="clear" w:color="auto" w:fill="FFFFFF"/>
          <w:vertAlign w:val="subscript"/>
        </w:rPr>
        <w:t>2</w:t>
      </w:r>
      <w:r w:rsidRPr="006536BF">
        <w:rPr>
          <w:color w:val="222222"/>
          <w:shd w:val="clear" w:color="auto" w:fill="FFFFFF"/>
          <w:vertAlign w:val="superscript"/>
        </w:rPr>
        <w:t>•−</w:t>
      </w:r>
      <w:r w:rsidRPr="006536BF">
        <w:rPr>
          <w:color w:val="000000"/>
        </w:rPr>
        <w:t xml:space="preserve"> in irradiated</w:t>
      </w:r>
      <w:r w:rsidRPr="006536BF">
        <w:rPr>
          <w:rStyle w:val="apple-converted-space"/>
          <w:rFonts w:eastAsiaTheme="majorEastAsia"/>
          <w:color w:val="000000"/>
        </w:rPr>
        <w:t> </w:t>
      </w:r>
      <w:r w:rsidRPr="006536BF">
        <w:rPr>
          <w:rStyle w:val="Emphasis"/>
          <w:rFonts w:eastAsiaTheme="majorEastAsia"/>
          <w:color w:val="000000"/>
        </w:rPr>
        <w:t>B. burgdorferi</w:t>
      </w:r>
      <w:r w:rsidRPr="006536BF">
        <w:rPr>
          <w:color w:val="000000"/>
        </w:rPr>
        <w:t>, an organism essentially devoid of redox</w:t>
      </w:r>
      <w:r w:rsidRPr="006536BF">
        <w:rPr>
          <w:color w:val="000000"/>
        </w:rPr>
        <w:noBreakHyphen/>
        <w:t>active iron, is mechanistically intriguing—</w:t>
      </w:r>
      <w:r w:rsidRPr="006536BF">
        <w:rPr>
          <w:color w:val="222222"/>
          <w:shd w:val="clear" w:color="auto" w:fill="FFFFFF"/>
        </w:rPr>
        <w:t>O</w:t>
      </w:r>
      <w:r w:rsidRPr="006536BF">
        <w:rPr>
          <w:color w:val="222222"/>
          <w:shd w:val="clear" w:color="auto" w:fill="FFFFFF"/>
          <w:vertAlign w:val="subscript"/>
        </w:rPr>
        <w:t>2</w:t>
      </w:r>
      <w:r w:rsidRPr="006536BF">
        <w:rPr>
          <w:color w:val="222222"/>
          <w:shd w:val="clear" w:color="auto" w:fill="FFFFFF"/>
          <w:vertAlign w:val="superscript"/>
        </w:rPr>
        <w:t>•−</w:t>
      </w:r>
      <w:r w:rsidRPr="006536BF">
        <w:rPr>
          <w:color w:val="000000"/>
        </w:rPr>
        <w:t xml:space="preserve"> radicals must be targeting cellular components other than Fe</w:t>
      </w:r>
      <w:r w:rsidRPr="006536BF">
        <w:rPr>
          <w:color w:val="000000"/>
        </w:rPr>
        <w:noBreakHyphen/>
        <w:t>dependent enzymes. In this study,</w:t>
      </w:r>
      <w:r w:rsidRPr="006536BF">
        <w:rPr>
          <w:rStyle w:val="apple-converted-space"/>
          <w:rFonts w:eastAsiaTheme="majorEastAsia"/>
          <w:color w:val="000000"/>
        </w:rPr>
        <w:t> </w:t>
      </w:r>
      <w:r w:rsidRPr="006536BF">
        <w:rPr>
          <w:rStyle w:val="Emphasis"/>
          <w:rFonts w:eastAsiaTheme="majorEastAsia"/>
          <w:color w:val="000000"/>
        </w:rPr>
        <w:t>B. burgdorferi</w:t>
      </w:r>
      <w:r w:rsidRPr="006536BF">
        <w:rPr>
          <w:rStyle w:val="apple-converted-space"/>
          <w:rFonts w:eastAsiaTheme="majorEastAsia"/>
          <w:color w:val="000000"/>
        </w:rPr>
        <w:t> </w:t>
      </w:r>
      <w:r w:rsidRPr="006536BF">
        <w:rPr>
          <w:color w:val="000000"/>
        </w:rPr>
        <w:t>cells were γ</w:t>
      </w:r>
      <w:r w:rsidRPr="006536BF">
        <w:rPr>
          <w:color w:val="000000"/>
        </w:rPr>
        <w:noBreakHyphen/>
        <w:t xml:space="preserve">irradiated in the frozen state (−79 °C), a condition that preserves </w:t>
      </w:r>
      <w:r w:rsidRPr="006536BF">
        <w:rPr>
          <w:color w:val="222222"/>
          <w:shd w:val="clear" w:color="auto" w:fill="FFFFFF"/>
        </w:rPr>
        <w:t>O</w:t>
      </w:r>
      <w:r w:rsidRPr="006536BF">
        <w:rPr>
          <w:color w:val="222222"/>
          <w:shd w:val="clear" w:color="auto" w:fill="FFFFFF"/>
          <w:vertAlign w:val="subscript"/>
        </w:rPr>
        <w:t>2</w:t>
      </w:r>
      <w:r w:rsidRPr="006536BF">
        <w:rPr>
          <w:color w:val="222222"/>
          <w:shd w:val="clear" w:color="auto" w:fill="FFFFFF"/>
          <w:vertAlign w:val="superscript"/>
        </w:rPr>
        <w:t>•−</w:t>
      </w:r>
      <w:r w:rsidRPr="006536BF">
        <w:rPr>
          <w:color w:val="000000"/>
        </w:rPr>
        <w:t xml:space="preserve"> and H₂O₂ in the ice matrix but not short</w:t>
      </w:r>
      <w:r w:rsidRPr="006536BF">
        <w:rPr>
          <w:color w:val="000000"/>
        </w:rPr>
        <w:noBreakHyphen/>
        <w:t>lived hydroxyl radicals (</w:t>
      </w:r>
      <w:r w:rsidRPr="006536BF">
        <w:rPr>
          <w:color w:val="000000"/>
          <w:vertAlign w:val="superscript"/>
        </w:rPr>
        <w:t>•</w:t>
      </w:r>
      <w:r w:rsidRPr="006536BF">
        <w:rPr>
          <w:color w:val="000000"/>
        </w:rPr>
        <w:t xml:space="preserve">OH). Upon thawing, the Fe-free spirochetes are transiently exposed to a pulse of H₂O₂ and </w:t>
      </w:r>
      <w:r w:rsidRPr="006536BF">
        <w:rPr>
          <w:color w:val="222222"/>
          <w:shd w:val="clear" w:color="auto" w:fill="FFFFFF"/>
        </w:rPr>
        <w:t>O</w:t>
      </w:r>
      <w:r w:rsidRPr="006536BF">
        <w:rPr>
          <w:color w:val="222222"/>
          <w:shd w:val="clear" w:color="auto" w:fill="FFFFFF"/>
          <w:vertAlign w:val="subscript"/>
        </w:rPr>
        <w:t>2</w:t>
      </w:r>
      <w:r w:rsidRPr="006536BF">
        <w:rPr>
          <w:color w:val="222222"/>
          <w:shd w:val="clear" w:color="auto" w:fill="FFFFFF"/>
          <w:vertAlign w:val="superscript"/>
        </w:rPr>
        <w:t>•−</w:t>
      </w:r>
      <w:r w:rsidRPr="006536BF">
        <w:rPr>
          <w:color w:val="000000"/>
        </w:rPr>
        <w:t>, simulating the oxidative burst generated by the host innate immune system (</w:t>
      </w:r>
      <w:r w:rsidR="00E8532A">
        <w:rPr>
          <w:b/>
          <w:bCs/>
          <w:color w:val="000000"/>
        </w:rPr>
        <w:t>Fig.</w:t>
      </w:r>
      <w:r w:rsidRPr="006536BF">
        <w:rPr>
          <w:b/>
          <w:bCs/>
          <w:color w:val="000000"/>
        </w:rPr>
        <w:t> 1</w:t>
      </w:r>
      <w:r w:rsidRPr="006536BF">
        <w:rPr>
          <w:color w:val="000000"/>
        </w:rPr>
        <w:t xml:space="preserve">, main text). While H₂O₂ is freely permeable and diffuses throughout the cell, </w:t>
      </w:r>
      <w:r w:rsidRPr="006536BF">
        <w:rPr>
          <w:color w:val="222222"/>
          <w:shd w:val="clear" w:color="auto" w:fill="FFFFFF"/>
        </w:rPr>
        <w:t>O</w:t>
      </w:r>
      <w:r w:rsidRPr="006536BF">
        <w:rPr>
          <w:color w:val="222222"/>
          <w:shd w:val="clear" w:color="auto" w:fill="FFFFFF"/>
          <w:vertAlign w:val="subscript"/>
        </w:rPr>
        <w:t>2</w:t>
      </w:r>
      <w:r w:rsidRPr="006536BF">
        <w:rPr>
          <w:color w:val="222222"/>
          <w:shd w:val="clear" w:color="auto" w:fill="FFFFFF"/>
          <w:vertAlign w:val="superscript"/>
        </w:rPr>
        <w:t>•−</w:t>
      </w:r>
      <w:r w:rsidRPr="006536BF">
        <w:rPr>
          <w:color w:val="000000"/>
        </w:rPr>
        <w:t xml:space="preserve"> does </w:t>
      </w:r>
      <w:r w:rsidRPr="006536BF">
        <w:rPr>
          <w:color w:val="000000"/>
        </w:rPr>
        <w:lastRenderedPageBreak/>
        <w:t xml:space="preserve">not cross membranes readily </w:t>
      </w:r>
      <w:sdt>
        <w:sdtPr>
          <w:rPr>
            <w:color w:val="000000"/>
          </w:rPr>
          <w:tag w:val="MENDELEY_CITATION_v3_eyJjaXRhdGlvbklEIjoiTUVOREVMRVlfQ0lUQVRJT05fNDViZjA0N2ItOTY5ZS00MjVlLTg4NmEtMjkyNjcwODQyYzk0IiwicHJvcGVydGllcyI6eyJub3RlSW5kZXgiOjB9LCJpc0VkaXRlZCI6ZmFsc2UsIm1hbnVhbE92ZXJyaWRlIjp7ImlzTWFudWFsbHlPdmVycmlkZGVuIjpmYWxzZSwiY2l0ZXByb2NUZXh0IjoiKDEzKSIsIm1hbnVhbE92ZXJyaWRlVGV4dCI6IiJ9LCJjaXRhdGlvbkl0ZW1zIjpbeyJpZCI6IjhjYWIxODcwLTk1NWUtMzlmNC05ZDBjLTQ4YWFjZmQ4ZjFmMiIsIml0ZW1EYXRhIjp7InR5cGUiOiJhcnRpY2xlLWpvdXJuYWwiLCJpZCI6IjhjYWIxODcwLTk1NWUtMzlmNC05ZDBjLTQ4YWFjZmQ4ZjFmMiIsInRpdGxlIjoiVGhlIGJhcnJpZXIgcHJvcGVydGllcyBvZiBiaW9sb2dpY2FsIG1lbWJyYW5lcyBkaWN0YXRlIGhvdyBjZWxscyBleHBlcmllbmNlIG94aWRhdGl2ZSBzdHJlc3MiLCJhdXRob3IiOlt7ImZhbWlseSI6IkltbGF5IiwiZ2l2ZW4iOiJKYW1lcyBBLiIsInBhcnNlLW5hbWVzIjpmYWxzZSwiZHJvcHBpbmctcGFydGljbGUiOiIiLCJub24tZHJvcHBpbmctcGFydGljbGUiOiIifV0sImNvbnRhaW5lci10aXRsZSI6Ik1vbGVjdWxhciBNaWNyb2Jpb2xvZ3kiLCJjb250YWluZXItdGl0bGUtc2hvcnQiOiJNb2wgTWljcm9iaW9sIiwiYWNjZXNzZWQiOnsiZGF0ZS1wYXJ0cyI6W1syMDI1LDgsMjVdXX0sIkRPSSI6IjEwLjExMTEvTU1JLjE1MzUzLCIsIklTU04iOiIxMzY1Mjk1OCIsIlBNSUQiOiI0MDA5MTg0OSIsIlVSTCI6Imh0dHBzOi8vcHVibWVkLm5jYmkubmxtLm5paC5nb3YvNDAwOTE4NDkvIiwiaXNzdWVkIjp7ImRhdGUtcGFydHMiOltbMjAyNSw1LDFdXX0sInBhZ2UiOiI0NTQtNDYzIiwiYWJzdHJhY3QiOiJNb2xlY3VsYXIgb3h5Z2VuLCBzdXBlcm94aWRlLCBhbmQgaHlkcm9nZW4gcGVyb3hpZGUgYXJlIHJlbGF0ZWQgb3hpZGFudHMgdGhhdCBjYW4gZWFjaCBpbXBhaXIgdGhlIGdyb3d0aCBvZiBtaWNyb29yZ2FuaXNtcy4gU3RyaWtpbmdseSwgdGhlc2Ugc3BlY2llcyBleGhpYml0IGxhcmdlIGRpZmZlcmVuY2VzIGluIHRoZWlyIGFiaWxpdGllcyB0byBjcm9zcyBiaW9sb2dpY2FsIG1lbWJyYW5lcy4gVGhpcyBQZXJzcGVjdGl2ZSBleHBsYWlucyB0aGUgYmFzaXMgb2YgdGhvc2UgZGlmZmVyZW5jZXMsIGFuZCBpdCBkZXNjcmliZXMgbmF0dXJhbCBzaXR1YXRpb25zIGluIHdoaWNoIHRoZSBwZXJtZWFiaWxpdHkgb2YgbWVtYnJhbmVzIHRvIG94aWRhbnRzIGRldGVybWluZXMgdGhlIGFtb3VudCBvZiBzdHJlc3MgdGhhdCBhIGJhY3Rlcml1bSBleHBlcmllbmNlcy4iLCJwdWJsaXNoZXIiOiJKb2huIFdpbGV5IGFuZCBTb25zIEluYyIsImlzc3VlIjoiNSIsInZvbHVtZSI6IjEyMyJ9LCJpc1RlbXBvcmFyeSI6ZmFsc2V9XX0="/>
          <w:id w:val="-1354795959"/>
          <w:placeholder>
            <w:docPart w:val="DefaultPlaceholder_-1854013440"/>
          </w:placeholder>
        </w:sdtPr>
        <w:sdtEndPr/>
        <w:sdtContent>
          <w:r w:rsidR="008357AD" w:rsidRPr="008357AD">
            <w:rPr>
              <w:color w:val="000000"/>
            </w:rPr>
            <w:t>(13)</w:t>
          </w:r>
        </w:sdtContent>
      </w:sdt>
      <w:r w:rsidRPr="006536BF">
        <w:rPr>
          <w:color w:val="000000"/>
        </w:rPr>
        <w:t xml:space="preserve">, so damage is concentrated at the cell periphery, including </w:t>
      </w:r>
      <w:r w:rsidRPr="0072615D">
        <w:rPr>
          <w:color w:val="000000"/>
        </w:rPr>
        <w:t>membrane</w:t>
      </w:r>
      <w:r w:rsidRPr="0072615D">
        <w:rPr>
          <w:color w:val="000000"/>
        </w:rPr>
        <w:noBreakHyphen/>
        <w:t>bound</w:t>
      </w:r>
      <w:r w:rsidRPr="006536BF">
        <w:rPr>
          <w:color w:val="000000"/>
        </w:rPr>
        <w:t xml:space="preserve"> outer surface proteins (OSPs) and the periplasm </w:t>
      </w:r>
      <w:sdt>
        <w:sdtPr>
          <w:rPr>
            <w:color w:val="000000"/>
          </w:rPr>
          <w:tag w:val="MENDELEY_CITATION_v3_eyJjaXRhdGlvbklEIjoiTUVOREVMRVlfQ0lUQVRJT05fYjJhNDcyZWYtNGFmZi00MzhlLTkxMmItNDhmMzhjNGQxYWM1IiwicHJvcGVydGllcyI6eyJub3RlSW5kZXgiOjB9LCJpc0VkaXRlZCI6ZmFsc2UsIm1hbnVhbE92ZXJyaWRlIjp7ImlzTWFudWFsbHlPdmVycmlkZGVuIjpmYWxzZSwiY2l0ZXByb2NUZXh0IjoiKDE0LCAxNSkiLCJtYW51YWxPdmVycmlkZVRleHQiOiIifSwiY2l0YXRpb25JdGVtcyI6W3siaWQiOiIzNTA5MzY3Ny05NTg3LTM5YWMtODA0YS1jMjg0NzRhNjdiNTMiLCJpdGVtRGF0YSI6eyJ0eXBlIjoiYXJ0aWNsZS1qb3VybmFsIiwiaWQiOiIzNTA5MzY3Ny05NTg3LTM5YWMtODA0YS1jMjg0NzRhNjdiNTMiLCJ0aXRsZSI6IkFic2VuY2Ugb2Ygc29kQSBpbmNyZWFzZXMgdGhlIGxldmVscyBvZiBveGlkYXRpb24gb2Yga2V5IG1ldGFib2xpYyBkZXRlcm1pbmFudHMgb2YgQm9ycmVsaWEgYnVyZ2RvcmZlcmkiLCJhdXRob3IiOlt7ImZhbWlseSI6IkVzdGV2ZS1HYXNzZW50IiwiZ2l2ZW4iOiJNYXJpYSBELiIsInBhcnNlLW5hbWVzIjpmYWxzZSwiZHJvcHBpbmctcGFydGljbGUiOiIiLCJub24tZHJvcHBpbmctcGFydGljbGUiOiIifSx7ImZhbWlseSI6IlNtaXRoIiwiZ2l2ZW4iOiJUcmV2ZXIgQy4iLCJwYXJzZS1uYW1lcyI6ZmFsc2UsImRyb3BwaW5nLXBhcnRpY2xlIjoiIiwibm9uLWRyb3BwaW5nLXBhcnRpY2xlIjoiIn0seyJmYW1pbHkiOiJTbWFsbCIsImdpdmVuIjoiQ2hyaXN0aW5hIE0uIiwicGFyc2UtbmFtZXMiOmZhbHNlLCJkcm9wcGluZy1wYXJ0aWNsZSI6IiIsIm5vbi1kcm9wcGluZy1wYXJ0aWNsZSI6IiJ9LHsiZmFtaWx5IjoiVGhvbWFzIiwiZ2l2ZW4iOiJEZXJlayBQLiIsInBhcnNlLW5hbWVzIjpmYWxzZSwiZHJvcHBpbmctcGFydGljbGUiOiIiLCJub24tZHJvcHBpbmctcGFydGljbGUiOiIifSx7ImZhbWlseSI6IlNlc2h1IiwiZ2l2ZW4iOiJKLiIsInBhcnNlLW5hbWVzIjpmYWxzZSwiZHJvcHBpbmctcGFydGljbGUiOiIiLCJub24tZHJvcHBpbmctcGFydGljbGUiOiIifV0sImNvbnRhaW5lci10aXRsZSI6IlBMb1MgT05FIiwiY29udGFpbmVyLXRpdGxlLXNob3J0IjoiUExvUyBPbmUiLCJET0kiOiIxMC4xMzcxL2pvdXJuYWwucG9uZS4wMTM2NzA3IiwiSVNTTiI6IjE5MzI2MjAzIiwiaXNzdWVkIjp7ImRhdGUtcGFydHMiOltbMjAxNV1dfSwiYWJzdHJhY3QiOiJCb3JyZWxpYSBidXJnZG9yZmVyaSwgdGhlIGNhdXNhdGl2ZSBhZ2VudCBvZiBMeW1lIGRpc2Vhc2UsIGFsdGVycyBpdHMgZ2VuZSBleHByZXNzaW9uIGluIHJlc3BvbnNlIHRvIGVudmlyb25tZW50YWwgc2lnbmFscyB1bmlxdWUgdG8gaXRzIHRpY2sgdmVjdG9yIG9yIHZlcnRlYnJhdGUgaG9zdHMuIEIuIGJ1cmdkb3JmZXJpIGNhcnJpZXMgb25lIHN1cGVyb3hpZGUgZGlzbXV0YXNlIGdlbmUgKHNvZEEpIGNhcGFibGUgb2YgY29udHJvbGxpbmcgaW50cmFjZWxsdWxhciBzdXBlcm94aWRlIGxldmVscy4gUHJldmlvdXNseSwgc29kQSB3YXMgc2hvd24gdG8gYmUgZXNzZW50aWFsIGZvciBpbmZlY3Rpb24gb2YgQi4gYnVyZ2RvcmZlcmkgaW4gdGhlIEMzSC9IZU4gbW9kZWwgb2YgTHltZSBkaXNlYXNlLiBXZSBlbXBsb3llZCB0d28tZGltZW5zaW9uYWwgZWxlY3Ryb3Bob3Jlc2lzICgyLURFKSBhbmQgaW1tdW5vYmxvdCBhbmFseXNpcyB3aXRoIGFudGlib2RpZXMgc3BlY2lmaWMgdG8gY2FyYm9ueWxhdGVkIHByb3RlaW5zIHRvIGlkZW50aWZ5IHRhcmdldHMgdGhhdCB3ZXJlIGRpZmZlcmVudGlhbGx5IG94aWRpemVkIGluIHRoZSBzb2x1YmxlIGZyYWN0aW9ucyBvZiB0aGUgc29kQSBtdXRhbnQgY29tcGFyZWQgdG8gaXRzIGlzb2dlbmljIHBhcmVudGFsIGNvbnRyb2wgc3RyYWluIGZvbGxvd2luZyB0cmVhdG1lbnQgd2l0aCBhbiBlbmRvZ2Vub3VzIHN1cGVyb3hpZGUgZ2VuZXJhdG9yLCBtZXRoeWwgdmlvbG9nZW4gKE1WLCBwYXJhcXVhdCkuIEhQTEMtRVNJLU1TL01TIGFuYWx5c2lzIG9mIG94aWRpemVkIHByb3RlaW5zIHJldmVhbGVkIHRoYXQgc2V2ZXJhbCBwcm90ZWlucyBvZiB0aGUgZ2x5Y29seXRpYyBwYXRod2F5IChCQjAwNTcsIEJCMDAyMCwgQkIwMzQ4KSBleGhpYml0ZWQgaW5jcmVhc2VkIGNhcmJvbnlsYXRpb24gaW4gdGhlIHNvZEEgbXV0YW50IHRyZWF0ZWQgd2l0aCBNVi4gTGV2ZWxzIG9mIEFUUCBhbmQgTkFEL05BREggd2VyZSByZWR1Y2VkIGluIHRoZSBzb2RBIG11dGFudCBjb21wYXJlZCB3aXRoIHRoZSBwYXJlbnRhbCBzdHJhaW4gZm9sbG93aW5nIHRyZWF0bWVudCB3aXRoIE1WIGFuZCBjb3VsZCBiZSBhdHRyaWJ1dGVkIHRvIGluY3JlYXNlZCBsZXZlbHMgb2Ygb3hpZGF0aW9uIG9mIHByb3RlaW5zIG9mIHRoZSBnbHljb2x5dGljIHBhdGh3YXkuIEluIGFkZGl0aW9uLCBhIGNoYXBlcm9uZSwgSHRwRyAoQkIwNTYwKSwgYW5kIG91dGVyIHN1cmZhY2UgcHJvdGVpbiBBIChPc3BBLCBCQkExNSkgd2VyZSBhbHNvIG9ic2VydmVkIHRvIGJlIG94aWRpemVkIGluIHRoZSBzb2RBIG11dGFudC4gSW1tdW5vYmxvdCBhbmFseXNpcyByZXZlYWxlZCByZWR1Y2VkIGxldmVscyBvZiBPdXRlciBzdXJmYWNlIHByb3RlaW4gQyAoT3NwQyksIERlY29yaW4gYmluZGluZyBwcm90ZWluIEEgKERicEEpLCBmaWJyb25lY3RpbiBiaW5kaW5nIHByb3RlaW4gKEJCSzMyKSwgUnBvUyBhbmQgQm9zUiBpbiB0aGUgc29kQSBtdXRhbnQgY29tcGFyZWQgdG8gdGhlIGNvbnRyb2wgc3RyYWlucy4gVmlhYmxlIHNvZEEgbXV0YW50IHNwaXJvY2hldGVzIGNvdWxkIG5vdCBiZSByZWNvdmVyZWQgZnJvbSBib3RoIGdwOTEvcGhveC0vLSBhbmQgaU5PUyBkZWZpY2llbnQgbWljZSB3aGlsZSBib3JyZWxpYWwgRE5BIHdhcyBkZXRlY3RlZCBpbiBtdWx0aXBsZSB0aXNzdWVzIHNhbXBsZXMgZnJvbSBpbmZlY3RlZCBtaWNlIGF0IHNpZ25pZmljYW50bHkgbG93ZXIgbGV2ZWxzIGNvbXBhcmVkIHRvIHRoZSBwYXJlbnRhbCBzdHJhaW4uIFRha2VuIHRvZ2V0aGVyLCB0aGVzZSBvYnNlcnZhdGlvbnMgaW5kaWNhdGUgdGhhdCB0aGUgaW5jcmVhc2VkIG94aWRhdGlvbiBvZiBzZWxlY3QgYm9ycmVsaWFsIGRldGVybWluYW50cyBhbmQgcmVkdWNlZCBsZXZlbHMgb2YgY3JpdGljYWwgcGF0aG9nZW5lc2lzLWFzc29jaWF0ZWQgbGlwb3Byb3RlaW5zIGNvbnRyaWJ1dGUgdG8gdGhlIGluIHZpdm8gZGVmaWNpdCBvZiB0aGUgc29kQSBtdXRhbnQgaW4gdGhlIG1vdXNlIG1vZGVsIG9mIEx5bWUgZGlzZWFzZS4gVGhpcyBzdHVkeSwgdXRpbGl6aW5nIHRoZSBzb2RBIG11dGFudCwgaGFzIHByb3ZpZGVkIGluc2lnaHRzIGludG8gYWRhcHRpdmUgY2FwYWJpbGl0aWVzIGNyaXRpY2FsIGZvciBzdXJ2aXZhbCBvZiBCLiBidXJnZG9yZmVyaSBpbiBpdHMgaG9zdHMuIENvcHlyaWdodDoiLCJpc3N1ZSI6IjgiLCJ2b2x1bWUiOiIxMCJ9LCJpc1RlbXBvcmFyeSI6ZmFsc2V9LHsiaWQiOiI5MDBlYzliZC04OTQ0LTM5ZTEtOTZlOS1jZDNmNTE1ZWUzZTIiLCJpdGVtRGF0YSI6eyJ0eXBlIjoiYXJ0aWNsZS1qb3VybmFsIiwiaWQiOiI5MDBlYzliZC04OTQ0LTM5ZTEtOTZlOS1jZDNmNTE1ZWUzZTIiLCJ0aXRsZSI6IkJvcnJlbGlhIGJ1cmdkb3JmZXJpIHJhZGlvc2Vuc2l0aXZpdHkgYW5kIE1uIGFudGlveGlkYW50IGNvbnRlbnQ6IGFudGlnZW5pYyBwcmVzZXJ2YXRpb24gYW5kIHBhdGhvYmlvbG9neSIsImF1dGhvciI6W3siZmFtaWx5IjoiTG9uZG/DsW8iLCJnaXZlbiI6IkFuZHLDqXMgRi4iLCJwYXJzZS1uYW1lcyI6ZmFsc2UsImRyb3BwaW5nLXBhcnRpY2xlIjoiIiwibm9uLWRyb3BwaW5nLXBhcnRpY2xlIjoiIn0seyJmYW1pbHkiOiJTaGFybWEiLCJnaXZlbiI6IkFqYXkiLCJwYXJzZS1uYW1lcyI6ZmFsc2UsImRyb3BwaW5nLXBhcnRpY2xlIjoiIiwibm9uLWRyb3BwaW5nLXBhcnRpY2xlIjoiIn0seyJmYW1pbHkiOiJTZWFseSIsImdpdmVuIjoiSmFyZWQiLCJwYXJzZS1uYW1lcyI6ZmFsc2UsImRyb3BwaW5nLXBhcnRpY2xlIjoiIiwibm9uLWRyb3BwaW5nLXBhcnRpY2xlIjoiIn0seyJmYW1pbHkiOiJSYW5hIiwiZ2l2ZW4iOiJWaXBpbiBTLiIsInBhcnNlLW5hbWVzIjpmYWxzZSwiZHJvcHBpbmctcGFydGljbGUiOiIiLCJub24tZHJvcHBpbmctcGFydGljbGUiOiIifSx7ImZhbWlseSI6IkZvb3IiLCJnaXZlbiI6IlNoZWxieSBELiIsInBhcnNlLW5hbWVzIjpmYWxzZSwiZHJvcHBpbmctcGFydGljbGUiOiIiLCJub24tZHJvcHBpbmctcGFydGljbGUiOiIifSx7ImZhbWlseSI6Ik1hdHJvc292YSIsImdpdmVuIjoiVmVyYSBZLiIsInBhcnNlLW5hbWVzIjpmYWxzZSwiZHJvcHBpbmctcGFydGljbGUiOiIiLCJub24tZHJvcHBpbmctcGFydGljbGUiOiIifSx7ImZhbWlseSI6IkdhaWRhbWFrb3ZhIiwiZ2l2ZW4iOiJFbGVuYSBLLiIsInBhcnNlLW5hbWVzIjpmYWxzZSwiZHJvcHBpbmctcGFydGljbGUiOiIiLCJub24tZHJvcHBpbmctcGFydGljbGUiOiIifSx7ImZhbWlseSI6IlZvbHBlIiwiZ2l2ZW4iOiJSb2JlcnQgUC4iLCJwYXJzZS1uYW1lcyI6ZmFsc2UsImRyb3BwaW5nLXBhcnRpY2xlIjoiIiwibm9uLWRyb3BwaW5nLXBhcnRpY2xlIjoiIn0seyJmYW1pbHkiOiJEYWx5IiwiZ2l2ZW4iOiJNaWNoYWVsIEouIiwicGFyc2UtbmFtZXMiOmZhbHNlLCJkcm9wcGluZy1wYXJ0aWNsZSI6IiIsIm5vbi1kcm9wcGluZy1wYXJ0aWNsZSI6IiJ9LHsiZmFtaWx5IjoiSG9mZm1hbiIsImdpdmVuIjoiQnJpYW4gTS4iLCJwYXJzZS1uYW1lcyI6ZmFsc2UsImRyb3BwaW5nLXBhcnRpY2xlIjoiIiwibm9uLWRyb3BwaW5nLXBhcnRpY2xlIjoiIn0seyJmYW1pbHkiOiJQYWwiLCJnaXZlbiI6IlV0cGFsIiwicGFyc2UtbmFtZXMiOmZhbHNlLCJkcm9wcGluZy1wYXJ0aWNsZSI6IiIsIm5vbi1kcm9wcGluZy1wYXJ0aWNsZSI6IiJ9LHsiZmFtaWx5IjoiRHVtbGVyIiwiZ2l2ZW4iOiJKLiBTdGVwaGVuIiwicGFyc2UtbmFtZXMiOmZhbHNlLCJkcm9wcGluZy1wYXJ0aWNsZSI6IiIsIm5vbi1kcm9wcGluZy1wYXJ0aWNsZSI6IiJ9XSwiY29udGFpbmVyLXRpdGxlIjoibUJpbyIsImNvbnRhaW5lci10aXRsZS1zaG9ydCI6Im1CaW8iLCJhY2Nlc3NlZCI6eyJkYXRlLXBhcnRzIjpbWzIwMjUsOCwyNV1dfSwiRE9JIjoiMTAuMTEyOC9NQklPLjAzMTMxLTI0LCIsIklTU04iOiIyMTUwNzUxMSIsIlBNSUQiOiIzOTcyNzQxOSIsIlVSTCI6Imh0dHBzOi8vcHVibWVkLm5jYmkubmxtLm5paC5nb3YvMzk3Mjc0MTkvIiwiaXNzdWVkIjp7ImRhdGUtcGFydHMiOltbMjAyNSwyLDFdXX0sImFic3RyYWN0IjoiVGhlIGJhY3Rlcml1bSByZXNwb25zaWJsZSBmb3IgTHltZSBkaXNlYXNlLCBCb3JyZWxpYSBidXJnZG9yZmVyaSwgYWNjdW11bGF0ZXMgaGlnaCBsZXZlbHMgb2YgbWFuZ2FuZXNlIHdpdGhvdXQgaXJvbiBhbmQgcG9zc2Vzc2VzIGEgcG9seXBsb2lkIGdlbm9tZSwgY2hhcmFjdGVyaXN0aWNzIHN1Z2dlc3RpbmcgcG90ZW50aWFsIGV4dHJlbWUgcmVzaXN0YW5jZSB0byByYWRpYXRpb24uIENvbnRyYXJ5IHRvIGV4cGVjdGF0aW9ucywgd2UgcmVwb3J0IHRoYXQgd2lsZC10eXBlIEIuIGJ1cmdkb3JmZXJpIEIzMSBjZWxscyBhcmUgcmFkaW9zZW5zaXRpdmUsIHdpdGggYSBnYW1tYS1yYWRpYXRpb24gc3Vydml2YWwgbGltaXQgZm9yIDEwNiB3aWxkLXR5cGUgY2VsbHMgb2YgPDEga0d5LiBUaHVzLCB3ZSBleHBsb3JlZCBCLiBidXJnZG9yZmVyaSByYWRpb3NlbnNpdGl2aXR5IHRocm91Z2ggZWxlY3Ryb24gcGFyYW1hZ25ldGljIHJlc29uYW5jZSAoRVBSKSBzcGVjdHJvc2NvcHkgYnkgcXVhbnRpdGF0aW5nIHRoZSBmcmFjdGlvbiBvZiBNbjIrIHByZXNlbnQgYXMgYW50aW94aWRhbnQgTW4yKyBtZXRhYm9saXRlIGNvbXBsZXhlcyAoSC1NbikuIFRoZSBzcGlyb2NoZXRlcyBkaXNwbGF5ZWQgcmVsYXRpdmVseSBsb3cgbGV2ZWxzIG9mIEgtTW4sIGluIHN0YXJrIGNvbnRyYXN0IHRvIHRoZSBleHRyZW1lbHkgcmFkaWF0aW9uLXJlc2lzdGFudCBEZWlub2NvY2N1cyByYWRpb2R1cmFucy4gVGhlIEgtTW4gY29udGVudCBhcyByZXZlYWxlZCBieSBFUFIgc3BlY3Ryb3Njb3B5IGlzIHN1ZmZpY2llbnRseSBzZW5zaXRpdmUgdG8gZGV0ZWN0IHNtYWxsIGNoYW5nZXMgaW4gcmFkaW9zZW5zaXRpdml0eSBhbW9uZyBCLiBidXJnZG9yZmVyaSBzdHJhaW5zLiBIb3dldmVyLCBCLiBidXJnZG9yZmVyaSBjZWxscyBhcmUgc2lnbmlmaWNhbnRseSBtb3JlIHNlbnNpdGl2ZSB0aGFuIHByZWRpY3RlZCBieSBFUFIsIGltcGxpY2F0aW5nIHRoZWlyIGxpbmVhciBnZW5vbWUgYXJjaGl0ZWN0dXJlIGFzIGFuIGFkZGl0aW9uYWwgZXhwbGFuYXRpb24gZm9yIHJhZGlvc2Vuc2l0aXZpdHkuIFdlIHRoZW4gZXhwbG9yZWQgdGhlIGluZmx1ZW5jZSBvZiB0aGUgTW4yKy1kZWNhcGVwdGlkZS1waG9zcGhhdGUgYW50aW94aWRhbnQgY29tcGxleCBNRFAsIGtub3duIHRvIHNoaWVsZCBwcm90ZWlucyBkdXJpbmcgaXJyYWRpYXRpb24sIGFuZCBzaG93ZWQgdGhhdCB0cmVhdG1lbnQgd2l0aCBNRFAgcHJlc2VydmVzIEIuIGJ1cmdkb3JmZXJp4oCZcyBlcGl0b3BlcyBhdCA1IGtHeSBpcnJhZGlhdGlvbiwgd2hpY2ggY3J1Y2lhbGx5IHByZXZlbnRzIGNlbGwgcHJvbGlmZXJhdGlvbi4gVGhpcyBmaW5kaW5nIGRlZmluZXMgc29tZSBvZiB0aGUgcGl2b3RhbCBtZWNoYW5pc21zIHRoYXQgQi4gYnVyZ2RvcmZlcmkgZXZvbHZlZCB0byBzdXJ2aXZlIG94aWRhdGl2ZSBjb25kaXRpb25zIGV4cGVyaWVuY2VkIHdpdGggdGljayBhbmQgbWFtbWFsIGltbXVuZSByZXNwb25zZXMuIFRoZXNlIG9ic2VydmF0aW9ucyBhbHNvIHByb3ZpZGUgYW4gb3Bwb3J0dW5pdHkgZm9yIGlubm92YXRpdmUgdmFjY2luZSBkZXZlbG9wbWVudCBzdHJhdGVnaWVzIGVtcGxveWluZyBpb25pemluZyByYWRpYXRpb24gdG8gZGlzcnVwdCB0aGUgQi4gYnVyZ2RvcmZlcmkgZ2Vub21lLCB3aGlsZSBtYWludGFpbmluZyBhbnRpZ2VuaWMgcG90ZW5jeS4gVGhlc2UgZnJlc2ggaW5zaWdodHMgZXh0ZW5kIG91ciB1bmRlcnN0YW5kaW5nIG9mIHRoZSB1bmlxdWUgYmlvbG9neSBvZiBCLiBidXJnZG9yZmVyaSBhbmQgb3BlbiBuZXcgYXZlbnVlcyBmb3IgY29uc2lkZXJpbmcgbm92ZWwgd2hvbGUtY2VsbCBMeW1lIGRpc2Vhc2UgdmFjY2luZXMgdXNpbmcgTURQIGFuZCBpcnJhZGlhdGlvbi1iYXNlZCBpbmFjdGl2YXRpb24uIiwicHVibGlzaGVyIjoiQW1lcmljYW4gU29jaWV0eSBmb3IgTWljcm9iaW9sb2d5IiwiaXNzdWUiOiIyIiwidm9sdW1lIjoiMTYifSwiaXNUZW1wb3JhcnkiOmZhbHNlfV19"/>
          <w:id w:val="-46926253"/>
          <w:placeholder>
            <w:docPart w:val="DefaultPlaceholder_-1854013440"/>
          </w:placeholder>
        </w:sdtPr>
        <w:sdtEndPr/>
        <w:sdtContent>
          <w:r w:rsidR="008357AD" w:rsidRPr="008357AD">
            <w:rPr>
              <w:color w:val="000000"/>
            </w:rPr>
            <w:t>(14, 15)</w:t>
          </w:r>
        </w:sdtContent>
      </w:sdt>
      <w:r w:rsidRPr="006536BF">
        <w:rPr>
          <w:color w:val="000000"/>
        </w:rPr>
        <w:t xml:space="preserve">. The inner membrane forms the final barrier to </w:t>
      </w:r>
      <w:r w:rsidRPr="006536BF">
        <w:rPr>
          <w:color w:val="222222"/>
          <w:shd w:val="clear" w:color="auto" w:fill="FFFFFF"/>
        </w:rPr>
        <w:t>O</w:t>
      </w:r>
      <w:r w:rsidRPr="006536BF">
        <w:rPr>
          <w:color w:val="222222"/>
          <w:shd w:val="clear" w:color="auto" w:fill="FFFFFF"/>
          <w:vertAlign w:val="subscript"/>
        </w:rPr>
        <w:t>2</w:t>
      </w:r>
      <w:r w:rsidRPr="006536BF">
        <w:rPr>
          <w:color w:val="222222"/>
          <w:shd w:val="clear" w:color="auto" w:fill="FFFFFF"/>
          <w:vertAlign w:val="superscript"/>
        </w:rPr>
        <w:t>•−</w:t>
      </w:r>
      <w:r w:rsidRPr="006536BF">
        <w:rPr>
          <w:color w:val="000000"/>
        </w:rPr>
        <w:t xml:space="preserve"> entering the cytoplasm (</w:t>
      </w:r>
      <w:r w:rsidRPr="006536BF">
        <w:rPr>
          <w:b/>
          <w:bCs/>
          <w:color w:val="000000"/>
        </w:rPr>
        <w:t>Fig. </w:t>
      </w:r>
      <w:r w:rsidR="00E8532A">
        <w:rPr>
          <w:b/>
          <w:bCs/>
          <w:color w:val="000000"/>
        </w:rPr>
        <w:t>8</w:t>
      </w:r>
      <w:r w:rsidRPr="006536BF">
        <w:rPr>
          <w:color w:val="000000"/>
        </w:rPr>
        <w:t>). Thus, in</w:t>
      </w:r>
      <w:r w:rsidRPr="006536BF">
        <w:rPr>
          <w:rStyle w:val="apple-converted-space"/>
          <w:rFonts w:eastAsiaTheme="majorEastAsia"/>
          <w:color w:val="000000"/>
        </w:rPr>
        <w:t> </w:t>
      </w:r>
      <w:r w:rsidRPr="006536BF">
        <w:rPr>
          <w:rStyle w:val="Emphasis"/>
          <w:rFonts w:eastAsiaTheme="majorEastAsia"/>
          <w:color w:val="000000"/>
        </w:rPr>
        <w:t>B. burgdorferi</w:t>
      </w:r>
      <w:r w:rsidRPr="006536BF">
        <w:rPr>
          <w:color w:val="000000"/>
        </w:rPr>
        <w:t xml:space="preserve">, </w:t>
      </w:r>
      <w:r w:rsidRPr="006536BF">
        <w:rPr>
          <w:color w:val="222222"/>
          <w:shd w:val="clear" w:color="auto" w:fill="FFFFFF"/>
        </w:rPr>
        <w:t>O</w:t>
      </w:r>
      <w:r w:rsidRPr="006536BF">
        <w:rPr>
          <w:color w:val="222222"/>
          <w:shd w:val="clear" w:color="auto" w:fill="FFFFFF"/>
          <w:vertAlign w:val="subscript"/>
        </w:rPr>
        <w:t>2</w:t>
      </w:r>
      <w:r w:rsidRPr="006536BF">
        <w:rPr>
          <w:color w:val="222222"/>
          <w:shd w:val="clear" w:color="auto" w:fill="FFFFFF"/>
          <w:vertAlign w:val="superscript"/>
        </w:rPr>
        <w:t>•−</w:t>
      </w:r>
      <w:r w:rsidRPr="006536BF">
        <w:rPr>
          <w:color w:val="000000"/>
        </w:rPr>
        <w:t xml:space="preserve"> generated by </w:t>
      </w:r>
      <w:r w:rsidRPr="006536BF">
        <w:rPr>
          <w:rFonts w:ascii="Symbol" w:hAnsi="Symbol"/>
          <w:color w:val="000000"/>
        </w:rPr>
        <w:t>g</w:t>
      </w:r>
      <w:r w:rsidRPr="006536BF">
        <w:rPr>
          <w:color w:val="000000"/>
        </w:rPr>
        <w:t>-rays likely harms Fe</w:t>
      </w:r>
      <w:r w:rsidRPr="006536BF">
        <w:rPr>
          <w:color w:val="000000"/>
        </w:rPr>
        <w:noBreakHyphen/>
        <w:t>independent processes by several mechanisms:</w:t>
      </w:r>
    </w:p>
    <w:p w14:paraId="468ED144" w14:textId="0E476579" w:rsidR="00925D1C" w:rsidRPr="006536BF" w:rsidRDefault="00925D1C" w:rsidP="00925D1C">
      <w:pPr>
        <w:pStyle w:val="BodyText"/>
        <w:numPr>
          <w:ilvl w:val="0"/>
          <w:numId w:val="1"/>
        </w:numPr>
        <w:spacing w:line="276" w:lineRule="auto"/>
        <w:ind w:right="114"/>
        <w:rPr>
          <w:color w:val="000000"/>
        </w:rPr>
      </w:pPr>
      <w:r w:rsidRPr="006536BF">
        <w:rPr>
          <w:rStyle w:val="Strong"/>
          <w:rFonts w:eastAsiaTheme="majorEastAsia"/>
          <w:color w:val="000000"/>
        </w:rPr>
        <w:t>Direct oxidation of amino acids in proteins.</w:t>
      </w:r>
      <w:r w:rsidRPr="006536BF">
        <w:rPr>
          <w:rStyle w:val="apple-converted-space"/>
          <w:rFonts w:eastAsiaTheme="majorEastAsia"/>
          <w:color w:val="000000"/>
        </w:rPr>
        <w:t> </w:t>
      </w:r>
      <w:r w:rsidRPr="006536BF">
        <w:rPr>
          <w:color w:val="000000"/>
        </w:rPr>
        <w:t>In addition to its well</w:t>
      </w:r>
      <w:r w:rsidRPr="006536BF">
        <w:rPr>
          <w:color w:val="000000"/>
        </w:rPr>
        <w:noBreakHyphen/>
        <w:t xml:space="preserve">known inactivation of Fe–S enzymes, </w:t>
      </w:r>
      <w:r w:rsidRPr="006536BF">
        <w:rPr>
          <w:color w:val="222222"/>
          <w:shd w:val="clear" w:color="auto" w:fill="FFFFFF"/>
        </w:rPr>
        <w:t>O</w:t>
      </w:r>
      <w:r w:rsidRPr="006536BF">
        <w:rPr>
          <w:color w:val="222222"/>
          <w:shd w:val="clear" w:color="auto" w:fill="FFFFFF"/>
          <w:vertAlign w:val="subscript"/>
        </w:rPr>
        <w:t>2</w:t>
      </w:r>
      <w:r w:rsidRPr="006536BF">
        <w:rPr>
          <w:color w:val="222222"/>
          <w:shd w:val="clear" w:color="auto" w:fill="FFFFFF"/>
          <w:vertAlign w:val="superscript"/>
        </w:rPr>
        <w:t>•−</w:t>
      </w:r>
      <w:r w:rsidRPr="006536BF">
        <w:rPr>
          <w:color w:val="000000"/>
        </w:rPr>
        <w:t xml:space="preserve"> can directly oxidize amino acids leading to protein carbonylation and functional impairment. In both </w:t>
      </w:r>
      <w:r w:rsidRPr="006536BF">
        <w:rPr>
          <w:i/>
          <w:iCs/>
          <w:color w:val="000000"/>
        </w:rPr>
        <w:t>in vivo</w:t>
      </w:r>
      <w:r w:rsidRPr="006536BF">
        <w:rPr>
          <w:color w:val="000000"/>
        </w:rPr>
        <w:t xml:space="preserve"> and </w:t>
      </w:r>
      <w:r w:rsidRPr="006536BF">
        <w:rPr>
          <w:i/>
          <w:iCs/>
          <w:color w:val="000000"/>
        </w:rPr>
        <w:t>in vitro</w:t>
      </w:r>
      <w:r w:rsidRPr="006536BF">
        <w:rPr>
          <w:color w:val="000000"/>
        </w:rPr>
        <w:t xml:space="preserve"> settings, </w:t>
      </w:r>
      <w:r w:rsidRPr="006536BF">
        <w:rPr>
          <w:color w:val="222222"/>
          <w:shd w:val="clear" w:color="auto" w:fill="FFFFFF"/>
        </w:rPr>
        <w:t>O</w:t>
      </w:r>
      <w:r w:rsidRPr="006536BF">
        <w:rPr>
          <w:color w:val="222222"/>
          <w:shd w:val="clear" w:color="auto" w:fill="FFFFFF"/>
          <w:vertAlign w:val="subscript"/>
        </w:rPr>
        <w:t>2</w:t>
      </w:r>
      <w:r w:rsidRPr="006536BF">
        <w:rPr>
          <w:color w:val="222222"/>
          <w:shd w:val="clear" w:color="auto" w:fill="FFFFFF"/>
          <w:vertAlign w:val="superscript"/>
        </w:rPr>
        <w:t>•−</w:t>
      </w:r>
      <w:r w:rsidRPr="006536BF">
        <w:rPr>
          <w:color w:val="000000"/>
        </w:rPr>
        <w:t xml:space="preserve"> shows minimal reactivity toward DNA, making proteins the primary target </w:t>
      </w:r>
      <w:sdt>
        <w:sdtPr>
          <w:rPr>
            <w:color w:val="000000"/>
          </w:rPr>
          <w:tag w:val="MENDELEY_CITATION_v3_eyJjaXRhdGlvbklEIjoiTUVOREVMRVlfQ0lUQVRJT05fOTE0NWYyMGYtNWYwOC00NDJhLWE1ZGYtZDVlNTM5ZWZkMTNkIiwicHJvcGVydGllcyI6eyJub3RlSW5kZXgiOjB9LCJpc0VkaXRlZCI6ZmFsc2UsIm1hbnVhbE92ZXJyaWRlIjp7ImlzTWFudWFsbHlPdmVycmlkZGVuIjpmYWxzZSwiY2l0ZXByb2NUZXh0IjoiKDIsIDE1LCAxNikiLCJtYW51YWxPdmVycmlkZVRleHQiOiIifSwiY2l0YXRpb25JdGVtcyI6W3siaWQiOiJlMjViYTBkOS05ZDdmLTM5MWUtYmNjMi1mOGMyZjQzMDM2MWEiLCJpdGVtRGF0YSI6eyJ0eXBlIjoiYXJ0aWNsZS1qb3VybmFsIiwiaWQiOiJlMjViYTBkOS05ZDdmLTM5MWUtYmNjMi1mOGMyZjQzMDM2MWEiLCJ0aXRsZSI6IkRlYXRoIGJ5IHByb3RlaW4gZGFtYWdlIGluIGlycmFkaWF0ZWQgY2VsbHMiLCJhdXRob3IiOlt7ImZhbWlseSI6IkRhbHkiLCJnaXZlbiI6Ik1pY2hhZWwgSi4iLCJwYXJzZS1uYW1lcyI6ZmFsc2UsImRyb3BwaW5nLXBhcnRpY2xlIjoiIiwibm9uLWRyb3BwaW5nLXBhcnRpY2xlIjoiIn1dLCJjb250YWluZXItdGl0bGUiOiJETkEgUmVwYWlyIiwiY29udGFpbmVyLXRpdGxlLXNob3J0IjoiRE5BIFJlcGFpciAoQW1zdCkiLCJhY2Nlc3NlZCI6eyJkYXRlLXBhcnRzIjpbWzIwMjUsOCwyNF1dfSwiRE9JIjoiMTAuMTAxNi9qLmRuYXJlcC4yMDExLjEwLjAyNCIsIklTU04iOiIxNTY4Nzg2NCIsIlBNSUQiOiIyMjExMjg2NCIsIlVSTCI6Imh0dHBzOi8vcHVibWVkLm5jYmkubmxtLm5paC5nb3YvMjIxMTI4NjQvIiwiaXNzdWVkIjp7ImRhdGUtcGFydHMiOltbMjAxMiwxLDJdXX0sInBhZ2UiOiIxMi0yMSIsImFic3RyYWN0IjoiQSBmb3VuZGluZyBjb25jZXB0IG9mIHJhZGlvYmlvbG9neSB0aGF0IGRlYWxzIHdpdGggWC1yYXlzLCDOsy1yYXlzIGFuZCB1bHRyYXZpb2xldCBsaWdodCBpcyB0aGF0IHJhZGlhdGlvbiBpbmRpc2NyaW1pbmF0ZWx5IGRhbWFnZXMgY2VsbHVsYXIgbWFjcm9tb2xlY3VsZXMuIE1vdW50aW5nIGV4cGVyaW1lbnRhbCBldmlkZW5jZSBkb2VzIG5vdCBmaXQgaW50byB0aGlzIHRoZW9yZXRpY2FsIGZyYW1ld29yay4gV2hlcmVhcyBETkEgbGVzaW9uLXlpZWxkcyBpbiBjZWxscyBleHBvc2VkIHRvIGEgZ2l2ZW4gZG9zZSBhbmQgdHlwZSBvZiByYWRpYXRpb24gYXBwZWFyIHRvIGJlIGZpeGVkLCBwcm90ZWluIGxlc2lvbi15aWVsZHMgYXJlIGhpZ2hseSB2YXJpYWJsZS4gRXh0cmVtZWx5IHJhZGlhdGlvbiByZXNpc3RhbnQgYmFjdGVyaWEgc3VjaCBhcyBEZWlub2NvY2N1cyByYWRpb2R1cmFucyBoYXZlIGV2b2x2ZWQgZXh0cmFvcmRpbmFyaWx5IGVmZmljaWVudCBhbnRpb3hpZGFudCBjaGVtaWNhbCBkZWZlbnNlcyB3aGljaCBzcGVjaWZpY2FsbHkgcHJvdGVjdCBwcm90ZWlucyBhbmQgdGhlIGZ1bmN0aW9ucyB0aGV5IGNhdGFseXplLiBJbiBkaXZlcnNlIHByb2thcnlvdGVzLCB0aGUgbGV0aGFsIGVmZmVjdHMgb2YgcmFkaWF0aW9uIGFwcGVhciB0byBiZSBnb3Zlcm5lZCBieSBveGlkYXRpdmUgcHJvdGVpbiBkYW1hZ2UsIHdoaWNoIGluYWN0aXZhdGVzIGVuenltZXMgaW5jbHVkaW5nIHRob3NlIG5lZWRlZCB0byByZXBhaXIgYW5kIHJlcGxpY2F0ZSBETkEuIFRoZXNlIGZpbmRpbmdzIG9mZmVyIGZyZXNoIGluc2lnaHQgaW50byB0aGUgbW9sZWN1bGFyIG1lY2hhbmlzbXMgb2YgcmFkaWF0aW9uIHJlc2lzdGFuY2UgYW5kIHByZXNlbnQgdGhlbXNlbHZlcyBhcyBuZXcgb3Bwb3J0dW5pdGllcyB0byBzdHVkeSBhbmQgY29udHJvbCBveGlkYXRpdmUgc3RyZXNzIGluIGV1a2FyeW90ZXMsIGluY2x1ZGluZyBtYW1tYWxpYW4gY2VsbHMgYW5kIHRoZWlyIGNhbmNlciBjZWxsIGNvdW50ZXJwYXJ0cy4gwqkgMjAxMS4iLCJwdWJsaXNoZXIiOiJETkEgUmVwYWlyIChBbXN0KSIsImlzc3VlIjoiMSIsInZvbHVtZSI6IjExIn0sImlzVGVtcG9yYXJ5IjpmYWxzZX0seyJpZCI6IjU4NWU3ZjU1LTMyZmUtMzA0Yi1iOGIzLTNkODYxODQxOGU5YiIsIml0ZW1EYXRhIjp7InR5cGUiOiJhcnRpY2xlLWpvdXJuYWwiLCJpZCI6IjU4NWU3ZjU1LTMyZmUtMzA0Yi1iOGIzLTNkODYxODQxOGU5YiIsInRpdGxlIjoiVGhlIHNjaWVudGlmaWMgcmV2b2x1dGlvbiB0aGF0IHVucmF2ZWxlZCB0aGUgYXN0b25pc2hpbmcgRE5BIHJlcGFpciBjYXBhY2l0eSBvZiB0aGUgRGVpbm9jb2NjYWNlYWU6IDQwIHllYXJzIG9uIiwiYXV0aG9yIjpbeyJmYW1pbHkiOiJEYWx5IiwiZ2l2ZW4iOiJNaWNoYWVsIEouIiwicGFyc2UtbmFtZXMiOmZhbHNlLCJkcm9wcGluZy1wYXJ0aWNsZSI6IiIsIm5vbi1kcm9wcGluZy1wYXJ0aWNsZSI6IiJ9XSwiY29udGFpbmVyLXRpdGxlIjoiQ2FuYWRpYW4gSm91cm5hbCBvZiBNaWNyb2Jpb2xvZ3kiLCJjb250YWluZXItdGl0bGUtc2hvcnQiOiJDYW4gSiBNaWNyb2Jpb2wiLCJhY2Nlc3NlZCI6eyJkYXRlLXBhcnRzIjpbWzIwMjUsOCwyNF1dfSwiRE9JIjoiMTAuMTEzOS9DSk0tMjAyMy0wMDU5LCIsIklTU04iOiIxNDgwMzI3NSIsIlVSTCI6Imh0dHBzOi8vcHVibWVkLm5jYmkubmxtLm5paC5nb3YvMzcyNjc2MjYvIiwiaXNzdWVkIjp7ImRhdGUtcGFydHMiOltbMjAyMywxMCwxXV19LCJwYWdlIjoiMzY5LTM4NiIsImFic3RyYWN0IjoiVGhlIGZhbWlseSBEZWlub2NvY2NhY2VhZSBleGhpYml0cyBleGNlcHRpb25hbCByYWRpYXRpb24gcmVzaXN0YW5jZSBhbmQgcG9zc2Vzc2VzIGFsbCB0aGUgbmVjZXNzYXJ5IHRyYWl0cyBmb3Igc3Vydml2aW5nIGluIHJhZGlhdGlvbi1leHBvc2VkIGVudmlyb25tZW50cy4gVGhlaXIgc3Vydml2YWwgc3RyYXRlZ3kgaW52b2x2ZXMgdGhlIGNvdXBsaW5nIG9mIG1ldGFib2xpYyBhbmQgRE5BIHJlcGFpciBmdW5jdGlvbnMsIHJlc3VsdGluZyBpbiBhbiBleHRyYW9yZGluYXJpbHkgZWZmaWNpZW50IGhvbW9sb2dvdXMgcmVwYWlyIG9mIEROQSBkb3VibGUtc3RyYW5kIGJyZWFrcyAoRFNCcykgY2F1c2VkIGJ5IHJhZGlhdGlvbiBvciBkZXNpY2NhdGlvbi4gVGhlIGtleXMgdG8gdGhlaXIgc3Vydml2YWwgbGllIGluIHRoZSBoeXBlcmFjY3VtdWxhdGlvbiBvZiBtYW5nYW5vdXMgKE1uMispLW1ldGFib2xpdGUgYW50aW94aWRhbnRzIHRoYXQgcHJvdGVjdCB0aGVpciBETkEgcmVwYWlyIHByb3RlaW5zIHVuZGVyIGV4dHJlbWUgb3hpZGF0aXZlIHN0cmVzcyBhbmQgdGhlIHBlcnNpc3RlbnQgc3RydWN0dXJhbCBsaW5rYWdlIGJ5IEhvbGxpZGF5IGp1bmN0aW9ucyBvZiB0aGVpciBtdWx0aXBsZSBnZW5vbWUgY29waWVzIHBlciBjZWxsIHRoYXQgZmFjaWxpdGF0ZXMgRFNCIHJlcGFpci4gVGhpcyBjb3VwbGluZyBvZiBtZXRhYm9saWMgYW5kIEROQSByZXBhaXIgZnVuY3Rpb25zIGhhcyBtYWRlIHBvbHlwbG9pZCBEZWlub2NvY2N1cyBiYWN0ZXJpYSBhIHVzZWZ1bCB0b29sIGluIGVudmlyb25tZW50YWwgYmlvdGVjaG5vbG9neSwgcmFkaW9iaW9sb2d5LCBhZ2luZywgYW5kIHBsYW5ldGFyeSBwcm90ZWN0aW9uLiBUaGUgcmV2aWV3IGhpZ2hsaWdodHMgdGhlIGdyb3VuZGJyZWFraW5nIGNvbnRyaWJ1dGlvbnMgb2YgdGhlIGxhdGUgUm9iZXJ0IEcuRS4gTXVycmF5IHRvIHRoZSBmaWVsZCBvZiBEZWlub2NvY2N1cyByZXNlYXJjaCBhbmQgdGhlIGVtZXJnZW50IHBhcmFkaWdtLXNoaWZ0aW5nIGRpc2NvdmVyaWVzIHRoYXQgcmV2b2x1dGlvbml6ZWQgb3VyIHVuZGVyc3RhbmRpbmcgb2YgcmFkaWF0aW9uIHN1cnZpdmFiaWxpdHkgYW5kIG94aWRhdGl2ZSBzdHJlc3MgZGVmZW5zZSwgZGVtb25zdHJhdGluZyB0aGF0IHRoZSBwcm90ZW9tZSwgcmF0aGVyIHRoYW4gdGhlIGdlbm9tZSwgaXMgdGhlIHByaW1hcnkgdGFyZ2V0IHJlc3BvbnNpYmxlIGZvciBzdXJ2aXZhYmlsaXR5LiBUaGVzZSBkaXNjb3ZlcmllcyBoYXZlIGxlZCB0byB0aGUgY29tbWVyY2lhbCBkZXZlbG9wbWVudCBvZiBpcnJhZGlhdGVkIHZhY2NpbmVzIHVzaW5nIERlaW5vY29jY3VzIE1uLXBlcHRpZGUgYW50aW94aWRhbnRzIGFuZCBoYXZlIHNpZ25pZmljYW50IGltcGxpY2F0aW9ucyBmb3IgdmFyaW91cyBmaWVsZHMuIiwicHVibGlzaGVyIjoiQ2FuYWRpYW4gU2NpZW5jZSBQdWJsaXNoaW5nIiwiaXNzdWUiOiIxMCIsInZvbHVtZSI6IjY5In0sImlzVGVtcG9yYXJ5IjpmYWxzZX0seyJpZCI6IjkwMGVjOWJkLTg5NDQtMzllMS05NmU5LWNkM2Y1MTVlZTNlMiIsIml0ZW1EYXRhIjp7InR5cGUiOiJhcnRpY2xlLWpvdXJuYWwiLCJpZCI6IjkwMGVjOWJkLTg5NDQtMzllMS05NmU5LWNkM2Y1MTVlZTNlMiIsInRpdGxlIjoiQm9ycmVsaWEgYnVyZ2RvcmZlcmkgcmFkaW9zZW5zaXRpdml0eSBhbmQgTW4gYW50aW94aWRhbnQgY29udGVudDogYW50aWdlbmljIHByZXNlcnZhdGlvbiBhbmQgcGF0aG9iaW9sb2d5IiwiYXV0aG9yIjpbeyJmYW1pbHkiOiJMb25kb8OxbyIsImdpdmVuIjoiQW5kcsOpcyBGLiIsInBhcnNlLW5hbWVzIjpmYWxzZSwiZHJvcHBpbmctcGFydGljbGUiOiIiLCJub24tZHJvcHBpbmctcGFydGljbGUiOiIifSx7ImZhbWlseSI6IlNoYXJtYSIsImdpdmVuIjoiQWpheSIsInBhcnNlLW5hbWVzIjpmYWxzZSwiZHJvcHBpbmctcGFydGljbGUiOiIiLCJub24tZHJvcHBpbmctcGFydGljbGUiOiIifSx7ImZhbWlseSI6IlNlYWx5IiwiZ2l2ZW4iOiJKYXJlZCIsInBhcnNlLW5hbWVzIjpmYWxzZSwiZHJvcHBpbmctcGFydGljbGUiOiIiLCJub24tZHJvcHBpbmctcGFydGljbGUiOiIifSx7ImZhbWlseSI6IlJhbmEiLCJnaXZlbiI6IlZpcGluIFMuIiwicGFyc2UtbmFtZXMiOmZhbHNlLCJkcm9wcGluZy1wYXJ0aWNsZSI6IiIsIm5vbi1kcm9wcGluZy1wYXJ0aWNsZSI6IiJ9LHsiZmFtaWx5IjoiRm9vciIsImdpdmVuIjoiU2hlbGJ5IEQuIiwicGFyc2UtbmFtZXMiOmZhbHNlLCJkcm9wcGluZy1wYXJ0aWNsZSI6IiIsIm5vbi1kcm9wcGluZy1wYXJ0aWNsZSI6IiJ9LHsiZmFtaWx5IjoiTWF0cm9zb3ZhIiwiZ2l2ZW4iOiJWZXJhIFkuIiwicGFyc2UtbmFtZXMiOmZhbHNlLCJkcm9wcGluZy1wYXJ0aWNsZSI6IiIsIm5vbi1kcm9wcGluZy1wYXJ0aWNsZSI6IiJ9LHsiZmFtaWx5IjoiR2FpZGFtYWtvdmEiLCJnaXZlbiI6IkVsZW5hIEsuIiwicGFyc2UtbmFtZXMiOmZhbHNlLCJkcm9wcGluZy1wYXJ0aWNsZSI6IiIsIm5vbi1kcm9wcGluZy1wYXJ0aWNsZSI6IiJ9LHsiZmFtaWx5IjoiVm9scGUiLCJnaXZlbiI6IlJvYmVydCBQLiIsInBhcnNlLW5hbWVzIjpmYWxzZSwiZHJvcHBpbmctcGFydGljbGUiOiIiLCJub24tZHJvcHBpbmctcGFydGljbGUiOiIifSx7ImZhbWlseSI6IkRhbHkiLCJnaXZlbiI6Ik1pY2hhZWwgSi4iLCJwYXJzZS1uYW1lcyI6ZmFsc2UsImRyb3BwaW5nLXBhcnRpY2xlIjoiIiwibm9uLWRyb3BwaW5nLXBhcnRpY2xlIjoiIn0seyJmYW1pbHkiOiJIb2ZmbWFuIiwiZ2l2ZW4iOiJCcmlhbiBNLiIsInBhcnNlLW5hbWVzIjpmYWxzZSwiZHJvcHBpbmctcGFydGljbGUiOiIiLCJub24tZHJvcHBpbmctcGFydGljbGUiOiIifSx7ImZhbWlseSI6IlBhbCIsImdpdmVuIjoiVXRwYWwiLCJwYXJzZS1uYW1lcyI6ZmFsc2UsImRyb3BwaW5nLXBhcnRpY2xlIjoiIiwibm9uLWRyb3BwaW5nLXBhcnRpY2xlIjoiIn0seyJmYW1pbHkiOiJEdW1sZXIiLCJnaXZlbiI6IkouIFN0ZXBoZW4iLCJwYXJzZS1uYW1lcyI6ZmFsc2UsImRyb3BwaW5nLXBhcnRpY2xlIjoiIiwibm9uLWRyb3BwaW5nLXBhcnRpY2xlIjoiIn1dLCJjb250YWluZXItdGl0bGUiOiJtQmlvIiwiY29udGFpbmVyLXRpdGxlLXNob3J0IjoibUJpbyIsImFjY2Vzc2VkIjp7ImRhdGUtcGFydHMiOltbMjAyNSw4LDI1XV19LCJET0kiOiIxMC4xMTI4L01CSU8uMDMxMzEtMjQsIiwiSVNTTiI6IjIxNTA3NTExIiwiUE1JRCI6IjM5NzI3NDE5IiwiVVJMIjoiaHR0cHM6Ly9wdWJtZWQubmNiaS5ubG0ubmloLmdvdi8zOTcyNzQxOS8iLCJpc3N1ZWQiOnsiZGF0ZS1wYXJ0cyI6W1syMDI1LDIsMV1dfSwiYWJzdHJhY3QiOiJUaGUgYmFjdGVyaXVtIHJlc3BvbnNpYmxlIGZvciBMeW1lIGRpc2Vhc2UsIEJvcnJlbGlhIGJ1cmdkb3JmZXJpLCBhY2N1bXVsYXRlcyBoaWdoIGxldmVscyBvZiBtYW5nYW5lc2Ugd2l0aG91dCBpcm9uIGFuZCBwb3NzZXNzZXMgYSBwb2x5cGxvaWQgZ2Vub21lLCBjaGFyYWN0ZXJpc3RpY3Mgc3VnZ2VzdGluZyBwb3RlbnRpYWwgZXh0cmVtZSByZXNpc3RhbmNlIHRvIHJhZGlhdGlvbi4gQ29udHJhcnkgdG8gZXhwZWN0YXRpb25zLCB3ZSByZXBvcnQgdGhhdCB3aWxkLXR5cGUgQi4gYnVyZ2RvcmZlcmkgQjMxIGNlbGxzIGFyZSByYWRpb3NlbnNpdGl2ZSwgd2l0aCBhIGdhbW1hLXJhZGlhdGlvbiBzdXJ2aXZhbCBsaW1pdCBmb3IgMTA2IHdpbGQtdHlwZSBjZWxscyBvZiA8MSBrR3kuIFRodXMsIHdlIGV4cGxvcmVkIEIuIGJ1cmdkb3JmZXJpIHJhZGlvc2Vuc2l0aXZpdHkgdGhyb3VnaCBlbGVjdHJvbiBwYXJhbWFnbmV0aWMgcmVzb25hbmNlIChFUFIpIHNwZWN0cm9zY29weSBieSBxdWFudGl0YXRpbmcgdGhlIGZyYWN0aW9uIG9mIE1uMisgcHJlc2VudCBhcyBhbnRpb3hpZGFudCBNbjIrIG1ldGFib2xpdGUgY29tcGxleGVzIChILU1uKS4gVGhlIHNwaXJvY2hldGVzIGRpc3BsYXllZCByZWxhdGl2ZWx5IGxvdyBsZXZlbHMgb2YgSC1NbiwgaW4gc3RhcmsgY29udHJhc3QgdG8gdGhlIGV4dHJlbWVseSByYWRpYXRpb24tcmVzaXN0YW50IERlaW5vY29jY3VzIHJhZGlvZHVyYW5zLiBUaGUgSC1NbiBjb250ZW50IGFzIHJldmVhbGVkIGJ5IEVQUiBzcGVjdHJvc2NvcHkgaXMgc3VmZmljaWVudGx5IHNlbnNpdGl2ZSB0byBkZXRlY3Qgc21hbGwgY2hhbmdlcyBpbiByYWRpb3NlbnNpdGl2aXR5IGFtb25nIEIuIGJ1cmdkb3JmZXJpIHN0cmFpbnMuIEhvd2V2ZXIsIEIuIGJ1cmdkb3JmZXJpIGNlbGxzIGFyZSBzaWduaWZpY2FudGx5IG1vcmUgc2Vuc2l0aXZlIHRoYW4gcHJlZGljdGVkIGJ5IEVQUiwgaW1wbGljYXRpbmcgdGhlaXIgbGluZWFyIGdlbm9tZSBhcmNoaXRlY3R1cmUgYXMgYW4gYWRkaXRpb25hbCBleHBsYW5hdGlvbiBmb3IgcmFkaW9zZW5zaXRpdml0eS4gV2UgdGhlbiBleHBsb3JlZCB0aGUgaW5mbHVlbmNlIG9mIHRoZSBNbjIrLWRlY2FwZXB0aWRlLXBob3NwaGF0ZSBhbnRpb3hpZGFudCBjb21wbGV4IE1EUCwga25vd24gdG8gc2hpZWxkIHByb3RlaW5zIGR1cmluZyBpcnJhZGlhdGlvbiwgYW5kIHNob3dlZCB0aGF0IHRyZWF0bWVudCB3aXRoIE1EUCBwcmVzZXJ2ZXMgQi4gYnVyZ2RvcmZlcmnigJlzIGVwaXRvcGVzIGF0IDUga0d5IGlycmFkaWF0aW9uLCB3aGljaCBjcnVjaWFsbHkgcHJldmVudHMgY2VsbCBwcm9saWZlcmF0aW9uLiBUaGlzIGZpbmRpbmcgZGVmaW5lcyBzb21lIG9mIHRoZSBwaXZvdGFsIG1lY2hhbmlzbXMgdGhhdCBCLiBidXJnZG9yZmVyaSBldm9sdmVkIHRvIHN1cnZpdmUgb3hpZGF0aXZlIGNvbmRpdGlvbnMgZXhwZXJpZW5jZWQgd2l0aCB0aWNrIGFuZCBtYW1tYWwgaW1tdW5lIHJlc3BvbnNlcy4gVGhlc2Ugb2JzZXJ2YXRpb25zIGFsc28gcHJvdmlkZSBhbiBvcHBvcnR1bml0eSBmb3IgaW5ub3ZhdGl2ZSB2YWNjaW5lIGRldmVsb3BtZW50IHN0cmF0ZWdpZXMgZW1wbG95aW5nIGlvbml6aW5nIHJhZGlhdGlvbiB0byBkaXNydXB0IHRoZSBCLiBidXJnZG9yZmVyaSBnZW5vbWUsIHdoaWxlIG1haW50YWluaW5nIGFudGlnZW5pYyBwb3RlbmN5LiBUaGVzZSBmcmVzaCBpbnNpZ2h0cyBleHRlbmQgb3VyIHVuZGVyc3RhbmRpbmcgb2YgdGhlIHVuaXF1ZSBiaW9sb2d5IG9mIEIuIGJ1cmdkb3JmZXJpIGFuZCBvcGVuIG5ldyBhdmVudWVzIGZvciBjb25zaWRlcmluZyBub3ZlbCB3aG9sZS1jZWxsIEx5bWUgZGlzZWFzZSB2YWNjaW5lcyB1c2luZyBNRFAgYW5kIGlycmFkaWF0aW9uLWJhc2VkIGluYWN0aXZhdGlvbi4iLCJwdWJsaXNoZXIiOiJBbWVyaWNhbiBTb2NpZXR5IGZvciBNaWNyb2Jpb2xvZ3kiLCJpc3N1ZSI6IjIiLCJ2b2x1bWUiOiIxNiJ9LCJpc1RlbXBvcmFyeSI6ZmFsc2V9XX0="/>
          <w:id w:val="-1183132502"/>
          <w:placeholder>
            <w:docPart w:val="DefaultPlaceholder_-1854013440"/>
          </w:placeholder>
        </w:sdtPr>
        <w:sdtEndPr/>
        <w:sdtContent>
          <w:r w:rsidR="008357AD" w:rsidRPr="008357AD">
            <w:rPr>
              <w:color w:val="000000"/>
            </w:rPr>
            <w:t>(2, 15, 16)</w:t>
          </w:r>
        </w:sdtContent>
      </w:sdt>
      <w:r w:rsidRPr="006536BF">
        <w:rPr>
          <w:color w:val="000000"/>
        </w:rPr>
        <w:t>. This mechanistic distinction underlies the success of γ</w:t>
      </w:r>
      <w:r w:rsidRPr="006536BF">
        <w:rPr>
          <w:color w:val="000000"/>
        </w:rPr>
        <w:noBreakHyphen/>
        <w:t xml:space="preserve">irradiation to inactivate pathogen genomes for vaccine production while leaving protein epitopes undamaged </w:t>
      </w:r>
      <w:sdt>
        <w:sdtPr>
          <w:rPr>
            <w:color w:val="000000"/>
          </w:rPr>
          <w:tag w:val="MENDELEY_CITATION_v3_eyJjaXRhdGlvbklEIjoiTUVOREVMRVlfQ0lUQVRJT05fZmVmNTk3OTMtYmEzNS00ZGFmLTg5YjItNDk1MmQ4MmJlNDI2IiwicHJvcGVydGllcyI6eyJub3RlSW5kZXgiOjB9LCJpc0VkaXRlZCI6ZmFsc2UsIm1hbnVhbE92ZXJyaWRlIjp7ImlzTWFudWFsbHlPdmVycmlkZGVuIjpmYWxzZSwiY2l0ZXByb2NUZXh0IjoiKDE34oCTMjApIiwibWFudWFsT3ZlcnJpZGVUZXh0IjoiIn0sImNpdGF0aW9uSXRlbXMiOlt7ImlkIjoiMzkxMTE2MTctNTAzNi0zOGZmLWFlZTItNTczNzc2YTAyNjBhIiwiaXRlbURhdGEiOnsidHlwZSI6ImFydGljbGUtam91cm5hbCIsImlkIjoiMzkxMTE2MTctNTAzNi0zOGZmLWFlZTItNTczNzc2YTAyNjBhIiwidGl0bGUiOiJTbWFsbC1tb2xlY3VsZSBhbnRpb3hpZGFudCBwcm90ZW9tZS1zaGllbGRzIGluIERlaW5vY29jY3VzIHJhZGlvZHVyYW5zIiwiYXV0aG9yIjpbeyJmYW1pbHkiOiJEYWx5IiwiZ2l2ZW4iOiJNaWNoYWVsIEouIiwicGFyc2UtbmFtZXMiOmZhbHNlLCJkcm9wcGluZy1wYXJ0aWNsZSI6IiIsIm5vbi1kcm9wcGluZy1wYXJ0aWNsZSI6IiJ9LHsiZmFtaWx5IjoiR2FpZGFtYWtvdmEiLCJnaXZlbiI6IkVsZW5hIEsuIiwicGFyc2UtbmFtZXMiOmZhbHNlLCJkcm9wcGluZy1wYXJ0aWNsZSI6IiIsIm5vbi1kcm9wcGluZy1wYXJ0aWNsZSI6IiJ9LHsiZmFtaWx5IjoiTWF0cm9zb3ZhIiwiZ2l2ZW4iOiJWZXJhIFkuIiwicGFyc2UtbmFtZXMiOmZhbHNlLCJkcm9wcGluZy1wYXJ0aWNsZSI6IiIsIm5vbi1kcm9wcGluZy1wYXJ0aWNsZSI6IiJ9LHsiZmFtaWx5IjoiS2lhbmciLCJnaXZlbiI6Ikp1bGlhbm4gRy4iLCJwYXJzZS1uYW1lcyI6ZmFsc2UsImRyb3BwaW5nLXBhcnRpY2xlIjoiIiwibm9uLWRyb3BwaW5nLXBhcnRpY2xlIjoiIn0seyJmYW1pbHkiOiJGdWt1bW90byIsImdpdmVuIjoiUmlzYWt1IiwicGFyc2UtbmFtZXMiOmZhbHNlLCJkcm9wcGluZy1wYXJ0aWNsZSI6IiIsIm5vbi1kcm9wcGluZy1wYXJ0aWNsZSI6IiJ9LHsiZmFtaWx5IjoiTGVlIiwiZ2l2ZW4iOiJEdWNrIFllb24iLCJwYXJzZS1uYW1lcyI6ZmFsc2UsImRyb3BwaW5nLXBhcnRpY2xlIjoiIiwibm9uLWRyb3BwaW5nLXBhcnRpY2xlIjoiIn0seyJmYW1pbHkiOiJXZWhyIiwiZ2l2ZW4iOiJOYW5jeSBCLiIsInBhcnNlLW5hbWVzIjpmYWxzZSwiZHJvcHBpbmctcGFydGljbGUiOiIiLCJub24tZHJvcHBpbmctcGFydGljbGUiOiIifSx7ImZhbWlseSI6IlZpdGVyaSIsImdpdmVuIjoiR2FicmllbGEgQS4iLCJwYXJzZS1uYW1lcyI6ZmFsc2UsImRyb3BwaW5nLXBhcnRpY2xlIjoiIiwibm9uLWRyb3BwaW5nLXBhcnRpY2xlIjoiIn0seyJmYW1pbHkiOiJCZXJsZXR0IiwiZ2l2ZW4iOiJCYXJiYXJhIFMuIiwicGFyc2UtbmFtZXMiOmZhbHNlLCJkcm9wcGluZy1wYXJ0aWNsZSI6IiIsIm5vbi1kcm9wcGluZy1wYXJ0aWNsZSI6IiJ9LHsiZmFtaWx5IjoiTGV2aW5lIiwiZ2l2ZW4iOiJSb2RuZXkgTC4iLCJwYXJzZS1uYW1lcyI6ZmFsc2UsImRyb3BwaW5nLXBhcnRpY2xlIjoiIiwibm9uLWRyb3BwaW5nLXBhcnRpY2xlIjoiIn1dLCJjb250YWluZXItdGl0bGUiOiJQTG9TIE9ORSIsImNvbnRhaW5lci10aXRsZS1zaG9ydCI6IlBMb1MgT25lIiwiYWNjZXNzZWQiOnsiZGF0ZS1wYXJ0cyI6W1syMDI1LDgsMjRdXX0sIkRPSSI6IjEwLjEzNzEvSk9VUk5BTC5QT05FLjAwMTI1NzAsIiwiSVNTTiI6IjE5MzI2MjAzIiwiUE1JRCI6IjIwODM4NDQzIiwiVVJMIjoiaHR0cHM6Ly9wdWJtZWQubmNiaS5ubG0ubmloLmdvdi8yMDgzODQ0My8iLCJpc3N1ZWQiOnsiZGF0ZS1wYXJ0cyI6W1syMDEwXV19LCJwYWdlIjoiMTAtMTUiLCJhYnN0cmFjdCI6IkZvciBEZWlub2NvY2N1cyByYWRpb2R1cmFucyBhbmQgb3RoZXIgYmFjdGVyaWEgd2hpY2ggYXJlIGV4dHJlbWVseSByZXNpc3RhbnQgdG8gaW9uaXppbmcgcmFkaWF0aW9uLCB1bHRyYXZpb2xldCByYWRpYXRpb24sIGFuZCBkZXNpY2NhdGlvbiwgYSBtZWNoYW5pc3RpYyBsaW5rIGV4aXN0cyBiZXR3ZWVuIHJlc2lzdGFuY2UsIG1hbmdhbmVzZSBhY2N1bXVsYXRpb24sIGFuZCBwcm90ZWluIHByb3RlY3Rpb24uIFdlIHNob3cgdGhhdCB1bHRyYWZpbHRlcmVkLCBwcm90ZWluLWZyZWUgcHJlcGFyYXRpb25zIG9mIEQuIHJhZGlvZHVyYW5zIGNlbGwgZXh0cmFjdHMgcHJldmVudCBwcm90ZWluIG94aWRhdGlvbiBhdCBtYXNzaXZlIGRvc2VzIG9mIGlvbml6aW5nIHJhZGlhdGlvbi4gSW4gY29udHJhc3QsIHVsdHJhZmlsdHJhdGVzIGZyb20gaW9uaXppbmcgcmFkaWF0aW9uLXNlbnNpdGl2ZSBiYWN0ZXJpYSB3ZXJlIG5vdCBwcm90ZWN0aXZlLiBUaGUgRC4gcmFkaW9kdXJhbnMgdWx0cmFmaWx0cmF0ZSB3YXMgZW5yaWNoZWQgaW4gTW4sIHBob3NwaGF0ZSwgbnVjbGVvc2lkZXMgYW5kIGJhc2VzLCBhbmQgcGVwdGlkZXMuIFdoZW4gcmVjb25zdGl0dXRlZCBpbiB2aXRybyBhdCBjb25jZW50cmF0aW9ucyBhcHByb3hpbWF0aW5nIHRob3NlIGluIHRoZSBELiByYWRpb2R1cmFucyBjeXRvc29sLCBwZXB0aWRlcyBpbnRlcmFjdGVkIHN5bmVyZ2lzdGljYWxseSB3aXRoIE1uMisgYW5kIG9ydGhvcGhvc3BoYXRlLCBhbmQgcHJlc2VydmVkIHRoZSBhY3Rpdml0eSBvZiBsYXJnZSwgbXVsdGltZXJpYyBlbnp5bWVzIGV4cG9zZWQgdG8gNTAsMDAwIEd5LCBjb25kaXRpb25zIHdoaWNoIG9ibGl0ZXJhdGVkIEROQS4gV2hlbiBhcHBsaWVkIGV4IHZpdm8sIHRoZSBELiByYWRpb2R1cmFucyB1bHRyYWZpbHRyYXRlIHByb3RlY3RlZCBFc2NoZXJpY2hpYSBjb2xpIGNlbGxzIGFuZCBodW1hbiBKdXJrYXQgVCBjZWxscyBmcm9tIGV4dHJlbWUgY2VsbHVsYXIgaW5zdWx0cyBjYXVzZWQgYnkgaW9uaXppbmcgcmFkaWF0aW9uLiBCeSBlc3RhYmxpc2hpbmcgdGhhdCBNbjIrLW1ldGFib2xpdGUgY29tcGxleGVzIG9mIEQuIHJhZGlvZHVyYW5zIHNwZWNpZmljYWxseSBwcm90ZWN0IHByb3RlaW5zIGFnYWluc3QgaW5kaXJlY3QgZGFtYWdlIGNhdXNlZCBieSBnYW1tYS1yYXlzIGRlbGl2ZXJlZCBpbiB2YXN0IGRvc2VzLCBvdXIgZmluZGluZ3MgcHJvdmlkZSB0aGUgYmFzaXMgZm9yIGEgbmV3IGFwcHJvYWNoIHRvIHJhZGlvcHJvdGVjdGlvbiBhbmQgaW5zaWdodCBpbnRvIGhvdyBzdXJwbHVzIE1uIGJ1ZGdldHMgaW4gY2VsbHMgY29tYmF0IHJlYWN0aXZlIG94eWdlbiBzcGVjaWVzLiIsInB1Ymxpc2hlciI6IlB1YmxpYyBMaWJyYXJ5IG9mIFNjaWVuY2UiLCJpc3N1ZSI6IjkiLCJ2b2x1bWUiOiI1In0sImlzVGVtcG9yYXJ5IjpmYWxzZX0seyJpZCI6ImJiYjk3MWI3LTkzM2EtMzI5Ny1iNDY1LTM4NmY5MmM1MTA3OCIsIml0ZW1EYXRhIjp7InR5cGUiOiJhcnRpY2xlLWpvdXJuYWwiLCJpZCI6ImJiYjk3MWI3LTkzM2EtMzI5Ny1iNDY1LTM4NmY5MmM1MTA3OCIsInRpdGxlIjoiUHJlc2VydmluZyBpbW11bm9nZW5pY2l0eSBvZiBsZXRoYWxseSBpcnJhZGlhdGVkIHZpcmFsIGFuZCBiYWN0ZXJpYWwgdmFjY2luZSBlcGl0b3BlcyB1c2luZyBhIHJhZGlvLSBwcm90ZWN0aXZlIE1uMistcGVwdGlkZSBjb21wbGV4IGZyb20gRGVpbm9jb2NjdXMiLCJhdXRob3IiOlt7ImZhbWlseSI6IkdhaWRhbWFrb3ZhIiwiZ2l2ZW4iOiJFbGVuYSBLLiIsInBhcnNlLW5hbWVzIjpmYWxzZSwiZHJvcHBpbmctcGFydGljbGUiOiIiLCJub24tZHJvcHBpbmctcGFydGljbGUiOiIifSx7ImZhbWlseSI6Ik15bGVzIiwiZ2l2ZW4iOiJJYW4gQS4iLCJwYXJzZS1uYW1lcyI6ZmFsc2UsImRyb3BwaW5nLXBhcnRpY2xlIjoiIiwibm9uLWRyb3BwaW5nLXBhcnRpY2xlIjoiIn0seyJmYW1pbHkiOiJNY0RhbmllbCIsImdpdmVuIjoiRGVubmlzIFAuIiwicGFyc2UtbmFtZXMiOmZhbHNlLCJkcm9wcGluZy1wYXJ0aWNsZSI6IiIsIm5vbi1kcm9wcGluZy1wYXJ0aWNsZSI6IiJ9LHsiZmFtaWx5IjoiRm93bGVyIiwiZ2l2ZW4iOiJDZWRhciBKLiIsInBhcnNlLW5hbWVzIjpmYWxzZSwiZHJvcHBpbmctcGFydGljbGUiOiIiLCJub24tZHJvcHBpbmctcGFydGljbGUiOiIifSx7ImZhbWlseSI6IlZhbGRleiIsImdpdmVuIjoiUGF0cmljaWEgQS4iLCJwYXJzZS1uYW1lcyI6ZmFsc2UsImRyb3BwaW5nLXBhcnRpY2xlIjoiIiwibm9uLWRyb3BwaW5nLXBhcnRpY2xlIjoiIn0seyJmYW1pbHkiOiJOYWlrIiwiZ2l2ZW4iOiJTaHJ1dGkiLCJwYXJzZS1uYW1lcyI6ZmFsc2UsImRyb3BwaW5nLXBhcnRpY2xlIjoiIiwibm9uLWRyb3BwaW5nLXBhcnRpY2xlIjoiIn0seyJmYW1pbHkiOiJHYXllbiIsImdpdmVuIjoiTWFub3NoaSIsInBhcnNlLW5hbWVzIjpmYWxzZSwiZHJvcHBpbmctcGFydGljbGUiOiIiLCJub24tZHJvcHBpbmctcGFydGljbGUiOiIifSx7ImZhbWlseSI6Ikd1cHRhIiwiZ2l2ZW4iOiJQYXJpZGhpIiwicGFyc2UtbmFtZXMiOmZhbHNlLCJkcm9wcGluZy1wYXJ0aWNsZSI6IiIsIm5vbi1kcm9wcGluZy1wYXJ0aWNsZSI6IiJ9LHsiZmFtaWx5IjoiU2hhcm1hIiwiZ2l2ZW4iOiJBbnVqIiwicGFyc2UtbmFtZXMiOmZhbHNlLCJkcm9wcGluZy1wYXJ0aWNsZSI6IiIsIm5vbi1kcm9wcGluZy1wYXJ0aWNsZSI6IiJ9LHsiZmFtaWx5IjoiR2xhc3MiLCJnaXZlbiI6IlBhbWVsYSBKLiIsInBhcnNlLW5hbWVzIjpmYWxzZSwiZHJvcHBpbmctcGFydGljbGUiOiIiLCJub24tZHJvcHBpbmctcGFydGljbGUiOiIifSx7ImZhbWlseSI6Ik1haGVzaHdhcmkiLCJnaXZlbiI6IlJhZGhhIEsuIiwicGFyc2UtbmFtZXMiOmZhbHNlLCJkcm9wcGluZy1wYXJ0aWNsZSI6IiIsIm5vbi1kcm9wcGluZy1wYXJ0aWNsZSI6IiJ9LHsiZmFtaWx5IjoiRGF0dGEiLCJnaXZlbiI6IlNhbmRpcCBLLiIsInBhcnNlLW5hbWVzIjpmYWxzZSwiZHJvcHBpbmctcGFydGljbGUiOiIiLCJub24tZHJvcHBpbmctcGFydGljbGUiOiIifSx7ImZhbWlseSI6IkRhbHkiLCJnaXZlbiI6Ik1pY2hhZWwgSi4iLCJwYXJzZS1uYW1lcyI6ZmFsc2UsImRyb3BwaW5nLXBhcnRpY2xlIjoiIiwibm9uLWRyb3BwaW5nLXBhcnRpY2xlIjoiIn1dLCJjb250YWluZXItdGl0bGUiOiJDZWxsIEhvc3QgYW5kIE1pY3JvYmUiLCJjb250YWluZXItdGl0bGUtc2hvcnQiOiJDZWxsIEhvc3QgTWljcm9iZSIsImFjY2Vzc2VkIjp7ImRhdGUtcGFydHMiOltbMjAyMSw0LDIwXV19LCJET0kiOiIxMC4xMDE2L2ouY2hvbS4yMDEyLjA1LjAxMSIsIklTU04iOiIxOTM0NjA2OSIsIlBNSUQiOiIyMjgxNzk5MyIsIlVSTCI6Imh0dHBzOi8vcHVibWVkLm5jYmkubmxtLm5paC5nb3YvMjI4MTc5OTMvIiwiaXNzdWVkIjp7ImRhdGUtcGFydHMiOltbMjAxMiw3LDE5XV19LCJwYWdlIjoiMTE3LTEyNCIsImFic3RyYWN0IjoiQWx0aG91Z2ggcGF0aG9nZW4gaW5hY3RpdmF0aW9uIGJ5IM6zLXJhZGlhdGlvbiBpcyBhbiBhdHRyYWN0aXZlIGFwcHJvYWNoIGZvciB3aG9sZS1vcmdhbmlzbSB2YWNjaW5lIGRldmVsb3BtZW50LCByYWRpYXRpb24gZG9zZXMgcmVxdWlyZWQgdG8gZW5zdXJlIHN0ZXJpbGl0eSBhbHNvIGRlc3Ryb3kgaW1tdW5vZ2VuaWMgcHJvdGVpbiBlcGl0b3BlcyBuZWVkZWQgdG8gbW91bnQgcHJvdGVjdGl2ZSBpbW11bmUgcmVzcG9uc2VzLiBXZSBkZW1vbnN0cmF0ZSB0aGUgdXNlIG9mIGEgcmVjb25zdGl0dXRlZCBtYW5nYW5vdXMgcGVwdGlkZSBjb21wbGV4IGZyb20gdGhlIHJhZGlhdGlvbi1yZXNpc3RhbnQgYmFjdGVyaXVtIERlaW5vY29jY3VzIHJhZGlvZHVyYW5zIHRvIHByb3RlY3QgcHJvdGVpbiBlcGl0b3BlcyBmcm9tIHJhZGlhdGlvbi1pbmR1Y2VkIGRhbWFnZSBhbmQgdW5jb3VwbGUgaXQgZnJvbSBnZW5vbWUgZGFtYWdlIGFuZCBvcmdhbmlzbSBraWxsaW5nLiBUaGUgTW4yKyBjb21wbGV4IHByZXNlcnZlZCBhbnRpZ2VuaWMgc3RydWN0dXJlcyBpbiBhcXVlb3VzIHByZXBhcmF0aW9ucyBvZiBiYWN0ZXJpb3BoYWdlIGxhbWJkYSwgVmVuZXp1ZWxhbiBlcXVpbmUgZW5jZXBoYWxpdGlzIHZpcnVzLCBhbmQgU3RhcGh5bG9jb2NjdXMgYXVyZXVzIGR1cmluZyBzdXByYWxldGhhbCBpcnJhZGlhdGlvbiAoMjXigJM0MCBrR3kpLiBBbiBpcnJhZGlhdGVkIHZhY2NpbmUgZWxpY2l0ZWQgYm90aCBhbnRpYm9keSBhbmQgVGgxNyByZXNwb25zZXMsIGFuZCBpbmR1Y2VkIEIgYW5kIFQgY2VsbC1kZXBlbmRlbnQgcHJvdGVjdGlvbiBhZ2FpbnN0IG1ldGhpY2lsbGluLXJlc2lzdGFudCBTLiBhdXJldXMgKE1SU0EpIGluIG1pY2UuIFN0cnVjdHVyYWwgaW50ZWdyaXR5IG9mIHZpcnVzZXMgYW5kIGJhY3RlcmlhIGFyZSBzaG93biB0byBiZSBwcmVzZXJ2ZWQgYXQgcmFkaWF0aW9uIGRvc2VzIGZhciBhYm92ZSB0aG9zZSB3aGljaCBhYm9saXNoIGluZmVjdGl2aXR5LiBUaGlzIGFwcHJvYWNoIGNvdWxkIGV4cGVkaXRlIHZhY2NpbmUgcHJvZHVjdGlvbiBmb3IgZW1lcmdpbmcgYW5kIGVzdGFibGlzaGVkIHBhdGhvZ2VucyBmb3Igd2hpY2ggbm8gcHJvdGVjdGl2ZSB2YWNjaW5lcyBleGlzdC4iLCJwdWJsaXNoZXIiOiJDZWxsIFByZXNzIiwiaXNzdWUiOiIxIiwidm9sdW1lIjoiMTIifSwiaXNUZW1wb3JhcnkiOmZhbHNlfSx7ImlkIjoiNmFkNjg4Y2YtODJhYS0zYjkxLTllNTItMGIzM2NjZDYzZjFlIiwiaXRlbURhdGEiOnsidHlwZSI6ImFydGljbGUtam91cm5hbCIsImlkIjoiNmFkNjg4Y2YtODJhYS0zYjkxLTllNTItMGIzM2NjZDYzZjFlIiwidGl0bGUiOiJBIG5vdmVsIGdhbW1hIHJhZGlhdGlvbi1pbmFjdGl2YXRlZCBzYWJpbi1iYXNlZCBwb2xpbyB2YWNjaW5lIiwiYXV0aG9yIjpbeyJmYW1pbHkiOiJUb2JpbiIsImdpdmVuIjoiR3JlZ29yeSBKLiIsInBhcnNlLW5hbWVzIjpmYWxzZSwiZHJvcHBpbmctcGFydGljbGUiOiIiLCJub24tZHJvcHBpbmctcGFydGljbGUiOiIifSx7ImZhbWlseSI6IlRvYmluIiwiZ2l2ZW4iOiJKb2huIEsuIiwicGFyc2UtbmFtZXMiOmZhbHNlLCJkcm9wcGluZy1wYXJ0aWNsZSI6IiIsIm5vbi1kcm9wcGluZy1wYXJ0aWNsZSI6IiJ9LHsiZmFtaWx5IjoiR2FpZGFtYWtvdmEiLCJnaXZlbiI6IkVsZW5hIEsuIiwicGFyc2UtbmFtZXMiOmZhbHNlLCJkcm9wcGluZy1wYXJ0aWNsZSI6IiIsIm5vbi1kcm9wcGluZy1wYXJ0aWNsZSI6IiJ9LHsiZmFtaWx5IjoiV2lnZ2lucyIsImdpdmVuIjoiVGFyYWx5biBKLiIsInBhcnNlLW5hbWVzIjpmYWxzZSwiZHJvcHBpbmctcGFydGljbGUiOiIiLCJub24tZHJvcHBpbmctcGFydGljbGUiOiIifSx7ImZhbWlseSI6IkJ1c2huZWxsIiwiZ2l2ZW4iOiJSdXRoIiwicGFyc2UtbmFtZXMiOmZhbHNlLCJkcm9wcGluZy1wYXJ0aWNsZSI6IlYuIiwibm9uLWRyb3BwaW5nLXBhcnRpY2xlIjoiIn0seyJmYW1pbHkiOiJMZWUiLCJnaXZlbiI6IldhaSBNaW5nIiwicGFyc2UtbmFtZXMiOmZhbHNlLCJkcm9wcGluZy1wYXJ0aWNsZSI6IiIsIm5vbi1kcm9wcGluZy1wYXJ0aWNsZSI6IiJ9LHsiZmFtaWx5IjoiTWF0cm9zb3ZhIiwiZ2l2ZW4iOiJWZXJhIFkuIiwicGFyc2UtbmFtZXMiOmZhbHNlLCJkcm9wcGluZy1wYXJ0aWNsZSI6IiIsIm5vbi1kcm9wcGluZy1wYXJ0aWNsZSI6IiJ9LHsiZmFtaWx5IjoiRG9sbGVyeSIsImdpdmVuIjoiU3RlcGhlbiBKLiIsInBhcnNlLW5hbWVzIjpmYWxzZSwiZHJvcHBpbmctcGFydGljbGUiOiIiLCJub24tZHJvcHBpbmctcGFydGljbGUiOiIifSx7ImZhbWlseSI6Ik1lZWtzIiwiZ2l2ZW4iOiJIZWF0aGVyIE4uIiwicGFyc2UtbmFtZXMiOmZhbHNlLCJkcm9wcGluZy1wYXJ0aWNsZSI6IiIsIm5vbi1kcm9wcGluZy1wYXJ0aWNsZSI6IiJ9LHsiZmFtaWx5IjoiS291aWF2c2thaWEiLCJnaXZlbiI6IkRpYW5hIiwicGFyc2UtbmFtZXMiOmZhbHNlLCJkcm9wcGluZy1wYXJ0aWNsZSI6IiIsIm5vbi1kcm9wcGluZy1wYXJ0aWNsZSI6IiJ9LHsiZmFtaWx5IjoiQ2h1bWFrb3YiLCJnaXZlbiI6IktvbnN0YW50aW4iLCJwYXJzZS1uYW1lcyI6ZmFsc2UsImRyb3BwaW5nLXBhcnRpY2xlIjoiIiwibm9uLWRyb3BwaW5nLXBhcnRpY2xlIjoiIn0seyJmYW1pbHkiOiJEYWx5IiwiZ2l2ZW4iOiJNaWNoYWVsIEouIiwicGFyc2UtbmFtZXMiOmZhbHNlLCJkcm9wcGluZy1wYXJ0aWNsZSI6IiIsIm5vbi1kcm9wcGluZy1wYXJ0aWNsZSI6IiJ9XSwiY29udGFpbmVyLXRpdGxlIjoiUExPUyBPTkUiLCJjb250YWluZXItdGl0bGUtc2hvcnQiOiJQTG9TIE9uZSIsImFjY2Vzc2VkIjp7ImRhdGUtcGFydHMiOltbMjAyMiw5LDI3XV19LCJET0kiOiIxMC4xMzcxL0pPVVJOQUwuUE9ORS4wMjI4MDA2IiwiSVNCTiI6IjExMTExMTExMTEiLCJJU1NOIjoiMTkzMi02MjAzIiwiUE1JRCI6IjMxOTk5NzQ1IiwiVVJMIjoiaHR0cHM6Ly9qb3VybmFscy5wbG9zLm9yZy9wbG9zb25lL2FydGljbGU/aWQ9MTAuMTM3MS9qb3VybmFsLnBvbmUuMDIyODAwNiIsImlzc3VlZCI6eyJkYXRlLXBhcnRzIjpbWzIwMjAsMSwxXV19LCJwYWdlIjoiZTAyMjgwMDYiLCJhYnN0cmFjdCI6IkEgY29uY2VydGVkIGFjdGlvbiBvbiB0aGUgcGFydCBvZiBpbnRlcm5hdGlvbmFsIGFnZW5jaWVzIGFuZCBuYXRpb25hbCBnb3Zlcm5tZW50cyBoYXMgcmVzdWx0ZWQgaW4gdGhlIG5lYXItZXJhZGljYXRpb24gb2YgcG9saW9teWVsaXRpcy4gSG93ZXZlciwgYm90aCB0aGUgb3JhbCBwb2xpbyB2YWNjaW5lIChPUFYpIGFuZCB0aGUgaW5hY3RpdmF0ZWQgcG9saW8gdmFjY2luZSAoSVBWKSBoYXZlIGRlZmljaWVuY2llcyB3aGljaCBtYWtlIHRoZW0gc3Vib3B0aW1hbCBmb3IgdXNlIGFmdGVyIGdsb2JhbCBlcmFkaWNhdGlvbi4gT1BWIGlzIGNvbXBvc2VkIG9mIGF0dGVudWF0ZWQgU2FiaW4gc3RyYWlucyBhbmQgc3RpbXVsYXRlcyByb2J1c3QgaW1tdW5pdHksIGJ1dCBtYXkgcmV2ZXJ0IHRvIG5ldXJvdmlydWxlbnQgZm9ybXMgaW4gdGhlIGludGVzdGluZSB3aGljaCBjYW4gYmUgc2hlZCBhbmQgaW5mZWN0IHN1c2NlcHRpYmxlIGNvbnRhY3RzLiBUaGUgbWFqb3JpdHkgb2YgSVBWIHByb2R1Y3RzIGFyZSBtYW51ZmFjdHVyZWQgdXNpbmcgcGF0aG9nZW5pYyBzdHJhaW5zIGluYWN0aXZhdGVkIHdpdGggZm9ybWFsaW4uIFVwb24gZXJhZGljYXRpb24sIHRoZSBwcm9kdWN0aW9uIG9mIGxhcmdlIHF1YW50aXRpZXMgb2YgcGF0aG9nZW5pYyB2aXJ1cyB3aWxsIHByZXNlbnQgYW4gaW5jcmVhc2VkIGJpb3NlY3VyaXR5IGhhemFyZC4gQSBsb2dpY2FsIGlkZWFsIGVuZGdhbWUgdmFjY2luZSB3b3VsZCBiZSBhbiBpbmFjdGl2YXRlZCBmb3JtIG9mIGFuIGF0dGVudWF0ZWQgc3RyYWluIHRoYXQgY291bGQgYWZmb3JkIHByb3RlY3RpdmUgaW1tdW5pdHkgd2hpbGUgc2FmZWx5IHByb2R1Y2luZyBsYXJnZXIgbnVtYmVycyBvZiBkb3NlcyBwZXIgdW5pdCBvZiB2aXJ1cyBzdG9jayB0aGFuIGN1cnJlbnQgdmFjY2luZXMuIFdlIHJlcG9ydCBoZXJlIHRoZSBkZXZlbG9wbWVudCBvZiBhbiBpb25pemluZyByYWRpYXRpb24gKElSKS1pbmFjdGl2YXRlZCBTYWJpbi1iYXNlZCB2YWNjaW5lIHVzaW5nIGEgcmVjb25zdGl0dXRlZCBNbi1kZWNhcGVwdGlkZSAoTURQKSBhbnRpb3hpZGFudCBjb21wbGV4IGRlcml2ZWQgZnJvbSB0aGUgcmFkaW9yZXNpc3RhbnQgYmFjdGVyaXVtIERlaW5vY29jY3VzIHJhZGlvZHVyYW5zLiBJbiBiYWN0ZXJpYSwgTW4yKy1wZXB0aWRlIGFudGlveGlkYW50cyBwcm90ZWN0IHByb3RlaW5zIGZyb20gb3hpZGF0aXZlIGRhbWFnZSBjYXVzZWQgYnkgZXh0cmVtZSByYWRpYXRpb24gZXhwb3N1cmUuIEhlcmUgd2Ugc2hvdyBmb3IgdGhlIGZpcnN0IHRpbWUsIHRoYXQgTURQIGNhbiBwcm90ZWN0IGltbXVub2dlbmljIG5ldXRyYWxpemluZyBlcGl0b3BlcyBpbiBwaWNvcm5hdmlydXNlcy4gTURQIHByb3RlY3RzIGVwaXRvcGVzIGluIFBvbGlvIFZpcnVzIDEgYW5kIDIgU2FiaW4gc3RyYWlucyAoUFYxLVMgYW5kIFBWMi1TLCByZXNwZWN0aXZlbHkpLCBidXQgdmlyYWwgZ2Vub21pYyBSTkEgaXMgbm90IHByb3RlY3RlZCBkdXJpbmcgc3VwcmFsZXRoYWwgaXJyYWRpYXRpb24uIElSLWluYWN0aXZhdGVkIFNhYmluIHZpcnVzZXMgc3RpbXVsYXRlZCBlcXVpdmFsZW50IG9yIGltcHJvdmVkIG5ldXRyYWxpemluZyBhbnRpYm9keSByZXNwb25zZXMgaW4gV2lzdGFyIHJhdHMgY29tcGFyZWQgdG8gdGhlIGNvbW1lcmNpYWxseSB1c2VkIElQViBwcm9kdWN0cy4gT3VyIGFwcHJvYWNoIHJlZHVjZXMgdGhlIGJpb3NlY3VyaXR5IHJpc2sgb2YgdGhlIGN1cnJlbnQgUFYgdmFjY2luZSBwcm9kdWN0aW9uIG1ldGhvZCBieSB1dGlsaXppbmcgdGhlIFNhYmluIHN0cmFpbnMgaW5zdGVhZCBvZiB0aGUgd2lsZCB0eXBlIG5ldXJvdmlydWxlbnQgc3RyYWlucy4gQWRkaXRpb25hbGx5LCB0aGUgSVItaW5hY3RpdmF0aW9uIGFwcHJvYWNoIGNvdWxkIHByb3ZpZGUgYSBzaW1wbGVyLCBmYXN0ZXIgYW5kIGxlc3MgY29zdGx5IHByb2Nlc3MgZm9yIHByb2R1Y2luZyBhIG1vcmUgaW1tdW5vZ2VuaWMgSVBWLiBHYW1tYS1pcnJhZGlhdGlvbiBpcyBhIHdlbGwta25vd24gbWV0aG9kIG9mIHZpcnVzIGluYWN0aXZhdGlvbiBhbmQgdGhpcyB2YWNjaW5lIGFwcHJvYWNoIGNvdWxkIGJlIGFkYXB0ZWQgdG8gYW55IHBhdGhvZ2VuIG9mIGludGVyZXN0LiIsInB1Ymxpc2hlciI6IlB1YmxpYyBMaWJyYXJ5IG9mIFNjaWVuY2UiLCJpc3N1ZSI6IjEiLCJ2b2x1bWUiOiIxNSJ9LCJpc1RlbXBvcmFyeSI6ZmFsc2V9LHsiaWQiOiI4ZmJlNDZlYS01NTVlLTNmNTQtYjA5MC1kZDNjN2JjNjlkOGEiLCJpdGVtRGF0YSI6eyJ0eXBlIjoiYXJ0aWNsZS1qb3VybmFsIiwiaWQiOiI4ZmJlNDZlYS01NTVlLTNmNTQtYjA5MC1kZDNjN2JjNjlkOGEiLCJ0aXRsZSI6IklycmFkaWF0ZWQgd2hvbGUgY2VsbCBDaGxhbXlkaWEgdmFjY2luZSBjb25mZXJzIHNpZ25pZmljYW50IHByb3RlY3Rpb24gaW4gYSBtdXJpbmUgZ2VuaXRhbCB0cmFjdCBjaGFsbGVuZ2UgbW9kZWwiLCJhdXRob3IiOlt7ImZhbWlseSI6IkJyb2RlciIsImdpdmVuIjoiS2llcmFuIEMuIiwicGFyc2UtbmFtZXMiOmZhbHNlLCJkcm9wcGluZy1wYXJ0aWNsZSI6IiIsIm5vbi1kcm9wcGluZy1wYXJ0aWNsZSI6IiJ9LHsiZmFtaWx5IjoiTWF0cm9zb3ZhIiwiZ2l2ZW4iOiJWZXJhIFkuIiwicGFyc2UtbmFtZXMiOmZhbHNlLCJkcm9wcGluZy1wYXJ0aWNsZSI6IiIsIm5vbi1kcm9wcGluZy1wYXJ0aWNsZSI6IiJ9LHsiZmFtaWx5IjoiVGthdmMiLCJnaXZlbiI6IlJvayIsInBhcnNlLW5hbWVzIjpmYWxzZSwiZHJvcHBpbmctcGFydGljbGUiOiIiLCJub24tZHJvcHBpbmctcGFydGljbGUiOiIifSx7ImZhbWlseSI6IkdhaWRhbWFrb3ZhIiwiZ2l2ZW4iOiJFbGVuYSBLLiIsInBhcnNlLW5hbWVzIjpmYWxzZSwiZHJvcHBpbmctcGFydGljbGUiOiIiLCJub24tZHJvcHBpbmctcGFydGljbGUiOiIifSx7ImZhbWlseSI6IkhvIiwiZ2l2ZW4iOiJMYW0gVGh1eSBWaSBUcmFuIiwicGFyc2UtbmFtZXMiOmZhbHNlLCJkcm9wcGluZy1wYXJ0aWNsZSI6IiIsIm5vbi1kcm9wcGluZy1wYXJ0aWNsZSI6IiJ9LHsiZmFtaWx5IjoiTWFjaW50eXJlIiwiZ2l2ZW4iOiJBbmRyZXcgTi4iLCJwYXJzZS1uYW1lcyI6ZmFsc2UsImRyb3BwaW5nLXBhcnRpY2xlIjoiIiwibm9uLWRyb3BwaW5nLXBhcnRpY2xlIjoiIn0seyJmYW1pbHkiOiJTb2MiLCJnaXZlbiI6IkFudGhvbnkiLCJwYXJzZS1uYW1lcyI6ZmFsc2UsImRyb3BwaW5nLXBhcnRpY2xlIjoiIiwibm9uLWRyb3BwaW5nLXBhcnRpY2xlIjoiIn0seyJmYW1pbHkiOiJEaWFsbG8iLCJnaXZlbiI6IkFpc3NhdGEiLCJwYXJzZS1uYW1lcyI6ZmFsc2UsImRyb3BwaW5nLXBhcnRpY2xlIjoiIiwibm9uLWRyb3BwaW5nLXBhcnRpY2xlIjoiIn0seyJmYW1pbHkiOiJEYXJuZWxsIiwiZ2l2ZW4iOiJTdGVwaGVuIEMuIiwicGFyc2UtbmFtZXMiOmZhbHNlLCJkcm9wcGluZy1wYXJ0aWNsZSI6IiIsIm5vbi1kcm9wcGluZy1wYXJ0aWNsZSI6IiJ9LHsiZmFtaWx5IjoiQmFzaCIsImdpdmVuIjoiU2FyYWgiLCJwYXJzZS1uYW1lcyI6ZmFsc2UsImRyb3BwaW5nLXBhcnRpY2xlIjoiIiwibm9uLWRyb3BwaW5nLXBhcnRpY2xlIjoiIn0seyJmYW1pbHkiOiJEYWx5IiwiZ2l2ZW4iOiJNaWNoYWVsIEouIiwicGFyc2UtbmFtZXMiOmZhbHNlLCJkcm9wcGluZy1wYXJ0aWNsZSI6IiIsIm5vbi1kcm9wcGluZy1wYXJ0aWNsZSI6IiJ9LHsiZmFtaWx5IjoiSmVyc2UiLCJnaXZlbiI6IkFubiBFLiIsInBhcnNlLW5hbWVzIjpmYWxzZSwiZHJvcHBpbmctcGFydGljbGUiOiIiLCJub24tZHJvcHBpbmctcGFydGljbGUiOiIifSx7ImZhbWlseSI6IkxpZWNodGkiLCJnaXZlbiI6Ikdlb3JnZSBXLiIsInBhcnNlLW5hbWVzIjpmYWxzZSwiZHJvcHBpbmctcGFydGljbGUiOiIiLCJub24tZHJvcHBpbmctcGFydGljbGUiOiIifV0sImNvbnRhaW5lci10aXRsZSI6Im5waiBWYWNjaW5lcyIsImNvbnRhaW5lci10aXRsZS1zaG9ydCI6Ik5QSiBWYWNjaW5lcyIsImFjY2Vzc2VkIjp7ImRhdGUtcGFydHMiOltbMjAyNSw4LDI0XV19LCJET0kiOiIxMC4xMDM4L1M0MTU0MS0wMjQtMDA5NjgtWiwiLCJJU1NOIjoiMjA1OTAxMDUiLCJVUkwiOiJodHRwczovL3B1Ym1lZC5uY2JpLm5sbS5uaWguZ292LzM5NTI4NTQ4LyIsImlzc3VlZCI6eyJkYXRlLXBhcnRzIjpbWzIwMjQsMTIsMV1dfSwiYWJzdHJhY3QiOiJDaGxhbXlkaWEgdHJhY2hvbWF0aXMgaW5mZWN0aW9ucyBhcmUgdGhlIG1vc3QgY29tbW9uIGJhY3RlcmlhbCBTVElzIGdsb2JhbGx5IGFuZCBjYW4gbGVhZCB0byBzZXJpb3VzIG1vcmJpZGl0eSBpZiB1bnRyZWF0ZWQuIERldmVsb3BtZW50IG9mIGEga2lsbGVkLCB3aG9sZS1jZWxsIHZhY2NpbmUgaGFzIGJlZW4gc3R5bWllZCBieSBjb2luY2lkZW50IGVwaXRvcGUgZGVzdHJ1Y3Rpb24gZHVyaW5nIGluYWN0aXZhdGlvbi4gSGVyZSwgd2UgcHJlc2VudCBhIHByb3RvdHlwZSBDaGxhbXlkaWEgdmFjY2luZSBjb21wb3NlZCBvZiBlbGVtZW50YXJ5IGJvZGllcyAoRUJzKSBmcm9tIHRoZSByZWxhdGVkIG1vdXNlIHBhdGhvZ2VuLCBDaGxhbXlkaWEgbXVyaWRhcnVtIChDbSkuIEVCcyBpbmFjdGl2YXRlZCBieSBnYW1tYSByYXlzIChJci1DbSkgaW4gdGhlIHByZXNlbmNlIG9mIHRoZSBhbnRpb3hpZGFudCBNbjIrLURlY2FwZXB0aWRlIChERUhHVEFWTUxLKSBQaG9zcGhhdGUgKE1EUCkgYXJlIHByb3RlY3RlZCBmcm9tIGVwaXRvcGUgZGFtYWdlIGJ1dCBub3QgRE5BIGRhbWFnZS4gQ20gRUJzIGdhbW1hLWluYWN0aXZhdGVkIHdpdGggTURQIHJldGFpbiB0aGVpciBzdHJ1Y3R1cmUgYW5kIHByb3ZpZGUgc2lnbmlmaWNhbnQgcHJvdGVjdGlvbiBpbiBhIG11cmluZSBnZW5pdGFsIHRyYWN0IGluZmVjdGlvbiBtb2RlbC4gTWljZSB2YWNjaW5hdGVkIHdpdGggSXItQ20gKCtNRFApIGV4aGliaXRlZCBlbGV2YXRlZCBsZXZlbHMgb2YgQ20tc3BlY2lmaWMgSWdHIGFuZCBJZ0EgYW50aWJvZGllcywgcmVkdWNlZCBiYWN0ZXJpYWwgYnVyZGVucywgYWNjZWxlcmF0ZWQgY2xlYXJhbmNlLCBhbmQgZGlzdGluY3RpdmUgY3l0b2tpbmUgcmVzcG9uc2VzIGNvbXBhcmVkIHRvIHVudmFjY2luYXRlZCBjb250cm9scyBhbmQgYW5pbWFscyB2YWNjaW5hdGVkIHdpdGggRUJzIGlycmFkaWF0ZWQgd2l0aG91dCBNRFAuIFByZXNlcnZpbmcgRUIgZXBpdG9wZXMgd2l0aCBNRFAgZHVyaW5nIGdhbW1hIGluYWN0aXZhdGlvbiBvZmZlcnMgdGhlIHBvdGVudGlhbCBmb3IgYSBwb2x5dmFsZW50LCB3aG9sZS1jZWxsIHZhY2NpbmUgYWdhaW5zdCBDLiB0cmFjaG9tYXRpcy4iLCJwdWJsaXNoZXIiOiJOYXR1cmUgUmVzZWFyY2giLCJpc3N1ZSI6IjEiLCJ2b2x1bWUiOiI5In0sImlzVGVtcG9yYXJ5IjpmYWxzZX1dfQ=="/>
          <w:id w:val="-871074789"/>
          <w:placeholder>
            <w:docPart w:val="DefaultPlaceholder_-1854013440"/>
          </w:placeholder>
        </w:sdtPr>
        <w:sdtEndPr/>
        <w:sdtContent>
          <w:r w:rsidR="00924D9C" w:rsidRPr="00924D9C">
            <w:rPr>
              <w:color w:val="000000"/>
            </w:rPr>
            <w:t>(17–20)</w:t>
          </w:r>
        </w:sdtContent>
      </w:sdt>
      <w:r w:rsidRPr="006536BF">
        <w:rPr>
          <w:color w:val="000000"/>
        </w:rPr>
        <w:t>. Synthetic H</w:t>
      </w:r>
      <w:r w:rsidRPr="006536BF">
        <w:rPr>
          <w:color w:val="000000"/>
        </w:rPr>
        <w:noBreakHyphen/>
        <w:t>Mn antioxidants such as MDP protect proteins and lipids in whole</w:t>
      </w:r>
      <w:r w:rsidRPr="006536BF">
        <w:rPr>
          <w:color w:val="000000"/>
        </w:rPr>
        <w:noBreakHyphen/>
        <w:t>cell and whole</w:t>
      </w:r>
      <w:r w:rsidRPr="006536BF">
        <w:rPr>
          <w:color w:val="000000"/>
        </w:rPr>
        <w:noBreakHyphen/>
        <w:t xml:space="preserve">virus preparations from </w:t>
      </w:r>
      <w:r w:rsidRPr="006536BF">
        <w:rPr>
          <w:color w:val="222222"/>
          <w:shd w:val="clear" w:color="auto" w:fill="FFFFFF"/>
        </w:rPr>
        <w:t>O</w:t>
      </w:r>
      <w:r w:rsidRPr="006536BF">
        <w:rPr>
          <w:color w:val="222222"/>
          <w:shd w:val="clear" w:color="auto" w:fill="FFFFFF"/>
          <w:vertAlign w:val="subscript"/>
        </w:rPr>
        <w:t>2</w:t>
      </w:r>
      <w:r w:rsidRPr="006536BF">
        <w:rPr>
          <w:color w:val="222222"/>
          <w:shd w:val="clear" w:color="auto" w:fill="FFFFFF"/>
          <w:vertAlign w:val="superscript"/>
        </w:rPr>
        <w:t>•−</w:t>
      </w:r>
      <w:r w:rsidRPr="006536BF">
        <w:rPr>
          <w:color w:val="000000"/>
        </w:rPr>
        <w:noBreakHyphen/>
        <w:t>dependent oxidation even at supra</w:t>
      </w:r>
      <w:r w:rsidRPr="006536BF">
        <w:rPr>
          <w:color w:val="000000"/>
        </w:rPr>
        <w:noBreakHyphen/>
        <w:t>lethal γ</w:t>
      </w:r>
      <w:r w:rsidRPr="006536BF">
        <w:rPr>
          <w:color w:val="000000"/>
        </w:rPr>
        <w:noBreakHyphen/>
        <w:t xml:space="preserve">ray doses (&gt;60 kGy) which nonetheless destroy DNA and RNA genomes by radiolytic </w:t>
      </w:r>
      <w:r w:rsidRPr="006536BF">
        <w:rPr>
          <w:color w:val="000000"/>
          <w:vertAlign w:val="superscript"/>
        </w:rPr>
        <w:t>•</w:t>
      </w:r>
      <w:r w:rsidRPr="006536BF">
        <w:rPr>
          <w:color w:val="000000"/>
        </w:rPr>
        <w:t xml:space="preserve">OH </w:t>
      </w:r>
      <w:sdt>
        <w:sdtPr>
          <w:rPr>
            <w:color w:val="000000"/>
          </w:rPr>
          <w:tag w:val="MENDELEY_CITATION_v3_eyJjaXRhdGlvbklEIjoiTUVOREVMRVlfQ0lUQVRJT05fNjJmMTI5MTgtYWRhNi00MWI0LTk4OGEtMjM5MTUzMDY2MmIzIiwicHJvcGVydGllcyI6eyJub3RlSW5kZXgiOjB9LCJpc0VkaXRlZCI6ZmFsc2UsIm1hbnVhbE92ZXJyaWRlIjp7ImlzTWFudWFsbHlPdmVycmlkZGVuIjpmYWxzZSwiY2l0ZXByb2NUZXh0IjoiKDIsIDIwLCAyMSkiLCJtYW51YWxPdmVycmlkZVRleHQiOiIifSwiY2l0YXRpb25JdGVtcyI6W3siaWQiOiI1ODVlN2Y1NS0zMmZlLTMwNGItYjhiMy0zZDg2MTg0MThlOWIiLCJpdGVtRGF0YSI6eyJ0eXBlIjoiYXJ0aWNsZS1qb3VybmFsIiwiaWQiOiI1ODVlN2Y1NS0zMmZlLTMwNGItYjhiMy0zZDg2MTg0MThlOWIiLCJ0aXRsZSI6IlRoZSBzY2llbnRpZmljIHJldm9sdXRpb24gdGhhdCB1bnJhdmVsZWQgdGhlIGFzdG9uaXNoaW5nIEROQSByZXBhaXIgY2FwYWNpdHkgb2YgdGhlIERlaW5vY29jY2FjZWFlOiA0MCB5ZWFycyBvbiIsImF1dGhvciI6W3siZmFtaWx5IjoiRGFseSIsImdpdmVuIjoiTWljaGFlbCBKLiIsInBhcnNlLW5hbWVzIjpmYWxzZSwiZHJvcHBpbmctcGFydGljbGUiOiIiLCJub24tZHJvcHBpbmctcGFydGljbGUiOiIifV0sImNvbnRhaW5lci10aXRsZSI6IkNhbmFkaWFuIEpvdXJuYWwgb2YgTWljcm9iaW9sb2d5IiwiY29udGFpbmVyLXRpdGxlLXNob3J0IjoiQ2FuIEogTWljcm9iaW9sIiwiYWNjZXNzZWQiOnsiZGF0ZS1wYXJ0cyI6W1syMDI1LDgsMjRdXX0sIkRPSSI6IjEwLjExMzkvQ0pNLTIwMjMtMDA1OSwiLCJJU1NOIjoiMTQ4MDMyNzUiLCJVUkwiOiJodHRwczovL3B1Ym1lZC5uY2JpLm5sbS5uaWguZ292LzM3MjY3NjI2LyIsImlzc3VlZCI6eyJkYXRlLXBhcnRzIjpbWzIwMjMsMTAsMV1dfSwicGFnZSI6IjM2OS0zODYiLCJhYnN0cmFjdCI6IlRoZSBmYW1pbHkgRGVpbm9jb2NjYWNlYWUgZXhoaWJpdHMgZXhjZXB0aW9uYWwgcmFkaWF0aW9uIHJlc2lzdGFuY2UgYW5kIHBvc3Nlc3NlcyBhbGwgdGhlIG5lY2Vzc2FyeSB0cmFpdHMgZm9yIHN1cnZpdmluZyBpbiByYWRpYXRpb24tZXhwb3NlZCBlbnZpcm9ubWVudHMuIFRoZWlyIHN1cnZpdmFsIHN0cmF0ZWd5IGludm9sdmVzIHRoZSBjb3VwbGluZyBvZiBtZXRhYm9saWMgYW5kIEROQSByZXBhaXIgZnVuY3Rpb25zLCByZXN1bHRpbmcgaW4gYW4gZXh0cmFvcmRpbmFyaWx5IGVmZmljaWVudCBob21vbG9nb3VzIHJlcGFpciBvZiBETkEgZG91YmxlLXN0cmFuZCBicmVha3MgKERTQnMpIGNhdXNlZCBieSByYWRpYXRpb24gb3IgZGVzaWNjYXRpb24uIFRoZSBrZXlzIHRvIHRoZWlyIHN1cnZpdmFsIGxpZSBpbiB0aGUgaHlwZXJhY2N1bXVsYXRpb24gb2YgbWFuZ2Fub3VzIChNbjIrKS1tZXRhYm9saXRlIGFudGlveGlkYW50cyB0aGF0IHByb3RlY3QgdGhlaXIgRE5BIHJlcGFpciBwcm90ZWlucyB1bmRlciBleHRyZW1lIG94aWRhdGl2ZSBzdHJlc3MgYW5kIHRoZSBwZXJzaXN0ZW50IHN0cnVjdHVyYWwgbGlua2FnZSBieSBIb2xsaWRheSBqdW5jdGlvbnMgb2YgdGhlaXIgbXVsdGlwbGUgZ2Vub21lIGNvcGllcyBwZXIgY2VsbCB0aGF0IGZhY2lsaXRhdGVzIERTQiByZXBhaXIuIFRoaXMgY291cGxpbmcgb2YgbWV0YWJvbGljIGFuZCBETkEgcmVwYWlyIGZ1bmN0aW9ucyBoYXMgbWFkZSBwb2x5cGxvaWQgRGVpbm9jb2NjdXMgYmFjdGVyaWEgYSB1c2VmdWwgdG9vbCBpbiBlbnZpcm9ubWVudGFsIGJpb3RlY2hub2xvZ3ksIHJhZGlvYmlvbG9neSwgYWdpbmcsIGFuZCBwbGFuZXRhcnkgcHJvdGVjdGlvbi4gVGhlIHJldmlldyBoaWdobGlnaHRzIHRoZSBncm91bmRicmVha2luZyBjb250cmlidXRpb25zIG9mIHRoZSBsYXRlIFJvYmVydCBHLkUuIE11cnJheSB0byB0aGUgZmllbGQgb2YgRGVpbm9jb2NjdXMgcmVzZWFyY2ggYW5kIHRoZSBlbWVyZ2VudCBwYXJhZGlnbS1zaGlmdGluZyBkaXNjb3ZlcmllcyB0aGF0IHJldm9sdXRpb25pemVkIG91ciB1bmRlcnN0YW5kaW5nIG9mIHJhZGlhdGlvbiBzdXJ2aXZhYmlsaXR5IGFuZCBveGlkYXRpdmUgc3RyZXNzIGRlZmVuc2UsIGRlbW9uc3RyYXRpbmcgdGhhdCB0aGUgcHJvdGVvbWUsIHJhdGhlciB0aGFuIHRoZSBnZW5vbWUsIGlzIHRoZSBwcmltYXJ5IHRhcmdldCByZXNwb25zaWJsZSBmb3Igc3Vydml2YWJpbGl0eS4gVGhlc2UgZGlzY292ZXJpZXMgaGF2ZSBsZWQgdG8gdGhlIGNvbW1lcmNpYWwgZGV2ZWxvcG1lbnQgb2YgaXJyYWRpYXRlZCB2YWNjaW5lcyB1c2luZyBEZWlub2NvY2N1cyBNbi1wZXB0aWRlIGFudGlveGlkYW50cyBhbmQgaGF2ZSBzaWduaWZpY2FudCBpbXBsaWNhdGlvbnMgZm9yIHZhcmlvdXMgZmllbGRzLiIsInB1Ymxpc2hlciI6IkNhbmFkaWFuIFNjaWVuY2UgUHVibGlzaGluZyIsImlzc3VlIjoiMTAiLCJ2b2x1bWUiOiI2OSJ9LCJpc1RlbXBvcmFyeSI6ZmFsc2V9LHsiaWQiOiI4ZmJlNDZlYS01NTVlLTNmNTQtYjA5MC1kZDNjN2JjNjlkOGEiLCJpdGVtRGF0YSI6eyJ0eXBlIjoiYXJ0aWNsZS1qb3VybmFsIiwiaWQiOiI4ZmJlNDZlYS01NTVlLTNmNTQtYjA5MC1kZDNjN2JjNjlkOGEiLCJ0aXRsZSI6IklycmFkaWF0ZWQgd2hvbGUgY2VsbCBDaGxhbXlkaWEgdmFjY2luZSBjb25mZXJzIHNpZ25pZmljYW50IHByb3RlY3Rpb24gaW4gYSBtdXJpbmUgZ2VuaXRhbCB0cmFjdCBjaGFsbGVuZ2UgbW9kZWwiLCJhdXRob3IiOlt7ImZhbWlseSI6IkJyb2RlciIsImdpdmVuIjoiS2llcmFuIEMuIiwicGFyc2UtbmFtZXMiOmZhbHNlLCJkcm9wcGluZy1wYXJ0aWNsZSI6IiIsIm5vbi1kcm9wcGluZy1wYXJ0aWNsZSI6IiJ9LHsiZmFtaWx5IjoiTWF0cm9zb3ZhIiwiZ2l2ZW4iOiJWZXJhIFkuIiwicGFyc2UtbmFtZXMiOmZhbHNlLCJkcm9wcGluZy1wYXJ0aWNsZSI6IiIsIm5vbi1kcm9wcGluZy1wYXJ0aWNsZSI6IiJ9LHsiZmFtaWx5IjoiVGthdmMiLCJnaXZlbiI6IlJvayIsInBhcnNlLW5hbWVzIjpmYWxzZSwiZHJvcHBpbmctcGFydGljbGUiOiIiLCJub24tZHJvcHBpbmctcGFydGljbGUiOiIifSx7ImZhbWlseSI6IkdhaWRhbWFrb3ZhIiwiZ2l2ZW4iOiJFbGVuYSBLLiIsInBhcnNlLW5hbWVzIjpmYWxzZSwiZHJvcHBpbmctcGFydGljbGUiOiIiLCJub24tZHJvcHBpbmctcGFydGljbGUiOiIifSx7ImZhbWlseSI6IkhvIiwiZ2l2ZW4iOiJMYW0gVGh1eSBWaSBUcmFuIiwicGFyc2UtbmFtZXMiOmZhbHNlLCJkcm9wcGluZy1wYXJ0aWNsZSI6IiIsIm5vbi1kcm9wcGluZy1wYXJ0aWNsZSI6IiJ9LHsiZmFtaWx5IjoiTWFjaW50eXJlIiwiZ2l2ZW4iOiJBbmRyZXcgTi4iLCJwYXJzZS1uYW1lcyI6ZmFsc2UsImRyb3BwaW5nLXBhcnRpY2xlIjoiIiwibm9uLWRyb3BwaW5nLXBhcnRpY2xlIjoiIn0seyJmYW1pbHkiOiJTb2MiLCJnaXZlbiI6IkFudGhvbnkiLCJwYXJzZS1uYW1lcyI6ZmFsc2UsImRyb3BwaW5nLXBhcnRpY2xlIjoiIiwibm9uLWRyb3BwaW5nLXBhcnRpY2xlIjoiIn0seyJmYW1pbHkiOiJEaWFsbG8iLCJnaXZlbiI6IkFpc3NhdGEiLCJwYXJzZS1uYW1lcyI6ZmFsc2UsImRyb3BwaW5nLXBhcnRpY2xlIjoiIiwibm9uLWRyb3BwaW5nLXBhcnRpY2xlIjoiIn0seyJmYW1pbHkiOiJEYXJuZWxsIiwiZ2l2ZW4iOiJTdGVwaGVuIEMuIiwicGFyc2UtbmFtZXMiOmZhbHNlLCJkcm9wcGluZy1wYXJ0aWNsZSI6IiIsIm5vbi1kcm9wcGluZy1wYXJ0aWNsZSI6IiJ9LHsiZmFtaWx5IjoiQmFzaCIsImdpdmVuIjoiU2FyYWgiLCJwYXJzZS1uYW1lcyI6ZmFsc2UsImRyb3BwaW5nLXBhcnRpY2xlIjoiIiwibm9uLWRyb3BwaW5nLXBhcnRpY2xlIjoiIn0seyJmYW1pbHkiOiJEYWx5IiwiZ2l2ZW4iOiJNaWNoYWVsIEouIiwicGFyc2UtbmFtZXMiOmZhbHNlLCJkcm9wcGluZy1wYXJ0aWNsZSI6IiIsIm5vbi1kcm9wcGluZy1wYXJ0aWNsZSI6IiJ9LHsiZmFtaWx5IjoiSmVyc2UiLCJnaXZlbiI6IkFubiBFLiIsInBhcnNlLW5hbWVzIjpmYWxzZSwiZHJvcHBpbmctcGFydGljbGUiOiIiLCJub24tZHJvcHBpbmctcGFydGljbGUiOiIifSx7ImZhbWlseSI6IkxpZWNodGkiLCJnaXZlbiI6Ikdlb3JnZSBXLiIsInBhcnNlLW5hbWVzIjpmYWxzZSwiZHJvcHBpbmctcGFydGljbGUiOiIiLCJub24tZHJvcHBpbmctcGFydGljbGUiOiIifV0sImNvbnRhaW5lci10aXRsZSI6Im5waiBWYWNjaW5lcyIsImNvbnRhaW5lci10aXRsZS1zaG9ydCI6Ik5QSiBWYWNjaW5lcyIsImFjY2Vzc2VkIjp7ImRhdGUtcGFydHMiOltbMjAyNSw4LDI0XV19LCJET0kiOiIxMC4xMDM4L1M0MTU0MS0wMjQtMDA5NjgtWiwiLCJJU1NOIjoiMjA1OTAxMDUiLCJVUkwiOiJodHRwczovL3B1Ym1lZC5uY2JpLm5sbS5uaWguZ292LzM5NTI4NTQ4LyIsImlzc3VlZCI6eyJkYXRlLXBhcnRzIjpbWzIwMjQsMTIsMV1dfSwiYWJzdHJhY3QiOiJDaGxhbXlkaWEgdHJhY2hvbWF0aXMgaW5mZWN0aW9ucyBhcmUgdGhlIG1vc3QgY29tbW9uIGJhY3RlcmlhbCBTVElzIGdsb2JhbGx5IGFuZCBjYW4gbGVhZCB0byBzZXJpb3VzIG1vcmJpZGl0eSBpZiB1bnRyZWF0ZWQuIERldmVsb3BtZW50IG9mIGEga2lsbGVkLCB3aG9sZS1jZWxsIHZhY2NpbmUgaGFzIGJlZW4gc3R5bWllZCBieSBjb2luY2lkZW50IGVwaXRvcGUgZGVzdHJ1Y3Rpb24gZHVyaW5nIGluYWN0aXZhdGlvbi4gSGVyZSwgd2UgcHJlc2VudCBhIHByb3RvdHlwZSBDaGxhbXlkaWEgdmFjY2luZSBjb21wb3NlZCBvZiBlbGVtZW50YXJ5IGJvZGllcyAoRUJzKSBmcm9tIHRoZSByZWxhdGVkIG1vdXNlIHBhdGhvZ2VuLCBDaGxhbXlkaWEgbXVyaWRhcnVtIChDbSkuIEVCcyBpbmFjdGl2YXRlZCBieSBnYW1tYSByYXlzIChJci1DbSkgaW4gdGhlIHByZXNlbmNlIG9mIHRoZSBhbnRpb3hpZGFudCBNbjIrLURlY2FwZXB0aWRlIChERUhHVEFWTUxLKSBQaG9zcGhhdGUgKE1EUCkgYXJlIHByb3RlY3RlZCBmcm9tIGVwaXRvcGUgZGFtYWdlIGJ1dCBub3QgRE5BIGRhbWFnZS4gQ20gRUJzIGdhbW1hLWluYWN0aXZhdGVkIHdpdGggTURQIHJldGFpbiB0aGVpciBzdHJ1Y3R1cmUgYW5kIHByb3ZpZGUgc2lnbmlmaWNhbnQgcHJvdGVjdGlvbiBpbiBhIG11cmluZSBnZW5pdGFsIHRyYWN0IGluZmVjdGlvbiBtb2RlbC4gTWljZSB2YWNjaW5hdGVkIHdpdGggSXItQ20gKCtNRFApIGV4aGliaXRlZCBlbGV2YXRlZCBsZXZlbHMgb2YgQ20tc3BlY2lmaWMgSWdHIGFuZCBJZ0EgYW50aWJvZGllcywgcmVkdWNlZCBiYWN0ZXJpYWwgYnVyZGVucywgYWNjZWxlcmF0ZWQgY2xlYXJhbmNlLCBhbmQgZGlzdGluY3RpdmUgY3l0b2tpbmUgcmVzcG9uc2VzIGNvbXBhcmVkIHRvIHVudmFjY2luYXRlZCBjb250cm9scyBhbmQgYW5pbWFscyB2YWNjaW5hdGVkIHdpdGggRUJzIGlycmFkaWF0ZWQgd2l0aG91dCBNRFAuIFByZXNlcnZpbmcgRUIgZXBpdG9wZXMgd2l0aCBNRFAgZHVyaW5nIGdhbW1hIGluYWN0aXZhdGlvbiBvZmZlcnMgdGhlIHBvdGVudGlhbCBmb3IgYSBwb2x5dmFsZW50LCB3aG9sZS1jZWxsIHZhY2NpbmUgYWdhaW5zdCBDLiB0cmFjaG9tYXRpcy4iLCJwdWJsaXNoZXIiOiJOYXR1cmUgUmVzZWFyY2giLCJpc3N1ZSI6IjEiLCJ2b2x1bWUiOiI5In0sImlzVGVtcG9yYXJ5IjpmYWxzZX0seyJpZCI6IjUzOTkyNmQ1LTA0ZTItMzQ4Ni1iNTU3LTJkMTk1NDY4MTQ3MSIsIml0ZW1EYXRhIjp7InR5cGUiOiJhcnRpY2xlLWpvdXJuYWwiLCJpZCI6IjUzOTkyNmQ1LTA0ZTItMzQ4Ni1iNTU3LTJkMTk1NDY4MTQ3MSIsInRpdGxlIjoiVGhlIHRlcm5hcnkgY29tcGxleCBvZiBNbjIrLCBzeW50aGV0aWMgZGVjYXBlcHRpZGUgRFAxIChERUhHVEFWTUxLKSwgYW5kIG9ydGhvcGhvc3BoYXRlIGlzIGEgc3VwZXJiIGFudGlveGlkYW50IiwiYXV0aG9yIjpbeyJmYW1pbHkiOiJZYW5nIiwiZ2l2ZW4iOiJIYW8iLCJwYXJzZS1uYW1lcyI6ZmFsc2UsImRyb3BwaW5nLXBhcnRpY2xlIjoiIiwibm9uLWRyb3BwaW5nLXBhcnRpY2xlIjoiIn0seyJmYW1pbHkiOiJTaGFybWEiLCJnaXZlbiI6IkFqYXkiLCJwYXJzZS1uYW1lcyI6ZmFsc2UsImRyb3BwaW5nLXBhcnRpY2xlIjoiIiwibm9uLWRyb3BwaW5nLXBhcnRpY2xlIjoiIn0seyJmYW1pbHkiOiJEYWx5IiwiZ2l2ZW4iOiJNaWNoYWVsIEouIiwicGFyc2UtbmFtZXMiOmZhbHNlLCJkcm9wcGluZy1wYXJ0aWNsZSI6IiIsIm5vbi1kcm9wcGluZy1wYXJ0aWNsZSI6IiJ9LHsiZmFtaWx5IjoiSG9mZm1hbiIsImdpdmVuIjoiQnJpYW4gTS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1LDgsMjVdXX0sIkRPSSI6IjEwLjEwNzMvUE5BUy4yNDE3Mzg5MTIxLCIsIklTU04iOiIxMDkxNjQ5MCIsIlBNSUQiOiIzOTY2NTc1MyIsIlVSTCI6Imh0dHBzOi8vd3d3LnBuYXMub3JnL2RvaS9wZGYvMTAuMTA3My9wbmFzLjI0MTczODkxMjEiLCJpc3N1ZWQiOnsiZGF0ZS1wYXJ0cyI6W1syMDI0LDEyLDE3XV19LCJwYWdlIjoiMjQxNzM4OTEyMSIsImFic3RyYWN0IjoiTW4yKyBjb29yZGluYXRlZCBieSBvcnRob3Bob3NwaGF0ZSAoUGkpLCBtZXRhYm9saXRlcywgb3IgcGVwdGlkZXMgYWN0cyBhcyBhIHN1cGVyb3hpZGUgZGlzbXV0YXNlIChTT0QpLCBhbmQgdGhlc2UgTW4gYW50aW94aWRhbnQgY29tcGxleGVzIGFyZSB1bml2ZXJzYWxseSBhY2N1bXVsYXRlZCBpbiBleHRyZW1lbHkgcmFkaWF0aW9uLXJlc2lzdGFudCBjZWxsIHR5cGVzIGFjcm9zcyB0aGUgdHJlZSBvZiBsaWZlLiBUaGlzIGJlaGF2aW9yIHByb21wdGVkIGRlc2lnbiBvZiBkZWNhcGVwdGlkZSBEUDEgKERFSEdUQVZNTEspIGFzIGEgTW4yKyBsaWdhbmQsIGFuZCBkZXZlbG9wbWVudCBvZiBhIGhpZ2hseSBwb3RlbnQgTW4yKy1hbnRpb3hpZGFudCAoTURQKSBjb250YWluaW5nIFtQaV0gPSAyNSBtTSwgYW5kIFtEUDFdID0gMyBtTSwgdGhlIHJhdGlvIGZvdW5kIGluIHRoZSByYWRpb3Jlc2lzdGFudCBiYWN0ZXJpdW0gRGVpbm9jb2NjdXMgcmFkaW9kdXJhbnMsIHdpdGggW01uMitdID0gMSBtTS4gTURQIGlzIGFuIGV4Y2VwdGlvbmFsIGFudGlveGlkYW50LCBib3RoIGluIHZpdHJvIGFuZCBpbiB2aXZvLCBhbmQgaGFzIHJlaW52aWdvcmF0ZWQgdGhlIGRldmVsb3BtZW50IG9mIHJhZGlhdGlvbi1pbmFjdGl2YXRlZCB3aG9sZS1jZWxsIHZhY2NpbmVzLiBUaGlzIHN0dWR5IGludmVzdGlnYXRlcyB0aGUgbmF0dXJlIG9mIHRoZSBhY3RpdmUgTW4yKyBjb21wbGV4IGluIE1EUC4gV2UgbWVhc3VyZSB0aGUgYWZmaW5pdHkgb2YgRFAxIGZvciB0aGUgc3Vic3RpdHV0aW9uYWxseSBsYWJpbGUgTW4yKyBpb24gdXNpbmcgaXNvdGhlcm1hbC10aXRyYXRpb24gY2Fsb3JpbWV0cnkgKElUQykgYW5kIHVzZSBjaGFuZ2VzIGluIHRoZSBNbjIrIHNvbHV0aW9uIEVQUiBzcGVjdHJ1bSB0byBkZXRlcm1pbmUgYWZmaW5pdGllcyBvZiBNbjIrIGZvciBEUDEgYW5kIGZvciBQaSwgYW5kIHRvIG1vbml0b3IgTW4yKyBsaWdhdGlvbiB3aGlsZSB0aXRyYXRlZCB3aXRoIHRoZSBmaXhlZCBQaS9EUDEgcmF0aW8gb2YgTURQLCAyNS8zLCB1c2luZyBFTkRPUi9FU0VFTSB0byBjaGFyYWN0ZXJpemUgRFAxIGxpZ2F0aW9uIHRvIE1uMisuIEluIHBhcmFsbGVsLCAxSCBOTVIgb2YgRFAxIHdhcyB1c2VkIHRvIG1vbml0b3IgYmluZGluZyBpbnRlcmFjdGlvbnMgYmV0d2VlbiBQaSBhbmQgRFAxLCBhbmQgRFAxIGJpbmRpbmcgdG8gdGhlIGRpYW1hZ25ldGljIENhMisuIFdlIHJlcG9ydDogaSkgRFAxIGZvcm1zIGFuIGV4dHJlbWVseSB3ZWFrLCBkeW5hbWljIE1uMisgY29tcGxleCAoS2Eg4omIIDQwIE3iiJIxKSBpaSkgTW4yKyBiaW5kcyBQaSBtdWNoIG1vcmUgc3Ryb25nbHkgKEthIOKJiCAzOTAgTeKIkjEpIGFzIHNob3duIHByZXZpb3VzbHksIGJ1dCBpaWkpIERQMSBhbmQgUGkgam9pbnRseSBiaW5kIHRvIE1uMisgaW4gTURQIHRvIGZvcm0gYSB0ZXJuYXJ5IE1uMisgKFBpKSAoRFAxKSBjb21wbGV4IHdpdGggZ3JlYXRlciBmb3JtYXRpb24tY29uc3RhbnQgdGhhbiBQaSBhbG9uZSAoS2FhcHAg4omIIDY3MCBN4oiSMSkuIEl0IGlzIHRoaXMgdGVybmFyeSBjb21wbGV4IHRoYXQgaXMgdGhlIHN1cGVyYiBhbnRpb3hpZGFudCBpbiBNRFAuIiwicHVibGlzaGVyIjoiTmF0aW9uYWwgQWNhZGVteSBvZiBTY2llbmNlcyIsImlzc3VlIjoiNTEiLCJ2b2x1bWUiOiIxMjEifSwiaXNUZW1wb3JhcnkiOmZhbHNlfV19"/>
          <w:id w:val="198826757"/>
          <w:placeholder>
            <w:docPart w:val="DefaultPlaceholder_-1854013440"/>
          </w:placeholder>
        </w:sdtPr>
        <w:sdtEndPr/>
        <w:sdtContent>
          <w:r w:rsidR="001E493D" w:rsidRPr="001E493D">
            <w:rPr>
              <w:color w:val="000000"/>
            </w:rPr>
            <w:t>(2, 20, 21)</w:t>
          </w:r>
        </w:sdtContent>
      </w:sdt>
      <w:r w:rsidRPr="006536BF">
        <w:rPr>
          <w:color w:val="000000"/>
        </w:rPr>
        <w:t>.</w:t>
      </w:r>
    </w:p>
    <w:p w14:paraId="6FFEE99A" w14:textId="1F727E89" w:rsidR="00925D1C" w:rsidRPr="006536BF" w:rsidRDefault="00925D1C" w:rsidP="00925D1C">
      <w:pPr>
        <w:pStyle w:val="BodyText"/>
        <w:numPr>
          <w:ilvl w:val="0"/>
          <w:numId w:val="1"/>
        </w:numPr>
        <w:spacing w:line="276" w:lineRule="auto"/>
        <w:ind w:right="114"/>
        <w:rPr>
          <w:color w:val="000000"/>
        </w:rPr>
      </w:pPr>
      <w:r w:rsidRPr="006536BF">
        <w:rPr>
          <w:rStyle w:val="Strong"/>
          <w:rFonts w:eastAsiaTheme="majorEastAsia"/>
          <w:color w:val="000000"/>
        </w:rPr>
        <w:t>Oxidative damage to Cu</w:t>
      </w:r>
      <w:r w:rsidRPr="006536BF">
        <w:rPr>
          <w:rStyle w:val="Strong"/>
          <w:rFonts w:eastAsiaTheme="majorEastAsia"/>
          <w:color w:val="000000"/>
        </w:rPr>
        <w:noBreakHyphen/>
        <w:t>dependent proteins.</w:t>
      </w:r>
      <w:r w:rsidRPr="006536BF">
        <w:rPr>
          <w:rStyle w:val="apple-converted-space"/>
          <w:rFonts w:eastAsiaTheme="majorEastAsia"/>
          <w:color w:val="000000"/>
        </w:rPr>
        <w:t> </w:t>
      </w:r>
      <w:r w:rsidRPr="006536BF">
        <w:rPr>
          <w:color w:val="000000"/>
        </w:rPr>
        <w:t>Although</w:t>
      </w:r>
      <w:r w:rsidRPr="006536BF">
        <w:rPr>
          <w:rStyle w:val="apple-converted-space"/>
          <w:rFonts w:eastAsiaTheme="majorEastAsia"/>
          <w:color w:val="000000"/>
        </w:rPr>
        <w:t> </w:t>
      </w:r>
      <w:r w:rsidRPr="006536BF">
        <w:rPr>
          <w:rStyle w:val="Emphasis"/>
          <w:rFonts w:eastAsiaTheme="majorEastAsia"/>
          <w:color w:val="000000"/>
        </w:rPr>
        <w:t>B. burgdorferi</w:t>
      </w:r>
      <w:r w:rsidRPr="006536BF">
        <w:rPr>
          <w:rStyle w:val="apple-converted-space"/>
          <w:rFonts w:eastAsiaTheme="majorEastAsia"/>
          <w:color w:val="000000"/>
        </w:rPr>
        <w:t> </w:t>
      </w:r>
      <w:r w:rsidRPr="006536BF">
        <w:rPr>
          <w:color w:val="000000"/>
        </w:rPr>
        <w:t>relies on Mn rather than Fe for proteome maintenance, it encodes Cu</w:t>
      </w:r>
      <w:r w:rsidRPr="006536BF">
        <w:rPr>
          <w:color w:val="000000"/>
        </w:rPr>
        <w:noBreakHyphen/>
        <w:t xml:space="preserve">dependent enzymes (e.g., </w:t>
      </w:r>
      <w:proofErr w:type="spellStart"/>
      <w:r w:rsidRPr="006536BF">
        <w:rPr>
          <w:color w:val="000000"/>
        </w:rPr>
        <w:t>BicA</w:t>
      </w:r>
      <w:proofErr w:type="spellEnd"/>
      <w:r w:rsidRPr="006536BF">
        <w:rPr>
          <w:color w:val="000000"/>
        </w:rPr>
        <w:t xml:space="preserve">) essential for survival and infectivity </w:t>
      </w:r>
      <w:sdt>
        <w:sdtPr>
          <w:rPr>
            <w:color w:val="000000"/>
          </w:rPr>
          <w:tag w:val="MENDELEY_CITATION_v3_eyJjaXRhdGlvbklEIjoiTUVOREVMRVlfQ0lUQVRJT05fN2FlZTE0NjgtOTgyYS00ZmRhLTllYTgtN2IwZDgxYmJjYmJlIiwicHJvcGVydGllcyI6eyJub3RlSW5kZXgiOjB9LCJpc0VkaXRlZCI6ZmFsc2UsIm1hbnVhbE92ZXJyaWRlIjp7ImlzTWFudWFsbHlPdmVycmlkZGVuIjpmYWxzZSwiY2l0ZXByb2NUZXh0IjoiKDIyLCAyMykiLCJtYW51YWxPdmVycmlkZVRleHQiOiIifSwiY2l0YXRpb25JdGVtcyI6W3siaWQiOiJjZDI1ZmQ3MC05MjhkLTMyMWItOGZjMC1kMTg5MDA4NjA5Y2QiLCJpdGVtRGF0YSI6eyJ0eXBlIjoiYXJ0aWNsZS1qb3VybmFsIiwiaWQiOiJjZDI1ZmQ3MC05MjhkLTMyMWItOGZjMC1kMTg5MDA4NjA5Y2QiLCJ0aXRsZSI6IkEgbm92ZWwgaXJvbi0gYW5kIGNvcHBlci1iaW5kaW5nIHByb3RlaW4gaW4gdGhlIEx5bWUgZGlzZWFzZSBzcGlyb2NoYWV0ZSIsImF1dGhvciI6W3siZmFtaWx5IjoiV2FuZyIsImdpdmVuIjoiUGVuZyIsInBhcnNlLW5hbWVzIjpmYWxzZSwiZHJvcHBpbmctcGFydGljbGUiOiIiLCJub24tZHJvcHBpbmctcGFydGljbGUiOiIifSx7ImZhbWlseSI6Ikx1dHRvbiIsImdpdmVuIjoiQW50aG9ueSIsInBhcnNlLW5hbWVzIjpmYWxzZSwiZHJvcHBpbmctcGFydGljbGUiOiIiLCJub24tZHJvcHBpbmctcGFydGljbGUiOiIifSx7ImZhbWlseSI6Ik9sZXNpayIsImdpdmVuIjoiSm9obiIsInBhcnNlLW5hbWVzIjpmYWxzZSwiZHJvcHBpbmctcGFydGljbGUiOiIiLCJub24tZHJvcHBpbmctcGFydGljbGUiOiIifSx7ImZhbWlseSI6IlZhbGkiLCJnaXZlbiI6IkhvamF0b2xsYWgiLCJwYXJzZS1uYW1lcyI6ZmFsc2UsImRyb3BwaW5nLXBhcnRpY2xlIjoiIiwibm9uLWRyb3BwaW5nLXBhcnRpY2xlIjoiIn0seyJmYW1pbHkiOiJMaSIsImdpdmVuIjoiWGluIiwicGFyc2UtbmFtZXMiOmZhbHNlLCJkcm9wcGluZy1wYXJ0aWNsZSI6IiIsIm5vbi1kcm9wcGluZy1wYXJ0aWNsZSI6IiJ9XSwiY29udGFpbmVyLXRpdGxlIjoiTW9sZWN1bGFyIE1pY3JvYmlvbG9neSIsImNvbnRhaW5lci10aXRsZS1zaG9ydCI6Ik1vbCBNaWNyb2Jpb2wiLCJhY2Nlc3NlZCI6eyJkYXRlLXBhcnRzIjpbWzIwMjUsOCwyOF1dfSwiRE9JIjoiMTAuMTExMS9NTUkuMTIwNjgsIiwiSVNTTiI6IjA5NTAzODJYIiwiUE1JRCI6IjIzMDYxNDA0IiwiVVJMIjoiaHR0cHM6Ly9wdWJtZWQubmNiaS5ubG0ubmloLmdvdi8yMzA2MTQwNC8iLCJpc3N1ZWQiOnsiZGF0ZS1wYXJ0cyI6W1syMDEyLDEyXV19LCJwYWdlIjoiMTQ0MS0xNDUxIiwiYWJzdHJhY3QiOiJJcm9uIGFuZCBjb3BwZXIgYXJlIHRyYW5zaXRpb24gbWV0YWxzIHRoYXQgY2FuIGJlIHRveGljIHRvIGNlbGxzIGR1ZSB0byB0aGVpciBhYmlsaXRpZXMgdG8gcmVhY3Qgd2l0aCBwZXJveGlkZSB0byBnZW5lcmF0ZSBoeWRyb3h5bCByYWRpY2FsLiBGZXJyaXRpbnMgYW5kIG1ldGFsbG90aGlvbmVpbnMgYXJlIGtub3duIHRvIHNlcXVlc3RlciBpbnRyYWNlbGx1bGFyIGlyb24gYW5kIGNvcHBlciByZXNwZWN0aXZlbHkuIFRoZSBMeW1lIGRpc2Vhc2UgcGF0aG9nZW4gQm9ycmVsaWEgYnVyZ2RvcmZlcmkgZG9lcyBub3QgcmVxdWlyZSBpcm9uLCBidXQgaXRzIGdlbm9tZSBlbmNvZGVzIGEgZmVycml0aW4tbGlrZSBEcHMgKEROQS1iaW5kaW5nIHByb3RlaW4gZnJvbSBzdGFydmVkIGJhY3RlcmlhKSBtb2xlY3VsZSwgd2hpY2ggaGFzIGJlZW4gc2hvd24gdG8gYmUgaW1wb3J0YW50IGZvciB0aGUgc3Bpcm9jaGFldGUncyBwZXJzaXN0ZW5jZSBpbiB0aGUgdGljayBhbmQgc3Vic2VxdWVudCB0cmFuc21pc3Npb24gdG8gYSBuZXcgaG9zdC4gSGVyZSwgd2Ugc2hvdyB0aGF0IHRoZSBjYXJib3h5bC10ZXJtaW5hbCBjeXN0ZWluZS1yaWNoIChDQ1IpIGRvbWFpbiBvZiB0aGlzIHByb3RlaW4gZnVuY3Rpb25zIGFzIGEgY29wcGVyLWJpbmRpbmcgbWV0YWxsb3RoaW9uZWluLiBUaGlzIG5vdmVsIGZ1c2lvbiBiZXR3ZWVuIERwcyBhbmQgbWV0YWxsb3RoaW9uZWluIGlzIHVuaXF1ZSB0byBhbmQgY29uc2VydmVkIGluIGFsbCBCb3JyZWxpYSBzcGVjaWVzLiBXZSB0ZXJtIHRoaXMgbW9sZWN1bGUgQmljQSBmb3IgQm9ycmVsaWEgaXJvbi0gYW5kIGNvcHBlci1iaW5kaW5nIHByb3RlaW4gQS4gQW4gaXNvZ2VuaWMgbXV0YW50IGxhY2tpbmcgQmljQSBoYWQgc2lnbmlmaWNhbnRseSByZWR1Y2VkIGxldmVscyBvZiBpcm9uIGFuZCBjb3BwZXIgYW5kIHdhcyBtb3JlIHNlbnNpdGl2ZSB0byBpcm9uIGFuZCBjb3BwZXIgdG94aWNpdHkgdGhhbiBpdHMgcGFyZW50YWwgc3RyYWluLiBTdXBwbGVtZW50YXRpb24gb2YgdGhlIG1lZGl1bSB3aXRoIGlyb24gb3IgY29wcGVyIHJlbmRlcmVkIHRoZSBzcGlyb2NoYWV0ZSBtb3JlIHN1c2NlcHRpYmxlIHRvIHBlcm94aWRlIGtpbGxpbmcuIFRoZXNlIGRhdGEgc3VnZ2VzdCB0aGF0IGFuIGltcG9ydGFudCBmdW5jdGlvbiBvZiBCaWNBIGlzIHRvIGRldG94aWZ5IGV4Y2VzcyBpcm9uIGFuZCBjb3BwZXIgdGhlIHNwaXJvY2hhZXRlIG1heSBlbmNvdW50ZXIgZHVyaW5nIGl0cyBuYXR1cmFsIGxpZmUgY3ljbGUgdGhyb3VnaCBhIHRpY2sgdmVjdG9yIGFuZCBhIHZlcnRlYnJhdGUgaG9zdC4gwqkgMjAxMiBCbGFja3dlbGwgUHVibGlzaGluZyBMdGQuIiwicHVibGlzaGVyIjoiTW9sIE1pY3JvYmlvbCIsImlzc3VlIjoiNiIsInZvbHVtZSI6Ijg2In0sImlzVGVtcG9yYXJ5IjpmYWxzZX0seyJpZCI6ImU3NTQyNTA5LWU2ODAtMzJmZC05OWFjLTI0NjJlNzNiNDRiZiIsIml0ZW1EYXRhIjp7InR5cGUiOiJhcnRpY2xlLWpvdXJuYWwiLCJpZCI6ImU3NTQyNTA5LWU2ODAtMzJmZC05OWFjLTI0NjJlNzNiNDRiZiIsInRpdGxlIjoiQm9zUiBpcyBhIG5vdmVsIEZ1ciBmYW1pbHkgbWVtYmVyIHJlc3BvbnNpdmUgdG8gY29wcGVyIGFuZCByZWd1bGF0aW5nIGNvcHBlciBob21lb3N0YXNpcyBpbiBCb3JyZWxpYSBidXJnZG9yZmVyaSIsImF1dGhvciI6W3siZmFtaWx5IjoiV2FuZyIsImdpdmVuIjoiUGVuZyIsInBhcnNlLW5hbWVzIjpmYWxzZSwiZHJvcHBpbmctcGFydGljbGUiOiIiLCJub24tZHJvcHBpbmctcGFydGljbGUiOiIifSx7ImZhbWlseSI6Ill1IiwiZ2l2ZW4iOiJaaHVvdGVuZyIsInBhcnNlLW5hbWVzIjpmYWxzZSwiZHJvcHBpbmctcGFydGljbGUiOiIiLCJub24tZHJvcHBpbmctcGFydGljbGUiOiIifSx7ImZhbWlseSI6IlNhbnRhbmdlbG8iLCJnaXZlbiI6IlRob21hcyBKLiIsInBhcnNlLW5hbWVzIjpmYWxzZSwiZHJvcHBpbmctcGFydGljbGUiOiIiLCJub24tZHJvcHBpbmctcGFydGljbGUiOiIifSx7ImZhbWlseSI6Ik9sZXNpayIsImdpdmVuIjoiSm9obiIsInBhcnNlLW5hbWVzIjpmYWxzZSwiZHJvcHBpbmctcGFydGljbGUiOiIiLCJub24tZHJvcHBpbmctcGFydGljbGUiOiIifSx7ImZhbWlseSI6IldhbmciLCJnaXZlbiI6Ill1ZmVuZyIsInBhcnNlLW5hbWVzIjpmYWxzZSwiZHJvcHBpbmctcGFydGljbGUiOiIiLCJub24tZHJvcHBpbmctcGFydGljbGUiOiIifSx7ImZhbWlseSI6IkhlbGR3ZWluIiwiZ2l2ZW4iOiJFa2F0ZXJpbmEiLCJwYXJzZS1uYW1lcyI6ZmFsc2UsImRyb3BwaW5nLXBhcnRpY2xlIjoiIiwibm9uLWRyb3BwaW5nLXBhcnRpY2xlIjoiIn0seyJmYW1pbHkiOiJMaSIsImdpdmVuIjoiWGluIiwicGFyc2UtbmFtZXMiOmZhbHNlLCJkcm9wcGluZy1wYXJ0aWNsZSI6IiIsIm5vbi1kcm9wcGluZy1wYXJ0aWNsZSI6IiJ9XSwiY29udGFpbmVyLXRpdGxlIjoiSm91cm5hbCBvZiBCYWN0ZXJpb2xvZ3kiLCJjb250YWluZXItdGl0bGUtc2hvcnQiOiJKIEJhY3RlcmlvbCIsImFjY2Vzc2VkIjp7ImRhdGUtcGFydHMiOltbMjAyNSw4LDI4XV19LCJET0kiOiIxMC4xMTI4L0pCLjAwMjc2LTE3LCIsIklTU04iOiIxMDk4NTUzMCIsIlBNSUQiOiIyODU4Mzk0OSIsIlVSTCI6Imh0dHBzOi8vcHVibWVkLm5jYmkubmxtLm5paC5nb3YvMjg1ODM5NDkvIiwiaXNzdWVkIjp7ImRhdGUtcGFydHMiOltbMjAxNyw4LDFdXX0sImFic3RyYWN0IjoiVGhlIGZlcnJpYyB1cHRha2UgcmVndWxhdG9yIChGdXIpIGZhbWlseSBvZiBETkEtYmluZGluZyBwcm90ZWlucyByZXByZXNzZXMgYW5kL29yIGFjdGl2YXRlcyBnZW5lIHRyYW5zY3JpcHRpb24gdmlhIGRpdmFsZW50IG1ldGFsIGlvbi1kZXBlbmRlbnQgc2lnbmFsIHNlbnNpbmcuIFRoZSBCb3JyZWxpYSBidXJnZG9yZmVyaSBGdXIgaG9tb2xvZ3VlLCBhbHNvIGtub3duIGFzIEJvcnJlbGlhIG94aWRhdGl2ZSBzdHJlc3MgcmVndWxhdG9yIChCb3NSKSwgcHJvbW90ZXMgc3Bpcm9jaGV0YWwgYWRhcHRhdGlvbiB0byB0aGUgbWFtbWFsaWFuIGhvc3QgYnkgZGlyZWN0bHkgcmVwcmVzc2luZyB0aGUgbGlwb3Byb3RlaW5zIHJlcXVpcmVkIGZvciB0aWNrIGNvbG9uaXphdGlvbiBhbmQgaW5kaXJlY3RseSBhY3RpdmF0aW5nIHRob3NlIHJlcXVpcmVkIGZvciBlc3RhYmxpc2hpbmcgaW5mZWN0aW9uIGluIHRoZSBtYW1tYWwuIEhlcmUsIHdlIGV4YW1pbmVkIHdoZXRoZXIgdGhlIEROQS1iaW5kaW5nIGFjdGl2aXR5IG9mIEJvc1Igd2FzIHJlZ3VsYXRlZCBieSBhbnkgb2YgdGhlIGZvdXIgbW9zdCBwcmV2YWxlbnQgdHJhbnNpdGlvbiBtZXRhbCBpb25zIGluIEIuIGJ1cmdkb3JmZXJpLCBNbiwgRmUsIEN1LCBhbmQgWm4uIE91ciBkYXRhIGluZGljYXRlZCB0aGF0IGluIGFkZGl0aW9uIHRvIGEgc3RydWN0dXJhbCBzaXRlIG9jY3VwaWVkIGJ5IFpuKElJKSwgQm9zUiBoYWQgdHdvIHJlZ3VsYXRvcnkgc2l0ZXMgdGhhdCBjb3VsZCBiZSBvY2N1cGllZCBieSBabihJSSksIEZlKElJKSwgb3IgQ3UoSUkpIGJ1dCBub3QgYnkgTW4oSUkpLiBXaGlsZSBGZShJSSkgaGFkIG5vIGVmZmVjdCwgQ3UoSUkpIGFuZCBabihJSSkgaGFkIGEgZG9zZS1kZXBlbmRlbnQgaW5oaWJpdG9yeSBlZmZlY3Qgb24gdGhlIEJvc1IgRE5BLWJpbmRpbmcgYWN0aXZpdHkuIENvbXBldGl0aW9uIGV4cGVyaW1lbnRzIGluZGljYXRlZCB0aGF0IEN1KElJKSBoYWQgYSBoaWdoZXIgYWZmaW5pdHkgZm9yIEJvc1IgdGhhbiBabihJSSkgb3IgRmUoSUkpLiBBIEJvc1IgZGVmaWNpZW5jeSBpbiBCLiBidXJnZG9yZmVyaSByZXN1bHRlZCBpbiBhIHNpZ25pZmljYW50IGluY3JlYXNlIGluIHRoZSBDdSBsZXZlbCBidXQgbm8gc2lnbmlmaWNhbnQgY2hhbmdlIGluIHRoZSBsZXZlbHMgb2YgTW4sIEZlLCBvciBabi4gVGhlc2UgZGF0YSBzdWdnZXN0IHRoYXQgQ3UgcmVndWxhdGVzIEJvc1IgYWN0aXZpdHksIGFuZCBCb3NSIGluIHR1cm4gcmVndWxhdGVzIEN1IGhvbWVvc3Rhc2lzIGluIEIuIGJ1cmdkb3JmZXJpLiBXaGlsZSB0aGlzIHJlZ3VsYXRvcnkgcGFyYWRpZ20gaXMgY2hhcmFjdGVyaXN0aWMgb2YgdGhlIEZ1ciBmYW1pbHksIEJvc1IgaXMgdGhlIGZpcnN0IG9uZSBzaG93biB0byBiZSByZXNwb25zaXZlIHRvIEN1KElJKSwgd2hpY2ggbWF5IGJlIGFuIGFkYXB0YXRpb24gdG8gdGhlIHBvdGVudGlhbGx5IGhpZ2ggbGV2ZWwgb2YgQ3UgcHJlc2VudCBpbiB0aGUgTHltZSBkaXNlYXNlIHNwaXJvY2hldGUuIiwicHVibGlzaGVyIjoiQW1lcmljYW4gU29jaWV0eSBmb3IgTWljcm9iaW9sb2d5IiwiaXNzdWUiOiIxNiIsInZvbHVtZSI6IjE5OSJ9LCJpc1RlbXBvcmFyeSI6ZmFsc2V9XX0="/>
          <w:id w:val="1878890964"/>
          <w:placeholder>
            <w:docPart w:val="DefaultPlaceholder_-1854013440"/>
          </w:placeholder>
        </w:sdtPr>
        <w:sdtEndPr/>
        <w:sdtContent>
          <w:r w:rsidR="00FF2EF1" w:rsidRPr="00FF2EF1">
            <w:rPr>
              <w:color w:val="000000"/>
            </w:rPr>
            <w:t>(22, 23)</w:t>
          </w:r>
        </w:sdtContent>
      </w:sdt>
      <w:r w:rsidRPr="006536BF">
        <w:rPr>
          <w:color w:val="000000"/>
        </w:rPr>
        <w:t xml:space="preserve">. As with Fe, Cu can participate in </w:t>
      </w:r>
      <w:proofErr w:type="gramStart"/>
      <w:r w:rsidRPr="006536BF">
        <w:rPr>
          <w:color w:val="000000"/>
        </w:rPr>
        <w:t>redox-cycling</w:t>
      </w:r>
      <w:proofErr w:type="gramEnd"/>
      <w:r w:rsidRPr="006536BF">
        <w:rPr>
          <w:color w:val="000000"/>
        </w:rPr>
        <w:t xml:space="preserve"> that promotes ROS formation. The redox</w:t>
      </w:r>
      <w:r w:rsidRPr="006536BF">
        <w:rPr>
          <w:color w:val="000000"/>
        </w:rPr>
        <w:noBreakHyphen/>
        <w:t xml:space="preserve">active Cu centers in these proteins are therefore plausible targets for </w:t>
      </w:r>
      <w:r w:rsidRPr="006536BF">
        <w:rPr>
          <w:color w:val="222222"/>
          <w:shd w:val="clear" w:color="auto" w:fill="FFFFFF"/>
        </w:rPr>
        <w:t>O</w:t>
      </w:r>
      <w:r w:rsidRPr="006536BF">
        <w:rPr>
          <w:color w:val="222222"/>
          <w:shd w:val="clear" w:color="auto" w:fill="FFFFFF"/>
          <w:vertAlign w:val="subscript"/>
        </w:rPr>
        <w:t>2</w:t>
      </w:r>
      <w:r w:rsidRPr="006536BF">
        <w:rPr>
          <w:color w:val="222222"/>
          <w:shd w:val="clear" w:color="auto" w:fill="FFFFFF"/>
          <w:vertAlign w:val="superscript"/>
        </w:rPr>
        <w:t>•−</w:t>
      </w:r>
      <w:r w:rsidRPr="006536BF">
        <w:rPr>
          <w:color w:val="000000"/>
        </w:rPr>
        <w:t xml:space="preserve"> attack, necessitating protection by MnSOD or H</w:t>
      </w:r>
      <w:r w:rsidRPr="006536BF">
        <w:rPr>
          <w:color w:val="000000"/>
        </w:rPr>
        <w:noBreakHyphen/>
        <w:t>Mn antioxidants.</w:t>
      </w:r>
    </w:p>
    <w:p w14:paraId="2154B93A" w14:textId="147AB377" w:rsidR="00045214" w:rsidRPr="006536BF" w:rsidRDefault="00925D1C" w:rsidP="00045214">
      <w:pPr>
        <w:pStyle w:val="BodyText"/>
        <w:numPr>
          <w:ilvl w:val="0"/>
          <w:numId w:val="1"/>
        </w:numPr>
        <w:spacing w:line="276" w:lineRule="auto"/>
        <w:ind w:right="114"/>
        <w:rPr>
          <w:color w:val="000000"/>
        </w:rPr>
      </w:pPr>
      <w:r w:rsidRPr="006536BF">
        <w:rPr>
          <w:rStyle w:val="Strong"/>
          <w:rFonts w:eastAsiaTheme="majorEastAsia"/>
          <w:color w:val="000000"/>
        </w:rPr>
        <w:t xml:space="preserve">Disruption of Mn </w:t>
      </w:r>
      <w:proofErr w:type="gramStart"/>
      <w:r w:rsidRPr="006536BF">
        <w:rPr>
          <w:rStyle w:val="Strong"/>
          <w:rFonts w:eastAsiaTheme="majorEastAsia"/>
          <w:color w:val="000000"/>
        </w:rPr>
        <w:t>redox-cycling</w:t>
      </w:r>
      <w:proofErr w:type="gramEnd"/>
      <w:r w:rsidRPr="006536BF">
        <w:rPr>
          <w:rStyle w:val="Strong"/>
          <w:rFonts w:eastAsiaTheme="majorEastAsia"/>
          <w:color w:val="000000"/>
        </w:rPr>
        <w:t xml:space="preserve"> with increasing Mn²⁺ levels.</w:t>
      </w:r>
      <w:r w:rsidRPr="006536BF">
        <w:rPr>
          <w:rStyle w:val="apple-converted-space"/>
          <w:rFonts w:eastAsiaTheme="majorEastAsia"/>
          <w:color w:val="000000"/>
        </w:rPr>
        <w:t xml:space="preserve"> </w:t>
      </w:r>
      <w:r w:rsidRPr="006536BF">
        <w:rPr>
          <w:color w:val="000000"/>
        </w:rPr>
        <w:t>At low</w:t>
      </w:r>
      <w:r w:rsidRPr="006536BF">
        <w:rPr>
          <w:color w:val="000000"/>
        </w:rPr>
        <w:noBreakHyphen/>
        <w:t xml:space="preserve">mM concentrations, Mn²⁺ can catalytically scavenge </w:t>
      </w:r>
      <w:r w:rsidRPr="006536BF">
        <w:rPr>
          <w:color w:val="222222"/>
          <w:shd w:val="clear" w:color="auto" w:fill="FFFFFF"/>
        </w:rPr>
        <w:t>O</w:t>
      </w:r>
      <w:r w:rsidRPr="006536BF">
        <w:rPr>
          <w:color w:val="222222"/>
          <w:shd w:val="clear" w:color="auto" w:fill="FFFFFF"/>
          <w:vertAlign w:val="subscript"/>
        </w:rPr>
        <w:t>2</w:t>
      </w:r>
      <w:r w:rsidRPr="006536BF">
        <w:rPr>
          <w:color w:val="222222"/>
          <w:shd w:val="clear" w:color="auto" w:fill="FFFFFF"/>
          <w:vertAlign w:val="superscript"/>
        </w:rPr>
        <w:t>•−</w:t>
      </w:r>
      <w:r w:rsidRPr="006536BF">
        <w:rPr>
          <w:color w:val="000000"/>
        </w:rPr>
        <w:t xml:space="preserve"> without releasing</w:t>
      </w:r>
      <w:r w:rsidRPr="006536BF">
        <w:rPr>
          <w:color w:val="000000"/>
          <w:vertAlign w:val="superscript"/>
        </w:rPr>
        <w:t xml:space="preserve"> •</w:t>
      </w:r>
      <w:r w:rsidRPr="006536BF">
        <w:rPr>
          <w:color w:val="000000"/>
        </w:rPr>
        <w:t xml:space="preserve">OH, producing H₂O₂ and O₂ </w:t>
      </w:r>
      <w:sdt>
        <w:sdtPr>
          <w:rPr>
            <w:color w:val="000000"/>
          </w:rPr>
          <w:tag w:val="MENDELEY_CITATION_v3_eyJjaXRhdGlvbklEIjoiTUVOREVMRVlfQ0lUQVRJT05fMmUwYzE5ZjUtODg4Ny00ZDFhLWFkZjQtNzgwNTE3YmFiZDY4IiwicHJvcGVydGllcyI6eyJub3RlSW5kZXgiOjB9LCJpc0VkaXRlZCI6ZmFsc2UsIm1hbnVhbE92ZXJyaWRlIjp7ImlzTWFudWFsbHlPdmVycmlkZGVuIjpmYWxzZSwiY2l0ZXByb2NUZXh0IjoiKDI0KSIsIm1hbnVhbE92ZXJyaWRlVGV4dCI6IiJ9LCJjaXRhdGlvbkl0ZW1zIjpbeyJpZCI6ImJlMjI0MTUwLTU1MGQtMzRiZS1hMWY3LTg2Mzc0ZjczYTBjYyIsIml0ZW1EYXRhIjp7InR5cGUiOiJhcnRpY2xlLWpvdXJuYWwiLCJpZCI6ImJlMjI0MTUwLTU1MGQtMzRiZS1hMWY3LTg2Mzc0ZjczYTBjYyIsInRpdGxlIjoiUHJvdGVpbiBveGlkYXRpb24gaW1wbGljYXRlZCBhcyB0aGUgcHJpbWFyeSBkZXRlcm1pbmFudCBvZiBiYWN0ZXJpYWwgcmFkaW9yZXNpc3RhbmNlIiwiYXV0aG9yIjpbeyJmYW1pbHkiOiJEYWx5IiwiZ2l2ZW4iOiJNaWNoYWVsIEouIiwicGFyc2UtbmFtZXMiOmZhbHNlLCJkcm9wcGluZy1wYXJ0aWNsZSI6IiIsIm5vbi1kcm9wcGluZy1wYXJ0aWNsZSI6IiJ9LHsiZmFtaWx5IjoiR2FpZGFtYWtvdmEiLCJnaXZlbiI6IkVsZW5hIEsuIiwicGFyc2UtbmFtZXMiOmZhbHNlLCJkcm9wcGluZy1wYXJ0aWNsZSI6IiIsIm5vbi1kcm9wcGluZy1wYXJ0aWNsZSI6IiJ9LHsiZmFtaWx5IjoiTWF0cm9zb3ZhIiwiZ2l2ZW4iOiJWZXJhIFkuIiwicGFyc2UtbmFtZXMiOmZhbHNlLCJkcm9wcGluZy1wYXJ0aWNsZSI6IiIsIm5vbi1kcm9wcGluZy1wYXJ0aWNsZSI6IiJ9LHsiZmFtaWx5IjoiVmFzaWxlbmtvIiwiZ2l2ZW4iOiJBbGV4YW5kZXIiLCJwYXJzZS1uYW1lcyI6ZmFsc2UsImRyb3BwaW5nLXBhcnRpY2xlIjoiIiwibm9uLWRyb3BwaW5nLXBhcnRpY2xlIjoiIn0seyJmYW1pbHkiOiJaaGFpIiwiZ2l2ZW4iOiJNaW4iLCJwYXJzZS1uYW1lcyI6ZmFsc2UsImRyb3BwaW5nLXBhcnRpY2xlIjoiIiwibm9uLWRyb3BwaW5nLXBhcnRpY2xlIjoiIn0seyJmYW1pbHkiOiJMZWFwbWFuIiwiZ2l2ZW4iOiJSaWNoYXJkIEQuIiwicGFyc2UtbmFtZXMiOmZhbHNlLCJkcm9wcGluZy1wYXJ0aWNsZSI6IiIsIm5vbi1kcm9wcGluZy1wYXJ0aWNsZSI6IiJ9LHsiZmFtaWx5IjoiTGFpIiwiZ2l2ZW4iOiJCYXJyeSIsInBhcnNlLW5hbWVzIjpmYWxzZSwiZHJvcHBpbmctcGFydGljbGUiOiIiLCJub24tZHJvcHBpbmctcGFydGljbGUiOiIifSx7ImZhbWlseSI6IlJhdmVsIiwiZ2l2ZW4iOiJCcnVjZSIsInBhcnNlLW5hbWVzIjpmYWxzZSwiZHJvcHBpbmctcGFydGljbGUiOiIiLCJub24tZHJvcHBpbmctcGFydGljbGUiOiIifSx7ImZhbWlseSI6IkxpIiwiZ2l2ZW4iOiJTaHUgTWVpIFcuIiwicGFyc2UtbmFtZXMiOmZhbHNlLCJkcm9wcGluZy1wYXJ0aWNsZSI6IiIsIm5vbi1kcm9wcGluZy1wYXJ0aWNsZSI6IiJ9LHsiZmFtaWx5IjoiS2VtbmVyIiwiZ2l2ZW4iOiJLZW5uZXRoIE0uIiwicGFyc2UtbmFtZXMiOmZhbHNlLCJkcm9wcGluZy1wYXJ0aWNsZSI6IiIsIm5vbi1kcm9wcGluZy1wYXJ0aWNsZSI6IiJ9LHsiZmFtaWx5IjoiRnJlZHJpY2tzb24iLCJnaXZlbiI6IkphbWVzIEsuIiwicGFyc2UtbmFtZXMiOmZhbHNlLCJkcm9wcGluZy1wYXJ0aWNsZSI6IiIsIm5vbi1kcm9wcGluZy1wYXJ0aWNsZSI6IiJ9XSwiY29udGFpbmVyLXRpdGxlIjoiUExvUyBCaW9sb2d5IiwiY29udGFpbmVyLXRpdGxlLXNob3J0IjoiUExvUyBCaW9sIiwiYWNjZXNzZWQiOnsiZGF0ZS1wYXJ0cyI6W1syMDI1LDgsMjRdXX0sIkRPSSI6IjEwLjEzNzEvSk9VUk5BTC5QQklPLjAwNTAwOTIsIiwiSVNTTiI6IjE1NDQ5MTczIiwiUE1JRCI6IjE3MzczODU4IiwiVVJMIjoiaHR0cHM6Ly9wdWJtZWQubmNiaS5ubG0ubmloLmdvdi8xNzM3Mzg1OC8iLCJpc3N1ZWQiOnsiZGF0ZS1wYXJ0cyI6W1syMDA3LDRdXX0sInBhZ2UiOiI3NjktNzc5IiwiYWJzdHJhY3QiOiJJbiB0aGUgaGllcmFyY2h5IG9mIGNlbGx1bGFyIHRhcmdldHMgZGFtYWdlZCBieSBpb25pemluZyByYWRpYXRpb24gKElSKSwgY2xhc3NpY2FsIG1vZGVscyBvZiByYWRpYXRpb24gdG94aWNpdHkgcGxhY2UgRE5BIGF0IHRoZSB0b3AuIFlldCwgbWFueSBwcm9rYXJ5b3RlcyBhcmUga2lsbGVkIGJ5IGRvc2VzIG9mIElSIHRoYXQgY2F1c2UgbGl0dGxlIEROQSBkYW1hZ2UuIEhlcmUgd2UgaGF2ZSBwcm9iZWQgdGhlIG5hdHVyZSBvZiBNbi1mYWNpbGl0YXRlZCBJUiByZXNpc3RhbmNlIGluIERlaW5vY29jY3VzIHJhZGlvZHVyYW5zLCB3aGljaCB0b2dldGhlciB3aXRoIG90aGVyIGV4dHJlbWVseSBJUi1yZXNpc3RhbnQgYmFjdGVyaWEgaGF2ZSBoaWdoIGludHJhY2VsbHVsYXIgTW4vRmUgY29uY2VudHJhdGlvbiByYXRpb3MgY29tcGFyZWQgdG8gSVItc2Vuc2l0aXZlIGJhY3RlcmlhLiBGb3IgaW4gdml0cm8gYW5kIGluIHZpdm8gaXJyYWRpYXRpb24sIHdlIGRlbW9uc3RyYXRlIGEgbWVjaGFuaXN0aWMgbGluayBiZXR3ZWVuIE1uKElJKSBpb25zIGFuZCBwcm90ZWN0aW9uIG9mIHByb3RlaW5zIGZyb20gb3hpZGF0aXZlIG1vZGlmaWNhdGlvbnMgdGhhdCBpbnRyb2R1Y2UgY2FyYm9ueWwgZ3JvdXBzLiBDb25kaXRpb25zIHRoYXQgaW5oaWJpdGVkIE1uIGFjY3VtdWxhdGlvbiBvciBNbiByZWRveCBjeWNsaW5nIHJlbmRlcmVkIEQuIHJhZGlvZHVyYW5zIHJhZGlhdGlvbiBzZW5zaXRpdmUgYW5kIGhpZ2hseSBzdXNjZXB0aWJsZSB0byBwcm90ZWluIG94aWRhdGlvbi4gWC1yYXkgZmx1b3Jlc2NlbmNlIG1pY3JvcHJvYmUgYW5hbHlzaXMgc2hvd2VkIHRoYXQgTW4gaXMgZ2xvYmFsbHkgZGlzdHJpYnV0ZWQgaW4gRC4gcmFkaW9kdXJhbnMsIGJ1dCBGZSBpcyBzZXF1ZXN0ZXJlZCBpbiBhIHJlZ2lvbiBiZXR3ZWVuIGRpdmlkaW5nIGNlbGxzLiBGb3IgYSBncm91cCBvZiBwaHlsb2dlbmV0aWNhbGx5IGRpdmVyc2UgSVItcmVzaXN0YW50IGFuZCBJUi1zZW5zaXRpdmUgd2lsZC10eXBlIGJhY3RlcmlhLCBvdXIgZmluZGluZ3Mgc3VwcG9ydCB0aGUgaWRlYSB0aGF0IHRoZSBkZWdyZWUgb2YgcmVzaXN0YW5jZSBpcyBkZXRlcm1pbmVkIGJ5IHRoZSBsZXZlbCBvZiBveGlkYXRpdmUgcHJvdGVpbiBkYW1hZ2UgY2F1c2VkIGR1cmluZyBpcnJhZGlhdGlvbi4gV2UgcHJlc2VudCB0aGUgY2FzZSB0aGF0IHByb3RlaW4sIHJhdGhlciB0aGFuIEROQSwgaXMgdGhlIHByaW5jaXBhbCB0YXJnZXQgb2YgdGhlIGJpb2xvZ2ljYWwgYWN0aW9uIG9mIElSIGluIHNlbnNpdGl2ZSBiYWN0ZXJpYSwgYW5kIGV4dHJlbWUgcmVzaXN0YW5jZSBpbiBNbi1hY2N1bXVsYXRpbmcgYmFjdGVyaWEgaXMgYmFzZWQgb24gcHJvdGVpbiBwcm90ZWN0aW9uLiIsInB1Ymxpc2hlciI6IlBMb1MgQmlvbCIsImlzc3VlIjoiNCIsInZvbHVtZSI6IjUifSwiaXNUZW1wb3JhcnkiOmZhbHNlfV19"/>
          <w:id w:val="-1684199304"/>
          <w:placeholder>
            <w:docPart w:val="DefaultPlaceholder_-1854013440"/>
          </w:placeholder>
        </w:sdtPr>
        <w:sdtEndPr/>
        <w:sdtContent>
          <w:r w:rsidR="00FF1B90" w:rsidRPr="00FF1B90">
            <w:rPr>
              <w:color w:val="000000"/>
            </w:rPr>
            <w:t>(24)</w:t>
          </w:r>
        </w:sdtContent>
      </w:sdt>
      <w:r w:rsidRPr="006536BF">
        <w:rPr>
          <w:color w:val="000000"/>
        </w:rPr>
        <w:t xml:space="preserve">. In the presence of orthophosphate (Pi), Mn²⁺ forms simple Mn–Pi complexes with enhanced activity </w:t>
      </w:r>
      <w:sdt>
        <w:sdtPr>
          <w:rPr>
            <w:color w:val="000000"/>
          </w:rPr>
          <w:tag w:val="MENDELEY_CITATION_v3_eyJjaXRhdGlvbklEIjoiTUVOREVMRVlfQ0lUQVRJT05fNGUzNTZlMDMtNjk0Zi00MzljLWJkMjEtYTY0MDU2ZTc2ODg5IiwicHJvcGVydGllcyI6eyJub3RlSW5kZXgiOjB9LCJpc0VkaXRlZCI6ZmFsc2UsIm1hbnVhbE92ZXJyaWRlIjp7ImlzTWFudWFsbHlPdmVycmlkZGVuIjpmYWxzZSwiY2l0ZXByb2NUZXh0IjoiKDE3KSIsIm1hbnVhbE92ZXJyaWRlVGV4dCI6IiJ9LCJjaXRhdGlvbkl0ZW1zIjpbeyJpZCI6IjM5MTExNjE3LTUwMzYtMzhmZi1hZWUyLTU3Mzc3NmEwMjYwYSIsIml0ZW1EYXRhIjp7InR5cGUiOiJhcnRpY2xlLWpvdXJuYWwiLCJpZCI6IjM5MTExNjE3LTUwMzYtMzhmZi1hZWUyLTU3Mzc3NmEwMjYwYSIsInRpdGxlIjoiU21hbGwtbW9sZWN1bGUgYW50aW94aWRhbnQgcHJvdGVvbWUtc2hpZWxkcyBpbiBEZWlub2NvY2N1cyByYWRpb2R1cmFucyIsImF1dGhvciI6W3siZmFtaWx5IjoiRGFseSIsImdpdmVuIjoiTWljaGFlbCBKLiIsInBhcnNlLW5hbWVzIjpmYWxzZSwiZHJvcHBpbmctcGFydGljbGUiOiIiLCJub24tZHJvcHBpbmctcGFydGljbGUiOiIifSx7ImZhbWlseSI6IkdhaWRhbWFrb3ZhIiwiZ2l2ZW4iOiJFbGVuYSBLLiIsInBhcnNlLW5hbWVzIjpmYWxzZSwiZHJvcHBpbmctcGFydGljbGUiOiIiLCJub24tZHJvcHBpbmctcGFydGljbGUiOiIifSx7ImZhbWlseSI6Ik1hdHJvc292YSIsImdpdmVuIjoiVmVyYSBZLiIsInBhcnNlLW5hbWVzIjpmYWxzZSwiZHJvcHBpbmctcGFydGljbGUiOiIiLCJub24tZHJvcHBpbmctcGFydGljbGUiOiIifSx7ImZhbWlseSI6IktpYW5nIiwiZ2l2ZW4iOiJKdWxpYW5uIEcuIiwicGFyc2UtbmFtZXMiOmZhbHNlLCJkcm9wcGluZy1wYXJ0aWNsZSI6IiIsIm5vbi1kcm9wcGluZy1wYXJ0aWNsZSI6IiJ9LHsiZmFtaWx5IjoiRnVrdW1vdG8iLCJnaXZlbiI6IlJpc2FrdSIsInBhcnNlLW5hbWVzIjpmYWxzZSwiZHJvcHBpbmctcGFydGljbGUiOiIiLCJub24tZHJvcHBpbmctcGFydGljbGUiOiIifSx7ImZhbWlseSI6IkxlZSIsImdpdmVuIjoiRHVjayBZZW9uIiwicGFyc2UtbmFtZXMiOmZhbHNlLCJkcm9wcGluZy1wYXJ0aWNsZSI6IiIsIm5vbi1kcm9wcGluZy1wYXJ0aWNsZSI6IiJ9LHsiZmFtaWx5IjoiV2VociIsImdpdmVuIjoiTmFuY3kgQi4iLCJwYXJzZS1uYW1lcyI6ZmFsc2UsImRyb3BwaW5nLXBhcnRpY2xlIjoiIiwibm9uLWRyb3BwaW5nLXBhcnRpY2xlIjoiIn0seyJmYW1pbHkiOiJWaXRlcmkiLCJnaXZlbiI6IkdhYnJpZWxhIEEuIiwicGFyc2UtbmFtZXMiOmZhbHNlLCJkcm9wcGluZy1wYXJ0aWNsZSI6IiIsIm5vbi1kcm9wcGluZy1wYXJ0aWNsZSI6IiJ9LHsiZmFtaWx5IjoiQmVybGV0dCIsImdpdmVuIjoiQmFyYmFyYSBTLiIsInBhcnNlLW5hbWVzIjpmYWxzZSwiZHJvcHBpbmctcGFydGljbGUiOiIiLCJub24tZHJvcHBpbmctcGFydGljbGUiOiIifSx7ImZhbWlseSI6IkxldmluZSIsImdpdmVuIjoiUm9kbmV5IEwuIiwicGFyc2UtbmFtZXMiOmZhbHNlLCJkcm9wcGluZy1wYXJ0aWNsZSI6IiIsIm5vbi1kcm9wcGluZy1wYXJ0aWNsZSI6IiJ9XSwiY29udGFpbmVyLXRpdGxlIjoiUExvUyBPTkUiLCJjb250YWluZXItdGl0bGUtc2hvcnQiOiJQTG9TIE9uZSIsImFjY2Vzc2VkIjp7ImRhdGUtcGFydHMiOltbMjAyNSw4LDI0XV19LCJET0kiOiIxMC4xMzcxL0pPVVJOQUwuUE9ORS4wMDEyNTcwLCIsIklTU04iOiIxOTMyNjIwMyIsIlBNSUQiOiIyMDgzODQ0MyIsIlVSTCI6Imh0dHBzOi8vcHVibWVkLm5jYmkubmxtLm5paC5nb3YvMjA4Mzg0NDMvIiwiaXNzdWVkIjp7ImRhdGUtcGFydHMiOltbMjAxMF1dfSwicGFnZSI6IjEwLTE1IiwiYWJzdHJhY3QiOiJGb3IgRGVpbm9jb2NjdXMgcmFkaW9kdXJhbnMgYW5kIG90aGVyIGJhY3RlcmlhIHdoaWNoIGFyZSBleHRyZW1lbHkgcmVzaXN0YW50IHRvIGlvbml6aW5nIHJhZGlhdGlvbiwgdWx0cmF2aW9sZXQgcmFkaWF0aW9uLCBhbmQgZGVzaWNjYXRpb24sIGEgbWVjaGFuaXN0aWMgbGluayBleGlzdHMgYmV0d2VlbiByZXNpc3RhbmNlLCBtYW5nYW5lc2UgYWNjdW11bGF0aW9uLCBhbmQgcHJvdGVpbiBwcm90ZWN0aW9uLiBXZSBzaG93IHRoYXQgdWx0cmFmaWx0ZXJlZCwgcHJvdGVpbi1mcmVlIHByZXBhcmF0aW9ucyBvZiBELiByYWRpb2R1cmFucyBjZWxsIGV4dHJhY3RzIHByZXZlbnQgcHJvdGVpbiBveGlkYXRpb24gYXQgbWFzc2l2ZSBkb3NlcyBvZiBpb25pemluZyByYWRpYXRpb24uIEluIGNvbnRyYXN0LCB1bHRyYWZpbHRyYXRlcyBmcm9tIGlvbml6aW5nIHJhZGlhdGlvbi1zZW5zaXRpdmUgYmFjdGVyaWEgd2VyZSBub3QgcHJvdGVjdGl2ZS4gVGhlIEQuIHJhZGlvZHVyYW5zIHVsdHJhZmlsdHJhdGUgd2FzIGVucmljaGVkIGluIE1uLCBwaG9zcGhhdGUsIG51Y2xlb3NpZGVzIGFuZCBiYXNlcywgYW5kIHBlcHRpZGVzLiBXaGVuIHJlY29uc3RpdHV0ZWQgaW4gdml0cm8gYXQgY29uY2VudHJhdGlvbnMgYXBwcm94aW1hdGluZyB0aG9zZSBpbiB0aGUgRC4gcmFkaW9kdXJhbnMgY3l0b3NvbCwgcGVwdGlkZXMgaW50ZXJhY3RlZCBzeW5lcmdpc3RpY2FsbHkgd2l0aCBNbjIrIGFuZCBvcnRob3Bob3NwaGF0ZSwgYW5kIHByZXNlcnZlZCB0aGUgYWN0aXZpdHkgb2YgbGFyZ2UsIG11bHRpbWVyaWMgZW56eW1lcyBleHBvc2VkIHRvIDUwLDAwMCBHeSwgY29uZGl0aW9ucyB3aGljaCBvYmxpdGVyYXRlZCBETkEuIFdoZW4gYXBwbGllZCBleCB2aXZvLCB0aGUgRC4gcmFkaW9kdXJhbnMgdWx0cmFmaWx0cmF0ZSBwcm90ZWN0ZWQgRXNjaGVyaWNoaWEgY29saSBjZWxscyBhbmQgaHVtYW4gSnVya2F0IFQgY2VsbHMgZnJvbSBleHRyZW1lIGNlbGx1bGFyIGluc3VsdHMgY2F1c2VkIGJ5IGlvbml6aW5nIHJhZGlhdGlvbi4gQnkgZXN0YWJsaXNoaW5nIHRoYXQgTW4yKy1tZXRhYm9saXRlIGNvbXBsZXhlcyBvZiBELiByYWRpb2R1cmFucyBzcGVjaWZpY2FsbHkgcHJvdGVjdCBwcm90ZWlucyBhZ2FpbnN0IGluZGlyZWN0IGRhbWFnZSBjYXVzZWQgYnkgZ2FtbWEtcmF5cyBkZWxpdmVyZWQgaW4gdmFzdCBkb3Nlcywgb3VyIGZpbmRpbmdzIHByb3ZpZGUgdGhlIGJhc2lzIGZvciBhIG5ldyBhcHByb2FjaCB0byByYWRpb3Byb3RlY3Rpb24gYW5kIGluc2lnaHQgaW50byBob3cgc3VycGx1cyBNbiBidWRnZXRzIGluIGNlbGxzIGNvbWJhdCByZWFjdGl2ZSBveHlnZW4gc3BlY2llcy4iLCJwdWJsaXNoZXIiOiJQdWJsaWMgTGlicmFyeSBvZiBTY2llbmNlIiwiaXNzdWUiOiI5Iiwidm9sdW1lIjoiNSJ9LCJpc1RlbXBvcmFyeSI6ZmFsc2V9XX0="/>
          <w:id w:val="-1432814311"/>
          <w:placeholder>
            <w:docPart w:val="DefaultPlaceholder_-1854013440"/>
          </w:placeholder>
        </w:sdtPr>
        <w:sdtEndPr/>
        <w:sdtContent>
          <w:r w:rsidR="006835A1" w:rsidRPr="006835A1">
            <w:rPr>
              <w:color w:val="000000"/>
            </w:rPr>
            <w:t>(17)</w:t>
          </w:r>
        </w:sdtContent>
      </w:sdt>
      <w:r w:rsidRPr="006536BF">
        <w:rPr>
          <w:color w:val="000000"/>
        </w:rPr>
        <w:t xml:space="preserve">, and the dismutation rate constants for </w:t>
      </w:r>
      <w:r w:rsidRPr="006536BF">
        <w:rPr>
          <w:color w:val="222222"/>
          <w:shd w:val="clear" w:color="auto" w:fill="FFFFFF"/>
        </w:rPr>
        <w:t>O</w:t>
      </w:r>
      <w:r w:rsidRPr="006536BF">
        <w:rPr>
          <w:color w:val="222222"/>
          <w:shd w:val="clear" w:color="auto" w:fill="FFFFFF"/>
          <w:vertAlign w:val="subscript"/>
        </w:rPr>
        <w:t>2</w:t>
      </w:r>
      <w:r w:rsidRPr="006536BF">
        <w:rPr>
          <w:color w:val="222222"/>
          <w:shd w:val="clear" w:color="auto" w:fill="FFFFFF"/>
          <w:vertAlign w:val="superscript"/>
        </w:rPr>
        <w:t>•−</w:t>
      </w:r>
      <w:r w:rsidRPr="006536BF">
        <w:rPr>
          <w:color w:val="000000"/>
        </w:rPr>
        <w:t xml:space="preserve"> increase with Mn²⁺ concentration accordingly </w:t>
      </w:r>
      <w:sdt>
        <w:sdtPr>
          <w:rPr>
            <w:color w:val="000000"/>
          </w:rPr>
          <w:tag w:val="MENDELEY_CITATION_v3_eyJjaXRhdGlvbklEIjoiTUVOREVMRVlfQ0lUQVRJT05fNjEzMzAwODMtNmNlYy00ZTEyLTk2YjQtNzZhMGE4YWFlMzE5IiwicHJvcGVydGllcyI6eyJub3RlSW5kZXgiOjB9LCJpc0VkaXRlZCI6ZmFsc2UsIm1hbnVhbE92ZXJyaWRlIjp7ImlzTWFudWFsbHlPdmVycmlkZGVuIjpmYWxzZSwiY2l0ZXByb2NUZXh0IjoiKDI1KSIsIm1hbnVhbE92ZXJyaWRlVGV4dCI6IiJ9LCJjaXRhdGlvbkl0ZW1zIjpbeyJpZCI6ImZhMDA4ZWJlLTg0OTgtMzAwOS05Y2I3LTdhNzhiY2E3NTcyZSIsIml0ZW1EYXRhIjp7InR5cGUiOiJhcnRpY2xlLWpvdXJuYWwiLCJpZCI6ImZhMDA4ZWJlLTg0OTgtMzAwOS05Y2I3LTdhNzhiY2E3NTcyZSIsInRpdGxlIjoiQmlvbG9naWNhbGx5IHJlbGV2YW50IG1lY2hhbmlzbSBmb3IgY2F0YWx5dGljIHN1cGVyb3hpZGUgcmVtb3ZhbCBieSBzaW1wbGUgbWFuZ2FuZXNlIGNvbXBvdW5kcyIsImF1dGhvciI6W3siZmFtaWx5IjoiQmFybmVzZSIsImdpdmVuIjoiS2V2aW4iLCJwYXJzZS1uYW1lcyI6ZmFsc2UsImRyb3BwaW5nLXBhcnRpY2xlIjoiIiwibm9uLWRyb3BwaW5nLXBhcnRpY2xlIjoiIn0seyJmYW1pbHkiOiJHcmFsbGEiLCJnaXZlbiI6IkVkaXRoIEJ1dGxlciIsInBhcnNlLW5hbWVzIjpmYWxzZSwiZHJvcHBpbmctcGFydGljbGUiOiIiLCJub24tZHJvcHBpbmctcGFydGljbGUiOiIifSx7ImZhbWlseSI6IlZhbGVudGluZSIsImdpdmVuIjoiSm9hbiBTZWx2ZXJzdG9uZSIsInBhcnNlLW5hbWVzIjpmYWxzZSwiZHJvcHBpbmctcGFydGljbGUiOiIiLCJub24tZHJvcHBpbmctcGFydGljbGUiOiIifSx7ImZhbWlseSI6IkNhYmVsbGkiLCJnaXZlbiI6IkRpYW5lIEU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jAzMDUxMTA5IiwiSVNTTiI6IjAwMjc4NDI0IiwiaXNzdWVkIjp7ImRhdGUtcGFydHMiOltbMjAxMl1dfSwiYWJzdHJhY3QiOiJOb25lbnp5bWF0aWMgbWFuZ2FuZXNlIHdhcyBmaXJzdCBzaG93biB0byBwcm92aWRlIHByb3RlY3Rpb24gYWdhaW5zdCBzdXBlcm94aWRlIHRveGljaXR5IGluIHZpdm8gaW4gMTk4MSwgYnV0IHRoZSBjaGVtaWNhbCBtZWNoYW5pc20gcmVzcG9uc2libGUgZm9yIHRoaXMgcHJvdGVjdGlvbiBzdWJzZXF1ZW50bHkgYmVjYW1lIGNvbnRyb3ZlcnNpYWwgZHVlIHRvIGNvbmZsaWN0aW5nIHJlcG9ydHMgY29uY2VybmluZyB0aGUgYWJpbGl0eSBvZiBNbiB0byBjYXRhbHl6ZSBzdXBlcm94aWRlIGRpc3Byb3BvcnRpb25hdGlvbiBpbiB2aXRyby4gSW4gYSByZWNlbnQgY29tbXVuaWNhdGlvbiwgd2UgcmVwb3J0ZWQgdGhhdCBsb3cgY29uY2VudHJhdGlvbnMgb2YgYSBzaW1wbGUgTW4gcGhvc3BoYXRlIHNhbHQgdW5kZXIgcGh5c2lvbG9naWNhbGx5IHJlbGV2YW50IGNvbmRpdGlvbnMgd2lsbCBpbmRlZWQgY2F0YWx5emUgc3VwZXJveGlkZSBkaXNwcm9wb3J0aW9uYXRpb24gaW4gdml0cm8uIFdlIHJlcG9ydCBub3cgdGhhdCB0d28gb2YgdGhlIGZvdXIgTW4gY29tcGxleGVzIHRoYXQgYXJlIGV4cGVjdGVkIHRvIGJlIG1vc3QgYWJ1bmRhbnQgaW4gdml2bywgTW4gcGhvc3BoYXRlIGFuZCBNbiBjYXJib25hdGUsIGNhbiBjYXRhbHl6ZSBzdXBlcm94aWRlIGRpc3Byb3BvcnRpb25hdGlvbiBhdCBwaHlzaW9sb2dpY2FsbHkgcmVsZXZhbnQgY29uY2VudHJhdGlvbnMgYW5kIHBILCB3aGVyZWFzIE1uIHB5cm9waG9zcGhhdGUgYW5kIGNpdHJhdGUgY29tcGxleGVzIGNhbm5vdC4gQWRkaXRpb25hbGx5LCB0aGUgY2hlbWljYWwgbWVjaGFuaXNtcyBvZiB0aGVzZSByZWFjdGlvbnMgaGF2ZSBiZWVuIHN0dWRpZWQgaW4gZGV0YWlsLCBhbmQgdGhlIHJhdGVzIG9mIHJlYWN0aW9ucyBvZiB0aGUgY2F0YWx5dGljIHJlbW92YWwgb2Ygc3VwZXJveGlkZSBieSBNbiBwaG9zcGhhdGUgYW5kIGNhcmJvbmF0ZSBoYXZlIGJlZW4gbW9kZWxlZC4gUGh5c2lvbG9naWNhbGx5IHJlbGV2YW50IGNvbmNlbnRyYXRpb25zIG9mIHRoZXNlIGNvbXBvdW5kcyB3ZXJlIGZvdW5kIHRvIGJlIHN1ZmZpY2llbnQgdG8gbWltaWMgYW4gZWZmZWN0aXZlIGNvbmNlbnRyYXRpb24gb2YgZW56eW1hdGljIHN1cGVyb3hpZGUgZGlzbXV0YXNlIGZvdW5kIGluIHZpdm8uIFRoaXMgbWVjaGFuaXNtIHByb3ZpZGVzIGEgbGlrZWx5IGV4cGxhbmF0aW9uIGFzIHRvIGhvdyBNbiBjb21iYXRzIHN1cGVyb3hpZGUgc3RyZXNzIGluIGNlbGx1bGFyIHN5c3RlbXMuIiwiaXNzdWUiOiIxOCIsInZvbHVtZSI6IjEwOSJ9LCJpc1RlbXBvcmFyeSI6ZmFsc2V9XX0="/>
          <w:id w:val="-2012979113"/>
          <w:placeholder>
            <w:docPart w:val="DefaultPlaceholder_-1854013440"/>
          </w:placeholder>
        </w:sdtPr>
        <w:sdtEndPr/>
        <w:sdtContent>
          <w:r w:rsidR="008C3329" w:rsidRPr="008C3329">
            <w:rPr>
              <w:color w:val="000000"/>
            </w:rPr>
            <w:t>(25)</w:t>
          </w:r>
        </w:sdtContent>
      </w:sdt>
      <w:r w:rsidRPr="006536BF">
        <w:rPr>
          <w:color w:val="000000"/>
        </w:rPr>
        <w:t>. However, under γ</w:t>
      </w:r>
      <w:r w:rsidRPr="006536BF">
        <w:rPr>
          <w:color w:val="000000"/>
        </w:rPr>
        <w:noBreakHyphen/>
        <w:t>irradiation, high</w:t>
      </w:r>
      <w:r w:rsidRPr="006536BF">
        <w:rPr>
          <w:color w:val="000000"/>
        </w:rPr>
        <w:noBreakHyphen/>
        <w:t xml:space="preserve">mM Mn²⁺ concentration can disrupt </w:t>
      </w:r>
      <w:proofErr w:type="gramStart"/>
      <w:r w:rsidRPr="006536BF">
        <w:rPr>
          <w:color w:val="000000"/>
        </w:rPr>
        <w:t>Mn(</w:t>
      </w:r>
      <w:proofErr w:type="gramEnd"/>
      <w:r w:rsidRPr="006536BF">
        <w:rPr>
          <w:color w:val="000000"/>
        </w:rPr>
        <w:t xml:space="preserve">II)/(III) </w:t>
      </w:r>
      <w:proofErr w:type="gramStart"/>
      <w:r w:rsidRPr="006536BF">
        <w:rPr>
          <w:color w:val="000000"/>
        </w:rPr>
        <w:t>redox-cycling</w:t>
      </w:r>
      <w:proofErr w:type="gramEnd"/>
      <w:r w:rsidRPr="006536BF">
        <w:rPr>
          <w:color w:val="000000"/>
        </w:rPr>
        <w:t xml:space="preserve">, generating </w:t>
      </w:r>
      <w:proofErr w:type="gramStart"/>
      <w:r w:rsidRPr="006536BF">
        <w:rPr>
          <w:color w:val="000000"/>
        </w:rPr>
        <w:t>Mn(</w:t>
      </w:r>
      <w:proofErr w:type="gramEnd"/>
      <w:r w:rsidRPr="006536BF">
        <w:rPr>
          <w:color w:val="000000"/>
        </w:rPr>
        <w:t>III)/</w:t>
      </w:r>
      <w:proofErr w:type="gramStart"/>
      <w:r w:rsidRPr="006536BF">
        <w:rPr>
          <w:color w:val="000000"/>
        </w:rPr>
        <w:t>Mn(</w:t>
      </w:r>
      <w:proofErr w:type="gramEnd"/>
      <w:r w:rsidRPr="006536BF">
        <w:rPr>
          <w:color w:val="000000"/>
        </w:rPr>
        <w:t xml:space="preserve">IV) oxides that are strong oxidants of proteins and nucleic acids </w:t>
      </w:r>
      <w:sdt>
        <w:sdtPr>
          <w:rPr>
            <w:color w:val="000000"/>
          </w:rPr>
          <w:tag w:val="MENDELEY_CITATION_v3_eyJjaXRhdGlvbklEIjoiTUVOREVMRVlfQ0lUQVRJT05fODU5MTFlMWMtMzVhZC00YTY2LWI5ZjMtMTQyZTg1MzdkODYyIiwicHJvcGVydGllcyI6eyJub3RlSW5kZXgiOjB9LCJpc0VkaXRlZCI6ZmFsc2UsIm1hbnVhbE92ZXJyaWRlIjp7ImlzTWFudWFsbHlPdmVycmlkZGVuIjpmYWxzZSwiY2l0ZXByb2NUZXh0IjoiKDI0KSIsIm1hbnVhbE92ZXJyaWRlVGV4dCI6IiJ9LCJjaXRhdGlvbkl0ZW1zIjpbeyJpZCI6ImJlMjI0MTUwLTU1MGQtMzRiZS1hMWY3LTg2Mzc0ZjczYTBjYyIsIml0ZW1EYXRhIjp7InR5cGUiOiJhcnRpY2xlLWpvdXJuYWwiLCJpZCI6ImJlMjI0MTUwLTU1MGQtMzRiZS1hMWY3LTg2Mzc0ZjczYTBjYyIsInRpdGxlIjoiUHJvdGVpbiBveGlkYXRpb24gaW1wbGljYXRlZCBhcyB0aGUgcHJpbWFyeSBkZXRlcm1pbmFudCBvZiBiYWN0ZXJpYWwgcmFkaW9yZXNpc3RhbmNlIiwiYXV0aG9yIjpbeyJmYW1pbHkiOiJEYWx5IiwiZ2l2ZW4iOiJNaWNoYWVsIEouIiwicGFyc2UtbmFtZXMiOmZhbHNlLCJkcm9wcGluZy1wYXJ0aWNsZSI6IiIsIm5vbi1kcm9wcGluZy1wYXJ0aWNsZSI6IiJ9LHsiZmFtaWx5IjoiR2FpZGFtYWtvdmEiLCJnaXZlbiI6IkVsZW5hIEsuIiwicGFyc2UtbmFtZXMiOmZhbHNlLCJkcm9wcGluZy1wYXJ0aWNsZSI6IiIsIm5vbi1kcm9wcGluZy1wYXJ0aWNsZSI6IiJ9LHsiZmFtaWx5IjoiTWF0cm9zb3ZhIiwiZ2l2ZW4iOiJWZXJhIFkuIiwicGFyc2UtbmFtZXMiOmZhbHNlLCJkcm9wcGluZy1wYXJ0aWNsZSI6IiIsIm5vbi1kcm9wcGluZy1wYXJ0aWNsZSI6IiJ9LHsiZmFtaWx5IjoiVmFzaWxlbmtvIiwiZ2l2ZW4iOiJBbGV4YW5kZXIiLCJwYXJzZS1uYW1lcyI6ZmFsc2UsImRyb3BwaW5nLXBhcnRpY2xlIjoiIiwibm9uLWRyb3BwaW5nLXBhcnRpY2xlIjoiIn0seyJmYW1pbHkiOiJaaGFpIiwiZ2l2ZW4iOiJNaW4iLCJwYXJzZS1uYW1lcyI6ZmFsc2UsImRyb3BwaW5nLXBhcnRpY2xlIjoiIiwibm9uLWRyb3BwaW5nLXBhcnRpY2xlIjoiIn0seyJmYW1pbHkiOiJMZWFwbWFuIiwiZ2l2ZW4iOiJSaWNoYXJkIEQuIiwicGFyc2UtbmFtZXMiOmZhbHNlLCJkcm9wcGluZy1wYXJ0aWNsZSI6IiIsIm5vbi1kcm9wcGluZy1wYXJ0aWNsZSI6IiJ9LHsiZmFtaWx5IjoiTGFpIiwiZ2l2ZW4iOiJCYXJyeSIsInBhcnNlLW5hbWVzIjpmYWxzZSwiZHJvcHBpbmctcGFydGljbGUiOiIiLCJub24tZHJvcHBpbmctcGFydGljbGUiOiIifSx7ImZhbWlseSI6IlJhdmVsIiwiZ2l2ZW4iOiJCcnVjZSIsInBhcnNlLW5hbWVzIjpmYWxzZSwiZHJvcHBpbmctcGFydGljbGUiOiIiLCJub24tZHJvcHBpbmctcGFydGljbGUiOiIifSx7ImZhbWlseSI6IkxpIiwiZ2l2ZW4iOiJTaHUgTWVpIFcuIiwicGFyc2UtbmFtZXMiOmZhbHNlLCJkcm9wcGluZy1wYXJ0aWNsZSI6IiIsIm5vbi1kcm9wcGluZy1wYXJ0aWNsZSI6IiJ9LHsiZmFtaWx5IjoiS2VtbmVyIiwiZ2l2ZW4iOiJLZW5uZXRoIE0uIiwicGFyc2UtbmFtZXMiOmZhbHNlLCJkcm9wcGluZy1wYXJ0aWNsZSI6IiIsIm5vbi1kcm9wcGluZy1wYXJ0aWNsZSI6IiJ9LHsiZmFtaWx5IjoiRnJlZHJpY2tzb24iLCJnaXZlbiI6IkphbWVzIEsuIiwicGFyc2UtbmFtZXMiOmZhbHNlLCJkcm9wcGluZy1wYXJ0aWNsZSI6IiIsIm5vbi1kcm9wcGluZy1wYXJ0aWNsZSI6IiJ9XSwiY29udGFpbmVyLXRpdGxlIjoiUExvUyBCaW9sb2d5IiwiY29udGFpbmVyLXRpdGxlLXNob3J0IjoiUExvUyBCaW9sIiwiYWNjZXNzZWQiOnsiZGF0ZS1wYXJ0cyI6W1syMDI1LDgsMjRdXX0sIkRPSSI6IjEwLjEzNzEvSk9VUk5BTC5QQklPLjAwNTAwOTIsIiwiSVNTTiI6IjE1NDQ5MTczIiwiUE1JRCI6IjE3MzczODU4IiwiVVJMIjoiaHR0cHM6Ly9wdWJtZWQubmNiaS5ubG0ubmloLmdvdi8xNzM3Mzg1OC8iLCJpc3N1ZWQiOnsiZGF0ZS1wYXJ0cyI6W1syMDA3LDRdXX0sInBhZ2UiOiI3NjktNzc5IiwiYWJzdHJhY3QiOiJJbiB0aGUgaGllcmFyY2h5IG9mIGNlbGx1bGFyIHRhcmdldHMgZGFtYWdlZCBieSBpb25pemluZyByYWRpYXRpb24gKElSKSwgY2xhc3NpY2FsIG1vZGVscyBvZiByYWRpYXRpb24gdG94aWNpdHkgcGxhY2UgRE5BIGF0IHRoZSB0b3AuIFlldCwgbWFueSBwcm9rYXJ5b3RlcyBhcmUga2lsbGVkIGJ5IGRvc2VzIG9mIElSIHRoYXQgY2F1c2UgbGl0dGxlIEROQSBkYW1hZ2UuIEhlcmUgd2UgaGF2ZSBwcm9iZWQgdGhlIG5hdHVyZSBvZiBNbi1mYWNpbGl0YXRlZCBJUiByZXNpc3RhbmNlIGluIERlaW5vY29jY3VzIHJhZGlvZHVyYW5zLCB3aGljaCB0b2dldGhlciB3aXRoIG90aGVyIGV4dHJlbWVseSBJUi1yZXNpc3RhbnQgYmFjdGVyaWEgaGF2ZSBoaWdoIGludHJhY2VsbHVsYXIgTW4vRmUgY29uY2VudHJhdGlvbiByYXRpb3MgY29tcGFyZWQgdG8gSVItc2Vuc2l0aXZlIGJhY3RlcmlhLiBGb3IgaW4gdml0cm8gYW5kIGluIHZpdm8gaXJyYWRpYXRpb24sIHdlIGRlbW9uc3RyYXRlIGEgbWVjaGFuaXN0aWMgbGluayBiZXR3ZWVuIE1uKElJKSBpb25zIGFuZCBwcm90ZWN0aW9uIG9mIHByb3RlaW5zIGZyb20gb3hpZGF0aXZlIG1vZGlmaWNhdGlvbnMgdGhhdCBpbnRyb2R1Y2UgY2FyYm9ueWwgZ3JvdXBzLiBDb25kaXRpb25zIHRoYXQgaW5oaWJpdGVkIE1uIGFjY3VtdWxhdGlvbiBvciBNbiByZWRveCBjeWNsaW5nIHJlbmRlcmVkIEQuIHJhZGlvZHVyYW5zIHJhZGlhdGlvbiBzZW5zaXRpdmUgYW5kIGhpZ2hseSBzdXNjZXB0aWJsZSB0byBwcm90ZWluIG94aWRhdGlvbi4gWC1yYXkgZmx1b3Jlc2NlbmNlIG1pY3JvcHJvYmUgYW5hbHlzaXMgc2hvd2VkIHRoYXQgTW4gaXMgZ2xvYmFsbHkgZGlzdHJpYnV0ZWQgaW4gRC4gcmFkaW9kdXJhbnMsIGJ1dCBGZSBpcyBzZXF1ZXN0ZXJlZCBpbiBhIHJlZ2lvbiBiZXR3ZWVuIGRpdmlkaW5nIGNlbGxzLiBGb3IgYSBncm91cCBvZiBwaHlsb2dlbmV0aWNhbGx5IGRpdmVyc2UgSVItcmVzaXN0YW50IGFuZCBJUi1zZW5zaXRpdmUgd2lsZC10eXBlIGJhY3RlcmlhLCBvdXIgZmluZGluZ3Mgc3VwcG9ydCB0aGUgaWRlYSB0aGF0IHRoZSBkZWdyZWUgb2YgcmVzaXN0YW5jZSBpcyBkZXRlcm1pbmVkIGJ5IHRoZSBsZXZlbCBvZiBveGlkYXRpdmUgcHJvdGVpbiBkYW1hZ2UgY2F1c2VkIGR1cmluZyBpcnJhZGlhdGlvbi4gV2UgcHJlc2VudCB0aGUgY2FzZSB0aGF0IHByb3RlaW4sIHJhdGhlciB0aGFuIEROQSwgaXMgdGhlIHByaW5jaXBhbCB0YXJnZXQgb2YgdGhlIGJpb2xvZ2ljYWwgYWN0aW9uIG9mIElSIGluIHNlbnNpdGl2ZSBiYWN0ZXJpYSwgYW5kIGV4dHJlbWUgcmVzaXN0YW5jZSBpbiBNbi1hY2N1bXVsYXRpbmcgYmFjdGVyaWEgaXMgYmFzZWQgb24gcHJvdGVpbiBwcm90ZWN0aW9uLiIsInB1Ymxpc2hlciI6IlBMb1MgQmlvbCIsImlzc3VlIjoiNCIsInZvbHVtZSI6IjUifSwiaXNUZW1wb3JhcnkiOmZhbHNlfV19"/>
          <w:id w:val="-1884391392"/>
          <w:placeholder>
            <w:docPart w:val="DefaultPlaceholder_-1854013440"/>
          </w:placeholder>
        </w:sdtPr>
        <w:sdtEndPr/>
        <w:sdtContent>
          <w:r w:rsidR="00563B26" w:rsidRPr="00563B26">
            <w:rPr>
              <w:color w:val="000000"/>
            </w:rPr>
            <w:t>(24)</w:t>
          </w:r>
        </w:sdtContent>
      </w:sdt>
      <w:r w:rsidRPr="006536BF">
        <w:rPr>
          <w:color w:val="000000"/>
        </w:rPr>
        <w:t>. We suggest that in metabolite</w:t>
      </w:r>
      <w:r w:rsidRPr="006536BF">
        <w:rPr>
          <w:color w:val="000000"/>
        </w:rPr>
        <w:noBreakHyphen/>
        <w:t>limited</w:t>
      </w:r>
      <w:r w:rsidRPr="006536BF">
        <w:rPr>
          <w:rStyle w:val="apple-converted-space"/>
          <w:rFonts w:eastAsiaTheme="majorEastAsia"/>
          <w:color w:val="000000"/>
        </w:rPr>
        <w:t> </w:t>
      </w:r>
      <w:r w:rsidRPr="006536BF">
        <w:rPr>
          <w:rStyle w:val="Emphasis"/>
          <w:rFonts w:eastAsiaTheme="majorEastAsia"/>
          <w:color w:val="000000"/>
        </w:rPr>
        <w:t>B. burgdorferi</w:t>
      </w:r>
      <w:r w:rsidRPr="006536BF">
        <w:rPr>
          <w:rStyle w:val="apple-converted-space"/>
          <w:rFonts w:eastAsiaTheme="majorEastAsia"/>
          <w:color w:val="000000"/>
        </w:rPr>
        <w:t> </w:t>
      </w:r>
      <w:r w:rsidRPr="006536BF">
        <w:rPr>
          <w:color w:val="000000"/>
        </w:rPr>
        <w:t>that have hyperaccumulated Mn²⁺, γ</w:t>
      </w:r>
      <w:r w:rsidRPr="006536BF">
        <w:rPr>
          <w:color w:val="000000"/>
        </w:rPr>
        <w:noBreakHyphen/>
        <w:t xml:space="preserve">irradiation may transiently generate Mn³⁺/Mn⁴⁺ species capable of </w:t>
      </w:r>
      <w:proofErr w:type="spellStart"/>
      <w:r w:rsidRPr="006536BF">
        <w:rPr>
          <w:color w:val="000000"/>
        </w:rPr>
        <w:t>mismetalating</w:t>
      </w:r>
      <w:proofErr w:type="spellEnd"/>
      <w:r w:rsidRPr="006536BF">
        <w:rPr>
          <w:color w:val="000000"/>
        </w:rPr>
        <w:t xml:space="preserve"> and oxidizing the Mn</w:t>
      </w:r>
      <w:r w:rsidRPr="006536BF">
        <w:rPr>
          <w:color w:val="000000"/>
        </w:rPr>
        <w:noBreakHyphen/>
        <w:t>proteome</w:t>
      </w:r>
      <w:r w:rsidR="00045214" w:rsidRPr="006536BF">
        <w:rPr>
          <w:color w:val="000000"/>
        </w:rPr>
        <w:t xml:space="preserve">, and damaging </w:t>
      </w:r>
      <w:r w:rsidRPr="006536BF">
        <w:rPr>
          <w:color w:val="000000"/>
        </w:rPr>
        <w:t>DNA (</w:t>
      </w:r>
      <w:r w:rsidR="00045214" w:rsidRPr="006536BF">
        <w:rPr>
          <w:color w:val="000000"/>
        </w:rPr>
        <w:t>m</w:t>
      </w:r>
      <w:r w:rsidRPr="006536BF">
        <w:rPr>
          <w:color w:val="000000"/>
        </w:rPr>
        <w:t>ain text).</w:t>
      </w:r>
    </w:p>
    <w:p w14:paraId="03C89FA1" w14:textId="77777777" w:rsidR="00F81ACF" w:rsidRDefault="00F81ACF" w:rsidP="00F140E2">
      <w:pPr>
        <w:pStyle w:val="BodyText"/>
        <w:spacing w:line="276" w:lineRule="auto"/>
        <w:ind w:left="0" w:right="114"/>
        <w:rPr>
          <w:b/>
          <w:bCs/>
          <w:color w:val="000000"/>
        </w:rPr>
      </w:pPr>
    </w:p>
    <w:p w14:paraId="4A529859" w14:textId="5445E92B" w:rsidR="00925D1C" w:rsidRDefault="00925D1C" w:rsidP="00925D1C">
      <w:pPr>
        <w:pStyle w:val="BodyText"/>
        <w:spacing w:line="276" w:lineRule="auto"/>
        <w:ind w:right="114"/>
        <w:rPr>
          <w:color w:val="000000"/>
        </w:rPr>
      </w:pPr>
      <w:r w:rsidRPr="006536BF">
        <w:rPr>
          <w:b/>
          <w:bCs/>
          <w:color w:val="000000"/>
        </w:rPr>
        <w:t>SUPPLEMENTAL REFERENCES</w:t>
      </w:r>
    </w:p>
    <w:p w14:paraId="0F43761E" w14:textId="77777777" w:rsidR="00A94393" w:rsidRPr="006536BF" w:rsidRDefault="00A94393" w:rsidP="00925D1C">
      <w:pPr>
        <w:pStyle w:val="BodyText"/>
        <w:spacing w:line="276" w:lineRule="auto"/>
        <w:ind w:right="114"/>
        <w:rPr>
          <w:b/>
          <w:bCs/>
          <w:color w:val="000000"/>
        </w:rPr>
      </w:pPr>
    </w:p>
    <w:sdt>
      <w:sdtPr>
        <w:rPr>
          <w:color w:val="000000"/>
        </w:rPr>
        <w:tag w:val="MENDELEY_BIBLIOGRAPHY"/>
        <w:id w:val="856704654"/>
        <w:placeholder>
          <w:docPart w:val="DefaultPlaceholder_-1854013440"/>
        </w:placeholder>
      </w:sdtPr>
      <w:sdtEndPr/>
      <w:sdtContent>
        <w:p w14:paraId="211E12F7" w14:textId="77777777" w:rsidR="00F81ACF" w:rsidRDefault="00F81ACF">
          <w:pPr>
            <w:autoSpaceDE w:val="0"/>
            <w:autoSpaceDN w:val="0"/>
            <w:ind w:hanging="640"/>
            <w:divId w:val="1526093400"/>
          </w:pPr>
          <w:r>
            <w:t xml:space="preserve">1. </w:t>
          </w:r>
          <w:r>
            <w:tab/>
            <w:t xml:space="preserve">Brim H, Osborne JP, </w:t>
          </w:r>
          <w:proofErr w:type="spellStart"/>
          <w:r>
            <w:t>Kostandarithes</w:t>
          </w:r>
          <w:proofErr w:type="spellEnd"/>
          <w:r>
            <w:t xml:space="preserve"> HM, Fredrickson JK, Wackett LP, Daly MJ. 2006. </w:t>
          </w:r>
          <w:proofErr w:type="spellStart"/>
          <w:r w:rsidRPr="00A94393">
            <w:rPr>
              <w:i/>
              <w:iCs/>
            </w:rPr>
            <w:t>Deinococcus</w:t>
          </w:r>
          <w:proofErr w:type="spellEnd"/>
          <w:r w:rsidRPr="00A94393">
            <w:rPr>
              <w:i/>
              <w:iCs/>
            </w:rPr>
            <w:t xml:space="preserve"> </w:t>
          </w:r>
          <w:proofErr w:type="spellStart"/>
          <w:r w:rsidRPr="00A94393">
            <w:rPr>
              <w:i/>
              <w:iCs/>
            </w:rPr>
            <w:t>radiodurans</w:t>
          </w:r>
          <w:proofErr w:type="spellEnd"/>
          <w:r>
            <w:t xml:space="preserve"> engineered for complete toluene degradation facilitates </w:t>
          </w:r>
          <w:proofErr w:type="gramStart"/>
          <w:r>
            <w:t>Cr(</w:t>
          </w:r>
          <w:proofErr w:type="gramEnd"/>
          <w:r>
            <w:t>VI) reduction. Microbiology (N Y) 152:2469–2477.</w:t>
          </w:r>
        </w:p>
        <w:p w14:paraId="19CA5A89" w14:textId="77777777" w:rsidR="00F81ACF" w:rsidRDefault="00F81ACF"/>
        <w:p w14:paraId="02FFF438" w14:textId="77777777" w:rsidR="00F81ACF" w:rsidRDefault="00F81ACF">
          <w:pPr>
            <w:autoSpaceDE w:val="0"/>
            <w:autoSpaceDN w:val="0"/>
            <w:ind w:hanging="640"/>
            <w:divId w:val="1063866128"/>
          </w:pPr>
          <w:r>
            <w:t xml:space="preserve">2. </w:t>
          </w:r>
          <w:r>
            <w:tab/>
            <w:t xml:space="preserve">Daly MJ. 2023. The scientific revolution that unraveled the astonishing DNA repair capacity of the </w:t>
          </w:r>
          <w:proofErr w:type="spellStart"/>
          <w:r>
            <w:t>Deinococcaceae</w:t>
          </w:r>
          <w:proofErr w:type="spellEnd"/>
          <w:r>
            <w:t xml:space="preserve">: 40 years on. Can J </w:t>
          </w:r>
          <w:proofErr w:type="spellStart"/>
          <w:r>
            <w:t>Microbiol</w:t>
          </w:r>
          <w:proofErr w:type="spellEnd"/>
          <w:r>
            <w:t xml:space="preserve"> 69:369–386.</w:t>
          </w:r>
        </w:p>
        <w:p w14:paraId="3048AF88" w14:textId="77777777" w:rsidR="00F81ACF" w:rsidRDefault="00F81ACF"/>
        <w:p w14:paraId="6F82CE2C" w14:textId="77777777" w:rsidR="00F81ACF" w:rsidRDefault="00F81ACF">
          <w:pPr>
            <w:autoSpaceDE w:val="0"/>
            <w:autoSpaceDN w:val="0"/>
            <w:ind w:hanging="640"/>
            <w:divId w:val="110251599"/>
          </w:pPr>
          <w:r>
            <w:t xml:space="preserve">3. </w:t>
          </w:r>
          <w:r>
            <w:tab/>
            <w:t xml:space="preserve">Makarova KS, Aravind L, Wolf YI, Tatusov RL, Minton KW, Koonin E V., Daly MJ. 2001. Genome of the extremely radiation-resistant bacterium </w:t>
          </w:r>
          <w:proofErr w:type="spellStart"/>
          <w:r w:rsidRPr="00A94393">
            <w:rPr>
              <w:i/>
              <w:iCs/>
            </w:rPr>
            <w:t>Deinococcus</w:t>
          </w:r>
          <w:proofErr w:type="spellEnd"/>
          <w:r w:rsidRPr="00A94393">
            <w:rPr>
              <w:i/>
              <w:iCs/>
            </w:rPr>
            <w:t xml:space="preserve"> </w:t>
          </w:r>
          <w:proofErr w:type="spellStart"/>
          <w:r w:rsidRPr="00A94393">
            <w:rPr>
              <w:i/>
              <w:iCs/>
            </w:rPr>
            <w:t>radiodurans</w:t>
          </w:r>
          <w:proofErr w:type="spellEnd"/>
          <w:r>
            <w:t xml:space="preserve"> viewed from the perspective of comparative genomics. Microbiology and Molecular Biology Reviews 65.</w:t>
          </w:r>
        </w:p>
        <w:p w14:paraId="082C4FB2" w14:textId="77777777" w:rsidR="00F81ACF" w:rsidRDefault="00F81ACF"/>
        <w:p w14:paraId="26FA0DBF" w14:textId="77777777" w:rsidR="00F81ACF" w:rsidRDefault="00F81ACF">
          <w:pPr>
            <w:autoSpaceDE w:val="0"/>
            <w:autoSpaceDN w:val="0"/>
            <w:ind w:hanging="640"/>
            <w:divId w:val="293290837"/>
          </w:pPr>
          <w:r>
            <w:lastRenderedPageBreak/>
            <w:t xml:space="preserve">4. </w:t>
          </w:r>
          <w:r>
            <w:tab/>
            <w:t xml:space="preserve">Lipton MS, </w:t>
          </w:r>
          <w:proofErr w:type="spellStart"/>
          <w:r>
            <w:t>Pǎá</w:t>
          </w:r>
          <w:proofErr w:type="spellEnd"/>
          <w:r>
            <w:t xml:space="preserve">-Toli L, Anderson GA, Anderson DJ, Auberry DL, Battista JR, Daly MJ, Fredrickson J, Hixson KK, </w:t>
          </w:r>
          <w:proofErr w:type="spellStart"/>
          <w:r>
            <w:t>Kostandarithes</w:t>
          </w:r>
          <w:proofErr w:type="spellEnd"/>
          <w:r>
            <w:t xml:space="preserve"> H, </w:t>
          </w:r>
          <w:proofErr w:type="spellStart"/>
          <w:r>
            <w:t>Masselon</w:t>
          </w:r>
          <w:proofErr w:type="spellEnd"/>
          <w:r>
            <w:t xml:space="preserve"> C, Markillie LM, Moore RJ, Romine MF, Shen Y, </w:t>
          </w:r>
          <w:proofErr w:type="spellStart"/>
          <w:r>
            <w:t>Stritmatter</w:t>
          </w:r>
          <w:proofErr w:type="spellEnd"/>
          <w:r>
            <w:t xml:space="preserve"> E, Tolić N, </w:t>
          </w:r>
          <w:proofErr w:type="spellStart"/>
          <w:r>
            <w:t>Udseth</w:t>
          </w:r>
          <w:proofErr w:type="spellEnd"/>
          <w:r>
            <w:t xml:space="preserve"> HR, Venkateswaran A, Wong KK, Zhao R, Smith RD. 2002. Global analysis of the </w:t>
          </w:r>
          <w:proofErr w:type="spellStart"/>
          <w:r w:rsidRPr="00A94393">
            <w:rPr>
              <w:i/>
              <w:iCs/>
            </w:rPr>
            <w:t>Deinococcus</w:t>
          </w:r>
          <w:proofErr w:type="spellEnd"/>
          <w:r w:rsidRPr="00A94393">
            <w:rPr>
              <w:i/>
              <w:iCs/>
            </w:rPr>
            <w:t xml:space="preserve"> </w:t>
          </w:r>
          <w:proofErr w:type="spellStart"/>
          <w:r w:rsidRPr="00A94393">
            <w:rPr>
              <w:i/>
              <w:iCs/>
            </w:rPr>
            <w:t>radiodurans</w:t>
          </w:r>
          <w:proofErr w:type="spellEnd"/>
          <w:r>
            <w:t xml:space="preserve"> proteome by using accurate mass tags. Proc Natl </w:t>
          </w:r>
          <w:proofErr w:type="spellStart"/>
          <w:r>
            <w:t>Acad</w:t>
          </w:r>
          <w:proofErr w:type="spellEnd"/>
          <w:r>
            <w:t xml:space="preserve"> Sci U S A 99:11049.</w:t>
          </w:r>
        </w:p>
        <w:p w14:paraId="61EE270F" w14:textId="77777777" w:rsidR="00F81ACF" w:rsidRDefault="00F81ACF"/>
        <w:p w14:paraId="085D6004" w14:textId="77777777" w:rsidR="00F81ACF" w:rsidRDefault="00F81ACF">
          <w:pPr>
            <w:autoSpaceDE w:val="0"/>
            <w:autoSpaceDN w:val="0"/>
            <w:ind w:hanging="640"/>
            <w:divId w:val="842861454"/>
          </w:pPr>
          <w:r>
            <w:t xml:space="preserve">5. </w:t>
          </w:r>
          <w:r>
            <w:tab/>
          </w:r>
          <w:proofErr w:type="spellStart"/>
          <w:r>
            <w:t>Gaidamakova</w:t>
          </w:r>
          <w:proofErr w:type="spellEnd"/>
          <w:r>
            <w:t xml:space="preserve"> EK, Sharma A, </w:t>
          </w:r>
          <w:proofErr w:type="spellStart"/>
          <w:r>
            <w:t>Matrosova</w:t>
          </w:r>
          <w:proofErr w:type="spellEnd"/>
          <w:r>
            <w:t xml:space="preserve"> VY, </w:t>
          </w:r>
          <w:proofErr w:type="spellStart"/>
          <w:r>
            <w:t>Grichenko</w:t>
          </w:r>
          <w:proofErr w:type="spellEnd"/>
          <w:r>
            <w:t xml:space="preserve"> O, Volpe RP, </w:t>
          </w:r>
          <w:proofErr w:type="spellStart"/>
          <w:r>
            <w:t>Tkavc</w:t>
          </w:r>
          <w:proofErr w:type="spellEnd"/>
          <w:r>
            <w:t xml:space="preserve"> R, Conze IH, Klimenkova P, </w:t>
          </w:r>
          <w:proofErr w:type="spellStart"/>
          <w:r>
            <w:t>Balygina</w:t>
          </w:r>
          <w:proofErr w:type="spellEnd"/>
          <w:r>
            <w:t xml:space="preserve"> I, Horne WH, </w:t>
          </w:r>
          <w:proofErr w:type="spellStart"/>
          <w:r>
            <w:t>Gostincar</w:t>
          </w:r>
          <w:proofErr w:type="spellEnd"/>
          <w:r>
            <w:t xml:space="preserve"> C, Chen X, Makarova KS, </w:t>
          </w:r>
          <w:proofErr w:type="spellStart"/>
          <w:r>
            <w:t>Shuryak</w:t>
          </w:r>
          <w:proofErr w:type="spellEnd"/>
          <w:r>
            <w:t xml:space="preserve"> I, Srinivasan C, Jackson-Thompson B, Hoffman BM, Daly MJ. 2022. Small-molecule Mn antioxidants in </w:t>
          </w:r>
          <w:r w:rsidRPr="00A94393">
            <w:rPr>
              <w:i/>
              <w:iCs/>
            </w:rPr>
            <w:t>Caenorhabditis elegans</w:t>
          </w:r>
          <w:r>
            <w:t xml:space="preserve"> and </w:t>
          </w:r>
          <w:proofErr w:type="spellStart"/>
          <w:r w:rsidRPr="00A94393">
            <w:rPr>
              <w:i/>
              <w:iCs/>
            </w:rPr>
            <w:t>Deinococcus</w:t>
          </w:r>
          <w:proofErr w:type="spellEnd"/>
          <w:r w:rsidRPr="00A94393">
            <w:rPr>
              <w:i/>
              <w:iCs/>
            </w:rPr>
            <w:t xml:space="preserve"> </w:t>
          </w:r>
          <w:proofErr w:type="spellStart"/>
          <w:r w:rsidRPr="00A94393">
            <w:rPr>
              <w:i/>
              <w:iCs/>
            </w:rPr>
            <w:t>radiodurans</w:t>
          </w:r>
          <w:proofErr w:type="spellEnd"/>
          <w:r>
            <w:t xml:space="preserve"> supplant </w:t>
          </w:r>
          <w:proofErr w:type="spellStart"/>
          <w:r>
            <w:t>MnSOD</w:t>
          </w:r>
          <w:proofErr w:type="spellEnd"/>
          <w:r>
            <w:t xml:space="preserve"> enzymes during aging and irradiation. mBio </w:t>
          </w:r>
          <w:proofErr w:type="gramStart"/>
          <w:r>
            <w:t>13:e</w:t>
          </w:r>
          <w:proofErr w:type="gramEnd"/>
          <w:r>
            <w:t>0339421.</w:t>
          </w:r>
        </w:p>
        <w:p w14:paraId="01392CB5" w14:textId="77777777" w:rsidR="00F81ACF" w:rsidRDefault="00F81ACF"/>
        <w:p w14:paraId="0974D886" w14:textId="77777777" w:rsidR="00F81ACF" w:rsidRDefault="00F81ACF">
          <w:pPr>
            <w:autoSpaceDE w:val="0"/>
            <w:autoSpaceDN w:val="0"/>
            <w:ind w:hanging="640"/>
            <w:divId w:val="1516573321"/>
          </w:pPr>
          <w:r>
            <w:t xml:space="preserve">6. </w:t>
          </w:r>
          <w:r>
            <w:tab/>
          </w:r>
          <w:proofErr w:type="spellStart"/>
          <w:r>
            <w:t>Shuryak</w:t>
          </w:r>
          <w:proofErr w:type="spellEnd"/>
          <w:r>
            <w:t xml:space="preserve"> I, </w:t>
          </w:r>
          <w:proofErr w:type="spellStart"/>
          <w:r>
            <w:t>Matrosova</w:t>
          </w:r>
          <w:proofErr w:type="spellEnd"/>
          <w:r>
            <w:t xml:space="preserve"> VY, </w:t>
          </w:r>
          <w:proofErr w:type="spellStart"/>
          <w:r>
            <w:t>Gaidamakova</w:t>
          </w:r>
          <w:proofErr w:type="spellEnd"/>
          <w:r>
            <w:t xml:space="preserve"> EK, </w:t>
          </w:r>
          <w:proofErr w:type="spellStart"/>
          <w:r>
            <w:t>Tkavc</w:t>
          </w:r>
          <w:proofErr w:type="spellEnd"/>
          <w:r>
            <w:t xml:space="preserve"> R, </w:t>
          </w:r>
          <w:proofErr w:type="spellStart"/>
          <w:r>
            <w:t>Grichenko</w:t>
          </w:r>
          <w:proofErr w:type="spellEnd"/>
          <w:r>
            <w:t xml:space="preserve"> O, Klimenkova P, Volpe RP, Daly MJ. 2017. Microbial cells can cooperate to resist high-level chronic ionizing radiation. </w:t>
          </w:r>
          <w:proofErr w:type="spellStart"/>
          <w:r>
            <w:t>PLoS</w:t>
          </w:r>
          <w:proofErr w:type="spellEnd"/>
          <w:r>
            <w:t xml:space="preserve"> One </w:t>
          </w:r>
          <w:proofErr w:type="gramStart"/>
          <w:r>
            <w:t>12:e</w:t>
          </w:r>
          <w:proofErr w:type="gramEnd"/>
          <w:r>
            <w:t>0189261.</w:t>
          </w:r>
        </w:p>
        <w:p w14:paraId="62A34C12" w14:textId="77777777" w:rsidR="00F81ACF" w:rsidRDefault="00F81ACF"/>
        <w:p w14:paraId="2DAA2725" w14:textId="77777777" w:rsidR="00F81ACF" w:rsidRDefault="00F81ACF">
          <w:pPr>
            <w:autoSpaceDE w:val="0"/>
            <w:autoSpaceDN w:val="0"/>
            <w:ind w:hanging="640"/>
            <w:divId w:val="1465926922"/>
          </w:pPr>
          <w:r>
            <w:t xml:space="preserve">7. </w:t>
          </w:r>
          <w:r>
            <w:tab/>
            <w:t xml:space="preserve">Weiner JH, Li L. 2008. Proteome of the </w:t>
          </w:r>
          <w:r w:rsidRPr="00616059">
            <w:rPr>
              <w:i/>
              <w:iCs/>
            </w:rPr>
            <w:t>Escherichia coli</w:t>
          </w:r>
          <w:r>
            <w:t xml:space="preserve"> envelope and technological challenges in membrane proteome analysis. </w:t>
          </w:r>
          <w:proofErr w:type="spellStart"/>
          <w:r>
            <w:t>Biochim</w:t>
          </w:r>
          <w:proofErr w:type="spellEnd"/>
          <w:r>
            <w:t xml:space="preserve"> </w:t>
          </w:r>
          <w:proofErr w:type="spellStart"/>
          <w:r>
            <w:t>Biophys</w:t>
          </w:r>
          <w:proofErr w:type="spellEnd"/>
          <w:r>
            <w:t xml:space="preserve"> Acta </w:t>
          </w:r>
          <w:proofErr w:type="spellStart"/>
          <w:r>
            <w:t>Biomembr</w:t>
          </w:r>
          <w:proofErr w:type="spellEnd"/>
          <w:r>
            <w:t xml:space="preserve"> 1778:1698–1713.</w:t>
          </w:r>
        </w:p>
        <w:p w14:paraId="73AC7514" w14:textId="77777777" w:rsidR="00F81ACF" w:rsidRDefault="00F81ACF"/>
        <w:p w14:paraId="3A147AC6" w14:textId="77777777" w:rsidR="00F81ACF" w:rsidRDefault="00F81ACF">
          <w:pPr>
            <w:autoSpaceDE w:val="0"/>
            <w:autoSpaceDN w:val="0"/>
            <w:ind w:hanging="640"/>
            <w:divId w:val="552812774"/>
          </w:pPr>
          <w:r>
            <w:t xml:space="preserve">8. </w:t>
          </w:r>
          <w:r>
            <w:tab/>
          </w:r>
          <w:proofErr w:type="spellStart"/>
          <w:r>
            <w:t>Zückert</w:t>
          </w:r>
          <w:proofErr w:type="spellEnd"/>
          <w:r>
            <w:t xml:space="preserve"> WR. 2019. Protein Secretion in Spirochetes. </w:t>
          </w:r>
          <w:proofErr w:type="spellStart"/>
          <w:r>
            <w:t>Microbiol</w:t>
          </w:r>
          <w:proofErr w:type="spellEnd"/>
          <w:r>
            <w:t xml:space="preserve"> </w:t>
          </w:r>
          <w:proofErr w:type="spellStart"/>
          <w:r>
            <w:t>Spectr</w:t>
          </w:r>
          <w:proofErr w:type="spellEnd"/>
          <w:r>
            <w:t xml:space="preserve"> 7.</w:t>
          </w:r>
        </w:p>
        <w:p w14:paraId="3EB6D72B" w14:textId="77777777" w:rsidR="00F81ACF" w:rsidRDefault="00F81ACF"/>
        <w:p w14:paraId="07697347" w14:textId="77777777" w:rsidR="00F81ACF" w:rsidRDefault="00F81ACF">
          <w:pPr>
            <w:autoSpaceDE w:val="0"/>
            <w:autoSpaceDN w:val="0"/>
            <w:ind w:hanging="640"/>
            <w:divId w:val="2004815936"/>
          </w:pPr>
          <w:r>
            <w:t xml:space="preserve">9. </w:t>
          </w:r>
          <w:r>
            <w:tab/>
            <w:t xml:space="preserve">Han R, Fang J, Jiang J, </w:t>
          </w:r>
          <w:proofErr w:type="spellStart"/>
          <w:r>
            <w:t>Gaidamakova</w:t>
          </w:r>
          <w:proofErr w:type="spellEnd"/>
          <w:r>
            <w:t xml:space="preserve"> EK, </w:t>
          </w:r>
          <w:proofErr w:type="spellStart"/>
          <w:r>
            <w:t>Tkavc</w:t>
          </w:r>
          <w:proofErr w:type="spellEnd"/>
          <w:r>
            <w:t xml:space="preserve"> R, Daly MJ, Contreras LM. 2020. Signal recognition particle RNA contributes to oxidative stress response </w:t>
          </w:r>
          <w:r w:rsidRPr="00616059">
            <w:rPr>
              <w:i/>
              <w:iCs/>
            </w:rPr>
            <w:t xml:space="preserve">in </w:t>
          </w:r>
          <w:proofErr w:type="spellStart"/>
          <w:r w:rsidRPr="00616059">
            <w:rPr>
              <w:i/>
              <w:iCs/>
            </w:rPr>
            <w:t>Deinococcus</w:t>
          </w:r>
          <w:proofErr w:type="spellEnd"/>
          <w:r w:rsidRPr="00616059">
            <w:rPr>
              <w:i/>
              <w:iCs/>
            </w:rPr>
            <w:t xml:space="preserve"> </w:t>
          </w:r>
          <w:proofErr w:type="spellStart"/>
          <w:r w:rsidRPr="00616059">
            <w:rPr>
              <w:i/>
              <w:iCs/>
            </w:rPr>
            <w:t>radiodurans</w:t>
          </w:r>
          <w:proofErr w:type="spellEnd"/>
          <w:r w:rsidRPr="00616059">
            <w:rPr>
              <w:i/>
              <w:iCs/>
            </w:rPr>
            <w:t xml:space="preserve"> </w:t>
          </w:r>
          <w:r>
            <w:t xml:space="preserve">by modulating catalase localization. Front </w:t>
          </w:r>
          <w:proofErr w:type="spellStart"/>
          <w:r>
            <w:t>Microbiol</w:t>
          </w:r>
          <w:proofErr w:type="spellEnd"/>
          <w:r>
            <w:t xml:space="preserve"> 11.</w:t>
          </w:r>
        </w:p>
        <w:p w14:paraId="7378186C" w14:textId="77777777" w:rsidR="00F81ACF" w:rsidRDefault="00F81ACF"/>
        <w:p w14:paraId="614DD8D3" w14:textId="77777777" w:rsidR="00F81ACF" w:rsidRDefault="00F81ACF">
          <w:pPr>
            <w:autoSpaceDE w:val="0"/>
            <w:autoSpaceDN w:val="0"/>
            <w:ind w:hanging="640"/>
            <w:divId w:val="25570846"/>
          </w:pPr>
          <w:r>
            <w:t xml:space="preserve">10. </w:t>
          </w:r>
          <w:r>
            <w:tab/>
            <w:t xml:space="preserve">Lynch RE, </w:t>
          </w:r>
          <w:proofErr w:type="spellStart"/>
          <w:r>
            <w:t>Fridovich</w:t>
          </w:r>
          <w:proofErr w:type="spellEnd"/>
          <w:r>
            <w:t xml:space="preserve"> I. 1978. Permeation of the erythrocyte stroma by superoxide radical. Journal of Biological Chemistry 253.</w:t>
          </w:r>
        </w:p>
        <w:p w14:paraId="0283FE95" w14:textId="77777777" w:rsidR="00F81ACF" w:rsidRDefault="00F81ACF"/>
        <w:p w14:paraId="1CCA4B22" w14:textId="77777777" w:rsidR="00F81ACF" w:rsidRDefault="00F81ACF">
          <w:pPr>
            <w:autoSpaceDE w:val="0"/>
            <w:autoSpaceDN w:val="0"/>
            <w:ind w:hanging="640"/>
            <w:divId w:val="284624985"/>
          </w:pPr>
          <w:r>
            <w:t xml:space="preserve">11. </w:t>
          </w:r>
          <w:r>
            <w:tab/>
          </w:r>
          <w:proofErr w:type="spellStart"/>
          <w:r>
            <w:t>Liochev</w:t>
          </w:r>
          <w:proofErr w:type="spellEnd"/>
          <w:r>
            <w:t xml:space="preserve"> SI, </w:t>
          </w:r>
          <w:proofErr w:type="spellStart"/>
          <w:r>
            <w:t>Fridovich</w:t>
          </w:r>
          <w:proofErr w:type="spellEnd"/>
          <w:r>
            <w:t xml:space="preserve"> I. 2005. Cross-compartment protection by SOD1. Free Radic Biol Med 38.</w:t>
          </w:r>
        </w:p>
        <w:p w14:paraId="17B12941" w14:textId="77777777" w:rsidR="00F81ACF" w:rsidRDefault="00F81ACF"/>
        <w:p w14:paraId="02885B30" w14:textId="77777777" w:rsidR="00F81ACF" w:rsidRDefault="00F81ACF">
          <w:pPr>
            <w:autoSpaceDE w:val="0"/>
            <w:autoSpaceDN w:val="0"/>
            <w:ind w:hanging="640"/>
            <w:divId w:val="2037729306"/>
          </w:pPr>
          <w:r>
            <w:t xml:space="preserve">12. </w:t>
          </w:r>
          <w:r>
            <w:tab/>
            <w:t xml:space="preserve">Dutta S, Rana VS, </w:t>
          </w:r>
          <w:proofErr w:type="spellStart"/>
          <w:r>
            <w:t>Backstedt</w:t>
          </w:r>
          <w:proofErr w:type="spellEnd"/>
          <w:r>
            <w:t xml:space="preserve"> BT, Shakya AK, </w:t>
          </w:r>
          <w:proofErr w:type="spellStart"/>
          <w:r>
            <w:t>Kitsou</w:t>
          </w:r>
          <w:proofErr w:type="spellEnd"/>
          <w:r>
            <w:t xml:space="preserve"> C, Yas OB, Smith AA, </w:t>
          </w:r>
          <w:proofErr w:type="spellStart"/>
          <w:r>
            <w:t>Ronzetti</w:t>
          </w:r>
          <w:proofErr w:type="spellEnd"/>
          <w:r>
            <w:t xml:space="preserve"> MH, Lipman RM, Araujo-Aris S, Yang X, Rai G, Lin YP, Herzberg O, Pal U. 2025. </w:t>
          </w:r>
          <w:r w:rsidRPr="00616059">
            <w:rPr>
              <w:i/>
              <w:iCs/>
            </w:rPr>
            <w:t>Borrelial</w:t>
          </w:r>
          <w:r>
            <w:t xml:space="preserve"> </w:t>
          </w:r>
          <w:proofErr w:type="spellStart"/>
          <w:r>
            <w:t>phosphomannose</w:t>
          </w:r>
          <w:proofErr w:type="spellEnd"/>
          <w:r>
            <w:t xml:space="preserve"> isomerase as a cell surface localized protein that retains enzymatic activity and promotes host-pathogen interaction. mBio 16.</w:t>
          </w:r>
        </w:p>
        <w:p w14:paraId="441EF93C" w14:textId="77777777" w:rsidR="00F81ACF" w:rsidRDefault="00F81ACF"/>
        <w:p w14:paraId="734C407F" w14:textId="77777777" w:rsidR="00F81ACF" w:rsidRDefault="00F81ACF">
          <w:pPr>
            <w:autoSpaceDE w:val="0"/>
            <w:autoSpaceDN w:val="0"/>
            <w:ind w:hanging="640"/>
            <w:divId w:val="126435964"/>
          </w:pPr>
          <w:r>
            <w:t xml:space="preserve">13. </w:t>
          </w:r>
          <w:r>
            <w:tab/>
            <w:t xml:space="preserve">Imlay JA. 2025. The barrier properties of biological membranes dictate how cells experience oxidative stress. Mol </w:t>
          </w:r>
          <w:proofErr w:type="spellStart"/>
          <w:r>
            <w:t>Microbiol</w:t>
          </w:r>
          <w:proofErr w:type="spellEnd"/>
          <w:r>
            <w:t xml:space="preserve"> 123:454–463.</w:t>
          </w:r>
        </w:p>
        <w:p w14:paraId="4F5346D7" w14:textId="77777777" w:rsidR="00F81ACF" w:rsidRDefault="00F81ACF"/>
        <w:p w14:paraId="48D185F0" w14:textId="77777777" w:rsidR="00F81ACF" w:rsidRDefault="00F81ACF">
          <w:pPr>
            <w:autoSpaceDE w:val="0"/>
            <w:autoSpaceDN w:val="0"/>
            <w:ind w:hanging="640"/>
            <w:divId w:val="222757202"/>
          </w:pPr>
          <w:r>
            <w:t xml:space="preserve">14. </w:t>
          </w:r>
          <w:r>
            <w:tab/>
            <w:t>Esteve-</w:t>
          </w:r>
          <w:proofErr w:type="spellStart"/>
          <w:r>
            <w:t>Gassent</w:t>
          </w:r>
          <w:proofErr w:type="spellEnd"/>
          <w:r>
            <w:t xml:space="preserve"> MD, Smith TC, Small CM, Thomas DP, Seshu J. 2015. Absence of </w:t>
          </w:r>
          <w:proofErr w:type="spellStart"/>
          <w:r>
            <w:t>sodA</w:t>
          </w:r>
          <w:proofErr w:type="spellEnd"/>
          <w:r>
            <w:t xml:space="preserve"> increases the levels of oxidation of key metabolic determinants of </w:t>
          </w:r>
          <w:r w:rsidRPr="006623DA">
            <w:rPr>
              <w:i/>
              <w:iCs/>
            </w:rPr>
            <w:t>Borrelia burgdorferi</w:t>
          </w:r>
          <w:r>
            <w:t xml:space="preserve">. </w:t>
          </w:r>
          <w:proofErr w:type="spellStart"/>
          <w:r>
            <w:t>PLoS</w:t>
          </w:r>
          <w:proofErr w:type="spellEnd"/>
          <w:r>
            <w:t xml:space="preserve"> One 10.</w:t>
          </w:r>
        </w:p>
        <w:p w14:paraId="290C2E3E" w14:textId="77777777" w:rsidR="00F81ACF" w:rsidRDefault="00F81ACF"/>
        <w:p w14:paraId="5356C322" w14:textId="77777777" w:rsidR="00F81ACF" w:rsidRDefault="00F81ACF">
          <w:pPr>
            <w:autoSpaceDE w:val="0"/>
            <w:autoSpaceDN w:val="0"/>
            <w:ind w:hanging="640"/>
            <w:divId w:val="1886215185"/>
          </w:pPr>
          <w:r>
            <w:t xml:space="preserve">15. </w:t>
          </w:r>
          <w:r>
            <w:tab/>
            <w:t xml:space="preserve">Londoño AF, Sharma A, Sealy J, Rana VS, Foor SD, </w:t>
          </w:r>
          <w:proofErr w:type="spellStart"/>
          <w:r>
            <w:t>Matrosova</w:t>
          </w:r>
          <w:proofErr w:type="spellEnd"/>
          <w:r>
            <w:t xml:space="preserve"> VY, </w:t>
          </w:r>
          <w:proofErr w:type="spellStart"/>
          <w:r>
            <w:t>Gaidamakova</w:t>
          </w:r>
          <w:proofErr w:type="spellEnd"/>
          <w:r>
            <w:t xml:space="preserve"> EK, Volpe RP, Daly MJ, Hoffman BM, Pal U, Dumler JS. 2025. </w:t>
          </w:r>
          <w:r w:rsidRPr="006623DA">
            <w:rPr>
              <w:i/>
              <w:iCs/>
            </w:rPr>
            <w:t>Borrelia burgdorferi</w:t>
          </w:r>
          <w:r>
            <w:t xml:space="preserve"> </w:t>
          </w:r>
          <w:r>
            <w:lastRenderedPageBreak/>
            <w:t>radiosensitivity and Mn antioxidant content: antigenic preservation and pathobiology. mBio 16.</w:t>
          </w:r>
        </w:p>
        <w:p w14:paraId="4288DB8C" w14:textId="77777777" w:rsidR="00F81ACF" w:rsidRDefault="00F81ACF"/>
        <w:p w14:paraId="175B6ECA" w14:textId="77777777" w:rsidR="00F81ACF" w:rsidRDefault="00F81ACF">
          <w:pPr>
            <w:autoSpaceDE w:val="0"/>
            <w:autoSpaceDN w:val="0"/>
            <w:ind w:hanging="640"/>
            <w:divId w:val="1942059437"/>
          </w:pPr>
          <w:r>
            <w:t xml:space="preserve">16. </w:t>
          </w:r>
          <w:r>
            <w:tab/>
            <w:t>Daly MJ. 2012. Death by protein damage in irradiated cells. DNA Repair (</w:t>
          </w:r>
          <w:proofErr w:type="spellStart"/>
          <w:r>
            <w:t>Amst</w:t>
          </w:r>
          <w:proofErr w:type="spellEnd"/>
          <w:r>
            <w:t>) 11:12–21.</w:t>
          </w:r>
        </w:p>
        <w:p w14:paraId="29B60890" w14:textId="77777777" w:rsidR="00F81ACF" w:rsidRDefault="00F81ACF"/>
        <w:p w14:paraId="4773333C" w14:textId="77777777" w:rsidR="00F81ACF" w:rsidRDefault="00F81ACF">
          <w:pPr>
            <w:autoSpaceDE w:val="0"/>
            <w:autoSpaceDN w:val="0"/>
            <w:ind w:hanging="640"/>
            <w:divId w:val="922178278"/>
          </w:pPr>
          <w:r>
            <w:t xml:space="preserve">17. </w:t>
          </w:r>
          <w:r>
            <w:tab/>
            <w:t xml:space="preserve">Daly MJ, </w:t>
          </w:r>
          <w:proofErr w:type="spellStart"/>
          <w:r>
            <w:t>Gaidamakova</w:t>
          </w:r>
          <w:proofErr w:type="spellEnd"/>
          <w:r>
            <w:t xml:space="preserve"> EK, </w:t>
          </w:r>
          <w:proofErr w:type="spellStart"/>
          <w:r>
            <w:t>Matrosova</w:t>
          </w:r>
          <w:proofErr w:type="spellEnd"/>
          <w:r>
            <w:t xml:space="preserve"> VY, Kiang JG, Fukumoto R, Lee DY, Wehr NB, Viteri GA, </w:t>
          </w:r>
          <w:proofErr w:type="spellStart"/>
          <w:r>
            <w:t>Berlett</w:t>
          </w:r>
          <w:proofErr w:type="spellEnd"/>
          <w:r>
            <w:t xml:space="preserve"> BS, Levine RL. 2010. Small-molecule antioxidant proteome-shields in </w:t>
          </w:r>
          <w:proofErr w:type="spellStart"/>
          <w:r w:rsidRPr="006623DA">
            <w:rPr>
              <w:i/>
              <w:iCs/>
            </w:rPr>
            <w:t>Deinococcus</w:t>
          </w:r>
          <w:proofErr w:type="spellEnd"/>
          <w:r w:rsidRPr="006623DA">
            <w:rPr>
              <w:i/>
              <w:iCs/>
            </w:rPr>
            <w:t xml:space="preserve"> </w:t>
          </w:r>
          <w:proofErr w:type="spellStart"/>
          <w:r w:rsidRPr="006623DA">
            <w:rPr>
              <w:i/>
              <w:iCs/>
            </w:rPr>
            <w:t>radiodurans</w:t>
          </w:r>
          <w:proofErr w:type="spellEnd"/>
          <w:r>
            <w:t xml:space="preserve">. </w:t>
          </w:r>
          <w:proofErr w:type="spellStart"/>
          <w:r>
            <w:t>PLoS</w:t>
          </w:r>
          <w:proofErr w:type="spellEnd"/>
          <w:r>
            <w:t xml:space="preserve"> One 5:10–15.</w:t>
          </w:r>
        </w:p>
        <w:p w14:paraId="2981641B" w14:textId="77777777" w:rsidR="00F81ACF" w:rsidRDefault="00F81ACF"/>
        <w:p w14:paraId="63EA3B72" w14:textId="77777777" w:rsidR="00F81ACF" w:rsidRDefault="00F81ACF">
          <w:pPr>
            <w:autoSpaceDE w:val="0"/>
            <w:autoSpaceDN w:val="0"/>
            <w:ind w:hanging="640"/>
            <w:divId w:val="1725521014"/>
          </w:pPr>
          <w:r>
            <w:t xml:space="preserve">18. </w:t>
          </w:r>
          <w:r>
            <w:tab/>
          </w:r>
          <w:proofErr w:type="spellStart"/>
          <w:r>
            <w:t>Gaidamakova</w:t>
          </w:r>
          <w:proofErr w:type="spellEnd"/>
          <w:r>
            <w:t xml:space="preserve"> EK, Myles IA, McDaniel DP, Fowler CJ, Valdez PA, Naik S, Gayen M, Gupta P, Sharma A, Glass PJ, Maheshwari RK, Datta SK, Daly MJ. 2012. Preserving immunogenicity of lethally irradiated viral and bacterial vaccine epitopes using a radio- protective Mn</w:t>
          </w:r>
          <w:r w:rsidRPr="006623DA">
            <w:rPr>
              <w:vertAlign w:val="superscript"/>
            </w:rPr>
            <w:t>2+</w:t>
          </w:r>
          <w:r>
            <w:t xml:space="preserve">-peptide complex from </w:t>
          </w:r>
          <w:proofErr w:type="spellStart"/>
          <w:r w:rsidRPr="006623DA">
            <w:rPr>
              <w:i/>
              <w:iCs/>
            </w:rPr>
            <w:t>Deinococcus</w:t>
          </w:r>
          <w:proofErr w:type="spellEnd"/>
          <w:r>
            <w:t>. Cell Host Microbe 12:117–124.</w:t>
          </w:r>
        </w:p>
        <w:p w14:paraId="2BF763E0" w14:textId="77777777" w:rsidR="00F81ACF" w:rsidRDefault="00F81ACF"/>
        <w:p w14:paraId="4CBF4B96" w14:textId="77777777" w:rsidR="00F81ACF" w:rsidRDefault="00F81ACF">
          <w:pPr>
            <w:autoSpaceDE w:val="0"/>
            <w:autoSpaceDN w:val="0"/>
            <w:ind w:hanging="640"/>
            <w:divId w:val="405348762"/>
          </w:pPr>
          <w:r>
            <w:t xml:space="preserve">19. </w:t>
          </w:r>
          <w:r>
            <w:tab/>
            <w:t xml:space="preserve">Tobin GJ, Tobin JK, </w:t>
          </w:r>
          <w:proofErr w:type="spellStart"/>
          <w:r>
            <w:t>Gaidamakova</w:t>
          </w:r>
          <w:proofErr w:type="spellEnd"/>
          <w:r>
            <w:t xml:space="preserve"> EK, Wiggins TJ, Bushnell R V., Lee WM, </w:t>
          </w:r>
          <w:proofErr w:type="spellStart"/>
          <w:r>
            <w:t>Matrosova</w:t>
          </w:r>
          <w:proofErr w:type="spellEnd"/>
          <w:r>
            <w:t xml:space="preserve"> VY, Dollery SJ, Meeks HN, </w:t>
          </w:r>
          <w:proofErr w:type="spellStart"/>
          <w:r>
            <w:t>Kouiavskaia</w:t>
          </w:r>
          <w:proofErr w:type="spellEnd"/>
          <w:r>
            <w:t xml:space="preserve"> D, Chumakov K, Daly MJ. 2020. A novel gamma radiation-inactivated </w:t>
          </w:r>
          <w:proofErr w:type="spellStart"/>
          <w:r>
            <w:t>sabin</w:t>
          </w:r>
          <w:proofErr w:type="spellEnd"/>
          <w:r>
            <w:t xml:space="preserve">-based polio vaccine. </w:t>
          </w:r>
          <w:proofErr w:type="spellStart"/>
          <w:r>
            <w:t>PLoS</w:t>
          </w:r>
          <w:proofErr w:type="spellEnd"/>
          <w:r>
            <w:t xml:space="preserve"> One </w:t>
          </w:r>
          <w:proofErr w:type="gramStart"/>
          <w:r>
            <w:t>15:e</w:t>
          </w:r>
          <w:proofErr w:type="gramEnd"/>
          <w:r>
            <w:t>0228006.</w:t>
          </w:r>
        </w:p>
        <w:p w14:paraId="61C390B5" w14:textId="77777777" w:rsidR="00F81ACF" w:rsidRDefault="00F81ACF"/>
        <w:p w14:paraId="26935A14" w14:textId="77777777" w:rsidR="00F81ACF" w:rsidRDefault="00F81ACF">
          <w:pPr>
            <w:autoSpaceDE w:val="0"/>
            <w:autoSpaceDN w:val="0"/>
            <w:ind w:hanging="640"/>
            <w:divId w:val="790975406"/>
          </w:pPr>
          <w:r>
            <w:t xml:space="preserve">20. </w:t>
          </w:r>
          <w:r>
            <w:tab/>
            <w:t xml:space="preserve">Broder KC, </w:t>
          </w:r>
          <w:proofErr w:type="spellStart"/>
          <w:r>
            <w:t>Matrosova</w:t>
          </w:r>
          <w:proofErr w:type="spellEnd"/>
          <w:r>
            <w:t xml:space="preserve"> VY, </w:t>
          </w:r>
          <w:proofErr w:type="spellStart"/>
          <w:r>
            <w:t>Tkavc</w:t>
          </w:r>
          <w:proofErr w:type="spellEnd"/>
          <w:r>
            <w:t xml:space="preserve"> R, </w:t>
          </w:r>
          <w:proofErr w:type="spellStart"/>
          <w:r>
            <w:t>Gaidamakova</w:t>
          </w:r>
          <w:proofErr w:type="spellEnd"/>
          <w:r>
            <w:t xml:space="preserve"> EK, Ho LTVT, Macintyre AN, Soc A, Diallo A, Darnell SC, Bash S, Daly MJ, Jerse AE, Liechti GW. 2024. Irradiated whole cell </w:t>
          </w:r>
          <w:r w:rsidRPr="006623DA">
            <w:rPr>
              <w:i/>
              <w:iCs/>
            </w:rPr>
            <w:t>Chlamydia</w:t>
          </w:r>
          <w:r>
            <w:t xml:space="preserve"> vaccine confers significant protection in a murine genital tract challenge model. NPJ Vaccines 9.</w:t>
          </w:r>
        </w:p>
        <w:p w14:paraId="7DF3816F" w14:textId="77777777" w:rsidR="00F81ACF" w:rsidRDefault="00F81ACF"/>
        <w:p w14:paraId="01B98D2B" w14:textId="77777777" w:rsidR="00F81ACF" w:rsidRDefault="00F81ACF">
          <w:pPr>
            <w:autoSpaceDE w:val="0"/>
            <w:autoSpaceDN w:val="0"/>
            <w:ind w:hanging="640"/>
            <w:divId w:val="1990818436"/>
          </w:pPr>
          <w:r>
            <w:t xml:space="preserve">21. </w:t>
          </w:r>
          <w:r>
            <w:tab/>
            <w:t>Yang H, Sharma A, Daly MJ, Hoffman BM. 2024. The ternary complex of Mn</w:t>
          </w:r>
          <w:r w:rsidRPr="006623DA">
            <w:rPr>
              <w:vertAlign w:val="superscript"/>
            </w:rPr>
            <w:t>2+</w:t>
          </w:r>
          <w:r>
            <w:t xml:space="preserve">, synthetic decapeptide DP1 (DEHGTAVMLK), and orthophosphate is a superb antioxidant. Proc Natl </w:t>
          </w:r>
          <w:proofErr w:type="spellStart"/>
          <w:r>
            <w:t>Acad</w:t>
          </w:r>
          <w:proofErr w:type="spellEnd"/>
          <w:r>
            <w:t xml:space="preserve"> Sci U S A 121:2417389121.</w:t>
          </w:r>
        </w:p>
        <w:p w14:paraId="46695841" w14:textId="77777777" w:rsidR="00F81ACF" w:rsidRDefault="00F81ACF"/>
        <w:p w14:paraId="526B80D8" w14:textId="77777777" w:rsidR="00F81ACF" w:rsidRDefault="00F81ACF">
          <w:pPr>
            <w:autoSpaceDE w:val="0"/>
            <w:autoSpaceDN w:val="0"/>
            <w:ind w:hanging="640"/>
            <w:divId w:val="956329390"/>
          </w:pPr>
          <w:r>
            <w:t xml:space="preserve">22. </w:t>
          </w:r>
          <w:r>
            <w:tab/>
            <w:t xml:space="preserve">Wang P, Lutton A, </w:t>
          </w:r>
          <w:proofErr w:type="spellStart"/>
          <w:r>
            <w:t>Olesik</w:t>
          </w:r>
          <w:proofErr w:type="spellEnd"/>
          <w:r>
            <w:t xml:space="preserve"> J, Vali H, Li X. 2012. A novel iron- and copper-binding protein in the Lyme disease spirochaete. Mol </w:t>
          </w:r>
          <w:proofErr w:type="spellStart"/>
          <w:r>
            <w:t>Microbiol</w:t>
          </w:r>
          <w:proofErr w:type="spellEnd"/>
          <w:r>
            <w:t xml:space="preserve"> 86:1441–1451.</w:t>
          </w:r>
        </w:p>
        <w:p w14:paraId="013AB70A" w14:textId="77777777" w:rsidR="00F81ACF" w:rsidRDefault="00F81ACF"/>
        <w:p w14:paraId="448CA292" w14:textId="77777777" w:rsidR="00F81ACF" w:rsidRDefault="00F81ACF">
          <w:pPr>
            <w:autoSpaceDE w:val="0"/>
            <w:autoSpaceDN w:val="0"/>
            <w:ind w:hanging="640"/>
            <w:divId w:val="1398747062"/>
          </w:pPr>
          <w:r>
            <w:t xml:space="preserve">23. </w:t>
          </w:r>
          <w:r>
            <w:tab/>
            <w:t xml:space="preserve">Wang P, Yu Z, Santangelo TJ, </w:t>
          </w:r>
          <w:proofErr w:type="spellStart"/>
          <w:r>
            <w:t>Olesik</w:t>
          </w:r>
          <w:proofErr w:type="spellEnd"/>
          <w:r>
            <w:t xml:space="preserve"> J, Wang Y, </w:t>
          </w:r>
          <w:proofErr w:type="spellStart"/>
          <w:r>
            <w:t>Heldwein</w:t>
          </w:r>
          <w:proofErr w:type="spellEnd"/>
          <w:r>
            <w:t xml:space="preserve"> E, Li X. 2017. </w:t>
          </w:r>
          <w:proofErr w:type="spellStart"/>
          <w:r>
            <w:t>BosR</w:t>
          </w:r>
          <w:proofErr w:type="spellEnd"/>
          <w:r>
            <w:t xml:space="preserve"> is a novel Fur family member responsive to copper and regulating copper homeostasis in </w:t>
          </w:r>
          <w:r w:rsidRPr="002C4F04">
            <w:rPr>
              <w:i/>
              <w:iCs/>
            </w:rPr>
            <w:t>Borrelia burgdorferi</w:t>
          </w:r>
          <w:r>
            <w:t xml:space="preserve">. J </w:t>
          </w:r>
          <w:proofErr w:type="spellStart"/>
          <w:r>
            <w:t>Bacteriol</w:t>
          </w:r>
          <w:proofErr w:type="spellEnd"/>
          <w:r>
            <w:t xml:space="preserve"> 199.</w:t>
          </w:r>
        </w:p>
        <w:p w14:paraId="62458DC2" w14:textId="77777777" w:rsidR="00F81ACF" w:rsidRDefault="00F81ACF"/>
        <w:p w14:paraId="215C452A" w14:textId="77777777" w:rsidR="00F81ACF" w:rsidRPr="00F140E2" w:rsidRDefault="00F81ACF">
          <w:pPr>
            <w:autoSpaceDE w:val="0"/>
            <w:autoSpaceDN w:val="0"/>
            <w:ind w:hanging="640"/>
            <w:divId w:val="997155932"/>
            <w:rPr>
              <w:lang w:val="es-ES"/>
            </w:rPr>
          </w:pPr>
          <w:r>
            <w:t xml:space="preserve">24. </w:t>
          </w:r>
          <w:r>
            <w:tab/>
            <w:t xml:space="preserve">Daly MJ, </w:t>
          </w:r>
          <w:proofErr w:type="spellStart"/>
          <w:r>
            <w:t>Gaidamakova</w:t>
          </w:r>
          <w:proofErr w:type="spellEnd"/>
          <w:r>
            <w:t xml:space="preserve"> EK, </w:t>
          </w:r>
          <w:proofErr w:type="spellStart"/>
          <w:r>
            <w:t>Matrosova</w:t>
          </w:r>
          <w:proofErr w:type="spellEnd"/>
          <w:r>
            <w:t xml:space="preserve"> VY, Vasilenko A, Zhai M, </w:t>
          </w:r>
          <w:proofErr w:type="spellStart"/>
          <w:r>
            <w:t>Leapman</w:t>
          </w:r>
          <w:proofErr w:type="spellEnd"/>
          <w:r>
            <w:t xml:space="preserve"> RD, Lai B, Ravel B, Li SMW, Kemner KM, Fredrickson JK. 2007. Protein oxidation implicated as the primary determinant of bacterial radioresistance. </w:t>
          </w:r>
          <w:proofErr w:type="spellStart"/>
          <w:r w:rsidRPr="00F140E2">
            <w:rPr>
              <w:lang w:val="es-ES"/>
            </w:rPr>
            <w:t>PLoS</w:t>
          </w:r>
          <w:proofErr w:type="spellEnd"/>
          <w:r w:rsidRPr="00F140E2">
            <w:rPr>
              <w:lang w:val="es-ES"/>
            </w:rPr>
            <w:t xml:space="preserve"> </w:t>
          </w:r>
          <w:proofErr w:type="spellStart"/>
          <w:r w:rsidRPr="00F140E2">
            <w:rPr>
              <w:lang w:val="es-ES"/>
            </w:rPr>
            <w:t>Biol</w:t>
          </w:r>
          <w:proofErr w:type="spellEnd"/>
          <w:r w:rsidRPr="00F140E2">
            <w:rPr>
              <w:lang w:val="es-ES"/>
            </w:rPr>
            <w:t xml:space="preserve"> 5:769–779.</w:t>
          </w:r>
        </w:p>
        <w:p w14:paraId="6BD60F22" w14:textId="77777777" w:rsidR="00F81ACF" w:rsidRPr="00F140E2" w:rsidRDefault="00F81ACF">
          <w:pPr>
            <w:rPr>
              <w:lang w:val="es-ES"/>
            </w:rPr>
          </w:pPr>
        </w:p>
        <w:p w14:paraId="0E0F7202" w14:textId="77777777" w:rsidR="00F81ACF" w:rsidRDefault="00F81ACF">
          <w:pPr>
            <w:autoSpaceDE w:val="0"/>
            <w:autoSpaceDN w:val="0"/>
            <w:ind w:hanging="640"/>
            <w:divId w:val="41946921"/>
          </w:pPr>
          <w:r w:rsidRPr="00F140E2">
            <w:rPr>
              <w:lang w:val="es-ES"/>
            </w:rPr>
            <w:t xml:space="preserve">25. </w:t>
          </w:r>
          <w:r w:rsidRPr="00F140E2">
            <w:rPr>
              <w:lang w:val="es-ES"/>
            </w:rPr>
            <w:tab/>
          </w:r>
          <w:proofErr w:type="spellStart"/>
          <w:r w:rsidRPr="00F140E2">
            <w:rPr>
              <w:lang w:val="es-ES"/>
            </w:rPr>
            <w:t>Barnese</w:t>
          </w:r>
          <w:proofErr w:type="spellEnd"/>
          <w:r w:rsidRPr="00F140E2">
            <w:rPr>
              <w:lang w:val="es-ES"/>
            </w:rPr>
            <w:t xml:space="preserve"> K, </w:t>
          </w:r>
          <w:proofErr w:type="spellStart"/>
          <w:r w:rsidRPr="00F140E2">
            <w:rPr>
              <w:lang w:val="es-ES"/>
            </w:rPr>
            <w:t>Gralla</w:t>
          </w:r>
          <w:proofErr w:type="spellEnd"/>
          <w:r w:rsidRPr="00F140E2">
            <w:rPr>
              <w:lang w:val="es-ES"/>
            </w:rPr>
            <w:t xml:space="preserve"> EB, Valentine JS, </w:t>
          </w:r>
          <w:proofErr w:type="spellStart"/>
          <w:r w:rsidRPr="00F140E2">
            <w:rPr>
              <w:lang w:val="es-ES"/>
            </w:rPr>
            <w:t>Cabelli</w:t>
          </w:r>
          <w:proofErr w:type="spellEnd"/>
          <w:r w:rsidRPr="00F140E2">
            <w:rPr>
              <w:lang w:val="es-ES"/>
            </w:rPr>
            <w:t xml:space="preserve"> DE. 2012. </w:t>
          </w:r>
          <w:r>
            <w:t xml:space="preserve">Biologically relevant mechanism for catalytic superoxide removal by simple manganese compounds. Proc Natl </w:t>
          </w:r>
          <w:proofErr w:type="spellStart"/>
          <w:r>
            <w:t>Acad</w:t>
          </w:r>
          <w:proofErr w:type="spellEnd"/>
          <w:r>
            <w:t xml:space="preserve"> Sci U S A 109.</w:t>
          </w:r>
        </w:p>
        <w:p w14:paraId="5DAB6399" w14:textId="01956483" w:rsidR="00925D1C" w:rsidRPr="006536BF" w:rsidRDefault="00F81ACF" w:rsidP="00925D1C">
          <w:pPr>
            <w:pStyle w:val="BodyText"/>
            <w:spacing w:line="276" w:lineRule="auto"/>
            <w:ind w:right="114"/>
            <w:rPr>
              <w:color w:val="000000"/>
            </w:rPr>
          </w:pPr>
          <w:r>
            <w:t> </w:t>
          </w:r>
        </w:p>
      </w:sdtContent>
    </w:sdt>
    <w:p w14:paraId="61DE3CB6" w14:textId="77777777" w:rsidR="00925D1C" w:rsidRPr="006536BF" w:rsidRDefault="00925D1C" w:rsidP="00925D1C">
      <w:pPr>
        <w:pStyle w:val="BodyText"/>
        <w:spacing w:line="276" w:lineRule="auto"/>
        <w:ind w:left="0" w:right="114"/>
        <w:rPr>
          <w:b/>
          <w:bCs/>
          <w:iCs/>
          <w:color w:val="000000" w:themeColor="text1"/>
        </w:rPr>
      </w:pPr>
    </w:p>
    <w:p w14:paraId="25CC03A3" w14:textId="77777777" w:rsidR="00416012" w:rsidRPr="006536BF" w:rsidRDefault="00416012" w:rsidP="00925D1C">
      <w:pPr>
        <w:pStyle w:val="BodyText"/>
        <w:spacing w:line="276" w:lineRule="auto"/>
        <w:ind w:left="0" w:right="114"/>
        <w:rPr>
          <w:b/>
          <w:bCs/>
          <w:iCs/>
          <w:color w:val="000000" w:themeColor="text1"/>
        </w:rPr>
      </w:pPr>
    </w:p>
    <w:p w14:paraId="207158B5" w14:textId="77777777" w:rsidR="00F140E2" w:rsidRDefault="00F140E2" w:rsidP="00925D1C">
      <w:pPr>
        <w:pStyle w:val="BodyText"/>
        <w:spacing w:line="276" w:lineRule="auto"/>
        <w:ind w:left="0" w:right="114"/>
        <w:rPr>
          <w:b/>
          <w:bCs/>
          <w:iCs/>
          <w:color w:val="000000" w:themeColor="text1"/>
        </w:rPr>
      </w:pPr>
    </w:p>
    <w:p w14:paraId="766F7937" w14:textId="6E4E6E52" w:rsidR="00925D1C" w:rsidRPr="006536BF" w:rsidRDefault="00925D1C" w:rsidP="00925D1C">
      <w:pPr>
        <w:pStyle w:val="BodyText"/>
        <w:spacing w:line="276" w:lineRule="auto"/>
        <w:ind w:left="0" w:right="114"/>
        <w:rPr>
          <w:b/>
          <w:bCs/>
          <w:iCs/>
          <w:color w:val="000000" w:themeColor="text1"/>
        </w:rPr>
      </w:pPr>
      <w:r w:rsidRPr="006536BF">
        <w:rPr>
          <w:b/>
          <w:bCs/>
          <w:iCs/>
          <w:color w:val="000000" w:themeColor="text1"/>
        </w:rPr>
        <w:lastRenderedPageBreak/>
        <w:t xml:space="preserve">SUPPLEMENTAL FIGURE </w:t>
      </w:r>
      <w:r w:rsidR="0087721A">
        <w:rPr>
          <w:b/>
          <w:bCs/>
          <w:iCs/>
          <w:color w:val="000000" w:themeColor="text1"/>
        </w:rPr>
        <w:t xml:space="preserve">LEGENDS </w:t>
      </w:r>
      <w:r w:rsidRPr="006536BF">
        <w:rPr>
          <w:b/>
          <w:bCs/>
          <w:iCs/>
          <w:color w:val="000000" w:themeColor="text1"/>
        </w:rPr>
        <w:t>(S1-S6)</w:t>
      </w:r>
    </w:p>
    <w:p w14:paraId="2D8A1EF5" w14:textId="77777777" w:rsidR="00925D1C" w:rsidRPr="006536BF" w:rsidRDefault="00925D1C" w:rsidP="00925D1C">
      <w:pPr>
        <w:pStyle w:val="BodyText"/>
        <w:spacing w:line="276" w:lineRule="auto"/>
        <w:ind w:left="0" w:right="114"/>
        <w:rPr>
          <w:iCs/>
          <w:color w:val="000000" w:themeColor="text1"/>
        </w:rPr>
      </w:pPr>
    </w:p>
    <w:p w14:paraId="17A3517E" w14:textId="77777777" w:rsidR="00DF6A87" w:rsidRDefault="00DF6A87" w:rsidP="00DF6A87">
      <w:pPr>
        <w:rPr>
          <w:color w:val="000000" w:themeColor="text1"/>
        </w:rPr>
      </w:pPr>
      <w:r w:rsidRPr="00961057">
        <w:rPr>
          <w:b/>
          <w:bCs/>
          <w:color w:val="000000" w:themeColor="text1"/>
        </w:rPr>
        <w:t>FIG. S1</w:t>
      </w:r>
      <w:r w:rsidRPr="00961057">
        <w:rPr>
          <w:color w:val="000000" w:themeColor="text1"/>
        </w:rPr>
        <w:t>: 2K, 35 GHz 2K Pulsed EPR spectra. Partitioning of Mn</w:t>
      </w:r>
      <w:r w:rsidRPr="00961057">
        <w:rPr>
          <w:color w:val="000000" w:themeColor="text1"/>
          <w:vertAlign w:val="superscript"/>
        </w:rPr>
        <w:t>2+</w:t>
      </w:r>
      <w:r w:rsidRPr="00961057">
        <w:rPr>
          <w:color w:val="000000" w:themeColor="text1"/>
        </w:rPr>
        <w:t xml:space="preserve"> EPR spectra of WT and </w:t>
      </w:r>
      <w:proofErr w:type="spellStart"/>
      <w:r w:rsidRPr="00961057">
        <w:rPr>
          <w:i/>
          <w:iCs/>
          <w:color w:val="000000" w:themeColor="text1"/>
        </w:rPr>
        <w:t>sodA</w:t>
      </w:r>
      <w:proofErr w:type="spellEnd"/>
      <w:r w:rsidRPr="00961057">
        <w:rPr>
          <w:i/>
          <w:iCs/>
          <w:color w:val="000000" w:themeColor="text1"/>
          <w:vertAlign w:val="superscript"/>
        </w:rPr>
        <w:t>-</w:t>
      </w:r>
      <w:r w:rsidRPr="00961057">
        <w:rPr>
          <w:i/>
          <w:iCs/>
          <w:color w:val="000000" w:themeColor="text1"/>
        </w:rPr>
        <w:t xml:space="preserve"> Day-0 Borrelia </w:t>
      </w:r>
      <w:r w:rsidRPr="00961057">
        <w:rPr>
          <w:color w:val="000000" w:themeColor="text1"/>
        </w:rPr>
        <w:t>cells into contributions from H-Mn and L-Mn. See Materials and Methods for details.</w:t>
      </w:r>
    </w:p>
    <w:p w14:paraId="5B027E54" w14:textId="77777777" w:rsidR="00490EE2" w:rsidRDefault="00490EE2" w:rsidP="00DF6A87">
      <w:pPr>
        <w:rPr>
          <w:color w:val="000000" w:themeColor="text1"/>
        </w:rPr>
      </w:pPr>
    </w:p>
    <w:p w14:paraId="1FF06155" w14:textId="77777777" w:rsidR="00490EE2" w:rsidRDefault="00490EE2" w:rsidP="00490EE2">
      <w:r w:rsidRPr="00961057">
        <w:rPr>
          <w:b/>
          <w:bCs/>
          <w:color w:val="000000" w:themeColor="text1"/>
        </w:rPr>
        <w:t>FIG. S2</w:t>
      </w:r>
      <w:r w:rsidRPr="00961057">
        <w:rPr>
          <w:color w:val="000000" w:themeColor="text1"/>
        </w:rPr>
        <w:t>: 2K, 35 GHz 2K absorption display CW EPR spectra. Partitioning of Mn</w:t>
      </w:r>
      <w:r w:rsidRPr="00961057">
        <w:rPr>
          <w:color w:val="000000" w:themeColor="text1"/>
          <w:vertAlign w:val="superscript"/>
        </w:rPr>
        <w:t>2+</w:t>
      </w:r>
      <w:r w:rsidRPr="00961057">
        <w:rPr>
          <w:color w:val="000000" w:themeColor="text1"/>
        </w:rPr>
        <w:t xml:space="preserve"> EPR spectra of WT</w:t>
      </w:r>
      <w:r w:rsidRPr="00961057">
        <w:rPr>
          <w:i/>
          <w:iCs/>
          <w:color w:val="000000" w:themeColor="text1"/>
        </w:rPr>
        <w:t xml:space="preserve"> Day-0 Borrelia </w:t>
      </w:r>
      <w:r w:rsidRPr="00961057">
        <w:rPr>
          <w:color w:val="000000" w:themeColor="text1"/>
        </w:rPr>
        <w:t>cells with and without Mn-supplementation into contributions from H-Mn and L-Mn. See Materials and Methods for details. Numbers are the integrated intensity of partitioned H and L EPR spectra and proportional to relative Mn</w:t>
      </w:r>
      <w:r w:rsidRPr="00961057">
        <w:rPr>
          <w:color w:val="000000" w:themeColor="text1"/>
          <w:vertAlign w:val="superscript"/>
        </w:rPr>
        <w:t>2+</w:t>
      </w:r>
      <w:r w:rsidRPr="00961057">
        <w:rPr>
          <w:color w:val="000000" w:themeColor="text1"/>
        </w:rPr>
        <w:t xml:space="preserve"> concentration.</w:t>
      </w:r>
    </w:p>
    <w:p w14:paraId="4D430A56" w14:textId="77777777" w:rsidR="00490EE2" w:rsidRDefault="00490EE2" w:rsidP="00DF6A87">
      <w:pPr>
        <w:rPr>
          <w:color w:val="000000" w:themeColor="text1"/>
        </w:rPr>
      </w:pPr>
    </w:p>
    <w:p w14:paraId="5859E773" w14:textId="77777777" w:rsidR="005977DE" w:rsidRDefault="005977DE" w:rsidP="005977DE">
      <w:r w:rsidRPr="00961057">
        <w:rPr>
          <w:b/>
          <w:bCs/>
          <w:color w:val="000000" w:themeColor="text1"/>
        </w:rPr>
        <w:t>FIG. S3</w:t>
      </w:r>
      <w:r w:rsidRPr="00961057">
        <w:rPr>
          <w:color w:val="000000" w:themeColor="text1"/>
        </w:rPr>
        <w:t>: 2K, 35 GHz 2K absorption display CW EPR spectra. Partitioning of Mn</w:t>
      </w:r>
      <w:r w:rsidRPr="00961057">
        <w:rPr>
          <w:color w:val="000000" w:themeColor="text1"/>
          <w:vertAlign w:val="superscript"/>
        </w:rPr>
        <w:t>2+</w:t>
      </w:r>
      <w:r w:rsidRPr="00961057">
        <w:rPr>
          <w:color w:val="000000" w:themeColor="text1"/>
        </w:rPr>
        <w:t xml:space="preserve"> EPR spectra of </w:t>
      </w:r>
      <w:proofErr w:type="spellStart"/>
      <w:r w:rsidRPr="00961057">
        <w:rPr>
          <w:i/>
          <w:iCs/>
          <w:color w:val="000000" w:themeColor="text1"/>
        </w:rPr>
        <w:t>sodA</w:t>
      </w:r>
      <w:proofErr w:type="spellEnd"/>
      <w:r w:rsidRPr="00961057">
        <w:rPr>
          <w:i/>
          <w:iCs/>
          <w:color w:val="000000" w:themeColor="text1"/>
          <w:vertAlign w:val="superscript"/>
        </w:rPr>
        <w:t>-</w:t>
      </w:r>
      <w:r w:rsidRPr="00961057">
        <w:rPr>
          <w:i/>
          <w:iCs/>
          <w:color w:val="000000" w:themeColor="text1"/>
        </w:rPr>
        <w:t xml:space="preserve"> Day-0 Borrelia </w:t>
      </w:r>
      <w:r w:rsidRPr="00961057">
        <w:rPr>
          <w:color w:val="000000" w:themeColor="text1"/>
        </w:rPr>
        <w:t>cells with and without Mn-supplementation into contributions from H-Mn and L-Mn. See M&amp;M for details. Numbers are the integrated intensity of partitioned H and L EPR spectra and proportional to relative Mn</w:t>
      </w:r>
      <w:r w:rsidRPr="00961057">
        <w:rPr>
          <w:color w:val="000000" w:themeColor="text1"/>
          <w:vertAlign w:val="superscript"/>
        </w:rPr>
        <w:t>2+</w:t>
      </w:r>
      <w:r w:rsidRPr="00961057">
        <w:rPr>
          <w:color w:val="000000" w:themeColor="text1"/>
        </w:rPr>
        <w:t xml:space="preserve"> concentration.</w:t>
      </w:r>
      <w:r>
        <w:rPr>
          <w:color w:val="000000" w:themeColor="text1"/>
        </w:rPr>
        <w:t xml:space="preserve"> </w:t>
      </w:r>
    </w:p>
    <w:p w14:paraId="65677EDF" w14:textId="77777777" w:rsidR="005977DE" w:rsidRDefault="005977DE" w:rsidP="00DF6A87">
      <w:pPr>
        <w:rPr>
          <w:color w:val="000000" w:themeColor="text1"/>
        </w:rPr>
      </w:pPr>
    </w:p>
    <w:p w14:paraId="68AD69D2" w14:textId="77777777" w:rsidR="00F42AD8" w:rsidRDefault="00F42AD8" w:rsidP="00F42AD8">
      <w:r w:rsidRPr="00961057">
        <w:rPr>
          <w:b/>
          <w:bCs/>
          <w:color w:val="000000" w:themeColor="text1"/>
        </w:rPr>
        <w:t>FIG. S4</w:t>
      </w:r>
      <w:r w:rsidRPr="00961057">
        <w:rPr>
          <w:color w:val="000000" w:themeColor="text1"/>
        </w:rPr>
        <w:t>: 2K, 35 GHz 2K absorption display CW EPR spectra. Partitioning of Mn</w:t>
      </w:r>
      <w:r w:rsidRPr="00961057">
        <w:rPr>
          <w:color w:val="000000" w:themeColor="text1"/>
          <w:vertAlign w:val="superscript"/>
        </w:rPr>
        <w:t>2+</w:t>
      </w:r>
      <w:r w:rsidRPr="00961057">
        <w:rPr>
          <w:color w:val="000000" w:themeColor="text1"/>
        </w:rPr>
        <w:t xml:space="preserve"> EPR spectra of WT</w:t>
      </w:r>
      <w:r w:rsidRPr="00961057">
        <w:rPr>
          <w:i/>
          <w:iCs/>
          <w:color w:val="000000" w:themeColor="text1"/>
        </w:rPr>
        <w:t xml:space="preserve"> Day-4 Borrelia </w:t>
      </w:r>
      <w:r w:rsidRPr="00961057">
        <w:rPr>
          <w:color w:val="000000" w:themeColor="text1"/>
        </w:rPr>
        <w:t>cells with and without Mn-supplementation into contributions from H-Mn and L-Mn. See Materials and Methods for details. Numbers are the integrated intensity of partitioned H and L EPR spectra and proportional to relative Mn</w:t>
      </w:r>
      <w:r w:rsidRPr="00961057">
        <w:rPr>
          <w:color w:val="000000" w:themeColor="text1"/>
          <w:vertAlign w:val="superscript"/>
        </w:rPr>
        <w:t>2+</w:t>
      </w:r>
      <w:r w:rsidRPr="00961057">
        <w:rPr>
          <w:color w:val="000000" w:themeColor="text1"/>
        </w:rPr>
        <w:t xml:space="preserve"> concentration. Experimental and H-Mn spectrum amplitude is shrunk to ½ of its actual height (</w:t>
      </w:r>
      <w:r w:rsidRPr="00961057">
        <w:sym w:font="Symbol" w:char="F0B4"/>
      </w:r>
      <w:r w:rsidRPr="00961057">
        <w:rPr>
          <w:color w:val="000000" w:themeColor="text1"/>
        </w:rPr>
        <w:t>0.5).</w:t>
      </w:r>
    </w:p>
    <w:p w14:paraId="5F2229D5" w14:textId="77777777" w:rsidR="00F42AD8" w:rsidRDefault="00F42AD8" w:rsidP="00DF6A87">
      <w:pPr>
        <w:rPr>
          <w:color w:val="000000" w:themeColor="text1"/>
        </w:rPr>
      </w:pPr>
    </w:p>
    <w:p w14:paraId="640DD97B" w14:textId="77777777" w:rsidR="007B436D" w:rsidRDefault="007B436D" w:rsidP="007B436D">
      <w:pPr>
        <w:rPr>
          <w:color w:val="000000" w:themeColor="text1"/>
        </w:rPr>
      </w:pPr>
      <w:r w:rsidRPr="00961057">
        <w:rPr>
          <w:b/>
          <w:bCs/>
          <w:color w:val="000000" w:themeColor="text1"/>
        </w:rPr>
        <w:t>FIG. S5</w:t>
      </w:r>
      <w:r w:rsidRPr="00961057">
        <w:rPr>
          <w:color w:val="000000" w:themeColor="text1"/>
        </w:rPr>
        <w:t>: 2K, 35 GHz 2K absorption display CW EPR spectra. Partitioning of Mn</w:t>
      </w:r>
      <w:r w:rsidRPr="00961057">
        <w:rPr>
          <w:color w:val="000000" w:themeColor="text1"/>
          <w:vertAlign w:val="superscript"/>
        </w:rPr>
        <w:t>2+</w:t>
      </w:r>
      <w:r w:rsidRPr="00961057">
        <w:rPr>
          <w:color w:val="000000" w:themeColor="text1"/>
        </w:rPr>
        <w:t xml:space="preserve"> EPR spectra of </w:t>
      </w:r>
      <w:proofErr w:type="spellStart"/>
      <w:r w:rsidRPr="00961057">
        <w:rPr>
          <w:i/>
          <w:iCs/>
          <w:color w:val="000000" w:themeColor="text1"/>
        </w:rPr>
        <w:t>sodA</w:t>
      </w:r>
      <w:proofErr w:type="spellEnd"/>
      <w:r w:rsidRPr="00961057">
        <w:rPr>
          <w:i/>
          <w:iCs/>
          <w:color w:val="000000" w:themeColor="text1"/>
          <w:vertAlign w:val="superscript"/>
        </w:rPr>
        <w:t>-</w:t>
      </w:r>
      <w:r w:rsidRPr="00961057">
        <w:rPr>
          <w:i/>
          <w:iCs/>
          <w:color w:val="000000" w:themeColor="text1"/>
        </w:rPr>
        <w:t xml:space="preserve"> Day-6 Borrelia </w:t>
      </w:r>
      <w:r w:rsidRPr="00961057">
        <w:rPr>
          <w:color w:val="000000" w:themeColor="text1"/>
        </w:rPr>
        <w:t>cells with and without Mn-supplementation into contributions from H-Mn and L-Mn. See Materials and Methods for details. Numbers are the integrated intensity of partitioned H and L EPR spectra and proportional to relative Mn</w:t>
      </w:r>
      <w:r w:rsidRPr="00961057">
        <w:rPr>
          <w:color w:val="000000" w:themeColor="text1"/>
          <w:vertAlign w:val="superscript"/>
        </w:rPr>
        <w:t>2+</w:t>
      </w:r>
      <w:r w:rsidRPr="00961057">
        <w:rPr>
          <w:color w:val="000000" w:themeColor="text1"/>
        </w:rPr>
        <w:t xml:space="preserve"> concentration.</w:t>
      </w:r>
    </w:p>
    <w:p w14:paraId="2EFA9D53" w14:textId="77777777" w:rsidR="00695F75" w:rsidRDefault="00695F75" w:rsidP="007B436D">
      <w:pPr>
        <w:rPr>
          <w:color w:val="000000" w:themeColor="text1"/>
        </w:rPr>
      </w:pPr>
    </w:p>
    <w:p w14:paraId="6BC20F52" w14:textId="77777777" w:rsidR="00695F75" w:rsidRDefault="00695F75" w:rsidP="00695F75">
      <w:r w:rsidRPr="00961057">
        <w:rPr>
          <w:b/>
          <w:bCs/>
          <w:color w:val="000000" w:themeColor="text1"/>
        </w:rPr>
        <w:t>FIG. S6</w:t>
      </w:r>
      <w:r w:rsidRPr="00961057">
        <w:rPr>
          <w:color w:val="000000" w:themeColor="text1"/>
        </w:rPr>
        <w:t xml:space="preserve">: </w:t>
      </w:r>
      <w:r w:rsidRPr="00961057">
        <w:rPr>
          <w:i/>
          <w:iCs/>
          <w:color w:val="000000" w:themeColor="text1"/>
        </w:rPr>
        <w:t>Borrelia</w:t>
      </w:r>
      <w:r w:rsidRPr="00961057">
        <w:rPr>
          <w:color w:val="000000" w:themeColor="text1"/>
        </w:rPr>
        <w:t xml:space="preserve"> antioxidants H-Mn have no nitrogenous ligands bound. 35 GHz 2K, 3-pulse </w:t>
      </w:r>
      <w:r w:rsidRPr="00961057">
        <w:rPr>
          <w:color w:val="000000" w:themeColor="text1"/>
          <w:vertAlign w:val="superscript"/>
        </w:rPr>
        <w:t>14</w:t>
      </w:r>
      <w:r w:rsidRPr="00961057">
        <w:rPr>
          <w:color w:val="000000" w:themeColor="text1"/>
        </w:rPr>
        <w:t xml:space="preserve">N ESEEM spectra of </w:t>
      </w:r>
      <w:r w:rsidRPr="00961057">
        <w:t xml:space="preserve">Mn-supplemented </w:t>
      </w:r>
      <w:r w:rsidRPr="00961057">
        <w:rPr>
          <w:i/>
          <w:iCs/>
        </w:rPr>
        <w:t xml:space="preserve">B. burgdorferi </w:t>
      </w:r>
      <w:r w:rsidRPr="00961057">
        <w:t>WT/</w:t>
      </w:r>
      <w:proofErr w:type="spellStart"/>
      <w:r w:rsidRPr="00961057">
        <w:t>ΔMnSOD</w:t>
      </w:r>
      <w:proofErr w:type="spellEnd"/>
      <w:r w:rsidRPr="00961057">
        <w:t xml:space="preserve"> for Day-0 and Day-4/6 time-points (see main text). Mn-imidazole (1:10) frozen solution show </w:t>
      </w:r>
      <w:r w:rsidRPr="00961057">
        <w:rPr>
          <w:vertAlign w:val="superscript"/>
        </w:rPr>
        <w:t>14</w:t>
      </w:r>
      <w:r w:rsidRPr="00961057">
        <w:t xml:space="preserve">N modulation due to bound imidazole, whereas all borrelia samples lack any </w:t>
      </w:r>
      <w:r w:rsidRPr="00961057">
        <w:rPr>
          <w:vertAlign w:val="superscript"/>
        </w:rPr>
        <w:t>14</w:t>
      </w:r>
      <w:r w:rsidRPr="00961057">
        <w:t xml:space="preserve">N signal and thus no bound nitrogenous ligands. </w:t>
      </w:r>
      <w:r w:rsidRPr="00961057">
        <w:rPr>
          <w:color w:val="000000" w:themeColor="text1"/>
        </w:rPr>
        <w:t>See Materials and Methods for details.</w:t>
      </w:r>
      <w:r w:rsidRPr="00762CF3">
        <w:rPr>
          <w:color w:val="000000" w:themeColor="text1"/>
        </w:rPr>
        <w:t xml:space="preserve"> </w:t>
      </w:r>
    </w:p>
    <w:p w14:paraId="17A787A6" w14:textId="5850B2F5" w:rsidR="008D4793" w:rsidRPr="005E6A69" w:rsidRDefault="008D4793" w:rsidP="008D4793">
      <w:pPr>
        <w:tabs>
          <w:tab w:val="left" w:pos="2400"/>
        </w:tabs>
      </w:pPr>
    </w:p>
    <w:p w14:paraId="5AFD30A0" w14:textId="77777777" w:rsidR="00560194" w:rsidRDefault="00560194"/>
    <w:sectPr w:rsidR="00560194">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4E43BE" w14:textId="77777777" w:rsidR="00BA0B60" w:rsidRDefault="00BA0B60" w:rsidP="002172F1">
      <w:r>
        <w:separator/>
      </w:r>
    </w:p>
  </w:endnote>
  <w:endnote w:type="continuationSeparator" w:id="0">
    <w:p w14:paraId="7989BA7E" w14:textId="77777777" w:rsidR="00BA0B60" w:rsidRDefault="00BA0B60" w:rsidP="002172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70397793"/>
      <w:docPartObj>
        <w:docPartGallery w:val="Page Numbers (Bottom of Page)"/>
        <w:docPartUnique/>
      </w:docPartObj>
    </w:sdtPr>
    <w:sdtEndPr>
      <w:rPr>
        <w:rStyle w:val="PageNumber"/>
      </w:rPr>
    </w:sdtEndPr>
    <w:sdtContent>
      <w:p w14:paraId="73964098" w14:textId="77777777" w:rsidR="002172F1" w:rsidRDefault="002172F1" w:rsidP="00B215A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39058C" w14:textId="77777777" w:rsidR="002172F1" w:rsidRDefault="002172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4128507"/>
      <w:docPartObj>
        <w:docPartGallery w:val="Page Numbers (Bottom of Page)"/>
        <w:docPartUnique/>
      </w:docPartObj>
    </w:sdtPr>
    <w:sdtEndPr>
      <w:rPr>
        <w:rStyle w:val="PageNumber"/>
      </w:rPr>
    </w:sdtEndPr>
    <w:sdtContent>
      <w:p w14:paraId="13CF8526" w14:textId="77777777" w:rsidR="002172F1" w:rsidRDefault="002172F1" w:rsidP="00B215A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33BF6D" w14:textId="77777777" w:rsidR="002172F1" w:rsidRDefault="002172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436A0D" w14:textId="77777777" w:rsidR="00BA0B60" w:rsidRDefault="00BA0B60" w:rsidP="002172F1">
      <w:r>
        <w:separator/>
      </w:r>
    </w:p>
  </w:footnote>
  <w:footnote w:type="continuationSeparator" w:id="0">
    <w:p w14:paraId="54484A11" w14:textId="77777777" w:rsidR="00BA0B60" w:rsidRDefault="00BA0B60" w:rsidP="002172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10DF8"/>
    <w:multiLevelType w:val="multilevel"/>
    <w:tmpl w:val="C47C7F06"/>
    <w:lvl w:ilvl="0">
      <w:start w:val="1"/>
      <w:numFmt w:val="decimal"/>
      <w:lvlText w:val="%1."/>
      <w:lvlJc w:val="left"/>
      <w:pPr>
        <w:tabs>
          <w:tab w:val="num" w:pos="450"/>
        </w:tabs>
        <w:ind w:left="450" w:hanging="360"/>
      </w:pPr>
      <w:rPr>
        <w:rFonts w:ascii="Times New Roman" w:eastAsia="Times New Roman" w:hAnsi="Times New Roman" w:cs="Times New Roman"/>
      </w:rPr>
    </w:lvl>
    <w:lvl w:ilvl="1" w:tentative="1">
      <w:start w:val="1"/>
      <w:numFmt w:val="decimal"/>
      <w:lvlText w:val="%2."/>
      <w:lvlJc w:val="left"/>
      <w:pPr>
        <w:tabs>
          <w:tab w:val="num" w:pos="1170"/>
        </w:tabs>
        <w:ind w:left="1170" w:hanging="360"/>
      </w:pPr>
    </w:lvl>
    <w:lvl w:ilvl="2" w:tentative="1">
      <w:start w:val="1"/>
      <w:numFmt w:val="decimal"/>
      <w:lvlText w:val="%3."/>
      <w:lvlJc w:val="left"/>
      <w:pPr>
        <w:tabs>
          <w:tab w:val="num" w:pos="1890"/>
        </w:tabs>
        <w:ind w:left="1890" w:hanging="360"/>
      </w:pPr>
    </w:lvl>
    <w:lvl w:ilvl="3" w:tentative="1">
      <w:start w:val="1"/>
      <w:numFmt w:val="decimal"/>
      <w:lvlText w:val="%4."/>
      <w:lvlJc w:val="left"/>
      <w:pPr>
        <w:tabs>
          <w:tab w:val="num" w:pos="2610"/>
        </w:tabs>
        <w:ind w:left="2610" w:hanging="360"/>
      </w:pPr>
    </w:lvl>
    <w:lvl w:ilvl="4" w:tentative="1">
      <w:start w:val="1"/>
      <w:numFmt w:val="decimal"/>
      <w:lvlText w:val="%5."/>
      <w:lvlJc w:val="left"/>
      <w:pPr>
        <w:tabs>
          <w:tab w:val="num" w:pos="3330"/>
        </w:tabs>
        <w:ind w:left="3330" w:hanging="360"/>
      </w:pPr>
    </w:lvl>
    <w:lvl w:ilvl="5" w:tentative="1">
      <w:start w:val="1"/>
      <w:numFmt w:val="decimal"/>
      <w:lvlText w:val="%6."/>
      <w:lvlJc w:val="left"/>
      <w:pPr>
        <w:tabs>
          <w:tab w:val="num" w:pos="4050"/>
        </w:tabs>
        <w:ind w:left="4050" w:hanging="360"/>
      </w:pPr>
    </w:lvl>
    <w:lvl w:ilvl="6" w:tentative="1">
      <w:start w:val="1"/>
      <w:numFmt w:val="decimal"/>
      <w:lvlText w:val="%7."/>
      <w:lvlJc w:val="left"/>
      <w:pPr>
        <w:tabs>
          <w:tab w:val="num" w:pos="4770"/>
        </w:tabs>
        <w:ind w:left="4770" w:hanging="360"/>
      </w:pPr>
    </w:lvl>
    <w:lvl w:ilvl="7" w:tentative="1">
      <w:start w:val="1"/>
      <w:numFmt w:val="decimal"/>
      <w:lvlText w:val="%8."/>
      <w:lvlJc w:val="left"/>
      <w:pPr>
        <w:tabs>
          <w:tab w:val="num" w:pos="5490"/>
        </w:tabs>
        <w:ind w:left="5490" w:hanging="360"/>
      </w:pPr>
    </w:lvl>
    <w:lvl w:ilvl="8" w:tentative="1">
      <w:start w:val="1"/>
      <w:numFmt w:val="decimal"/>
      <w:lvlText w:val="%9."/>
      <w:lvlJc w:val="left"/>
      <w:pPr>
        <w:tabs>
          <w:tab w:val="num" w:pos="6210"/>
        </w:tabs>
        <w:ind w:left="6210" w:hanging="360"/>
      </w:pPr>
    </w:lvl>
  </w:abstractNum>
  <w:num w:numId="1" w16cid:durableId="11745676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D1C"/>
    <w:rsid w:val="00026064"/>
    <w:rsid w:val="00045214"/>
    <w:rsid w:val="001017DC"/>
    <w:rsid w:val="00173F04"/>
    <w:rsid w:val="001E493D"/>
    <w:rsid w:val="001F21EA"/>
    <w:rsid w:val="002172F1"/>
    <w:rsid w:val="002500AF"/>
    <w:rsid w:val="00277E02"/>
    <w:rsid w:val="00295190"/>
    <w:rsid w:val="002A5159"/>
    <w:rsid w:val="002C4F04"/>
    <w:rsid w:val="002E5CD8"/>
    <w:rsid w:val="0031020F"/>
    <w:rsid w:val="00360902"/>
    <w:rsid w:val="00360AF9"/>
    <w:rsid w:val="00381C0C"/>
    <w:rsid w:val="003B114F"/>
    <w:rsid w:val="003E4ACF"/>
    <w:rsid w:val="00416012"/>
    <w:rsid w:val="00433D2F"/>
    <w:rsid w:val="00490EE2"/>
    <w:rsid w:val="004C0F0E"/>
    <w:rsid w:val="00560194"/>
    <w:rsid w:val="00563B26"/>
    <w:rsid w:val="00591AF1"/>
    <w:rsid w:val="005977DE"/>
    <w:rsid w:val="00616059"/>
    <w:rsid w:val="00633477"/>
    <w:rsid w:val="00652B57"/>
    <w:rsid w:val="006536BF"/>
    <w:rsid w:val="006623DA"/>
    <w:rsid w:val="0067122B"/>
    <w:rsid w:val="006835A1"/>
    <w:rsid w:val="00695F75"/>
    <w:rsid w:val="00697388"/>
    <w:rsid w:val="006A5C47"/>
    <w:rsid w:val="006A6332"/>
    <w:rsid w:val="006C0485"/>
    <w:rsid w:val="006C1F89"/>
    <w:rsid w:val="006D1218"/>
    <w:rsid w:val="0072615D"/>
    <w:rsid w:val="007435B8"/>
    <w:rsid w:val="007B436D"/>
    <w:rsid w:val="007E1E58"/>
    <w:rsid w:val="0080336E"/>
    <w:rsid w:val="008357AD"/>
    <w:rsid w:val="0084332E"/>
    <w:rsid w:val="00870133"/>
    <w:rsid w:val="0087721A"/>
    <w:rsid w:val="008A1E1D"/>
    <w:rsid w:val="008B5D20"/>
    <w:rsid w:val="008C3329"/>
    <w:rsid w:val="008D4793"/>
    <w:rsid w:val="00906102"/>
    <w:rsid w:val="00924D9C"/>
    <w:rsid w:val="00925D1C"/>
    <w:rsid w:val="00950E05"/>
    <w:rsid w:val="009B2CCE"/>
    <w:rsid w:val="00A03241"/>
    <w:rsid w:val="00A06207"/>
    <w:rsid w:val="00A16F2C"/>
    <w:rsid w:val="00A82B5F"/>
    <w:rsid w:val="00A94393"/>
    <w:rsid w:val="00AB26DB"/>
    <w:rsid w:val="00AC722A"/>
    <w:rsid w:val="00AF4FFB"/>
    <w:rsid w:val="00B176E3"/>
    <w:rsid w:val="00B4709F"/>
    <w:rsid w:val="00B57939"/>
    <w:rsid w:val="00B95462"/>
    <w:rsid w:val="00BA0B60"/>
    <w:rsid w:val="00C0240E"/>
    <w:rsid w:val="00C67C9D"/>
    <w:rsid w:val="00CC4BD2"/>
    <w:rsid w:val="00D0010A"/>
    <w:rsid w:val="00D06867"/>
    <w:rsid w:val="00D54B85"/>
    <w:rsid w:val="00D64176"/>
    <w:rsid w:val="00D661B3"/>
    <w:rsid w:val="00D94D88"/>
    <w:rsid w:val="00DC4899"/>
    <w:rsid w:val="00DD14CC"/>
    <w:rsid w:val="00DF6A87"/>
    <w:rsid w:val="00E01B7E"/>
    <w:rsid w:val="00E15C3B"/>
    <w:rsid w:val="00E8532A"/>
    <w:rsid w:val="00EC3DE7"/>
    <w:rsid w:val="00F140E2"/>
    <w:rsid w:val="00F27111"/>
    <w:rsid w:val="00F42AD8"/>
    <w:rsid w:val="00F4420F"/>
    <w:rsid w:val="00F54C0A"/>
    <w:rsid w:val="00F75579"/>
    <w:rsid w:val="00F771D9"/>
    <w:rsid w:val="00F81ACF"/>
    <w:rsid w:val="00FA5442"/>
    <w:rsid w:val="00FB6344"/>
    <w:rsid w:val="00FF1B90"/>
    <w:rsid w:val="00FF2E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FE6F7"/>
  <w15:chartTrackingRefBased/>
  <w15:docId w15:val="{35DAD342-61F7-224D-A986-1062F6A7E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D1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25D1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25D1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25D1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25D1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25D1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25D1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5D1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5D1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5D1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5D1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25D1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25D1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25D1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25D1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25D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5D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5D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5D1C"/>
    <w:rPr>
      <w:rFonts w:eastAsiaTheme="majorEastAsia" w:cstheme="majorBidi"/>
      <w:color w:val="272727" w:themeColor="text1" w:themeTint="D8"/>
    </w:rPr>
  </w:style>
  <w:style w:type="paragraph" w:styleId="Title">
    <w:name w:val="Title"/>
    <w:basedOn w:val="Normal"/>
    <w:next w:val="Normal"/>
    <w:link w:val="TitleChar"/>
    <w:uiPriority w:val="10"/>
    <w:qFormat/>
    <w:rsid w:val="00925D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5D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5D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5D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5D1C"/>
    <w:pPr>
      <w:spacing w:before="160"/>
      <w:jc w:val="center"/>
    </w:pPr>
    <w:rPr>
      <w:i/>
      <w:iCs/>
      <w:color w:val="404040" w:themeColor="text1" w:themeTint="BF"/>
    </w:rPr>
  </w:style>
  <w:style w:type="character" w:customStyle="1" w:styleId="QuoteChar">
    <w:name w:val="Quote Char"/>
    <w:basedOn w:val="DefaultParagraphFont"/>
    <w:link w:val="Quote"/>
    <w:uiPriority w:val="29"/>
    <w:rsid w:val="00925D1C"/>
    <w:rPr>
      <w:i/>
      <w:iCs/>
      <w:color w:val="404040" w:themeColor="text1" w:themeTint="BF"/>
    </w:rPr>
  </w:style>
  <w:style w:type="paragraph" w:styleId="ListParagraph">
    <w:name w:val="List Paragraph"/>
    <w:basedOn w:val="Normal"/>
    <w:uiPriority w:val="34"/>
    <w:qFormat/>
    <w:rsid w:val="00925D1C"/>
    <w:pPr>
      <w:ind w:left="720"/>
      <w:contextualSpacing/>
    </w:pPr>
  </w:style>
  <w:style w:type="character" w:styleId="IntenseEmphasis">
    <w:name w:val="Intense Emphasis"/>
    <w:basedOn w:val="DefaultParagraphFont"/>
    <w:uiPriority w:val="21"/>
    <w:qFormat/>
    <w:rsid w:val="00925D1C"/>
    <w:rPr>
      <w:i/>
      <w:iCs/>
      <w:color w:val="2F5496" w:themeColor="accent1" w:themeShade="BF"/>
    </w:rPr>
  </w:style>
  <w:style w:type="paragraph" w:styleId="IntenseQuote">
    <w:name w:val="Intense Quote"/>
    <w:basedOn w:val="Normal"/>
    <w:next w:val="Normal"/>
    <w:link w:val="IntenseQuoteChar"/>
    <w:uiPriority w:val="30"/>
    <w:qFormat/>
    <w:rsid w:val="00925D1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25D1C"/>
    <w:rPr>
      <w:i/>
      <w:iCs/>
      <w:color w:val="2F5496" w:themeColor="accent1" w:themeShade="BF"/>
    </w:rPr>
  </w:style>
  <w:style w:type="character" w:styleId="IntenseReference">
    <w:name w:val="Intense Reference"/>
    <w:basedOn w:val="DefaultParagraphFont"/>
    <w:uiPriority w:val="32"/>
    <w:qFormat/>
    <w:rsid w:val="00925D1C"/>
    <w:rPr>
      <w:b/>
      <w:bCs/>
      <w:smallCaps/>
      <w:color w:val="2F5496" w:themeColor="accent1" w:themeShade="BF"/>
      <w:spacing w:val="5"/>
    </w:rPr>
  </w:style>
  <w:style w:type="character" w:customStyle="1" w:styleId="apple-converted-space">
    <w:name w:val="apple-converted-space"/>
    <w:basedOn w:val="DefaultParagraphFont"/>
    <w:rsid w:val="00925D1C"/>
  </w:style>
  <w:style w:type="character" w:styleId="Emphasis">
    <w:name w:val="Emphasis"/>
    <w:basedOn w:val="DefaultParagraphFont"/>
    <w:uiPriority w:val="20"/>
    <w:qFormat/>
    <w:rsid w:val="00925D1C"/>
    <w:rPr>
      <w:i/>
      <w:iCs/>
    </w:rPr>
  </w:style>
  <w:style w:type="character" w:styleId="Strong">
    <w:name w:val="Strong"/>
    <w:basedOn w:val="DefaultParagraphFont"/>
    <w:uiPriority w:val="22"/>
    <w:qFormat/>
    <w:rsid w:val="00925D1C"/>
    <w:rPr>
      <w:b/>
      <w:bCs/>
    </w:rPr>
  </w:style>
  <w:style w:type="paragraph" w:styleId="BodyText">
    <w:name w:val="Body Text"/>
    <w:basedOn w:val="Normal"/>
    <w:link w:val="BodyTextChar"/>
    <w:uiPriority w:val="1"/>
    <w:qFormat/>
    <w:rsid w:val="00925D1C"/>
    <w:pPr>
      <w:widowControl w:val="0"/>
      <w:autoSpaceDE w:val="0"/>
      <w:autoSpaceDN w:val="0"/>
      <w:ind w:left="102"/>
      <w:jc w:val="both"/>
    </w:pPr>
  </w:style>
  <w:style w:type="character" w:customStyle="1" w:styleId="BodyTextChar">
    <w:name w:val="Body Text Char"/>
    <w:basedOn w:val="DefaultParagraphFont"/>
    <w:link w:val="BodyText"/>
    <w:uiPriority w:val="1"/>
    <w:rsid w:val="00925D1C"/>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2172F1"/>
    <w:pPr>
      <w:tabs>
        <w:tab w:val="center" w:pos="4680"/>
        <w:tab w:val="right" w:pos="9360"/>
      </w:tabs>
    </w:pPr>
  </w:style>
  <w:style w:type="character" w:customStyle="1" w:styleId="HeaderChar">
    <w:name w:val="Header Char"/>
    <w:basedOn w:val="DefaultParagraphFont"/>
    <w:link w:val="Header"/>
    <w:uiPriority w:val="99"/>
    <w:rsid w:val="002172F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2172F1"/>
    <w:pPr>
      <w:tabs>
        <w:tab w:val="center" w:pos="4680"/>
        <w:tab w:val="right" w:pos="9360"/>
      </w:tabs>
    </w:pPr>
  </w:style>
  <w:style w:type="character" w:customStyle="1" w:styleId="FooterChar">
    <w:name w:val="Footer Char"/>
    <w:basedOn w:val="DefaultParagraphFont"/>
    <w:link w:val="Footer"/>
    <w:uiPriority w:val="99"/>
    <w:rsid w:val="002172F1"/>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2172F1"/>
  </w:style>
  <w:style w:type="character" w:styleId="PageNumber">
    <w:name w:val="page number"/>
    <w:basedOn w:val="DefaultParagraphFont"/>
    <w:uiPriority w:val="99"/>
    <w:semiHidden/>
    <w:unhideWhenUsed/>
    <w:rsid w:val="002172F1"/>
  </w:style>
  <w:style w:type="character" w:styleId="PlaceholderText">
    <w:name w:val="Placeholder Text"/>
    <w:basedOn w:val="DefaultParagraphFont"/>
    <w:uiPriority w:val="99"/>
    <w:semiHidden/>
    <w:rsid w:val="00C67C9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47453">
      <w:marLeft w:val="640"/>
      <w:marRight w:val="0"/>
      <w:marTop w:val="0"/>
      <w:marBottom w:val="0"/>
      <w:divBdr>
        <w:top w:val="none" w:sz="0" w:space="0" w:color="auto"/>
        <w:left w:val="none" w:sz="0" w:space="0" w:color="auto"/>
        <w:bottom w:val="none" w:sz="0" w:space="0" w:color="auto"/>
        <w:right w:val="none" w:sz="0" w:space="0" w:color="auto"/>
      </w:divBdr>
    </w:div>
    <w:div w:id="6489245">
      <w:marLeft w:val="640"/>
      <w:marRight w:val="0"/>
      <w:marTop w:val="0"/>
      <w:marBottom w:val="0"/>
      <w:divBdr>
        <w:top w:val="none" w:sz="0" w:space="0" w:color="auto"/>
        <w:left w:val="none" w:sz="0" w:space="0" w:color="auto"/>
        <w:bottom w:val="none" w:sz="0" w:space="0" w:color="auto"/>
        <w:right w:val="none" w:sz="0" w:space="0" w:color="auto"/>
      </w:divBdr>
    </w:div>
    <w:div w:id="10038320">
      <w:marLeft w:val="640"/>
      <w:marRight w:val="0"/>
      <w:marTop w:val="0"/>
      <w:marBottom w:val="0"/>
      <w:divBdr>
        <w:top w:val="none" w:sz="0" w:space="0" w:color="auto"/>
        <w:left w:val="none" w:sz="0" w:space="0" w:color="auto"/>
        <w:bottom w:val="none" w:sz="0" w:space="0" w:color="auto"/>
        <w:right w:val="none" w:sz="0" w:space="0" w:color="auto"/>
      </w:divBdr>
    </w:div>
    <w:div w:id="19211336">
      <w:marLeft w:val="640"/>
      <w:marRight w:val="0"/>
      <w:marTop w:val="0"/>
      <w:marBottom w:val="0"/>
      <w:divBdr>
        <w:top w:val="none" w:sz="0" w:space="0" w:color="auto"/>
        <w:left w:val="none" w:sz="0" w:space="0" w:color="auto"/>
        <w:bottom w:val="none" w:sz="0" w:space="0" w:color="auto"/>
        <w:right w:val="none" w:sz="0" w:space="0" w:color="auto"/>
      </w:divBdr>
    </w:div>
    <w:div w:id="25570846">
      <w:marLeft w:val="640"/>
      <w:marRight w:val="0"/>
      <w:marTop w:val="0"/>
      <w:marBottom w:val="0"/>
      <w:divBdr>
        <w:top w:val="none" w:sz="0" w:space="0" w:color="auto"/>
        <w:left w:val="none" w:sz="0" w:space="0" w:color="auto"/>
        <w:bottom w:val="none" w:sz="0" w:space="0" w:color="auto"/>
        <w:right w:val="none" w:sz="0" w:space="0" w:color="auto"/>
      </w:divBdr>
    </w:div>
    <w:div w:id="26373463">
      <w:marLeft w:val="640"/>
      <w:marRight w:val="0"/>
      <w:marTop w:val="0"/>
      <w:marBottom w:val="0"/>
      <w:divBdr>
        <w:top w:val="none" w:sz="0" w:space="0" w:color="auto"/>
        <w:left w:val="none" w:sz="0" w:space="0" w:color="auto"/>
        <w:bottom w:val="none" w:sz="0" w:space="0" w:color="auto"/>
        <w:right w:val="none" w:sz="0" w:space="0" w:color="auto"/>
      </w:divBdr>
    </w:div>
    <w:div w:id="28259379">
      <w:marLeft w:val="640"/>
      <w:marRight w:val="0"/>
      <w:marTop w:val="0"/>
      <w:marBottom w:val="0"/>
      <w:divBdr>
        <w:top w:val="none" w:sz="0" w:space="0" w:color="auto"/>
        <w:left w:val="none" w:sz="0" w:space="0" w:color="auto"/>
        <w:bottom w:val="none" w:sz="0" w:space="0" w:color="auto"/>
        <w:right w:val="none" w:sz="0" w:space="0" w:color="auto"/>
      </w:divBdr>
    </w:div>
    <w:div w:id="41946921">
      <w:marLeft w:val="640"/>
      <w:marRight w:val="0"/>
      <w:marTop w:val="0"/>
      <w:marBottom w:val="0"/>
      <w:divBdr>
        <w:top w:val="none" w:sz="0" w:space="0" w:color="auto"/>
        <w:left w:val="none" w:sz="0" w:space="0" w:color="auto"/>
        <w:bottom w:val="none" w:sz="0" w:space="0" w:color="auto"/>
        <w:right w:val="none" w:sz="0" w:space="0" w:color="auto"/>
      </w:divBdr>
    </w:div>
    <w:div w:id="42022831">
      <w:marLeft w:val="640"/>
      <w:marRight w:val="0"/>
      <w:marTop w:val="0"/>
      <w:marBottom w:val="0"/>
      <w:divBdr>
        <w:top w:val="none" w:sz="0" w:space="0" w:color="auto"/>
        <w:left w:val="none" w:sz="0" w:space="0" w:color="auto"/>
        <w:bottom w:val="none" w:sz="0" w:space="0" w:color="auto"/>
        <w:right w:val="none" w:sz="0" w:space="0" w:color="auto"/>
      </w:divBdr>
    </w:div>
    <w:div w:id="43069537">
      <w:marLeft w:val="640"/>
      <w:marRight w:val="0"/>
      <w:marTop w:val="0"/>
      <w:marBottom w:val="0"/>
      <w:divBdr>
        <w:top w:val="none" w:sz="0" w:space="0" w:color="auto"/>
        <w:left w:val="none" w:sz="0" w:space="0" w:color="auto"/>
        <w:bottom w:val="none" w:sz="0" w:space="0" w:color="auto"/>
        <w:right w:val="none" w:sz="0" w:space="0" w:color="auto"/>
      </w:divBdr>
    </w:div>
    <w:div w:id="77213365">
      <w:marLeft w:val="640"/>
      <w:marRight w:val="0"/>
      <w:marTop w:val="0"/>
      <w:marBottom w:val="0"/>
      <w:divBdr>
        <w:top w:val="none" w:sz="0" w:space="0" w:color="auto"/>
        <w:left w:val="none" w:sz="0" w:space="0" w:color="auto"/>
        <w:bottom w:val="none" w:sz="0" w:space="0" w:color="auto"/>
        <w:right w:val="none" w:sz="0" w:space="0" w:color="auto"/>
      </w:divBdr>
    </w:div>
    <w:div w:id="81220675">
      <w:marLeft w:val="640"/>
      <w:marRight w:val="0"/>
      <w:marTop w:val="0"/>
      <w:marBottom w:val="0"/>
      <w:divBdr>
        <w:top w:val="none" w:sz="0" w:space="0" w:color="auto"/>
        <w:left w:val="none" w:sz="0" w:space="0" w:color="auto"/>
        <w:bottom w:val="none" w:sz="0" w:space="0" w:color="auto"/>
        <w:right w:val="none" w:sz="0" w:space="0" w:color="auto"/>
      </w:divBdr>
    </w:div>
    <w:div w:id="81418086">
      <w:marLeft w:val="640"/>
      <w:marRight w:val="0"/>
      <w:marTop w:val="0"/>
      <w:marBottom w:val="0"/>
      <w:divBdr>
        <w:top w:val="none" w:sz="0" w:space="0" w:color="auto"/>
        <w:left w:val="none" w:sz="0" w:space="0" w:color="auto"/>
        <w:bottom w:val="none" w:sz="0" w:space="0" w:color="auto"/>
        <w:right w:val="none" w:sz="0" w:space="0" w:color="auto"/>
      </w:divBdr>
    </w:div>
    <w:div w:id="81993446">
      <w:marLeft w:val="640"/>
      <w:marRight w:val="0"/>
      <w:marTop w:val="0"/>
      <w:marBottom w:val="0"/>
      <w:divBdr>
        <w:top w:val="none" w:sz="0" w:space="0" w:color="auto"/>
        <w:left w:val="none" w:sz="0" w:space="0" w:color="auto"/>
        <w:bottom w:val="none" w:sz="0" w:space="0" w:color="auto"/>
        <w:right w:val="none" w:sz="0" w:space="0" w:color="auto"/>
      </w:divBdr>
    </w:div>
    <w:div w:id="91973632">
      <w:marLeft w:val="640"/>
      <w:marRight w:val="0"/>
      <w:marTop w:val="0"/>
      <w:marBottom w:val="0"/>
      <w:divBdr>
        <w:top w:val="none" w:sz="0" w:space="0" w:color="auto"/>
        <w:left w:val="none" w:sz="0" w:space="0" w:color="auto"/>
        <w:bottom w:val="none" w:sz="0" w:space="0" w:color="auto"/>
        <w:right w:val="none" w:sz="0" w:space="0" w:color="auto"/>
      </w:divBdr>
    </w:div>
    <w:div w:id="107361991">
      <w:marLeft w:val="640"/>
      <w:marRight w:val="0"/>
      <w:marTop w:val="0"/>
      <w:marBottom w:val="0"/>
      <w:divBdr>
        <w:top w:val="none" w:sz="0" w:space="0" w:color="auto"/>
        <w:left w:val="none" w:sz="0" w:space="0" w:color="auto"/>
        <w:bottom w:val="none" w:sz="0" w:space="0" w:color="auto"/>
        <w:right w:val="none" w:sz="0" w:space="0" w:color="auto"/>
      </w:divBdr>
    </w:div>
    <w:div w:id="109588045">
      <w:marLeft w:val="640"/>
      <w:marRight w:val="0"/>
      <w:marTop w:val="0"/>
      <w:marBottom w:val="0"/>
      <w:divBdr>
        <w:top w:val="none" w:sz="0" w:space="0" w:color="auto"/>
        <w:left w:val="none" w:sz="0" w:space="0" w:color="auto"/>
        <w:bottom w:val="none" w:sz="0" w:space="0" w:color="auto"/>
        <w:right w:val="none" w:sz="0" w:space="0" w:color="auto"/>
      </w:divBdr>
    </w:div>
    <w:div w:id="109589014">
      <w:marLeft w:val="640"/>
      <w:marRight w:val="0"/>
      <w:marTop w:val="0"/>
      <w:marBottom w:val="0"/>
      <w:divBdr>
        <w:top w:val="none" w:sz="0" w:space="0" w:color="auto"/>
        <w:left w:val="none" w:sz="0" w:space="0" w:color="auto"/>
        <w:bottom w:val="none" w:sz="0" w:space="0" w:color="auto"/>
        <w:right w:val="none" w:sz="0" w:space="0" w:color="auto"/>
      </w:divBdr>
    </w:div>
    <w:div w:id="110251599">
      <w:marLeft w:val="640"/>
      <w:marRight w:val="0"/>
      <w:marTop w:val="0"/>
      <w:marBottom w:val="0"/>
      <w:divBdr>
        <w:top w:val="none" w:sz="0" w:space="0" w:color="auto"/>
        <w:left w:val="none" w:sz="0" w:space="0" w:color="auto"/>
        <w:bottom w:val="none" w:sz="0" w:space="0" w:color="auto"/>
        <w:right w:val="none" w:sz="0" w:space="0" w:color="auto"/>
      </w:divBdr>
    </w:div>
    <w:div w:id="122625278">
      <w:marLeft w:val="640"/>
      <w:marRight w:val="0"/>
      <w:marTop w:val="0"/>
      <w:marBottom w:val="0"/>
      <w:divBdr>
        <w:top w:val="none" w:sz="0" w:space="0" w:color="auto"/>
        <w:left w:val="none" w:sz="0" w:space="0" w:color="auto"/>
        <w:bottom w:val="none" w:sz="0" w:space="0" w:color="auto"/>
        <w:right w:val="none" w:sz="0" w:space="0" w:color="auto"/>
      </w:divBdr>
    </w:div>
    <w:div w:id="125859342">
      <w:marLeft w:val="640"/>
      <w:marRight w:val="0"/>
      <w:marTop w:val="0"/>
      <w:marBottom w:val="0"/>
      <w:divBdr>
        <w:top w:val="none" w:sz="0" w:space="0" w:color="auto"/>
        <w:left w:val="none" w:sz="0" w:space="0" w:color="auto"/>
        <w:bottom w:val="none" w:sz="0" w:space="0" w:color="auto"/>
        <w:right w:val="none" w:sz="0" w:space="0" w:color="auto"/>
      </w:divBdr>
    </w:div>
    <w:div w:id="126435964">
      <w:marLeft w:val="640"/>
      <w:marRight w:val="0"/>
      <w:marTop w:val="0"/>
      <w:marBottom w:val="0"/>
      <w:divBdr>
        <w:top w:val="none" w:sz="0" w:space="0" w:color="auto"/>
        <w:left w:val="none" w:sz="0" w:space="0" w:color="auto"/>
        <w:bottom w:val="none" w:sz="0" w:space="0" w:color="auto"/>
        <w:right w:val="none" w:sz="0" w:space="0" w:color="auto"/>
      </w:divBdr>
    </w:div>
    <w:div w:id="132867702">
      <w:marLeft w:val="640"/>
      <w:marRight w:val="0"/>
      <w:marTop w:val="0"/>
      <w:marBottom w:val="0"/>
      <w:divBdr>
        <w:top w:val="none" w:sz="0" w:space="0" w:color="auto"/>
        <w:left w:val="none" w:sz="0" w:space="0" w:color="auto"/>
        <w:bottom w:val="none" w:sz="0" w:space="0" w:color="auto"/>
        <w:right w:val="none" w:sz="0" w:space="0" w:color="auto"/>
      </w:divBdr>
    </w:div>
    <w:div w:id="139461713">
      <w:marLeft w:val="640"/>
      <w:marRight w:val="0"/>
      <w:marTop w:val="0"/>
      <w:marBottom w:val="0"/>
      <w:divBdr>
        <w:top w:val="none" w:sz="0" w:space="0" w:color="auto"/>
        <w:left w:val="none" w:sz="0" w:space="0" w:color="auto"/>
        <w:bottom w:val="none" w:sz="0" w:space="0" w:color="auto"/>
        <w:right w:val="none" w:sz="0" w:space="0" w:color="auto"/>
      </w:divBdr>
    </w:div>
    <w:div w:id="142354836">
      <w:marLeft w:val="640"/>
      <w:marRight w:val="0"/>
      <w:marTop w:val="0"/>
      <w:marBottom w:val="0"/>
      <w:divBdr>
        <w:top w:val="none" w:sz="0" w:space="0" w:color="auto"/>
        <w:left w:val="none" w:sz="0" w:space="0" w:color="auto"/>
        <w:bottom w:val="none" w:sz="0" w:space="0" w:color="auto"/>
        <w:right w:val="none" w:sz="0" w:space="0" w:color="auto"/>
      </w:divBdr>
    </w:div>
    <w:div w:id="152914593">
      <w:marLeft w:val="640"/>
      <w:marRight w:val="0"/>
      <w:marTop w:val="0"/>
      <w:marBottom w:val="0"/>
      <w:divBdr>
        <w:top w:val="none" w:sz="0" w:space="0" w:color="auto"/>
        <w:left w:val="none" w:sz="0" w:space="0" w:color="auto"/>
        <w:bottom w:val="none" w:sz="0" w:space="0" w:color="auto"/>
        <w:right w:val="none" w:sz="0" w:space="0" w:color="auto"/>
      </w:divBdr>
    </w:div>
    <w:div w:id="164054292">
      <w:marLeft w:val="640"/>
      <w:marRight w:val="0"/>
      <w:marTop w:val="0"/>
      <w:marBottom w:val="0"/>
      <w:divBdr>
        <w:top w:val="none" w:sz="0" w:space="0" w:color="auto"/>
        <w:left w:val="none" w:sz="0" w:space="0" w:color="auto"/>
        <w:bottom w:val="none" w:sz="0" w:space="0" w:color="auto"/>
        <w:right w:val="none" w:sz="0" w:space="0" w:color="auto"/>
      </w:divBdr>
    </w:div>
    <w:div w:id="165676792">
      <w:marLeft w:val="640"/>
      <w:marRight w:val="0"/>
      <w:marTop w:val="0"/>
      <w:marBottom w:val="0"/>
      <w:divBdr>
        <w:top w:val="none" w:sz="0" w:space="0" w:color="auto"/>
        <w:left w:val="none" w:sz="0" w:space="0" w:color="auto"/>
        <w:bottom w:val="none" w:sz="0" w:space="0" w:color="auto"/>
        <w:right w:val="none" w:sz="0" w:space="0" w:color="auto"/>
      </w:divBdr>
    </w:div>
    <w:div w:id="173112751">
      <w:marLeft w:val="640"/>
      <w:marRight w:val="0"/>
      <w:marTop w:val="0"/>
      <w:marBottom w:val="0"/>
      <w:divBdr>
        <w:top w:val="none" w:sz="0" w:space="0" w:color="auto"/>
        <w:left w:val="none" w:sz="0" w:space="0" w:color="auto"/>
        <w:bottom w:val="none" w:sz="0" w:space="0" w:color="auto"/>
        <w:right w:val="none" w:sz="0" w:space="0" w:color="auto"/>
      </w:divBdr>
    </w:div>
    <w:div w:id="178592813">
      <w:marLeft w:val="640"/>
      <w:marRight w:val="0"/>
      <w:marTop w:val="0"/>
      <w:marBottom w:val="0"/>
      <w:divBdr>
        <w:top w:val="none" w:sz="0" w:space="0" w:color="auto"/>
        <w:left w:val="none" w:sz="0" w:space="0" w:color="auto"/>
        <w:bottom w:val="none" w:sz="0" w:space="0" w:color="auto"/>
        <w:right w:val="none" w:sz="0" w:space="0" w:color="auto"/>
      </w:divBdr>
    </w:div>
    <w:div w:id="194739251">
      <w:marLeft w:val="640"/>
      <w:marRight w:val="0"/>
      <w:marTop w:val="0"/>
      <w:marBottom w:val="0"/>
      <w:divBdr>
        <w:top w:val="none" w:sz="0" w:space="0" w:color="auto"/>
        <w:left w:val="none" w:sz="0" w:space="0" w:color="auto"/>
        <w:bottom w:val="none" w:sz="0" w:space="0" w:color="auto"/>
        <w:right w:val="none" w:sz="0" w:space="0" w:color="auto"/>
      </w:divBdr>
    </w:div>
    <w:div w:id="196507723">
      <w:marLeft w:val="640"/>
      <w:marRight w:val="0"/>
      <w:marTop w:val="0"/>
      <w:marBottom w:val="0"/>
      <w:divBdr>
        <w:top w:val="none" w:sz="0" w:space="0" w:color="auto"/>
        <w:left w:val="none" w:sz="0" w:space="0" w:color="auto"/>
        <w:bottom w:val="none" w:sz="0" w:space="0" w:color="auto"/>
        <w:right w:val="none" w:sz="0" w:space="0" w:color="auto"/>
      </w:divBdr>
    </w:div>
    <w:div w:id="197356029">
      <w:marLeft w:val="640"/>
      <w:marRight w:val="0"/>
      <w:marTop w:val="0"/>
      <w:marBottom w:val="0"/>
      <w:divBdr>
        <w:top w:val="none" w:sz="0" w:space="0" w:color="auto"/>
        <w:left w:val="none" w:sz="0" w:space="0" w:color="auto"/>
        <w:bottom w:val="none" w:sz="0" w:space="0" w:color="auto"/>
        <w:right w:val="none" w:sz="0" w:space="0" w:color="auto"/>
      </w:divBdr>
    </w:div>
    <w:div w:id="200090836">
      <w:marLeft w:val="640"/>
      <w:marRight w:val="0"/>
      <w:marTop w:val="0"/>
      <w:marBottom w:val="0"/>
      <w:divBdr>
        <w:top w:val="none" w:sz="0" w:space="0" w:color="auto"/>
        <w:left w:val="none" w:sz="0" w:space="0" w:color="auto"/>
        <w:bottom w:val="none" w:sz="0" w:space="0" w:color="auto"/>
        <w:right w:val="none" w:sz="0" w:space="0" w:color="auto"/>
      </w:divBdr>
    </w:div>
    <w:div w:id="208764031">
      <w:marLeft w:val="640"/>
      <w:marRight w:val="0"/>
      <w:marTop w:val="0"/>
      <w:marBottom w:val="0"/>
      <w:divBdr>
        <w:top w:val="none" w:sz="0" w:space="0" w:color="auto"/>
        <w:left w:val="none" w:sz="0" w:space="0" w:color="auto"/>
        <w:bottom w:val="none" w:sz="0" w:space="0" w:color="auto"/>
        <w:right w:val="none" w:sz="0" w:space="0" w:color="auto"/>
      </w:divBdr>
    </w:div>
    <w:div w:id="213275846">
      <w:marLeft w:val="640"/>
      <w:marRight w:val="0"/>
      <w:marTop w:val="0"/>
      <w:marBottom w:val="0"/>
      <w:divBdr>
        <w:top w:val="none" w:sz="0" w:space="0" w:color="auto"/>
        <w:left w:val="none" w:sz="0" w:space="0" w:color="auto"/>
        <w:bottom w:val="none" w:sz="0" w:space="0" w:color="auto"/>
        <w:right w:val="none" w:sz="0" w:space="0" w:color="auto"/>
      </w:divBdr>
    </w:div>
    <w:div w:id="217711287">
      <w:marLeft w:val="640"/>
      <w:marRight w:val="0"/>
      <w:marTop w:val="0"/>
      <w:marBottom w:val="0"/>
      <w:divBdr>
        <w:top w:val="none" w:sz="0" w:space="0" w:color="auto"/>
        <w:left w:val="none" w:sz="0" w:space="0" w:color="auto"/>
        <w:bottom w:val="none" w:sz="0" w:space="0" w:color="auto"/>
        <w:right w:val="none" w:sz="0" w:space="0" w:color="auto"/>
      </w:divBdr>
    </w:div>
    <w:div w:id="222757202">
      <w:marLeft w:val="640"/>
      <w:marRight w:val="0"/>
      <w:marTop w:val="0"/>
      <w:marBottom w:val="0"/>
      <w:divBdr>
        <w:top w:val="none" w:sz="0" w:space="0" w:color="auto"/>
        <w:left w:val="none" w:sz="0" w:space="0" w:color="auto"/>
        <w:bottom w:val="none" w:sz="0" w:space="0" w:color="auto"/>
        <w:right w:val="none" w:sz="0" w:space="0" w:color="auto"/>
      </w:divBdr>
    </w:div>
    <w:div w:id="238178613">
      <w:marLeft w:val="640"/>
      <w:marRight w:val="0"/>
      <w:marTop w:val="0"/>
      <w:marBottom w:val="0"/>
      <w:divBdr>
        <w:top w:val="none" w:sz="0" w:space="0" w:color="auto"/>
        <w:left w:val="none" w:sz="0" w:space="0" w:color="auto"/>
        <w:bottom w:val="none" w:sz="0" w:space="0" w:color="auto"/>
        <w:right w:val="none" w:sz="0" w:space="0" w:color="auto"/>
      </w:divBdr>
    </w:div>
    <w:div w:id="238442311">
      <w:marLeft w:val="640"/>
      <w:marRight w:val="0"/>
      <w:marTop w:val="0"/>
      <w:marBottom w:val="0"/>
      <w:divBdr>
        <w:top w:val="none" w:sz="0" w:space="0" w:color="auto"/>
        <w:left w:val="none" w:sz="0" w:space="0" w:color="auto"/>
        <w:bottom w:val="none" w:sz="0" w:space="0" w:color="auto"/>
        <w:right w:val="none" w:sz="0" w:space="0" w:color="auto"/>
      </w:divBdr>
    </w:div>
    <w:div w:id="251546845">
      <w:marLeft w:val="640"/>
      <w:marRight w:val="0"/>
      <w:marTop w:val="0"/>
      <w:marBottom w:val="0"/>
      <w:divBdr>
        <w:top w:val="none" w:sz="0" w:space="0" w:color="auto"/>
        <w:left w:val="none" w:sz="0" w:space="0" w:color="auto"/>
        <w:bottom w:val="none" w:sz="0" w:space="0" w:color="auto"/>
        <w:right w:val="none" w:sz="0" w:space="0" w:color="auto"/>
      </w:divBdr>
    </w:div>
    <w:div w:id="257837130">
      <w:marLeft w:val="640"/>
      <w:marRight w:val="0"/>
      <w:marTop w:val="0"/>
      <w:marBottom w:val="0"/>
      <w:divBdr>
        <w:top w:val="none" w:sz="0" w:space="0" w:color="auto"/>
        <w:left w:val="none" w:sz="0" w:space="0" w:color="auto"/>
        <w:bottom w:val="none" w:sz="0" w:space="0" w:color="auto"/>
        <w:right w:val="none" w:sz="0" w:space="0" w:color="auto"/>
      </w:divBdr>
    </w:div>
    <w:div w:id="257980952">
      <w:marLeft w:val="640"/>
      <w:marRight w:val="0"/>
      <w:marTop w:val="0"/>
      <w:marBottom w:val="0"/>
      <w:divBdr>
        <w:top w:val="none" w:sz="0" w:space="0" w:color="auto"/>
        <w:left w:val="none" w:sz="0" w:space="0" w:color="auto"/>
        <w:bottom w:val="none" w:sz="0" w:space="0" w:color="auto"/>
        <w:right w:val="none" w:sz="0" w:space="0" w:color="auto"/>
      </w:divBdr>
    </w:div>
    <w:div w:id="268435587">
      <w:marLeft w:val="640"/>
      <w:marRight w:val="0"/>
      <w:marTop w:val="0"/>
      <w:marBottom w:val="0"/>
      <w:divBdr>
        <w:top w:val="none" w:sz="0" w:space="0" w:color="auto"/>
        <w:left w:val="none" w:sz="0" w:space="0" w:color="auto"/>
        <w:bottom w:val="none" w:sz="0" w:space="0" w:color="auto"/>
        <w:right w:val="none" w:sz="0" w:space="0" w:color="auto"/>
      </w:divBdr>
    </w:div>
    <w:div w:id="274530367">
      <w:marLeft w:val="640"/>
      <w:marRight w:val="0"/>
      <w:marTop w:val="0"/>
      <w:marBottom w:val="0"/>
      <w:divBdr>
        <w:top w:val="none" w:sz="0" w:space="0" w:color="auto"/>
        <w:left w:val="none" w:sz="0" w:space="0" w:color="auto"/>
        <w:bottom w:val="none" w:sz="0" w:space="0" w:color="auto"/>
        <w:right w:val="none" w:sz="0" w:space="0" w:color="auto"/>
      </w:divBdr>
    </w:div>
    <w:div w:id="277494017">
      <w:marLeft w:val="640"/>
      <w:marRight w:val="0"/>
      <w:marTop w:val="0"/>
      <w:marBottom w:val="0"/>
      <w:divBdr>
        <w:top w:val="none" w:sz="0" w:space="0" w:color="auto"/>
        <w:left w:val="none" w:sz="0" w:space="0" w:color="auto"/>
        <w:bottom w:val="none" w:sz="0" w:space="0" w:color="auto"/>
        <w:right w:val="none" w:sz="0" w:space="0" w:color="auto"/>
      </w:divBdr>
    </w:div>
    <w:div w:id="284624985">
      <w:marLeft w:val="640"/>
      <w:marRight w:val="0"/>
      <w:marTop w:val="0"/>
      <w:marBottom w:val="0"/>
      <w:divBdr>
        <w:top w:val="none" w:sz="0" w:space="0" w:color="auto"/>
        <w:left w:val="none" w:sz="0" w:space="0" w:color="auto"/>
        <w:bottom w:val="none" w:sz="0" w:space="0" w:color="auto"/>
        <w:right w:val="none" w:sz="0" w:space="0" w:color="auto"/>
      </w:divBdr>
    </w:div>
    <w:div w:id="293290837">
      <w:marLeft w:val="640"/>
      <w:marRight w:val="0"/>
      <w:marTop w:val="0"/>
      <w:marBottom w:val="0"/>
      <w:divBdr>
        <w:top w:val="none" w:sz="0" w:space="0" w:color="auto"/>
        <w:left w:val="none" w:sz="0" w:space="0" w:color="auto"/>
        <w:bottom w:val="none" w:sz="0" w:space="0" w:color="auto"/>
        <w:right w:val="none" w:sz="0" w:space="0" w:color="auto"/>
      </w:divBdr>
    </w:div>
    <w:div w:id="299775127">
      <w:marLeft w:val="640"/>
      <w:marRight w:val="0"/>
      <w:marTop w:val="0"/>
      <w:marBottom w:val="0"/>
      <w:divBdr>
        <w:top w:val="none" w:sz="0" w:space="0" w:color="auto"/>
        <w:left w:val="none" w:sz="0" w:space="0" w:color="auto"/>
        <w:bottom w:val="none" w:sz="0" w:space="0" w:color="auto"/>
        <w:right w:val="none" w:sz="0" w:space="0" w:color="auto"/>
      </w:divBdr>
    </w:div>
    <w:div w:id="302082891">
      <w:marLeft w:val="640"/>
      <w:marRight w:val="0"/>
      <w:marTop w:val="0"/>
      <w:marBottom w:val="0"/>
      <w:divBdr>
        <w:top w:val="none" w:sz="0" w:space="0" w:color="auto"/>
        <w:left w:val="none" w:sz="0" w:space="0" w:color="auto"/>
        <w:bottom w:val="none" w:sz="0" w:space="0" w:color="auto"/>
        <w:right w:val="none" w:sz="0" w:space="0" w:color="auto"/>
      </w:divBdr>
    </w:div>
    <w:div w:id="329917164">
      <w:marLeft w:val="640"/>
      <w:marRight w:val="0"/>
      <w:marTop w:val="0"/>
      <w:marBottom w:val="0"/>
      <w:divBdr>
        <w:top w:val="none" w:sz="0" w:space="0" w:color="auto"/>
        <w:left w:val="none" w:sz="0" w:space="0" w:color="auto"/>
        <w:bottom w:val="none" w:sz="0" w:space="0" w:color="auto"/>
        <w:right w:val="none" w:sz="0" w:space="0" w:color="auto"/>
      </w:divBdr>
    </w:div>
    <w:div w:id="330912333">
      <w:marLeft w:val="640"/>
      <w:marRight w:val="0"/>
      <w:marTop w:val="0"/>
      <w:marBottom w:val="0"/>
      <w:divBdr>
        <w:top w:val="none" w:sz="0" w:space="0" w:color="auto"/>
        <w:left w:val="none" w:sz="0" w:space="0" w:color="auto"/>
        <w:bottom w:val="none" w:sz="0" w:space="0" w:color="auto"/>
        <w:right w:val="none" w:sz="0" w:space="0" w:color="auto"/>
      </w:divBdr>
    </w:div>
    <w:div w:id="341402057">
      <w:marLeft w:val="640"/>
      <w:marRight w:val="0"/>
      <w:marTop w:val="0"/>
      <w:marBottom w:val="0"/>
      <w:divBdr>
        <w:top w:val="none" w:sz="0" w:space="0" w:color="auto"/>
        <w:left w:val="none" w:sz="0" w:space="0" w:color="auto"/>
        <w:bottom w:val="none" w:sz="0" w:space="0" w:color="auto"/>
        <w:right w:val="none" w:sz="0" w:space="0" w:color="auto"/>
      </w:divBdr>
    </w:div>
    <w:div w:id="347561691">
      <w:marLeft w:val="640"/>
      <w:marRight w:val="0"/>
      <w:marTop w:val="0"/>
      <w:marBottom w:val="0"/>
      <w:divBdr>
        <w:top w:val="none" w:sz="0" w:space="0" w:color="auto"/>
        <w:left w:val="none" w:sz="0" w:space="0" w:color="auto"/>
        <w:bottom w:val="none" w:sz="0" w:space="0" w:color="auto"/>
        <w:right w:val="none" w:sz="0" w:space="0" w:color="auto"/>
      </w:divBdr>
    </w:div>
    <w:div w:id="347996448">
      <w:marLeft w:val="640"/>
      <w:marRight w:val="0"/>
      <w:marTop w:val="0"/>
      <w:marBottom w:val="0"/>
      <w:divBdr>
        <w:top w:val="none" w:sz="0" w:space="0" w:color="auto"/>
        <w:left w:val="none" w:sz="0" w:space="0" w:color="auto"/>
        <w:bottom w:val="none" w:sz="0" w:space="0" w:color="auto"/>
        <w:right w:val="none" w:sz="0" w:space="0" w:color="auto"/>
      </w:divBdr>
    </w:div>
    <w:div w:id="356348152">
      <w:marLeft w:val="640"/>
      <w:marRight w:val="0"/>
      <w:marTop w:val="0"/>
      <w:marBottom w:val="0"/>
      <w:divBdr>
        <w:top w:val="none" w:sz="0" w:space="0" w:color="auto"/>
        <w:left w:val="none" w:sz="0" w:space="0" w:color="auto"/>
        <w:bottom w:val="none" w:sz="0" w:space="0" w:color="auto"/>
        <w:right w:val="none" w:sz="0" w:space="0" w:color="auto"/>
      </w:divBdr>
    </w:div>
    <w:div w:id="380522461">
      <w:marLeft w:val="640"/>
      <w:marRight w:val="0"/>
      <w:marTop w:val="0"/>
      <w:marBottom w:val="0"/>
      <w:divBdr>
        <w:top w:val="none" w:sz="0" w:space="0" w:color="auto"/>
        <w:left w:val="none" w:sz="0" w:space="0" w:color="auto"/>
        <w:bottom w:val="none" w:sz="0" w:space="0" w:color="auto"/>
        <w:right w:val="none" w:sz="0" w:space="0" w:color="auto"/>
      </w:divBdr>
    </w:div>
    <w:div w:id="385568454">
      <w:marLeft w:val="640"/>
      <w:marRight w:val="0"/>
      <w:marTop w:val="0"/>
      <w:marBottom w:val="0"/>
      <w:divBdr>
        <w:top w:val="none" w:sz="0" w:space="0" w:color="auto"/>
        <w:left w:val="none" w:sz="0" w:space="0" w:color="auto"/>
        <w:bottom w:val="none" w:sz="0" w:space="0" w:color="auto"/>
        <w:right w:val="none" w:sz="0" w:space="0" w:color="auto"/>
      </w:divBdr>
    </w:div>
    <w:div w:id="392041588">
      <w:marLeft w:val="640"/>
      <w:marRight w:val="0"/>
      <w:marTop w:val="0"/>
      <w:marBottom w:val="0"/>
      <w:divBdr>
        <w:top w:val="none" w:sz="0" w:space="0" w:color="auto"/>
        <w:left w:val="none" w:sz="0" w:space="0" w:color="auto"/>
        <w:bottom w:val="none" w:sz="0" w:space="0" w:color="auto"/>
        <w:right w:val="none" w:sz="0" w:space="0" w:color="auto"/>
      </w:divBdr>
    </w:div>
    <w:div w:id="394398038">
      <w:marLeft w:val="640"/>
      <w:marRight w:val="0"/>
      <w:marTop w:val="0"/>
      <w:marBottom w:val="0"/>
      <w:divBdr>
        <w:top w:val="none" w:sz="0" w:space="0" w:color="auto"/>
        <w:left w:val="none" w:sz="0" w:space="0" w:color="auto"/>
        <w:bottom w:val="none" w:sz="0" w:space="0" w:color="auto"/>
        <w:right w:val="none" w:sz="0" w:space="0" w:color="auto"/>
      </w:divBdr>
    </w:div>
    <w:div w:id="394858145">
      <w:marLeft w:val="640"/>
      <w:marRight w:val="0"/>
      <w:marTop w:val="0"/>
      <w:marBottom w:val="0"/>
      <w:divBdr>
        <w:top w:val="none" w:sz="0" w:space="0" w:color="auto"/>
        <w:left w:val="none" w:sz="0" w:space="0" w:color="auto"/>
        <w:bottom w:val="none" w:sz="0" w:space="0" w:color="auto"/>
        <w:right w:val="none" w:sz="0" w:space="0" w:color="auto"/>
      </w:divBdr>
    </w:div>
    <w:div w:id="405348762">
      <w:marLeft w:val="640"/>
      <w:marRight w:val="0"/>
      <w:marTop w:val="0"/>
      <w:marBottom w:val="0"/>
      <w:divBdr>
        <w:top w:val="none" w:sz="0" w:space="0" w:color="auto"/>
        <w:left w:val="none" w:sz="0" w:space="0" w:color="auto"/>
        <w:bottom w:val="none" w:sz="0" w:space="0" w:color="auto"/>
        <w:right w:val="none" w:sz="0" w:space="0" w:color="auto"/>
      </w:divBdr>
    </w:div>
    <w:div w:id="407000597">
      <w:marLeft w:val="640"/>
      <w:marRight w:val="0"/>
      <w:marTop w:val="0"/>
      <w:marBottom w:val="0"/>
      <w:divBdr>
        <w:top w:val="none" w:sz="0" w:space="0" w:color="auto"/>
        <w:left w:val="none" w:sz="0" w:space="0" w:color="auto"/>
        <w:bottom w:val="none" w:sz="0" w:space="0" w:color="auto"/>
        <w:right w:val="none" w:sz="0" w:space="0" w:color="auto"/>
      </w:divBdr>
    </w:div>
    <w:div w:id="418448246">
      <w:marLeft w:val="640"/>
      <w:marRight w:val="0"/>
      <w:marTop w:val="0"/>
      <w:marBottom w:val="0"/>
      <w:divBdr>
        <w:top w:val="none" w:sz="0" w:space="0" w:color="auto"/>
        <w:left w:val="none" w:sz="0" w:space="0" w:color="auto"/>
        <w:bottom w:val="none" w:sz="0" w:space="0" w:color="auto"/>
        <w:right w:val="none" w:sz="0" w:space="0" w:color="auto"/>
      </w:divBdr>
    </w:div>
    <w:div w:id="421076209">
      <w:marLeft w:val="640"/>
      <w:marRight w:val="0"/>
      <w:marTop w:val="0"/>
      <w:marBottom w:val="0"/>
      <w:divBdr>
        <w:top w:val="none" w:sz="0" w:space="0" w:color="auto"/>
        <w:left w:val="none" w:sz="0" w:space="0" w:color="auto"/>
        <w:bottom w:val="none" w:sz="0" w:space="0" w:color="auto"/>
        <w:right w:val="none" w:sz="0" w:space="0" w:color="auto"/>
      </w:divBdr>
    </w:div>
    <w:div w:id="430468405">
      <w:marLeft w:val="640"/>
      <w:marRight w:val="0"/>
      <w:marTop w:val="0"/>
      <w:marBottom w:val="0"/>
      <w:divBdr>
        <w:top w:val="none" w:sz="0" w:space="0" w:color="auto"/>
        <w:left w:val="none" w:sz="0" w:space="0" w:color="auto"/>
        <w:bottom w:val="none" w:sz="0" w:space="0" w:color="auto"/>
        <w:right w:val="none" w:sz="0" w:space="0" w:color="auto"/>
      </w:divBdr>
    </w:div>
    <w:div w:id="433790971">
      <w:marLeft w:val="640"/>
      <w:marRight w:val="0"/>
      <w:marTop w:val="0"/>
      <w:marBottom w:val="0"/>
      <w:divBdr>
        <w:top w:val="none" w:sz="0" w:space="0" w:color="auto"/>
        <w:left w:val="none" w:sz="0" w:space="0" w:color="auto"/>
        <w:bottom w:val="none" w:sz="0" w:space="0" w:color="auto"/>
        <w:right w:val="none" w:sz="0" w:space="0" w:color="auto"/>
      </w:divBdr>
    </w:div>
    <w:div w:id="446779044">
      <w:marLeft w:val="640"/>
      <w:marRight w:val="0"/>
      <w:marTop w:val="0"/>
      <w:marBottom w:val="0"/>
      <w:divBdr>
        <w:top w:val="none" w:sz="0" w:space="0" w:color="auto"/>
        <w:left w:val="none" w:sz="0" w:space="0" w:color="auto"/>
        <w:bottom w:val="none" w:sz="0" w:space="0" w:color="auto"/>
        <w:right w:val="none" w:sz="0" w:space="0" w:color="auto"/>
      </w:divBdr>
    </w:div>
    <w:div w:id="475419675">
      <w:marLeft w:val="640"/>
      <w:marRight w:val="0"/>
      <w:marTop w:val="0"/>
      <w:marBottom w:val="0"/>
      <w:divBdr>
        <w:top w:val="none" w:sz="0" w:space="0" w:color="auto"/>
        <w:left w:val="none" w:sz="0" w:space="0" w:color="auto"/>
        <w:bottom w:val="none" w:sz="0" w:space="0" w:color="auto"/>
        <w:right w:val="none" w:sz="0" w:space="0" w:color="auto"/>
      </w:divBdr>
    </w:div>
    <w:div w:id="476148285">
      <w:marLeft w:val="640"/>
      <w:marRight w:val="0"/>
      <w:marTop w:val="0"/>
      <w:marBottom w:val="0"/>
      <w:divBdr>
        <w:top w:val="none" w:sz="0" w:space="0" w:color="auto"/>
        <w:left w:val="none" w:sz="0" w:space="0" w:color="auto"/>
        <w:bottom w:val="none" w:sz="0" w:space="0" w:color="auto"/>
        <w:right w:val="none" w:sz="0" w:space="0" w:color="auto"/>
      </w:divBdr>
    </w:div>
    <w:div w:id="480804647">
      <w:marLeft w:val="640"/>
      <w:marRight w:val="0"/>
      <w:marTop w:val="0"/>
      <w:marBottom w:val="0"/>
      <w:divBdr>
        <w:top w:val="none" w:sz="0" w:space="0" w:color="auto"/>
        <w:left w:val="none" w:sz="0" w:space="0" w:color="auto"/>
        <w:bottom w:val="none" w:sz="0" w:space="0" w:color="auto"/>
        <w:right w:val="none" w:sz="0" w:space="0" w:color="auto"/>
      </w:divBdr>
    </w:div>
    <w:div w:id="482477515">
      <w:marLeft w:val="640"/>
      <w:marRight w:val="0"/>
      <w:marTop w:val="0"/>
      <w:marBottom w:val="0"/>
      <w:divBdr>
        <w:top w:val="none" w:sz="0" w:space="0" w:color="auto"/>
        <w:left w:val="none" w:sz="0" w:space="0" w:color="auto"/>
        <w:bottom w:val="none" w:sz="0" w:space="0" w:color="auto"/>
        <w:right w:val="none" w:sz="0" w:space="0" w:color="auto"/>
      </w:divBdr>
    </w:div>
    <w:div w:id="489292430">
      <w:marLeft w:val="640"/>
      <w:marRight w:val="0"/>
      <w:marTop w:val="0"/>
      <w:marBottom w:val="0"/>
      <w:divBdr>
        <w:top w:val="none" w:sz="0" w:space="0" w:color="auto"/>
        <w:left w:val="none" w:sz="0" w:space="0" w:color="auto"/>
        <w:bottom w:val="none" w:sz="0" w:space="0" w:color="auto"/>
        <w:right w:val="none" w:sz="0" w:space="0" w:color="auto"/>
      </w:divBdr>
    </w:div>
    <w:div w:id="489374599">
      <w:marLeft w:val="640"/>
      <w:marRight w:val="0"/>
      <w:marTop w:val="0"/>
      <w:marBottom w:val="0"/>
      <w:divBdr>
        <w:top w:val="none" w:sz="0" w:space="0" w:color="auto"/>
        <w:left w:val="none" w:sz="0" w:space="0" w:color="auto"/>
        <w:bottom w:val="none" w:sz="0" w:space="0" w:color="auto"/>
        <w:right w:val="none" w:sz="0" w:space="0" w:color="auto"/>
      </w:divBdr>
    </w:div>
    <w:div w:id="493647051">
      <w:marLeft w:val="640"/>
      <w:marRight w:val="0"/>
      <w:marTop w:val="0"/>
      <w:marBottom w:val="0"/>
      <w:divBdr>
        <w:top w:val="none" w:sz="0" w:space="0" w:color="auto"/>
        <w:left w:val="none" w:sz="0" w:space="0" w:color="auto"/>
        <w:bottom w:val="none" w:sz="0" w:space="0" w:color="auto"/>
        <w:right w:val="none" w:sz="0" w:space="0" w:color="auto"/>
      </w:divBdr>
    </w:div>
    <w:div w:id="496002448">
      <w:marLeft w:val="640"/>
      <w:marRight w:val="0"/>
      <w:marTop w:val="0"/>
      <w:marBottom w:val="0"/>
      <w:divBdr>
        <w:top w:val="none" w:sz="0" w:space="0" w:color="auto"/>
        <w:left w:val="none" w:sz="0" w:space="0" w:color="auto"/>
        <w:bottom w:val="none" w:sz="0" w:space="0" w:color="auto"/>
        <w:right w:val="none" w:sz="0" w:space="0" w:color="auto"/>
      </w:divBdr>
    </w:div>
    <w:div w:id="520629384">
      <w:marLeft w:val="640"/>
      <w:marRight w:val="0"/>
      <w:marTop w:val="0"/>
      <w:marBottom w:val="0"/>
      <w:divBdr>
        <w:top w:val="none" w:sz="0" w:space="0" w:color="auto"/>
        <w:left w:val="none" w:sz="0" w:space="0" w:color="auto"/>
        <w:bottom w:val="none" w:sz="0" w:space="0" w:color="auto"/>
        <w:right w:val="none" w:sz="0" w:space="0" w:color="auto"/>
      </w:divBdr>
    </w:div>
    <w:div w:id="531501481">
      <w:marLeft w:val="640"/>
      <w:marRight w:val="0"/>
      <w:marTop w:val="0"/>
      <w:marBottom w:val="0"/>
      <w:divBdr>
        <w:top w:val="none" w:sz="0" w:space="0" w:color="auto"/>
        <w:left w:val="none" w:sz="0" w:space="0" w:color="auto"/>
        <w:bottom w:val="none" w:sz="0" w:space="0" w:color="auto"/>
        <w:right w:val="none" w:sz="0" w:space="0" w:color="auto"/>
      </w:divBdr>
    </w:div>
    <w:div w:id="533345518">
      <w:marLeft w:val="640"/>
      <w:marRight w:val="0"/>
      <w:marTop w:val="0"/>
      <w:marBottom w:val="0"/>
      <w:divBdr>
        <w:top w:val="none" w:sz="0" w:space="0" w:color="auto"/>
        <w:left w:val="none" w:sz="0" w:space="0" w:color="auto"/>
        <w:bottom w:val="none" w:sz="0" w:space="0" w:color="auto"/>
        <w:right w:val="none" w:sz="0" w:space="0" w:color="auto"/>
      </w:divBdr>
    </w:div>
    <w:div w:id="534854007">
      <w:marLeft w:val="640"/>
      <w:marRight w:val="0"/>
      <w:marTop w:val="0"/>
      <w:marBottom w:val="0"/>
      <w:divBdr>
        <w:top w:val="none" w:sz="0" w:space="0" w:color="auto"/>
        <w:left w:val="none" w:sz="0" w:space="0" w:color="auto"/>
        <w:bottom w:val="none" w:sz="0" w:space="0" w:color="auto"/>
        <w:right w:val="none" w:sz="0" w:space="0" w:color="auto"/>
      </w:divBdr>
    </w:div>
    <w:div w:id="538279745">
      <w:marLeft w:val="640"/>
      <w:marRight w:val="0"/>
      <w:marTop w:val="0"/>
      <w:marBottom w:val="0"/>
      <w:divBdr>
        <w:top w:val="none" w:sz="0" w:space="0" w:color="auto"/>
        <w:left w:val="none" w:sz="0" w:space="0" w:color="auto"/>
        <w:bottom w:val="none" w:sz="0" w:space="0" w:color="auto"/>
        <w:right w:val="none" w:sz="0" w:space="0" w:color="auto"/>
      </w:divBdr>
    </w:div>
    <w:div w:id="545726853">
      <w:marLeft w:val="640"/>
      <w:marRight w:val="0"/>
      <w:marTop w:val="0"/>
      <w:marBottom w:val="0"/>
      <w:divBdr>
        <w:top w:val="none" w:sz="0" w:space="0" w:color="auto"/>
        <w:left w:val="none" w:sz="0" w:space="0" w:color="auto"/>
        <w:bottom w:val="none" w:sz="0" w:space="0" w:color="auto"/>
        <w:right w:val="none" w:sz="0" w:space="0" w:color="auto"/>
      </w:divBdr>
    </w:div>
    <w:div w:id="548348238">
      <w:marLeft w:val="640"/>
      <w:marRight w:val="0"/>
      <w:marTop w:val="0"/>
      <w:marBottom w:val="0"/>
      <w:divBdr>
        <w:top w:val="none" w:sz="0" w:space="0" w:color="auto"/>
        <w:left w:val="none" w:sz="0" w:space="0" w:color="auto"/>
        <w:bottom w:val="none" w:sz="0" w:space="0" w:color="auto"/>
        <w:right w:val="none" w:sz="0" w:space="0" w:color="auto"/>
      </w:divBdr>
    </w:div>
    <w:div w:id="550307588">
      <w:marLeft w:val="640"/>
      <w:marRight w:val="0"/>
      <w:marTop w:val="0"/>
      <w:marBottom w:val="0"/>
      <w:divBdr>
        <w:top w:val="none" w:sz="0" w:space="0" w:color="auto"/>
        <w:left w:val="none" w:sz="0" w:space="0" w:color="auto"/>
        <w:bottom w:val="none" w:sz="0" w:space="0" w:color="auto"/>
        <w:right w:val="none" w:sz="0" w:space="0" w:color="auto"/>
      </w:divBdr>
    </w:div>
    <w:div w:id="552812774">
      <w:marLeft w:val="640"/>
      <w:marRight w:val="0"/>
      <w:marTop w:val="0"/>
      <w:marBottom w:val="0"/>
      <w:divBdr>
        <w:top w:val="none" w:sz="0" w:space="0" w:color="auto"/>
        <w:left w:val="none" w:sz="0" w:space="0" w:color="auto"/>
        <w:bottom w:val="none" w:sz="0" w:space="0" w:color="auto"/>
        <w:right w:val="none" w:sz="0" w:space="0" w:color="auto"/>
      </w:divBdr>
    </w:div>
    <w:div w:id="567687063">
      <w:marLeft w:val="640"/>
      <w:marRight w:val="0"/>
      <w:marTop w:val="0"/>
      <w:marBottom w:val="0"/>
      <w:divBdr>
        <w:top w:val="none" w:sz="0" w:space="0" w:color="auto"/>
        <w:left w:val="none" w:sz="0" w:space="0" w:color="auto"/>
        <w:bottom w:val="none" w:sz="0" w:space="0" w:color="auto"/>
        <w:right w:val="none" w:sz="0" w:space="0" w:color="auto"/>
      </w:divBdr>
    </w:div>
    <w:div w:id="575089746">
      <w:marLeft w:val="640"/>
      <w:marRight w:val="0"/>
      <w:marTop w:val="0"/>
      <w:marBottom w:val="0"/>
      <w:divBdr>
        <w:top w:val="none" w:sz="0" w:space="0" w:color="auto"/>
        <w:left w:val="none" w:sz="0" w:space="0" w:color="auto"/>
        <w:bottom w:val="none" w:sz="0" w:space="0" w:color="auto"/>
        <w:right w:val="none" w:sz="0" w:space="0" w:color="auto"/>
      </w:divBdr>
    </w:div>
    <w:div w:id="580262260">
      <w:marLeft w:val="640"/>
      <w:marRight w:val="0"/>
      <w:marTop w:val="0"/>
      <w:marBottom w:val="0"/>
      <w:divBdr>
        <w:top w:val="none" w:sz="0" w:space="0" w:color="auto"/>
        <w:left w:val="none" w:sz="0" w:space="0" w:color="auto"/>
        <w:bottom w:val="none" w:sz="0" w:space="0" w:color="auto"/>
        <w:right w:val="none" w:sz="0" w:space="0" w:color="auto"/>
      </w:divBdr>
    </w:div>
    <w:div w:id="584459453">
      <w:marLeft w:val="640"/>
      <w:marRight w:val="0"/>
      <w:marTop w:val="0"/>
      <w:marBottom w:val="0"/>
      <w:divBdr>
        <w:top w:val="none" w:sz="0" w:space="0" w:color="auto"/>
        <w:left w:val="none" w:sz="0" w:space="0" w:color="auto"/>
        <w:bottom w:val="none" w:sz="0" w:space="0" w:color="auto"/>
        <w:right w:val="none" w:sz="0" w:space="0" w:color="auto"/>
      </w:divBdr>
    </w:div>
    <w:div w:id="589777503">
      <w:marLeft w:val="640"/>
      <w:marRight w:val="0"/>
      <w:marTop w:val="0"/>
      <w:marBottom w:val="0"/>
      <w:divBdr>
        <w:top w:val="none" w:sz="0" w:space="0" w:color="auto"/>
        <w:left w:val="none" w:sz="0" w:space="0" w:color="auto"/>
        <w:bottom w:val="none" w:sz="0" w:space="0" w:color="auto"/>
        <w:right w:val="none" w:sz="0" w:space="0" w:color="auto"/>
      </w:divBdr>
    </w:div>
    <w:div w:id="599222163">
      <w:marLeft w:val="640"/>
      <w:marRight w:val="0"/>
      <w:marTop w:val="0"/>
      <w:marBottom w:val="0"/>
      <w:divBdr>
        <w:top w:val="none" w:sz="0" w:space="0" w:color="auto"/>
        <w:left w:val="none" w:sz="0" w:space="0" w:color="auto"/>
        <w:bottom w:val="none" w:sz="0" w:space="0" w:color="auto"/>
        <w:right w:val="none" w:sz="0" w:space="0" w:color="auto"/>
      </w:divBdr>
    </w:div>
    <w:div w:id="608053638">
      <w:marLeft w:val="640"/>
      <w:marRight w:val="0"/>
      <w:marTop w:val="0"/>
      <w:marBottom w:val="0"/>
      <w:divBdr>
        <w:top w:val="none" w:sz="0" w:space="0" w:color="auto"/>
        <w:left w:val="none" w:sz="0" w:space="0" w:color="auto"/>
        <w:bottom w:val="none" w:sz="0" w:space="0" w:color="auto"/>
        <w:right w:val="none" w:sz="0" w:space="0" w:color="auto"/>
      </w:divBdr>
    </w:div>
    <w:div w:id="609432700">
      <w:marLeft w:val="640"/>
      <w:marRight w:val="0"/>
      <w:marTop w:val="0"/>
      <w:marBottom w:val="0"/>
      <w:divBdr>
        <w:top w:val="none" w:sz="0" w:space="0" w:color="auto"/>
        <w:left w:val="none" w:sz="0" w:space="0" w:color="auto"/>
        <w:bottom w:val="none" w:sz="0" w:space="0" w:color="auto"/>
        <w:right w:val="none" w:sz="0" w:space="0" w:color="auto"/>
      </w:divBdr>
    </w:div>
    <w:div w:id="609817577">
      <w:marLeft w:val="640"/>
      <w:marRight w:val="0"/>
      <w:marTop w:val="0"/>
      <w:marBottom w:val="0"/>
      <w:divBdr>
        <w:top w:val="none" w:sz="0" w:space="0" w:color="auto"/>
        <w:left w:val="none" w:sz="0" w:space="0" w:color="auto"/>
        <w:bottom w:val="none" w:sz="0" w:space="0" w:color="auto"/>
        <w:right w:val="none" w:sz="0" w:space="0" w:color="auto"/>
      </w:divBdr>
    </w:div>
    <w:div w:id="616832167">
      <w:marLeft w:val="640"/>
      <w:marRight w:val="0"/>
      <w:marTop w:val="0"/>
      <w:marBottom w:val="0"/>
      <w:divBdr>
        <w:top w:val="none" w:sz="0" w:space="0" w:color="auto"/>
        <w:left w:val="none" w:sz="0" w:space="0" w:color="auto"/>
        <w:bottom w:val="none" w:sz="0" w:space="0" w:color="auto"/>
        <w:right w:val="none" w:sz="0" w:space="0" w:color="auto"/>
      </w:divBdr>
    </w:div>
    <w:div w:id="621107677">
      <w:marLeft w:val="640"/>
      <w:marRight w:val="0"/>
      <w:marTop w:val="0"/>
      <w:marBottom w:val="0"/>
      <w:divBdr>
        <w:top w:val="none" w:sz="0" w:space="0" w:color="auto"/>
        <w:left w:val="none" w:sz="0" w:space="0" w:color="auto"/>
        <w:bottom w:val="none" w:sz="0" w:space="0" w:color="auto"/>
        <w:right w:val="none" w:sz="0" w:space="0" w:color="auto"/>
      </w:divBdr>
    </w:div>
    <w:div w:id="638153361">
      <w:marLeft w:val="640"/>
      <w:marRight w:val="0"/>
      <w:marTop w:val="0"/>
      <w:marBottom w:val="0"/>
      <w:divBdr>
        <w:top w:val="none" w:sz="0" w:space="0" w:color="auto"/>
        <w:left w:val="none" w:sz="0" w:space="0" w:color="auto"/>
        <w:bottom w:val="none" w:sz="0" w:space="0" w:color="auto"/>
        <w:right w:val="none" w:sz="0" w:space="0" w:color="auto"/>
      </w:divBdr>
    </w:div>
    <w:div w:id="643849313">
      <w:marLeft w:val="640"/>
      <w:marRight w:val="0"/>
      <w:marTop w:val="0"/>
      <w:marBottom w:val="0"/>
      <w:divBdr>
        <w:top w:val="none" w:sz="0" w:space="0" w:color="auto"/>
        <w:left w:val="none" w:sz="0" w:space="0" w:color="auto"/>
        <w:bottom w:val="none" w:sz="0" w:space="0" w:color="auto"/>
        <w:right w:val="none" w:sz="0" w:space="0" w:color="auto"/>
      </w:divBdr>
    </w:div>
    <w:div w:id="651300242">
      <w:marLeft w:val="640"/>
      <w:marRight w:val="0"/>
      <w:marTop w:val="0"/>
      <w:marBottom w:val="0"/>
      <w:divBdr>
        <w:top w:val="none" w:sz="0" w:space="0" w:color="auto"/>
        <w:left w:val="none" w:sz="0" w:space="0" w:color="auto"/>
        <w:bottom w:val="none" w:sz="0" w:space="0" w:color="auto"/>
        <w:right w:val="none" w:sz="0" w:space="0" w:color="auto"/>
      </w:divBdr>
    </w:div>
    <w:div w:id="658578407">
      <w:marLeft w:val="640"/>
      <w:marRight w:val="0"/>
      <w:marTop w:val="0"/>
      <w:marBottom w:val="0"/>
      <w:divBdr>
        <w:top w:val="none" w:sz="0" w:space="0" w:color="auto"/>
        <w:left w:val="none" w:sz="0" w:space="0" w:color="auto"/>
        <w:bottom w:val="none" w:sz="0" w:space="0" w:color="auto"/>
        <w:right w:val="none" w:sz="0" w:space="0" w:color="auto"/>
      </w:divBdr>
    </w:div>
    <w:div w:id="697434718">
      <w:marLeft w:val="640"/>
      <w:marRight w:val="0"/>
      <w:marTop w:val="0"/>
      <w:marBottom w:val="0"/>
      <w:divBdr>
        <w:top w:val="none" w:sz="0" w:space="0" w:color="auto"/>
        <w:left w:val="none" w:sz="0" w:space="0" w:color="auto"/>
        <w:bottom w:val="none" w:sz="0" w:space="0" w:color="auto"/>
        <w:right w:val="none" w:sz="0" w:space="0" w:color="auto"/>
      </w:divBdr>
    </w:div>
    <w:div w:id="698549214">
      <w:marLeft w:val="640"/>
      <w:marRight w:val="0"/>
      <w:marTop w:val="0"/>
      <w:marBottom w:val="0"/>
      <w:divBdr>
        <w:top w:val="none" w:sz="0" w:space="0" w:color="auto"/>
        <w:left w:val="none" w:sz="0" w:space="0" w:color="auto"/>
        <w:bottom w:val="none" w:sz="0" w:space="0" w:color="auto"/>
        <w:right w:val="none" w:sz="0" w:space="0" w:color="auto"/>
      </w:divBdr>
    </w:div>
    <w:div w:id="704213224">
      <w:marLeft w:val="640"/>
      <w:marRight w:val="0"/>
      <w:marTop w:val="0"/>
      <w:marBottom w:val="0"/>
      <w:divBdr>
        <w:top w:val="none" w:sz="0" w:space="0" w:color="auto"/>
        <w:left w:val="none" w:sz="0" w:space="0" w:color="auto"/>
        <w:bottom w:val="none" w:sz="0" w:space="0" w:color="auto"/>
        <w:right w:val="none" w:sz="0" w:space="0" w:color="auto"/>
      </w:divBdr>
    </w:div>
    <w:div w:id="704601852">
      <w:marLeft w:val="640"/>
      <w:marRight w:val="0"/>
      <w:marTop w:val="0"/>
      <w:marBottom w:val="0"/>
      <w:divBdr>
        <w:top w:val="none" w:sz="0" w:space="0" w:color="auto"/>
        <w:left w:val="none" w:sz="0" w:space="0" w:color="auto"/>
        <w:bottom w:val="none" w:sz="0" w:space="0" w:color="auto"/>
        <w:right w:val="none" w:sz="0" w:space="0" w:color="auto"/>
      </w:divBdr>
    </w:div>
    <w:div w:id="707100318">
      <w:marLeft w:val="640"/>
      <w:marRight w:val="0"/>
      <w:marTop w:val="0"/>
      <w:marBottom w:val="0"/>
      <w:divBdr>
        <w:top w:val="none" w:sz="0" w:space="0" w:color="auto"/>
        <w:left w:val="none" w:sz="0" w:space="0" w:color="auto"/>
        <w:bottom w:val="none" w:sz="0" w:space="0" w:color="auto"/>
        <w:right w:val="none" w:sz="0" w:space="0" w:color="auto"/>
      </w:divBdr>
    </w:div>
    <w:div w:id="725958247">
      <w:marLeft w:val="640"/>
      <w:marRight w:val="0"/>
      <w:marTop w:val="0"/>
      <w:marBottom w:val="0"/>
      <w:divBdr>
        <w:top w:val="none" w:sz="0" w:space="0" w:color="auto"/>
        <w:left w:val="none" w:sz="0" w:space="0" w:color="auto"/>
        <w:bottom w:val="none" w:sz="0" w:space="0" w:color="auto"/>
        <w:right w:val="none" w:sz="0" w:space="0" w:color="auto"/>
      </w:divBdr>
    </w:div>
    <w:div w:id="736631211">
      <w:marLeft w:val="640"/>
      <w:marRight w:val="0"/>
      <w:marTop w:val="0"/>
      <w:marBottom w:val="0"/>
      <w:divBdr>
        <w:top w:val="none" w:sz="0" w:space="0" w:color="auto"/>
        <w:left w:val="none" w:sz="0" w:space="0" w:color="auto"/>
        <w:bottom w:val="none" w:sz="0" w:space="0" w:color="auto"/>
        <w:right w:val="none" w:sz="0" w:space="0" w:color="auto"/>
      </w:divBdr>
    </w:div>
    <w:div w:id="742215084">
      <w:marLeft w:val="640"/>
      <w:marRight w:val="0"/>
      <w:marTop w:val="0"/>
      <w:marBottom w:val="0"/>
      <w:divBdr>
        <w:top w:val="none" w:sz="0" w:space="0" w:color="auto"/>
        <w:left w:val="none" w:sz="0" w:space="0" w:color="auto"/>
        <w:bottom w:val="none" w:sz="0" w:space="0" w:color="auto"/>
        <w:right w:val="none" w:sz="0" w:space="0" w:color="auto"/>
      </w:divBdr>
    </w:div>
    <w:div w:id="752167882">
      <w:marLeft w:val="640"/>
      <w:marRight w:val="0"/>
      <w:marTop w:val="0"/>
      <w:marBottom w:val="0"/>
      <w:divBdr>
        <w:top w:val="none" w:sz="0" w:space="0" w:color="auto"/>
        <w:left w:val="none" w:sz="0" w:space="0" w:color="auto"/>
        <w:bottom w:val="none" w:sz="0" w:space="0" w:color="auto"/>
        <w:right w:val="none" w:sz="0" w:space="0" w:color="auto"/>
      </w:divBdr>
    </w:div>
    <w:div w:id="754016044">
      <w:marLeft w:val="640"/>
      <w:marRight w:val="0"/>
      <w:marTop w:val="0"/>
      <w:marBottom w:val="0"/>
      <w:divBdr>
        <w:top w:val="none" w:sz="0" w:space="0" w:color="auto"/>
        <w:left w:val="none" w:sz="0" w:space="0" w:color="auto"/>
        <w:bottom w:val="none" w:sz="0" w:space="0" w:color="auto"/>
        <w:right w:val="none" w:sz="0" w:space="0" w:color="auto"/>
      </w:divBdr>
    </w:div>
    <w:div w:id="756439075">
      <w:marLeft w:val="640"/>
      <w:marRight w:val="0"/>
      <w:marTop w:val="0"/>
      <w:marBottom w:val="0"/>
      <w:divBdr>
        <w:top w:val="none" w:sz="0" w:space="0" w:color="auto"/>
        <w:left w:val="none" w:sz="0" w:space="0" w:color="auto"/>
        <w:bottom w:val="none" w:sz="0" w:space="0" w:color="auto"/>
        <w:right w:val="none" w:sz="0" w:space="0" w:color="auto"/>
      </w:divBdr>
    </w:div>
    <w:div w:id="770708435">
      <w:marLeft w:val="640"/>
      <w:marRight w:val="0"/>
      <w:marTop w:val="0"/>
      <w:marBottom w:val="0"/>
      <w:divBdr>
        <w:top w:val="none" w:sz="0" w:space="0" w:color="auto"/>
        <w:left w:val="none" w:sz="0" w:space="0" w:color="auto"/>
        <w:bottom w:val="none" w:sz="0" w:space="0" w:color="auto"/>
        <w:right w:val="none" w:sz="0" w:space="0" w:color="auto"/>
      </w:divBdr>
    </w:div>
    <w:div w:id="786973175">
      <w:marLeft w:val="640"/>
      <w:marRight w:val="0"/>
      <w:marTop w:val="0"/>
      <w:marBottom w:val="0"/>
      <w:divBdr>
        <w:top w:val="none" w:sz="0" w:space="0" w:color="auto"/>
        <w:left w:val="none" w:sz="0" w:space="0" w:color="auto"/>
        <w:bottom w:val="none" w:sz="0" w:space="0" w:color="auto"/>
        <w:right w:val="none" w:sz="0" w:space="0" w:color="auto"/>
      </w:divBdr>
    </w:div>
    <w:div w:id="790975406">
      <w:marLeft w:val="640"/>
      <w:marRight w:val="0"/>
      <w:marTop w:val="0"/>
      <w:marBottom w:val="0"/>
      <w:divBdr>
        <w:top w:val="none" w:sz="0" w:space="0" w:color="auto"/>
        <w:left w:val="none" w:sz="0" w:space="0" w:color="auto"/>
        <w:bottom w:val="none" w:sz="0" w:space="0" w:color="auto"/>
        <w:right w:val="none" w:sz="0" w:space="0" w:color="auto"/>
      </w:divBdr>
    </w:div>
    <w:div w:id="791705880">
      <w:marLeft w:val="640"/>
      <w:marRight w:val="0"/>
      <w:marTop w:val="0"/>
      <w:marBottom w:val="0"/>
      <w:divBdr>
        <w:top w:val="none" w:sz="0" w:space="0" w:color="auto"/>
        <w:left w:val="none" w:sz="0" w:space="0" w:color="auto"/>
        <w:bottom w:val="none" w:sz="0" w:space="0" w:color="auto"/>
        <w:right w:val="none" w:sz="0" w:space="0" w:color="auto"/>
      </w:divBdr>
    </w:div>
    <w:div w:id="822627324">
      <w:marLeft w:val="640"/>
      <w:marRight w:val="0"/>
      <w:marTop w:val="0"/>
      <w:marBottom w:val="0"/>
      <w:divBdr>
        <w:top w:val="none" w:sz="0" w:space="0" w:color="auto"/>
        <w:left w:val="none" w:sz="0" w:space="0" w:color="auto"/>
        <w:bottom w:val="none" w:sz="0" w:space="0" w:color="auto"/>
        <w:right w:val="none" w:sz="0" w:space="0" w:color="auto"/>
      </w:divBdr>
    </w:div>
    <w:div w:id="834956544">
      <w:marLeft w:val="640"/>
      <w:marRight w:val="0"/>
      <w:marTop w:val="0"/>
      <w:marBottom w:val="0"/>
      <w:divBdr>
        <w:top w:val="none" w:sz="0" w:space="0" w:color="auto"/>
        <w:left w:val="none" w:sz="0" w:space="0" w:color="auto"/>
        <w:bottom w:val="none" w:sz="0" w:space="0" w:color="auto"/>
        <w:right w:val="none" w:sz="0" w:space="0" w:color="auto"/>
      </w:divBdr>
    </w:div>
    <w:div w:id="839395190">
      <w:marLeft w:val="640"/>
      <w:marRight w:val="0"/>
      <w:marTop w:val="0"/>
      <w:marBottom w:val="0"/>
      <w:divBdr>
        <w:top w:val="none" w:sz="0" w:space="0" w:color="auto"/>
        <w:left w:val="none" w:sz="0" w:space="0" w:color="auto"/>
        <w:bottom w:val="none" w:sz="0" w:space="0" w:color="auto"/>
        <w:right w:val="none" w:sz="0" w:space="0" w:color="auto"/>
      </w:divBdr>
    </w:div>
    <w:div w:id="842861454">
      <w:marLeft w:val="640"/>
      <w:marRight w:val="0"/>
      <w:marTop w:val="0"/>
      <w:marBottom w:val="0"/>
      <w:divBdr>
        <w:top w:val="none" w:sz="0" w:space="0" w:color="auto"/>
        <w:left w:val="none" w:sz="0" w:space="0" w:color="auto"/>
        <w:bottom w:val="none" w:sz="0" w:space="0" w:color="auto"/>
        <w:right w:val="none" w:sz="0" w:space="0" w:color="auto"/>
      </w:divBdr>
    </w:div>
    <w:div w:id="843284292">
      <w:marLeft w:val="640"/>
      <w:marRight w:val="0"/>
      <w:marTop w:val="0"/>
      <w:marBottom w:val="0"/>
      <w:divBdr>
        <w:top w:val="none" w:sz="0" w:space="0" w:color="auto"/>
        <w:left w:val="none" w:sz="0" w:space="0" w:color="auto"/>
        <w:bottom w:val="none" w:sz="0" w:space="0" w:color="auto"/>
        <w:right w:val="none" w:sz="0" w:space="0" w:color="auto"/>
      </w:divBdr>
    </w:div>
    <w:div w:id="852493511">
      <w:marLeft w:val="640"/>
      <w:marRight w:val="0"/>
      <w:marTop w:val="0"/>
      <w:marBottom w:val="0"/>
      <w:divBdr>
        <w:top w:val="none" w:sz="0" w:space="0" w:color="auto"/>
        <w:left w:val="none" w:sz="0" w:space="0" w:color="auto"/>
        <w:bottom w:val="none" w:sz="0" w:space="0" w:color="auto"/>
        <w:right w:val="none" w:sz="0" w:space="0" w:color="auto"/>
      </w:divBdr>
    </w:div>
    <w:div w:id="883254093">
      <w:marLeft w:val="640"/>
      <w:marRight w:val="0"/>
      <w:marTop w:val="0"/>
      <w:marBottom w:val="0"/>
      <w:divBdr>
        <w:top w:val="none" w:sz="0" w:space="0" w:color="auto"/>
        <w:left w:val="none" w:sz="0" w:space="0" w:color="auto"/>
        <w:bottom w:val="none" w:sz="0" w:space="0" w:color="auto"/>
        <w:right w:val="none" w:sz="0" w:space="0" w:color="auto"/>
      </w:divBdr>
    </w:div>
    <w:div w:id="886406208">
      <w:marLeft w:val="640"/>
      <w:marRight w:val="0"/>
      <w:marTop w:val="0"/>
      <w:marBottom w:val="0"/>
      <w:divBdr>
        <w:top w:val="none" w:sz="0" w:space="0" w:color="auto"/>
        <w:left w:val="none" w:sz="0" w:space="0" w:color="auto"/>
        <w:bottom w:val="none" w:sz="0" w:space="0" w:color="auto"/>
        <w:right w:val="none" w:sz="0" w:space="0" w:color="auto"/>
      </w:divBdr>
    </w:div>
    <w:div w:id="889000393">
      <w:marLeft w:val="640"/>
      <w:marRight w:val="0"/>
      <w:marTop w:val="0"/>
      <w:marBottom w:val="0"/>
      <w:divBdr>
        <w:top w:val="none" w:sz="0" w:space="0" w:color="auto"/>
        <w:left w:val="none" w:sz="0" w:space="0" w:color="auto"/>
        <w:bottom w:val="none" w:sz="0" w:space="0" w:color="auto"/>
        <w:right w:val="none" w:sz="0" w:space="0" w:color="auto"/>
      </w:divBdr>
    </w:div>
    <w:div w:id="906066519">
      <w:marLeft w:val="640"/>
      <w:marRight w:val="0"/>
      <w:marTop w:val="0"/>
      <w:marBottom w:val="0"/>
      <w:divBdr>
        <w:top w:val="none" w:sz="0" w:space="0" w:color="auto"/>
        <w:left w:val="none" w:sz="0" w:space="0" w:color="auto"/>
        <w:bottom w:val="none" w:sz="0" w:space="0" w:color="auto"/>
        <w:right w:val="none" w:sz="0" w:space="0" w:color="auto"/>
      </w:divBdr>
    </w:div>
    <w:div w:id="922178278">
      <w:marLeft w:val="640"/>
      <w:marRight w:val="0"/>
      <w:marTop w:val="0"/>
      <w:marBottom w:val="0"/>
      <w:divBdr>
        <w:top w:val="none" w:sz="0" w:space="0" w:color="auto"/>
        <w:left w:val="none" w:sz="0" w:space="0" w:color="auto"/>
        <w:bottom w:val="none" w:sz="0" w:space="0" w:color="auto"/>
        <w:right w:val="none" w:sz="0" w:space="0" w:color="auto"/>
      </w:divBdr>
    </w:div>
    <w:div w:id="928003978">
      <w:marLeft w:val="640"/>
      <w:marRight w:val="0"/>
      <w:marTop w:val="0"/>
      <w:marBottom w:val="0"/>
      <w:divBdr>
        <w:top w:val="none" w:sz="0" w:space="0" w:color="auto"/>
        <w:left w:val="none" w:sz="0" w:space="0" w:color="auto"/>
        <w:bottom w:val="none" w:sz="0" w:space="0" w:color="auto"/>
        <w:right w:val="none" w:sz="0" w:space="0" w:color="auto"/>
      </w:divBdr>
    </w:div>
    <w:div w:id="932937323">
      <w:marLeft w:val="640"/>
      <w:marRight w:val="0"/>
      <w:marTop w:val="0"/>
      <w:marBottom w:val="0"/>
      <w:divBdr>
        <w:top w:val="none" w:sz="0" w:space="0" w:color="auto"/>
        <w:left w:val="none" w:sz="0" w:space="0" w:color="auto"/>
        <w:bottom w:val="none" w:sz="0" w:space="0" w:color="auto"/>
        <w:right w:val="none" w:sz="0" w:space="0" w:color="auto"/>
      </w:divBdr>
    </w:div>
    <w:div w:id="949823986">
      <w:marLeft w:val="640"/>
      <w:marRight w:val="0"/>
      <w:marTop w:val="0"/>
      <w:marBottom w:val="0"/>
      <w:divBdr>
        <w:top w:val="none" w:sz="0" w:space="0" w:color="auto"/>
        <w:left w:val="none" w:sz="0" w:space="0" w:color="auto"/>
        <w:bottom w:val="none" w:sz="0" w:space="0" w:color="auto"/>
        <w:right w:val="none" w:sz="0" w:space="0" w:color="auto"/>
      </w:divBdr>
    </w:div>
    <w:div w:id="950355026">
      <w:marLeft w:val="640"/>
      <w:marRight w:val="0"/>
      <w:marTop w:val="0"/>
      <w:marBottom w:val="0"/>
      <w:divBdr>
        <w:top w:val="none" w:sz="0" w:space="0" w:color="auto"/>
        <w:left w:val="none" w:sz="0" w:space="0" w:color="auto"/>
        <w:bottom w:val="none" w:sz="0" w:space="0" w:color="auto"/>
        <w:right w:val="none" w:sz="0" w:space="0" w:color="auto"/>
      </w:divBdr>
    </w:div>
    <w:div w:id="954363748">
      <w:marLeft w:val="640"/>
      <w:marRight w:val="0"/>
      <w:marTop w:val="0"/>
      <w:marBottom w:val="0"/>
      <w:divBdr>
        <w:top w:val="none" w:sz="0" w:space="0" w:color="auto"/>
        <w:left w:val="none" w:sz="0" w:space="0" w:color="auto"/>
        <w:bottom w:val="none" w:sz="0" w:space="0" w:color="auto"/>
        <w:right w:val="none" w:sz="0" w:space="0" w:color="auto"/>
      </w:divBdr>
    </w:div>
    <w:div w:id="955987518">
      <w:marLeft w:val="640"/>
      <w:marRight w:val="0"/>
      <w:marTop w:val="0"/>
      <w:marBottom w:val="0"/>
      <w:divBdr>
        <w:top w:val="none" w:sz="0" w:space="0" w:color="auto"/>
        <w:left w:val="none" w:sz="0" w:space="0" w:color="auto"/>
        <w:bottom w:val="none" w:sz="0" w:space="0" w:color="auto"/>
        <w:right w:val="none" w:sz="0" w:space="0" w:color="auto"/>
      </w:divBdr>
    </w:div>
    <w:div w:id="956329390">
      <w:marLeft w:val="640"/>
      <w:marRight w:val="0"/>
      <w:marTop w:val="0"/>
      <w:marBottom w:val="0"/>
      <w:divBdr>
        <w:top w:val="none" w:sz="0" w:space="0" w:color="auto"/>
        <w:left w:val="none" w:sz="0" w:space="0" w:color="auto"/>
        <w:bottom w:val="none" w:sz="0" w:space="0" w:color="auto"/>
        <w:right w:val="none" w:sz="0" w:space="0" w:color="auto"/>
      </w:divBdr>
    </w:div>
    <w:div w:id="970945182">
      <w:marLeft w:val="640"/>
      <w:marRight w:val="0"/>
      <w:marTop w:val="0"/>
      <w:marBottom w:val="0"/>
      <w:divBdr>
        <w:top w:val="none" w:sz="0" w:space="0" w:color="auto"/>
        <w:left w:val="none" w:sz="0" w:space="0" w:color="auto"/>
        <w:bottom w:val="none" w:sz="0" w:space="0" w:color="auto"/>
        <w:right w:val="none" w:sz="0" w:space="0" w:color="auto"/>
      </w:divBdr>
    </w:div>
    <w:div w:id="972370897">
      <w:marLeft w:val="640"/>
      <w:marRight w:val="0"/>
      <w:marTop w:val="0"/>
      <w:marBottom w:val="0"/>
      <w:divBdr>
        <w:top w:val="none" w:sz="0" w:space="0" w:color="auto"/>
        <w:left w:val="none" w:sz="0" w:space="0" w:color="auto"/>
        <w:bottom w:val="none" w:sz="0" w:space="0" w:color="auto"/>
        <w:right w:val="none" w:sz="0" w:space="0" w:color="auto"/>
      </w:divBdr>
    </w:div>
    <w:div w:id="975329994">
      <w:marLeft w:val="640"/>
      <w:marRight w:val="0"/>
      <w:marTop w:val="0"/>
      <w:marBottom w:val="0"/>
      <w:divBdr>
        <w:top w:val="none" w:sz="0" w:space="0" w:color="auto"/>
        <w:left w:val="none" w:sz="0" w:space="0" w:color="auto"/>
        <w:bottom w:val="none" w:sz="0" w:space="0" w:color="auto"/>
        <w:right w:val="none" w:sz="0" w:space="0" w:color="auto"/>
      </w:divBdr>
    </w:div>
    <w:div w:id="986322941">
      <w:marLeft w:val="640"/>
      <w:marRight w:val="0"/>
      <w:marTop w:val="0"/>
      <w:marBottom w:val="0"/>
      <w:divBdr>
        <w:top w:val="none" w:sz="0" w:space="0" w:color="auto"/>
        <w:left w:val="none" w:sz="0" w:space="0" w:color="auto"/>
        <w:bottom w:val="none" w:sz="0" w:space="0" w:color="auto"/>
        <w:right w:val="none" w:sz="0" w:space="0" w:color="auto"/>
      </w:divBdr>
    </w:div>
    <w:div w:id="989018773">
      <w:marLeft w:val="640"/>
      <w:marRight w:val="0"/>
      <w:marTop w:val="0"/>
      <w:marBottom w:val="0"/>
      <w:divBdr>
        <w:top w:val="none" w:sz="0" w:space="0" w:color="auto"/>
        <w:left w:val="none" w:sz="0" w:space="0" w:color="auto"/>
        <w:bottom w:val="none" w:sz="0" w:space="0" w:color="auto"/>
        <w:right w:val="none" w:sz="0" w:space="0" w:color="auto"/>
      </w:divBdr>
    </w:div>
    <w:div w:id="989794392">
      <w:marLeft w:val="640"/>
      <w:marRight w:val="0"/>
      <w:marTop w:val="0"/>
      <w:marBottom w:val="0"/>
      <w:divBdr>
        <w:top w:val="none" w:sz="0" w:space="0" w:color="auto"/>
        <w:left w:val="none" w:sz="0" w:space="0" w:color="auto"/>
        <w:bottom w:val="none" w:sz="0" w:space="0" w:color="auto"/>
        <w:right w:val="none" w:sz="0" w:space="0" w:color="auto"/>
      </w:divBdr>
    </w:div>
    <w:div w:id="996104397">
      <w:marLeft w:val="640"/>
      <w:marRight w:val="0"/>
      <w:marTop w:val="0"/>
      <w:marBottom w:val="0"/>
      <w:divBdr>
        <w:top w:val="none" w:sz="0" w:space="0" w:color="auto"/>
        <w:left w:val="none" w:sz="0" w:space="0" w:color="auto"/>
        <w:bottom w:val="none" w:sz="0" w:space="0" w:color="auto"/>
        <w:right w:val="none" w:sz="0" w:space="0" w:color="auto"/>
      </w:divBdr>
    </w:div>
    <w:div w:id="997002915">
      <w:marLeft w:val="640"/>
      <w:marRight w:val="0"/>
      <w:marTop w:val="0"/>
      <w:marBottom w:val="0"/>
      <w:divBdr>
        <w:top w:val="none" w:sz="0" w:space="0" w:color="auto"/>
        <w:left w:val="none" w:sz="0" w:space="0" w:color="auto"/>
        <w:bottom w:val="none" w:sz="0" w:space="0" w:color="auto"/>
        <w:right w:val="none" w:sz="0" w:space="0" w:color="auto"/>
      </w:divBdr>
    </w:div>
    <w:div w:id="997155932">
      <w:marLeft w:val="640"/>
      <w:marRight w:val="0"/>
      <w:marTop w:val="0"/>
      <w:marBottom w:val="0"/>
      <w:divBdr>
        <w:top w:val="none" w:sz="0" w:space="0" w:color="auto"/>
        <w:left w:val="none" w:sz="0" w:space="0" w:color="auto"/>
        <w:bottom w:val="none" w:sz="0" w:space="0" w:color="auto"/>
        <w:right w:val="none" w:sz="0" w:space="0" w:color="auto"/>
      </w:divBdr>
    </w:div>
    <w:div w:id="1005088394">
      <w:marLeft w:val="640"/>
      <w:marRight w:val="0"/>
      <w:marTop w:val="0"/>
      <w:marBottom w:val="0"/>
      <w:divBdr>
        <w:top w:val="none" w:sz="0" w:space="0" w:color="auto"/>
        <w:left w:val="none" w:sz="0" w:space="0" w:color="auto"/>
        <w:bottom w:val="none" w:sz="0" w:space="0" w:color="auto"/>
        <w:right w:val="none" w:sz="0" w:space="0" w:color="auto"/>
      </w:divBdr>
    </w:div>
    <w:div w:id="1017073982">
      <w:marLeft w:val="640"/>
      <w:marRight w:val="0"/>
      <w:marTop w:val="0"/>
      <w:marBottom w:val="0"/>
      <w:divBdr>
        <w:top w:val="none" w:sz="0" w:space="0" w:color="auto"/>
        <w:left w:val="none" w:sz="0" w:space="0" w:color="auto"/>
        <w:bottom w:val="none" w:sz="0" w:space="0" w:color="auto"/>
        <w:right w:val="none" w:sz="0" w:space="0" w:color="auto"/>
      </w:divBdr>
    </w:div>
    <w:div w:id="1027562479">
      <w:marLeft w:val="640"/>
      <w:marRight w:val="0"/>
      <w:marTop w:val="0"/>
      <w:marBottom w:val="0"/>
      <w:divBdr>
        <w:top w:val="none" w:sz="0" w:space="0" w:color="auto"/>
        <w:left w:val="none" w:sz="0" w:space="0" w:color="auto"/>
        <w:bottom w:val="none" w:sz="0" w:space="0" w:color="auto"/>
        <w:right w:val="none" w:sz="0" w:space="0" w:color="auto"/>
      </w:divBdr>
    </w:div>
    <w:div w:id="1035079110">
      <w:marLeft w:val="640"/>
      <w:marRight w:val="0"/>
      <w:marTop w:val="0"/>
      <w:marBottom w:val="0"/>
      <w:divBdr>
        <w:top w:val="none" w:sz="0" w:space="0" w:color="auto"/>
        <w:left w:val="none" w:sz="0" w:space="0" w:color="auto"/>
        <w:bottom w:val="none" w:sz="0" w:space="0" w:color="auto"/>
        <w:right w:val="none" w:sz="0" w:space="0" w:color="auto"/>
      </w:divBdr>
    </w:div>
    <w:div w:id="1051923940">
      <w:marLeft w:val="640"/>
      <w:marRight w:val="0"/>
      <w:marTop w:val="0"/>
      <w:marBottom w:val="0"/>
      <w:divBdr>
        <w:top w:val="none" w:sz="0" w:space="0" w:color="auto"/>
        <w:left w:val="none" w:sz="0" w:space="0" w:color="auto"/>
        <w:bottom w:val="none" w:sz="0" w:space="0" w:color="auto"/>
        <w:right w:val="none" w:sz="0" w:space="0" w:color="auto"/>
      </w:divBdr>
    </w:div>
    <w:div w:id="1063214620">
      <w:marLeft w:val="640"/>
      <w:marRight w:val="0"/>
      <w:marTop w:val="0"/>
      <w:marBottom w:val="0"/>
      <w:divBdr>
        <w:top w:val="none" w:sz="0" w:space="0" w:color="auto"/>
        <w:left w:val="none" w:sz="0" w:space="0" w:color="auto"/>
        <w:bottom w:val="none" w:sz="0" w:space="0" w:color="auto"/>
        <w:right w:val="none" w:sz="0" w:space="0" w:color="auto"/>
      </w:divBdr>
    </w:div>
    <w:div w:id="1063866128">
      <w:marLeft w:val="640"/>
      <w:marRight w:val="0"/>
      <w:marTop w:val="0"/>
      <w:marBottom w:val="0"/>
      <w:divBdr>
        <w:top w:val="none" w:sz="0" w:space="0" w:color="auto"/>
        <w:left w:val="none" w:sz="0" w:space="0" w:color="auto"/>
        <w:bottom w:val="none" w:sz="0" w:space="0" w:color="auto"/>
        <w:right w:val="none" w:sz="0" w:space="0" w:color="auto"/>
      </w:divBdr>
    </w:div>
    <w:div w:id="1073428754">
      <w:marLeft w:val="640"/>
      <w:marRight w:val="0"/>
      <w:marTop w:val="0"/>
      <w:marBottom w:val="0"/>
      <w:divBdr>
        <w:top w:val="none" w:sz="0" w:space="0" w:color="auto"/>
        <w:left w:val="none" w:sz="0" w:space="0" w:color="auto"/>
        <w:bottom w:val="none" w:sz="0" w:space="0" w:color="auto"/>
        <w:right w:val="none" w:sz="0" w:space="0" w:color="auto"/>
      </w:divBdr>
    </w:div>
    <w:div w:id="1075542834">
      <w:marLeft w:val="640"/>
      <w:marRight w:val="0"/>
      <w:marTop w:val="0"/>
      <w:marBottom w:val="0"/>
      <w:divBdr>
        <w:top w:val="none" w:sz="0" w:space="0" w:color="auto"/>
        <w:left w:val="none" w:sz="0" w:space="0" w:color="auto"/>
        <w:bottom w:val="none" w:sz="0" w:space="0" w:color="auto"/>
        <w:right w:val="none" w:sz="0" w:space="0" w:color="auto"/>
      </w:divBdr>
    </w:div>
    <w:div w:id="1089544754">
      <w:marLeft w:val="640"/>
      <w:marRight w:val="0"/>
      <w:marTop w:val="0"/>
      <w:marBottom w:val="0"/>
      <w:divBdr>
        <w:top w:val="none" w:sz="0" w:space="0" w:color="auto"/>
        <w:left w:val="none" w:sz="0" w:space="0" w:color="auto"/>
        <w:bottom w:val="none" w:sz="0" w:space="0" w:color="auto"/>
        <w:right w:val="none" w:sz="0" w:space="0" w:color="auto"/>
      </w:divBdr>
    </w:div>
    <w:div w:id="1090346336">
      <w:marLeft w:val="640"/>
      <w:marRight w:val="0"/>
      <w:marTop w:val="0"/>
      <w:marBottom w:val="0"/>
      <w:divBdr>
        <w:top w:val="none" w:sz="0" w:space="0" w:color="auto"/>
        <w:left w:val="none" w:sz="0" w:space="0" w:color="auto"/>
        <w:bottom w:val="none" w:sz="0" w:space="0" w:color="auto"/>
        <w:right w:val="none" w:sz="0" w:space="0" w:color="auto"/>
      </w:divBdr>
    </w:div>
    <w:div w:id="1100031129">
      <w:marLeft w:val="640"/>
      <w:marRight w:val="0"/>
      <w:marTop w:val="0"/>
      <w:marBottom w:val="0"/>
      <w:divBdr>
        <w:top w:val="none" w:sz="0" w:space="0" w:color="auto"/>
        <w:left w:val="none" w:sz="0" w:space="0" w:color="auto"/>
        <w:bottom w:val="none" w:sz="0" w:space="0" w:color="auto"/>
        <w:right w:val="none" w:sz="0" w:space="0" w:color="auto"/>
      </w:divBdr>
    </w:div>
    <w:div w:id="1100762629">
      <w:marLeft w:val="640"/>
      <w:marRight w:val="0"/>
      <w:marTop w:val="0"/>
      <w:marBottom w:val="0"/>
      <w:divBdr>
        <w:top w:val="none" w:sz="0" w:space="0" w:color="auto"/>
        <w:left w:val="none" w:sz="0" w:space="0" w:color="auto"/>
        <w:bottom w:val="none" w:sz="0" w:space="0" w:color="auto"/>
        <w:right w:val="none" w:sz="0" w:space="0" w:color="auto"/>
      </w:divBdr>
    </w:div>
    <w:div w:id="1106313540">
      <w:marLeft w:val="640"/>
      <w:marRight w:val="0"/>
      <w:marTop w:val="0"/>
      <w:marBottom w:val="0"/>
      <w:divBdr>
        <w:top w:val="none" w:sz="0" w:space="0" w:color="auto"/>
        <w:left w:val="none" w:sz="0" w:space="0" w:color="auto"/>
        <w:bottom w:val="none" w:sz="0" w:space="0" w:color="auto"/>
        <w:right w:val="none" w:sz="0" w:space="0" w:color="auto"/>
      </w:divBdr>
    </w:div>
    <w:div w:id="1109474531">
      <w:marLeft w:val="640"/>
      <w:marRight w:val="0"/>
      <w:marTop w:val="0"/>
      <w:marBottom w:val="0"/>
      <w:divBdr>
        <w:top w:val="none" w:sz="0" w:space="0" w:color="auto"/>
        <w:left w:val="none" w:sz="0" w:space="0" w:color="auto"/>
        <w:bottom w:val="none" w:sz="0" w:space="0" w:color="auto"/>
        <w:right w:val="none" w:sz="0" w:space="0" w:color="auto"/>
      </w:divBdr>
    </w:div>
    <w:div w:id="1114859197">
      <w:marLeft w:val="640"/>
      <w:marRight w:val="0"/>
      <w:marTop w:val="0"/>
      <w:marBottom w:val="0"/>
      <w:divBdr>
        <w:top w:val="none" w:sz="0" w:space="0" w:color="auto"/>
        <w:left w:val="none" w:sz="0" w:space="0" w:color="auto"/>
        <w:bottom w:val="none" w:sz="0" w:space="0" w:color="auto"/>
        <w:right w:val="none" w:sz="0" w:space="0" w:color="auto"/>
      </w:divBdr>
    </w:div>
    <w:div w:id="1136028782">
      <w:marLeft w:val="640"/>
      <w:marRight w:val="0"/>
      <w:marTop w:val="0"/>
      <w:marBottom w:val="0"/>
      <w:divBdr>
        <w:top w:val="none" w:sz="0" w:space="0" w:color="auto"/>
        <w:left w:val="none" w:sz="0" w:space="0" w:color="auto"/>
        <w:bottom w:val="none" w:sz="0" w:space="0" w:color="auto"/>
        <w:right w:val="none" w:sz="0" w:space="0" w:color="auto"/>
      </w:divBdr>
    </w:div>
    <w:div w:id="1145392314">
      <w:marLeft w:val="640"/>
      <w:marRight w:val="0"/>
      <w:marTop w:val="0"/>
      <w:marBottom w:val="0"/>
      <w:divBdr>
        <w:top w:val="none" w:sz="0" w:space="0" w:color="auto"/>
        <w:left w:val="none" w:sz="0" w:space="0" w:color="auto"/>
        <w:bottom w:val="none" w:sz="0" w:space="0" w:color="auto"/>
        <w:right w:val="none" w:sz="0" w:space="0" w:color="auto"/>
      </w:divBdr>
    </w:div>
    <w:div w:id="1158887645">
      <w:marLeft w:val="640"/>
      <w:marRight w:val="0"/>
      <w:marTop w:val="0"/>
      <w:marBottom w:val="0"/>
      <w:divBdr>
        <w:top w:val="none" w:sz="0" w:space="0" w:color="auto"/>
        <w:left w:val="none" w:sz="0" w:space="0" w:color="auto"/>
        <w:bottom w:val="none" w:sz="0" w:space="0" w:color="auto"/>
        <w:right w:val="none" w:sz="0" w:space="0" w:color="auto"/>
      </w:divBdr>
    </w:div>
    <w:div w:id="1170028656">
      <w:marLeft w:val="640"/>
      <w:marRight w:val="0"/>
      <w:marTop w:val="0"/>
      <w:marBottom w:val="0"/>
      <w:divBdr>
        <w:top w:val="none" w:sz="0" w:space="0" w:color="auto"/>
        <w:left w:val="none" w:sz="0" w:space="0" w:color="auto"/>
        <w:bottom w:val="none" w:sz="0" w:space="0" w:color="auto"/>
        <w:right w:val="none" w:sz="0" w:space="0" w:color="auto"/>
      </w:divBdr>
    </w:div>
    <w:div w:id="1170557590">
      <w:marLeft w:val="640"/>
      <w:marRight w:val="0"/>
      <w:marTop w:val="0"/>
      <w:marBottom w:val="0"/>
      <w:divBdr>
        <w:top w:val="none" w:sz="0" w:space="0" w:color="auto"/>
        <w:left w:val="none" w:sz="0" w:space="0" w:color="auto"/>
        <w:bottom w:val="none" w:sz="0" w:space="0" w:color="auto"/>
        <w:right w:val="none" w:sz="0" w:space="0" w:color="auto"/>
      </w:divBdr>
    </w:div>
    <w:div w:id="1171291960">
      <w:marLeft w:val="640"/>
      <w:marRight w:val="0"/>
      <w:marTop w:val="0"/>
      <w:marBottom w:val="0"/>
      <w:divBdr>
        <w:top w:val="none" w:sz="0" w:space="0" w:color="auto"/>
        <w:left w:val="none" w:sz="0" w:space="0" w:color="auto"/>
        <w:bottom w:val="none" w:sz="0" w:space="0" w:color="auto"/>
        <w:right w:val="none" w:sz="0" w:space="0" w:color="auto"/>
      </w:divBdr>
    </w:div>
    <w:div w:id="1173495538">
      <w:marLeft w:val="640"/>
      <w:marRight w:val="0"/>
      <w:marTop w:val="0"/>
      <w:marBottom w:val="0"/>
      <w:divBdr>
        <w:top w:val="none" w:sz="0" w:space="0" w:color="auto"/>
        <w:left w:val="none" w:sz="0" w:space="0" w:color="auto"/>
        <w:bottom w:val="none" w:sz="0" w:space="0" w:color="auto"/>
        <w:right w:val="none" w:sz="0" w:space="0" w:color="auto"/>
      </w:divBdr>
    </w:div>
    <w:div w:id="1197111733">
      <w:marLeft w:val="640"/>
      <w:marRight w:val="0"/>
      <w:marTop w:val="0"/>
      <w:marBottom w:val="0"/>
      <w:divBdr>
        <w:top w:val="none" w:sz="0" w:space="0" w:color="auto"/>
        <w:left w:val="none" w:sz="0" w:space="0" w:color="auto"/>
        <w:bottom w:val="none" w:sz="0" w:space="0" w:color="auto"/>
        <w:right w:val="none" w:sz="0" w:space="0" w:color="auto"/>
      </w:divBdr>
    </w:div>
    <w:div w:id="1202017598">
      <w:marLeft w:val="640"/>
      <w:marRight w:val="0"/>
      <w:marTop w:val="0"/>
      <w:marBottom w:val="0"/>
      <w:divBdr>
        <w:top w:val="none" w:sz="0" w:space="0" w:color="auto"/>
        <w:left w:val="none" w:sz="0" w:space="0" w:color="auto"/>
        <w:bottom w:val="none" w:sz="0" w:space="0" w:color="auto"/>
        <w:right w:val="none" w:sz="0" w:space="0" w:color="auto"/>
      </w:divBdr>
    </w:div>
    <w:div w:id="1209420469">
      <w:marLeft w:val="640"/>
      <w:marRight w:val="0"/>
      <w:marTop w:val="0"/>
      <w:marBottom w:val="0"/>
      <w:divBdr>
        <w:top w:val="none" w:sz="0" w:space="0" w:color="auto"/>
        <w:left w:val="none" w:sz="0" w:space="0" w:color="auto"/>
        <w:bottom w:val="none" w:sz="0" w:space="0" w:color="auto"/>
        <w:right w:val="none" w:sz="0" w:space="0" w:color="auto"/>
      </w:divBdr>
    </w:div>
    <w:div w:id="1209872828">
      <w:marLeft w:val="640"/>
      <w:marRight w:val="0"/>
      <w:marTop w:val="0"/>
      <w:marBottom w:val="0"/>
      <w:divBdr>
        <w:top w:val="none" w:sz="0" w:space="0" w:color="auto"/>
        <w:left w:val="none" w:sz="0" w:space="0" w:color="auto"/>
        <w:bottom w:val="none" w:sz="0" w:space="0" w:color="auto"/>
        <w:right w:val="none" w:sz="0" w:space="0" w:color="auto"/>
      </w:divBdr>
    </w:div>
    <w:div w:id="1215433562">
      <w:marLeft w:val="640"/>
      <w:marRight w:val="0"/>
      <w:marTop w:val="0"/>
      <w:marBottom w:val="0"/>
      <w:divBdr>
        <w:top w:val="none" w:sz="0" w:space="0" w:color="auto"/>
        <w:left w:val="none" w:sz="0" w:space="0" w:color="auto"/>
        <w:bottom w:val="none" w:sz="0" w:space="0" w:color="auto"/>
        <w:right w:val="none" w:sz="0" w:space="0" w:color="auto"/>
      </w:divBdr>
    </w:div>
    <w:div w:id="1221551562">
      <w:marLeft w:val="640"/>
      <w:marRight w:val="0"/>
      <w:marTop w:val="0"/>
      <w:marBottom w:val="0"/>
      <w:divBdr>
        <w:top w:val="none" w:sz="0" w:space="0" w:color="auto"/>
        <w:left w:val="none" w:sz="0" w:space="0" w:color="auto"/>
        <w:bottom w:val="none" w:sz="0" w:space="0" w:color="auto"/>
        <w:right w:val="none" w:sz="0" w:space="0" w:color="auto"/>
      </w:divBdr>
    </w:div>
    <w:div w:id="1223443297">
      <w:marLeft w:val="640"/>
      <w:marRight w:val="0"/>
      <w:marTop w:val="0"/>
      <w:marBottom w:val="0"/>
      <w:divBdr>
        <w:top w:val="none" w:sz="0" w:space="0" w:color="auto"/>
        <w:left w:val="none" w:sz="0" w:space="0" w:color="auto"/>
        <w:bottom w:val="none" w:sz="0" w:space="0" w:color="auto"/>
        <w:right w:val="none" w:sz="0" w:space="0" w:color="auto"/>
      </w:divBdr>
    </w:div>
    <w:div w:id="1223562265">
      <w:marLeft w:val="640"/>
      <w:marRight w:val="0"/>
      <w:marTop w:val="0"/>
      <w:marBottom w:val="0"/>
      <w:divBdr>
        <w:top w:val="none" w:sz="0" w:space="0" w:color="auto"/>
        <w:left w:val="none" w:sz="0" w:space="0" w:color="auto"/>
        <w:bottom w:val="none" w:sz="0" w:space="0" w:color="auto"/>
        <w:right w:val="none" w:sz="0" w:space="0" w:color="auto"/>
      </w:divBdr>
    </w:div>
    <w:div w:id="1225139718">
      <w:marLeft w:val="640"/>
      <w:marRight w:val="0"/>
      <w:marTop w:val="0"/>
      <w:marBottom w:val="0"/>
      <w:divBdr>
        <w:top w:val="none" w:sz="0" w:space="0" w:color="auto"/>
        <w:left w:val="none" w:sz="0" w:space="0" w:color="auto"/>
        <w:bottom w:val="none" w:sz="0" w:space="0" w:color="auto"/>
        <w:right w:val="none" w:sz="0" w:space="0" w:color="auto"/>
      </w:divBdr>
    </w:div>
    <w:div w:id="1230195067">
      <w:marLeft w:val="640"/>
      <w:marRight w:val="0"/>
      <w:marTop w:val="0"/>
      <w:marBottom w:val="0"/>
      <w:divBdr>
        <w:top w:val="none" w:sz="0" w:space="0" w:color="auto"/>
        <w:left w:val="none" w:sz="0" w:space="0" w:color="auto"/>
        <w:bottom w:val="none" w:sz="0" w:space="0" w:color="auto"/>
        <w:right w:val="none" w:sz="0" w:space="0" w:color="auto"/>
      </w:divBdr>
    </w:div>
    <w:div w:id="1247375711">
      <w:marLeft w:val="640"/>
      <w:marRight w:val="0"/>
      <w:marTop w:val="0"/>
      <w:marBottom w:val="0"/>
      <w:divBdr>
        <w:top w:val="none" w:sz="0" w:space="0" w:color="auto"/>
        <w:left w:val="none" w:sz="0" w:space="0" w:color="auto"/>
        <w:bottom w:val="none" w:sz="0" w:space="0" w:color="auto"/>
        <w:right w:val="none" w:sz="0" w:space="0" w:color="auto"/>
      </w:divBdr>
    </w:div>
    <w:div w:id="1255433766">
      <w:marLeft w:val="640"/>
      <w:marRight w:val="0"/>
      <w:marTop w:val="0"/>
      <w:marBottom w:val="0"/>
      <w:divBdr>
        <w:top w:val="none" w:sz="0" w:space="0" w:color="auto"/>
        <w:left w:val="none" w:sz="0" w:space="0" w:color="auto"/>
        <w:bottom w:val="none" w:sz="0" w:space="0" w:color="auto"/>
        <w:right w:val="none" w:sz="0" w:space="0" w:color="auto"/>
      </w:divBdr>
    </w:div>
    <w:div w:id="1260287708">
      <w:marLeft w:val="640"/>
      <w:marRight w:val="0"/>
      <w:marTop w:val="0"/>
      <w:marBottom w:val="0"/>
      <w:divBdr>
        <w:top w:val="none" w:sz="0" w:space="0" w:color="auto"/>
        <w:left w:val="none" w:sz="0" w:space="0" w:color="auto"/>
        <w:bottom w:val="none" w:sz="0" w:space="0" w:color="auto"/>
        <w:right w:val="none" w:sz="0" w:space="0" w:color="auto"/>
      </w:divBdr>
    </w:div>
    <w:div w:id="1269896735">
      <w:marLeft w:val="640"/>
      <w:marRight w:val="0"/>
      <w:marTop w:val="0"/>
      <w:marBottom w:val="0"/>
      <w:divBdr>
        <w:top w:val="none" w:sz="0" w:space="0" w:color="auto"/>
        <w:left w:val="none" w:sz="0" w:space="0" w:color="auto"/>
        <w:bottom w:val="none" w:sz="0" w:space="0" w:color="auto"/>
        <w:right w:val="none" w:sz="0" w:space="0" w:color="auto"/>
      </w:divBdr>
    </w:div>
    <w:div w:id="1317150536">
      <w:marLeft w:val="640"/>
      <w:marRight w:val="0"/>
      <w:marTop w:val="0"/>
      <w:marBottom w:val="0"/>
      <w:divBdr>
        <w:top w:val="none" w:sz="0" w:space="0" w:color="auto"/>
        <w:left w:val="none" w:sz="0" w:space="0" w:color="auto"/>
        <w:bottom w:val="none" w:sz="0" w:space="0" w:color="auto"/>
        <w:right w:val="none" w:sz="0" w:space="0" w:color="auto"/>
      </w:divBdr>
    </w:div>
    <w:div w:id="1334142830">
      <w:marLeft w:val="640"/>
      <w:marRight w:val="0"/>
      <w:marTop w:val="0"/>
      <w:marBottom w:val="0"/>
      <w:divBdr>
        <w:top w:val="none" w:sz="0" w:space="0" w:color="auto"/>
        <w:left w:val="none" w:sz="0" w:space="0" w:color="auto"/>
        <w:bottom w:val="none" w:sz="0" w:space="0" w:color="auto"/>
        <w:right w:val="none" w:sz="0" w:space="0" w:color="auto"/>
      </w:divBdr>
    </w:div>
    <w:div w:id="1339313189">
      <w:marLeft w:val="640"/>
      <w:marRight w:val="0"/>
      <w:marTop w:val="0"/>
      <w:marBottom w:val="0"/>
      <w:divBdr>
        <w:top w:val="none" w:sz="0" w:space="0" w:color="auto"/>
        <w:left w:val="none" w:sz="0" w:space="0" w:color="auto"/>
        <w:bottom w:val="none" w:sz="0" w:space="0" w:color="auto"/>
        <w:right w:val="none" w:sz="0" w:space="0" w:color="auto"/>
      </w:divBdr>
    </w:div>
    <w:div w:id="1340279109">
      <w:marLeft w:val="640"/>
      <w:marRight w:val="0"/>
      <w:marTop w:val="0"/>
      <w:marBottom w:val="0"/>
      <w:divBdr>
        <w:top w:val="none" w:sz="0" w:space="0" w:color="auto"/>
        <w:left w:val="none" w:sz="0" w:space="0" w:color="auto"/>
        <w:bottom w:val="none" w:sz="0" w:space="0" w:color="auto"/>
        <w:right w:val="none" w:sz="0" w:space="0" w:color="auto"/>
      </w:divBdr>
    </w:div>
    <w:div w:id="1342506254">
      <w:marLeft w:val="640"/>
      <w:marRight w:val="0"/>
      <w:marTop w:val="0"/>
      <w:marBottom w:val="0"/>
      <w:divBdr>
        <w:top w:val="none" w:sz="0" w:space="0" w:color="auto"/>
        <w:left w:val="none" w:sz="0" w:space="0" w:color="auto"/>
        <w:bottom w:val="none" w:sz="0" w:space="0" w:color="auto"/>
        <w:right w:val="none" w:sz="0" w:space="0" w:color="auto"/>
      </w:divBdr>
    </w:div>
    <w:div w:id="1350376260">
      <w:marLeft w:val="640"/>
      <w:marRight w:val="0"/>
      <w:marTop w:val="0"/>
      <w:marBottom w:val="0"/>
      <w:divBdr>
        <w:top w:val="none" w:sz="0" w:space="0" w:color="auto"/>
        <w:left w:val="none" w:sz="0" w:space="0" w:color="auto"/>
        <w:bottom w:val="none" w:sz="0" w:space="0" w:color="auto"/>
        <w:right w:val="none" w:sz="0" w:space="0" w:color="auto"/>
      </w:divBdr>
    </w:div>
    <w:div w:id="1355574574">
      <w:marLeft w:val="640"/>
      <w:marRight w:val="0"/>
      <w:marTop w:val="0"/>
      <w:marBottom w:val="0"/>
      <w:divBdr>
        <w:top w:val="none" w:sz="0" w:space="0" w:color="auto"/>
        <w:left w:val="none" w:sz="0" w:space="0" w:color="auto"/>
        <w:bottom w:val="none" w:sz="0" w:space="0" w:color="auto"/>
        <w:right w:val="none" w:sz="0" w:space="0" w:color="auto"/>
      </w:divBdr>
    </w:div>
    <w:div w:id="1364209993">
      <w:marLeft w:val="640"/>
      <w:marRight w:val="0"/>
      <w:marTop w:val="0"/>
      <w:marBottom w:val="0"/>
      <w:divBdr>
        <w:top w:val="none" w:sz="0" w:space="0" w:color="auto"/>
        <w:left w:val="none" w:sz="0" w:space="0" w:color="auto"/>
        <w:bottom w:val="none" w:sz="0" w:space="0" w:color="auto"/>
        <w:right w:val="none" w:sz="0" w:space="0" w:color="auto"/>
      </w:divBdr>
    </w:div>
    <w:div w:id="1364213710">
      <w:marLeft w:val="640"/>
      <w:marRight w:val="0"/>
      <w:marTop w:val="0"/>
      <w:marBottom w:val="0"/>
      <w:divBdr>
        <w:top w:val="none" w:sz="0" w:space="0" w:color="auto"/>
        <w:left w:val="none" w:sz="0" w:space="0" w:color="auto"/>
        <w:bottom w:val="none" w:sz="0" w:space="0" w:color="auto"/>
        <w:right w:val="none" w:sz="0" w:space="0" w:color="auto"/>
      </w:divBdr>
    </w:div>
    <w:div w:id="1373112213">
      <w:marLeft w:val="640"/>
      <w:marRight w:val="0"/>
      <w:marTop w:val="0"/>
      <w:marBottom w:val="0"/>
      <w:divBdr>
        <w:top w:val="none" w:sz="0" w:space="0" w:color="auto"/>
        <w:left w:val="none" w:sz="0" w:space="0" w:color="auto"/>
        <w:bottom w:val="none" w:sz="0" w:space="0" w:color="auto"/>
        <w:right w:val="none" w:sz="0" w:space="0" w:color="auto"/>
      </w:divBdr>
    </w:div>
    <w:div w:id="1374963517">
      <w:marLeft w:val="640"/>
      <w:marRight w:val="0"/>
      <w:marTop w:val="0"/>
      <w:marBottom w:val="0"/>
      <w:divBdr>
        <w:top w:val="none" w:sz="0" w:space="0" w:color="auto"/>
        <w:left w:val="none" w:sz="0" w:space="0" w:color="auto"/>
        <w:bottom w:val="none" w:sz="0" w:space="0" w:color="auto"/>
        <w:right w:val="none" w:sz="0" w:space="0" w:color="auto"/>
      </w:divBdr>
    </w:div>
    <w:div w:id="1377045960">
      <w:marLeft w:val="640"/>
      <w:marRight w:val="0"/>
      <w:marTop w:val="0"/>
      <w:marBottom w:val="0"/>
      <w:divBdr>
        <w:top w:val="none" w:sz="0" w:space="0" w:color="auto"/>
        <w:left w:val="none" w:sz="0" w:space="0" w:color="auto"/>
        <w:bottom w:val="none" w:sz="0" w:space="0" w:color="auto"/>
        <w:right w:val="none" w:sz="0" w:space="0" w:color="auto"/>
      </w:divBdr>
    </w:div>
    <w:div w:id="1382360623">
      <w:marLeft w:val="640"/>
      <w:marRight w:val="0"/>
      <w:marTop w:val="0"/>
      <w:marBottom w:val="0"/>
      <w:divBdr>
        <w:top w:val="none" w:sz="0" w:space="0" w:color="auto"/>
        <w:left w:val="none" w:sz="0" w:space="0" w:color="auto"/>
        <w:bottom w:val="none" w:sz="0" w:space="0" w:color="auto"/>
        <w:right w:val="none" w:sz="0" w:space="0" w:color="auto"/>
      </w:divBdr>
    </w:div>
    <w:div w:id="1395201427">
      <w:marLeft w:val="640"/>
      <w:marRight w:val="0"/>
      <w:marTop w:val="0"/>
      <w:marBottom w:val="0"/>
      <w:divBdr>
        <w:top w:val="none" w:sz="0" w:space="0" w:color="auto"/>
        <w:left w:val="none" w:sz="0" w:space="0" w:color="auto"/>
        <w:bottom w:val="none" w:sz="0" w:space="0" w:color="auto"/>
        <w:right w:val="none" w:sz="0" w:space="0" w:color="auto"/>
      </w:divBdr>
    </w:div>
    <w:div w:id="1398747062">
      <w:marLeft w:val="640"/>
      <w:marRight w:val="0"/>
      <w:marTop w:val="0"/>
      <w:marBottom w:val="0"/>
      <w:divBdr>
        <w:top w:val="none" w:sz="0" w:space="0" w:color="auto"/>
        <w:left w:val="none" w:sz="0" w:space="0" w:color="auto"/>
        <w:bottom w:val="none" w:sz="0" w:space="0" w:color="auto"/>
        <w:right w:val="none" w:sz="0" w:space="0" w:color="auto"/>
      </w:divBdr>
    </w:div>
    <w:div w:id="1402210645">
      <w:marLeft w:val="640"/>
      <w:marRight w:val="0"/>
      <w:marTop w:val="0"/>
      <w:marBottom w:val="0"/>
      <w:divBdr>
        <w:top w:val="none" w:sz="0" w:space="0" w:color="auto"/>
        <w:left w:val="none" w:sz="0" w:space="0" w:color="auto"/>
        <w:bottom w:val="none" w:sz="0" w:space="0" w:color="auto"/>
        <w:right w:val="none" w:sz="0" w:space="0" w:color="auto"/>
      </w:divBdr>
    </w:div>
    <w:div w:id="1409764437">
      <w:marLeft w:val="640"/>
      <w:marRight w:val="0"/>
      <w:marTop w:val="0"/>
      <w:marBottom w:val="0"/>
      <w:divBdr>
        <w:top w:val="none" w:sz="0" w:space="0" w:color="auto"/>
        <w:left w:val="none" w:sz="0" w:space="0" w:color="auto"/>
        <w:bottom w:val="none" w:sz="0" w:space="0" w:color="auto"/>
        <w:right w:val="none" w:sz="0" w:space="0" w:color="auto"/>
      </w:divBdr>
    </w:div>
    <w:div w:id="1413774584">
      <w:marLeft w:val="640"/>
      <w:marRight w:val="0"/>
      <w:marTop w:val="0"/>
      <w:marBottom w:val="0"/>
      <w:divBdr>
        <w:top w:val="none" w:sz="0" w:space="0" w:color="auto"/>
        <w:left w:val="none" w:sz="0" w:space="0" w:color="auto"/>
        <w:bottom w:val="none" w:sz="0" w:space="0" w:color="auto"/>
        <w:right w:val="none" w:sz="0" w:space="0" w:color="auto"/>
      </w:divBdr>
    </w:div>
    <w:div w:id="1415085873">
      <w:marLeft w:val="640"/>
      <w:marRight w:val="0"/>
      <w:marTop w:val="0"/>
      <w:marBottom w:val="0"/>
      <w:divBdr>
        <w:top w:val="none" w:sz="0" w:space="0" w:color="auto"/>
        <w:left w:val="none" w:sz="0" w:space="0" w:color="auto"/>
        <w:bottom w:val="none" w:sz="0" w:space="0" w:color="auto"/>
        <w:right w:val="none" w:sz="0" w:space="0" w:color="auto"/>
      </w:divBdr>
    </w:div>
    <w:div w:id="1423842028">
      <w:marLeft w:val="640"/>
      <w:marRight w:val="0"/>
      <w:marTop w:val="0"/>
      <w:marBottom w:val="0"/>
      <w:divBdr>
        <w:top w:val="none" w:sz="0" w:space="0" w:color="auto"/>
        <w:left w:val="none" w:sz="0" w:space="0" w:color="auto"/>
        <w:bottom w:val="none" w:sz="0" w:space="0" w:color="auto"/>
        <w:right w:val="none" w:sz="0" w:space="0" w:color="auto"/>
      </w:divBdr>
    </w:div>
    <w:div w:id="1440680329">
      <w:marLeft w:val="640"/>
      <w:marRight w:val="0"/>
      <w:marTop w:val="0"/>
      <w:marBottom w:val="0"/>
      <w:divBdr>
        <w:top w:val="none" w:sz="0" w:space="0" w:color="auto"/>
        <w:left w:val="none" w:sz="0" w:space="0" w:color="auto"/>
        <w:bottom w:val="none" w:sz="0" w:space="0" w:color="auto"/>
        <w:right w:val="none" w:sz="0" w:space="0" w:color="auto"/>
      </w:divBdr>
    </w:div>
    <w:div w:id="1458141368">
      <w:marLeft w:val="640"/>
      <w:marRight w:val="0"/>
      <w:marTop w:val="0"/>
      <w:marBottom w:val="0"/>
      <w:divBdr>
        <w:top w:val="none" w:sz="0" w:space="0" w:color="auto"/>
        <w:left w:val="none" w:sz="0" w:space="0" w:color="auto"/>
        <w:bottom w:val="none" w:sz="0" w:space="0" w:color="auto"/>
        <w:right w:val="none" w:sz="0" w:space="0" w:color="auto"/>
      </w:divBdr>
    </w:div>
    <w:div w:id="1465926922">
      <w:marLeft w:val="640"/>
      <w:marRight w:val="0"/>
      <w:marTop w:val="0"/>
      <w:marBottom w:val="0"/>
      <w:divBdr>
        <w:top w:val="none" w:sz="0" w:space="0" w:color="auto"/>
        <w:left w:val="none" w:sz="0" w:space="0" w:color="auto"/>
        <w:bottom w:val="none" w:sz="0" w:space="0" w:color="auto"/>
        <w:right w:val="none" w:sz="0" w:space="0" w:color="auto"/>
      </w:divBdr>
    </w:div>
    <w:div w:id="1487472848">
      <w:marLeft w:val="640"/>
      <w:marRight w:val="0"/>
      <w:marTop w:val="0"/>
      <w:marBottom w:val="0"/>
      <w:divBdr>
        <w:top w:val="none" w:sz="0" w:space="0" w:color="auto"/>
        <w:left w:val="none" w:sz="0" w:space="0" w:color="auto"/>
        <w:bottom w:val="none" w:sz="0" w:space="0" w:color="auto"/>
        <w:right w:val="none" w:sz="0" w:space="0" w:color="auto"/>
      </w:divBdr>
    </w:div>
    <w:div w:id="1490516171">
      <w:marLeft w:val="640"/>
      <w:marRight w:val="0"/>
      <w:marTop w:val="0"/>
      <w:marBottom w:val="0"/>
      <w:divBdr>
        <w:top w:val="none" w:sz="0" w:space="0" w:color="auto"/>
        <w:left w:val="none" w:sz="0" w:space="0" w:color="auto"/>
        <w:bottom w:val="none" w:sz="0" w:space="0" w:color="auto"/>
        <w:right w:val="none" w:sz="0" w:space="0" w:color="auto"/>
      </w:divBdr>
    </w:div>
    <w:div w:id="1492527751">
      <w:marLeft w:val="640"/>
      <w:marRight w:val="0"/>
      <w:marTop w:val="0"/>
      <w:marBottom w:val="0"/>
      <w:divBdr>
        <w:top w:val="none" w:sz="0" w:space="0" w:color="auto"/>
        <w:left w:val="none" w:sz="0" w:space="0" w:color="auto"/>
        <w:bottom w:val="none" w:sz="0" w:space="0" w:color="auto"/>
        <w:right w:val="none" w:sz="0" w:space="0" w:color="auto"/>
      </w:divBdr>
    </w:div>
    <w:div w:id="1516573321">
      <w:marLeft w:val="640"/>
      <w:marRight w:val="0"/>
      <w:marTop w:val="0"/>
      <w:marBottom w:val="0"/>
      <w:divBdr>
        <w:top w:val="none" w:sz="0" w:space="0" w:color="auto"/>
        <w:left w:val="none" w:sz="0" w:space="0" w:color="auto"/>
        <w:bottom w:val="none" w:sz="0" w:space="0" w:color="auto"/>
        <w:right w:val="none" w:sz="0" w:space="0" w:color="auto"/>
      </w:divBdr>
    </w:div>
    <w:div w:id="1516916032">
      <w:marLeft w:val="640"/>
      <w:marRight w:val="0"/>
      <w:marTop w:val="0"/>
      <w:marBottom w:val="0"/>
      <w:divBdr>
        <w:top w:val="none" w:sz="0" w:space="0" w:color="auto"/>
        <w:left w:val="none" w:sz="0" w:space="0" w:color="auto"/>
        <w:bottom w:val="none" w:sz="0" w:space="0" w:color="auto"/>
        <w:right w:val="none" w:sz="0" w:space="0" w:color="auto"/>
      </w:divBdr>
    </w:div>
    <w:div w:id="1526093400">
      <w:marLeft w:val="640"/>
      <w:marRight w:val="0"/>
      <w:marTop w:val="0"/>
      <w:marBottom w:val="0"/>
      <w:divBdr>
        <w:top w:val="none" w:sz="0" w:space="0" w:color="auto"/>
        <w:left w:val="none" w:sz="0" w:space="0" w:color="auto"/>
        <w:bottom w:val="none" w:sz="0" w:space="0" w:color="auto"/>
        <w:right w:val="none" w:sz="0" w:space="0" w:color="auto"/>
      </w:divBdr>
    </w:div>
    <w:div w:id="1529610354">
      <w:marLeft w:val="640"/>
      <w:marRight w:val="0"/>
      <w:marTop w:val="0"/>
      <w:marBottom w:val="0"/>
      <w:divBdr>
        <w:top w:val="none" w:sz="0" w:space="0" w:color="auto"/>
        <w:left w:val="none" w:sz="0" w:space="0" w:color="auto"/>
        <w:bottom w:val="none" w:sz="0" w:space="0" w:color="auto"/>
        <w:right w:val="none" w:sz="0" w:space="0" w:color="auto"/>
      </w:divBdr>
    </w:div>
    <w:div w:id="1538271441">
      <w:marLeft w:val="640"/>
      <w:marRight w:val="0"/>
      <w:marTop w:val="0"/>
      <w:marBottom w:val="0"/>
      <w:divBdr>
        <w:top w:val="none" w:sz="0" w:space="0" w:color="auto"/>
        <w:left w:val="none" w:sz="0" w:space="0" w:color="auto"/>
        <w:bottom w:val="none" w:sz="0" w:space="0" w:color="auto"/>
        <w:right w:val="none" w:sz="0" w:space="0" w:color="auto"/>
      </w:divBdr>
    </w:div>
    <w:div w:id="1543832442">
      <w:marLeft w:val="640"/>
      <w:marRight w:val="0"/>
      <w:marTop w:val="0"/>
      <w:marBottom w:val="0"/>
      <w:divBdr>
        <w:top w:val="none" w:sz="0" w:space="0" w:color="auto"/>
        <w:left w:val="none" w:sz="0" w:space="0" w:color="auto"/>
        <w:bottom w:val="none" w:sz="0" w:space="0" w:color="auto"/>
        <w:right w:val="none" w:sz="0" w:space="0" w:color="auto"/>
      </w:divBdr>
    </w:div>
    <w:div w:id="1543857616">
      <w:marLeft w:val="640"/>
      <w:marRight w:val="0"/>
      <w:marTop w:val="0"/>
      <w:marBottom w:val="0"/>
      <w:divBdr>
        <w:top w:val="none" w:sz="0" w:space="0" w:color="auto"/>
        <w:left w:val="none" w:sz="0" w:space="0" w:color="auto"/>
        <w:bottom w:val="none" w:sz="0" w:space="0" w:color="auto"/>
        <w:right w:val="none" w:sz="0" w:space="0" w:color="auto"/>
      </w:divBdr>
    </w:div>
    <w:div w:id="1545560192">
      <w:marLeft w:val="640"/>
      <w:marRight w:val="0"/>
      <w:marTop w:val="0"/>
      <w:marBottom w:val="0"/>
      <w:divBdr>
        <w:top w:val="none" w:sz="0" w:space="0" w:color="auto"/>
        <w:left w:val="none" w:sz="0" w:space="0" w:color="auto"/>
        <w:bottom w:val="none" w:sz="0" w:space="0" w:color="auto"/>
        <w:right w:val="none" w:sz="0" w:space="0" w:color="auto"/>
      </w:divBdr>
    </w:div>
    <w:div w:id="1548833142">
      <w:marLeft w:val="640"/>
      <w:marRight w:val="0"/>
      <w:marTop w:val="0"/>
      <w:marBottom w:val="0"/>
      <w:divBdr>
        <w:top w:val="none" w:sz="0" w:space="0" w:color="auto"/>
        <w:left w:val="none" w:sz="0" w:space="0" w:color="auto"/>
        <w:bottom w:val="none" w:sz="0" w:space="0" w:color="auto"/>
        <w:right w:val="none" w:sz="0" w:space="0" w:color="auto"/>
      </w:divBdr>
    </w:div>
    <w:div w:id="1549612472">
      <w:marLeft w:val="640"/>
      <w:marRight w:val="0"/>
      <w:marTop w:val="0"/>
      <w:marBottom w:val="0"/>
      <w:divBdr>
        <w:top w:val="none" w:sz="0" w:space="0" w:color="auto"/>
        <w:left w:val="none" w:sz="0" w:space="0" w:color="auto"/>
        <w:bottom w:val="none" w:sz="0" w:space="0" w:color="auto"/>
        <w:right w:val="none" w:sz="0" w:space="0" w:color="auto"/>
      </w:divBdr>
    </w:div>
    <w:div w:id="1552620889">
      <w:marLeft w:val="640"/>
      <w:marRight w:val="0"/>
      <w:marTop w:val="0"/>
      <w:marBottom w:val="0"/>
      <w:divBdr>
        <w:top w:val="none" w:sz="0" w:space="0" w:color="auto"/>
        <w:left w:val="none" w:sz="0" w:space="0" w:color="auto"/>
        <w:bottom w:val="none" w:sz="0" w:space="0" w:color="auto"/>
        <w:right w:val="none" w:sz="0" w:space="0" w:color="auto"/>
      </w:divBdr>
    </w:div>
    <w:div w:id="1557357445">
      <w:marLeft w:val="640"/>
      <w:marRight w:val="0"/>
      <w:marTop w:val="0"/>
      <w:marBottom w:val="0"/>
      <w:divBdr>
        <w:top w:val="none" w:sz="0" w:space="0" w:color="auto"/>
        <w:left w:val="none" w:sz="0" w:space="0" w:color="auto"/>
        <w:bottom w:val="none" w:sz="0" w:space="0" w:color="auto"/>
        <w:right w:val="none" w:sz="0" w:space="0" w:color="auto"/>
      </w:divBdr>
    </w:div>
    <w:div w:id="1588922106">
      <w:marLeft w:val="640"/>
      <w:marRight w:val="0"/>
      <w:marTop w:val="0"/>
      <w:marBottom w:val="0"/>
      <w:divBdr>
        <w:top w:val="none" w:sz="0" w:space="0" w:color="auto"/>
        <w:left w:val="none" w:sz="0" w:space="0" w:color="auto"/>
        <w:bottom w:val="none" w:sz="0" w:space="0" w:color="auto"/>
        <w:right w:val="none" w:sz="0" w:space="0" w:color="auto"/>
      </w:divBdr>
    </w:div>
    <w:div w:id="1603369538">
      <w:marLeft w:val="640"/>
      <w:marRight w:val="0"/>
      <w:marTop w:val="0"/>
      <w:marBottom w:val="0"/>
      <w:divBdr>
        <w:top w:val="none" w:sz="0" w:space="0" w:color="auto"/>
        <w:left w:val="none" w:sz="0" w:space="0" w:color="auto"/>
        <w:bottom w:val="none" w:sz="0" w:space="0" w:color="auto"/>
        <w:right w:val="none" w:sz="0" w:space="0" w:color="auto"/>
      </w:divBdr>
    </w:div>
    <w:div w:id="1606575958">
      <w:marLeft w:val="640"/>
      <w:marRight w:val="0"/>
      <w:marTop w:val="0"/>
      <w:marBottom w:val="0"/>
      <w:divBdr>
        <w:top w:val="none" w:sz="0" w:space="0" w:color="auto"/>
        <w:left w:val="none" w:sz="0" w:space="0" w:color="auto"/>
        <w:bottom w:val="none" w:sz="0" w:space="0" w:color="auto"/>
        <w:right w:val="none" w:sz="0" w:space="0" w:color="auto"/>
      </w:divBdr>
    </w:div>
    <w:div w:id="1608124267">
      <w:marLeft w:val="640"/>
      <w:marRight w:val="0"/>
      <w:marTop w:val="0"/>
      <w:marBottom w:val="0"/>
      <w:divBdr>
        <w:top w:val="none" w:sz="0" w:space="0" w:color="auto"/>
        <w:left w:val="none" w:sz="0" w:space="0" w:color="auto"/>
        <w:bottom w:val="none" w:sz="0" w:space="0" w:color="auto"/>
        <w:right w:val="none" w:sz="0" w:space="0" w:color="auto"/>
      </w:divBdr>
    </w:div>
    <w:div w:id="1615747125">
      <w:marLeft w:val="640"/>
      <w:marRight w:val="0"/>
      <w:marTop w:val="0"/>
      <w:marBottom w:val="0"/>
      <w:divBdr>
        <w:top w:val="none" w:sz="0" w:space="0" w:color="auto"/>
        <w:left w:val="none" w:sz="0" w:space="0" w:color="auto"/>
        <w:bottom w:val="none" w:sz="0" w:space="0" w:color="auto"/>
        <w:right w:val="none" w:sz="0" w:space="0" w:color="auto"/>
      </w:divBdr>
    </w:div>
    <w:div w:id="1619529017">
      <w:marLeft w:val="640"/>
      <w:marRight w:val="0"/>
      <w:marTop w:val="0"/>
      <w:marBottom w:val="0"/>
      <w:divBdr>
        <w:top w:val="none" w:sz="0" w:space="0" w:color="auto"/>
        <w:left w:val="none" w:sz="0" w:space="0" w:color="auto"/>
        <w:bottom w:val="none" w:sz="0" w:space="0" w:color="auto"/>
        <w:right w:val="none" w:sz="0" w:space="0" w:color="auto"/>
      </w:divBdr>
    </w:div>
    <w:div w:id="1621302625">
      <w:marLeft w:val="640"/>
      <w:marRight w:val="0"/>
      <w:marTop w:val="0"/>
      <w:marBottom w:val="0"/>
      <w:divBdr>
        <w:top w:val="none" w:sz="0" w:space="0" w:color="auto"/>
        <w:left w:val="none" w:sz="0" w:space="0" w:color="auto"/>
        <w:bottom w:val="none" w:sz="0" w:space="0" w:color="auto"/>
        <w:right w:val="none" w:sz="0" w:space="0" w:color="auto"/>
      </w:divBdr>
    </w:div>
    <w:div w:id="1625043418">
      <w:marLeft w:val="640"/>
      <w:marRight w:val="0"/>
      <w:marTop w:val="0"/>
      <w:marBottom w:val="0"/>
      <w:divBdr>
        <w:top w:val="none" w:sz="0" w:space="0" w:color="auto"/>
        <w:left w:val="none" w:sz="0" w:space="0" w:color="auto"/>
        <w:bottom w:val="none" w:sz="0" w:space="0" w:color="auto"/>
        <w:right w:val="none" w:sz="0" w:space="0" w:color="auto"/>
      </w:divBdr>
    </w:div>
    <w:div w:id="1625190903">
      <w:marLeft w:val="640"/>
      <w:marRight w:val="0"/>
      <w:marTop w:val="0"/>
      <w:marBottom w:val="0"/>
      <w:divBdr>
        <w:top w:val="none" w:sz="0" w:space="0" w:color="auto"/>
        <w:left w:val="none" w:sz="0" w:space="0" w:color="auto"/>
        <w:bottom w:val="none" w:sz="0" w:space="0" w:color="auto"/>
        <w:right w:val="none" w:sz="0" w:space="0" w:color="auto"/>
      </w:divBdr>
    </w:div>
    <w:div w:id="1627854544">
      <w:marLeft w:val="640"/>
      <w:marRight w:val="0"/>
      <w:marTop w:val="0"/>
      <w:marBottom w:val="0"/>
      <w:divBdr>
        <w:top w:val="none" w:sz="0" w:space="0" w:color="auto"/>
        <w:left w:val="none" w:sz="0" w:space="0" w:color="auto"/>
        <w:bottom w:val="none" w:sz="0" w:space="0" w:color="auto"/>
        <w:right w:val="none" w:sz="0" w:space="0" w:color="auto"/>
      </w:divBdr>
    </w:div>
    <w:div w:id="1632785351">
      <w:marLeft w:val="640"/>
      <w:marRight w:val="0"/>
      <w:marTop w:val="0"/>
      <w:marBottom w:val="0"/>
      <w:divBdr>
        <w:top w:val="none" w:sz="0" w:space="0" w:color="auto"/>
        <w:left w:val="none" w:sz="0" w:space="0" w:color="auto"/>
        <w:bottom w:val="none" w:sz="0" w:space="0" w:color="auto"/>
        <w:right w:val="none" w:sz="0" w:space="0" w:color="auto"/>
      </w:divBdr>
    </w:div>
    <w:div w:id="1633947339">
      <w:marLeft w:val="640"/>
      <w:marRight w:val="0"/>
      <w:marTop w:val="0"/>
      <w:marBottom w:val="0"/>
      <w:divBdr>
        <w:top w:val="none" w:sz="0" w:space="0" w:color="auto"/>
        <w:left w:val="none" w:sz="0" w:space="0" w:color="auto"/>
        <w:bottom w:val="none" w:sz="0" w:space="0" w:color="auto"/>
        <w:right w:val="none" w:sz="0" w:space="0" w:color="auto"/>
      </w:divBdr>
    </w:div>
    <w:div w:id="1639846979">
      <w:marLeft w:val="640"/>
      <w:marRight w:val="0"/>
      <w:marTop w:val="0"/>
      <w:marBottom w:val="0"/>
      <w:divBdr>
        <w:top w:val="none" w:sz="0" w:space="0" w:color="auto"/>
        <w:left w:val="none" w:sz="0" w:space="0" w:color="auto"/>
        <w:bottom w:val="none" w:sz="0" w:space="0" w:color="auto"/>
        <w:right w:val="none" w:sz="0" w:space="0" w:color="auto"/>
      </w:divBdr>
    </w:div>
    <w:div w:id="1644190355">
      <w:marLeft w:val="640"/>
      <w:marRight w:val="0"/>
      <w:marTop w:val="0"/>
      <w:marBottom w:val="0"/>
      <w:divBdr>
        <w:top w:val="none" w:sz="0" w:space="0" w:color="auto"/>
        <w:left w:val="none" w:sz="0" w:space="0" w:color="auto"/>
        <w:bottom w:val="none" w:sz="0" w:space="0" w:color="auto"/>
        <w:right w:val="none" w:sz="0" w:space="0" w:color="auto"/>
      </w:divBdr>
    </w:div>
    <w:div w:id="1662346963">
      <w:marLeft w:val="640"/>
      <w:marRight w:val="0"/>
      <w:marTop w:val="0"/>
      <w:marBottom w:val="0"/>
      <w:divBdr>
        <w:top w:val="none" w:sz="0" w:space="0" w:color="auto"/>
        <w:left w:val="none" w:sz="0" w:space="0" w:color="auto"/>
        <w:bottom w:val="none" w:sz="0" w:space="0" w:color="auto"/>
        <w:right w:val="none" w:sz="0" w:space="0" w:color="auto"/>
      </w:divBdr>
    </w:div>
    <w:div w:id="1673488308">
      <w:marLeft w:val="640"/>
      <w:marRight w:val="0"/>
      <w:marTop w:val="0"/>
      <w:marBottom w:val="0"/>
      <w:divBdr>
        <w:top w:val="none" w:sz="0" w:space="0" w:color="auto"/>
        <w:left w:val="none" w:sz="0" w:space="0" w:color="auto"/>
        <w:bottom w:val="none" w:sz="0" w:space="0" w:color="auto"/>
        <w:right w:val="none" w:sz="0" w:space="0" w:color="auto"/>
      </w:divBdr>
    </w:div>
    <w:div w:id="1674452720">
      <w:marLeft w:val="640"/>
      <w:marRight w:val="0"/>
      <w:marTop w:val="0"/>
      <w:marBottom w:val="0"/>
      <w:divBdr>
        <w:top w:val="none" w:sz="0" w:space="0" w:color="auto"/>
        <w:left w:val="none" w:sz="0" w:space="0" w:color="auto"/>
        <w:bottom w:val="none" w:sz="0" w:space="0" w:color="auto"/>
        <w:right w:val="none" w:sz="0" w:space="0" w:color="auto"/>
      </w:divBdr>
    </w:div>
    <w:div w:id="1678576134">
      <w:marLeft w:val="640"/>
      <w:marRight w:val="0"/>
      <w:marTop w:val="0"/>
      <w:marBottom w:val="0"/>
      <w:divBdr>
        <w:top w:val="none" w:sz="0" w:space="0" w:color="auto"/>
        <w:left w:val="none" w:sz="0" w:space="0" w:color="auto"/>
        <w:bottom w:val="none" w:sz="0" w:space="0" w:color="auto"/>
        <w:right w:val="none" w:sz="0" w:space="0" w:color="auto"/>
      </w:divBdr>
    </w:div>
    <w:div w:id="1682925406">
      <w:marLeft w:val="640"/>
      <w:marRight w:val="0"/>
      <w:marTop w:val="0"/>
      <w:marBottom w:val="0"/>
      <w:divBdr>
        <w:top w:val="none" w:sz="0" w:space="0" w:color="auto"/>
        <w:left w:val="none" w:sz="0" w:space="0" w:color="auto"/>
        <w:bottom w:val="none" w:sz="0" w:space="0" w:color="auto"/>
        <w:right w:val="none" w:sz="0" w:space="0" w:color="auto"/>
      </w:divBdr>
    </w:div>
    <w:div w:id="1693067404">
      <w:marLeft w:val="640"/>
      <w:marRight w:val="0"/>
      <w:marTop w:val="0"/>
      <w:marBottom w:val="0"/>
      <w:divBdr>
        <w:top w:val="none" w:sz="0" w:space="0" w:color="auto"/>
        <w:left w:val="none" w:sz="0" w:space="0" w:color="auto"/>
        <w:bottom w:val="none" w:sz="0" w:space="0" w:color="auto"/>
        <w:right w:val="none" w:sz="0" w:space="0" w:color="auto"/>
      </w:divBdr>
    </w:div>
    <w:div w:id="1693336469">
      <w:marLeft w:val="640"/>
      <w:marRight w:val="0"/>
      <w:marTop w:val="0"/>
      <w:marBottom w:val="0"/>
      <w:divBdr>
        <w:top w:val="none" w:sz="0" w:space="0" w:color="auto"/>
        <w:left w:val="none" w:sz="0" w:space="0" w:color="auto"/>
        <w:bottom w:val="none" w:sz="0" w:space="0" w:color="auto"/>
        <w:right w:val="none" w:sz="0" w:space="0" w:color="auto"/>
      </w:divBdr>
    </w:div>
    <w:div w:id="1696417414">
      <w:marLeft w:val="640"/>
      <w:marRight w:val="0"/>
      <w:marTop w:val="0"/>
      <w:marBottom w:val="0"/>
      <w:divBdr>
        <w:top w:val="none" w:sz="0" w:space="0" w:color="auto"/>
        <w:left w:val="none" w:sz="0" w:space="0" w:color="auto"/>
        <w:bottom w:val="none" w:sz="0" w:space="0" w:color="auto"/>
        <w:right w:val="none" w:sz="0" w:space="0" w:color="auto"/>
      </w:divBdr>
    </w:div>
    <w:div w:id="1696732678">
      <w:marLeft w:val="640"/>
      <w:marRight w:val="0"/>
      <w:marTop w:val="0"/>
      <w:marBottom w:val="0"/>
      <w:divBdr>
        <w:top w:val="none" w:sz="0" w:space="0" w:color="auto"/>
        <w:left w:val="none" w:sz="0" w:space="0" w:color="auto"/>
        <w:bottom w:val="none" w:sz="0" w:space="0" w:color="auto"/>
        <w:right w:val="none" w:sz="0" w:space="0" w:color="auto"/>
      </w:divBdr>
    </w:div>
    <w:div w:id="1703283234">
      <w:marLeft w:val="640"/>
      <w:marRight w:val="0"/>
      <w:marTop w:val="0"/>
      <w:marBottom w:val="0"/>
      <w:divBdr>
        <w:top w:val="none" w:sz="0" w:space="0" w:color="auto"/>
        <w:left w:val="none" w:sz="0" w:space="0" w:color="auto"/>
        <w:bottom w:val="none" w:sz="0" w:space="0" w:color="auto"/>
        <w:right w:val="none" w:sz="0" w:space="0" w:color="auto"/>
      </w:divBdr>
    </w:div>
    <w:div w:id="1708211703">
      <w:marLeft w:val="640"/>
      <w:marRight w:val="0"/>
      <w:marTop w:val="0"/>
      <w:marBottom w:val="0"/>
      <w:divBdr>
        <w:top w:val="none" w:sz="0" w:space="0" w:color="auto"/>
        <w:left w:val="none" w:sz="0" w:space="0" w:color="auto"/>
        <w:bottom w:val="none" w:sz="0" w:space="0" w:color="auto"/>
        <w:right w:val="none" w:sz="0" w:space="0" w:color="auto"/>
      </w:divBdr>
    </w:div>
    <w:div w:id="1708869718">
      <w:marLeft w:val="640"/>
      <w:marRight w:val="0"/>
      <w:marTop w:val="0"/>
      <w:marBottom w:val="0"/>
      <w:divBdr>
        <w:top w:val="none" w:sz="0" w:space="0" w:color="auto"/>
        <w:left w:val="none" w:sz="0" w:space="0" w:color="auto"/>
        <w:bottom w:val="none" w:sz="0" w:space="0" w:color="auto"/>
        <w:right w:val="none" w:sz="0" w:space="0" w:color="auto"/>
      </w:divBdr>
    </w:div>
    <w:div w:id="1711614511">
      <w:marLeft w:val="640"/>
      <w:marRight w:val="0"/>
      <w:marTop w:val="0"/>
      <w:marBottom w:val="0"/>
      <w:divBdr>
        <w:top w:val="none" w:sz="0" w:space="0" w:color="auto"/>
        <w:left w:val="none" w:sz="0" w:space="0" w:color="auto"/>
        <w:bottom w:val="none" w:sz="0" w:space="0" w:color="auto"/>
        <w:right w:val="none" w:sz="0" w:space="0" w:color="auto"/>
      </w:divBdr>
    </w:div>
    <w:div w:id="1725521014">
      <w:marLeft w:val="640"/>
      <w:marRight w:val="0"/>
      <w:marTop w:val="0"/>
      <w:marBottom w:val="0"/>
      <w:divBdr>
        <w:top w:val="none" w:sz="0" w:space="0" w:color="auto"/>
        <w:left w:val="none" w:sz="0" w:space="0" w:color="auto"/>
        <w:bottom w:val="none" w:sz="0" w:space="0" w:color="auto"/>
        <w:right w:val="none" w:sz="0" w:space="0" w:color="auto"/>
      </w:divBdr>
    </w:div>
    <w:div w:id="1757750381">
      <w:marLeft w:val="640"/>
      <w:marRight w:val="0"/>
      <w:marTop w:val="0"/>
      <w:marBottom w:val="0"/>
      <w:divBdr>
        <w:top w:val="none" w:sz="0" w:space="0" w:color="auto"/>
        <w:left w:val="none" w:sz="0" w:space="0" w:color="auto"/>
        <w:bottom w:val="none" w:sz="0" w:space="0" w:color="auto"/>
        <w:right w:val="none" w:sz="0" w:space="0" w:color="auto"/>
      </w:divBdr>
    </w:div>
    <w:div w:id="1765953892">
      <w:marLeft w:val="640"/>
      <w:marRight w:val="0"/>
      <w:marTop w:val="0"/>
      <w:marBottom w:val="0"/>
      <w:divBdr>
        <w:top w:val="none" w:sz="0" w:space="0" w:color="auto"/>
        <w:left w:val="none" w:sz="0" w:space="0" w:color="auto"/>
        <w:bottom w:val="none" w:sz="0" w:space="0" w:color="auto"/>
        <w:right w:val="none" w:sz="0" w:space="0" w:color="auto"/>
      </w:divBdr>
    </w:div>
    <w:div w:id="1771661571">
      <w:marLeft w:val="640"/>
      <w:marRight w:val="0"/>
      <w:marTop w:val="0"/>
      <w:marBottom w:val="0"/>
      <w:divBdr>
        <w:top w:val="none" w:sz="0" w:space="0" w:color="auto"/>
        <w:left w:val="none" w:sz="0" w:space="0" w:color="auto"/>
        <w:bottom w:val="none" w:sz="0" w:space="0" w:color="auto"/>
        <w:right w:val="none" w:sz="0" w:space="0" w:color="auto"/>
      </w:divBdr>
    </w:div>
    <w:div w:id="1772386938">
      <w:marLeft w:val="640"/>
      <w:marRight w:val="0"/>
      <w:marTop w:val="0"/>
      <w:marBottom w:val="0"/>
      <w:divBdr>
        <w:top w:val="none" w:sz="0" w:space="0" w:color="auto"/>
        <w:left w:val="none" w:sz="0" w:space="0" w:color="auto"/>
        <w:bottom w:val="none" w:sz="0" w:space="0" w:color="auto"/>
        <w:right w:val="none" w:sz="0" w:space="0" w:color="auto"/>
      </w:divBdr>
    </w:div>
    <w:div w:id="1782141296">
      <w:marLeft w:val="640"/>
      <w:marRight w:val="0"/>
      <w:marTop w:val="0"/>
      <w:marBottom w:val="0"/>
      <w:divBdr>
        <w:top w:val="none" w:sz="0" w:space="0" w:color="auto"/>
        <w:left w:val="none" w:sz="0" w:space="0" w:color="auto"/>
        <w:bottom w:val="none" w:sz="0" w:space="0" w:color="auto"/>
        <w:right w:val="none" w:sz="0" w:space="0" w:color="auto"/>
      </w:divBdr>
    </w:div>
    <w:div w:id="1791632192">
      <w:marLeft w:val="640"/>
      <w:marRight w:val="0"/>
      <w:marTop w:val="0"/>
      <w:marBottom w:val="0"/>
      <w:divBdr>
        <w:top w:val="none" w:sz="0" w:space="0" w:color="auto"/>
        <w:left w:val="none" w:sz="0" w:space="0" w:color="auto"/>
        <w:bottom w:val="none" w:sz="0" w:space="0" w:color="auto"/>
        <w:right w:val="none" w:sz="0" w:space="0" w:color="auto"/>
      </w:divBdr>
    </w:div>
    <w:div w:id="1795177264">
      <w:marLeft w:val="640"/>
      <w:marRight w:val="0"/>
      <w:marTop w:val="0"/>
      <w:marBottom w:val="0"/>
      <w:divBdr>
        <w:top w:val="none" w:sz="0" w:space="0" w:color="auto"/>
        <w:left w:val="none" w:sz="0" w:space="0" w:color="auto"/>
        <w:bottom w:val="none" w:sz="0" w:space="0" w:color="auto"/>
        <w:right w:val="none" w:sz="0" w:space="0" w:color="auto"/>
      </w:divBdr>
    </w:div>
    <w:div w:id="1807694608">
      <w:marLeft w:val="640"/>
      <w:marRight w:val="0"/>
      <w:marTop w:val="0"/>
      <w:marBottom w:val="0"/>
      <w:divBdr>
        <w:top w:val="none" w:sz="0" w:space="0" w:color="auto"/>
        <w:left w:val="none" w:sz="0" w:space="0" w:color="auto"/>
        <w:bottom w:val="none" w:sz="0" w:space="0" w:color="auto"/>
        <w:right w:val="none" w:sz="0" w:space="0" w:color="auto"/>
      </w:divBdr>
    </w:div>
    <w:div w:id="1812404360">
      <w:marLeft w:val="640"/>
      <w:marRight w:val="0"/>
      <w:marTop w:val="0"/>
      <w:marBottom w:val="0"/>
      <w:divBdr>
        <w:top w:val="none" w:sz="0" w:space="0" w:color="auto"/>
        <w:left w:val="none" w:sz="0" w:space="0" w:color="auto"/>
        <w:bottom w:val="none" w:sz="0" w:space="0" w:color="auto"/>
        <w:right w:val="none" w:sz="0" w:space="0" w:color="auto"/>
      </w:divBdr>
    </w:div>
    <w:div w:id="1813525276">
      <w:marLeft w:val="640"/>
      <w:marRight w:val="0"/>
      <w:marTop w:val="0"/>
      <w:marBottom w:val="0"/>
      <w:divBdr>
        <w:top w:val="none" w:sz="0" w:space="0" w:color="auto"/>
        <w:left w:val="none" w:sz="0" w:space="0" w:color="auto"/>
        <w:bottom w:val="none" w:sz="0" w:space="0" w:color="auto"/>
        <w:right w:val="none" w:sz="0" w:space="0" w:color="auto"/>
      </w:divBdr>
    </w:div>
    <w:div w:id="1813593853">
      <w:marLeft w:val="640"/>
      <w:marRight w:val="0"/>
      <w:marTop w:val="0"/>
      <w:marBottom w:val="0"/>
      <w:divBdr>
        <w:top w:val="none" w:sz="0" w:space="0" w:color="auto"/>
        <w:left w:val="none" w:sz="0" w:space="0" w:color="auto"/>
        <w:bottom w:val="none" w:sz="0" w:space="0" w:color="auto"/>
        <w:right w:val="none" w:sz="0" w:space="0" w:color="auto"/>
      </w:divBdr>
    </w:div>
    <w:div w:id="1814445555">
      <w:marLeft w:val="640"/>
      <w:marRight w:val="0"/>
      <w:marTop w:val="0"/>
      <w:marBottom w:val="0"/>
      <w:divBdr>
        <w:top w:val="none" w:sz="0" w:space="0" w:color="auto"/>
        <w:left w:val="none" w:sz="0" w:space="0" w:color="auto"/>
        <w:bottom w:val="none" w:sz="0" w:space="0" w:color="auto"/>
        <w:right w:val="none" w:sz="0" w:space="0" w:color="auto"/>
      </w:divBdr>
    </w:div>
    <w:div w:id="1817792109">
      <w:marLeft w:val="640"/>
      <w:marRight w:val="0"/>
      <w:marTop w:val="0"/>
      <w:marBottom w:val="0"/>
      <w:divBdr>
        <w:top w:val="none" w:sz="0" w:space="0" w:color="auto"/>
        <w:left w:val="none" w:sz="0" w:space="0" w:color="auto"/>
        <w:bottom w:val="none" w:sz="0" w:space="0" w:color="auto"/>
        <w:right w:val="none" w:sz="0" w:space="0" w:color="auto"/>
      </w:divBdr>
    </w:div>
    <w:div w:id="1819107272">
      <w:marLeft w:val="640"/>
      <w:marRight w:val="0"/>
      <w:marTop w:val="0"/>
      <w:marBottom w:val="0"/>
      <w:divBdr>
        <w:top w:val="none" w:sz="0" w:space="0" w:color="auto"/>
        <w:left w:val="none" w:sz="0" w:space="0" w:color="auto"/>
        <w:bottom w:val="none" w:sz="0" w:space="0" w:color="auto"/>
        <w:right w:val="none" w:sz="0" w:space="0" w:color="auto"/>
      </w:divBdr>
    </w:div>
    <w:div w:id="1819955819">
      <w:marLeft w:val="640"/>
      <w:marRight w:val="0"/>
      <w:marTop w:val="0"/>
      <w:marBottom w:val="0"/>
      <w:divBdr>
        <w:top w:val="none" w:sz="0" w:space="0" w:color="auto"/>
        <w:left w:val="none" w:sz="0" w:space="0" w:color="auto"/>
        <w:bottom w:val="none" w:sz="0" w:space="0" w:color="auto"/>
        <w:right w:val="none" w:sz="0" w:space="0" w:color="auto"/>
      </w:divBdr>
    </w:div>
    <w:div w:id="1826631135">
      <w:marLeft w:val="640"/>
      <w:marRight w:val="0"/>
      <w:marTop w:val="0"/>
      <w:marBottom w:val="0"/>
      <w:divBdr>
        <w:top w:val="none" w:sz="0" w:space="0" w:color="auto"/>
        <w:left w:val="none" w:sz="0" w:space="0" w:color="auto"/>
        <w:bottom w:val="none" w:sz="0" w:space="0" w:color="auto"/>
        <w:right w:val="none" w:sz="0" w:space="0" w:color="auto"/>
      </w:divBdr>
    </w:div>
    <w:div w:id="1830825692">
      <w:marLeft w:val="640"/>
      <w:marRight w:val="0"/>
      <w:marTop w:val="0"/>
      <w:marBottom w:val="0"/>
      <w:divBdr>
        <w:top w:val="none" w:sz="0" w:space="0" w:color="auto"/>
        <w:left w:val="none" w:sz="0" w:space="0" w:color="auto"/>
        <w:bottom w:val="none" w:sz="0" w:space="0" w:color="auto"/>
        <w:right w:val="none" w:sz="0" w:space="0" w:color="auto"/>
      </w:divBdr>
    </w:div>
    <w:div w:id="1852378953">
      <w:marLeft w:val="640"/>
      <w:marRight w:val="0"/>
      <w:marTop w:val="0"/>
      <w:marBottom w:val="0"/>
      <w:divBdr>
        <w:top w:val="none" w:sz="0" w:space="0" w:color="auto"/>
        <w:left w:val="none" w:sz="0" w:space="0" w:color="auto"/>
        <w:bottom w:val="none" w:sz="0" w:space="0" w:color="auto"/>
        <w:right w:val="none" w:sz="0" w:space="0" w:color="auto"/>
      </w:divBdr>
    </w:div>
    <w:div w:id="1859659749">
      <w:marLeft w:val="640"/>
      <w:marRight w:val="0"/>
      <w:marTop w:val="0"/>
      <w:marBottom w:val="0"/>
      <w:divBdr>
        <w:top w:val="none" w:sz="0" w:space="0" w:color="auto"/>
        <w:left w:val="none" w:sz="0" w:space="0" w:color="auto"/>
        <w:bottom w:val="none" w:sz="0" w:space="0" w:color="auto"/>
        <w:right w:val="none" w:sz="0" w:space="0" w:color="auto"/>
      </w:divBdr>
    </w:div>
    <w:div w:id="1860661889">
      <w:marLeft w:val="640"/>
      <w:marRight w:val="0"/>
      <w:marTop w:val="0"/>
      <w:marBottom w:val="0"/>
      <w:divBdr>
        <w:top w:val="none" w:sz="0" w:space="0" w:color="auto"/>
        <w:left w:val="none" w:sz="0" w:space="0" w:color="auto"/>
        <w:bottom w:val="none" w:sz="0" w:space="0" w:color="auto"/>
        <w:right w:val="none" w:sz="0" w:space="0" w:color="auto"/>
      </w:divBdr>
    </w:div>
    <w:div w:id="1862670228">
      <w:marLeft w:val="640"/>
      <w:marRight w:val="0"/>
      <w:marTop w:val="0"/>
      <w:marBottom w:val="0"/>
      <w:divBdr>
        <w:top w:val="none" w:sz="0" w:space="0" w:color="auto"/>
        <w:left w:val="none" w:sz="0" w:space="0" w:color="auto"/>
        <w:bottom w:val="none" w:sz="0" w:space="0" w:color="auto"/>
        <w:right w:val="none" w:sz="0" w:space="0" w:color="auto"/>
      </w:divBdr>
    </w:div>
    <w:div w:id="1880048060">
      <w:marLeft w:val="640"/>
      <w:marRight w:val="0"/>
      <w:marTop w:val="0"/>
      <w:marBottom w:val="0"/>
      <w:divBdr>
        <w:top w:val="none" w:sz="0" w:space="0" w:color="auto"/>
        <w:left w:val="none" w:sz="0" w:space="0" w:color="auto"/>
        <w:bottom w:val="none" w:sz="0" w:space="0" w:color="auto"/>
        <w:right w:val="none" w:sz="0" w:space="0" w:color="auto"/>
      </w:divBdr>
    </w:div>
    <w:div w:id="1886215185">
      <w:marLeft w:val="640"/>
      <w:marRight w:val="0"/>
      <w:marTop w:val="0"/>
      <w:marBottom w:val="0"/>
      <w:divBdr>
        <w:top w:val="none" w:sz="0" w:space="0" w:color="auto"/>
        <w:left w:val="none" w:sz="0" w:space="0" w:color="auto"/>
        <w:bottom w:val="none" w:sz="0" w:space="0" w:color="auto"/>
        <w:right w:val="none" w:sz="0" w:space="0" w:color="auto"/>
      </w:divBdr>
    </w:div>
    <w:div w:id="1886288056">
      <w:marLeft w:val="640"/>
      <w:marRight w:val="0"/>
      <w:marTop w:val="0"/>
      <w:marBottom w:val="0"/>
      <w:divBdr>
        <w:top w:val="none" w:sz="0" w:space="0" w:color="auto"/>
        <w:left w:val="none" w:sz="0" w:space="0" w:color="auto"/>
        <w:bottom w:val="none" w:sz="0" w:space="0" w:color="auto"/>
        <w:right w:val="none" w:sz="0" w:space="0" w:color="auto"/>
      </w:divBdr>
    </w:div>
    <w:div w:id="1895583449">
      <w:marLeft w:val="640"/>
      <w:marRight w:val="0"/>
      <w:marTop w:val="0"/>
      <w:marBottom w:val="0"/>
      <w:divBdr>
        <w:top w:val="none" w:sz="0" w:space="0" w:color="auto"/>
        <w:left w:val="none" w:sz="0" w:space="0" w:color="auto"/>
        <w:bottom w:val="none" w:sz="0" w:space="0" w:color="auto"/>
        <w:right w:val="none" w:sz="0" w:space="0" w:color="auto"/>
      </w:divBdr>
    </w:div>
    <w:div w:id="1897617785">
      <w:marLeft w:val="640"/>
      <w:marRight w:val="0"/>
      <w:marTop w:val="0"/>
      <w:marBottom w:val="0"/>
      <w:divBdr>
        <w:top w:val="none" w:sz="0" w:space="0" w:color="auto"/>
        <w:left w:val="none" w:sz="0" w:space="0" w:color="auto"/>
        <w:bottom w:val="none" w:sz="0" w:space="0" w:color="auto"/>
        <w:right w:val="none" w:sz="0" w:space="0" w:color="auto"/>
      </w:divBdr>
    </w:div>
    <w:div w:id="1899903114">
      <w:marLeft w:val="640"/>
      <w:marRight w:val="0"/>
      <w:marTop w:val="0"/>
      <w:marBottom w:val="0"/>
      <w:divBdr>
        <w:top w:val="none" w:sz="0" w:space="0" w:color="auto"/>
        <w:left w:val="none" w:sz="0" w:space="0" w:color="auto"/>
        <w:bottom w:val="none" w:sz="0" w:space="0" w:color="auto"/>
        <w:right w:val="none" w:sz="0" w:space="0" w:color="auto"/>
      </w:divBdr>
    </w:div>
    <w:div w:id="1907108807">
      <w:marLeft w:val="640"/>
      <w:marRight w:val="0"/>
      <w:marTop w:val="0"/>
      <w:marBottom w:val="0"/>
      <w:divBdr>
        <w:top w:val="none" w:sz="0" w:space="0" w:color="auto"/>
        <w:left w:val="none" w:sz="0" w:space="0" w:color="auto"/>
        <w:bottom w:val="none" w:sz="0" w:space="0" w:color="auto"/>
        <w:right w:val="none" w:sz="0" w:space="0" w:color="auto"/>
      </w:divBdr>
    </w:div>
    <w:div w:id="1918049348">
      <w:marLeft w:val="640"/>
      <w:marRight w:val="0"/>
      <w:marTop w:val="0"/>
      <w:marBottom w:val="0"/>
      <w:divBdr>
        <w:top w:val="none" w:sz="0" w:space="0" w:color="auto"/>
        <w:left w:val="none" w:sz="0" w:space="0" w:color="auto"/>
        <w:bottom w:val="none" w:sz="0" w:space="0" w:color="auto"/>
        <w:right w:val="none" w:sz="0" w:space="0" w:color="auto"/>
      </w:divBdr>
    </w:div>
    <w:div w:id="1918241499">
      <w:marLeft w:val="640"/>
      <w:marRight w:val="0"/>
      <w:marTop w:val="0"/>
      <w:marBottom w:val="0"/>
      <w:divBdr>
        <w:top w:val="none" w:sz="0" w:space="0" w:color="auto"/>
        <w:left w:val="none" w:sz="0" w:space="0" w:color="auto"/>
        <w:bottom w:val="none" w:sz="0" w:space="0" w:color="auto"/>
        <w:right w:val="none" w:sz="0" w:space="0" w:color="auto"/>
      </w:divBdr>
    </w:div>
    <w:div w:id="1918829863">
      <w:marLeft w:val="640"/>
      <w:marRight w:val="0"/>
      <w:marTop w:val="0"/>
      <w:marBottom w:val="0"/>
      <w:divBdr>
        <w:top w:val="none" w:sz="0" w:space="0" w:color="auto"/>
        <w:left w:val="none" w:sz="0" w:space="0" w:color="auto"/>
        <w:bottom w:val="none" w:sz="0" w:space="0" w:color="auto"/>
        <w:right w:val="none" w:sz="0" w:space="0" w:color="auto"/>
      </w:divBdr>
    </w:div>
    <w:div w:id="1942059437">
      <w:marLeft w:val="640"/>
      <w:marRight w:val="0"/>
      <w:marTop w:val="0"/>
      <w:marBottom w:val="0"/>
      <w:divBdr>
        <w:top w:val="none" w:sz="0" w:space="0" w:color="auto"/>
        <w:left w:val="none" w:sz="0" w:space="0" w:color="auto"/>
        <w:bottom w:val="none" w:sz="0" w:space="0" w:color="auto"/>
        <w:right w:val="none" w:sz="0" w:space="0" w:color="auto"/>
      </w:divBdr>
    </w:div>
    <w:div w:id="1950889765">
      <w:marLeft w:val="640"/>
      <w:marRight w:val="0"/>
      <w:marTop w:val="0"/>
      <w:marBottom w:val="0"/>
      <w:divBdr>
        <w:top w:val="none" w:sz="0" w:space="0" w:color="auto"/>
        <w:left w:val="none" w:sz="0" w:space="0" w:color="auto"/>
        <w:bottom w:val="none" w:sz="0" w:space="0" w:color="auto"/>
        <w:right w:val="none" w:sz="0" w:space="0" w:color="auto"/>
      </w:divBdr>
    </w:div>
    <w:div w:id="1984963645">
      <w:marLeft w:val="640"/>
      <w:marRight w:val="0"/>
      <w:marTop w:val="0"/>
      <w:marBottom w:val="0"/>
      <w:divBdr>
        <w:top w:val="none" w:sz="0" w:space="0" w:color="auto"/>
        <w:left w:val="none" w:sz="0" w:space="0" w:color="auto"/>
        <w:bottom w:val="none" w:sz="0" w:space="0" w:color="auto"/>
        <w:right w:val="none" w:sz="0" w:space="0" w:color="auto"/>
      </w:divBdr>
    </w:div>
    <w:div w:id="1986811298">
      <w:marLeft w:val="640"/>
      <w:marRight w:val="0"/>
      <w:marTop w:val="0"/>
      <w:marBottom w:val="0"/>
      <w:divBdr>
        <w:top w:val="none" w:sz="0" w:space="0" w:color="auto"/>
        <w:left w:val="none" w:sz="0" w:space="0" w:color="auto"/>
        <w:bottom w:val="none" w:sz="0" w:space="0" w:color="auto"/>
        <w:right w:val="none" w:sz="0" w:space="0" w:color="auto"/>
      </w:divBdr>
    </w:div>
    <w:div w:id="1990818436">
      <w:marLeft w:val="640"/>
      <w:marRight w:val="0"/>
      <w:marTop w:val="0"/>
      <w:marBottom w:val="0"/>
      <w:divBdr>
        <w:top w:val="none" w:sz="0" w:space="0" w:color="auto"/>
        <w:left w:val="none" w:sz="0" w:space="0" w:color="auto"/>
        <w:bottom w:val="none" w:sz="0" w:space="0" w:color="auto"/>
        <w:right w:val="none" w:sz="0" w:space="0" w:color="auto"/>
      </w:divBdr>
    </w:div>
    <w:div w:id="1991471566">
      <w:marLeft w:val="640"/>
      <w:marRight w:val="0"/>
      <w:marTop w:val="0"/>
      <w:marBottom w:val="0"/>
      <w:divBdr>
        <w:top w:val="none" w:sz="0" w:space="0" w:color="auto"/>
        <w:left w:val="none" w:sz="0" w:space="0" w:color="auto"/>
        <w:bottom w:val="none" w:sz="0" w:space="0" w:color="auto"/>
        <w:right w:val="none" w:sz="0" w:space="0" w:color="auto"/>
      </w:divBdr>
    </w:div>
    <w:div w:id="1998875776">
      <w:marLeft w:val="640"/>
      <w:marRight w:val="0"/>
      <w:marTop w:val="0"/>
      <w:marBottom w:val="0"/>
      <w:divBdr>
        <w:top w:val="none" w:sz="0" w:space="0" w:color="auto"/>
        <w:left w:val="none" w:sz="0" w:space="0" w:color="auto"/>
        <w:bottom w:val="none" w:sz="0" w:space="0" w:color="auto"/>
        <w:right w:val="none" w:sz="0" w:space="0" w:color="auto"/>
      </w:divBdr>
    </w:div>
    <w:div w:id="2004815936">
      <w:marLeft w:val="640"/>
      <w:marRight w:val="0"/>
      <w:marTop w:val="0"/>
      <w:marBottom w:val="0"/>
      <w:divBdr>
        <w:top w:val="none" w:sz="0" w:space="0" w:color="auto"/>
        <w:left w:val="none" w:sz="0" w:space="0" w:color="auto"/>
        <w:bottom w:val="none" w:sz="0" w:space="0" w:color="auto"/>
        <w:right w:val="none" w:sz="0" w:space="0" w:color="auto"/>
      </w:divBdr>
    </w:div>
    <w:div w:id="2015179516">
      <w:marLeft w:val="640"/>
      <w:marRight w:val="0"/>
      <w:marTop w:val="0"/>
      <w:marBottom w:val="0"/>
      <w:divBdr>
        <w:top w:val="none" w:sz="0" w:space="0" w:color="auto"/>
        <w:left w:val="none" w:sz="0" w:space="0" w:color="auto"/>
        <w:bottom w:val="none" w:sz="0" w:space="0" w:color="auto"/>
        <w:right w:val="none" w:sz="0" w:space="0" w:color="auto"/>
      </w:divBdr>
    </w:div>
    <w:div w:id="2025790141">
      <w:marLeft w:val="640"/>
      <w:marRight w:val="0"/>
      <w:marTop w:val="0"/>
      <w:marBottom w:val="0"/>
      <w:divBdr>
        <w:top w:val="none" w:sz="0" w:space="0" w:color="auto"/>
        <w:left w:val="none" w:sz="0" w:space="0" w:color="auto"/>
        <w:bottom w:val="none" w:sz="0" w:space="0" w:color="auto"/>
        <w:right w:val="none" w:sz="0" w:space="0" w:color="auto"/>
      </w:divBdr>
    </w:div>
    <w:div w:id="2026400980">
      <w:marLeft w:val="640"/>
      <w:marRight w:val="0"/>
      <w:marTop w:val="0"/>
      <w:marBottom w:val="0"/>
      <w:divBdr>
        <w:top w:val="none" w:sz="0" w:space="0" w:color="auto"/>
        <w:left w:val="none" w:sz="0" w:space="0" w:color="auto"/>
        <w:bottom w:val="none" w:sz="0" w:space="0" w:color="auto"/>
        <w:right w:val="none" w:sz="0" w:space="0" w:color="auto"/>
      </w:divBdr>
    </w:div>
    <w:div w:id="2026861781">
      <w:marLeft w:val="640"/>
      <w:marRight w:val="0"/>
      <w:marTop w:val="0"/>
      <w:marBottom w:val="0"/>
      <w:divBdr>
        <w:top w:val="none" w:sz="0" w:space="0" w:color="auto"/>
        <w:left w:val="none" w:sz="0" w:space="0" w:color="auto"/>
        <w:bottom w:val="none" w:sz="0" w:space="0" w:color="auto"/>
        <w:right w:val="none" w:sz="0" w:space="0" w:color="auto"/>
      </w:divBdr>
    </w:div>
    <w:div w:id="2027946957">
      <w:marLeft w:val="640"/>
      <w:marRight w:val="0"/>
      <w:marTop w:val="0"/>
      <w:marBottom w:val="0"/>
      <w:divBdr>
        <w:top w:val="none" w:sz="0" w:space="0" w:color="auto"/>
        <w:left w:val="none" w:sz="0" w:space="0" w:color="auto"/>
        <w:bottom w:val="none" w:sz="0" w:space="0" w:color="auto"/>
        <w:right w:val="none" w:sz="0" w:space="0" w:color="auto"/>
      </w:divBdr>
    </w:div>
    <w:div w:id="2036467793">
      <w:marLeft w:val="640"/>
      <w:marRight w:val="0"/>
      <w:marTop w:val="0"/>
      <w:marBottom w:val="0"/>
      <w:divBdr>
        <w:top w:val="none" w:sz="0" w:space="0" w:color="auto"/>
        <w:left w:val="none" w:sz="0" w:space="0" w:color="auto"/>
        <w:bottom w:val="none" w:sz="0" w:space="0" w:color="auto"/>
        <w:right w:val="none" w:sz="0" w:space="0" w:color="auto"/>
      </w:divBdr>
    </w:div>
    <w:div w:id="2037729306">
      <w:marLeft w:val="640"/>
      <w:marRight w:val="0"/>
      <w:marTop w:val="0"/>
      <w:marBottom w:val="0"/>
      <w:divBdr>
        <w:top w:val="none" w:sz="0" w:space="0" w:color="auto"/>
        <w:left w:val="none" w:sz="0" w:space="0" w:color="auto"/>
        <w:bottom w:val="none" w:sz="0" w:space="0" w:color="auto"/>
        <w:right w:val="none" w:sz="0" w:space="0" w:color="auto"/>
      </w:divBdr>
    </w:div>
    <w:div w:id="2057924158">
      <w:marLeft w:val="640"/>
      <w:marRight w:val="0"/>
      <w:marTop w:val="0"/>
      <w:marBottom w:val="0"/>
      <w:divBdr>
        <w:top w:val="none" w:sz="0" w:space="0" w:color="auto"/>
        <w:left w:val="none" w:sz="0" w:space="0" w:color="auto"/>
        <w:bottom w:val="none" w:sz="0" w:space="0" w:color="auto"/>
        <w:right w:val="none" w:sz="0" w:space="0" w:color="auto"/>
      </w:divBdr>
    </w:div>
    <w:div w:id="2070182081">
      <w:marLeft w:val="640"/>
      <w:marRight w:val="0"/>
      <w:marTop w:val="0"/>
      <w:marBottom w:val="0"/>
      <w:divBdr>
        <w:top w:val="none" w:sz="0" w:space="0" w:color="auto"/>
        <w:left w:val="none" w:sz="0" w:space="0" w:color="auto"/>
        <w:bottom w:val="none" w:sz="0" w:space="0" w:color="auto"/>
        <w:right w:val="none" w:sz="0" w:space="0" w:color="auto"/>
      </w:divBdr>
    </w:div>
    <w:div w:id="2073045172">
      <w:marLeft w:val="640"/>
      <w:marRight w:val="0"/>
      <w:marTop w:val="0"/>
      <w:marBottom w:val="0"/>
      <w:divBdr>
        <w:top w:val="none" w:sz="0" w:space="0" w:color="auto"/>
        <w:left w:val="none" w:sz="0" w:space="0" w:color="auto"/>
        <w:bottom w:val="none" w:sz="0" w:space="0" w:color="auto"/>
        <w:right w:val="none" w:sz="0" w:space="0" w:color="auto"/>
      </w:divBdr>
    </w:div>
    <w:div w:id="2099860560">
      <w:marLeft w:val="640"/>
      <w:marRight w:val="0"/>
      <w:marTop w:val="0"/>
      <w:marBottom w:val="0"/>
      <w:divBdr>
        <w:top w:val="none" w:sz="0" w:space="0" w:color="auto"/>
        <w:left w:val="none" w:sz="0" w:space="0" w:color="auto"/>
        <w:bottom w:val="none" w:sz="0" w:space="0" w:color="auto"/>
        <w:right w:val="none" w:sz="0" w:space="0" w:color="auto"/>
      </w:divBdr>
    </w:div>
    <w:div w:id="2106076186">
      <w:marLeft w:val="640"/>
      <w:marRight w:val="0"/>
      <w:marTop w:val="0"/>
      <w:marBottom w:val="0"/>
      <w:divBdr>
        <w:top w:val="none" w:sz="0" w:space="0" w:color="auto"/>
        <w:left w:val="none" w:sz="0" w:space="0" w:color="auto"/>
        <w:bottom w:val="none" w:sz="0" w:space="0" w:color="auto"/>
        <w:right w:val="none" w:sz="0" w:space="0" w:color="auto"/>
      </w:divBdr>
    </w:div>
    <w:div w:id="2112778952">
      <w:marLeft w:val="640"/>
      <w:marRight w:val="0"/>
      <w:marTop w:val="0"/>
      <w:marBottom w:val="0"/>
      <w:divBdr>
        <w:top w:val="none" w:sz="0" w:space="0" w:color="auto"/>
        <w:left w:val="none" w:sz="0" w:space="0" w:color="auto"/>
        <w:bottom w:val="none" w:sz="0" w:space="0" w:color="auto"/>
        <w:right w:val="none" w:sz="0" w:space="0" w:color="auto"/>
      </w:divBdr>
    </w:div>
    <w:div w:id="2116292965">
      <w:marLeft w:val="640"/>
      <w:marRight w:val="0"/>
      <w:marTop w:val="0"/>
      <w:marBottom w:val="0"/>
      <w:divBdr>
        <w:top w:val="none" w:sz="0" w:space="0" w:color="auto"/>
        <w:left w:val="none" w:sz="0" w:space="0" w:color="auto"/>
        <w:bottom w:val="none" w:sz="0" w:space="0" w:color="auto"/>
        <w:right w:val="none" w:sz="0" w:space="0" w:color="auto"/>
      </w:divBdr>
    </w:div>
    <w:div w:id="2116511085">
      <w:marLeft w:val="640"/>
      <w:marRight w:val="0"/>
      <w:marTop w:val="0"/>
      <w:marBottom w:val="0"/>
      <w:divBdr>
        <w:top w:val="none" w:sz="0" w:space="0" w:color="auto"/>
        <w:left w:val="none" w:sz="0" w:space="0" w:color="auto"/>
        <w:bottom w:val="none" w:sz="0" w:space="0" w:color="auto"/>
        <w:right w:val="none" w:sz="0" w:space="0" w:color="auto"/>
      </w:divBdr>
    </w:div>
    <w:div w:id="2127692333">
      <w:marLeft w:val="640"/>
      <w:marRight w:val="0"/>
      <w:marTop w:val="0"/>
      <w:marBottom w:val="0"/>
      <w:divBdr>
        <w:top w:val="none" w:sz="0" w:space="0" w:color="auto"/>
        <w:left w:val="none" w:sz="0" w:space="0" w:color="auto"/>
        <w:bottom w:val="none" w:sz="0" w:space="0" w:color="auto"/>
        <w:right w:val="none" w:sz="0" w:space="0" w:color="auto"/>
      </w:divBdr>
    </w:div>
    <w:div w:id="2138449370">
      <w:marLeft w:val="640"/>
      <w:marRight w:val="0"/>
      <w:marTop w:val="0"/>
      <w:marBottom w:val="0"/>
      <w:divBdr>
        <w:top w:val="none" w:sz="0" w:space="0" w:color="auto"/>
        <w:left w:val="none" w:sz="0" w:space="0" w:color="auto"/>
        <w:bottom w:val="none" w:sz="0" w:space="0" w:color="auto"/>
        <w:right w:val="none" w:sz="0" w:space="0" w:color="auto"/>
      </w:divBdr>
    </w:div>
    <w:div w:id="2139716088">
      <w:marLeft w:val="640"/>
      <w:marRight w:val="0"/>
      <w:marTop w:val="0"/>
      <w:marBottom w:val="0"/>
      <w:divBdr>
        <w:top w:val="none" w:sz="0" w:space="0" w:color="auto"/>
        <w:left w:val="none" w:sz="0" w:space="0" w:color="auto"/>
        <w:bottom w:val="none" w:sz="0" w:space="0" w:color="auto"/>
        <w:right w:val="none" w:sz="0" w:space="0" w:color="auto"/>
      </w:divBdr>
    </w:div>
    <w:div w:id="214515325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7FB1BD3-41D1-4741-A426-B99754BD2420}"/>
      </w:docPartPr>
      <w:docPartBody>
        <w:p w:rsidR="00A170ED" w:rsidRDefault="00A170ED">
          <w:r w:rsidRPr="007C603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0ED"/>
    <w:rsid w:val="002E5CD8"/>
    <w:rsid w:val="00652B57"/>
    <w:rsid w:val="00950E05"/>
    <w:rsid w:val="00A170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170E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B21F55-E640-394C-9234-59348CF7EDD3}">
  <we:reference id="wa104382081" version="1.55.1.0" store="en-US" storeType="OMEX"/>
  <we:alternateReferences>
    <we:reference id="WA104382081" version="1.55.1.0" store="" storeType="OMEX"/>
  </we:alternateReferences>
  <we:properties>
    <we:property name="MENDELEY_CITATIONS" value="[{&quot;citationID&quot;:&quot;MENDELEY_CITATION_a29200a6-6f7a-44ff-95ff-b3aa676ac586&quot;,&quot;properties&quot;:{&quot;noteIndex&quot;:0},&quot;isEdited&quot;:false,&quot;manualOverride&quot;:{&quot;isManuallyOverridden&quot;:false,&quot;citeprocText&quot;:&quot;(1, 2)&quot;,&quot;manualOverrideText&quot;:&quot;&quot;},&quot;citationTag&quot;:&quot;MENDELEY_CITATION_v3_eyJjaXRhdGlvbklEIjoiTUVOREVMRVlfQ0lUQVRJT05fYTI5MjAwYTYtNmY3YS00NGZmLTk1ZmYtYjNhYTY3NmFjNTg2IiwicHJvcGVydGllcyI6eyJub3RlSW5kZXgiOjB9LCJpc0VkaXRlZCI6ZmFsc2UsIm1hbnVhbE92ZXJyaWRlIjp7ImlzTWFudWFsbHlPdmVycmlkZGVuIjpmYWxzZSwiY2l0ZXByb2NUZXh0IjoiKDEsIDIpIiwibWFudWFsT3ZlcnJpZGVUZXh0IjoiIn0sImNpdGF0aW9uSXRlbXMiOlt7ImlkIjoiYTI5NDhhZWMtYTg2YS0zZDk2LWI1NTUtMGFjYTIxMDAxOTBhIiwiaXRlbURhdGEiOnsidHlwZSI6ImFydGljbGUtam91cm5hbCIsImlkIjoiYTI5NDhhZWMtYTg2YS0zZDk2LWI1NTUtMGFjYTIxMDAxOTBhIiwidGl0bGUiOiJEZWlub2NvY2N1cyByYWRpb2R1cmFucyBlbmdpbmVlcmVkIGZvciBjb21wbGV0ZSB0b2x1ZW5lIGRlZ3JhZGF0aW9uIGZhY2lsaXRhdGVzIENyKFZJKSByZWR1Y3Rpb24iLCJhdXRob3IiOlt7ImZhbWlseSI6IkJyaW0iLCJnaXZlbiI6Ikhhc3NhbiIsInBhcnNlLW5hbWVzIjpmYWxzZSwiZHJvcHBpbmctcGFydGljbGUiOiIiLCJub24tZHJvcHBpbmctcGFydGljbGUiOiIifSx7ImZhbWlseSI6Ik9zYm9ybmUiLCJnaXZlbiI6IkplZmZyZXkgUC4iLCJwYXJzZS1uYW1lcyI6ZmFsc2UsImRyb3BwaW5nLXBhcnRpY2xlIjoiIiwibm9uLWRyb3BwaW5nLXBhcnRpY2xlIjoiIn0seyJmYW1pbHkiOiJLb3N0YW5kYXJpdGhlcyIsImdpdmVuIjoiSGVhdGhlciBNLiIsInBhcnNlLW5hbWVzIjpmYWxzZSwiZHJvcHBpbmctcGFydGljbGUiOiIiLCJub24tZHJvcHBpbmctcGFydGljbGUiOiIifSx7ImZhbWlseSI6IkZyZWRyaWNrc29uIiwiZ2l2ZW4iOiJKYW1lcyBLLiIsInBhcnNlLW5hbWVzIjpmYWxzZSwiZHJvcHBpbmctcGFydGljbGUiOiIiLCJub24tZHJvcHBpbmctcGFydGljbGUiOiIifSx7ImZhbWlseSI6IldhY2tldHQiLCJnaXZlbiI6Ikxhd3JlbmNlIFAuIiwicGFyc2UtbmFtZXMiOmZhbHNlLCJkcm9wcGluZy1wYXJ0aWNsZSI6IiIsIm5vbi1kcm9wcGluZy1wYXJ0aWNsZSI6IiJ9LHsiZmFtaWx5IjoiRGFseSIsImdpdmVuIjoiTWljaGFlbCBKLiIsInBhcnNlLW5hbWVzIjpmYWxzZSwiZHJvcHBpbmctcGFydGljbGUiOiIiLCJub24tZHJvcHBpbmctcGFydGljbGUiOiIifV0sImNvbnRhaW5lci10aXRsZSI6Ik1pY3JvYmlvbG9neSIsImNvbnRhaW5lci10aXRsZS1zaG9ydCI6Ik1pY3JvYmlvbG9neSAoTiBZKSIsImFjY2Vzc2VkIjp7ImRhdGUtcGFydHMiOltbMjAyNSw4LDI0XV19LCJET0kiOiIxMC4xMDk5L01JQy4wLjI5MDA5LTAsIiwiSVNTTiI6IjEzNTAwODcyIiwiUE1JRCI6IjE2ODQ5ODA5IiwiVVJMIjoiaHR0cHM6Ly9wdWJtZWQubmNiaS5ubG0ubmloLmdvdi8xNjg0OTgwOS8iLCJpc3N1ZWQiOnsiZGF0ZS1wYXJ0cyI6W1syMDA2LDhdXX0sInBhZ2UiOiIyNDY5LTI0NzciLCJhYnN0cmFjdCI6IlRvbHVlbmUgYW5kIG90aGVyIGZ1ZWwgaHlkcm9jYXJib25zIGFyZSBjb21tb25seSBmb3VuZCBpbiBhc3NvY2lhdGlvbiB3aXRoIHJhZGlvbnVjbGlkZXMgYXQgbnVtZXJvdXMgVVMgRGVwYXJ0bWVudCBvZiBFbmVyZ3kgc2l0ZXMsIGZyZXF1ZW50bHkgb2NjdXJyaW5nIHRvZ2V0aGVyIHdpdGggQ3IoVkkpIGFuZCBvdGhlciBoZWF2eSBtZXRhbHMuIEluIHRoaXMgc3R1ZHksIHRoZSBleHRyZW1lbHkgcmFkaWF0aW9uLXJlc2lzdGFudCBiYWN0ZXJpdW0gRGVpbm9jb2NjdXMgcmFkaW9kdXJhbnMsIHdoaWNoIG5hdHVyYWxseSByZWR1Y2VzIENyKFZJKSB0byB0aGUgbGVzcyBtb2JpbGUgYW5kIGxlc3MgdG94aWMgQ3IoSUlJKSwgd2FzIGVuZ2luZWVyZWQgZm9yIGNvbXBsZXRlIHRvbHVlbmUgZGVncmFkYXRpb24gYnkgY2xvbmVkIGV4cHJlc3Npb24gb2YgdG9kIGFuZCB4eWwgZ2VuZXMgb2YgUHNldWRvbW9uYXMgcHV0aWRhLiBUaGUgcmVjb21iaW5hbnQgVG9kL1h5bCBzdHJhaW4gc2hvd2VkIGluY29ycG9yYXRpb24gb2YgY2FyYm9uIGZyb20gMTRDLWxhYmVsbGVkIHRvbHVlbmUgaW50byBjZWxsdWxhciBtYWNyb21vbGVjdWxlcyBhbmQgY2FyYm9uIGRpb3hpZGUsIGluIHRoZSBhYnNlbmNlIG9yIHByZXNlbmNlIG9mIGNocm9uaWMgaW9uaXppbmcgcmFkaWF0aW9uLiBUaGUgZW5naW5lZXJlZCBiYWN0ZXJpYSB3ZXJlIGFibGUgdG8gb3hpZGl6ZSB0b2x1ZW5lIHVuZGVyIGJvdGggbWluaW1hbCBhbmQgY29tcGxleCBudXRyaWVudCBjb25kaXRpb25zLCBhbmQgcmVjb21iaW5hbnQgY2VsbHMgcmVkdWNlZCBDcihWSSkgaW4gc2VkaW1lbnQgbWljcm9jb3Ntcy4gQXMgc3VjaCwgdGhlIFRvZC9YeWwgc3RyYWluIGNvdWxkIHByb3ZpZGUgYSBtb2RlbCBmb3IgZXhhbWluaW5nIHRoZSByZWR1Y3Rpb24gb2YgbWV0YWxzIGNvdXBsZWQgdG8gb3JnYW5pYyBjb250YW1pbmFudCBveGlkYXRpb24gaW4gYWVyb2JpYyByYWRpb251Y2xpZGUtY29udGFtaW5hdGVkIHNlZGltZW50cy4gwqkgMjAwNiBTR00uIiwicHVibGlzaGVyIjoiTWljcm9iaW9sb2d5IChSZWFkaW5nKSIsImlzc3VlIjoiOCIsInZvbHVtZSI6IjE1MiJ9LCJpc1RlbXBvcmFyeSI6ZmFsc2V9LHsiaWQiOiI1ODVlN2Y1NS0zMmZlLTMwNGItYjhiMy0zZDg2MTg0MThlOWIiLCJpdGVtRGF0YSI6eyJ0eXBlIjoiYXJ0aWNsZS1qb3VybmFsIiwiaWQiOiI1ODVlN2Y1NS0zMmZlLTMwNGItYjhiMy0zZDg2MTg0MThlOWIiLCJ0aXRsZSI6IlRoZSBzY2llbnRpZmljIHJldm9sdXRpb24gdGhhdCB1bnJhdmVsZWQgdGhlIGFzdG9uaXNoaW5nIEROQSByZXBhaXIgY2FwYWNpdHkgb2YgdGhlIERlaW5vY29jY2FjZWFlOiA0MCB5ZWFycyBvbiIsImF1dGhvciI6W3siZmFtaWx5IjoiRGFseSIsImdpdmVuIjoiTWljaGFlbCBKLiIsInBhcnNlLW5hbWVzIjpmYWxzZSwiZHJvcHBpbmctcGFydGljbGUiOiIiLCJub24tZHJvcHBpbmctcGFydGljbGUiOiIifV0sImNvbnRhaW5lci10aXRsZSI6IkNhbmFkaWFuIEpvdXJuYWwgb2YgTWljcm9iaW9sb2d5IiwiY29udGFpbmVyLXRpdGxlLXNob3J0IjoiQ2FuIEogTWljcm9iaW9sIiwiYWNjZXNzZWQiOnsiZGF0ZS1wYXJ0cyI6W1syMDI1LDgsMjRdXX0sIkRPSSI6IjEwLjExMzkvQ0pNLTIwMjMtMDA1OSwiLCJJU1NOIjoiMTQ4MDMyNzUiLCJVUkwiOiJodHRwczovL3B1Ym1lZC5uY2JpLm5sbS5uaWguZ292LzM3MjY3NjI2LyIsImlzc3VlZCI6eyJkYXRlLXBhcnRzIjpbWzIwMjMsMTAsMV1dfSwicGFnZSI6IjM2OS0zODYiLCJhYnN0cmFjdCI6IlRoZSBmYW1pbHkgRGVpbm9jb2NjYWNlYWUgZXhoaWJpdHMgZXhjZXB0aW9uYWwgcmFkaWF0aW9uIHJlc2lzdGFuY2UgYW5kIHBvc3Nlc3NlcyBhbGwgdGhlIG5lY2Vzc2FyeSB0cmFpdHMgZm9yIHN1cnZpdmluZyBpbiByYWRpYXRpb24tZXhwb3NlZCBlbnZpcm9ubWVudHMuIFRoZWlyIHN1cnZpdmFsIHN0cmF0ZWd5IGludm9sdmVzIHRoZSBjb3VwbGluZyBvZiBtZXRhYm9saWMgYW5kIEROQSByZXBhaXIgZnVuY3Rpb25zLCByZXN1bHRpbmcgaW4gYW4gZXh0cmFvcmRpbmFyaWx5IGVmZmljaWVudCBob21vbG9nb3VzIHJlcGFpciBvZiBETkEgZG91YmxlLXN0cmFuZCBicmVha3MgKERTQnMpIGNhdXNlZCBieSByYWRpYXRpb24gb3IgZGVzaWNjYXRpb24uIFRoZSBrZXlzIHRvIHRoZWlyIHN1cnZpdmFsIGxpZSBpbiB0aGUgaHlwZXJhY2N1bXVsYXRpb24gb2YgbWFuZ2Fub3VzIChNbjIrKS1tZXRhYm9saXRlIGFudGlveGlkYW50cyB0aGF0IHByb3RlY3QgdGhlaXIgRE5BIHJlcGFpciBwcm90ZWlucyB1bmRlciBleHRyZW1lIG94aWRhdGl2ZSBzdHJlc3MgYW5kIHRoZSBwZXJzaXN0ZW50IHN0cnVjdHVyYWwgbGlua2FnZSBieSBIb2xsaWRheSBqdW5jdGlvbnMgb2YgdGhlaXIgbXVsdGlwbGUgZ2Vub21lIGNvcGllcyBwZXIgY2VsbCB0aGF0IGZhY2lsaXRhdGVzIERTQiByZXBhaXIuIFRoaXMgY291cGxpbmcgb2YgbWV0YWJvbGljIGFuZCBETkEgcmVwYWlyIGZ1bmN0aW9ucyBoYXMgbWFkZSBwb2x5cGxvaWQgRGVpbm9jb2NjdXMgYmFjdGVyaWEgYSB1c2VmdWwgdG9vbCBpbiBlbnZpcm9ubWVudGFsIGJpb3RlY2hub2xvZ3ksIHJhZGlvYmlvbG9neSwgYWdpbmcsIGFuZCBwbGFuZXRhcnkgcHJvdGVjdGlvbi4gVGhlIHJldmlldyBoaWdobGlnaHRzIHRoZSBncm91bmRicmVha2luZyBjb250cmlidXRpb25zIG9mIHRoZSBsYXRlIFJvYmVydCBHLkUuIE11cnJheSB0byB0aGUgZmllbGQgb2YgRGVpbm9jb2NjdXMgcmVzZWFyY2ggYW5kIHRoZSBlbWVyZ2VudCBwYXJhZGlnbS1zaGlmdGluZyBkaXNjb3ZlcmllcyB0aGF0IHJldm9sdXRpb25pemVkIG91ciB1bmRlcnN0YW5kaW5nIG9mIHJhZGlhdGlvbiBzdXJ2aXZhYmlsaXR5IGFuZCBveGlkYXRpdmUgc3RyZXNzIGRlZmVuc2UsIGRlbW9uc3RyYXRpbmcgdGhhdCB0aGUgcHJvdGVvbWUsIHJhdGhlciB0aGFuIHRoZSBnZW5vbWUsIGlzIHRoZSBwcmltYXJ5IHRhcmdldCByZXNwb25zaWJsZSBmb3Igc3Vydml2YWJpbGl0eS4gVGhlc2UgZGlzY292ZXJpZXMgaGF2ZSBsZWQgdG8gdGhlIGNvbW1lcmNpYWwgZGV2ZWxvcG1lbnQgb2YgaXJyYWRpYXRlZCB2YWNjaW5lcyB1c2luZyBEZWlub2NvY2N1cyBNbi1wZXB0aWRlIGFudGlveGlkYW50cyBhbmQgaGF2ZSBzaWduaWZpY2FudCBpbXBsaWNhdGlvbnMgZm9yIHZhcmlvdXMgZmllbGRzLiIsInB1Ymxpc2hlciI6IkNhbmFkaWFuIFNjaWVuY2UgUHVibGlzaGluZyIsImlzc3VlIjoiMTAiLCJ2b2x1bWUiOiI2OSJ9LCJpc1RlbXBvcmFyeSI6ZmFsc2V9XX0=&quot;,&quot;citationItems&quot;:[{&quot;id&quot;:&quot;a2948aec-a86a-3d96-b555-0aca2100190a&quot;,&quot;itemData&quot;:{&quot;type&quot;:&quot;article-journal&quot;,&quot;id&quot;:&quot;a2948aec-a86a-3d96-b555-0aca2100190a&quot;,&quot;title&quot;:&quot;Deinococcus radiodurans engineered for complete toluene degradation facilitates Cr(VI) reduction&quot;,&quot;author&quot;:[{&quot;family&quot;:&quot;Brim&quot;,&quot;given&quot;:&quot;Hassan&quot;,&quot;parse-names&quot;:false,&quot;dropping-particle&quot;:&quot;&quot;,&quot;non-dropping-particle&quot;:&quot;&quot;},{&quot;family&quot;:&quot;Osborne&quot;,&quot;given&quot;:&quot;Jeffrey P.&quot;,&quot;parse-names&quot;:false,&quot;dropping-particle&quot;:&quot;&quot;,&quot;non-dropping-particle&quot;:&quot;&quot;},{&quot;family&quot;:&quot;Kostandarithes&quot;,&quot;given&quot;:&quot;Heather M.&quot;,&quot;parse-names&quot;:false,&quot;dropping-particle&quot;:&quot;&quot;,&quot;non-dropping-particle&quot;:&quot;&quot;},{&quot;family&quot;:&quot;Fredrickson&quot;,&quot;given&quot;:&quot;James K.&quot;,&quot;parse-names&quot;:false,&quot;dropping-particle&quot;:&quot;&quot;,&quot;non-dropping-particle&quot;:&quot;&quot;},{&quot;family&quot;:&quot;Wackett&quot;,&quot;given&quot;:&quot;Lawrence P.&quot;,&quot;parse-names&quot;:false,&quot;dropping-particle&quot;:&quot;&quot;,&quot;non-dropping-particle&quot;:&quot;&quot;},{&quot;family&quot;:&quot;Daly&quot;,&quot;given&quot;:&quot;Michael J.&quot;,&quot;parse-names&quot;:false,&quot;dropping-particle&quot;:&quot;&quot;,&quot;non-dropping-particle&quot;:&quot;&quot;}],&quot;container-title&quot;:&quot;Microbiology&quot;,&quot;container-title-short&quot;:&quot;Microbiology (N Y)&quot;,&quot;accessed&quot;:{&quot;date-parts&quot;:[[2025,8,24]]},&quot;DOI&quot;:&quot;10.1099/MIC.0.29009-0,&quot;,&quot;ISSN&quot;:&quot;13500872&quot;,&quot;PMID&quot;:&quot;16849809&quot;,&quot;URL&quot;:&quot;https://pubmed.ncbi.nlm.nih.gov/16849809/&quot;,&quot;issued&quot;:{&quot;date-parts&quot;:[[2006,8]]},&quot;page&quot;:&quot;2469-2477&quot;,&quot;abstract&quot;:&quot;Toluene and other fuel hydrocarbons are commonly found in association with radionuclides at numerous US Department of Energy sites, frequently occurring together with Cr(VI) and other heavy metals. In this study, the extremely radiation-resistant bacterium Deinococcus radiodurans, which naturally reduces Cr(VI) to the less mobile and less toxic Cr(III), was engineered for complete toluene degradation by cloned expression of tod and xyl genes of Pseudomonas putida. The recombinant Tod/Xyl strain showed incorporation of carbon from 14C-labelled toluene into cellular macromolecules and carbon dioxide, in the absence or presence of chronic ionizing radiation. The engineered bacteria were able to oxidize toluene under both minimal and complex nutrient conditions, and recombinant cells reduced Cr(VI) in sediment microcosms. As such, the Tod/Xyl strain could provide a model for examining the reduction of metals coupled to organic contaminant oxidation in aerobic radionuclide-contaminated sediments. © 2006 SGM.&quot;,&quot;publisher&quot;:&quot;Microbiology (Reading)&quot;,&quot;issue&quot;:&quot;8&quot;,&quot;volume&quot;:&quot;152&quot;},&quot;isTemporary&quot;:false},{&quot;id&quot;:&quot;585e7f55-32fe-304b-b8b3-3d8618418e9b&quot;,&quot;itemData&quot;:{&quot;type&quot;:&quot;article-journal&quot;,&quot;id&quot;:&quot;585e7f55-32fe-304b-b8b3-3d8618418e9b&quot;,&quot;title&quot;:&quot;The scientific revolution that unraveled the astonishing DNA repair capacity of the Deinococcaceae: 40 years on&quot;,&quot;author&quot;:[{&quot;family&quot;:&quot;Daly&quot;,&quot;given&quot;:&quot;Michael J.&quot;,&quot;parse-names&quot;:false,&quot;dropping-particle&quot;:&quot;&quot;,&quot;non-dropping-particle&quot;:&quot;&quot;}],&quot;container-title&quot;:&quot;Canadian Journal of Microbiology&quot;,&quot;container-title-short&quot;:&quot;Can J Microbiol&quot;,&quot;accessed&quot;:{&quot;date-parts&quot;:[[2025,8,24]]},&quot;DOI&quot;:&quot;10.1139/CJM-2023-0059,&quot;,&quot;ISSN&quot;:&quot;14803275&quot;,&quot;URL&quot;:&quot;https://pubmed.ncbi.nlm.nih.gov/37267626/&quot;,&quot;issued&quot;:{&quot;date-parts&quot;:[[2023,10,1]]},&quot;page&quot;:&quot;369-386&quot;,&quot;abstract&quot;:&quot;The family Deinococcaceae exhibits exceptional radiation resistance and possesses all the necessary traits for surviving in radiation-exposed environments. Their survival strategy involves the coupling of metabolic and DNA repair functions, resulting in an extraordinarily efficient homologous repair of DNA double-strand breaks (DSBs) caused by radiation or desiccation. The keys to their survival lie in the hyperaccumulation of manganous (Mn2+)-metabolite antioxidants that protect their DNA repair proteins under extreme oxidative stress and the persistent structural linkage by Holliday junctions of their multiple genome copies per cell that facilitates DSB repair. This coupling of metabolic and DNA repair functions has made polyploid Deinococcus bacteria a useful tool in environmental biotechnology, radiobiology, aging, and planetary protection. The review highlights the groundbreaking contributions of the late Robert G.E. Murray to the field of Deinococcus research and the emergent paradigm-shifting discoveries that revolutionized our understanding of radiation survivability and oxidative stress defense, demonstrating that the proteome, rather than the genome, is the primary target responsible for survivability. These discoveries have led to the commercial development of irradiated vaccines using Deinococcus Mn-peptide antioxidants and have significant implications for various fields.&quot;,&quot;publisher&quot;:&quot;Canadian Science Publishing&quot;,&quot;issue&quot;:&quot;10&quot;,&quot;volume&quot;:&quot;69&quot;},&quot;isTemporary&quot;:false}]},{&quot;citationID&quot;:&quot;MENDELEY_CITATION_d8a5b431-c8f1-43e2-8b80-547914483c09&quot;,&quot;properties&quot;:{&quot;noteIndex&quot;:0},&quot;isEdited&quot;:false,&quot;manualOverride&quot;:{&quot;isManuallyOverridden&quot;:false,&quot;citeprocText&quot;:&quot;(3, 4)&quot;,&quot;manualOverrideText&quot;:&quot;&quot;},&quot;citationTag&quot;:&quot;MENDELEY_CITATION_v3_eyJjaXRhdGlvbklEIjoiTUVOREVMRVlfQ0lUQVRJT05fZDhhNWI0MzEtYzhmMS00M2UyLThiODAtNTQ3OTE0NDgzYzA5IiwicHJvcGVydGllcyI6eyJub3RlSW5kZXgiOjB9LCJpc0VkaXRlZCI6ZmFsc2UsIm1hbnVhbE92ZXJyaWRlIjp7ImlzTWFudWFsbHlPdmVycmlkZGVuIjpmYWxzZSwiY2l0ZXByb2NUZXh0IjoiKDMsIDQpIiwibWFudWFsT3ZlcnJpZGVUZXh0IjoiIn0sImNpdGF0aW9uSXRlbXMiOlt7ImlkIjoiZGJjOGRhNjQtNTM3Zi0zOTdhLWFjZmYtODhlNTBmYmUwOTM2IiwiaXRlbURhdGEiOnsidHlwZSI6ImFydGljbGUtam91cm5hbCIsImlkIjoiZGJjOGRhNjQtNTM3Zi0zOTdhLWFjZmYtODhlNTBmYmUwOTM2IiwidGl0bGUiOiJHZW5vbWUgb2YgdGhlIGV4dHJlbWVseSByYWRpYXRpb24tcmVzaXN0YW50IGJhY3Rlcml1bSBEZWlub2NvY2N1cyByYWRpb2R1cmFucyB2aWV3ZWQgZnJvbSB0aGUgcGVyc3BlY3RpdmUgb2YgY29tcGFyYXRpdmUgZ2Vub21pY3MiLCJhdXRob3IiOlt7ImZhbWlseSI6Ik1ha2Fyb3ZhIiwiZ2l2ZW4iOiJLaXJhIFMuIiwicGFyc2UtbmFtZXMiOmZhbHNlLCJkcm9wcGluZy1wYXJ0aWNsZSI6IiIsIm5vbi1kcm9wcGluZy1wYXJ0aWNsZSI6IiJ9LHsiZmFtaWx5IjoiQXJhdmluZCIsImdpdmVuIjoiTC4iLCJwYXJzZS1uYW1lcyI6ZmFsc2UsImRyb3BwaW5nLXBhcnRpY2xlIjoiIiwibm9uLWRyb3BwaW5nLXBhcnRpY2xlIjoiIn0seyJmYW1pbHkiOiJXb2xmIiwiZ2l2ZW4iOiJZdXJpIEkuIiwicGFyc2UtbmFtZXMiOmZhbHNlLCJkcm9wcGluZy1wYXJ0aWNsZSI6IiIsIm5vbi1kcm9wcGluZy1wYXJ0aWNsZSI6IiJ9LHsiZmFtaWx5IjoiVGF0dXNvdiIsImdpdmVuIjoiUm9tYW4gTC4iLCJwYXJzZS1uYW1lcyI6ZmFsc2UsImRyb3BwaW5nLXBhcnRpY2xlIjoiIiwibm9uLWRyb3BwaW5nLXBhcnRpY2xlIjoiIn0seyJmYW1pbHkiOiJNaW50b24iLCJnaXZlbiI6Iktlbm5ldGggVy4iLCJwYXJzZS1uYW1lcyI6ZmFsc2UsImRyb3BwaW5nLXBhcnRpY2xlIjoiIiwibm9uLWRyb3BwaW5nLXBhcnRpY2xlIjoiIn0seyJmYW1pbHkiOiJLb29uaW4iLCJnaXZlbiI6IkV1Z2VuZSIsInBhcnNlLW5hbWVzIjpmYWxzZSwiZHJvcHBpbmctcGFydGljbGUiOiJWLiIsIm5vbi1kcm9wcGluZy1wYXJ0aWNsZSI6IiJ9LHsiZmFtaWx5IjoiRGFseSIsImdpdmVuIjoiTWljaGFlbCBKLiIsInBhcnNlLW5hbWVzIjpmYWxzZSwiZHJvcHBpbmctcGFydGljbGUiOiIiLCJub24tZHJvcHBpbmctcGFydGljbGUiOiIifV0sImNvbnRhaW5lci10aXRsZSI6Ik1pY3JvYmlvbG9neSBhbmQgTW9sZWN1bGFyIEJpb2xvZ3kgUmV2aWV3cyIsIkRPSSI6IjEwLjExMjgvbW1ici42NS4xLjQ0LTc5LjIwMDEiLCJJU1NOIjoiMTA5Mi0yMTcyIiwiaXNzdWVkIjp7ImRhdGUtcGFydHMiOltbMjAwMV1dfSwiYWJzdHJhY3QiOiJUaGUgYmFjdGVyaXVtIERlaW5vY29jY3VzIHJhZGlvZHVyYW5zIHNob3dzIHJlbWFya2FibGUgcmVzaXN0YW5jZSB0byBhIHJhbmdlIG9mIGRhbWFnZSBjYXVzZWQgYnkgaW9uaXppbmcgcmFkaWF0aW9uLCBkZXNpY2NhdGlvbiwgVVYgcmFkaWF0aW9uLCBveGlkaXppbmcgYWdlbnRzLCBhbmQgZWxlY3Ryb3BoaWxpYyBtdXRhZ2Vucy4gRC4gcmFkaW9kdXJhbnMgaXMgYmVzdCBrbm93biBmb3IgaXRzIGV4dHJlbWUgcmVzaXN0YW5jZSB0byBpb25pemluZyByYWRpYXRpb247IG5vdCBvbmx5IGNhbiBpdCBncm93IGNvbnRpbnVvdXNseSBpbiB0aGUgcHJlc2VuY2Ugb2YgY2hyb25pYyByYWRpYXRpb24gKDYga2lsb3JhZHMvaCksIGJ1dCBhbHNvIGl0IGNhbiBzdXJ2aXZlIGFjdXRlIGV4cG9zdXJlcyB0byBnYW1tYSByYWRpYXRpb24gZXhjZWVkaW5nIDEsNTAwIGtpbG9yYWRzIHdpdGhvdXQgZHlpbmcgb3IgdW5kZXJnb2luZyBpbmR1Y2VkIG11dGF0aW9uLiBUaGVzZSBjaGFyYWN0ZXJpc3RpY3Mgd2VyZSB0aGUgaW1wZXR1cyBmb3Igc2VxdWVuY2luZyB0aGUgZ2Vub21lIG9mIEQuIHJhZGlvZHVyYW5zIGFuZCB0aGUgb25nb2luZyBkZXZlbG9wbWVudCBvZiBpdHMgdXNlIGZvciBiaW9yZW1lZGlhdGlvbiBvZiByYWRpb2FjdGl2ZSB3YXN0ZXMuIEFsdGhvdWdoIGl0IGlzIGtub3duIHRoYXQgdGhlc2UgbXVsdGlwbGUgcmVzaXN0YW5jZSBwaGVub3R5cGVzIHN0ZW0gZnJvbSBlZmZpY2llbnQgRE5BIHJlcGFpciBwcm9jZXNzZXMsIHRoZSBtZWNoYW5pc21zIHVuZGVybHlpbmcgdGhlc2UgZXh0cmFvcmRpbmFyeSByZXBhaXIgY2FwYWJpbGl0aWVzIHJlbWFpbiBwb29ybHkgdW5kZXJzdG9vZC4gSW4gdGhpcyB3b3JrIHdlIHByZXNlbnQgYW4gZXh0ZW5zaXZlIGNvbXBhcmF0aXZlIHNlcXVlbmNlIGFuYWx5c2lzIG9mIHRoZSBEZWlub2NvY2N1cyBnZW5vbWUuIERlaW5vY29jY3VzIGlzIHRoZSBmaXJzdCByZXByZXNlbnRhdGl2ZSB3aXRoIGEgY29tcGxldGVseSBzZXF1ZW5jZWQgZ2Vub21lIGZyb20gYSBkaXN0aW5jdCBiYWN0ZXJpYWwgbGluZWFnZSBvZiBleHRyZW1vcGhpbGVzLCB0aGUgVGhlcm11cy1EZWlub2NvY2N1cyBncm91cC4gUGh5bG9nZW5ldGljIHRyZWUgYW5hbHlzaXMsIGNvbWJpbmVkIHdpdGggdGhlIGlkZW50aWZpY2F0aW9uIG9mIHNldmVyYWwgc3luYXBvbW9ycGhpZXMgYmV0d2VlbiBUaGVybXVzIGFuZCBEZWlub2NvY2N1cywgc3VwcG9ydHMgdGhlIGh5cG90aGVzaXMgdGhhdCBpdCBpcyBhbiBhbmNpZW50IGdyb3VwIHdpdGggbm8gY2xlYXIgYWZmaW5pdGllcyB0byBhbnkgb2YgdGhlIG90aGVyIGtub3duIGJhY3RlcmlhbCBsaW5lYWdlcy4gRGlzdGluY3RpdmUgZmVhdHVyZXMgb2YgdGhlIERlaW5vY29jY3VzIGdlbm9tZSBhcyB3ZWxsIGFzIGZlYXR1cmVzIHNoYXJlZCB3aXRoIG90aGVyIGZyZWUtbGl2aW5nIGJhY3RlcmlhIHdlcmUgcmV2ZWFsZWQgYnkgY29tcGFyaXNvbiBvZiBpdHMgcHJvdGVvbWUgdG8gdGhlIGNvbGxlY3Rpb24gb2YgY2x1c3RlcnMgb2Ygb3J0aG9sb2dvdXMgZ3JvdXBzIG9mIHByb3RlaW5zLiBBbmFseXNpcyBvZiBwYXJhbG9ncyBpbiBEZWlub2NvY2N1cyBoYXMgcmV2ZWFsZWQgc2V2ZXJhbCB1bmlxdWUgcHJvdGVpbiBmYW1pbGllcy4gSW4gYWRkaXRpb24sIHNwZWNpZmljIGV4cGFuc2lvbnMgb2Ygc2V2ZXJhbCBvdGhlciBmYW1pbGllcyBpbmNsdWRpbmcgcGhvc3BoYXRhc2VzLCBwcm90ZWFzZXMsIGFjeWx0cmFuc2ZlcmFzZXMsIGFuZCBOdWRpeCBmYW1pbHkgcHlyb3Bob3NwaG9oeWRyb2xhc2VzIHdlcmUgZGV0ZWN0ZWQuIEdlbmVzIHRoYXQgcG90ZW50aWFsbHkgYWZmZWN0IEROQSByZXBhaXIgYW5kIHJlY29tYmluYXRpb24gYW5kIHN0cmVzcyByZXNwb25zZXMgd2VyZSBpbnZlc3RpZ2F0ZWQgaW4gZGV0YWlsLiBTb21lIHByb3RlaW5zIGFwcGVhciB0byBoYXZlIGJlZW4gaG9yaXpvbnRhbGx5IHRyYW5zZmVycmVkIGZyb20gZXVrYXJ5b3RlcyBhbmQgYXJlIG5vdCBwcmVzZW50IGluIG90aGVyIGJhY3RlcmlhLiBGb3IgZXhhbXBsZSwgdGhyZWUgcHJvdGVpbnMgaG9tb2xvZ291cyB0byBwbGFudCBkZXNpY2NhdGlvbiByZXNpc3RhbmNlIHByb3RlaW5zIHdlcmUgaWRlbnRpZmllZCwgYW5kIHRoZXNlIGFyZSBwYXJ0aWN1bGFybHkgaW50ZXJlc3RpbmcgYmVjYXVzZSBvZiB0aGUgY29ycmVsYXRpb24gYmV0d2VlbiBkZXNpY2NhdGlvbiBhbmQgcmFkaWF0aW9uIHJlc2lzdGFuY2UuIENvbXBhcmVkIHRvIG90aGVyIGJhY3RlcmlhLCB0aGUgRC4gcmFkaW9kdXJhbnMgZ2Vub21lIGlzIGVucmljaGVkIGluIHJlcGV0aXRpdmUgc2VxdWVuY2VzLCBuYW1lbHksIElTLWxpa2UgdHJhbnNwb3NvbnMgYW5kIHNtYWxsIGludGVyZ2VuaWMgcmVwZWF0cy4gSW4gY29tYmluYXRpb24sIHRoZXNlIG9ic2VydmF0aW9ucyBzdWdnZXN0IHRoYXQgc2V2ZXJhbCBkaWZmZXJlbnQgYmlvbG9naWNhbCBtZWNoYW5pc21zIGNvbnRyaWJ1dGUgdG8gdGhlIG11bHRpcGxlIEROQSByZXBhaXItZGVwZW5kZW50IHBoZW5vdHlwZXMgb2YgdGhpcyBvcmdhbmlzbS4iLCJpc3N1ZSI6IjEiLCJ2b2x1bWUiOiI2NSIsImNvbnRhaW5lci10aXRsZS1zaG9ydCI6IiJ9LCJpc1RlbXBvcmFyeSI6ZmFsc2V9LHsiaWQiOiJmZDg0ZjViNi00MjIzLTM0ZDUtYmQ3ZS05YjhhZDRhNzA5OTAiLCJpdGVtRGF0YSI6eyJ0eXBlIjoiYXJ0aWNsZS1qb3VybmFsIiwiaWQiOiJmZDg0ZjViNi00MjIzLTM0ZDUtYmQ3ZS05YjhhZDRhNzA5OTAiLCJ0aXRsZSI6Ikdsb2JhbCBhbmFseXNpcyBvZiB0aGUgRGVpbm9jb2NjdXMgcmFkaW9kdXJhbnMgcHJvdGVvbWUgYnkgdXNpbmcgYWNjdXJhdGUgbWFzcyB0YWdzIiwiYXV0aG9yIjpbeyJmYW1pbHkiOiJMaXB0b24iLCJnaXZlbiI6Ik1hcnkgUy4iLCJwYXJzZS1uYW1lcyI6ZmFsc2UsImRyb3BwaW5nLXBhcnRpY2xlIjoiIiwibm9uLWRyb3BwaW5nLXBhcnRpY2xlIjoiIn0seyJmYW1pbHkiOiJQx47DoS1Ub2xpIiwiZ2l2ZW4iOiJMamlsamFuYSIsInBhcnNlLW5hbWVzIjpmYWxzZSwiZHJvcHBpbmctcGFydGljbGUiOiIiLCJub24tZHJvcHBpbmctcGFydGljbGUiOiIifSx7ImZhbWlseSI6IkFuZGVyc29uIiwiZ2l2ZW4iOiJHb3Jkb24gQS4iLCJwYXJzZS1uYW1lcyI6ZmFsc2UsImRyb3BwaW5nLXBhcnRpY2xlIjoiIiwibm9uLWRyb3BwaW5nLXBhcnRpY2xlIjoiIn0seyJmYW1pbHkiOiJBbmRlcnNvbiIsImdpdmVuIjoiRGF2aWQgSi4iLCJwYXJzZS1uYW1lcyI6ZmFsc2UsImRyb3BwaW5nLXBhcnRpY2xlIjoiIiwibm9uLWRyb3BwaW5nLXBhcnRpY2xlIjoiIn0seyJmYW1pbHkiOiJBdWJlcnJ5IiwiZ2l2ZW4iOiJEZWFubmEgTC4iLCJwYXJzZS1uYW1lcyI6ZmFsc2UsImRyb3BwaW5nLXBhcnRpY2xlIjoiIiwibm9uLWRyb3BwaW5nLXBhcnRpY2xlIjoiIn0seyJmYW1pbHkiOiJCYXR0aXN0YSIsImdpdmVuIjoiSm9obiBSLiIsInBhcnNlLW5hbWVzIjpmYWxzZSwiZHJvcHBpbmctcGFydGljbGUiOiIiLCJub24tZHJvcHBpbmctcGFydGljbGUiOiIifSx7ImZhbWlseSI6IkRhbHkiLCJnaXZlbiI6Ik1pY2hhZWwgSi4iLCJwYXJzZS1uYW1lcyI6ZmFsc2UsImRyb3BwaW5nLXBhcnRpY2xlIjoiIiwibm9uLWRyb3BwaW5nLXBhcnRpY2xlIjoiIn0seyJmYW1pbHkiOiJGcmVkcmlja3NvbiIsImdpdmVuIjoiSmltIiwicGFyc2UtbmFtZXMiOmZhbHNlLCJkcm9wcGluZy1wYXJ0aWNsZSI6IiIsIm5vbi1kcm9wcGluZy1wYXJ0aWNsZSI6IiJ9LHsiZmFtaWx5IjoiSGl4c29uIiwiZ2l2ZW4iOiJLaW0gSy4iLCJwYXJzZS1uYW1lcyI6ZmFsc2UsImRyb3BwaW5nLXBhcnRpY2xlIjoiIiwibm9uLWRyb3BwaW5nLXBhcnRpY2xlIjoiIn0seyJmYW1pbHkiOiJLb3N0YW5kYXJpdGhlcyIsImdpdmVuIjoiSGVhdGhlciIsInBhcnNlLW5hbWVzIjpmYWxzZSwiZHJvcHBpbmctcGFydGljbGUiOiIiLCJub24tZHJvcHBpbmctcGFydGljbGUiOiIifSx7ImZhbWlseSI6Ik1hc3NlbG9uIiwiZ2l2ZW4iOiJDaHJpc3RvcGhlIiwicGFyc2UtbmFtZXMiOmZhbHNlLCJkcm9wcGluZy1wYXJ0aWNsZSI6IiIsIm5vbi1kcm9wcGluZy1wYXJ0aWNsZSI6IiJ9LHsiZmFtaWx5IjoiTWFya2lsbGllIiwiZ2l2ZW4iOiJMeWUgTWVuZyIsInBhcnNlLW5hbWVzIjpmYWxzZSwiZHJvcHBpbmctcGFydGljbGUiOiIiLCJub24tZHJvcHBpbmctcGFydGljbGUiOiIifSx7ImZhbWlseSI6Ik1vb3JlIiwiZ2l2ZW4iOiJSb25hbGQgSi4iLCJwYXJzZS1uYW1lcyI6ZmFsc2UsImRyb3BwaW5nLXBhcnRpY2xlIjoiIiwibm9uLWRyb3BwaW5nLXBhcnRpY2xlIjoiIn0seyJmYW1pbHkiOiJSb21pbmUiLCJnaXZlbiI6Ik1hcmdhcmV0IEYuIiwicGFyc2UtbmFtZXMiOmZhbHNlLCJkcm9wcGluZy1wYXJ0aWNsZSI6IiIsIm5vbi1kcm9wcGluZy1wYXJ0aWNsZSI6IiJ9LHsiZmFtaWx5IjoiU2hlbiIsImdpdmVuIjoiWXVmZW5nIiwicGFyc2UtbmFtZXMiOmZhbHNlLCJkcm9wcGluZy1wYXJ0aWNsZSI6IiIsIm5vbi1kcm9wcGluZy1wYXJ0aWNsZSI6IiJ9LHsiZmFtaWx5IjoiU3RyaXRtYXR0ZXIiLCJnaXZlbiI6IkVyaWMiLCJwYXJzZS1uYW1lcyI6ZmFsc2UsImRyb3BwaW5nLXBhcnRpY2xlIjoiIiwibm9uLWRyb3BwaW5nLXBhcnRpY2xlIjoiIn0seyJmYW1pbHkiOiJUb2xpxIciLCJnaXZlbiI6Ik5pa29sYSIsInBhcnNlLW5hbWVzIjpmYWxzZSwiZHJvcHBpbmctcGFydGljbGUiOiIiLCJub24tZHJvcHBpbmctcGFydGljbGUiOiIifSx7ImZhbWlseSI6IlVkc2V0aCIsImdpdmVuIjoiSGFyb2xkIFIuIiwicGFyc2UtbmFtZXMiOmZhbHNlLCJkcm9wcGluZy1wYXJ0aWNsZSI6IiIsIm5vbi1kcm9wcGluZy1wYXJ0aWNsZSI6IiJ9LHsiZmFtaWx5IjoiVmVua2F0ZXN3YXJhbiIsImdpdmVuIjoiQW11ZGhhbiIsInBhcnNlLW5hbWVzIjpmYWxzZSwiZHJvcHBpbmctcGFydGljbGUiOiIiLCJub24tZHJvcHBpbmctcGFydGljbGUiOiIifSx7ImZhbWlseSI6IldvbmciLCJnaXZlbiI6Ikt3b25nIEt3b2siLCJwYXJzZS1uYW1lcyI6ZmFsc2UsImRyb3BwaW5nLXBhcnRpY2xlIjoiIiwibm9uLWRyb3BwaW5nLXBhcnRpY2xlIjoiIn0seyJmYW1pbHkiOiJaaGFvIiwiZ2l2ZW4iOiJSdWkiLCJwYXJzZS1uYW1lcyI6ZmFsc2UsImRyb3BwaW5nLXBhcnRpY2xlIjoiIiwibm9uLWRyb3BwaW5nLXBhcnRpY2xlIjoiIn0seyJmYW1pbHkiOiJTbWl0aCIsImdpdmVuIjoiUmljaGFyZCBE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UsOCwyOF1dfSwiRE9JIjoiMTAuMTA3My9QTkFTLjE3MjE3MDE5OSIsIklTU04iOiIwMDI3ODQyNCIsIlBNSUQiOiIxMjE3NzQzMSIsIlVSTCI6Imh0dHBzOi8vcG1jLm5jYmkubmxtLm5paC5nb3YvYXJ0aWNsZXMvUE1DMTI5MzAwLyIsImlzc3VlZCI6eyJkYXRlLXBhcnRzIjpbWzIwMDIsOCwyMF1dfSwicGFnZSI6IjExMDQ5IiwiYWJzdHJhY3QiOiJVbmRlcnN0YW5kaW5nIGJpb2xvZ2ljYWwgc3lzdGVtcyBhbmQgdGhlIHJvbGVzIG9mIHRoZWlyIGNvbnN0aXR1ZW50cyBpcyBmYWNpbGl0YXRlZCBieSB0aGUgYWJpbGl0eSB0byBtYWtlIHF1YW50aXRhdGl2ZSwgc2Vuc2l0aXZlLCBhbmQgY29tcHJlaGVuc2l2ZSBtZWFzdXJlbWVudHMgb2YgaG93IHRoZWlyIHByb3Rlb21lIGNoYW5nZXMsIGUuZy4sIGluIHJlc3BvbnNlIHRvIGVudmlyb25tZW50YWwgcGVydHVyYmF0aW9ucy4gVG8gdGhpcyBlbmQsIHdlIGhhdmUgZGV2ZWxvcGVkIGEgaGlnaC10aHJvdWdocHV0IG1ldGhvZG9sb2d5IHRvIGNoYXJhY3Rlcml6ZSBhbiBvcmdhbmlzbSdzIGR5bmFtaWMgcHJvdGVvbWUgYmFzZWQgb24gdGhlIGNvbWJpbmF0aW9uIG9mIGdsb2JhbCBlbnp5bWF0aWMgZGlnZXN0aW9uLCBoaWdoLXJlc29sdXRpb24gbGlxdWlkIGNocm9tYXRvZ3JhcGhpYyBzZXBhcmF0aW9ucywgYW5kIGFuYWx5c2lzIGJ5IEZvdXJpZXIgdHJhbnNmb3JtIGlvbiBjeWNsb3Ryb24gcmVzb25hbmNlIG1hc3Mgc3BlY3Ryb21ldHJ5LiBUaGUgcGVwdGlkZXMgcHJvZHVjZWQgc2VydmUgYXMgYWNjdXJhdGUgbWFzcyB0YWdzIGZvciB0aGUgcHJvdGVpbnMgYW5kIGhhdmUgYmVlbiB1c2VkIHRvIGlkZW50aWZ5IHdpdGggaGlnaCBjb25maWRlbmNlID42MSUgb2YgdGhlIHByZWRpY3RlZCBwcm90ZW9tZSBmb3IgdGhlIGlvbml6aW5nIHJhZGlhdGlvbi1yZXNpc3RhbnQgYmFjdGVyaXVtIERlaW5vY29jY3VzIHJhZGlvZHVyYW5zLiBUaGlzIGZyYWN0aW9uIHJlcHJlc2VudHMgdGhlIGJyb2FkZXN0IHByb3Rlb21lIGNvdmVyYWdlIGZvciBhbnkgb3JnYW5pc20gdG8gZGF0ZSBhbmQgaW5jbHVkZXMgNzE1IHByb3RlaW5zIHByZXZpb3VzbHkgYW5ub3RhdGVkIGFzIGVpdGhlciBoeXBvdGhldGljYWwgb3IgY29uc2VydmVkIGh5cG90aGV0aWNhbC4iLCJpc3N1ZSI6IjE3Iiwidm9sdW1lIjoiOTkifSwiaXNUZW1wb3JhcnkiOmZhbHNlfV19&quot;,&quot;citationItems&quot;:[{&quot;id&quot;:&quot;dbc8da64-537f-397a-acff-88e50fbe0936&quot;,&quot;itemData&quot;:{&quot;type&quot;:&quot;article-journal&quot;,&quot;id&quot;:&quot;dbc8da64-537f-397a-acff-88e50fbe0936&quot;,&quot;title&quot;:&quot;Genome of the extremely radiation-resistant bacterium Deinococcus radiodurans viewed from the perspective of comparative genomics&quot;,&quot;author&quot;:[{&quot;family&quot;:&quot;Makarova&quot;,&quot;given&quot;:&quot;Kira S.&quot;,&quot;parse-names&quot;:false,&quot;dropping-particle&quot;:&quot;&quot;,&quot;non-dropping-particle&quot;:&quot;&quot;},{&quot;family&quot;:&quot;Aravind&quot;,&quot;given&quot;:&quot;L.&quot;,&quot;parse-names&quot;:false,&quot;dropping-particle&quot;:&quot;&quot;,&quot;non-dropping-particle&quot;:&quot;&quot;},{&quot;family&quot;:&quot;Wolf&quot;,&quot;given&quot;:&quot;Yuri I.&quot;,&quot;parse-names&quot;:false,&quot;dropping-particle&quot;:&quot;&quot;,&quot;non-dropping-particle&quot;:&quot;&quot;},{&quot;family&quot;:&quot;Tatusov&quot;,&quot;given&quot;:&quot;Roman L.&quot;,&quot;parse-names&quot;:false,&quot;dropping-particle&quot;:&quot;&quot;,&quot;non-dropping-particle&quot;:&quot;&quot;},{&quot;family&quot;:&quot;Minton&quot;,&quot;given&quot;:&quot;Kenneth W.&quot;,&quot;parse-names&quot;:false,&quot;dropping-particle&quot;:&quot;&quot;,&quot;non-dropping-particle&quot;:&quot;&quot;},{&quot;family&quot;:&quot;Koonin&quot;,&quot;given&quot;:&quot;Eugene&quot;,&quot;parse-names&quot;:false,&quot;dropping-particle&quot;:&quot;V.&quot;,&quot;non-dropping-particle&quot;:&quot;&quot;},{&quot;family&quot;:&quot;Daly&quot;,&quot;given&quot;:&quot;Michael J.&quot;,&quot;parse-names&quot;:false,&quot;dropping-particle&quot;:&quot;&quot;,&quot;non-dropping-particle&quot;:&quot;&quot;}],&quot;container-title&quot;:&quot;Microbiology and Molecular Biology Reviews&quot;,&quot;DOI&quot;:&quot;10.1128/mmbr.65.1.44-79.2001&quot;,&quot;ISSN&quot;:&quot;1092-2172&quot;,&quot;issued&quot;:{&quot;date-parts&quot;:[[2001]]},&quot;abstract&quot;:&quot;The bacterium Deinococcus radiodurans shows remarkable resistance to a range of damage caused by ionizing radiation, desiccation, UV radiation, oxidizing agents, and electrophilic mutagens. D. radiodurans is best known for its extreme resistance to ionizing radiation; not only can it grow continuously in the presence of chronic radiation (6 kilorads/h), but also it can survive acute exposures to gamma radiation exceeding 1,500 kilorads without dying or undergoing induced mutation. These characteristics were the impetus for sequencing the genome of D. radiodurans and the ongoing development of its use for bioremediation of radioactive wastes. Although it is known that these multiple resistance phenotypes stem from efficient DNA repair processes, the mechanisms underlying these extraordinary repair capabilities remain poorly understood. In this work we present an extensive comparative sequence analysis of the Deinococcus genome. Deinococcus is the first representative with a completely sequenced genome from a distinct bacterial lineage of extremophiles, the Thermus-Deinococcus group. Phylogenetic tree analysis, combined with the identification of several synapomorphies between Thermus and Deinococcus, supports the hypothesis that it is an ancient group with no clear affinities to any of the other known bacterial lineages. Distinctive features of the Deinococcus genome as well as features shared with other free-living bacteria were revealed by comparison of its proteome to the collection of clusters of orthologous groups of proteins. Analysis of paralogs in Deinococcus has revealed several unique protein families. In addition, specific expansions of several other families including phosphatases, proteases, acyltransferases, and Nudix family pyrophosphohydrolases were detected. Genes that potentially affect DNA repair and recombination and stress responses were investigated in detail. Some proteins appear to have been horizontally transferred from eukaryotes and are not present in other bacteria. For example, three proteins homologous to plant desiccation resistance proteins were identified, and these are particularly interesting because of the correlation between desiccation and radiation resistance. Compared to other bacteria, the D. radiodurans genome is enriched in repetitive sequences, namely, IS-like transposons and small intergenic repeats. In combination, these observations suggest that several different biological mechanisms contribute to the multiple DNA repair-dependent phenotypes of this organism.&quot;,&quot;issue&quot;:&quot;1&quot;,&quot;volume&quot;:&quot;65&quot;,&quot;container-title-short&quot;:&quot;&quot;},&quot;isTemporary&quot;:false},{&quot;id&quot;:&quot;fd84f5b6-4223-34d5-bd7e-9b8ad4a70990&quot;,&quot;itemData&quot;:{&quot;type&quot;:&quot;article-journal&quot;,&quot;id&quot;:&quot;fd84f5b6-4223-34d5-bd7e-9b8ad4a70990&quot;,&quot;title&quot;:&quot;Global analysis of the Deinococcus radiodurans proteome by using accurate mass tags&quot;,&quot;author&quot;:[{&quot;family&quot;:&quot;Lipton&quot;,&quot;given&quot;:&quot;Mary S.&quot;,&quot;parse-names&quot;:false,&quot;dropping-particle&quot;:&quot;&quot;,&quot;non-dropping-particle&quot;:&quot;&quot;},{&quot;family&quot;:&quot;Pǎá-Toli&quot;,&quot;given&quot;:&quot;Ljiljana&quot;,&quot;parse-names&quot;:false,&quot;dropping-particle&quot;:&quot;&quot;,&quot;non-dropping-particle&quot;:&quot;&quot;},{&quot;family&quot;:&quot;Anderson&quot;,&quot;given&quot;:&quot;Gordon A.&quot;,&quot;parse-names&quot;:false,&quot;dropping-particle&quot;:&quot;&quot;,&quot;non-dropping-particle&quot;:&quot;&quot;},{&quot;family&quot;:&quot;Anderson&quot;,&quot;given&quot;:&quot;David J.&quot;,&quot;parse-names&quot;:false,&quot;dropping-particle&quot;:&quot;&quot;,&quot;non-dropping-particle&quot;:&quot;&quot;},{&quot;family&quot;:&quot;Auberry&quot;,&quot;given&quot;:&quot;Deanna L.&quot;,&quot;parse-names&quot;:false,&quot;dropping-particle&quot;:&quot;&quot;,&quot;non-dropping-particle&quot;:&quot;&quot;},{&quot;family&quot;:&quot;Battista&quot;,&quot;given&quot;:&quot;John R.&quot;,&quot;parse-names&quot;:false,&quot;dropping-particle&quot;:&quot;&quot;,&quot;non-dropping-particle&quot;:&quot;&quot;},{&quot;family&quot;:&quot;Daly&quot;,&quot;given&quot;:&quot;Michael J.&quot;,&quot;parse-names&quot;:false,&quot;dropping-particle&quot;:&quot;&quot;,&quot;non-dropping-particle&quot;:&quot;&quot;},{&quot;family&quot;:&quot;Fredrickson&quot;,&quot;given&quot;:&quot;Jim&quot;,&quot;parse-names&quot;:false,&quot;dropping-particle&quot;:&quot;&quot;,&quot;non-dropping-particle&quot;:&quot;&quot;},{&quot;family&quot;:&quot;Hixson&quot;,&quot;given&quot;:&quot;Kim K.&quot;,&quot;parse-names&quot;:false,&quot;dropping-particle&quot;:&quot;&quot;,&quot;non-dropping-particle&quot;:&quot;&quot;},{&quot;family&quot;:&quot;Kostandarithes&quot;,&quot;given&quot;:&quot;Heather&quot;,&quot;parse-names&quot;:false,&quot;dropping-particle&quot;:&quot;&quot;,&quot;non-dropping-particle&quot;:&quot;&quot;},{&quot;family&quot;:&quot;Masselon&quot;,&quot;given&quot;:&quot;Christophe&quot;,&quot;parse-names&quot;:false,&quot;dropping-particle&quot;:&quot;&quot;,&quot;non-dropping-particle&quot;:&quot;&quot;},{&quot;family&quot;:&quot;Markillie&quot;,&quot;given&quot;:&quot;Lye Meng&quot;,&quot;parse-names&quot;:false,&quot;dropping-particle&quot;:&quot;&quot;,&quot;non-dropping-particle&quot;:&quot;&quot;},{&quot;family&quot;:&quot;Moore&quot;,&quot;given&quot;:&quot;Ronald J.&quot;,&quot;parse-names&quot;:false,&quot;dropping-particle&quot;:&quot;&quot;,&quot;non-dropping-particle&quot;:&quot;&quot;},{&quot;family&quot;:&quot;Romine&quot;,&quot;given&quot;:&quot;Margaret F.&quot;,&quot;parse-names&quot;:false,&quot;dropping-particle&quot;:&quot;&quot;,&quot;non-dropping-particle&quot;:&quot;&quot;},{&quot;family&quot;:&quot;Shen&quot;,&quot;given&quot;:&quot;Yufeng&quot;,&quot;parse-names&quot;:false,&quot;dropping-particle&quot;:&quot;&quot;,&quot;non-dropping-particle&quot;:&quot;&quot;},{&quot;family&quot;:&quot;Stritmatter&quot;,&quot;given&quot;:&quot;Eric&quot;,&quot;parse-names&quot;:false,&quot;dropping-particle&quot;:&quot;&quot;,&quot;non-dropping-particle&quot;:&quot;&quot;},{&quot;family&quot;:&quot;Tolić&quot;,&quot;given&quot;:&quot;Nikola&quot;,&quot;parse-names&quot;:false,&quot;dropping-particle&quot;:&quot;&quot;,&quot;non-dropping-particle&quot;:&quot;&quot;},{&quot;family&quot;:&quot;Udseth&quot;,&quot;given&quot;:&quot;Harold R.&quot;,&quot;parse-names&quot;:false,&quot;dropping-particle&quot;:&quot;&quot;,&quot;non-dropping-particle&quot;:&quot;&quot;},{&quot;family&quot;:&quot;Venkateswaran&quot;,&quot;given&quot;:&quot;Amudhan&quot;,&quot;parse-names&quot;:false,&quot;dropping-particle&quot;:&quot;&quot;,&quot;non-dropping-particle&quot;:&quot;&quot;},{&quot;family&quot;:&quot;Wong&quot;,&quot;given&quot;:&quot;Kwong Kwok&quot;,&quot;parse-names&quot;:false,&quot;dropping-particle&quot;:&quot;&quot;,&quot;non-dropping-particle&quot;:&quot;&quot;},{&quot;family&quot;:&quot;Zhao&quot;,&quot;given&quot;:&quot;Rui&quot;,&quot;parse-names&quot;:false,&quot;dropping-particle&quot;:&quot;&quot;,&quot;non-dropping-particle&quot;:&quot;&quot;},{&quot;family&quot;:&quot;Smith&quot;,&quot;given&quot;:&quot;Richard D.&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5,8,28]]},&quot;DOI&quot;:&quot;10.1073/PNAS.172170199&quot;,&quot;ISSN&quot;:&quot;00278424&quot;,&quot;PMID&quot;:&quot;12177431&quot;,&quot;URL&quot;:&quot;https://pmc.ncbi.nlm.nih.gov/articles/PMC129300/&quot;,&quot;issued&quot;:{&quot;date-parts&quot;:[[2002,8,20]]},&quot;page&quot;:&quot;11049&quot;,&quot;abstract&quot;:&quot;Understanding biological systems and the roles of their constituents is facilitated by the ability to make quantitative, sensitive, and comprehensive measurements of how their proteome changes, e.g., in response to environmental perturbations. To this end, we have developed a high-throughput methodology to characterize an organism's dynamic proteome based on the combination of global enzymatic digestion, high-resolution liquid chromatographic separations, and analysis by Fourier transform ion cyclotron resonance mass spectrometry. The peptides produced serve as accurate mass tags for the proteins and have been used to identify with high confidence &gt;61% of the predicted proteome for the ionizing radiation-resistant bacterium Deinococcus radiodurans. This fraction represents the broadest proteome coverage for any organism to date and includes 715 proteins previously annotated as either hypothetical or conserved hypothetical.&quot;,&quot;issue&quot;:&quot;17&quot;,&quot;volume&quot;:&quot;99&quot;},&quot;isTemporary&quot;:false}]},{&quot;citationID&quot;:&quot;MENDELEY_CITATION_455c7e33-7055-412e-acf8-10c929643ac4&quot;,&quot;properties&quot;:{&quot;noteIndex&quot;:0},&quot;isEdited&quot;:false,&quot;manualOverride&quot;:{&quot;isManuallyOverridden&quot;:false,&quot;citeprocText&quot;:&quot;(5)&quot;,&quot;manualOverrideText&quot;:&quot;&quot;},&quot;citationTag&quot;:&quot;MENDELEY_CITATION_v3_eyJjaXRhdGlvbklEIjoiTUVOREVMRVlfQ0lUQVRJT05fNDU1YzdlMzMtNzA1NS00MTJlLWFjZjgtMTBjOTI5NjQzYWM0IiwicHJvcGVydGllcyI6eyJub3RlSW5kZXgiOjB9LCJpc0VkaXRlZCI6ZmFsc2UsIm1hbnVhbE92ZXJyaWRlIjp7ImlzTWFudWFsbHlPdmVycmlkZGVuIjpmYWxzZSwiY2l0ZXByb2NUZXh0IjoiKDUpIiwibWFudWFsT3ZlcnJpZGVUZXh0IjoiIn0sImNpdGF0aW9uSXRlbXMiOlt7ImlkIjoiMWM0OGI3MjgtNGI3Ny0zOWE1LWEzYmUtN2JiYzE4OTI0ZDdhIiwiaXRlbURhdGEiOnsidHlwZSI6ImFydGljbGUtam91cm5hbCIsImlkIjoiMWM0OGI3MjgtNGI3Ny0zOWE1LWEzYmUtN2JiYzE4OTI0ZDdhIiwidGl0bGUiOiJTbWFsbC1tb2xlY3VsZSBNbiBhbnRpb3hpZGFudHMgaW4gQ2Flbm9yaGFiZGl0aXMgZWxlZ2FucyBhbmQgRGVpbm9jb2NjdXMgcmFkaW9kdXJhbnMgc3VwcGxhbnQgTW5TT0QgZW56eW1lcyBkdXJpbmcgYWdpbmcgYW5kIGlycmFkaWF0aW9uIiwiYXV0aG9yIjpbeyJmYW1pbHkiOiJHYWlkYW1ha292YSIsImdpdmVuIjoiRWxlbmEgSy4iLCJwYXJzZS1uYW1lcyI6ZmFsc2UsImRyb3BwaW5nLXBhcnRpY2xlIjoiIiwibm9uLWRyb3BwaW5nLXBhcnRpY2xlIjoiIn0seyJmYW1pbHkiOiJTaGFybWEiLCJnaXZlbiI6IkFqYXkiLCJwYXJzZS1uYW1lcyI6ZmFsc2UsImRyb3BwaW5nLXBhcnRpY2xlIjoiIiwibm9uLWRyb3BwaW5nLXBhcnRpY2xlIjoiIn0seyJmYW1pbHkiOiJNYXRyb3NvdmEiLCJnaXZlbiI6IlZlcmEgWS4iLCJwYXJzZS1uYW1lcyI6ZmFsc2UsImRyb3BwaW5nLXBhcnRpY2xlIjoiIiwibm9uLWRyb3BwaW5nLXBhcnRpY2xlIjoiIn0seyJmYW1pbHkiOiJHcmljaGVua28iLCJnaXZlbiI6Ik9sZ2EiLCJwYXJzZS1uYW1lcyI6ZmFsc2UsImRyb3BwaW5nLXBhcnRpY2xlIjoiIiwibm9uLWRyb3BwaW5nLXBhcnRpY2xlIjoiIn0seyJmYW1pbHkiOiJWb2xwZSIsImdpdmVuIjoiUm9iZXJ0IFAuIiwicGFyc2UtbmFtZXMiOmZhbHNlLCJkcm9wcGluZy1wYXJ0aWNsZSI6IiIsIm5vbi1kcm9wcGluZy1wYXJ0aWNsZSI6IiJ9LHsiZmFtaWx5IjoiVGthdmMiLCJnaXZlbiI6IlJvayIsInBhcnNlLW5hbWVzIjpmYWxzZSwiZHJvcHBpbmctcGFydGljbGUiOiIiLCJub24tZHJvcHBpbmctcGFydGljbGUiOiIifSx7ImZhbWlseSI6IkNvbnplIiwiZ2l2ZW4iOiJJc2FiZWwgSC4iLCJwYXJzZS1uYW1lcyI6ZmFsc2UsImRyb3BwaW5nLXBhcnRpY2xlIjoiIiwibm9uLWRyb3BwaW5nLXBhcnRpY2xlIjoiIn0seyJmYW1pbHkiOiJLbGltZW5rb3ZhIiwiZ2l2ZW4iOiJQb2xpbmEiLCJwYXJzZS1uYW1lcyI6ZmFsc2UsImRyb3BwaW5nLXBhcnRpY2xlIjoiIiwibm9uLWRyb3BwaW5nLXBhcnRpY2xlIjoiIn0seyJmYW1pbHkiOiJCYWx5Z2luYSIsImdpdmVuIjoiSXJpbmEiLCJwYXJzZS1uYW1lcyI6ZmFsc2UsImRyb3BwaW5nLXBhcnRpY2xlIjoiIiwibm9uLWRyb3BwaW5nLXBhcnRpY2xlIjoiIn0seyJmYW1pbHkiOiJIb3JuZSIsImdpdmVuIjoiV2lsbGlhbSBILiIsInBhcnNlLW5hbWVzIjpmYWxzZSwiZHJvcHBpbmctcGFydGljbGUiOiIiLCJub24tZHJvcHBpbmctcGFydGljbGUiOiIifSx7ImZhbWlseSI6Ikdvc3RpbmNhciIsImdpdmVuIjoiQ2VuZSIsInBhcnNlLW5hbWVzIjpmYWxzZSwiZHJvcHBpbmctcGFydGljbGUiOiIiLCJub24tZHJvcHBpbmctcGFydGljbGUiOiIifSx7ImZhbWlseSI6IkNoZW4iLCJnaXZlbiI6IlhpYW8iLCJwYXJzZS1uYW1lcyI6ZmFsc2UsImRyb3BwaW5nLXBhcnRpY2xlIjoiIiwibm9uLWRyb3BwaW5nLXBhcnRpY2xlIjoiIn0seyJmYW1pbHkiOiJNYWthcm92YSIsImdpdmVuIjoiS2lyYSBTLiIsInBhcnNlLW5hbWVzIjpmYWxzZSwiZHJvcHBpbmctcGFydGljbGUiOiIiLCJub24tZHJvcHBpbmctcGFydGljbGUiOiIifSx7ImZhbWlseSI6IlNodXJ5YWsiLCJnaXZlbiI6Iklnb3IiLCJwYXJzZS1uYW1lcyI6ZmFsc2UsImRyb3BwaW5nLXBhcnRpY2xlIjoiIiwibm9uLWRyb3BwaW5nLXBhcnRpY2xlIjoiIn0seyJmYW1pbHkiOiJTcmluaXZhc2FuIiwiZ2l2ZW4iOiJDaGFuZHJhIiwicGFyc2UtbmFtZXMiOmZhbHNlLCJkcm9wcGluZy1wYXJ0aWNsZSI6IiIsIm5vbi1kcm9wcGluZy1wYXJ0aWNsZSI6IiJ9LHsiZmFtaWx5IjoiSmFja3Nvbi1UaG9tcHNvbiIsImdpdmVuIjoiQmVsaW5kYSIsInBhcnNlLW5hbWVzIjpmYWxzZSwiZHJvcHBpbmctcGFydGljbGUiOiIiLCJub24tZHJvcHBpbmctcGFydGljbGUiOiIifSx7ImZhbWlseSI6IkhvZmZtYW4iLCJnaXZlbiI6IkJyaWFuIE0uIiwicGFyc2UtbmFtZXMiOmZhbHNlLCJkcm9wcGluZy1wYXJ0aWNsZSI6IiIsIm5vbi1kcm9wcGluZy1wYXJ0aWNsZSI6IiJ9LHsiZmFtaWx5IjoiRGFseSIsImdpdmVuIjoiTWljaGFlbCBKLiIsInBhcnNlLW5hbWVzIjpmYWxzZSwiZHJvcHBpbmctcGFydGljbGUiOiIiLCJub24tZHJvcHBpbmctcGFydGljbGUiOiIifV0sImNvbnRhaW5lci10aXRsZSI6Im1CaW8iLCJjb250YWluZXItdGl0bGUtc2hvcnQiOiJtQmlvIiwiRE9JIjoiMTAuMTEyOC9NQklPLjAzMzk0LTIxIiwiSVNTTiI6IjIxNTA3NTExIiwiaXNzdWVkIjp7ImRhdGUtcGFydHMiOltbMjAyMl1dfSwicGFnZSI6ImUwMzM5NDIxIiwiYWJzdHJhY3QiOiJEZW5oYW0gSGFybWFu4oCZcyBveGlkYXRpdmUgZGFtYWdlIHRoZW9yeSBpZGVudGlmaWVzIHN1cGVyb3hpZGUgKE8yMikgcmFkaWNhbHMgYXMgY2VudHJhbCBhZ2VudHMgb2YgYWdpbmcgYW5kIHJhZGlhdGlvbiBpbmp1cnksIHdpdGggTW4yMS1kZXBlbmRlbnQgc3VwZXJveGlkZSBkaXNtdXRhc2UgKE1uU09EKSBhcyB0aGUgcHJpbmNpcGFsIE8yMi1zY2F2ZW5nZXIuIEhvd2V2ZXIsIGluIHRoZSByYWRpYXRpb24tcmVzaXN0YW50IG5lbWF0b2RlIENhZW5vcmhhYmRpdGlzIGVsZWdhbnMsIHRoZSBtaXRvY2hvbmRyaWFsIGFudGlveGlkYW50IGVuenltZSBNblNPRCBpcyBkaXNwZW5zYWJsZSBmb3IgbG9uZ2V2aXR5LCBhbmQgaW4gdGhlIG1vZGVsIGJhY3Rlcml1bSBEZWlub2NvY2N1cyByYWRpb2R1cmFucywgaXQgaXMgZGlzcGVuc2FibGUgZm9yIHJhZGlhdGlvbiByZXNpc3RhbmNlLiBNYW55IHJhZGlhdGlvbi1yZXNpc3RhbnQgb3JnYW5pc21zIGFjY3VtdWxhdGUgc21hbGwtbW9sZWN1bGUgTW4yMS1hbnRpb3hpZGFudCBjb21wbGV4ZXMgd2VsbC1rbm93biBmb3IgdGhlaXIgY2F0YWx5dGljIGFiaWxpdHkgdG8gc2NhdmVuZ2UgTzIyLCBhbG9uZyB3aXRoIE1uU09ELCBhcyBleGVtcGxpZmllZCBieSBELiByYWRpb2R1cmFucy4gSGVyZSwgd2UgcmVwb3J0IGV4cGVyaW1lbnRzIHRoYXQgcmVsYXRlIHRoZSBNblNPRCBhbmQgTW4tYW50aW94aWRhbnQgY29udGVudCB0byBhZ2luZyBhbmQgb3hpZGF0aXZlIHN0cmVzcyByZXNpc3RhbmNlcyBhbmQgd2hpY2ggaW5kaWNhdGUgdGhhdCBDLiBlbGVnYW5zLCBsaWtlIEQuIHJhZGlvZHVyYW5zLCBtYXkgcmVseSBvbiBNbi1hbnRpb3hpZGFudCBjb21wbGV4ZXMgYXMgdGhlIHByaW1hcnkgZGVmZW5zZSBhZ2FpbnN0IHJlYWN0aXZlIG94eWdlbiBzcGVjaWVzIChST1MpLiBXaWxkLXR5cGUgYW5kIERNblNPRCBELiByYWRpb2R1cmFucyBhbmQgQy4gZWxlZ2FucyB3ZXJlIG1vbml0b3JlZCBmb3IgZ2FtbWEgcmFkaWF0aW9uIHNlbnNpdGl2aXRpZXMgb3ZlciB0aGVpciBsaWZlIHNwYW5zIHdoaWxlIGdhdWdpbmcgTW4yMS1hbnRpb3hpZGFudCBjb250ZW50IGJ5IGVsZWN0cm9uIHBhcmFtYWduZXRpYyByZXNvbmFuY2UgKEVQUikgc3BlY3Ryb3Njb3B5LCBhIHBvd2VyZnVsIG5ldyBhcHByb2FjaCB0byBkZXRlcm1pbmluZyB0aGUgaW4gdml2byBNbi1hbnRpb3hpZGFudCBjb250ZW50IG9mIGNlbGxzIGFzIHRoZXkgYWdlLiBBcyB3aXRoIEQuIHJhZGlvZHVyYW5zLCBNblNPRCBpcyBkaXNwZW5zYWJsZSBmb3IgcmFkaWF0aW9uIHN1cnZpdmFiaWxpdHkgaW4gQy4gZWxlZ2Fucywgd2hpY2ggaHlwZXJhY2N1bXVsYXRlcyBNbi1hbnRpb3hpZGFudHMgZXhjZXB0aW9uYWxseSBwcm90ZWN0aXZlIG9mIHByb3RlaW5zLiBVbmV4cGVjdGVkbHksIERNblNPRCBtdXRhbnRzIG9mIGJvdGggdGhlIG5lbWF0b2RlcyBhbmQgYmFjdGVyaWEgZXhoaWJpdGVkIGluY3JlYXNlZCBnYW1tYSByYWRpYXRpb24gc3Vydml2YWwgY29tcGFyZWQgdG8gdGhlIHdpbGQtdHlwZS4gSW4gY29udHJhc3QsIHRoZSBsb3NzIG9mIE1uU09EIHJlbmRlcnMgcmFkaWF0aW9uLXJlc2lzdGFudCBiYWN0ZXJpYSBzZW5zaXRpdmUgdG8gYXRtb3NwaGVyaWMgb3h5Z2VuIGR1cmluZyBkZXNpY2NhdGlvbi4gT3VyIHJlc3VsdHMgc3VwcG9ydCB0aGUgY29uY2VwdCB0aGF0IHRoZSBkaXNwYXJhdGUgcmVzcG9uc2VzIHRvIG94aWRhdGl2ZSBzdHJlc3MgYXJlIGV4cGxhaW5lZCBieSB0aGUgYWNjdW11bGF0aW9uIG9mIE1uLWFudGlveGlkYW50IGNvbXBsZXhlcyB3aGljaCBwcm90ZWN0LCBjb21wbGVtZW50LCBhbmQgY2FuIGV2ZW4gc3VwcGxhbnQgTW5TT0QuIElNUE9SVEFOQ0UgVGhlIGN1cnJlbnQgdGhlb3J5IG9mIGNlbGx1bGFyIGRlZmVuc2UgYWdhaW5zdCBveGlkYXRpdmUgZGFtYWdlIGlkZW50aWZpZXMgYW50aW94aWRhbnQgZW56eW1lcyBhcyBwcmltYXJ5IGRlZmVuZGVycyBhZ2FpbnN0IFJPUywgd2l0aCBNblNPRCBiZWluZyB0aGUgcHJlZW1pbmVudCBzdXBlcm94aWRlIChPMjIpIHNjYXZlbmdlci4gSG93ZXZlciwgTW5TT0QgaXMgc2hvd24gdG8gYmUgZGlzcGVuc2FibGUgYm90aCBmb3IgcmFkaWF0aW9uIHJlc2lzdGFuY2UgYW5kIGxvbmdldml0eSBpbiBtb2RlbCBvcmdhbmlzbXMsIHRoZSBiYWN0ZXJpdW0gRGVpbm9jb2NjdXMgcmFkaW9kdXJhbnMgYW5kIHRoZSBuZW1hdG9kZSBDYWVub3JoYWJkaXRpcyBlbGVnYW5zLiBNZWFzdXJlZCBieSBlbGVjdHJvbiBwYXJhbWFnbmV0aWMgcmVzb25hbmNlIChFUFIpIHNwZWN0cm9zY29weSwgc21hbGwtbW9sZWN1bGUgTW4tYW50aW94aWRhbnQgY29udGVudCB3YXMgc2hvd24gdG8gZGVjbGluZSBpbiB1bmlzb24gd2l0aCBhZ2UtcmVsYXRlZCBkZWNyZWFzZXMgaW4gY2VsbCBwcm9saWZlcmF0aW9uIGFuZCByYWRpb3Jlc2lzdGFuY2UsIHdoaWNoIGFnYWluIGFyZSBpbmRlcGVuZGVudCBvZiBNblNPRCBwcmVzZW5jZS4gTW9zdCBub3RhYmx5LCB0aGUgTW4tYW50aW94aWRhbnQgY29udGVudCBvZiBDLiBlbGVnYW5zIGRyb3BzIHByZWNpcGl0b3VzbHkgaW4gdGhlIGxhc3QgdGhpcmQgb2YgaXRzIGxpZmUgc3Bhbiwgd2hpY2ggbGlua3Mgd2l0aCByZXBvcnRzIHRoYXQgdGhlIHN0ZWFkeS1zdGF0ZSBsZXZlbCBvZiBveGlkaXplZCBwcm90ZWlucyBpbmNyZWFzZXMgZXhwb25lbnRpYWxseSBkdXJpbmcgdGhlIGxhc3QgdGhpcmQgb2YgdGhlIGxpZmUgc3BhbiBpbiBhbmltYWxzLiBUaGlzIGxlYWRzIHVzIHRvIHByb3Bvc2UgdGhhdCBnbG9iYWwgcmVzcG9uc2VzIHRvIG94aWRhdGl2ZSBzdHJlc3MgbXVzdCBiZSB1bmRlcnN0b29kIHRocm91Z2ggYW4gZXh0ZW5kZWQgdGhlb3J5IHRoYXQgaW5jbHVkZXMgc21hbGwtbW9sZWN1bGUgTW4tYW50aW94aWRhbnRzIGFzIHBvdGVudCBPMjItc2NhdmVuZ2VycyB0aGF0IGNvbXBsZW1lbnQsIGFuZCBjYW4gZXZlbiBzdXBwbGFudCwgTW5TT0QuIiwiaXNzdWUiOiIxIiwidm9sdW1lIjoiMTMifSwiaXNUZW1wb3JhcnkiOmZhbHNlfV19&quot;,&quot;citationItems&quot;:[{&quot;id&quot;:&quot;1c48b728-4b77-39a5-a3be-7bbc18924d7a&quot;,&quot;itemData&quot;:{&quot;type&quot;:&quot;article-journal&quot;,&quot;id&quot;:&quot;1c48b728-4b77-39a5-a3be-7bbc18924d7a&quot;,&quot;title&quot;:&quot;Small-molecule Mn antioxidants in Caenorhabditis elegans and Deinococcus radiodurans supplant MnSOD enzymes during aging and irradiation&quot;,&quot;author&quot;:[{&quot;family&quot;:&quot;Gaidamakova&quot;,&quot;given&quot;:&quot;Elena K.&quot;,&quot;parse-names&quot;:false,&quot;dropping-particle&quot;:&quot;&quot;,&quot;non-dropping-particle&quot;:&quot;&quot;},{&quot;family&quot;:&quot;Sharma&quot;,&quot;given&quot;:&quot;Ajay&quot;,&quot;parse-names&quot;:false,&quot;dropping-particle&quot;:&quot;&quot;,&quot;non-dropping-particle&quot;:&quot;&quot;},{&quot;family&quot;:&quot;Matrosova&quot;,&quot;given&quot;:&quot;Vera Y.&quot;,&quot;parse-names&quot;:false,&quot;dropping-particle&quot;:&quot;&quot;,&quot;non-dropping-particle&quot;:&quot;&quot;},{&quot;family&quot;:&quot;Grichenko&quot;,&quot;given&quot;:&quot;Olga&quot;,&quot;parse-names&quot;:false,&quot;dropping-particle&quot;:&quot;&quot;,&quot;non-dropping-particle&quot;:&quot;&quot;},{&quot;family&quot;:&quot;Volpe&quot;,&quot;given&quot;:&quot;Robert P.&quot;,&quot;parse-names&quot;:false,&quot;dropping-particle&quot;:&quot;&quot;,&quot;non-dropping-particle&quot;:&quot;&quot;},{&quot;family&quot;:&quot;Tkavc&quot;,&quot;given&quot;:&quot;Rok&quot;,&quot;parse-names&quot;:false,&quot;dropping-particle&quot;:&quot;&quot;,&quot;non-dropping-particle&quot;:&quot;&quot;},{&quot;family&quot;:&quot;Conze&quot;,&quot;given&quot;:&quot;Isabel H.&quot;,&quot;parse-names&quot;:false,&quot;dropping-particle&quot;:&quot;&quot;,&quot;non-dropping-particle&quot;:&quot;&quot;},{&quot;family&quot;:&quot;Klimenkova&quot;,&quot;given&quot;:&quot;Polina&quot;,&quot;parse-names&quot;:false,&quot;dropping-particle&quot;:&quot;&quot;,&quot;non-dropping-particle&quot;:&quot;&quot;},{&quot;family&quot;:&quot;Balygina&quot;,&quot;given&quot;:&quot;Irina&quot;,&quot;parse-names&quot;:false,&quot;dropping-particle&quot;:&quot;&quot;,&quot;non-dropping-particle&quot;:&quot;&quot;},{&quot;family&quot;:&quot;Horne&quot;,&quot;given&quot;:&quot;William H.&quot;,&quot;parse-names&quot;:false,&quot;dropping-particle&quot;:&quot;&quot;,&quot;non-dropping-particle&quot;:&quot;&quot;},{&quot;family&quot;:&quot;Gostincar&quot;,&quot;given&quot;:&quot;Cene&quot;,&quot;parse-names&quot;:false,&quot;dropping-particle&quot;:&quot;&quot;,&quot;non-dropping-particle&quot;:&quot;&quot;},{&quot;family&quot;:&quot;Chen&quot;,&quot;given&quot;:&quot;Xiao&quot;,&quot;parse-names&quot;:false,&quot;dropping-particle&quot;:&quot;&quot;,&quot;non-dropping-particle&quot;:&quot;&quot;},{&quot;family&quot;:&quot;Makarova&quot;,&quot;given&quot;:&quot;Kira S.&quot;,&quot;parse-names&quot;:false,&quot;dropping-particle&quot;:&quot;&quot;,&quot;non-dropping-particle&quot;:&quot;&quot;},{&quot;family&quot;:&quot;Shuryak&quot;,&quot;given&quot;:&quot;Igor&quot;,&quot;parse-names&quot;:false,&quot;dropping-particle&quot;:&quot;&quot;,&quot;non-dropping-particle&quot;:&quot;&quot;},{&quot;family&quot;:&quot;Srinivasan&quot;,&quot;given&quot;:&quot;Chandra&quot;,&quot;parse-names&quot;:false,&quot;dropping-particle&quot;:&quot;&quot;,&quot;non-dropping-particle&quot;:&quot;&quot;},{&quot;family&quot;:&quot;Jackson-Thompson&quot;,&quot;given&quot;:&quot;Belinda&quot;,&quot;parse-names&quot;:false,&quot;dropping-particle&quot;:&quot;&quot;,&quot;non-dropping-particle&quot;:&quot;&quot;},{&quot;family&quot;:&quot;Hoffman&quot;,&quot;given&quot;:&quot;Brian M.&quot;,&quot;parse-names&quot;:false,&quot;dropping-particle&quot;:&quot;&quot;,&quot;non-dropping-particle&quot;:&quot;&quot;},{&quot;family&quot;:&quot;Daly&quot;,&quot;given&quot;:&quot;Michael J.&quot;,&quot;parse-names&quot;:false,&quot;dropping-particle&quot;:&quot;&quot;,&quot;non-dropping-particle&quot;:&quot;&quot;}],&quot;container-title&quot;:&quot;mBio&quot;,&quot;container-title-short&quot;:&quot;mBio&quot;,&quot;DOI&quot;:&quot;10.1128/MBIO.03394-21&quot;,&quot;ISSN&quot;:&quot;21507511&quot;,&quot;issued&quot;:{&quot;date-parts&quot;:[[2022]]},&quot;page&quot;:&quot;e0339421&quot;,&quot;abstract&quot;:&quot;Denham Harman’s oxidative damage theory identifies superoxide (O22) radicals as central agents of aging and radiation injury, with Mn21-dependent superoxide dismutase (MnSOD) as the principal O22-scavenger. However, in the radiation-resistant nematode Caenorhabditis elegans, the mitochondrial antioxidant enzyme MnSOD is dispensable for longevity, and in the model bacterium Deinococcus radiodurans, it is dispensable for radiation resistance. Many radiation-resistant organisms accumulate small-molecule Mn21-antioxidant complexes well-known for their catalytic ability to scavenge O22, along with MnSOD, as exemplified by D. radiodurans. Here, we report experiments that relate the MnSOD and Mn-antioxidant content to aging and oxidative stress resistances and which indicate that C. elegans, like D. radiodurans, may rely on Mn-antioxidant complexes as the primary defense against reactive oxygen species (ROS). Wild-type and DMnSOD D. radiodurans and C. elegans were monitored for gamma radiation sensitivities over their life spans while gauging Mn21-antioxidant content by electron paramagnetic resonance (EPR) spectroscopy, a powerful new approach to determining the in vivo Mn-antioxidant content of cells as they age. As with D. radiodurans, MnSOD is dispensable for radiation survivability in C. elegans, which hyperaccumulates Mn-antioxidants exceptionally protective of proteins. Unexpectedly, DMnSOD mutants of both the nematodes and bacteria exhibited increased gamma radiation survival compared to the wild-type. In contrast, the loss of MnSOD renders radiation-resistant bacteria sensitive to atmospheric oxygen during desiccation. Our results support the concept that the disparate responses to oxidative stress are explained by the accumulation of Mn-antioxidant complexes which protect, complement, and can even supplant MnSOD. IMPORTANCE The current theory of cellular defense against oxidative damage identifies antioxidant enzymes as primary defenders against ROS, with MnSOD being the preeminent superoxide (O22) scavenger. However, MnSOD is shown to be dispensable both for radiation resistance and longevity in model organisms, the bacterium Deinococcus radiodurans and the nematode Caenorhabditis elegans. Measured by electron paramagnetic resonance (EPR) spectroscopy, small-molecule Mn-antioxidant content was shown to decline in unison with age-related decreases in cell proliferation and radioresistance, which again are independent of MnSOD presence. Most notably, the Mn-antioxidant content of C. elegans drops precipitously in the last third of its life span, which links with reports that the steady-state level of oxidized proteins increases exponentially during the last third of the life span in animals. This leads us to propose that global responses to oxidative stress must be understood through an extended theory that includes small-molecule Mn-antioxidants as potent O22-scavengers that complement, and can even supplant, MnSOD.&quot;,&quot;issue&quot;:&quot;1&quot;,&quot;volume&quot;:&quot;13&quot;},&quot;isTemporary&quot;:false}]},{&quot;citationID&quot;:&quot;MENDELEY_CITATION_0bdd427b-0355-47fd-8779-7fd162ee74a2&quot;,&quot;properties&quot;:{&quot;noteIndex&quot;:0},&quot;isEdited&quot;:false,&quot;manualOverride&quot;:{&quot;isManuallyOverridden&quot;:false,&quot;citeprocText&quot;:&quot;(6)&quot;,&quot;manualOverrideText&quot;:&quot;&quot;},&quot;citationTag&quot;:&quot;MENDELEY_CITATION_v3_eyJjaXRhdGlvbklEIjoiTUVOREVMRVlfQ0lUQVRJT05fMGJkZDQyN2ItMDM1NS00N2ZkLTg3NzktN2ZkMTYyZWU3NGEyIiwicHJvcGVydGllcyI6eyJub3RlSW5kZXgiOjB9LCJpc0VkaXRlZCI6ZmFsc2UsIm1hbnVhbE92ZXJyaWRlIjp7ImlzTWFudWFsbHlPdmVycmlkZGVuIjpmYWxzZSwiY2l0ZXByb2NUZXh0IjoiKDYpIiwibWFudWFsT3ZlcnJpZGVUZXh0IjoiIn0sImNpdGF0aW9uSXRlbXMiOlt7ImlkIjoiMGY5YTAwNTEtYWRlOS0zNzZkLTg0YWItZGUzZWE1MTQ2NTFlIiwiaXRlbURhdGEiOnsidHlwZSI6ImFydGljbGUtam91cm5hbCIsImlkIjoiMGY5YTAwNTEtYWRlOS0zNzZkLTg0YWItZGUzZWE1MTQ2NTFlIiwidGl0bGUiOiJNaWNyb2JpYWwgY2VsbHMgY2FuIGNvb3BlcmF0ZSB0byByZXNpc3QgaGlnaC1sZXZlbCBjaHJvbmljIGlvbml6aW5nIHJhZGlhdGlvbiIsImF1dGhvciI6W3siZmFtaWx5IjoiU2h1cnlhayIsImdpdmVuIjoiSWdvciIsInBhcnNlLW5hbWVzIjpmYWxzZSwiZHJvcHBpbmctcGFydGljbGUiOiIiLCJub24tZHJvcHBpbmctcGFydGljbGUiOiIifSx7ImZhbWlseSI6Ik1hdHJvc292YSIsImdpdmVuIjoiVmVyYSBZLiIsInBhcnNlLW5hbWVzIjpmYWxzZSwiZHJvcHBpbmctcGFydGljbGUiOiIiLCJub24tZHJvcHBpbmctcGFydGljbGUiOiIifSx7ImZhbWlseSI6IkdhaWRhbWFrb3ZhIiwiZ2l2ZW4iOiJFbGVuYSBLLiIsInBhcnNlLW5hbWVzIjpmYWxzZSwiZHJvcHBpbmctcGFydGljbGUiOiIiLCJub24tZHJvcHBpbmctcGFydGljbGUiOiIifSx7ImZhbWlseSI6IlRrYXZjIiwiZ2l2ZW4iOiJSb2siLCJwYXJzZS1uYW1lcyI6ZmFsc2UsImRyb3BwaW5nLXBhcnRpY2xlIjoiIiwibm9uLWRyb3BwaW5nLXBhcnRpY2xlIjoiIn0seyJmYW1pbHkiOiJHcmljaGVua28iLCJnaXZlbiI6Ik9sZ2EiLCJwYXJzZS1uYW1lcyI6ZmFsc2UsImRyb3BwaW5nLXBhcnRpY2xlIjoiIiwibm9uLWRyb3BwaW5nLXBhcnRpY2xlIjoiIn0seyJmYW1pbHkiOiJLbGltZW5rb3ZhIiwiZ2l2ZW4iOiJQb2xpbmEiLCJwYXJzZS1uYW1lcyI6ZmFsc2UsImRyb3BwaW5nLXBhcnRpY2xlIjoiIiwibm9uLWRyb3BwaW5nLXBhcnRpY2xlIjoiIn0seyJmYW1pbHkiOiJWb2xwZSIsImdpdmVuIjoiUm9iZXJ0IFAuIiwicGFyc2UtbmFtZXMiOmZhbHNlLCJkcm9wcGluZy1wYXJ0aWNsZSI6IiIsIm5vbi1kcm9wcGluZy1wYXJ0aWNsZSI6IiJ9LHsiZmFtaWx5IjoiRGFseSIsImdpdmVuIjoiTWljaGFlbCBKLiIsInBhcnNlLW5hbWVzIjpmYWxzZSwiZHJvcHBpbmctcGFydGljbGUiOiIiLCJub24tZHJvcHBpbmctcGFydGljbGUiOiIifV0sImNvbnRhaW5lci10aXRsZSI6IlBMb1MgT05FIiwiY29udGFpbmVyLXRpdGxlLXNob3J0IjoiUExvUyBPbmUiLCJET0kiOiIxMC4xMzcxL2pvdXJuYWwucG9uZS4wMTg5MjYxIiwiSVNTTiI6IjE5MzI2MjAzIiwiaXNzdWVkIjp7ImRhdGUtcGFydHMiOltbMjAxN11dfSwicGFnZSI6ImUwMTg5MjYxIiwiYWJzdHJhY3QiOiJVbmRlcnN0YW5kaW5nIGNocm9uaWMgaW9uaXppbmcgcmFkaWF0aW9uIChDSVIpIGVmZmVjdHMgaXMgb2YgdXRtb3N0IGltcG9ydGFuY2UgdG8gcHJvdGVjdGluZyBodW1hbiBoZWFsdGggYW5kIHRoZSBlbnZpcm9ubWVudC4gRGl2ZXJzZSBiYWN0ZXJpYSBhbmQgZnVuZ2kgaW5oYWJpdGluZyBleHRyZW1lbHkgcmFkaW9hY3RpdmUgd2FzdGUgYW5kIGRpc2FzdGVyIHNpdGVzIChlLmcuIEhhbmZvcmQsIENoZXJub2J5bCwgRnVrdXNoaW1hKSByZXByZXNlbnQgbmV3IHRhcmdldHMgb2YgQ0lSIHJlc2VhcmNoLiBXZSBzaG93IHRoYXQgbWFueSBtaWNyb29yZ2FuaXNtcyBjYW4gZ3JvdyB1bmRlciBpbnRlbnNlIGdhbW1hLUNJUiBkb3NlIHJhdGVzIG9mIDEz4oCTMTI2IEd5L2gsIHdpdGggZnVuZ2kgaWRlbnRpZmllZCBhcyBhIHBhcnRpY3VsYXJseSBDSVItcmVzaXN0YW50IGdyb3VwIG9mIGV1a2FyeS1vdGVzOiBhbW9uZyAxNDUgcGh5bG9nZW5ldGljYWxseSBkaXZlcnNlIHN0cmFpbnMgdGVzdGVkLCA3OCBncmV3IHVuZGVyIDM2IEd5L2guIEltcG9ydGFudGx5LCB3ZSBkZW1vbnN0cmF0ZSB0aGF0IENJUiByZXNpc3RhbmNlIGNhbiBkZXBlbmQgb24gY2VsbCBjb25jZW50cmF0aW9uIGFuZCB0aGF0IGNlcnRhaW4gcmVzaXN0YW50IG1pY3JvYmlhbCBjZWxscyBwcm90ZWN0IHRoZWlyIG5laWdoYm9ycyAobm90IG9ubHkgY29uc3BlY2lmaWNzLCBidXQgZXZlbiByYWRpb3NlbnNpdGl2ZSBzcGVjaWVzIGZyb20gYSBkaWZmZXJlbnQgcGh5bHVtKSwgZnJvbSBoaWdoLWxldmVsIENJUi4gV2UgYXBwbHkgYSBtZWNoYW5pc3RpY2FsbHktbW90aXZhdGVkIG1hdGhlbWF0aWNhbCBtb2RlbCBvZiBDSVIgZWZmZWN0cywgYmFzZWQgb24gYWNjdW11bGF0aW9uL3JlbW92YWwga2luZXRpY3Mgb2YgcmVhY3RpdmUgb3h5Z2VuIHNwZWNpZXMgKFJPUykgYW5kIGFudGlveGlkYW50cywgaW4gYmFjdGVyaWEgKDMgRXNjaGVyaWNoaWEgY29saSBzdHJhaW5zIGFuZCBEZWlub2NvY2N1cyByYWRpb2R1cmFucykgYW5kIGluIGZ1bmdpIChDYW5kaWRhIHBhcmFwc2lsb3NpcywgS2F6YWNoc3RhbmlhIGV4aWd1YSwgUGljaGlhIGt1ZHJpYXZ6ZXZpaSwgUmhvZG90b3J1bGEgbHlzaW5vcGhpbGEsIFNhY2NoYXJvbXljZXMgY2VyZXZpc2lhZSwgYW5kIFRyaWNob3Nwb3JvbiBtdWNvaWRlcykuIFdlIGFsc28gc2hvdyB0aGF0IGNvcnJlbGF0aW9ucyBiZXR3ZWVuIHJlc3BvbnNlcyB0byBDSVIgYW5kIGFjdXRlIGlvbml6aW5nIHJhZGlhdGlvbiAoQUlSKSBhbW9uZyBzdHVkaWVkIG1pY3Jvb3JnYW5pc21zIGFyZSB3ZWFrLiBGb3IgZXhhbXBsZSwgaW4gRC4gcmFkaW9kdXJhbnMsIHRoZSBiZXN0IG1vbGVjdWxhciBjb3JyZWxhdGUgZm9yIENJUiByZXNpc3RhbmNlIGlzIHRoZSBhbnRpb3hpZGFudCBlbnp5bWUgY2F0YWxhc2UsIHdoaWNoIGlzIGRpc3BlbnNhYmxlIGZvciBBSVIgcmVzaXN0YW5jZTsgYW5kIG51bWVyb3VzIENJUi1yZXNpc3RhbnQgZnVuZ2kgYXJlIG5vdCBBSVItcmVzaXN0YW50LiBPdXIgZXhwZXJpbWVudGFsIGZpbmRpbmdzIGFuZCBxdWFudGl0YXRpdmUgbW9kZWxpbmcgdGh1cyBkZW1vbnN0cmF0ZSB0aGUgaW1wb3J0YW5jZSBvZiBpbnZlc3RpZ2F0aW5nIENJUiByZXNwb25zZXMgZGlyZWN0bHksIHJhdGhlciB0aGFuIGV4dHJhcG9sYXRpbmcgZnJvbSBBSVIuIFByb3RlY3Rpb24gb2YgcmFkaW9zZW5zaXRpdmUgY2VsbC10eXBlcyBieSByYWRpb3Jlc2lzdGFudCBvbmVzIHVuZGVyIGhpZ2gtbGV2ZWwgQ0lSIGlzIGEgcG90ZW50aWFsbHkgaW1wb3J0YW50IG5ldyB0b29sIGZvciBiaW9yZW1lZGlhdGlvbiBvZiByYWRpb2FjdGl2ZSBzaXRlcyBhbmQgZGV2ZWxvcG1lbnQgb2YgQ0lSLXJlc2lzdGFudCBtaWNyb2Jpb3RhIGFzIHJhZGlvcHJvdGVjdG9ycy4iLCJpc3N1ZSI6IjEyIiwidm9sdW1lIjoiMTIifSwiaXNUZW1wb3JhcnkiOmZhbHNlfV19&quot;,&quot;citationItems&quot;:[{&quot;id&quot;:&quot;0f9a0051-ade9-376d-84ab-de3ea514651e&quot;,&quot;itemData&quot;:{&quot;type&quot;:&quot;article-journal&quot;,&quot;id&quot;:&quot;0f9a0051-ade9-376d-84ab-de3ea514651e&quot;,&quot;title&quot;:&quot;Microbial cells can cooperate to resist high-level chronic ionizing radiation&quot;,&quot;author&quot;:[{&quot;family&quot;:&quot;Shuryak&quot;,&quot;given&quot;:&quot;Igor&quot;,&quot;parse-names&quot;:false,&quot;dropping-particle&quot;:&quot;&quot;,&quot;non-dropping-particle&quot;:&quot;&quot;},{&quot;family&quot;:&quot;Matrosova&quot;,&quot;given&quot;:&quot;Vera Y.&quot;,&quot;parse-names&quot;:false,&quot;dropping-particle&quot;:&quot;&quot;,&quot;non-dropping-particle&quot;:&quot;&quot;},{&quot;family&quot;:&quot;Gaidamakova&quot;,&quot;given&quot;:&quot;Elena K.&quot;,&quot;parse-names&quot;:false,&quot;dropping-particle&quot;:&quot;&quot;,&quot;non-dropping-particle&quot;:&quot;&quot;},{&quot;family&quot;:&quot;Tkavc&quot;,&quot;given&quot;:&quot;Rok&quot;,&quot;parse-names&quot;:false,&quot;dropping-particle&quot;:&quot;&quot;,&quot;non-dropping-particle&quot;:&quot;&quot;},{&quot;family&quot;:&quot;Grichenko&quot;,&quot;given&quot;:&quot;Olga&quot;,&quot;parse-names&quot;:false,&quot;dropping-particle&quot;:&quot;&quot;,&quot;non-dropping-particle&quot;:&quot;&quot;},{&quot;family&quot;:&quot;Klimenkova&quot;,&quot;given&quot;:&quot;Polina&quot;,&quot;parse-names&quot;:false,&quot;dropping-particle&quot;:&quot;&quot;,&quot;non-dropping-particle&quot;:&quot;&quot;},{&quot;family&quot;:&quot;Volpe&quot;,&quot;given&quot;:&quot;Robert P.&quot;,&quot;parse-names&quot;:false,&quot;dropping-particle&quot;:&quot;&quot;,&quot;non-dropping-particle&quot;:&quot;&quot;},{&quot;family&quot;:&quot;Daly&quot;,&quot;given&quot;:&quot;Michael J.&quot;,&quot;parse-names&quot;:false,&quot;dropping-particle&quot;:&quot;&quot;,&quot;non-dropping-particle&quot;:&quot;&quot;}],&quot;container-title&quot;:&quot;PLoS ONE&quot;,&quot;container-title-short&quot;:&quot;PLoS One&quot;,&quot;DOI&quot;:&quot;10.1371/journal.pone.0189261&quot;,&quot;ISSN&quot;:&quot;19326203&quot;,&quot;issued&quot;:{&quot;date-parts&quot;:[[2017]]},&quot;page&quot;:&quot;e0189261&quot;,&quot;abstract&quot;:&quot;Understanding chronic ionizing radiation (CIR) effects is of utmost importance to protecting human health and the environment. Diverse bacteria and fungi inhabiting extremely radioactive waste and disaster sites (e.g. Hanford, Chernobyl, Fukushima) represent new targets of CIR research. We show that many microorganisms can grow under intense gamma-CIR dose rates of 13–126 Gy/h, with fungi identified as a particularly CIR-resistant group of eukary-otes: among 145 phylogenetically diverse strains tested, 78 grew under 36 Gy/h. Importantly, we demonstrate that CIR resistance can depend on cell concentration and that certain resistant microbial cells protect their neighbors (not only conspecifics, but even radiosensitive species from a different phylum), from high-level CIR. We apply a mechanistically-motivated mathematical model of CIR effects, based on accumulation/removal kinetics of reactive oxygen species (ROS) and antioxidants, in bacteria (3 Escherichia coli strains and Deinococcus radiodurans) and in fungi (Candida parapsilosis, Kazachstania exigua, Pichia kudriavzevii, Rhodotorula lysinophila, Saccharomyces cerevisiae, and Trichosporon mucoides). We also show that correlations between responses to CIR and acute ionizing radiation (AIR) among studied microorganisms are weak. For example, in D. radiodurans, the best molecular correlate for CIR resistance is the antioxidant enzyme catalase, which is dispensable for AIR resistance; and numerous CIR-resistant fungi are not AIR-resistant. Our experimental findings and quantitative modeling thus demonstrate the importance of investigating CIR responses directly, rather than extrapolating from AIR. Protection of radiosensitive cell-types by radioresistant ones under high-level CIR is a potentially important new tool for bioremediation of radioactive sites and development of CIR-resistant microbiota as radioprotectors.&quot;,&quot;issue&quot;:&quot;12&quot;,&quot;volume&quot;:&quot;12&quot;},&quot;isTemporary&quot;:false}]},{&quot;citationID&quot;:&quot;MENDELEY_CITATION_93c2533d-38a9-4a41-82bd-39cf980b74cd&quot;,&quot;properties&quot;:{&quot;noteIndex&quot;:0},&quot;isEdited&quot;:false,&quot;manualOverride&quot;:{&quot;isManuallyOverridden&quot;:false,&quot;citeprocText&quot;:&quot;(7, 8)&quot;,&quot;manualOverrideText&quot;:&quot;&quot;},&quot;citationTag&quot;:&quot;MENDELEY_CITATION_v3_eyJjaXRhdGlvbklEIjoiTUVOREVMRVlfQ0lUQVRJT05fOTNjMjUzM2QtMzhhOS00YTQxLTgyYmQtMzljZjk4MGI3NGNkIiwicHJvcGVydGllcyI6eyJub3RlSW5kZXgiOjB9LCJpc0VkaXRlZCI6ZmFsc2UsIm1hbnVhbE92ZXJyaWRlIjp7ImlzTWFudWFsbHlPdmVycmlkZGVuIjpmYWxzZSwiY2l0ZXByb2NUZXh0IjoiKDcsIDgpIiwibWFudWFsT3ZlcnJpZGVUZXh0IjoiIn0sImNpdGF0aW9uSXRlbXMiOlt7ImlkIjoiNGY3MzY2YmEtOGVlZi0zMThhLTg1YWUtMzc0MmRkZDE4ODNiIiwiaXRlbURhdGEiOnsidHlwZSI6ImFydGljbGUtam91cm5hbCIsImlkIjoiNGY3MzY2YmEtOGVlZi0zMThhLTg1YWUtMzc0MmRkZDE4ODNiIiwidGl0bGUiOiJQcm90ZW9tZSBvZiB0aGUgRXNjaGVyaWNoaWEgY29saSBlbnZlbG9wZSBhbmQgdGVjaG5vbG9naWNhbCBjaGFsbGVuZ2VzIGluIG1lbWJyYW5lIHByb3Rlb21lIGFuYWx5c2lzIiwiYXV0aG9yIjpbeyJmYW1pbHkiOiJXZWluZXIiLCJnaXZlbiI6IkpvZWwgSC4iLCJwYXJzZS1uYW1lcyI6ZmFsc2UsImRyb3BwaW5nLXBhcnRpY2xlIjoiIiwibm9uLWRyb3BwaW5nLXBhcnRpY2xlIjoiIn0seyJmYW1pbHkiOiJMaSIsImdpdmVuIjoiTGlhbmciLCJwYXJzZS1uYW1lcyI6ZmFsc2UsImRyb3BwaW5nLXBhcnRpY2xlIjoiIiwibm9uLWRyb3BwaW5nLXBhcnRpY2xlIjoiIn1dLCJjb250YWluZXItdGl0bGUiOiJCaW9jaGltaWNhIGV0IEJpb3BoeXNpY2EgQWN0YSAtIEJpb21lbWJyYW5lcyIsImNvbnRhaW5lci10aXRsZS1zaG9ydCI6IkJpb2NoaW0gQmlvcGh5cyBBY3RhIEJpb21lbWJyIiwiYWNjZXNzZWQiOnsiZGF0ZS1wYXJ0cyI6W1syMDI1LDgsMjhdXX0sIkRPSSI6IjEwLjEwMTYvai5iYmFtZW0uMjAwNy4wNy4wMjAiLCJJU1NOIjoiMDAwNTI3MzYiLCJQTUlEIjoiMTc5MDQ1MTgiLCJVUkwiOiJodHRwczovL3B1Ym1lZC5uY2JpLm5sbS5uaWguZ292LzE3OTA0NTE4LyIsImlzc3VlZCI6eyJkYXRlLXBhcnRzIjpbWzIwMDgsOV1dfSwicGFnZSI6IjE2OTgtMTcxMyIsImFic3RyYWN0IjoiVGhlIGVudmVsb3BlIG9mIEVzY2hlcmljaGlhIGNvbGkgaXMgYSBjb21wbGV4IG9yZ2FuZWxsZSBjb21wb3NlZCBvZiB0aGUgb3V0ZXIgbWVtYnJhbmUsIHBlcmlwbGFzbS1wZXB0aWRvZ2x5Y2FuIGxheWVyIGFuZCBjeXRvcGxhc21pYyBtZW1icmFuZS4gRWFjaCBjb21wYXJ0bWVudCBoYXMgYSB1bmlxdWUgY29tcGxlbWVudCBvZiBwcm90ZWlucywgdGhlIHByb3Rlb21lLiBEZXRlcm1pbmluZyB0aGUgcHJvdGVvbWUgb2YgdGhlIGVudmVsb3BlIGlzIGVzc2VudGlhbCBmb3IgZGV2ZWxvcGluZyBhbiBpbiBzaWxpY28gYmFjdGVyaWFsIG1vZGVsLCBmb3IgZGV0ZXJtaW5pbmcgY2VsbHVsYXIgcmVzcG9uc2VzIHRvIGVudmlyb25tZW50YWwgYWx0ZXJhdGlvbnMsIGZvciBkZXRlcm1pbmluZyB0aGUgZnVuY3Rpb24gb2YgcHJvdGVpbnMgZW5jb2RlZCBieSBnZW5lcyBvZiB1bmtub3duIGZ1bmN0aW9uIGFuZCBmb3IgZGV2ZWxvcG1lbnQgYW5kIHRlc3Rpbmcgb2YgbmV3IGV4cGVyaW1lbnRhbCB0ZWNobm9sb2dpZXMgc3VjaCBhcyBtYXNzIHNwZWN0cm9tZXRyaWMgbWV0aG9kcyBmb3IgaWRlbnRpZnlpbmcgYW5kIHF1YW50aWZ5aW5nIGh5ZHJvcGhvYmljIHByb3RlaW5zLiBUaGUgYXZhaWxhYmlsaXR5IG9mIGNvbXBsZXRlIGdlbm9taWMgaW5mb3JtYXRpb24gaGFzIGxlZCBzZXZlcmFsIGdyb3VwcyB0byBkZXZlbG9wIGNvbXB1dGVyIGFsZ29yaXRobXMgdG8gcHJlZGljdCB0aGUgcHJvdGVvbWUgb2YgZWFjaCBwYXJ0IG9mIHRoZSBlbnZlbG9wZSBieSBzZWFyY2hpbmcgdGhlIGdlbm9tZSBmb3IgbGVhZGVyIHNlcXVlbmNlcywgzrItc2hlZXQgbW90aWZzIGFuZCBzdHJldGNoZXMgb2YgzrEtaGVsaWNhbCBoeWRyb3Bob2JpYyBhbWlubyBhY2lkcy4gSW4gYWRkaXRpb24sIHB1Ymxpc2hlZCBleHBlcmltZW50YWwgZGF0YSBoYXMgYmVlbiBtaW5lZCBkaXJlY3RseSBhbmQgYnkgbWFjaGluZSBsZWFybmluZyBhcHByb2FjaGVzLiBJbiB0aGlzIHJldmlldyB3ZSBleGFtaW5lIHRoZSBzb21ld2hhdCBjb25mdXNpbmcgYXZhaWxhYmxlIGxpdGVyYXR1cmUgYW5kIHJlbGF0ZSBwdWJsaXNoZWQgZXhwZXJpbWVudGFsIGRhdGEgdG8gdGhlIG1vc3QgcmVjZW50IGdlbmUgYW5ub3RhdGlvbiBvZiBFLiBjb2xpIHRvIGRlc2NyaWJlIHRoZSBwcmVkaWN0ZWQgYW5kIGV4cGVyaW1lbnRhbCBwcm90ZW9tZSBvZiBlYWNoIGNvbXBhcnRtZW50LiBUaGUgcHJvYmxlbSBvZiBjaGFyYWN0ZXJpemluZyBpbnRlZ3JhbCB2ZXJzdXMgbWVtYnJhbmUtYXNzb2NpYXRlZCBwcm90ZWlucyBpcyBkaXNjdXNzZWQuIFRoZSBFLiBjb2xpIGVudmVsb3BlIHByb3Rlb21lIHByb3ZpZGVzIGFuIGV4Y2VsbGVudCB0ZXN0IGJlZCBmb3IgZGV2ZWxvcGluZyBtYXNzIHNwZWN0cm9tZXRyaWMgdGVjaG5pcXVlcyBmb3IgaWRlbnRpZnlpbmcgaHlkcm9waG9iaWMgcHJvdGVpbnMgdGhhdCBoYXZlIGdlbmVyYWxseSBiZWVuIHJlZnJhY3RvcnkgdG8gYW5hbHlzaXMuIFdlIGRlc2NyaWJlIHRoZSBnZWwgYmFzZWQgYW5kIHNvbHV0aW9uIGJhc2VkIHByb3Rlb21lIGFuYWx5c2lzIGFwcHJvYWNoZXMgYWxvbmcgd2l0aCBwcm90ZWluIGNsZWF2YWdlIGFuZCBwcm90ZW9seXNpcyBtZXRob2RzIHRoYXQgaW52ZXN0aWdhdG9ycyBhcmUgdGFraW5nIHRvIHRhY2tsZSB0aGlzIGRpZmZpY3VsdCBwcm9ibGVtLiDCqSAyMDA3IEVsc2V2aWVyIEIuVi4gQWxsIHJpZ2h0cyByZXNlcnZlZC4iLCJwdWJsaXNoZXIiOiJCaW9jaGltIEJpb3BoeXMgQWN0YSIsImlzc3VlIjoiOSIsInZvbHVtZSI6IjE3NzgifSwiaXNUZW1wb3JhcnkiOmZhbHNlfSx7ImlkIjoiYmMwZTJiMGYtZTgyYS0zMjZjLTlmMDItY2Y2NmZjMTIxYjUzIiwiaXRlbURhdGEiOnsidHlwZSI6ImFydGljbGUtam91cm5hbCIsImlkIjoiYmMwZTJiMGYtZTgyYS0zMjZjLTlmMDItY2Y2NmZjMTIxYjUzIiwidGl0bGUiOiJQcm90ZWluIFNlY3JldGlvbiBpbiBTcGlyb2NoZXRlcyIsImF1dGhvciI6W3siZmFtaWx5IjoiWsO8Y2tlcnQiLCJnaXZlbiI6IldvbGZyYW0gUi4iLCJwYXJzZS1uYW1lcyI6ZmFsc2UsImRyb3BwaW5nLXBhcnRpY2xlIjoiIiwibm9uLWRyb3BwaW5nLXBhcnRpY2xlIjoiIn1dLCJjb250YWluZXItdGl0bGUiOiJNaWNyb2Jpb2xvZ3kgU3BlY3RydW0iLCJjb250YWluZXItdGl0bGUtc2hvcnQiOiJNaWNyb2Jpb2wgU3BlY3RyIiwiRE9JIjoiMTAuMTEyOC9taWNyb2Jpb2xzcGVjLnBzaWItMDAyNi0yMDE5IiwiSVNTTiI6IjIxNjUwNDk3IiwiaXNzdWVkIjp7ImRhdGUtcGFydHMiOltbMjAxOV1dfSwiYWJzdHJhY3QiOiIgU3Bpcm9jaGV0ZXMgZm9ybSBhIHNlcGFyYXRlIHBoeWx1bSBvZiBiYWN0ZXJpYSB3aXRoIHR3byBtZW1icmFuZXMgYnV0IG90aGVyd2lzZSB1bnVzdWFsIG1vcnBob2xvZ2llcyBhbmQgZW52ZWxvcGUgc3RydWN0dXJlcy4gRGlzdGluY3RpdmUgY29tbW9uIGZlYXR1cmVzIG9mIEJvcnJlbGlhICwgTGVwdG9zcGlyYSAsIGFuZCBUcmVwb25lbWEgaW5jbHVkZSB0aGUgc2VxdWVzdHJhdGlvbiBvZiBmbGFnZWxsYSB0byB0aGUgcGVyaXBsYXNtIGFuZCB0aGluIHBlcHRpZG9nbHljYW4gY2VsbCB3YWxscyB0aGF0IGFyZSBtb3JlIGNsb3NlbHkgYXNzb2NpYXRlZCB3aXRoIHRoZSBpbm5lciBtZW1icmFuZS4gT3V0ZXIgbWVtYnJhbmUgY29tcG9zaXRpb25zIGRpZmZlciBzaWduaWZpY2FudGx5IGJldHdlZW4gdGhlIGdlbmVyYS4gTGVwdG9zcGlyYSBtb3N0IGNsb3NlbHkgdHJhY2sgR3JhbS1uZWdhdGl2ZSBiYWN0ZXJpYSBkdWUgdG8gdGhlIGluY29ycG9yYXRpb24gb2YgbGlwb3BvbHlzYWNjaGFyaWRlcy4gVHJlcG9uZW1hIGFuZCBCb3JyZWxpYSBvdXRlciBtZW1icmFuZXMgbGFjayBsaXBvcG9seXNhY2NoYXJpZGUsIHdpdGggdHJlcG9uZW1lcyBleHByZXNzaW5nIG9ubHkgYSBmZXcgb3V0ZXIgbWVtYnJhbmUgcHJvdGVpbnMgYW5kIEJvcnJlbGlhIGRpc3BsYXlpbmcgYSBkaXp6eWluZyBkaXZlcnNpdHkgb2YgYWJ1bmRhbnQgc3VyZmFjZSBsaXBvcHJvdGVpbnMgaW5zdGVhZC4gUGh5bG9nZW5ldGljIGFuZCBleHBlcmltZW50YWwgZXZpZGVuY2UgaW5kaWNhdGVzIHRoYXQgc3Bpcm9jaGV0ZXMgaGF2ZSBhZGFwdGVkIHZhcmlvdXMgbW9kdWxlcyBvZiBiYWN0ZXJpYWwgZXhwb3J0IGFuZCBzZWNyZXRpb24gcGF0aHdheXMgdG8gYnVpbGQgYW5kIG1haW50YWluIHRoZWlyIGVudmVsb3Blcy4gRXhwb3J0IGFuZCBpbnNlcnRpb24gcGF0aHdheXMgaW4gdGhlIGlubmVyIG1lbWJyYW5lIGFwcGVhciBjb25zZXJ2ZWQsIHdoaWxlIHNwaXJvY2hldGFsIGV4cGVyaW1lbnRhdGlvbiB3aXRoIHZhcmlvdXMgZW52ZWxvcGUgYXJjaGl0ZWN0dXJlcyBvdmVyIHRpbWUgaGFzIGxlZCB0byB2YXJpYXRpb25zIGluIHNlY3JldGlvbiBwYXRod2F5cyBpbiB0aGUgcGVyaXBsYXNtIGFuZCBvdXRlciBtZW1icmFuZS4gQ2xhc3NpY2FsIHR5cGUgSSB0byBJSUkgc2VjcmV0aW9uIHN5c3RlbXMgaGF2ZSBiZWVuIGlkZW50aWZpZWQsIHdpdGggZGVtb25zdHJhdGVkIHJvbGVzIGluIGRydWcgZWZmbHV4IGFuZCBleHBvcnQgb2YgZmxhZ2VsbGFyIHByb3RlaW5zIG9ubHkuIFVuaXF1ZSBhY3Rpdml0aWVzIG9mIHBlcmlwbGFzbWljIHByb3RlYXNlcywgaW5jbHVkaW5nIGEgQy10ZXJtaW5hbCBwcm90ZWFzZSwgYXJlIGludm9sdmVkIGluIG1hdHVyYXRpb24gb2Ygc29tZSBwZXJpcGxhc21pYyBwcm90ZWlucy4gUHJvcGVyIGxpcG9wcm90ZWluIHNvcnRpbmcgd2l0aGluIHRoZSBwZXJpcGxhc20gYXBwZWFycyB0byBiZSBkZXBlbmRlbnQgb24gZnVuY3Rpb25hbCBMb2wgcGF0aHdheXMgdGhhdCBsYWNrIHRoZSBvdXRlciBtZW1icmFuZSBsaXBvcHJvdGVpbiBpbnNlcnRhc2UgTG9sQi4gVGhlIGFidW5kYW5jZSBvZiBzdXJmYWNlIGxpcG9wcm90ZWlucyBpbiBCb3JyZWxpYSBhbmQgZGV0YWlsZWQgcHJvdGVpbiBzb3J0aW5nIHN0dWRpZXMgc3VnZ2VzdCBhIGxpcG9wcm90ZWluIHNlY3JldGlvbiBwYXRod2F5IHRoYXQgZWl0aGVyIGV4dGVuZHMgTG9sIHRocm91Z2ggdGhlIG91dGVyIG1lbWJyYW5lIG9yIGJ5cGFzc2VzIGl0IGFsdG9nZXRoZXIuIFByb3RlaW5zIGNhbiBiZSByZWxlYXNlZCBmcm9tIGNlbGxzIGluIG91dGVyIG1lbWJyYW5lIHZlc2ljbGVzIG9yLCByYXJlbHksIGFzIHNvbHVibGUgcHJvdGVpbnMuICIsImlzc3VlIjoiMyIsInZvbHVtZSI6IjcifSwiaXNUZW1wb3JhcnkiOmZhbHNlfV19&quot;,&quot;citationItems&quot;:[{&quot;id&quot;:&quot;4f7366ba-8eef-318a-85ae-3742ddd1883b&quot;,&quot;itemData&quot;:{&quot;type&quot;:&quot;article-journal&quot;,&quot;id&quot;:&quot;4f7366ba-8eef-318a-85ae-3742ddd1883b&quot;,&quot;title&quot;:&quot;Proteome of the Escherichia coli envelope and technological challenges in membrane proteome analysis&quot;,&quot;author&quot;:[{&quot;family&quot;:&quot;Weiner&quot;,&quot;given&quot;:&quot;Joel H.&quot;,&quot;parse-names&quot;:false,&quot;dropping-particle&quot;:&quot;&quot;,&quot;non-dropping-particle&quot;:&quot;&quot;},{&quot;family&quot;:&quot;Li&quot;,&quot;given&quot;:&quot;Liang&quot;,&quot;parse-names&quot;:false,&quot;dropping-particle&quot;:&quot;&quot;,&quot;non-dropping-particle&quot;:&quot;&quot;}],&quot;container-title&quot;:&quot;Biochimica et Biophysica Acta - Biomembranes&quot;,&quot;container-title-short&quot;:&quot;Biochim Biophys Acta Biomembr&quot;,&quot;accessed&quot;:{&quot;date-parts&quot;:[[2025,8,28]]},&quot;DOI&quot;:&quot;10.1016/j.bbamem.2007.07.020&quot;,&quot;ISSN&quot;:&quot;00052736&quot;,&quot;PMID&quot;:&quot;17904518&quot;,&quot;URL&quot;:&quot;https://pubmed.ncbi.nlm.nih.gov/17904518/&quot;,&quot;issued&quot;:{&quot;date-parts&quot;:[[2008,9]]},&quot;page&quot;:&quot;1698-1713&quot;,&quot;abstract&quot;:&quot;The envelope of Escherichia coli is a complex organelle composed of the outer membrane, periplasm-peptidoglycan layer and cytoplasmic membrane. Each compartment has a unique complement of proteins, the proteome. Determining the proteome of the envelope is essential for developing an in silico bacterial model, for determining cellular responses to environmental alterations, for determining the function of proteins encoded by genes of unknown function and for development and testing of new experimental technologies such as mass spectrometric methods for identifying and quantifying hydrophobic proteins. The availability of complete genomic information has led several groups to develop computer algorithms to predict the proteome of each part of the envelope by searching the genome for leader sequences, β-sheet motifs and stretches of α-helical hydrophobic amino acids. In addition, published experimental data has been mined directly and by machine learning approaches. In this review we examine the somewhat confusing available literature and relate published experimental data to the most recent gene annotation of E. coli to describe the predicted and experimental proteome of each compartment. The problem of characterizing integral versus membrane-associated proteins is discussed. The E. coli envelope proteome provides an excellent test bed for developing mass spectrometric techniques for identifying hydrophobic proteins that have generally been refractory to analysis. We describe the gel based and solution based proteome analysis approaches along with protein cleavage and proteolysis methods that investigators are taking to tackle this difficult problem. © 2007 Elsevier B.V. All rights reserved.&quot;,&quot;publisher&quot;:&quot;Biochim Biophys Acta&quot;,&quot;issue&quot;:&quot;9&quot;,&quot;volume&quot;:&quot;1778&quot;},&quot;isTemporary&quot;:false},{&quot;id&quot;:&quot;bc0e2b0f-e82a-326c-9f02-cf66fc121b53&quot;,&quot;itemData&quot;:{&quot;type&quot;:&quot;article-journal&quot;,&quot;id&quot;:&quot;bc0e2b0f-e82a-326c-9f02-cf66fc121b53&quot;,&quot;title&quot;:&quot;Protein Secretion in Spirochetes&quot;,&quot;author&quot;:[{&quot;family&quot;:&quot;Zückert&quot;,&quot;given&quot;:&quot;Wolfram R.&quot;,&quot;parse-names&quot;:false,&quot;dropping-particle&quot;:&quot;&quot;,&quot;non-dropping-particle&quot;:&quot;&quot;}],&quot;container-title&quot;:&quot;Microbiology Spectrum&quot;,&quot;container-title-short&quot;:&quot;Microbiol Spectr&quot;,&quot;DOI&quot;:&quot;10.1128/microbiolspec.psib-0026-2019&quot;,&quot;ISSN&quot;:&quot;21650497&quot;,&quot;issued&quot;:{&quot;date-parts&quot;:[[2019]]},&quot;abstract&quot;:&quot; Spirochetes form a separate phylum of bacteria with two membranes but otherwise unusual morphologies and envelope structures. Distinctive common features of Borrelia , Leptospira , and Treponema include the sequestration of flagella to the periplasm and thin peptidoglycan cell walls that are more closely associated with the inner membrane. Outer membrane compositions differ significantly between the genera. Leptospira most closely track Gram-negative bacteria due to the incorporation of lipopolysaccharides. Treponema and Borrelia outer membranes lack lipopolysaccharide, with treponemes expressing only a few outer membrane proteins and Borrelia displaying a dizzying diversity of abundant surface lipoproteins instead. Phylogenetic and experimental evidence indicates that spirochetes have adapted various modules of bacterial export and secretion pathways to build and maintain their envelopes. Export and insertion pathways in the inner membrane appear conserved, while spirochetal experimentation with various envelope architectures over time has led to variations in secretion pathways in the periplasm and outer membrane. Classical type I to III secretion systems have been identified, with demonstrated roles in drug efflux and export of flagellar proteins only. Unique activities of periplasmic proteases, including a C-terminal protease, are involved in maturation of some periplasmic proteins. Proper lipoprotein sorting within the periplasm appears to be dependent on functional Lol pathways that lack the outer membrane lipoprotein insertase LolB. The abundance of surface lipoproteins in Borrelia and detailed protein sorting studies suggest a lipoprotein secretion pathway that either extends Lol through the outer membrane or bypasses it altogether. Proteins can be released from cells in outer membrane vesicles or, rarely, as soluble proteins. &quot;,&quot;issue&quot;:&quot;3&quot;,&quot;volume&quot;:&quot;7&quot;},&quot;isTemporary&quot;:false}]},{&quot;citationID&quot;:&quot;MENDELEY_CITATION_f2264599-fd00-40fa-869b-857292f85844&quot;,&quot;properties&quot;:{&quot;noteIndex&quot;:0},&quot;isEdited&quot;:false,&quot;manualOverride&quot;:{&quot;isManuallyOverridden&quot;:false,&quot;citeprocText&quot;:&quot;(9)&quot;,&quot;manualOverrideText&quot;:&quot;&quot;},&quot;citationTag&quot;:&quot;MENDELEY_CITATION_v3_eyJjaXRhdGlvbklEIjoiTUVOREVMRVlfQ0lUQVRJT05fZjIyNjQ1OTktZmQwMC00MGZhLTg2OWItODU3MjkyZjg1ODQ0IiwicHJvcGVydGllcyI6eyJub3RlSW5kZXgiOjB9LCJpc0VkaXRlZCI6ZmFsc2UsIm1hbnVhbE92ZXJyaWRlIjp7ImlzTWFudWFsbHlPdmVycmlkZGVuIjpmYWxzZSwiY2l0ZXByb2NUZXh0IjoiKDkpIiwibWFudWFsT3ZlcnJpZGVUZXh0IjoiIn0sImNpdGF0aW9uSXRlbXMiOlt7ImlkIjoiYzJmNWVmZTItZTBmNC0zZDgxLTgyNDItYjliY2JjMWUwMzQ4IiwiaXRlbURhdGEiOnsidHlwZSI6ImFydGljbGUtam91cm5hbCIsImlkIjoiYzJmNWVmZTItZTBmNC0zZDgxLTgyNDItYjliY2JjMWUwMzQ4IiwidGl0bGUiOiJTaWduYWwgcmVjb2duaXRpb24gcGFydGljbGUgUk5BIGNvbnRyaWJ1dGVzIHRvIG94aWRhdGl2ZSBzdHJlc3MgcmVzcG9uc2UgaW4gRGVpbm9jb2NjdXMgcmFkaW9kdXJhbnMgYnkgbW9kdWxhdGluZyBjYXRhbGFzZSBsb2NhbGl6YXRpb24iLCJhdXRob3IiOlt7ImZhbWlseSI6IkhhbiIsImdpdmVuIjoiUnVuaHVhIiwicGFyc2UtbmFtZXMiOmZhbHNlLCJkcm9wcGluZy1wYXJ0aWNsZSI6IiIsIm5vbi1kcm9wcGluZy1wYXJ0aWNsZSI6IiJ9LHsiZmFtaWx5IjoiRmFuZyIsImdpdmVuIjoiSmFkZW4iLCJwYXJzZS1uYW1lcyI6ZmFsc2UsImRyb3BwaW5nLXBhcnRpY2xlIjoiIiwibm9uLWRyb3BwaW5nLXBhcnRpY2xlIjoiIn0seyJmYW1pbHkiOiJKaWFuZyIsImdpdmVuIjoiSmVzc2llIiwicGFyc2UtbmFtZXMiOmZhbHNlLCJkcm9wcGluZy1wYXJ0aWNsZSI6IiIsIm5vbi1kcm9wcGluZy1wYXJ0aWNsZSI6IiJ9LHsiZmFtaWx5IjoiR2FpZGFtYWtvdmEiLCJnaXZlbiI6IkVsZW5hIEsuIiwicGFyc2UtbmFtZXMiOmZhbHNlLCJkcm9wcGluZy1wYXJ0aWNsZSI6IiIsIm5vbi1kcm9wcGluZy1wYXJ0aWNsZSI6IiJ9LHsiZmFtaWx5IjoiVGthdmMiLCJnaXZlbiI6IlJvayIsInBhcnNlLW5hbWVzIjpmYWxzZSwiZHJvcHBpbmctcGFydGljbGUiOiIiLCJub24tZHJvcHBpbmctcGFydGljbGUiOiIifSx7ImZhbWlseSI6IkRhbHkiLCJnaXZlbiI6Ik1pY2hhZWwgSi4iLCJwYXJzZS1uYW1lcyI6ZmFsc2UsImRyb3BwaW5nLXBhcnRpY2xlIjoiIiwibm9uLWRyb3BwaW5nLXBhcnRpY2xlIjoiIn0seyJmYW1pbHkiOiJDb250cmVyYXMiLCJnaXZlbiI6Ikx5ZGlhIE0uIiwicGFyc2UtbmFtZXMiOmZhbHNlLCJkcm9wcGluZy1wYXJ0aWNsZSI6IiIsIm5vbi1kcm9wcGluZy1wYXJ0aWNsZSI6IiJ9XSwiY29udGFpbmVyLXRpdGxlIjoiRnJvbnRpZXJzIGluIE1pY3JvYmlvbG9neSIsImNvbnRhaW5lci10aXRsZS1zaG9ydCI6IkZyb250IE1pY3JvYmlvbCIsIkRPSSI6IjEwLjMzODkvZm1pY2IuMjAyMC42MTM1NzEiLCJJU1NOIjoiMTY2NDMwMlgiLCJpc3N1ZWQiOnsiZGF0ZS1wYXJ0cyI6W1syMDIwXV19LCJhYnN0cmFjdCI6IlRoZSBwcm9wZXIgZnVuY3Rpb25pbmcgb2YgbWFueSBwcm90ZWlucyByZXF1aXJlcyB0aGVpciB0cmFuc3BvcnQgdG8gdGhlIGNvcnJlY3QgY2VsbHVsYXIgY29tcGFydG1lbnQgb3IgdGhlaXIgc2VjcmV0aW9uLiBTaWduYWwgcmVjb2duaXRpb24gcGFydGljbGUgKFNSUCkgaXMgYSBtYWpvciBwcm90ZWluIHRyYW5zcG9ydCBwYXRod2F5IHJlc3BvbnNpYmxlIGZvciB0aGUgY28tdHJhbnNsYXRpb25hbCBtb3ZlbWVudCBvZiBpbnRlZ3JhbCBtZW1icmFuZSBwcm90ZWlucyBhcyB3ZWxsIGFzIHBlcmlwbGFzbWljIHByb3RlaW5zLiBEZWlub2NvY2N1cyByYWRpb2R1cmFucyBpcyBhIHViaXF1aXRvdXMgYmFjdGVyaXVtIHRoYXQgZXhwcmVzc2VzIGEgY29tcGxleCBwaGVub3R5cGUgb2YgZXh0cmVtZSBveGlkYXRpdmUgc3RyZXNzIHJlc2lzdGFuY2UsIHdoaWNoIGRlcGVuZHMgb24gcHJvdGVpbnMgaW52b2x2ZWQgaW4gRE5BIHJlcGFpciwgbWV0YWJvbGlzbSwgZ2VuZSByZWd1bGF0aW9uLCBhbmQgYW50aW94aWRhbnQgZGVmZW5zZS4gVGhlc2UgcHJvdGVpbnMgYXJlIGxvY2F0ZWQgZXh0cmFjZWxsdWxhcmx5IG9yIHN1YmNlbGx1bGFybHksIGJ1dCB0aGUgbW9sZWN1bGFyIG1lY2hhbmlzbSBvZiBwcm90ZWluIGxvY2FsaXphdGlvbiBpbiBELiByYWRpb2R1cmFucyB0byBtYW5hZ2Ugb3hpZGF0aXZlIHN0cmVzcyByZXNwb25zZSByZW1haW5zIHVuZXhwbG9yZWQuIEluIHRoaXMgc3R1ZHksIHdlIGNoYXJhY3Rlcml6ZWQgdGhlIFNSUCBjb21wbGV4IGluIEQuIHJhZGlvZHVyYW5zIFIxIGFuZCBzaG93ZWQgdGhhdCB0aGUga25vY2tkb3duIChLRCkgb2YgdGhlIFNSUCBSTkEgKFFwcjYpIHJlZHVjZWQgYmFjdGVyaWFsIHN1cnZpdmFsIHVuZGVyIGh5ZHJvZ2VuIHBlcm94aWRlIGFuZCBncm93dGggdW5kZXIgY2hyb25pYyBpb25pemluZyByYWRpYXRpb24uIFRocm91Z2ggTEMtbWFzcyBzcGVjdHJvbWV0cnkgKE1TL01TKSBhbmFseXNpcywgd2UgZGV0ZWN0ZWQgMTYyIHByb3RlaW5zIGluIHRoZSBwZXJpcGxhc20gb2Ygd2lsZC10eXBlIEQuIHJhZGlvZHVyYW5zLCBvZiB3aGljaCB0aGUgdHJhbnNwb3J0IG9mIDY1IG9mIHRoZXNlIHByb3RlaW5zIHRvIHRoZSBwZXJpcGxhc20gd2FzIHNpZ25pZmljYW50bHkgcmVkdWNlZCBpbiB0aGUgUXByNiBLRCBzdHJhaW4uIFRocm91Z2ggV2VzdGVybiBibG90dGluZywgd2UgZnVydGhlciBkZW1vbnN0cmF0ZWQgdGhlIGxvY2FsaXphdGlvbiBvZiB0aGUgY2F0YWxhc2VzIGluIEQuIHJhZGlvZHVyYW5zLCBEUl8xOTk4IChLYXRFMSkgYW5kIERSX0EwMjU5IChLYXRFMiksIGluIGJvdGggdGhlIGN5dG9wbGFzbSBhbmQgcGVyaXBsYXNtLCByZXNwZWN0aXZlbHksIGFuZCBzaG93ZWQgdGhhdCB0aGUgYWNjdW11bGF0aW9uIG9mIEthdEUxIGFuZCBLYXRFMiBpbiB0aGUgcGVyaXBsYXNtIHdhcyByZWR1Y2VkIGluIHRoZSBTUlAtZGVmZWN0aXZlIHN0cmFpbnMuIENvbGxlY3RpdmVseSwgdGhpcyBzdHVkeSBlc3RhYmxpc2hlcyB0aGUgaW1wb3J0YW5jZSBvZiB0aGUgU1JQIHBhdGh3YXkgaW4gdGhlIHN1cnZpdmFsIGFuZCB0aGUgdHJhbnNwb3J0IG9mIGFudGlveGlkYW50IHByb3RlaW5zIGluIEQuIHJhZGlvZHVyYW5zIHVuZGVyIG94aWRhdGl2ZSBzdHJlc3MuIiwidm9sdW1lIjoiMTEifSwiaXNUZW1wb3JhcnkiOmZhbHNlfV19&quot;,&quot;citationItems&quot;:[{&quot;id&quot;:&quot;c2f5efe2-e0f4-3d81-8242-b9bcbc1e0348&quot;,&quot;itemData&quot;:{&quot;type&quot;:&quot;article-journal&quot;,&quot;id&quot;:&quot;c2f5efe2-e0f4-3d81-8242-b9bcbc1e0348&quot;,&quot;title&quot;:&quot;Signal recognition particle RNA contributes to oxidative stress response in Deinococcus radiodurans by modulating catalase localization&quot;,&quot;author&quot;:[{&quot;family&quot;:&quot;Han&quot;,&quot;given&quot;:&quot;Runhua&quot;,&quot;parse-names&quot;:false,&quot;dropping-particle&quot;:&quot;&quot;,&quot;non-dropping-particle&quot;:&quot;&quot;},{&quot;family&quot;:&quot;Fang&quot;,&quot;given&quot;:&quot;Jaden&quot;,&quot;parse-names&quot;:false,&quot;dropping-particle&quot;:&quot;&quot;,&quot;non-dropping-particle&quot;:&quot;&quot;},{&quot;family&quot;:&quot;Jiang&quot;,&quot;given&quot;:&quot;Jessie&quot;,&quot;parse-names&quot;:false,&quot;dropping-particle&quot;:&quot;&quot;,&quot;non-dropping-particle&quot;:&quot;&quot;},{&quot;family&quot;:&quot;Gaidamakova&quot;,&quot;given&quot;:&quot;Elena K.&quot;,&quot;parse-names&quot;:false,&quot;dropping-particle&quot;:&quot;&quot;,&quot;non-dropping-particle&quot;:&quot;&quot;},{&quot;family&quot;:&quot;Tkavc&quot;,&quot;given&quot;:&quot;Rok&quot;,&quot;parse-names&quot;:false,&quot;dropping-particle&quot;:&quot;&quot;,&quot;non-dropping-particle&quot;:&quot;&quot;},{&quot;family&quot;:&quot;Daly&quot;,&quot;given&quot;:&quot;Michael J.&quot;,&quot;parse-names&quot;:false,&quot;dropping-particle&quot;:&quot;&quot;,&quot;non-dropping-particle&quot;:&quot;&quot;},{&quot;family&quot;:&quot;Contreras&quot;,&quot;given&quot;:&quot;Lydia M.&quot;,&quot;parse-names&quot;:false,&quot;dropping-particle&quot;:&quot;&quot;,&quot;non-dropping-particle&quot;:&quot;&quot;}],&quot;container-title&quot;:&quot;Frontiers in Microbiology&quot;,&quot;container-title-short&quot;:&quot;Front Microbiol&quot;,&quot;DOI&quot;:&quot;10.3389/fmicb.2020.613571&quot;,&quot;ISSN&quot;:&quot;1664302X&quot;,&quot;issued&quot;:{&quot;date-parts&quot;:[[2020]]},&quot;abstract&quot;:&quot;The proper functioning of many proteins requires their transport to the correct cellular compartment or their secretion. Signal recognition particle (SRP) is a major protein transport pathway responsible for the co-translational movement of integral membrane proteins as well as periplasmic proteins. Deinococcus radiodurans is a ubiquitous bacterium that expresses a complex phenotype of extreme oxidative stress resistance, which depends on proteins involved in DNA repair, metabolism, gene regulation, and antioxidant defense. These proteins are located extracellularly or subcellularly, but the molecular mechanism of protein localization in D. radiodurans to manage oxidative stress response remains unexplored. In this study, we characterized the SRP complex in D. radiodurans R1 and showed that the knockdown (KD) of the SRP RNA (Qpr6) reduced bacterial survival under hydrogen peroxide and growth under chronic ionizing radiation. Through LC-mass spectrometry (MS/MS) analysis, we detected 162 proteins in the periplasm of wild-type D. radiodurans, of which the transport of 65 of these proteins to the periplasm was significantly reduced in the Qpr6 KD strain. Through Western blotting, we further demonstrated the localization of the catalases in D. radiodurans, DR_1998 (KatE1) and DR_A0259 (KatE2), in both the cytoplasm and periplasm, respectively, and showed that the accumulation of KatE1 and KatE2 in the periplasm was reduced in the SRP-defective strains. Collectively, this study establishes the importance of the SRP pathway in the survival and the transport of antioxidant proteins in D. radiodurans under oxidative stress.&quot;,&quot;volume&quot;:&quot;11&quot;},&quot;isTemporary&quot;:false}]},{&quot;citationID&quot;:&quot;MENDELEY_CITATION_3d6b8bd1-e6d4-40eb-9e3a-820787db312f&quot;,&quot;properties&quot;:{&quot;noteIndex&quot;:0},&quot;isEdited&quot;:false,&quot;manualOverride&quot;:{&quot;isManuallyOverridden&quot;:false,&quot;citeprocText&quot;:&quot;(6)&quot;,&quot;manualOverrideText&quot;:&quot;&quot;},&quot;citationTag&quot;:&quot;MENDELEY_CITATION_v3_eyJjaXRhdGlvbklEIjoiTUVOREVMRVlfQ0lUQVRJT05fM2Q2YjhiZDEtZTZkNC00MGViLTllM2EtODIwNzg3ZGIzMTJmIiwicHJvcGVydGllcyI6eyJub3RlSW5kZXgiOjB9LCJpc0VkaXRlZCI6ZmFsc2UsIm1hbnVhbE92ZXJyaWRlIjp7ImlzTWFudWFsbHlPdmVycmlkZGVuIjpmYWxzZSwiY2l0ZXByb2NUZXh0IjoiKDYpIiwibWFudWFsT3ZlcnJpZGVUZXh0IjoiIn0sImNpdGF0aW9uSXRlbXMiOlt7ImlkIjoiMGY5YTAwNTEtYWRlOS0zNzZkLTg0YWItZGUzZWE1MTQ2NTFlIiwiaXRlbURhdGEiOnsidHlwZSI6ImFydGljbGUtam91cm5hbCIsImlkIjoiMGY5YTAwNTEtYWRlOS0zNzZkLTg0YWItZGUzZWE1MTQ2NTFlIiwidGl0bGUiOiJNaWNyb2JpYWwgY2VsbHMgY2FuIGNvb3BlcmF0ZSB0byByZXNpc3QgaGlnaC1sZXZlbCBjaHJvbmljIGlvbml6aW5nIHJhZGlhdGlvbiIsImF1dGhvciI6W3siZmFtaWx5IjoiU2h1cnlhayIsImdpdmVuIjoiSWdvciIsInBhcnNlLW5hbWVzIjpmYWxzZSwiZHJvcHBpbmctcGFydGljbGUiOiIiLCJub24tZHJvcHBpbmctcGFydGljbGUiOiIifSx7ImZhbWlseSI6Ik1hdHJvc292YSIsImdpdmVuIjoiVmVyYSBZLiIsInBhcnNlLW5hbWVzIjpmYWxzZSwiZHJvcHBpbmctcGFydGljbGUiOiIiLCJub24tZHJvcHBpbmctcGFydGljbGUiOiIifSx7ImZhbWlseSI6IkdhaWRhbWFrb3ZhIiwiZ2l2ZW4iOiJFbGVuYSBLLiIsInBhcnNlLW5hbWVzIjpmYWxzZSwiZHJvcHBpbmctcGFydGljbGUiOiIiLCJub24tZHJvcHBpbmctcGFydGljbGUiOiIifSx7ImZhbWlseSI6IlRrYXZjIiwiZ2l2ZW4iOiJSb2siLCJwYXJzZS1uYW1lcyI6ZmFsc2UsImRyb3BwaW5nLXBhcnRpY2xlIjoiIiwibm9uLWRyb3BwaW5nLXBhcnRpY2xlIjoiIn0seyJmYW1pbHkiOiJHcmljaGVua28iLCJnaXZlbiI6Ik9sZ2EiLCJwYXJzZS1uYW1lcyI6ZmFsc2UsImRyb3BwaW5nLXBhcnRpY2xlIjoiIiwibm9uLWRyb3BwaW5nLXBhcnRpY2xlIjoiIn0seyJmYW1pbHkiOiJLbGltZW5rb3ZhIiwiZ2l2ZW4iOiJQb2xpbmEiLCJwYXJzZS1uYW1lcyI6ZmFsc2UsImRyb3BwaW5nLXBhcnRpY2xlIjoiIiwibm9uLWRyb3BwaW5nLXBhcnRpY2xlIjoiIn0seyJmYW1pbHkiOiJWb2xwZSIsImdpdmVuIjoiUm9iZXJ0IFAuIiwicGFyc2UtbmFtZXMiOmZhbHNlLCJkcm9wcGluZy1wYXJ0aWNsZSI6IiIsIm5vbi1kcm9wcGluZy1wYXJ0aWNsZSI6IiJ9LHsiZmFtaWx5IjoiRGFseSIsImdpdmVuIjoiTWljaGFlbCBKLiIsInBhcnNlLW5hbWVzIjpmYWxzZSwiZHJvcHBpbmctcGFydGljbGUiOiIiLCJub24tZHJvcHBpbmctcGFydGljbGUiOiIifV0sImNvbnRhaW5lci10aXRsZSI6IlBMb1MgT05FIiwiY29udGFpbmVyLXRpdGxlLXNob3J0IjoiUExvUyBPbmUiLCJET0kiOiIxMC4xMzcxL2pvdXJuYWwucG9uZS4wMTg5MjYxIiwiSVNTTiI6IjE5MzI2MjAzIiwiaXNzdWVkIjp7ImRhdGUtcGFydHMiOltbMjAxN11dfSwicGFnZSI6ImUwMTg5MjYxIiwiYWJzdHJhY3QiOiJVbmRlcnN0YW5kaW5nIGNocm9uaWMgaW9uaXppbmcgcmFkaWF0aW9uIChDSVIpIGVmZmVjdHMgaXMgb2YgdXRtb3N0IGltcG9ydGFuY2UgdG8gcHJvdGVjdGluZyBodW1hbiBoZWFsdGggYW5kIHRoZSBlbnZpcm9ubWVudC4gRGl2ZXJzZSBiYWN0ZXJpYSBhbmQgZnVuZ2kgaW5oYWJpdGluZyBleHRyZW1lbHkgcmFkaW9hY3RpdmUgd2FzdGUgYW5kIGRpc2FzdGVyIHNpdGVzIChlLmcuIEhhbmZvcmQsIENoZXJub2J5bCwgRnVrdXNoaW1hKSByZXByZXNlbnQgbmV3IHRhcmdldHMgb2YgQ0lSIHJlc2VhcmNoLiBXZSBzaG93IHRoYXQgbWFueSBtaWNyb29yZ2FuaXNtcyBjYW4gZ3JvdyB1bmRlciBpbnRlbnNlIGdhbW1hLUNJUiBkb3NlIHJhdGVzIG9mIDEz4oCTMTI2IEd5L2gsIHdpdGggZnVuZ2kgaWRlbnRpZmllZCBhcyBhIHBhcnRpY3VsYXJseSBDSVItcmVzaXN0YW50IGdyb3VwIG9mIGV1a2FyeS1vdGVzOiBhbW9uZyAxNDUgcGh5bG9nZW5ldGljYWxseSBkaXZlcnNlIHN0cmFpbnMgdGVzdGVkLCA3OCBncmV3IHVuZGVyIDM2IEd5L2guIEltcG9ydGFudGx5LCB3ZSBkZW1vbnN0cmF0ZSB0aGF0IENJUiByZXNpc3RhbmNlIGNhbiBkZXBlbmQgb24gY2VsbCBjb25jZW50cmF0aW9uIGFuZCB0aGF0IGNlcnRhaW4gcmVzaXN0YW50IG1pY3JvYmlhbCBjZWxscyBwcm90ZWN0IHRoZWlyIG5laWdoYm9ycyAobm90IG9ubHkgY29uc3BlY2lmaWNzLCBidXQgZXZlbiByYWRpb3NlbnNpdGl2ZSBzcGVjaWVzIGZyb20gYSBkaWZmZXJlbnQgcGh5bHVtKSwgZnJvbSBoaWdoLWxldmVsIENJUi4gV2UgYXBwbHkgYSBtZWNoYW5pc3RpY2FsbHktbW90aXZhdGVkIG1hdGhlbWF0aWNhbCBtb2RlbCBvZiBDSVIgZWZmZWN0cywgYmFzZWQgb24gYWNjdW11bGF0aW9uL3JlbW92YWwga2luZXRpY3Mgb2YgcmVhY3RpdmUgb3h5Z2VuIHNwZWNpZXMgKFJPUykgYW5kIGFudGlveGlkYW50cywgaW4gYmFjdGVyaWEgKDMgRXNjaGVyaWNoaWEgY29saSBzdHJhaW5zIGFuZCBEZWlub2NvY2N1cyByYWRpb2R1cmFucykgYW5kIGluIGZ1bmdpIChDYW5kaWRhIHBhcmFwc2lsb3NpcywgS2F6YWNoc3RhbmlhIGV4aWd1YSwgUGljaGlhIGt1ZHJpYXZ6ZXZpaSwgUmhvZG90b3J1bGEgbHlzaW5vcGhpbGEsIFNhY2NoYXJvbXljZXMgY2VyZXZpc2lhZSwgYW5kIFRyaWNob3Nwb3JvbiBtdWNvaWRlcykuIFdlIGFsc28gc2hvdyB0aGF0IGNvcnJlbGF0aW9ucyBiZXR3ZWVuIHJlc3BvbnNlcyB0byBDSVIgYW5kIGFjdXRlIGlvbml6aW5nIHJhZGlhdGlvbiAoQUlSKSBhbW9uZyBzdHVkaWVkIG1pY3Jvb3JnYW5pc21zIGFyZSB3ZWFrLiBGb3IgZXhhbXBsZSwgaW4gRC4gcmFkaW9kdXJhbnMsIHRoZSBiZXN0IG1vbGVjdWxhciBjb3JyZWxhdGUgZm9yIENJUiByZXNpc3RhbmNlIGlzIHRoZSBhbnRpb3hpZGFudCBlbnp5bWUgY2F0YWxhc2UsIHdoaWNoIGlzIGRpc3BlbnNhYmxlIGZvciBBSVIgcmVzaXN0YW5jZTsgYW5kIG51bWVyb3VzIENJUi1yZXNpc3RhbnQgZnVuZ2kgYXJlIG5vdCBBSVItcmVzaXN0YW50LiBPdXIgZXhwZXJpbWVudGFsIGZpbmRpbmdzIGFuZCBxdWFudGl0YXRpdmUgbW9kZWxpbmcgdGh1cyBkZW1vbnN0cmF0ZSB0aGUgaW1wb3J0YW5jZSBvZiBpbnZlc3RpZ2F0aW5nIENJUiByZXNwb25zZXMgZGlyZWN0bHksIHJhdGhlciB0aGFuIGV4dHJhcG9sYXRpbmcgZnJvbSBBSVIuIFByb3RlY3Rpb24gb2YgcmFkaW9zZW5zaXRpdmUgY2VsbC10eXBlcyBieSByYWRpb3Jlc2lzdGFudCBvbmVzIHVuZGVyIGhpZ2gtbGV2ZWwgQ0lSIGlzIGEgcG90ZW50aWFsbHkgaW1wb3J0YW50IG5ldyB0b29sIGZvciBiaW9yZW1lZGlhdGlvbiBvZiByYWRpb2FjdGl2ZSBzaXRlcyBhbmQgZGV2ZWxvcG1lbnQgb2YgQ0lSLXJlc2lzdGFudCBtaWNyb2Jpb3RhIGFzIHJhZGlvcHJvdGVjdG9ycy4iLCJpc3N1ZSI6IjEyIiwidm9sdW1lIjoiMTIifSwiaXNUZW1wb3JhcnkiOmZhbHNlfV19&quot;,&quot;citationItems&quot;:[{&quot;id&quot;:&quot;0f9a0051-ade9-376d-84ab-de3ea514651e&quot;,&quot;itemData&quot;:{&quot;type&quot;:&quot;article-journal&quot;,&quot;id&quot;:&quot;0f9a0051-ade9-376d-84ab-de3ea514651e&quot;,&quot;title&quot;:&quot;Microbial cells can cooperate to resist high-level chronic ionizing radiation&quot;,&quot;author&quot;:[{&quot;family&quot;:&quot;Shuryak&quot;,&quot;given&quot;:&quot;Igor&quot;,&quot;parse-names&quot;:false,&quot;dropping-particle&quot;:&quot;&quot;,&quot;non-dropping-particle&quot;:&quot;&quot;},{&quot;family&quot;:&quot;Matrosova&quot;,&quot;given&quot;:&quot;Vera Y.&quot;,&quot;parse-names&quot;:false,&quot;dropping-particle&quot;:&quot;&quot;,&quot;non-dropping-particle&quot;:&quot;&quot;},{&quot;family&quot;:&quot;Gaidamakova&quot;,&quot;given&quot;:&quot;Elena K.&quot;,&quot;parse-names&quot;:false,&quot;dropping-particle&quot;:&quot;&quot;,&quot;non-dropping-particle&quot;:&quot;&quot;},{&quot;family&quot;:&quot;Tkavc&quot;,&quot;given&quot;:&quot;Rok&quot;,&quot;parse-names&quot;:false,&quot;dropping-particle&quot;:&quot;&quot;,&quot;non-dropping-particle&quot;:&quot;&quot;},{&quot;family&quot;:&quot;Grichenko&quot;,&quot;given&quot;:&quot;Olga&quot;,&quot;parse-names&quot;:false,&quot;dropping-particle&quot;:&quot;&quot;,&quot;non-dropping-particle&quot;:&quot;&quot;},{&quot;family&quot;:&quot;Klimenkova&quot;,&quot;given&quot;:&quot;Polina&quot;,&quot;parse-names&quot;:false,&quot;dropping-particle&quot;:&quot;&quot;,&quot;non-dropping-particle&quot;:&quot;&quot;},{&quot;family&quot;:&quot;Volpe&quot;,&quot;given&quot;:&quot;Robert P.&quot;,&quot;parse-names&quot;:false,&quot;dropping-particle&quot;:&quot;&quot;,&quot;non-dropping-particle&quot;:&quot;&quot;},{&quot;family&quot;:&quot;Daly&quot;,&quot;given&quot;:&quot;Michael J.&quot;,&quot;parse-names&quot;:false,&quot;dropping-particle&quot;:&quot;&quot;,&quot;non-dropping-particle&quot;:&quot;&quot;}],&quot;container-title&quot;:&quot;PLoS ONE&quot;,&quot;container-title-short&quot;:&quot;PLoS One&quot;,&quot;DOI&quot;:&quot;10.1371/journal.pone.0189261&quot;,&quot;ISSN&quot;:&quot;19326203&quot;,&quot;issued&quot;:{&quot;date-parts&quot;:[[2017]]},&quot;page&quot;:&quot;e0189261&quot;,&quot;abstract&quot;:&quot;Understanding chronic ionizing radiation (CIR) effects is of utmost importance to protecting human health and the environment. Diverse bacteria and fungi inhabiting extremely radioactive waste and disaster sites (e.g. Hanford, Chernobyl, Fukushima) represent new targets of CIR research. We show that many microorganisms can grow under intense gamma-CIR dose rates of 13–126 Gy/h, with fungi identified as a particularly CIR-resistant group of eukary-otes: among 145 phylogenetically diverse strains tested, 78 grew under 36 Gy/h. Importantly, we demonstrate that CIR resistance can depend on cell concentration and that certain resistant microbial cells protect their neighbors (not only conspecifics, but even radiosensitive species from a different phylum), from high-level CIR. We apply a mechanistically-motivated mathematical model of CIR effects, based on accumulation/removal kinetics of reactive oxygen species (ROS) and antioxidants, in bacteria (3 Escherichia coli strains and Deinococcus radiodurans) and in fungi (Candida parapsilosis, Kazachstania exigua, Pichia kudriavzevii, Rhodotorula lysinophila, Saccharomyces cerevisiae, and Trichosporon mucoides). We also show that correlations between responses to CIR and acute ionizing radiation (AIR) among studied microorganisms are weak. For example, in D. radiodurans, the best molecular correlate for CIR resistance is the antioxidant enzyme catalase, which is dispensable for AIR resistance; and numerous CIR-resistant fungi are not AIR-resistant. Our experimental findings and quantitative modeling thus demonstrate the importance of investigating CIR responses directly, rather than extrapolating from AIR. Protection of radiosensitive cell-types by radioresistant ones under high-level CIR is a potentially important new tool for bioremediation of radioactive sites and development of CIR-resistant microbiota as radioprotectors.&quot;,&quot;issue&quot;:&quot;12&quot;,&quot;volume&quot;:&quot;12&quot;},&quot;isTemporary&quot;:false}]},{&quot;citationID&quot;:&quot;MENDELEY_CITATION_eacf28e3-0104-4557-8d21-22c15229360d&quot;,&quot;properties&quot;:{&quot;noteIndex&quot;:0},&quot;isEdited&quot;:false,&quot;manualOverride&quot;:{&quot;isManuallyOverridden&quot;:false,&quot;citeprocText&quot;:&quot;(10, 11)&quot;,&quot;manualOverrideText&quot;:&quot;&quot;},&quot;citationTag&quot;:&quot;MENDELEY_CITATION_v3_eyJjaXRhdGlvbklEIjoiTUVOREVMRVlfQ0lUQVRJT05fZWFjZjI4ZTMtMDEwNC00NTU3LThkMjEtMjJjMTUyMjkzNjBkIiwicHJvcGVydGllcyI6eyJub3RlSW5kZXgiOjB9LCJpc0VkaXRlZCI6ZmFsc2UsIm1hbnVhbE92ZXJyaWRlIjp7ImlzTWFudWFsbHlPdmVycmlkZGVuIjpmYWxzZSwiY2l0ZXByb2NUZXh0IjoiKDEwLCAxMSkiLCJtYW51YWxPdmVycmlkZVRleHQiOiIifSwiY2l0YXRpb25JdGVtcyI6W3siaWQiOiIzNmUwZTc2My1iYzFiLTMyYTItYTVjZS1hNzc3NzQ5YTdjYjAiLCJpdGVtRGF0YSI6eyJ0eXBlIjoiYXJ0aWNsZS1qb3VybmFsIiwiaWQiOiIzNmUwZTc2My1iYzFiLTMyYTItYTVjZS1hNzc3NzQ5YTdjYjAiLCJ0aXRsZSI6IlBlcm1lYXRpb24gb2YgdGhlIGVyeXRocm9jeXRlIHN0cm9tYSBieSBzdXBlcm94aWRlIHJhZGljYWwiLCJhdXRob3IiOlt7ImZhbWlseSI6Ikx5bmNoIiwiZ2l2ZW4iOiJSLiBFLiIsInBhcnNlLW5hbWVzIjpmYWxzZSwiZHJvcHBpbmctcGFydGljbGUiOiIiLCJub24tZHJvcHBpbmctcGFydGljbGUiOiIifSx7ImZhbWlseSI6IkZyaWRvdmljaCIsImdpdmVuIjoiSS4iLCJwYXJzZS1uYW1lcyI6ZmFsc2UsImRyb3BwaW5nLXBhcnRpY2xlIjoiIiwibm9uLWRyb3BwaW5nLXBhcnRpY2xlIjoiIn1dLCJjb250YWluZXItdGl0bGUiOiJKb3VybmFsIG9mIEJpb2xvZ2ljYWwgQ2hlbWlzdHJ5IiwiRE9JIjoiMTAuMTAxNi9zMDAyMS05MjU4KDE3KTMwNDQ2LTUiLCJJU1NOIjoiMDAyMTkyNTgiLCJpc3N1ZWQiOnsiZGF0ZS1wYXJ0cyI6W1sxOTc4XV19LCJpc3N1ZSI6IjEzIiwidm9sdW1lIjoiMjUzIiwiY29udGFpbmVyLXRpdGxlLXNob3J0IjoiIn0sImlzVGVtcG9yYXJ5IjpmYWxzZX0seyJpZCI6Ijk5ZTk2MjNlLTg2MzgtMzFiZS1hM2ZhLTFlODcxMmJmZDU4YiIsIml0ZW1EYXRhIjp7InR5cGUiOiJhcnRpY2xlLWpvdXJuYWwiLCJpZCI6Ijk5ZTk2MjNlLTg2MzgtMzFiZS1hM2ZhLTFlODcxMmJmZDU4YiIsInRpdGxlIjoiQ3Jvc3MtY29tcGFydG1lbnQgcHJvdGVjdGlvbiBieSBTT0QxIiwiYXV0aG9yIjpbeyJmYW1pbHkiOiJMaW9jaGV2IiwiZ2l2ZW4iOiJTdGVmYW4gSS4iLCJwYXJzZS1uYW1lcyI6ZmFsc2UsImRyb3BwaW5nLXBhcnRpY2xlIjoiIiwibm9uLWRyb3BwaW5nLXBhcnRpY2xlIjoiIn0seyJmYW1pbHkiOiJGcmlkb3ZpY2giLCJnaXZlbiI6Iklyd2luIiwicGFyc2UtbmFtZXMiOmZhbHNlLCJkcm9wcGluZy1wYXJ0aWNsZSI6IiIsIm5vbi1kcm9wcGluZy1wYXJ0aWNsZSI6IiJ9XSwiY29udGFpbmVyLXRpdGxlIjoiRnJlZSBSYWRpY2FsIEJpb2xvZ3kgYW5kIE1lZGljaW5lIiwiY29udGFpbmVyLXRpdGxlLXNob3J0IjoiRnJlZSBSYWRpYyBCaW9sIE1lZCIsIkRPSSI6IjEwLjEwMTYvai5mcmVlcmFkYmlvbWVkLjIwMDQuMTAuMDE3IiwiSVNTTiI6IjA4OTE1ODQ5IiwiaXNzdWVkIjp7ImRhdGUtcGFydHMiOltbMjAwNV1dfSwiYWJzdHJhY3QiOiJUaGUgYWJzZW5jZSBvZiBTT0QxIGluIHllYXN0IGhhcyBiZWVuIGZvdW5kIChNLkEuIFdhbGxhY2UgZXQgYWwuLCBKLiBCaW9sLiBDaGVtLiAyNzk6MzIwNTUtMzIwNjI7IDIwMDQpIHRvIHJlc3VsdCBpbiBpbmFjdGl2YXRpb24gb2YgTHlzNHAuIFRoaXMgWzRGZS00U10tY29udGFpbmluZyBkZWh5ZHJhdGFzZSBpcyBpbiB0aGUgcGF0aHdheSBvZiBiaW9zeW50aGVzaXMgb2YgbHlzaW5lLCBoZW5jZSB0aGUgb3h5Z2VuLWRlcGVuZGVudCBseXNpbmUgYXV4b3Ryb3BoeSBzZWVuIGluIHRoaXMgY2FzZS4gTyAyLSBpcyBrbm93biB0byBveGlkaXplIGFuZCB0aHVzIGRlc3RhYmlsaXplIHRoZSBbRmUtNFNdIGNsdXN0ZXJzIG9mIGRlaHlkcmF0YXNlczsgaGVuY2UsIHRoaXMgd291bGQgbWFrZSBwZXJmZWN0IHNlbnNlIHdlcmUgaXQgbm90IGZvciB0aGUgZmFjdCB0aGF0IFNPRDEgbG9jYWxpemVzIHRvIHRoZSBjeXRvc29sIGFuZCB0aGUgaW50ZXJtZW1icmFuZSBzcGFjZSBvZiBtaXRvY2hvbmRyaWEsIHdoZXJlYXMgTHlzNHAgbG9jYWxpemVzIHRvIHRoZSBtaXRvY2hvbmRyaWFsIG1hdHJpeC4gSG93IGNvdWxkIFNPRDEgaW4gb25lIGNvbXBhcnRtZW50IHByb3RlY3QgYWdhaW5zdCBPIDItIGF0dGFjayBpbiBhIGRpZmZlcmVudCBjb21wYXJ0bWVudD8gV2Ugc3VnZ2VzdCB0aGF0IHRoZSByZWxhdGl2ZWx5IGhpZ2ggbGV2ZWxzIG9mIE8gMi0gaW4gdGhlIGN5dG9zb2wgYW5kIGludGVybWVtYnJhbmUgc3BhY2Ugb2YgdGhlIFNPRDEgbXV0YW50IG1heSByZWFjdCB3aXRoIGVuZG9nZW5vdXMgTk8sIGZvcm1pbmcgSE9PTk8gdGhhdCBjYW4gZGlmZnVzZSBpbnRvIHRoZSBtaXRvY2hvbmRyaWFsIG1hdHJpeCBhbmQgdGhlcmUgaW5hY3RpdmF0ZSBMeXM0cCBhbmQgb3RoZXIgWzRGZS00U10tY29udGFpbmluZyBkZWh5ZHJhdGFzZXMuIMKpIDIwMDQgRWxzZXZpZXIgSW5jLiBBbGwgcmlnaHRzIHJlc2VydmVkLiIsImlzc3VlIjoiMSIsInZvbHVtZSI6IjM4In0sImlzVGVtcG9yYXJ5IjpmYWxzZX1dfQ==&quot;,&quot;citationItems&quot;:[{&quot;id&quot;:&quot;36e0e763-bc1b-32a2-a5ce-a777749a7cb0&quot;,&quot;itemData&quot;:{&quot;type&quot;:&quot;article-journal&quot;,&quot;id&quot;:&quot;36e0e763-bc1b-32a2-a5ce-a777749a7cb0&quot;,&quot;title&quot;:&quot;Permeation of the erythrocyte stroma by superoxide radical&quot;,&quot;author&quot;:[{&quot;family&quot;:&quot;Lynch&quot;,&quot;given&quot;:&quot;R. E.&quot;,&quot;parse-names&quot;:false,&quot;dropping-particle&quot;:&quot;&quot;,&quot;non-dropping-particle&quot;:&quot;&quot;},{&quot;family&quot;:&quot;Fridovich&quot;,&quot;given&quot;:&quot;I.&quot;,&quot;parse-names&quot;:false,&quot;dropping-particle&quot;:&quot;&quot;,&quot;non-dropping-particle&quot;:&quot;&quot;}],&quot;container-title&quot;:&quot;Journal of Biological Chemistry&quot;,&quot;DOI&quot;:&quot;10.1016/s0021-9258(17)30446-5&quot;,&quot;ISSN&quot;:&quot;00219258&quot;,&quot;issued&quot;:{&quot;date-parts&quot;:[[1978]]},&quot;issue&quot;:&quot;13&quot;,&quot;volume&quot;:&quot;253&quot;,&quot;container-title-short&quot;:&quot;&quot;},&quot;isTemporary&quot;:false},{&quot;id&quot;:&quot;99e9623e-8638-31be-a3fa-1e8712bfd58b&quot;,&quot;itemData&quot;:{&quot;type&quot;:&quot;article-journal&quot;,&quot;id&quot;:&quot;99e9623e-8638-31be-a3fa-1e8712bfd58b&quot;,&quot;title&quot;:&quot;Cross-compartment protection by SOD1&quot;,&quot;author&quot;:[{&quot;family&quot;:&quot;Liochev&quot;,&quot;given&quot;:&quot;Stefan I.&quot;,&quot;parse-names&quot;:false,&quot;dropping-particle&quot;:&quot;&quot;,&quot;non-dropping-particle&quot;:&quot;&quot;},{&quot;family&quot;:&quot;Fridovich&quot;,&quot;given&quot;:&quot;Irwin&quot;,&quot;parse-names&quot;:false,&quot;dropping-particle&quot;:&quot;&quot;,&quot;non-dropping-particle&quot;:&quot;&quot;}],&quot;container-title&quot;:&quot;Free Radical Biology and Medicine&quot;,&quot;container-title-short&quot;:&quot;Free Radic Biol Med&quot;,&quot;DOI&quot;:&quot;10.1016/j.freeradbiomed.2004.10.017&quot;,&quot;ISSN&quot;:&quot;08915849&quot;,&quot;issued&quot;:{&quot;date-parts&quot;:[[2005]]},&quot;abstract&quot;:&quot;The absence of SOD1 in yeast has been found (M.A. Wallace et al., J. Biol. Chem. 279:32055-32062; 2004) to result in inactivation of Lys4p. This [4Fe-4S]-containing dehydratase is in the pathway of biosynthesis of lysine, hence the oxygen-dependent lysine auxotrophy seen in this case. O 2- is known to oxidize and thus destabilize the [Fe-4S] clusters of dehydratases; hence, this would make perfect sense were it not for the fact that SOD1 localizes to the cytosol and the intermembrane space of mitochondria, whereas Lys4p localizes to the mitochondrial matrix. How could SOD1 in one compartment protect against O 2- attack in a different compartment? We suggest that the relatively high levels of O 2- in the cytosol and intermembrane space of the SOD1 mutant may react with endogenous NO, forming HOONO that can diffuse into the mitochondrial matrix and there inactivate Lys4p and other [4Fe-4S]-containing dehydratases. © 2004 Elsevier Inc. All rights reserved.&quot;,&quot;issue&quot;:&quot;1&quot;,&quot;volume&quot;:&quot;38&quot;},&quot;isTemporary&quot;:false}]},{&quot;citationID&quot;:&quot;MENDELEY_CITATION_bc544ca1-169a-4dae-acda-e9e17c4c2cd0&quot;,&quot;properties&quot;:{&quot;noteIndex&quot;:0},&quot;isEdited&quot;:false,&quot;manualOverride&quot;:{&quot;isManuallyOverridden&quot;:false,&quot;citeprocText&quot;:&quot;(8)&quot;,&quot;manualOverrideText&quot;:&quot;&quot;},&quot;citationTag&quot;:&quot;MENDELEY_CITATION_v3_eyJjaXRhdGlvbklEIjoiTUVOREVMRVlfQ0lUQVRJT05fYmM1NDRjYTEtMTY5YS00ZGFlLWFjZGEtZTllMTdjNGMyY2QwIiwicHJvcGVydGllcyI6eyJub3RlSW5kZXgiOjB9LCJpc0VkaXRlZCI6ZmFsc2UsIm1hbnVhbE92ZXJyaWRlIjp7ImlzTWFudWFsbHlPdmVycmlkZGVuIjpmYWxzZSwiY2l0ZXByb2NUZXh0IjoiKDgpIiwibWFudWFsT3ZlcnJpZGVUZXh0IjoiIn0sImNpdGF0aW9uSXRlbXMiOlt7ImlkIjoiYmMwZTJiMGYtZTgyYS0zMjZjLTlmMDItY2Y2NmZjMTIxYjUzIiwiaXRlbURhdGEiOnsidHlwZSI6ImFydGljbGUtam91cm5hbCIsImlkIjoiYmMwZTJiMGYtZTgyYS0zMjZjLTlmMDItY2Y2NmZjMTIxYjUzIiwidGl0bGUiOiJQcm90ZWluIFNlY3JldGlvbiBpbiBTcGlyb2NoZXRlcyIsImF1dGhvciI6W3siZmFtaWx5IjoiWsO8Y2tlcnQiLCJnaXZlbiI6IldvbGZyYW0gUi4iLCJwYXJzZS1uYW1lcyI6ZmFsc2UsImRyb3BwaW5nLXBhcnRpY2xlIjoiIiwibm9uLWRyb3BwaW5nLXBhcnRpY2xlIjoiIn1dLCJjb250YWluZXItdGl0bGUiOiJNaWNyb2Jpb2xvZ3kgU3BlY3RydW0iLCJjb250YWluZXItdGl0bGUtc2hvcnQiOiJNaWNyb2Jpb2wgU3BlY3RyIiwiRE9JIjoiMTAuMTEyOC9taWNyb2Jpb2xzcGVjLnBzaWItMDAyNi0yMDE5IiwiSVNTTiI6IjIxNjUwNDk3IiwiaXNzdWVkIjp7ImRhdGUtcGFydHMiOltbMjAxOV1dfSwiYWJzdHJhY3QiOiIgU3Bpcm9jaGV0ZXMgZm9ybSBhIHNlcGFyYXRlIHBoeWx1bSBvZiBiYWN0ZXJpYSB3aXRoIHR3byBtZW1icmFuZXMgYnV0IG90aGVyd2lzZSB1bnVzdWFsIG1vcnBob2xvZ2llcyBhbmQgZW52ZWxvcGUgc3RydWN0dXJlcy4gRGlzdGluY3RpdmUgY29tbW9uIGZlYXR1cmVzIG9mIEJvcnJlbGlhICwgTGVwdG9zcGlyYSAsIGFuZCBUcmVwb25lbWEgaW5jbHVkZSB0aGUgc2VxdWVzdHJhdGlvbiBvZiBmbGFnZWxsYSB0byB0aGUgcGVyaXBsYXNtIGFuZCB0aGluIHBlcHRpZG9nbHljYW4gY2VsbCB3YWxscyB0aGF0IGFyZSBtb3JlIGNsb3NlbHkgYXNzb2NpYXRlZCB3aXRoIHRoZSBpbm5lciBtZW1icmFuZS4gT3V0ZXIgbWVtYnJhbmUgY29tcG9zaXRpb25zIGRpZmZlciBzaWduaWZpY2FudGx5IGJldHdlZW4gdGhlIGdlbmVyYS4gTGVwdG9zcGlyYSBtb3N0IGNsb3NlbHkgdHJhY2sgR3JhbS1uZWdhdGl2ZSBiYWN0ZXJpYSBkdWUgdG8gdGhlIGluY29ycG9yYXRpb24gb2YgbGlwb3BvbHlzYWNjaGFyaWRlcy4gVHJlcG9uZW1hIGFuZCBCb3JyZWxpYSBvdXRlciBtZW1icmFuZXMgbGFjayBsaXBvcG9seXNhY2NoYXJpZGUsIHdpdGggdHJlcG9uZW1lcyBleHByZXNzaW5nIG9ubHkgYSBmZXcgb3V0ZXIgbWVtYnJhbmUgcHJvdGVpbnMgYW5kIEJvcnJlbGlhIGRpc3BsYXlpbmcgYSBkaXp6eWluZyBkaXZlcnNpdHkgb2YgYWJ1bmRhbnQgc3VyZmFjZSBsaXBvcHJvdGVpbnMgaW5zdGVhZC4gUGh5bG9nZW5ldGljIGFuZCBleHBlcmltZW50YWwgZXZpZGVuY2UgaW5kaWNhdGVzIHRoYXQgc3Bpcm9jaGV0ZXMgaGF2ZSBhZGFwdGVkIHZhcmlvdXMgbW9kdWxlcyBvZiBiYWN0ZXJpYWwgZXhwb3J0IGFuZCBzZWNyZXRpb24gcGF0aHdheXMgdG8gYnVpbGQgYW5kIG1haW50YWluIHRoZWlyIGVudmVsb3Blcy4gRXhwb3J0IGFuZCBpbnNlcnRpb24gcGF0aHdheXMgaW4gdGhlIGlubmVyIG1lbWJyYW5lIGFwcGVhciBjb25zZXJ2ZWQsIHdoaWxlIHNwaXJvY2hldGFsIGV4cGVyaW1lbnRhdGlvbiB3aXRoIHZhcmlvdXMgZW52ZWxvcGUgYXJjaGl0ZWN0dXJlcyBvdmVyIHRpbWUgaGFzIGxlZCB0byB2YXJpYXRpb25zIGluIHNlY3JldGlvbiBwYXRod2F5cyBpbiB0aGUgcGVyaXBsYXNtIGFuZCBvdXRlciBtZW1icmFuZS4gQ2xhc3NpY2FsIHR5cGUgSSB0byBJSUkgc2VjcmV0aW9uIHN5c3RlbXMgaGF2ZSBiZWVuIGlkZW50aWZpZWQsIHdpdGggZGVtb25zdHJhdGVkIHJvbGVzIGluIGRydWcgZWZmbHV4IGFuZCBleHBvcnQgb2YgZmxhZ2VsbGFyIHByb3RlaW5zIG9ubHkuIFVuaXF1ZSBhY3Rpdml0aWVzIG9mIHBlcmlwbGFzbWljIHByb3RlYXNlcywgaW5jbHVkaW5nIGEgQy10ZXJtaW5hbCBwcm90ZWFzZSwgYXJlIGludm9sdmVkIGluIG1hdHVyYXRpb24gb2Ygc29tZSBwZXJpcGxhc21pYyBwcm90ZWlucy4gUHJvcGVyIGxpcG9wcm90ZWluIHNvcnRpbmcgd2l0aGluIHRoZSBwZXJpcGxhc20gYXBwZWFycyB0byBiZSBkZXBlbmRlbnQgb24gZnVuY3Rpb25hbCBMb2wgcGF0aHdheXMgdGhhdCBsYWNrIHRoZSBvdXRlciBtZW1icmFuZSBsaXBvcHJvdGVpbiBpbnNlcnRhc2UgTG9sQi4gVGhlIGFidW5kYW5jZSBvZiBzdXJmYWNlIGxpcG9wcm90ZWlucyBpbiBCb3JyZWxpYSBhbmQgZGV0YWlsZWQgcHJvdGVpbiBzb3J0aW5nIHN0dWRpZXMgc3VnZ2VzdCBhIGxpcG9wcm90ZWluIHNlY3JldGlvbiBwYXRod2F5IHRoYXQgZWl0aGVyIGV4dGVuZHMgTG9sIHRocm91Z2ggdGhlIG91dGVyIG1lbWJyYW5lIG9yIGJ5cGFzc2VzIGl0IGFsdG9nZXRoZXIuIFByb3RlaW5zIGNhbiBiZSByZWxlYXNlZCBmcm9tIGNlbGxzIGluIG91dGVyIG1lbWJyYW5lIHZlc2ljbGVzIG9yLCByYXJlbHksIGFzIHNvbHVibGUgcHJvdGVpbnMuICIsImlzc3VlIjoiMyIsInZvbHVtZSI6IjcifSwiaXNUZW1wb3JhcnkiOmZhbHNlfV19&quot;,&quot;citationItems&quot;:[{&quot;id&quot;:&quot;bc0e2b0f-e82a-326c-9f02-cf66fc121b53&quot;,&quot;itemData&quot;:{&quot;type&quot;:&quot;article-journal&quot;,&quot;id&quot;:&quot;bc0e2b0f-e82a-326c-9f02-cf66fc121b53&quot;,&quot;title&quot;:&quot;Protein Secretion in Spirochetes&quot;,&quot;author&quot;:[{&quot;family&quot;:&quot;Zückert&quot;,&quot;given&quot;:&quot;Wolfram R.&quot;,&quot;parse-names&quot;:false,&quot;dropping-particle&quot;:&quot;&quot;,&quot;non-dropping-particle&quot;:&quot;&quot;}],&quot;container-title&quot;:&quot;Microbiology Spectrum&quot;,&quot;container-title-short&quot;:&quot;Microbiol Spectr&quot;,&quot;DOI&quot;:&quot;10.1128/microbiolspec.psib-0026-2019&quot;,&quot;ISSN&quot;:&quot;21650497&quot;,&quot;issued&quot;:{&quot;date-parts&quot;:[[2019]]},&quot;abstract&quot;:&quot; Spirochetes form a separate phylum of bacteria with two membranes but otherwise unusual morphologies and envelope structures. Distinctive common features of Borrelia , Leptospira , and Treponema include the sequestration of flagella to the periplasm and thin peptidoglycan cell walls that are more closely associated with the inner membrane. Outer membrane compositions differ significantly between the genera. Leptospira most closely track Gram-negative bacteria due to the incorporation of lipopolysaccharides. Treponema and Borrelia outer membranes lack lipopolysaccharide, with treponemes expressing only a few outer membrane proteins and Borrelia displaying a dizzying diversity of abundant surface lipoproteins instead. Phylogenetic and experimental evidence indicates that spirochetes have adapted various modules of bacterial export and secretion pathways to build and maintain their envelopes. Export and insertion pathways in the inner membrane appear conserved, while spirochetal experimentation with various envelope architectures over time has led to variations in secretion pathways in the periplasm and outer membrane. Classical type I to III secretion systems have been identified, with demonstrated roles in drug efflux and export of flagellar proteins only. Unique activities of periplasmic proteases, including a C-terminal protease, are involved in maturation of some periplasmic proteins. Proper lipoprotein sorting within the periplasm appears to be dependent on functional Lol pathways that lack the outer membrane lipoprotein insertase LolB. The abundance of surface lipoproteins in Borrelia and detailed protein sorting studies suggest a lipoprotein secretion pathway that either extends Lol through the outer membrane or bypasses it altogether. Proteins can be released from cells in outer membrane vesicles or, rarely, as soluble proteins. &quot;,&quot;issue&quot;:&quot;3&quot;,&quot;volume&quot;:&quot;7&quot;},&quot;isTemporary&quot;:false}]},{&quot;citationID&quot;:&quot;MENDELEY_CITATION_7204c313-05b8-48a2-aa49-1afbc30e5b4b&quot;,&quot;properties&quot;:{&quot;noteIndex&quot;:0},&quot;isEdited&quot;:false,&quot;manualOverride&quot;:{&quot;isManuallyOverridden&quot;:false,&quot;citeprocText&quot;:&quot;(12)&quot;,&quot;manualOverrideText&quot;:&quot;&quot;},&quot;citationTag&quot;:&quot;MENDELEY_CITATION_v3_eyJjaXRhdGlvbklEIjoiTUVOREVMRVlfQ0lUQVRJT05fNzIwNGMzMTMtMDViOC00OGEyLWFhNDktMWFmYmMzMGU1YjRiIiwicHJvcGVydGllcyI6eyJub3RlSW5kZXgiOjB9LCJpc0VkaXRlZCI6ZmFsc2UsIm1hbnVhbE92ZXJyaWRlIjp7ImlzTWFudWFsbHlPdmVycmlkZGVuIjpmYWxzZSwiY2l0ZXByb2NUZXh0IjoiKDEyKSIsIm1hbnVhbE92ZXJyaWRlVGV4dCI6IiJ9LCJjaXRhdGlvbkl0ZW1zIjpbeyJpZCI6IjY5ZjVhYmMyLThhNDgtMzA3ZS1hMjVkLWFkMjkzYTgxYmQwNyIsIml0ZW1EYXRhIjp7InR5cGUiOiJhcnRpY2xlLWpvdXJuYWwiLCJpZCI6IjY5ZjVhYmMyLThhNDgtMzA3ZS1hMjVkLWFkMjkzYTgxYmQwNyIsInRpdGxlIjoiQm9ycmVsaWFsIHBob3NwaG9tYW5ub3NlIGlzb21lcmFzZSBhcyBhIGNlbGwgc3VyZmFjZSBsb2NhbGl6ZWQgcHJvdGVpbiB0aGF0IHJldGFpbnMgZW56eW1hdGljIGFjdGl2aXR5IGFuZCBwcm9tb3RlcyBob3N0LXBhdGhvZ2VuIGludGVyYWN0aW9uIiwiYXV0aG9yIjpbeyJmYW1pbHkiOiJEdXR0YSIsImdpdmVuIjoiU2hyYWJvbmkiLCJwYXJzZS1uYW1lcyI6ZmFsc2UsImRyb3BwaW5nLXBhcnRpY2xlIjoiIiwibm9uLWRyb3BwaW5nLXBhcnRpY2xlIjoiIn0seyJmYW1pbHkiOiJSYW5hIiwiZ2l2ZW4iOiJWaXBpbiBTLiIsInBhcnNlLW5hbWVzIjpmYWxzZSwiZHJvcHBpbmctcGFydGljbGUiOiIiLCJub24tZHJvcHBpbmctcGFydGljbGUiOiIifSx7ImZhbWlseSI6IkJhY2tzdGVkdCIsImdpdmVuIjoiQnJpYW4gVC4iLCJwYXJzZS1uYW1lcyI6ZmFsc2UsImRyb3BwaW5nLXBhcnRpY2xlIjoiIiwibm9uLWRyb3BwaW5nLXBhcnRpY2xlIjoiIn0seyJmYW1pbHkiOiJTaGFreWEiLCJnaXZlbiI6IkFuaWwgSy4iLCJwYXJzZS1uYW1lcyI6ZmFsc2UsImRyb3BwaW5nLXBhcnRpY2xlIjoiIiwibm9uLWRyb3BwaW5nLXBhcnRpY2xlIjoiIn0seyJmYW1pbHkiOiJLaXRzb3UiLCJnaXZlbiI6IkNocnlzb3VsYSIsInBhcnNlLW5hbWVzIjpmYWxzZSwiZHJvcHBpbmctcGFydGljbGUiOiIiLCJub24tZHJvcHBpbmctcGFydGljbGUiOiIifSx7ImZhbWlseSI6IllhcyIsImdpdmVuIjoiT3psZW0gQi4iLCJwYXJzZS1uYW1lcyI6ZmFsc2UsImRyb3BwaW5nLXBhcnRpY2xlIjoiIiwibm9uLWRyb3BwaW5nLXBhcnRpY2xlIjoiIn0seyJmYW1pbHkiOiJTbWl0aCIsImdpdmVuIjoiQWxleGlzIEEuIiwicGFyc2UtbmFtZXMiOmZhbHNlLCJkcm9wcGluZy1wYXJ0aWNsZSI6IiIsIm5vbi1kcm9wcGluZy1wYXJ0aWNsZSI6IiJ9LHsiZmFtaWx5IjoiUm9uemV0dGkiLCJnaXZlbiI6Ik1pY2hhZWwgSC4iLCJwYXJzZS1uYW1lcyI6ZmFsc2UsImRyb3BwaW5nLXBhcnRpY2xlIjoiIiwibm9uLWRyb3BwaW5nLXBhcnRpY2xlIjoiIn0seyJmYW1pbHkiOiJMaXBtYW4iLCJnaXZlbiI6IlJhY2hlbCBNLiIsInBhcnNlLW5hbWVzIjpmYWxzZSwiZHJvcHBpbmctcGFydGljbGUiOiIiLCJub24tZHJvcHBpbmctcGFydGljbGUiOiIifSx7ImZhbWlseSI6IkFyYXVqby1BcmlzIiwiZ2l2ZW4iOiJTYXJhaSIsInBhcnNlLW5hbWVzIjpmYWxzZSwiZHJvcHBpbmctcGFydGljbGUiOiIiLCJub24tZHJvcHBpbmctcGFydGljbGUiOiIifSx7ImZhbWlseSI6IllhbmciLCJnaXZlbiI6IlhpdWxpIiwicGFyc2UtbmFtZXMiOmZhbHNlLCJkcm9wcGluZy1wYXJ0aWNsZSI6IiIsIm5vbi1kcm9wcGluZy1wYXJ0aWNsZSI6IiJ9LHsiZmFtaWx5IjoiUmFpIiwiZ2l2ZW4iOiJHYW5lc2hhIiwicGFyc2UtbmFtZXMiOmZhbHNlLCJkcm9wcGluZy1wYXJ0aWNsZSI6IiIsIm5vbi1kcm9wcGluZy1wYXJ0aWNsZSI6IiJ9LHsiZmFtaWx5IjoiTGluIiwiZ2l2ZW4iOiJZaSBQaW4iLCJwYXJzZS1uYW1lcyI6ZmFsc2UsImRyb3BwaW5nLXBhcnRpY2xlIjoiIiwibm9uLWRyb3BwaW5nLXBhcnRpY2xlIjoiIn0seyJmYW1pbHkiOiJIZXJ6YmVyZyIsImdpdmVuIjoiT3NuYXQiLCJwYXJzZS1uYW1lcyI6ZmFsc2UsImRyb3BwaW5nLXBhcnRpY2xlIjoiIiwibm9uLWRyb3BwaW5nLXBhcnRpY2xlIjoiIn0seyJmYW1pbHkiOiJQYWwiLCJnaXZlbiI6IlV0cGFsIiwicGFyc2UtbmFtZXMiOmZhbHNlLCJkcm9wcGluZy1wYXJ0aWNsZSI6IiIsIm5vbi1kcm9wcGluZy1wYXJ0aWNsZSI6IiJ9XSwiY29udGFpbmVyLXRpdGxlIjoibUJpbyIsImNvbnRhaW5lci10aXRsZS1zaG9ydCI6Im1CaW8iLCJhY2Nlc3NlZCI6eyJkYXRlLXBhcnRzIjpbWzIwMjUsOCwyNF1dfSwiRE9JIjoiMTAuMTEyOC9NQklPLjAzNjA5LTI0LCIsIklTU04iOiIyMTUwNzUxMSIsIlBNSUQiOiIzOTkzMjI3MyIsIlVSTCI6Imh0dHBzOi8vcHVibWVkLm5jYmkubmxtLm5paC5nb3YvMzk5MzIyNzMvIiwiaXNzdWVkIjp7ImRhdGUtcGFydHMiOltbMjAyNSwzLDFdXX0sImFic3RyYWN0IjoiQWxsIG9yZ2FuaXNtcyBwcm9kdWNlIGFuIGludHJhY2VsbHVsYXIgWm4yKy1kZXBlbmRlbnQgZW56eW1lLCBwaG9zcGhvbWFubm9zZSBpc29tZXJhc2UgKFBNSSkgb3IgbWFubm9zZS02IHBob3NwaGF0ZSBpc29tZXJhc2UsIHRoYXQgY2F0YWx5emVzIHRoZSByZXZlcnNpYmxlIGNvbnZlcnNpb24gb2YgbWFubm9zZS02LXBob3NwaGF0ZSBhbmQgZnJ1Y3Rvc2UtNi1waG9zcGhhdGUgZHVyaW5nIHN1Z2FyIG1ldGFib2xpc20gYW5kIHBvbHlzYWNjaGFyaWRlIGJpb3N5bnRoZXNpcy4gVW5leHBlY3RlZGx5LCB3ZSBkaXNjb3ZlcmVkIGFuIGFkZGl0aW9uYWwgUE1JIGZ1bmN0aW9uIGluIEJvcnJlbGlhIGJ1cmdkb3JmZXJpLCB0aGUgcGF0aG9nZW4gb2YgTHltZSBkaXNlYXNlLCB3aGVyZSB0aGUgZW56eW1lIGlzIGxvY2FsaXplZCBvbiB0aGUgY2VsbCBzdXJmYWNlIGFuZCBiaW5kcyB0byBjb2xsYWdlbiBJVuKAlGEgaG9zdCBleHRyYWNlbGx1bGFyIG1hdHJpeCBjb21wb25lbnQgcHJlZG9taW5hbnRseSBmb3VuZCBpbiB0aGUgc2tpbi4gVGhlIEFscGhhRm9sZCAzLWJhc2VkIHN0cnVjdHVyYWwgbW9kZWwgb2YgQi4gYnVyZ2RvcmZlcmkgUE1JIChCYlBNSSkgcmV0YWlucyB0aGUgYWN0aXZlIHNpdGUgd2l0aCB0ZXRyYWhlZHJhbGx5LWNvb3JkaW5hdGVkIFpuMisgc2VlbiBpbiBvdGhlciBQTUlzIG9mIGtub3duIHN0cnVjdHVyZSwgcmVzaWRpbmcgaW4gYW4gZWxvbmdhdGVkIGNyZXZpY2UuIExpZ2FuZCBkb2NraW5nIHNob3dzIHRoYXQgdGhlIGNyZXZpY2UgY2FuIGFjY29tbW9kYXRlIHRoZSB0aXAgdHJpc2FjY2hhcmlkZSBtb2lldHkgb2YgYSBnbHljb3N5bGF0ZWQgYXNwYXJhZ2luZSByZXNpZHVlIG9uIHRoZSBjb2xsYWdlbiBJViA3UyBkb21haW4uIExvdyBkb3NlcyBvZiBhIHdlbGwta25vd24gUE1JIGJlbnpvaXNvdGhpYXpvbG9uZSBpbmhpYml0b3IgaW1wYWlyIHRoZSBncm93dGggb2YgZGl2ZXJzZSBzdHJhaW5zIG9mIEIuIGJ1cmdkb3JmZXJpIGluIGN1bHR1cmUsIGJ1dCBub3Qgb3RoZXIgdGVzdGVkIEdyYW0tbmVnYXRpdmUgb3IgR3JhbS1wb3NpdGl2ZSBwYXRob2dlbnMuIEJvcnJlbGlhIGNlbGxzIGFyZSBldmVuIG1vcmUgc3VzY2VwdGlibGUgdG8gc2V2ZXJhbCBvdGhlciBzdHJ1Y3R1cmFsbHkgcmVsYXRlZCBiZW56b2lzb3RoaWF6b2xvbmUgYW5hbG9ncy4gVGhlIHBhc3NpdmUgdHJhbnNmZXIgb2YgYW50aS1CYlBNSSBhbnRpYm9kaWVzIGluIHRpY2tzIGNhbiBpbXBhY3Qgc3Bpcm9jaGV0ZSB0cmFuc21pc3Npb24gdG8gbWljZSwgd2hpbGUgdGhlIHRyZWF0bWVudCBvZiBjb2xsYWdlbiBJVi1jb250YWluaW5nIG11cmluZSBza2luIHdpdGggUE1JIGluaGliaXRvcnMgaW1wYWlycyBzcGlyb2NoZXRlIGluZmVjdGl2aXR5LiBUYWtlbiB0b2dldGhlciwgdGhlc2UgcmVzdWx0cyBoaWdobGlnaHQgYSBuZXdseSBkaXNjb3ZlcmVkIHJvbGUgZm9yIEJiUE1JIGluIG1lZGlhdGluZyBob3N0LXBhdGhvZ2VuIGludGVyYWN0aW9ucyBkdXJpbmcgdGhlIHNwaXJvY2hldGUgaW5mZWN0aXZpdHkgcHJvY2Vzcy4gSW4gdHVybiwgdGhpcyBkaXNjb3Zlcnkgb2ZmZXJzIGFuIG9wcG9ydHVuaXR5IGZvciB0aGUgZGV2ZWxvcG1lbnQgb2YgYSBub3ZlbCB0aGVyYXBldXRpYyBzdHJhdGVneSB0byBjb21iYXQgTHltZSBkaXNlYXNlIGJ5IHByZXZlbnRpbmcgdGhlIEJiUE1JIGludGVyYWN0aW9uIHdpdGggaXRzIGhvc3QgcmVjZXB0b3IsIGNvbGxhZ2VuIElWLiBJTVBPUlRBTkNFIEFsbCBvcmdhbmlzbXMgcHJvZHVjZSBhbiBpbnRyYWNlbGx1bGFyIGVuenltZSwgcGhvc3Bob21hbm5vc2UgaXNvbWVyYXNlIChQTUkpLCB0aGF0IGNvbnZlcnRzIHNwZWNpZmljIHN1Z2FycyBkdXJpbmcgbWV0YWJvbGlzbS4gVW5leHBlY3RlZGx5LCB3ZSBkaXNjb3ZlcmVkIGFuIGFkZGl0aW9uYWwgUE1JIGZ1bmN0aW9uIGluIEJvcnJlbGlhIGJ1cmdkb3JmZXJpLCB0aGUgTHltZSBkaXNlYXNlIHBhdGhvZ2VuLCB3aGVyZSB0aGUgZW56eW1lIGlzIGxvY2FsaXplZCBvbiB0aGUgY2VsbCBzdXJmYWNlIGFuZCBiaW5kcyB0byBjb2xsYWdlbiBJVuKAlGEgaG9zdCBleHRyYWNlbGx1bGFyIG1vbGVjdWxlIG1haW5seSBmb3VuZCBpbiB0aGUgc2tpbi4gTG93IGRvc2VzIG9mIFBNSSBjaGVtaWNhbCBpbmhpYml0b3JzIGltcGFpciB0aGUgZ3Jvd3RoIG9mIGRpdmVyc2Ugc3RyYWlucyBvZiBCLiBidXJnZG9yZmVyaSBpbiBjdWx0dXJlLCBidXQgbm90IG90aGVyIHRlc3RlZCBiYWN0ZXJpYWwgcGF0aG9nZW5zLiBUaGUgcGFzc2l2ZSB0cmFuc2ZlciBvZiBhbnRpLUJiUE1JIGFudGlib2RpZXMgaW4gdGlja3MgY2FuIGltcGFjdCBCLiBidXJnZG9yZmVyaSB0cmFuc21pc3Npb24gdG8gbWljZSwgd2hpbGUgdGhlIHRyZWF0bWVudCBvZiBjb2xsYWdlbiBJVi1jb250YWluaW5nIG11cmluZSBza2luIHdpdGggUE1JIGluaGliaXRvcnMgaW1wYWlycyBpbmZlY3Rpdml0eS4gVGFrZW4gdG9nZXRoZXIsIHRoZXNlIHJlc3VsdHMgaGlnaGxpZ2h0IGEgbmV3bHkgZGlzY292ZXJlZCByb2xlIGZvciBCYlBNSSBpbiBtZWRpYXRpbmcgaG9zdC1wYXRob2dlbiBpbnRlcmFjdGlvbnMgZHVyaW5nIGluZmVjdGlvbi4gSW4gdHVybiwgdGhpcyBkaXNjb3Zlcnkgb2ZmZXJzIGFuIG9wcG9ydHVuaXR5IGZvciB0aGUgZGV2ZWxvcG1lbnQgb2YgYSBub3ZlbCB0aGVyYXBldXRpYyBzdHJhdGVneSB0byBjb21iYXQgTHltZSBkaXNlYXNlIGJ5IHByZXZlbnRpbmcgQmJQTUkgZnVuY3Rpb24gYW5kIGludGVyYWN0aW9uIHdpdGggaG9zdCBjb2xsYWdlbiBJVi4iLCJwdWJsaXNoZXIiOiJBbWVyaWNhbiBTb2NpZXR5IGZvciBNaWNyb2Jpb2xvZ3kiLCJpc3N1ZSI6IjMiLCJ2b2x1bWUiOiIxNiJ9LCJpc1RlbXBvcmFyeSI6ZmFsc2V9XX0=&quot;,&quot;citationItems&quot;:[{&quot;id&quot;:&quot;69f5abc2-8a48-307e-a25d-ad293a81bd07&quot;,&quot;itemData&quot;:{&quot;type&quot;:&quot;article-journal&quot;,&quot;id&quot;:&quot;69f5abc2-8a48-307e-a25d-ad293a81bd07&quot;,&quot;title&quot;:&quot;Borrelial phosphomannose isomerase as a cell surface localized protein that retains enzymatic activity and promotes host-pathogen interaction&quot;,&quot;author&quot;:[{&quot;family&quot;:&quot;Dutta&quot;,&quot;given&quot;:&quot;Shraboni&quot;,&quot;parse-names&quot;:false,&quot;dropping-particle&quot;:&quot;&quot;,&quot;non-dropping-particle&quot;:&quot;&quot;},{&quot;family&quot;:&quot;Rana&quot;,&quot;given&quot;:&quot;Vipin S.&quot;,&quot;parse-names&quot;:false,&quot;dropping-particle&quot;:&quot;&quot;,&quot;non-dropping-particle&quot;:&quot;&quot;},{&quot;family&quot;:&quot;Backstedt&quot;,&quot;given&quot;:&quot;Brian T.&quot;,&quot;parse-names&quot;:false,&quot;dropping-particle&quot;:&quot;&quot;,&quot;non-dropping-particle&quot;:&quot;&quot;},{&quot;family&quot;:&quot;Shakya&quot;,&quot;given&quot;:&quot;Anil K.&quot;,&quot;parse-names&quot;:false,&quot;dropping-particle&quot;:&quot;&quot;,&quot;non-dropping-particle&quot;:&quot;&quot;},{&quot;family&quot;:&quot;Kitsou&quot;,&quot;given&quot;:&quot;Chrysoula&quot;,&quot;parse-names&quot;:false,&quot;dropping-particle&quot;:&quot;&quot;,&quot;non-dropping-particle&quot;:&quot;&quot;},{&quot;family&quot;:&quot;Yas&quot;,&quot;given&quot;:&quot;Ozlem B.&quot;,&quot;parse-names&quot;:false,&quot;dropping-particle&quot;:&quot;&quot;,&quot;non-dropping-particle&quot;:&quot;&quot;},{&quot;family&quot;:&quot;Smith&quot;,&quot;given&quot;:&quot;Alexis A.&quot;,&quot;parse-names&quot;:false,&quot;dropping-particle&quot;:&quot;&quot;,&quot;non-dropping-particle&quot;:&quot;&quot;},{&quot;family&quot;:&quot;Ronzetti&quot;,&quot;given&quot;:&quot;Michael H.&quot;,&quot;parse-names&quot;:false,&quot;dropping-particle&quot;:&quot;&quot;,&quot;non-dropping-particle&quot;:&quot;&quot;},{&quot;family&quot;:&quot;Lipman&quot;,&quot;given&quot;:&quot;Rachel M.&quot;,&quot;parse-names&quot;:false,&quot;dropping-particle&quot;:&quot;&quot;,&quot;non-dropping-particle&quot;:&quot;&quot;},{&quot;family&quot;:&quot;Araujo-Aris&quot;,&quot;given&quot;:&quot;Sarai&quot;,&quot;parse-names&quot;:false,&quot;dropping-particle&quot;:&quot;&quot;,&quot;non-dropping-particle&quot;:&quot;&quot;},{&quot;family&quot;:&quot;Yang&quot;,&quot;given&quot;:&quot;Xiuli&quot;,&quot;parse-names&quot;:false,&quot;dropping-particle&quot;:&quot;&quot;,&quot;non-dropping-particle&quot;:&quot;&quot;},{&quot;family&quot;:&quot;Rai&quot;,&quot;given&quot;:&quot;Ganesha&quot;,&quot;parse-names&quot;:false,&quot;dropping-particle&quot;:&quot;&quot;,&quot;non-dropping-particle&quot;:&quot;&quot;},{&quot;family&quot;:&quot;Lin&quot;,&quot;given&quot;:&quot;Yi Pin&quot;,&quot;parse-names&quot;:false,&quot;dropping-particle&quot;:&quot;&quot;,&quot;non-dropping-particle&quot;:&quot;&quot;},{&quot;family&quot;:&quot;Herzberg&quot;,&quot;given&quot;:&quot;Osnat&quot;,&quot;parse-names&quot;:false,&quot;dropping-particle&quot;:&quot;&quot;,&quot;non-dropping-particle&quot;:&quot;&quot;},{&quot;family&quot;:&quot;Pal&quot;,&quot;given&quot;:&quot;Utpal&quot;,&quot;parse-names&quot;:false,&quot;dropping-particle&quot;:&quot;&quot;,&quot;non-dropping-particle&quot;:&quot;&quot;}],&quot;container-title&quot;:&quot;mBio&quot;,&quot;container-title-short&quot;:&quot;mBio&quot;,&quot;accessed&quot;:{&quot;date-parts&quot;:[[2025,8,24]]},&quot;DOI&quot;:&quot;10.1128/MBIO.03609-24,&quot;,&quot;ISSN&quot;:&quot;21507511&quot;,&quot;PMID&quot;:&quot;39932273&quot;,&quot;URL&quot;:&quot;https://pubmed.ncbi.nlm.nih.gov/39932273/&quot;,&quot;issued&quot;:{&quot;date-parts&quot;:[[2025,3,1]]},&quot;abstract&quot;:&quot;All organisms produce an intracellular Zn2+-dependent enzyme, phosphomannose isomerase (PMI) or mannose-6 phosphate isomerase, that catalyzes the reversible conversion of mannose-6-phosphate and fructose-6-phosphate during sugar metabolism and polysaccharide biosynthesis. Unexpectedly, we discovered an additional PMI function in Borrelia burgdorferi, the pathogen of Lyme disease, where the enzyme is localized on the cell surface and binds to collagen IV—a host extracellular matrix component predominantly found in the skin. The AlphaFold 3-based structural model of B. burgdorferi PMI (BbPMI) retains the active site with tetrahedrally-coordinated Zn2+ seen in other PMIs of known structure, residing in an elongated crevice. Ligand docking shows that the crevice can accommodate the tip trisaccharide moiety of a glycosylated asparagine residue on the collagen IV 7S domain. Low doses of a well-known PMI benzoisothiazolone inhibitor impair the growth of diverse strains of B. burgdorferi in culture, but not other tested Gram-negative or Gram-positive pathogens. Borrelia cells are even more susceptible to several other structurally related benzoisothiazolone analogs. The passive transfer of anti-BbPMI antibodies in ticks can impact spirochete transmission to mice, while the treatment of collagen IV-containing murine skin with PMI inhibitors impairs spirochete infectivity. Taken together, these results highlight a newly discovered role for BbPMI in mediating host-pathogen interactions during the spirochete infectivity process. In turn, this discovery offers an opportunity for the development of a novel therapeutic strategy to combat Lyme disease by preventing the BbPMI interaction with its host receptor, collagen IV. IMPORTANCE All organisms produce an intracellular enzyme, phosphomannose isomerase (PMI), that converts specific sugars during metabolism. Unexpectedly, we discovered an additional PMI function in Borrelia burgdorferi, the Lyme disease pathogen, where the enzyme is localized on the cell surface and binds to collagen IV—a host extracellular molecule mainly found in the skin. Low doses of PMI chemical inhibitors impair the growth of diverse strains of B. burgdorferi in culture, but not other tested bacterial pathogens. The passive transfer of anti-BbPMI antibodies in ticks can impact B. burgdorferi transmission to mice, while the treatment of collagen IV-containing murine skin with PMI inhibitors impairs infectivity. Taken together, these results highlight a newly discovered role for BbPMI in mediating host-pathogen interactions during infection. In turn, this discovery offers an opportunity for the development of a novel therapeutic strategy to combat Lyme disease by preventing BbPMI function and interaction with host collagen IV.&quot;,&quot;publisher&quot;:&quot;American Society for Microbiology&quot;,&quot;issue&quot;:&quot;3&quot;,&quot;volume&quot;:&quot;16&quot;},&quot;isTemporary&quot;:false}]},{&quot;citationID&quot;:&quot;MENDELEY_CITATION_45bf047b-969e-425e-886a-292670842c94&quot;,&quot;properties&quot;:{&quot;noteIndex&quot;:0},&quot;isEdited&quot;:false,&quot;manualOverride&quot;:{&quot;isManuallyOverridden&quot;:false,&quot;citeprocText&quot;:&quot;(13)&quot;,&quot;manualOverrideText&quot;:&quot;&quot;},&quot;citationTag&quot;:&quot;MENDELEY_CITATION_v3_eyJjaXRhdGlvbklEIjoiTUVOREVMRVlfQ0lUQVRJT05fNDViZjA0N2ItOTY5ZS00MjVlLTg4NmEtMjkyNjcwODQyYzk0IiwicHJvcGVydGllcyI6eyJub3RlSW5kZXgiOjB9LCJpc0VkaXRlZCI6ZmFsc2UsIm1hbnVhbE92ZXJyaWRlIjp7ImlzTWFudWFsbHlPdmVycmlkZGVuIjpmYWxzZSwiY2l0ZXByb2NUZXh0IjoiKDEzKSIsIm1hbnVhbE92ZXJyaWRlVGV4dCI6IiJ9LCJjaXRhdGlvbkl0ZW1zIjpbeyJpZCI6IjhjYWIxODcwLTk1NWUtMzlmNC05ZDBjLTQ4YWFjZmQ4ZjFmMiIsIml0ZW1EYXRhIjp7InR5cGUiOiJhcnRpY2xlLWpvdXJuYWwiLCJpZCI6IjhjYWIxODcwLTk1NWUtMzlmNC05ZDBjLTQ4YWFjZmQ4ZjFmMiIsInRpdGxlIjoiVGhlIGJhcnJpZXIgcHJvcGVydGllcyBvZiBiaW9sb2dpY2FsIG1lbWJyYW5lcyBkaWN0YXRlIGhvdyBjZWxscyBleHBlcmllbmNlIG94aWRhdGl2ZSBzdHJlc3MiLCJhdXRob3IiOlt7ImZhbWlseSI6IkltbGF5IiwiZ2l2ZW4iOiJKYW1lcyBBLiIsInBhcnNlLW5hbWVzIjpmYWxzZSwiZHJvcHBpbmctcGFydGljbGUiOiIiLCJub24tZHJvcHBpbmctcGFydGljbGUiOiIifV0sImNvbnRhaW5lci10aXRsZSI6Ik1vbGVjdWxhciBNaWNyb2Jpb2xvZ3kiLCJjb250YWluZXItdGl0bGUtc2hvcnQiOiJNb2wgTWljcm9iaW9sIiwiYWNjZXNzZWQiOnsiZGF0ZS1wYXJ0cyI6W1syMDI1LDgsMjVdXX0sIkRPSSI6IjEwLjExMTEvTU1JLjE1MzUzLCIsIklTU04iOiIxMzY1Mjk1OCIsIlBNSUQiOiI0MDA5MTg0OSIsIlVSTCI6Imh0dHBzOi8vcHVibWVkLm5jYmkubmxtLm5paC5nb3YvNDAwOTE4NDkvIiwiaXNzdWVkIjp7ImRhdGUtcGFydHMiOltbMjAyNSw1LDFdXX0sInBhZ2UiOiI0NTQtNDYzIiwiYWJzdHJhY3QiOiJNb2xlY3VsYXIgb3h5Z2VuLCBzdXBlcm94aWRlLCBhbmQgaHlkcm9nZW4gcGVyb3hpZGUgYXJlIHJlbGF0ZWQgb3hpZGFudHMgdGhhdCBjYW4gZWFjaCBpbXBhaXIgdGhlIGdyb3d0aCBvZiBtaWNyb29yZ2FuaXNtcy4gU3RyaWtpbmdseSwgdGhlc2Ugc3BlY2llcyBleGhpYml0IGxhcmdlIGRpZmZlcmVuY2VzIGluIHRoZWlyIGFiaWxpdGllcyB0byBjcm9zcyBiaW9sb2dpY2FsIG1lbWJyYW5lcy4gVGhpcyBQZXJzcGVjdGl2ZSBleHBsYWlucyB0aGUgYmFzaXMgb2YgdGhvc2UgZGlmZmVyZW5jZXMsIGFuZCBpdCBkZXNjcmliZXMgbmF0dXJhbCBzaXR1YXRpb25zIGluIHdoaWNoIHRoZSBwZXJtZWFiaWxpdHkgb2YgbWVtYnJhbmVzIHRvIG94aWRhbnRzIGRldGVybWluZXMgdGhlIGFtb3VudCBvZiBzdHJlc3MgdGhhdCBhIGJhY3Rlcml1bSBleHBlcmllbmNlcy4iLCJwdWJsaXNoZXIiOiJKb2huIFdpbGV5IGFuZCBTb25zIEluYyIsImlzc3VlIjoiNSIsInZvbHVtZSI6IjEyMyJ9LCJpc1RlbXBvcmFyeSI6ZmFsc2V9XX0=&quot;,&quot;citationItems&quot;:[{&quot;id&quot;:&quot;8cab1870-955e-39f4-9d0c-48aacfd8f1f2&quot;,&quot;itemData&quot;:{&quot;type&quot;:&quot;article-journal&quot;,&quot;id&quot;:&quot;8cab1870-955e-39f4-9d0c-48aacfd8f1f2&quot;,&quot;title&quot;:&quot;The barrier properties of biological membranes dictate how cells experience oxidative stress&quot;,&quot;author&quot;:[{&quot;family&quot;:&quot;Imlay&quot;,&quot;given&quot;:&quot;James A.&quot;,&quot;parse-names&quot;:false,&quot;dropping-particle&quot;:&quot;&quot;,&quot;non-dropping-particle&quot;:&quot;&quot;}],&quot;container-title&quot;:&quot;Molecular Microbiology&quot;,&quot;container-title-short&quot;:&quot;Mol Microbiol&quot;,&quot;accessed&quot;:{&quot;date-parts&quot;:[[2025,8,25]]},&quot;DOI&quot;:&quot;10.1111/MMI.15353,&quot;,&quot;ISSN&quot;:&quot;13652958&quot;,&quot;PMID&quot;:&quot;40091849&quot;,&quot;URL&quot;:&quot;https://pubmed.ncbi.nlm.nih.gov/40091849/&quot;,&quot;issued&quot;:{&quot;date-parts&quot;:[[2025,5,1]]},&quot;page&quot;:&quot;454-463&quot;,&quot;abstract&quot;:&quot;Molecular oxygen, superoxide, and hydrogen peroxide are related oxidants that can each impair the growth of microorganisms. Strikingly, these species exhibit large differences in their abilities to cross biological membranes. This Perspective explains the basis of those differences, and it describes natural situations in which the permeability of membranes to oxidants determines the amount of stress that a bacterium experiences.&quot;,&quot;publisher&quot;:&quot;John Wiley and Sons Inc&quot;,&quot;issue&quot;:&quot;5&quot;,&quot;volume&quot;:&quot;123&quot;},&quot;isTemporary&quot;:false}]},{&quot;citationID&quot;:&quot;MENDELEY_CITATION_b2a472ef-4aff-438e-912b-48f38c4d1ac5&quot;,&quot;properties&quot;:{&quot;noteIndex&quot;:0},&quot;isEdited&quot;:false,&quot;manualOverride&quot;:{&quot;isManuallyOverridden&quot;:false,&quot;citeprocText&quot;:&quot;(14, 15)&quot;,&quot;manualOverrideText&quot;:&quot;&quot;},&quot;citationTag&quot;:&quot;MENDELEY_CITATION_v3_eyJjaXRhdGlvbklEIjoiTUVOREVMRVlfQ0lUQVRJT05fYjJhNDcyZWYtNGFmZi00MzhlLTkxMmItNDhmMzhjNGQxYWM1IiwicHJvcGVydGllcyI6eyJub3RlSW5kZXgiOjB9LCJpc0VkaXRlZCI6ZmFsc2UsIm1hbnVhbE92ZXJyaWRlIjp7ImlzTWFudWFsbHlPdmVycmlkZGVuIjpmYWxzZSwiY2l0ZXByb2NUZXh0IjoiKDE0LCAxNSkiLCJtYW51YWxPdmVycmlkZVRleHQiOiIifSwiY2l0YXRpb25JdGVtcyI6W3siaWQiOiIzNTA5MzY3Ny05NTg3LTM5YWMtODA0YS1jMjg0NzRhNjdiNTMiLCJpdGVtRGF0YSI6eyJ0eXBlIjoiYXJ0aWNsZS1qb3VybmFsIiwiaWQiOiIzNTA5MzY3Ny05NTg3LTM5YWMtODA0YS1jMjg0NzRhNjdiNTMiLCJ0aXRsZSI6IkFic2VuY2Ugb2Ygc29kQSBpbmNyZWFzZXMgdGhlIGxldmVscyBvZiBveGlkYXRpb24gb2Yga2V5IG1ldGFib2xpYyBkZXRlcm1pbmFudHMgb2YgQm9ycmVsaWEgYnVyZ2RvcmZlcmkiLCJhdXRob3IiOlt7ImZhbWlseSI6IkVzdGV2ZS1HYXNzZW50IiwiZ2l2ZW4iOiJNYXJpYSBELiIsInBhcnNlLW5hbWVzIjpmYWxzZSwiZHJvcHBpbmctcGFydGljbGUiOiIiLCJub24tZHJvcHBpbmctcGFydGljbGUiOiIifSx7ImZhbWlseSI6IlNtaXRoIiwiZ2l2ZW4iOiJUcmV2ZXIgQy4iLCJwYXJzZS1uYW1lcyI6ZmFsc2UsImRyb3BwaW5nLXBhcnRpY2xlIjoiIiwibm9uLWRyb3BwaW5nLXBhcnRpY2xlIjoiIn0seyJmYW1pbHkiOiJTbWFsbCIsImdpdmVuIjoiQ2hyaXN0aW5hIE0uIiwicGFyc2UtbmFtZXMiOmZhbHNlLCJkcm9wcGluZy1wYXJ0aWNsZSI6IiIsIm5vbi1kcm9wcGluZy1wYXJ0aWNsZSI6IiJ9LHsiZmFtaWx5IjoiVGhvbWFzIiwiZ2l2ZW4iOiJEZXJlayBQLiIsInBhcnNlLW5hbWVzIjpmYWxzZSwiZHJvcHBpbmctcGFydGljbGUiOiIiLCJub24tZHJvcHBpbmctcGFydGljbGUiOiIifSx7ImZhbWlseSI6IlNlc2h1IiwiZ2l2ZW4iOiJKLiIsInBhcnNlLW5hbWVzIjpmYWxzZSwiZHJvcHBpbmctcGFydGljbGUiOiIiLCJub24tZHJvcHBpbmctcGFydGljbGUiOiIifV0sImNvbnRhaW5lci10aXRsZSI6IlBMb1MgT05FIiwiY29udGFpbmVyLXRpdGxlLXNob3J0IjoiUExvUyBPbmUiLCJET0kiOiIxMC4xMzcxL2pvdXJuYWwucG9uZS4wMTM2NzA3IiwiSVNTTiI6IjE5MzI2MjAzIiwiaXNzdWVkIjp7ImRhdGUtcGFydHMiOltbMjAxNV1dfSwiYWJzdHJhY3QiOiJCb3JyZWxpYSBidXJnZG9yZmVyaSwgdGhlIGNhdXNhdGl2ZSBhZ2VudCBvZiBMeW1lIGRpc2Vhc2UsIGFsdGVycyBpdHMgZ2VuZSBleHByZXNzaW9uIGluIHJlc3BvbnNlIHRvIGVudmlyb25tZW50YWwgc2lnbmFscyB1bmlxdWUgdG8gaXRzIHRpY2sgdmVjdG9yIG9yIHZlcnRlYnJhdGUgaG9zdHMuIEIuIGJ1cmdkb3JmZXJpIGNhcnJpZXMgb25lIHN1cGVyb3hpZGUgZGlzbXV0YXNlIGdlbmUgKHNvZEEpIGNhcGFibGUgb2YgY29udHJvbGxpbmcgaW50cmFjZWxsdWxhciBzdXBlcm94aWRlIGxldmVscy4gUHJldmlvdXNseSwgc29kQSB3YXMgc2hvd24gdG8gYmUgZXNzZW50aWFsIGZvciBpbmZlY3Rpb24gb2YgQi4gYnVyZ2RvcmZlcmkgaW4gdGhlIEMzSC9IZU4gbW9kZWwgb2YgTHltZSBkaXNlYXNlLiBXZSBlbXBsb3llZCB0d28tZGltZW5zaW9uYWwgZWxlY3Ryb3Bob3Jlc2lzICgyLURFKSBhbmQgaW1tdW5vYmxvdCBhbmFseXNpcyB3aXRoIGFudGlib2RpZXMgc3BlY2lmaWMgdG8gY2FyYm9ueWxhdGVkIHByb3RlaW5zIHRvIGlkZW50aWZ5IHRhcmdldHMgdGhhdCB3ZXJlIGRpZmZlcmVudGlhbGx5IG94aWRpemVkIGluIHRoZSBzb2x1YmxlIGZyYWN0aW9ucyBvZiB0aGUgc29kQSBtdXRhbnQgY29tcGFyZWQgdG8gaXRzIGlzb2dlbmljIHBhcmVudGFsIGNvbnRyb2wgc3RyYWluIGZvbGxvd2luZyB0cmVhdG1lbnQgd2l0aCBhbiBlbmRvZ2Vub3VzIHN1cGVyb3hpZGUgZ2VuZXJhdG9yLCBtZXRoeWwgdmlvbG9nZW4gKE1WLCBwYXJhcXVhdCkuIEhQTEMtRVNJLU1TL01TIGFuYWx5c2lzIG9mIG94aWRpemVkIHByb3RlaW5zIHJldmVhbGVkIHRoYXQgc2V2ZXJhbCBwcm90ZWlucyBvZiB0aGUgZ2x5Y29seXRpYyBwYXRod2F5IChCQjAwNTcsIEJCMDAyMCwgQkIwMzQ4KSBleGhpYml0ZWQgaW5jcmVhc2VkIGNhcmJvbnlsYXRpb24gaW4gdGhlIHNvZEEgbXV0YW50IHRyZWF0ZWQgd2l0aCBNVi4gTGV2ZWxzIG9mIEFUUCBhbmQgTkFEL05BREggd2VyZSByZWR1Y2VkIGluIHRoZSBzb2RBIG11dGFudCBjb21wYXJlZCB3aXRoIHRoZSBwYXJlbnRhbCBzdHJhaW4gZm9sbG93aW5nIHRyZWF0bWVudCB3aXRoIE1WIGFuZCBjb3VsZCBiZSBhdHRyaWJ1dGVkIHRvIGluY3JlYXNlZCBsZXZlbHMgb2Ygb3hpZGF0aW9uIG9mIHByb3RlaW5zIG9mIHRoZSBnbHljb2x5dGljIHBhdGh3YXkuIEluIGFkZGl0aW9uLCBhIGNoYXBlcm9uZSwgSHRwRyAoQkIwNTYwKSwgYW5kIG91dGVyIHN1cmZhY2UgcHJvdGVpbiBBIChPc3BBLCBCQkExNSkgd2VyZSBhbHNvIG9ic2VydmVkIHRvIGJlIG94aWRpemVkIGluIHRoZSBzb2RBIG11dGFudC4gSW1tdW5vYmxvdCBhbmFseXNpcyByZXZlYWxlZCByZWR1Y2VkIGxldmVscyBvZiBPdXRlciBzdXJmYWNlIHByb3RlaW4gQyAoT3NwQyksIERlY29yaW4gYmluZGluZyBwcm90ZWluIEEgKERicEEpLCBmaWJyb25lY3RpbiBiaW5kaW5nIHByb3RlaW4gKEJCSzMyKSwgUnBvUyBhbmQgQm9zUiBpbiB0aGUgc29kQSBtdXRhbnQgY29tcGFyZWQgdG8gdGhlIGNvbnRyb2wgc3RyYWlucy4gVmlhYmxlIHNvZEEgbXV0YW50IHNwaXJvY2hldGVzIGNvdWxkIG5vdCBiZSByZWNvdmVyZWQgZnJvbSBib3RoIGdwOTEvcGhveC0vLSBhbmQgaU5PUyBkZWZpY2llbnQgbWljZSB3aGlsZSBib3JyZWxpYWwgRE5BIHdhcyBkZXRlY3RlZCBpbiBtdWx0aXBsZSB0aXNzdWVzIHNhbXBsZXMgZnJvbSBpbmZlY3RlZCBtaWNlIGF0IHNpZ25pZmljYW50bHkgbG93ZXIgbGV2ZWxzIGNvbXBhcmVkIHRvIHRoZSBwYXJlbnRhbCBzdHJhaW4uIFRha2VuIHRvZ2V0aGVyLCB0aGVzZSBvYnNlcnZhdGlvbnMgaW5kaWNhdGUgdGhhdCB0aGUgaW5jcmVhc2VkIG94aWRhdGlvbiBvZiBzZWxlY3QgYm9ycmVsaWFsIGRldGVybWluYW50cyBhbmQgcmVkdWNlZCBsZXZlbHMgb2YgY3JpdGljYWwgcGF0aG9nZW5lc2lzLWFzc29jaWF0ZWQgbGlwb3Byb3RlaW5zIGNvbnRyaWJ1dGUgdG8gdGhlIGluIHZpdm8gZGVmaWNpdCBvZiB0aGUgc29kQSBtdXRhbnQgaW4gdGhlIG1vdXNlIG1vZGVsIG9mIEx5bWUgZGlzZWFzZS4gVGhpcyBzdHVkeSwgdXRpbGl6aW5nIHRoZSBzb2RBIG11dGFudCwgaGFzIHByb3ZpZGVkIGluc2lnaHRzIGludG8gYWRhcHRpdmUgY2FwYWJpbGl0aWVzIGNyaXRpY2FsIGZvciBzdXJ2aXZhbCBvZiBCLiBidXJnZG9yZmVyaSBpbiBpdHMgaG9zdHMuIENvcHlyaWdodDoiLCJpc3N1ZSI6IjgiLCJ2b2x1bWUiOiIxMCJ9LCJpc1RlbXBvcmFyeSI6ZmFsc2V9LHsiaWQiOiI5MDBlYzliZC04OTQ0LTM5ZTEtOTZlOS1jZDNmNTE1ZWUzZTIiLCJpdGVtRGF0YSI6eyJ0eXBlIjoiYXJ0aWNsZS1qb3VybmFsIiwiaWQiOiI5MDBlYzliZC04OTQ0LTM5ZTEtOTZlOS1jZDNmNTE1ZWUzZTIiLCJ0aXRsZSI6IkJvcnJlbGlhIGJ1cmdkb3JmZXJpIHJhZGlvc2Vuc2l0aXZpdHkgYW5kIE1uIGFudGlveGlkYW50IGNvbnRlbnQ6IGFudGlnZW5pYyBwcmVzZXJ2YXRpb24gYW5kIHBhdGhvYmlvbG9neSIsImF1dGhvciI6W3siZmFtaWx5IjoiTG9uZG/DsW8iLCJnaXZlbiI6IkFuZHLDqXMgRi4iLCJwYXJzZS1uYW1lcyI6ZmFsc2UsImRyb3BwaW5nLXBhcnRpY2xlIjoiIiwibm9uLWRyb3BwaW5nLXBhcnRpY2xlIjoiIn0seyJmYW1pbHkiOiJTaGFybWEiLCJnaXZlbiI6IkFqYXkiLCJwYXJzZS1uYW1lcyI6ZmFsc2UsImRyb3BwaW5nLXBhcnRpY2xlIjoiIiwibm9uLWRyb3BwaW5nLXBhcnRpY2xlIjoiIn0seyJmYW1pbHkiOiJTZWFseSIsImdpdmVuIjoiSmFyZWQiLCJwYXJzZS1uYW1lcyI6ZmFsc2UsImRyb3BwaW5nLXBhcnRpY2xlIjoiIiwibm9uLWRyb3BwaW5nLXBhcnRpY2xlIjoiIn0seyJmYW1pbHkiOiJSYW5hIiwiZ2l2ZW4iOiJWaXBpbiBTLiIsInBhcnNlLW5hbWVzIjpmYWxzZSwiZHJvcHBpbmctcGFydGljbGUiOiIiLCJub24tZHJvcHBpbmctcGFydGljbGUiOiIifSx7ImZhbWlseSI6IkZvb3IiLCJnaXZlbiI6IlNoZWxieSBELiIsInBhcnNlLW5hbWVzIjpmYWxzZSwiZHJvcHBpbmctcGFydGljbGUiOiIiLCJub24tZHJvcHBpbmctcGFydGljbGUiOiIifSx7ImZhbWlseSI6Ik1hdHJvc292YSIsImdpdmVuIjoiVmVyYSBZLiIsInBhcnNlLW5hbWVzIjpmYWxzZSwiZHJvcHBpbmctcGFydGljbGUiOiIiLCJub24tZHJvcHBpbmctcGFydGljbGUiOiIifSx7ImZhbWlseSI6IkdhaWRhbWFrb3ZhIiwiZ2l2ZW4iOiJFbGVuYSBLLiIsInBhcnNlLW5hbWVzIjpmYWxzZSwiZHJvcHBpbmctcGFydGljbGUiOiIiLCJub24tZHJvcHBpbmctcGFydGljbGUiOiIifSx7ImZhbWlseSI6IlZvbHBlIiwiZ2l2ZW4iOiJSb2JlcnQgUC4iLCJwYXJzZS1uYW1lcyI6ZmFsc2UsImRyb3BwaW5nLXBhcnRpY2xlIjoiIiwibm9uLWRyb3BwaW5nLXBhcnRpY2xlIjoiIn0seyJmYW1pbHkiOiJEYWx5IiwiZ2l2ZW4iOiJNaWNoYWVsIEouIiwicGFyc2UtbmFtZXMiOmZhbHNlLCJkcm9wcGluZy1wYXJ0aWNsZSI6IiIsIm5vbi1kcm9wcGluZy1wYXJ0aWNsZSI6IiJ9LHsiZmFtaWx5IjoiSG9mZm1hbiIsImdpdmVuIjoiQnJpYW4gTS4iLCJwYXJzZS1uYW1lcyI6ZmFsc2UsImRyb3BwaW5nLXBhcnRpY2xlIjoiIiwibm9uLWRyb3BwaW5nLXBhcnRpY2xlIjoiIn0seyJmYW1pbHkiOiJQYWwiLCJnaXZlbiI6IlV0cGFsIiwicGFyc2UtbmFtZXMiOmZhbHNlLCJkcm9wcGluZy1wYXJ0aWNsZSI6IiIsIm5vbi1kcm9wcGluZy1wYXJ0aWNsZSI6IiJ9LHsiZmFtaWx5IjoiRHVtbGVyIiwiZ2l2ZW4iOiJKLiBTdGVwaGVuIiwicGFyc2UtbmFtZXMiOmZhbHNlLCJkcm9wcGluZy1wYXJ0aWNsZSI6IiIsIm5vbi1kcm9wcGluZy1wYXJ0aWNsZSI6IiJ9XSwiY29udGFpbmVyLXRpdGxlIjoibUJpbyIsImNvbnRhaW5lci10aXRsZS1zaG9ydCI6Im1CaW8iLCJhY2Nlc3NlZCI6eyJkYXRlLXBhcnRzIjpbWzIwMjUsOCwyNV1dfSwiRE9JIjoiMTAuMTEyOC9NQklPLjAzMTMxLTI0LCIsIklTU04iOiIyMTUwNzUxMSIsIlBNSUQiOiIzOTcyNzQxOSIsIlVSTCI6Imh0dHBzOi8vcHVibWVkLm5jYmkubmxtLm5paC5nb3YvMzk3Mjc0MTkvIiwiaXNzdWVkIjp7ImRhdGUtcGFydHMiOltbMjAyNSwyLDFdXX0sImFic3RyYWN0IjoiVGhlIGJhY3Rlcml1bSByZXNwb25zaWJsZSBmb3IgTHltZSBkaXNlYXNlLCBCb3JyZWxpYSBidXJnZG9yZmVyaSwgYWNjdW11bGF0ZXMgaGlnaCBsZXZlbHMgb2YgbWFuZ2FuZXNlIHdpdGhvdXQgaXJvbiBhbmQgcG9zc2Vzc2VzIGEgcG9seXBsb2lkIGdlbm9tZSwgY2hhcmFjdGVyaXN0aWNzIHN1Z2dlc3RpbmcgcG90ZW50aWFsIGV4dHJlbWUgcmVzaXN0YW5jZSB0byByYWRpYXRpb24uIENvbnRyYXJ5IHRvIGV4cGVjdGF0aW9ucywgd2UgcmVwb3J0IHRoYXQgd2lsZC10eXBlIEIuIGJ1cmdkb3JmZXJpIEIzMSBjZWxscyBhcmUgcmFkaW9zZW5zaXRpdmUsIHdpdGggYSBnYW1tYS1yYWRpYXRpb24gc3Vydml2YWwgbGltaXQgZm9yIDEwNiB3aWxkLXR5cGUgY2VsbHMgb2YgPDEga0d5LiBUaHVzLCB3ZSBleHBsb3JlZCBCLiBidXJnZG9yZmVyaSByYWRpb3NlbnNpdGl2aXR5IHRocm91Z2ggZWxlY3Ryb24gcGFyYW1hZ25ldGljIHJlc29uYW5jZSAoRVBSKSBzcGVjdHJvc2NvcHkgYnkgcXVhbnRpdGF0aW5nIHRoZSBmcmFjdGlvbiBvZiBNbjIrIHByZXNlbnQgYXMgYW50aW94aWRhbnQgTW4yKyBtZXRhYm9saXRlIGNvbXBsZXhlcyAoSC1NbikuIFRoZSBzcGlyb2NoZXRlcyBkaXNwbGF5ZWQgcmVsYXRpdmVseSBsb3cgbGV2ZWxzIG9mIEgtTW4sIGluIHN0YXJrIGNvbnRyYXN0IHRvIHRoZSBleHRyZW1lbHkgcmFkaWF0aW9uLXJlc2lzdGFudCBEZWlub2NvY2N1cyByYWRpb2R1cmFucy4gVGhlIEgtTW4gY29udGVudCBhcyByZXZlYWxlZCBieSBFUFIgc3BlY3Ryb3Njb3B5IGlzIHN1ZmZpY2llbnRseSBzZW5zaXRpdmUgdG8gZGV0ZWN0IHNtYWxsIGNoYW5nZXMgaW4gcmFkaW9zZW5zaXRpdml0eSBhbW9uZyBCLiBidXJnZG9yZmVyaSBzdHJhaW5zLiBIb3dldmVyLCBCLiBidXJnZG9yZmVyaSBjZWxscyBhcmUgc2lnbmlmaWNhbnRseSBtb3JlIHNlbnNpdGl2ZSB0aGFuIHByZWRpY3RlZCBieSBFUFIsIGltcGxpY2F0aW5nIHRoZWlyIGxpbmVhciBnZW5vbWUgYXJjaGl0ZWN0dXJlIGFzIGFuIGFkZGl0aW9uYWwgZXhwbGFuYXRpb24gZm9yIHJhZGlvc2Vuc2l0aXZpdHkuIFdlIHRoZW4gZXhwbG9yZWQgdGhlIGluZmx1ZW5jZSBvZiB0aGUgTW4yKy1kZWNhcGVwdGlkZS1waG9zcGhhdGUgYW50aW94aWRhbnQgY29tcGxleCBNRFAsIGtub3duIHRvIHNoaWVsZCBwcm90ZWlucyBkdXJpbmcgaXJyYWRpYXRpb24sIGFuZCBzaG93ZWQgdGhhdCB0cmVhdG1lbnQgd2l0aCBNRFAgcHJlc2VydmVzIEIuIGJ1cmdkb3JmZXJp4oCZcyBlcGl0b3BlcyBhdCA1IGtHeSBpcnJhZGlhdGlvbiwgd2hpY2ggY3J1Y2lhbGx5IHByZXZlbnRzIGNlbGwgcHJvbGlmZXJhdGlvbi4gVGhpcyBmaW5kaW5nIGRlZmluZXMgc29tZSBvZiB0aGUgcGl2b3RhbCBtZWNoYW5pc21zIHRoYXQgQi4gYnVyZ2RvcmZlcmkgZXZvbHZlZCB0byBzdXJ2aXZlIG94aWRhdGl2ZSBjb25kaXRpb25zIGV4cGVyaWVuY2VkIHdpdGggdGljayBhbmQgbWFtbWFsIGltbXVuZSByZXNwb25zZXMuIFRoZXNlIG9ic2VydmF0aW9ucyBhbHNvIHByb3ZpZGUgYW4gb3Bwb3J0dW5pdHkgZm9yIGlubm92YXRpdmUgdmFjY2luZSBkZXZlbG9wbWVudCBzdHJhdGVnaWVzIGVtcGxveWluZyBpb25pemluZyByYWRpYXRpb24gdG8gZGlzcnVwdCB0aGUgQi4gYnVyZ2RvcmZlcmkgZ2Vub21lLCB3aGlsZSBtYWludGFpbmluZyBhbnRpZ2VuaWMgcG90ZW5jeS4gVGhlc2UgZnJlc2ggaW5zaWdodHMgZXh0ZW5kIG91ciB1bmRlcnN0YW5kaW5nIG9mIHRoZSB1bmlxdWUgYmlvbG9neSBvZiBCLiBidXJnZG9yZmVyaSBhbmQgb3BlbiBuZXcgYXZlbnVlcyBmb3IgY29uc2lkZXJpbmcgbm92ZWwgd2hvbGUtY2VsbCBMeW1lIGRpc2Vhc2UgdmFjY2luZXMgdXNpbmcgTURQIGFuZCBpcnJhZGlhdGlvbi1iYXNlZCBpbmFjdGl2YXRpb24uIiwicHVibGlzaGVyIjoiQW1lcmljYW4gU29jaWV0eSBmb3IgTWljcm9iaW9sb2d5IiwiaXNzdWUiOiIyIiwidm9sdW1lIjoiMTYifSwiaXNUZW1wb3JhcnkiOmZhbHNlfV19&quot;,&quot;citationItems&quot;:[{&quot;id&quot;:&quot;35093677-9587-39ac-804a-c28474a67b53&quot;,&quot;itemData&quot;:{&quot;type&quot;:&quot;article-journal&quot;,&quot;id&quot;:&quot;35093677-9587-39ac-804a-c28474a67b53&quot;,&quot;title&quot;:&quot;Absence of sodA increases the levels of oxidation of key metabolic determinants of Borrelia burgdorferi&quot;,&quot;author&quot;:[{&quot;family&quot;:&quot;Esteve-Gassent&quot;,&quot;given&quot;:&quot;Maria D.&quot;,&quot;parse-names&quot;:false,&quot;dropping-particle&quot;:&quot;&quot;,&quot;non-dropping-particle&quot;:&quot;&quot;},{&quot;family&quot;:&quot;Smith&quot;,&quot;given&quot;:&quot;Trever C.&quot;,&quot;parse-names&quot;:false,&quot;dropping-particle&quot;:&quot;&quot;,&quot;non-dropping-particle&quot;:&quot;&quot;},{&quot;family&quot;:&quot;Small&quot;,&quot;given&quot;:&quot;Christina M.&quot;,&quot;parse-names&quot;:false,&quot;dropping-particle&quot;:&quot;&quot;,&quot;non-dropping-particle&quot;:&quot;&quot;},{&quot;family&quot;:&quot;Thomas&quot;,&quot;given&quot;:&quot;Derek P.&quot;,&quot;parse-names&quot;:false,&quot;dropping-particle&quot;:&quot;&quot;,&quot;non-dropping-particle&quot;:&quot;&quot;},{&quot;family&quot;:&quot;Seshu&quot;,&quot;given&quot;:&quot;J.&quot;,&quot;parse-names&quot;:false,&quot;dropping-particle&quot;:&quot;&quot;,&quot;non-dropping-particle&quot;:&quot;&quot;}],&quot;container-title&quot;:&quot;PLoS ONE&quot;,&quot;container-title-short&quot;:&quot;PLoS One&quot;,&quot;DOI&quot;:&quot;10.1371/journal.pone.0136707&quot;,&quot;ISSN&quot;:&quot;19326203&quot;,&quot;issued&quot;:{&quot;date-parts&quot;:[[2015]]},&quot;abstract&quot;:&quot;Borrelia burgdorferi, the causative agent of Lyme disease, alters its gene expression in response to environmental signals unique to its tick vector or vertebrate hosts. B. burgdorferi carries one superoxide dismutase gene (sodA) capable of controlling intracellular superoxide levels. Previously, sodA was shown to be essential for infection of B. burgdorferi in the C3H/HeN model of Lyme disease. We employed two-dimensional electrophoresis (2-DE) and immunoblot analysis with antibodies specific to carbonylated proteins to identify targets that were differentially oxidized in the soluble fractions of the sodA mutant compared to its isogenic parental control strain following treatment with an endogenous superoxide generator, methyl viologen (MV, paraquat). HPLC-ESI-MS/MS analysis of oxidized proteins revealed that several proteins of the glycolytic pathway (BB0057, BB0020, BB0348) exhibited increased carbonylation in the sodA mutant treated with MV. Levels of ATP and NAD/NADH were reduced in the sodA mutant compared with the parental strain following treatment with MV and could be attributed to increased levels of oxidation of proteins of the glycolytic pathway. In addition, a chaperone, HtpG (BB0560), and outer surface protein A (OspA, BBA15) were also observed to be oxidized in the sodA mutant. Immunoblot analysis revealed reduced levels of Outer surface protein C (OspC), Decorin binding protein A (DbpA), fibronectin binding protein (BBK32), RpoS and BosR in the sodA mutant compared to the control strains. Viable sodA mutant spirochetes could not be recovered from both gp91/phox-/- and iNOS deficient mice while borrelial DNA was detected in multiple tissues samples from infected mice at significantly lower levels compared to the parental strain. Taken together, these observations indicate that the increased oxidation of select borrelial determinants and reduced levels of critical pathogenesis-associated lipoproteins contribute to the in vivo deficit of the sodA mutant in the mouse model of Lyme disease. This study, utilizing the sodA mutant, has provided insights into adaptive capabilities critical for survival of B. burgdorferi in its hosts. Copyright:&quot;,&quot;issue&quot;:&quot;8&quot;,&quot;volume&quot;:&quot;10&quot;},&quot;isTemporary&quot;:false},{&quot;id&quot;:&quot;900ec9bd-8944-39e1-96e9-cd3f515ee3e2&quot;,&quot;itemData&quot;:{&quot;type&quot;:&quot;article-journal&quot;,&quot;id&quot;:&quot;900ec9bd-8944-39e1-96e9-cd3f515ee3e2&quot;,&quot;title&quot;:&quot;Borrelia burgdorferi radiosensitivity and Mn antioxidant content: antigenic preservation and pathobiology&quot;,&quot;author&quot;:[{&quot;family&quot;:&quot;Londoño&quot;,&quot;given&quot;:&quot;Andrés F.&quot;,&quot;parse-names&quot;:false,&quot;dropping-particle&quot;:&quot;&quot;,&quot;non-dropping-particle&quot;:&quot;&quot;},{&quot;family&quot;:&quot;Sharma&quot;,&quot;given&quot;:&quot;Ajay&quot;,&quot;parse-names&quot;:false,&quot;dropping-particle&quot;:&quot;&quot;,&quot;non-dropping-particle&quot;:&quot;&quot;},{&quot;family&quot;:&quot;Sealy&quot;,&quot;given&quot;:&quot;Jared&quot;,&quot;parse-names&quot;:false,&quot;dropping-particle&quot;:&quot;&quot;,&quot;non-dropping-particle&quot;:&quot;&quot;},{&quot;family&quot;:&quot;Rana&quot;,&quot;given&quot;:&quot;Vipin S.&quot;,&quot;parse-names&quot;:false,&quot;dropping-particle&quot;:&quot;&quot;,&quot;non-dropping-particle&quot;:&quot;&quot;},{&quot;family&quot;:&quot;Foor&quot;,&quot;given&quot;:&quot;Shelby D.&quot;,&quot;parse-names&quot;:false,&quot;dropping-particle&quot;:&quot;&quot;,&quot;non-dropping-particle&quot;:&quot;&quot;},{&quot;family&quot;:&quot;Matrosova&quot;,&quot;given&quot;:&quot;Vera Y.&quot;,&quot;parse-names&quot;:false,&quot;dropping-particle&quot;:&quot;&quot;,&quot;non-dropping-particle&quot;:&quot;&quot;},{&quot;family&quot;:&quot;Gaidamakova&quot;,&quot;given&quot;:&quot;Elena K.&quot;,&quot;parse-names&quot;:false,&quot;dropping-particle&quot;:&quot;&quot;,&quot;non-dropping-particle&quot;:&quot;&quot;},{&quot;family&quot;:&quot;Volpe&quot;,&quot;given&quot;:&quot;Robert P.&quot;,&quot;parse-names&quot;:false,&quot;dropping-particle&quot;:&quot;&quot;,&quot;non-dropping-particle&quot;:&quot;&quot;},{&quot;family&quot;:&quot;Daly&quot;,&quot;given&quot;:&quot;Michael J.&quot;,&quot;parse-names&quot;:false,&quot;dropping-particle&quot;:&quot;&quot;,&quot;non-dropping-particle&quot;:&quot;&quot;},{&quot;family&quot;:&quot;Hoffman&quot;,&quot;given&quot;:&quot;Brian M.&quot;,&quot;parse-names&quot;:false,&quot;dropping-particle&quot;:&quot;&quot;,&quot;non-dropping-particle&quot;:&quot;&quot;},{&quot;family&quot;:&quot;Pal&quot;,&quot;given&quot;:&quot;Utpal&quot;,&quot;parse-names&quot;:false,&quot;dropping-particle&quot;:&quot;&quot;,&quot;non-dropping-particle&quot;:&quot;&quot;},{&quot;family&quot;:&quot;Dumler&quot;,&quot;given&quot;:&quot;J. Stephen&quot;,&quot;parse-names&quot;:false,&quot;dropping-particle&quot;:&quot;&quot;,&quot;non-dropping-particle&quot;:&quot;&quot;}],&quot;container-title&quot;:&quot;mBio&quot;,&quot;container-title-short&quot;:&quot;mBio&quot;,&quot;accessed&quot;:{&quot;date-parts&quot;:[[2025,8,25]]},&quot;DOI&quot;:&quot;10.1128/MBIO.03131-24,&quot;,&quot;ISSN&quot;:&quot;21507511&quot;,&quot;PMID&quot;:&quot;39727419&quot;,&quot;URL&quot;:&quot;https://pubmed.ncbi.nlm.nih.gov/39727419/&quot;,&quot;issued&quot;:{&quot;date-parts&quot;:[[2025,2,1]]},&quot;abstract&quot;:&quot;The bacterium responsible for Lyme disease, Borrelia burgdorferi, accumulates high levels of manganese without iron and possesses a polyploid genome, characteristics suggesting potential extreme resistance to radiation. Contrary to expectations, we report that wild-type B. burgdorferi B31 cells are radiosensitive, with a gamma-radiation survival limit for 106 wild-type cells of &lt;1 kGy. Thus, we explored B. burgdorferi radiosensitivity through electron paramagnetic resonance (EPR) spectroscopy by quantitating the fraction of Mn2+ present as antioxidant Mn2+ metabolite complexes (H-Mn). The spirochetes displayed relatively low levels of H-Mn, in stark contrast to the extremely radiation-resistant Deinococcus radiodurans. The H-Mn content as revealed by EPR spectroscopy is sufficiently sensitive to detect small changes in radiosensitivity among B. burgdorferi strains. However, B. burgdorferi cells are significantly more sensitive than predicted by EPR, implicating their linear genome architecture as an additional explanation for radiosensitivity. We then explored the influence of the Mn2+-decapeptide-phosphate antioxidant complex MDP, known to shield proteins during irradiation, and showed that treatment with MDP preserves B. burgdorferi’s epitopes at 5 kGy irradiation, which crucially prevents cell proliferation. This finding defines some of the pivotal mechanisms that B. burgdorferi evolved to survive oxidative conditions experienced with tick and mammal immune responses. These observations also provide an opportunity for innovative vaccine development strategies employing ionizing radiation to disrupt the B. burgdorferi genome, while maintaining antigenic potency. These fresh insights extend our understanding of the unique biology of B. burgdorferi and open new avenues for considering novel whole-cell Lyme disease vaccines using MDP and irradiation-based inactivation.&quot;,&quot;publisher&quot;:&quot;American Society for Microbiology&quot;,&quot;issue&quot;:&quot;2&quot;,&quot;volume&quot;:&quot;16&quot;},&quot;isTemporary&quot;:false}]},{&quot;citationID&quot;:&quot;MENDELEY_CITATION_9145f20f-5f08-442a-a5df-d5e539efd13d&quot;,&quot;properties&quot;:{&quot;noteIndex&quot;:0},&quot;isEdited&quot;:false,&quot;manualOverride&quot;:{&quot;isManuallyOverridden&quot;:false,&quot;citeprocText&quot;:&quot;(2, 15, 16)&quot;,&quot;manualOverrideText&quot;:&quot;&quot;},&quot;citationTag&quot;:&quot;MENDELEY_CITATION_v3_eyJjaXRhdGlvbklEIjoiTUVOREVMRVlfQ0lUQVRJT05fOTE0NWYyMGYtNWYwOC00NDJhLWE1ZGYtZDVlNTM5ZWZkMTNkIiwicHJvcGVydGllcyI6eyJub3RlSW5kZXgiOjB9LCJpc0VkaXRlZCI6ZmFsc2UsIm1hbnVhbE92ZXJyaWRlIjp7ImlzTWFudWFsbHlPdmVycmlkZGVuIjpmYWxzZSwiY2l0ZXByb2NUZXh0IjoiKDIsIDE1LCAxNikiLCJtYW51YWxPdmVycmlkZVRleHQiOiIifSwiY2l0YXRpb25JdGVtcyI6W3siaWQiOiJlMjViYTBkOS05ZDdmLTM5MWUtYmNjMi1mOGMyZjQzMDM2MWEiLCJpdGVtRGF0YSI6eyJ0eXBlIjoiYXJ0aWNsZS1qb3VybmFsIiwiaWQiOiJlMjViYTBkOS05ZDdmLTM5MWUtYmNjMi1mOGMyZjQzMDM2MWEiLCJ0aXRsZSI6IkRlYXRoIGJ5IHByb3RlaW4gZGFtYWdlIGluIGlycmFkaWF0ZWQgY2VsbHMiLCJhdXRob3IiOlt7ImZhbWlseSI6IkRhbHkiLCJnaXZlbiI6Ik1pY2hhZWwgSi4iLCJwYXJzZS1uYW1lcyI6ZmFsc2UsImRyb3BwaW5nLXBhcnRpY2xlIjoiIiwibm9uLWRyb3BwaW5nLXBhcnRpY2xlIjoiIn1dLCJjb250YWluZXItdGl0bGUiOiJETkEgUmVwYWlyIiwiY29udGFpbmVyLXRpdGxlLXNob3J0IjoiRE5BIFJlcGFpciAoQW1zdCkiLCJhY2Nlc3NlZCI6eyJkYXRlLXBhcnRzIjpbWzIwMjUsOCwyNF1dfSwiRE9JIjoiMTAuMTAxNi9qLmRuYXJlcC4yMDExLjEwLjAyNCIsIklTU04iOiIxNTY4Nzg2NCIsIlBNSUQiOiIyMjExMjg2NCIsIlVSTCI6Imh0dHBzOi8vcHVibWVkLm5jYmkubmxtLm5paC5nb3YvMjIxMTI4NjQvIiwiaXNzdWVkIjp7ImRhdGUtcGFydHMiOltbMjAxMiwxLDJdXX0sInBhZ2UiOiIxMi0yMSIsImFic3RyYWN0IjoiQSBmb3VuZGluZyBjb25jZXB0IG9mIHJhZGlvYmlvbG9neSB0aGF0IGRlYWxzIHdpdGggWC1yYXlzLCDOsy1yYXlzIGFuZCB1bHRyYXZpb2xldCBsaWdodCBpcyB0aGF0IHJhZGlhdGlvbiBpbmRpc2NyaW1pbmF0ZWx5IGRhbWFnZXMgY2VsbHVsYXIgbWFjcm9tb2xlY3VsZXMuIE1vdW50aW5nIGV4cGVyaW1lbnRhbCBldmlkZW5jZSBkb2VzIG5vdCBmaXQgaW50byB0aGlzIHRoZW9yZXRpY2FsIGZyYW1ld29yay4gV2hlcmVhcyBETkEgbGVzaW9uLXlpZWxkcyBpbiBjZWxscyBleHBvc2VkIHRvIGEgZ2l2ZW4gZG9zZSBhbmQgdHlwZSBvZiByYWRpYXRpb24gYXBwZWFyIHRvIGJlIGZpeGVkLCBwcm90ZWluIGxlc2lvbi15aWVsZHMgYXJlIGhpZ2hseSB2YXJpYWJsZS4gRXh0cmVtZWx5IHJhZGlhdGlvbiByZXNpc3RhbnQgYmFjdGVyaWEgc3VjaCBhcyBEZWlub2NvY2N1cyByYWRpb2R1cmFucyBoYXZlIGV2b2x2ZWQgZXh0cmFvcmRpbmFyaWx5IGVmZmljaWVudCBhbnRpb3hpZGFudCBjaGVtaWNhbCBkZWZlbnNlcyB3aGljaCBzcGVjaWZpY2FsbHkgcHJvdGVjdCBwcm90ZWlucyBhbmQgdGhlIGZ1bmN0aW9ucyB0aGV5IGNhdGFseXplLiBJbiBkaXZlcnNlIHByb2thcnlvdGVzLCB0aGUgbGV0aGFsIGVmZmVjdHMgb2YgcmFkaWF0aW9uIGFwcGVhciB0byBiZSBnb3Zlcm5lZCBieSBveGlkYXRpdmUgcHJvdGVpbiBkYW1hZ2UsIHdoaWNoIGluYWN0aXZhdGVzIGVuenltZXMgaW5jbHVkaW5nIHRob3NlIG5lZWRlZCB0byByZXBhaXIgYW5kIHJlcGxpY2F0ZSBETkEuIFRoZXNlIGZpbmRpbmdzIG9mZmVyIGZyZXNoIGluc2lnaHQgaW50byB0aGUgbW9sZWN1bGFyIG1lY2hhbmlzbXMgb2YgcmFkaWF0aW9uIHJlc2lzdGFuY2UgYW5kIHByZXNlbnQgdGhlbXNlbHZlcyBhcyBuZXcgb3Bwb3J0dW5pdGllcyB0byBzdHVkeSBhbmQgY29udHJvbCBveGlkYXRpdmUgc3RyZXNzIGluIGV1a2FyeW90ZXMsIGluY2x1ZGluZyBtYW1tYWxpYW4gY2VsbHMgYW5kIHRoZWlyIGNhbmNlciBjZWxsIGNvdW50ZXJwYXJ0cy4gwqkgMjAxMS4iLCJwdWJsaXNoZXIiOiJETkEgUmVwYWlyIChBbXN0KSIsImlzc3VlIjoiMSIsInZvbHVtZSI6IjExIn0sImlzVGVtcG9yYXJ5IjpmYWxzZX0seyJpZCI6IjU4NWU3ZjU1LTMyZmUtMzA0Yi1iOGIzLTNkODYxODQxOGU5YiIsIml0ZW1EYXRhIjp7InR5cGUiOiJhcnRpY2xlLWpvdXJuYWwiLCJpZCI6IjU4NWU3ZjU1LTMyZmUtMzA0Yi1iOGIzLTNkODYxODQxOGU5YiIsInRpdGxlIjoiVGhlIHNjaWVudGlmaWMgcmV2b2x1dGlvbiB0aGF0IHVucmF2ZWxlZCB0aGUgYXN0b25pc2hpbmcgRE5BIHJlcGFpciBjYXBhY2l0eSBvZiB0aGUgRGVpbm9jb2NjYWNlYWU6IDQwIHllYXJzIG9uIiwiYXV0aG9yIjpbeyJmYW1pbHkiOiJEYWx5IiwiZ2l2ZW4iOiJNaWNoYWVsIEouIiwicGFyc2UtbmFtZXMiOmZhbHNlLCJkcm9wcGluZy1wYXJ0aWNsZSI6IiIsIm5vbi1kcm9wcGluZy1wYXJ0aWNsZSI6IiJ9XSwiY29udGFpbmVyLXRpdGxlIjoiQ2FuYWRpYW4gSm91cm5hbCBvZiBNaWNyb2Jpb2xvZ3kiLCJjb250YWluZXItdGl0bGUtc2hvcnQiOiJDYW4gSiBNaWNyb2Jpb2wiLCJhY2Nlc3NlZCI6eyJkYXRlLXBhcnRzIjpbWzIwMjUsOCwyNF1dfSwiRE9JIjoiMTAuMTEzOS9DSk0tMjAyMy0wMDU5LCIsIklTU04iOiIxNDgwMzI3NSIsIlVSTCI6Imh0dHBzOi8vcHVibWVkLm5jYmkubmxtLm5paC5nb3YvMzcyNjc2MjYvIiwiaXNzdWVkIjp7ImRhdGUtcGFydHMiOltbMjAyMywxMCwxXV19LCJwYWdlIjoiMzY5LTM4NiIsImFic3RyYWN0IjoiVGhlIGZhbWlseSBEZWlub2NvY2NhY2VhZSBleGhpYml0cyBleGNlcHRpb25hbCByYWRpYXRpb24gcmVzaXN0YW5jZSBhbmQgcG9zc2Vzc2VzIGFsbCB0aGUgbmVjZXNzYXJ5IHRyYWl0cyBmb3Igc3Vydml2aW5nIGluIHJhZGlhdGlvbi1leHBvc2VkIGVudmlyb25tZW50cy4gVGhlaXIgc3Vydml2YWwgc3RyYXRlZ3kgaW52b2x2ZXMgdGhlIGNvdXBsaW5nIG9mIG1ldGFib2xpYyBhbmQgRE5BIHJlcGFpciBmdW5jdGlvbnMsIHJlc3VsdGluZyBpbiBhbiBleHRyYW9yZGluYXJpbHkgZWZmaWNpZW50IGhvbW9sb2dvdXMgcmVwYWlyIG9mIEROQSBkb3VibGUtc3RyYW5kIGJyZWFrcyAoRFNCcykgY2F1c2VkIGJ5IHJhZGlhdGlvbiBvciBkZXNpY2NhdGlvbi4gVGhlIGtleXMgdG8gdGhlaXIgc3Vydml2YWwgbGllIGluIHRoZSBoeXBlcmFjY3VtdWxhdGlvbiBvZiBtYW5nYW5vdXMgKE1uMispLW1ldGFib2xpdGUgYW50aW94aWRhbnRzIHRoYXQgcHJvdGVjdCB0aGVpciBETkEgcmVwYWlyIHByb3RlaW5zIHVuZGVyIGV4dHJlbWUgb3hpZGF0aXZlIHN0cmVzcyBhbmQgdGhlIHBlcnNpc3RlbnQgc3RydWN0dXJhbCBsaW5rYWdlIGJ5IEhvbGxpZGF5IGp1bmN0aW9ucyBvZiB0aGVpciBtdWx0aXBsZSBnZW5vbWUgY29waWVzIHBlciBjZWxsIHRoYXQgZmFjaWxpdGF0ZXMgRFNCIHJlcGFpci4gVGhpcyBjb3VwbGluZyBvZiBtZXRhYm9saWMgYW5kIEROQSByZXBhaXIgZnVuY3Rpb25zIGhhcyBtYWRlIHBvbHlwbG9pZCBEZWlub2NvY2N1cyBiYWN0ZXJpYSBhIHVzZWZ1bCB0b29sIGluIGVudmlyb25tZW50YWwgYmlvdGVjaG5vbG9neSwgcmFkaW9iaW9sb2d5LCBhZ2luZywgYW5kIHBsYW5ldGFyeSBwcm90ZWN0aW9uLiBUaGUgcmV2aWV3IGhpZ2hsaWdodHMgdGhlIGdyb3VuZGJyZWFraW5nIGNvbnRyaWJ1dGlvbnMgb2YgdGhlIGxhdGUgUm9iZXJ0IEcuRS4gTXVycmF5IHRvIHRoZSBmaWVsZCBvZiBEZWlub2NvY2N1cyByZXNlYXJjaCBhbmQgdGhlIGVtZXJnZW50IHBhcmFkaWdtLXNoaWZ0aW5nIGRpc2NvdmVyaWVzIHRoYXQgcmV2b2x1dGlvbml6ZWQgb3VyIHVuZGVyc3RhbmRpbmcgb2YgcmFkaWF0aW9uIHN1cnZpdmFiaWxpdHkgYW5kIG94aWRhdGl2ZSBzdHJlc3MgZGVmZW5zZSwgZGVtb25zdHJhdGluZyB0aGF0IHRoZSBwcm90ZW9tZSwgcmF0aGVyIHRoYW4gdGhlIGdlbm9tZSwgaXMgdGhlIHByaW1hcnkgdGFyZ2V0IHJlc3BvbnNpYmxlIGZvciBzdXJ2aXZhYmlsaXR5LiBUaGVzZSBkaXNjb3ZlcmllcyBoYXZlIGxlZCB0byB0aGUgY29tbWVyY2lhbCBkZXZlbG9wbWVudCBvZiBpcnJhZGlhdGVkIHZhY2NpbmVzIHVzaW5nIERlaW5vY29jY3VzIE1uLXBlcHRpZGUgYW50aW94aWRhbnRzIGFuZCBoYXZlIHNpZ25pZmljYW50IGltcGxpY2F0aW9ucyBmb3IgdmFyaW91cyBmaWVsZHMuIiwicHVibGlzaGVyIjoiQ2FuYWRpYW4gU2NpZW5jZSBQdWJsaXNoaW5nIiwiaXNzdWUiOiIxMCIsInZvbHVtZSI6IjY5In0sImlzVGVtcG9yYXJ5IjpmYWxzZX0seyJpZCI6IjkwMGVjOWJkLTg5NDQtMzllMS05NmU5LWNkM2Y1MTVlZTNlMiIsIml0ZW1EYXRhIjp7InR5cGUiOiJhcnRpY2xlLWpvdXJuYWwiLCJpZCI6IjkwMGVjOWJkLTg5NDQtMzllMS05NmU5LWNkM2Y1MTVlZTNlMiIsInRpdGxlIjoiQm9ycmVsaWEgYnVyZ2RvcmZlcmkgcmFkaW9zZW5zaXRpdml0eSBhbmQgTW4gYW50aW94aWRhbnQgY29udGVudDogYW50aWdlbmljIHByZXNlcnZhdGlvbiBhbmQgcGF0aG9iaW9sb2d5IiwiYXV0aG9yIjpbeyJmYW1pbHkiOiJMb25kb8OxbyIsImdpdmVuIjoiQW5kcsOpcyBGLiIsInBhcnNlLW5hbWVzIjpmYWxzZSwiZHJvcHBpbmctcGFydGljbGUiOiIiLCJub24tZHJvcHBpbmctcGFydGljbGUiOiIifSx7ImZhbWlseSI6IlNoYXJtYSIsImdpdmVuIjoiQWpheSIsInBhcnNlLW5hbWVzIjpmYWxzZSwiZHJvcHBpbmctcGFydGljbGUiOiIiLCJub24tZHJvcHBpbmctcGFydGljbGUiOiIifSx7ImZhbWlseSI6IlNlYWx5IiwiZ2l2ZW4iOiJKYXJlZCIsInBhcnNlLW5hbWVzIjpmYWxzZSwiZHJvcHBpbmctcGFydGljbGUiOiIiLCJub24tZHJvcHBpbmctcGFydGljbGUiOiIifSx7ImZhbWlseSI6IlJhbmEiLCJnaXZlbiI6IlZpcGluIFMuIiwicGFyc2UtbmFtZXMiOmZhbHNlLCJkcm9wcGluZy1wYXJ0aWNsZSI6IiIsIm5vbi1kcm9wcGluZy1wYXJ0aWNsZSI6IiJ9LHsiZmFtaWx5IjoiRm9vciIsImdpdmVuIjoiU2hlbGJ5IEQuIiwicGFyc2UtbmFtZXMiOmZhbHNlLCJkcm9wcGluZy1wYXJ0aWNsZSI6IiIsIm5vbi1kcm9wcGluZy1wYXJ0aWNsZSI6IiJ9LHsiZmFtaWx5IjoiTWF0cm9zb3ZhIiwiZ2l2ZW4iOiJWZXJhIFkuIiwicGFyc2UtbmFtZXMiOmZhbHNlLCJkcm9wcGluZy1wYXJ0aWNsZSI6IiIsIm5vbi1kcm9wcGluZy1wYXJ0aWNsZSI6IiJ9LHsiZmFtaWx5IjoiR2FpZGFtYWtvdmEiLCJnaXZlbiI6IkVsZW5hIEsuIiwicGFyc2UtbmFtZXMiOmZhbHNlLCJkcm9wcGluZy1wYXJ0aWNsZSI6IiIsIm5vbi1kcm9wcGluZy1wYXJ0aWNsZSI6IiJ9LHsiZmFtaWx5IjoiVm9scGUiLCJnaXZlbiI6IlJvYmVydCBQLiIsInBhcnNlLW5hbWVzIjpmYWxzZSwiZHJvcHBpbmctcGFydGljbGUiOiIiLCJub24tZHJvcHBpbmctcGFydGljbGUiOiIifSx7ImZhbWlseSI6IkRhbHkiLCJnaXZlbiI6Ik1pY2hhZWwgSi4iLCJwYXJzZS1uYW1lcyI6ZmFsc2UsImRyb3BwaW5nLXBhcnRpY2xlIjoiIiwibm9uLWRyb3BwaW5nLXBhcnRpY2xlIjoiIn0seyJmYW1pbHkiOiJIb2ZmbWFuIiwiZ2l2ZW4iOiJCcmlhbiBNLiIsInBhcnNlLW5hbWVzIjpmYWxzZSwiZHJvcHBpbmctcGFydGljbGUiOiIiLCJub24tZHJvcHBpbmctcGFydGljbGUiOiIifSx7ImZhbWlseSI6IlBhbCIsImdpdmVuIjoiVXRwYWwiLCJwYXJzZS1uYW1lcyI6ZmFsc2UsImRyb3BwaW5nLXBhcnRpY2xlIjoiIiwibm9uLWRyb3BwaW5nLXBhcnRpY2xlIjoiIn0seyJmYW1pbHkiOiJEdW1sZXIiLCJnaXZlbiI6IkouIFN0ZXBoZW4iLCJwYXJzZS1uYW1lcyI6ZmFsc2UsImRyb3BwaW5nLXBhcnRpY2xlIjoiIiwibm9uLWRyb3BwaW5nLXBhcnRpY2xlIjoiIn1dLCJjb250YWluZXItdGl0bGUiOiJtQmlvIiwiY29udGFpbmVyLXRpdGxlLXNob3J0IjoibUJpbyIsImFjY2Vzc2VkIjp7ImRhdGUtcGFydHMiOltbMjAyNSw4LDI1XV19LCJET0kiOiIxMC4xMTI4L01CSU8uMDMxMzEtMjQsIiwiSVNTTiI6IjIxNTA3NTExIiwiUE1JRCI6IjM5NzI3NDE5IiwiVVJMIjoiaHR0cHM6Ly9wdWJtZWQubmNiaS5ubG0ubmloLmdvdi8zOTcyNzQxOS8iLCJpc3N1ZWQiOnsiZGF0ZS1wYXJ0cyI6W1syMDI1LDIsMV1dfSwiYWJzdHJhY3QiOiJUaGUgYmFjdGVyaXVtIHJlc3BvbnNpYmxlIGZvciBMeW1lIGRpc2Vhc2UsIEJvcnJlbGlhIGJ1cmdkb3JmZXJpLCBhY2N1bXVsYXRlcyBoaWdoIGxldmVscyBvZiBtYW5nYW5lc2Ugd2l0aG91dCBpcm9uIGFuZCBwb3NzZXNzZXMgYSBwb2x5cGxvaWQgZ2Vub21lLCBjaGFyYWN0ZXJpc3RpY3Mgc3VnZ2VzdGluZyBwb3RlbnRpYWwgZXh0cmVtZSByZXNpc3RhbmNlIHRvIHJhZGlhdGlvbi4gQ29udHJhcnkgdG8gZXhwZWN0YXRpb25zLCB3ZSByZXBvcnQgdGhhdCB3aWxkLXR5cGUgQi4gYnVyZ2RvcmZlcmkgQjMxIGNlbGxzIGFyZSByYWRpb3NlbnNpdGl2ZSwgd2l0aCBhIGdhbW1hLXJhZGlhdGlvbiBzdXJ2aXZhbCBsaW1pdCBmb3IgMTA2IHdpbGQtdHlwZSBjZWxscyBvZiA8MSBrR3kuIFRodXMsIHdlIGV4cGxvcmVkIEIuIGJ1cmdkb3JmZXJpIHJhZGlvc2Vuc2l0aXZpdHkgdGhyb3VnaCBlbGVjdHJvbiBwYXJhbWFnbmV0aWMgcmVzb25hbmNlIChFUFIpIHNwZWN0cm9zY29weSBieSBxdWFudGl0YXRpbmcgdGhlIGZyYWN0aW9uIG9mIE1uMisgcHJlc2VudCBhcyBhbnRpb3hpZGFudCBNbjIrIG1ldGFib2xpdGUgY29tcGxleGVzIChILU1uKS4gVGhlIHNwaXJvY2hldGVzIGRpc3BsYXllZCByZWxhdGl2ZWx5IGxvdyBsZXZlbHMgb2YgSC1NbiwgaW4gc3RhcmsgY29udHJhc3QgdG8gdGhlIGV4dHJlbWVseSByYWRpYXRpb24tcmVzaXN0YW50IERlaW5vY29jY3VzIHJhZGlvZHVyYW5zLiBUaGUgSC1NbiBjb250ZW50IGFzIHJldmVhbGVkIGJ5IEVQUiBzcGVjdHJvc2NvcHkgaXMgc3VmZmljaWVudGx5IHNlbnNpdGl2ZSB0byBkZXRlY3Qgc21hbGwgY2hhbmdlcyBpbiByYWRpb3NlbnNpdGl2aXR5IGFtb25nIEIuIGJ1cmdkb3JmZXJpIHN0cmFpbnMuIEhvd2V2ZXIsIEIuIGJ1cmdkb3JmZXJpIGNlbGxzIGFyZSBzaWduaWZpY2FudGx5IG1vcmUgc2Vuc2l0aXZlIHRoYW4gcHJlZGljdGVkIGJ5IEVQUiwgaW1wbGljYXRpbmcgdGhlaXIgbGluZWFyIGdlbm9tZSBhcmNoaXRlY3R1cmUgYXMgYW4gYWRkaXRpb25hbCBleHBsYW5hdGlvbiBmb3IgcmFkaW9zZW5zaXRpdml0eS4gV2UgdGhlbiBleHBsb3JlZCB0aGUgaW5mbHVlbmNlIG9mIHRoZSBNbjIrLWRlY2FwZXB0aWRlLXBob3NwaGF0ZSBhbnRpb3hpZGFudCBjb21wbGV4IE1EUCwga25vd24gdG8gc2hpZWxkIHByb3RlaW5zIGR1cmluZyBpcnJhZGlhdGlvbiwgYW5kIHNob3dlZCB0aGF0IHRyZWF0bWVudCB3aXRoIE1EUCBwcmVzZXJ2ZXMgQi4gYnVyZ2RvcmZlcmnigJlzIGVwaXRvcGVzIGF0IDUga0d5IGlycmFkaWF0aW9uLCB3aGljaCBjcnVjaWFsbHkgcHJldmVudHMgY2VsbCBwcm9saWZlcmF0aW9uLiBUaGlzIGZpbmRpbmcgZGVmaW5lcyBzb21lIG9mIHRoZSBwaXZvdGFsIG1lY2hhbmlzbXMgdGhhdCBCLiBidXJnZG9yZmVyaSBldm9sdmVkIHRvIHN1cnZpdmUgb3hpZGF0aXZlIGNvbmRpdGlvbnMgZXhwZXJpZW5jZWQgd2l0aCB0aWNrIGFuZCBtYW1tYWwgaW1tdW5lIHJlc3BvbnNlcy4gVGhlc2Ugb2JzZXJ2YXRpb25zIGFsc28gcHJvdmlkZSBhbiBvcHBvcnR1bml0eSBmb3IgaW5ub3ZhdGl2ZSB2YWNjaW5lIGRldmVsb3BtZW50IHN0cmF0ZWdpZXMgZW1wbG95aW5nIGlvbml6aW5nIHJhZGlhdGlvbiB0byBkaXNydXB0IHRoZSBCLiBidXJnZG9yZmVyaSBnZW5vbWUsIHdoaWxlIG1haW50YWluaW5nIGFudGlnZW5pYyBwb3RlbmN5LiBUaGVzZSBmcmVzaCBpbnNpZ2h0cyBleHRlbmQgb3VyIHVuZGVyc3RhbmRpbmcgb2YgdGhlIHVuaXF1ZSBiaW9sb2d5IG9mIEIuIGJ1cmdkb3JmZXJpIGFuZCBvcGVuIG5ldyBhdmVudWVzIGZvciBjb25zaWRlcmluZyBub3ZlbCB3aG9sZS1jZWxsIEx5bWUgZGlzZWFzZSB2YWNjaW5lcyB1c2luZyBNRFAgYW5kIGlycmFkaWF0aW9uLWJhc2VkIGluYWN0aXZhdGlvbi4iLCJwdWJsaXNoZXIiOiJBbWVyaWNhbiBTb2NpZXR5IGZvciBNaWNyb2Jpb2xvZ3kiLCJpc3N1ZSI6IjIiLCJ2b2x1bWUiOiIxNiJ9LCJpc1RlbXBvcmFyeSI6ZmFsc2V9XX0=&quot;,&quot;citationItems&quot;:[{&quot;id&quot;:&quot;e25ba0d9-9d7f-391e-bcc2-f8c2f430361a&quot;,&quot;itemData&quot;:{&quot;type&quot;:&quot;article-journal&quot;,&quot;id&quot;:&quot;e25ba0d9-9d7f-391e-bcc2-f8c2f430361a&quot;,&quot;title&quot;:&quot;Death by protein damage in irradiated cells&quot;,&quot;author&quot;:[{&quot;family&quot;:&quot;Daly&quot;,&quot;given&quot;:&quot;Michael J.&quot;,&quot;parse-names&quot;:false,&quot;dropping-particle&quot;:&quot;&quot;,&quot;non-dropping-particle&quot;:&quot;&quot;}],&quot;container-title&quot;:&quot;DNA Repair&quot;,&quot;container-title-short&quot;:&quot;DNA Repair (Amst)&quot;,&quot;accessed&quot;:{&quot;date-parts&quot;:[[2025,8,24]]},&quot;DOI&quot;:&quot;10.1016/j.dnarep.2011.10.024&quot;,&quot;ISSN&quot;:&quot;15687864&quot;,&quot;PMID&quot;:&quot;22112864&quot;,&quot;URL&quot;:&quot;https://pubmed.ncbi.nlm.nih.gov/22112864/&quot;,&quot;issued&quot;:{&quot;date-parts&quot;:[[2012,1,2]]},&quot;page&quot;:&quot;12-21&quot;,&quot;abstract&quot;:&quot;A founding concept of radiobiology that deals with X-rays, γ-rays and ultraviolet light is that radiation indiscriminately damages cellular macromolecules. Mounting experimental evidence does not fit into this theoretical framework. Whereas DNA lesion-yields in cells exposed to a given dose and type of radiation appear to be fixed, protein lesion-yields are highly variable. Extremely radiation resistant bacteria such as Deinococcus radiodurans have evolved extraordinarily efficient antioxidant chemical defenses which specifically protect proteins and the functions they catalyze. In diverse prokaryotes, the lethal effects of radiation appear to be governed by oxidative protein damage, which inactivates enzymes including those needed to repair and replicate DNA. These findings offer fresh insight into the molecular mechanisms of radiation resistance and present themselves as new opportunities to study and control oxidative stress in eukaryotes, including mammalian cells and their cancer cell counterparts. © 2011.&quot;,&quot;publisher&quot;:&quot;DNA Repair (Amst)&quot;,&quot;issue&quot;:&quot;1&quot;,&quot;volume&quot;:&quot;11&quot;},&quot;isTemporary&quot;:false},{&quot;id&quot;:&quot;585e7f55-32fe-304b-b8b3-3d8618418e9b&quot;,&quot;itemData&quot;:{&quot;type&quot;:&quot;article-journal&quot;,&quot;id&quot;:&quot;585e7f55-32fe-304b-b8b3-3d8618418e9b&quot;,&quot;title&quot;:&quot;The scientific revolution that unraveled the astonishing DNA repair capacity of the Deinococcaceae: 40 years on&quot;,&quot;author&quot;:[{&quot;family&quot;:&quot;Daly&quot;,&quot;given&quot;:&quot;Michael J.&quot;,&quot;parse-names&quot;:false,&quot;dropping-particle&quot;:&quot;&quot;,&quot;non-dropping-particle&quot;:&quot;&quot;}],&quot;container-title&quot;:&quot;Canadian Journal of Microbiology&quot;,&quot;container-title-short&quot;:&quot;Can J Microbiol&quot;,&quot;accessed&quot;:{&quot;date-parts&quot;:[[2025,8,24]]},&quot;DOI&quot;:&quot;10.1139/CJM-2023-0059,&quot;,&quot;ISSN&quot;:&quot;14803275&quot;,&quot;URL&quot;:&quot;https://pubmed.ncbi.nlm.nih.gov/37267626/&quot;,&quot;issued&quot;:{&quot;date-parts&quot;:[[2023,10,1]]},&quot;page&quot;:&quot;369-386&quot;,&quot;abstract&quot;:&quot;The family Deinococcaceae exhibits exceptional radiation resistance and possesses all the necessary traits for surviving in radiation-exposed environments. Their survival strategy involves the coupling of metabolic and DNA repair functions, resulting in an extraordinarily efficient homologous repair of DNA double-strand breaks (DSBs) caused by radiation or desiccation. The keys to their survival lie in the hyperaccumulation of manganous (Mn2+)-metabolite antioxidants that protect their DNA repair proteins under extreme oxidative stress and the persistent structural linkage by Holliday junctions of their multiple genome copies per cell that facilitates DSB repair. This coupling of metabolic and DNA repair functions has made polyploid Deinococcus bacteria a useful tool in environmental biotechnology, radiobiology, aging, and planetary protection. The review highlights the groundbreaking contributions of the late Robert G.E. Murray to the field of Deinococcus research and the emergent paradigm-shifting discoveries that revolutionized our understanding of radiation survivability and oxidative stress defense, demonstrating that the proteome, rather than the genome, is the primary target responsible for survivability. These discoveries have led to the commercial development of irradiated vaccines using Deinococcus Mn-peptide antioxidants and have significant implications for various fields.&quot;,&quot;publisher&quot;:&quot;Canadian Science Publishing&quot;,&quot;issue&quot;:&quot;10&quot;,&quot;volume&quot;:&quot;69&quot;},&quot;isTemporary&quot;:false},{&quot;id&quot;:&quot;900ec9bd-8944-39e1-96e9-cd3f515ee3e2&quot;,&quot;itemData&quot;:{&quot;type&quot;:&quot;article-journal&quot;,&quot;id&quot;:&quot;900ec9bd-8944-39e1-96e9-cd3f515ee3e2&quot;,&quot;title&quot;:&quot;Borrelia burgdorferi radiosensitivity and Mn antioxidant content: antigenic preservation and pathobiology&quot;,&quot;author&quot;:[{&quot;family&quot;:&quot;Londoño&quot;,&quot;given&quot;:&quot;Andrés F.&quot;,&quot;parse-names&quot;:false,&quot;dropping-particle&quot;:&quot;&quot;,&quot;non-dropping-particle&quot;:&quot;&quot;},{&quot;family&quot;:&quot;Sharma&quot;,&quot;given&quot;:&quot;Ajay&quot;,&quot;parse-names&quot;:false,&quot;dropping-particle&quot;:&quot;&quot;,&quot;non-dropping-particle&quot;:&quot;&quot;},{&quot;family&quot;:&quot;Sealy&quot;,&quot;given&quot;:&quot;Jared&quot;,&quot;parse-names&quot;:false,&quot;dropping-particle&quot;:&quot;&quot;,&quot;non-dropping-particle&quot;:&quot;&quot;},{&quot;family&quot;:&quot;Rana&quot;,&quot;given&quot;:&quot;Vipin S.&quot;,&quot;parse-names&quot;:false,&quot;dropping-particle&quot;:&quot;&quot;,&quot;non-dropping-particle&quot;:&quot;&quot;},{&quot;family&quot;:&quot;Foor&quot;,&quot;given&quot;:&quot;Shelby D.&quot;,&quot;parse-names&quot;:false,&quot;dropping-particle&quot;:&quot;&quot;,&quot;non-dropping-particle&quot;:&quot;&quot;},{&quot;family&quot;:&quot;Matrosova&quot;,&quot;given&quot;:&quot;Vera Y.&quot;,&quot;parse-names&quot;:false,&quot;dropping-particle&quot;:&quot;&quot;,&quot;non-dropping-particle&quot;:&quot;&quot;},{&quot;family&quot;:&quot;Gaidamakova&quot;,&quot;given&quot;:&quot;Elena K.&quot;,&quot;parse-names&quot;:false,&quot;dropping-particle&quot;:&quot;&quot;,&quot;non-dropping-particle&quot;:&quot;&quot;},{&quot;family&quot;:&quot;Volpe&quot;,&quot;given&quot;:&quot;Robert P.&quot;,&quot;parse-names&quot;:false,&quot;dropping-particle&quot;:&quot;&quot;,&quot;non-dropping-particle&quot;:&quot;&quot;},{&quot;family&quot;:&quot;Daly&quot;,&quot;given&quot;:&quot;Michael J.&quot;,&quot;parse-names&quot;:false,&quot;dropping-particle&quot;:&quot;&quot;,&quot;non-dropping-particle&quot;:&quot;&quot;},{&quot;family&quot;:&quot;Hoffman&quot;,&quot;given&quot;:&quot;Brian M.&quot;,&quot;parse-names&quot;:false,&quot;dropping-particle&quot;:&quot;&quot;,&quot;non-dropping-particle&quot;:&quot;&quot;},{&quot;family&quot;:&quot;Pal&quot;,&quot;given&quot;:&quot;Utpal&quot;,&quot;parse-names&quot;:false,&quot;dropping-particle&quot;:&quot;&quot;,&quot;non-dropping-particle&quot;:&quot;&quot;},{&quot;family&quot;:&quot;Dumler&quot;,&quot;given&quot;:&quot;J. Stephen&quot;,&quot;parse-names&quot;:false,&quot;dropping-particle&quot;:&quot;&quot;,&quot;non-dropping-particle&quot;:&quot;&quot;}],&quot;container-title&quot;:&quot;mBio&quot;,&quot;container-title-short&quot;:&quot;mBio&quot;,&quot;accessed&quot;:{&quot;date-parts&quot;:[[2025,8,25]]},&quot;DOI&quot;:&quot;10.1128/MBIO.03131-24,&quot;,&quot;ISSN&quot;:&quot;21507511&quot;,&quot;PMID&quot;:&quot;39727419&quot;,&quot;URL&quot;:&quot;https://pubmed.ncbi.nlm.nih.gov/39727419/&quot;,&quot;issued&quot;:{&quot;date-parts&quot;:[[2025,2,1]]},&quot;abstract&quot;:&quot;The bacterium responsible for Lyme disease, Borrelia burgdorferi, accumulates high levels of manganese without iron and possesses a polyploid genome, characteristics suggesting potential extreme resistance to radiation. Contrary to expectations, we report that wild-type B. burgdorferi B31 cells are radiosensitive, with a gamma-radiation survival limit for 106 wild-type cells of &lt;1 kGy. Thus, we explored B. burgdorferi radiosensitivity through electron paramagnetic resonance (EPR) spectroscopy by quantitating the fraction of Mn2+ present as antioxidant Mn2+ metabolite complexes (H-Mn). The spirochetes displayed relatively low levels of H-Mn, in stark contrast to the extremely radiation-resistant Deinococcus radiodurans. The H-Mn content as revealed by EPR spectroscopy is sufficiently sensitive to detect small changes in radiosensitivity among B. burgdorferi strains. However, B. burgdorferi cells are significantly more sensitive than predicted by EPR, implicating their linear genome architecture as an additional explanation for radiosensitivity. We then explored the influence of the Mn2+-decapeptide-phosphate antioxidant complex MDP, known to shield proteins during irradiation, and showed that treatment with MDP preserves B. burgdorferi’s epitopes at 5 kGy irradiation, which crucially prevents cell proliferation. This finding defines some of the pivotal mechanisms that B. burgdorferi evolved to survive oxidative conditions experienced with tick and mammal immune responses. These observations also provide an opportunity for innovative vaccine development strategies employing ionizing radiation to disrupt the B. burgdorferi genome, while maintaining antigenic potency. These fresh insights extend our understanding of the unique biology of B. burgdorferi and open new avenues for considering novel whole-cell Lyme disease vaccines using MDP and irradiation-based inactivation.&quot;,&quot;publisher&quot;:&quot;American Society for Microbiology&quot;,&quot;issue&quot;:&quot;2&quot;,&quot;volume&quot;:&quot;16&quot;},&quot;isTemporary&quot;:false}]},{&quot;citationID&quot;:&quot;MENDELEY_CITATION_fef59793-ba35-4daf-89b2-4952d82be426&quot;,&quot;properties&quot;:{&quot;noteIndex&quot;:0},&quot;isEdited&quot;:false,&quot;manualOverride&quot;:{&quot;isManuallyOverridden&quot;:false,&quot;citeprocText&quot;:&quot;(17–20)&quot;,&quot;manualOverrideText&quot;:&quot;&quot;},&quot;citationTag&quot;:&quot;MENDELEY_CITATION_v3_eyJjaXRhdGlvbklEIjoiTUVOREVMRVlfQ0lUQVRJT05fZmVmNTk3OTMtYmEzNS00ZGFmLTg5YjItNDk1MmQ4MmJlNDI2IiwicHJvcGVydGllcyI6eyJub3RlSW5kZXgiOjB9LCJpc0VkaXRlZCI6ZmFsc2UsIm1hbnVhbE92ZXJyaWRlIjp7ImlzTWFudWFsbHlPdmVycmlkZGVuIjpmYWxzZSwiY2l0ZXByb2NUZXh0IjoiKDE34oCTMjApIiwibWFudWFsT3ZlcnJpZGVUZXh0IjoiIn0sImNpdGF0aW9uSXRlbXMiOlt7ImlkIjoiMzkxMTE2MTctNTAzNi0zOGZmLWFlZTItNTczNzc2YTAyNjBhIiwiaXRlbURhdGEiOnsidHlwZSI6ImFydGljbGUtam91cm5hbCIsImlkIjoiMzkxMTE2MTctNTAzNi0zOGZmLWFlZTItNTczNzc2YTAyNjBhIiwidGl0bGUiOiJTbWFsbC1tb2xlY3VsZSBhbnRpb3hpZGFudCBwcm90ZW9tZS1zaGllbGRzIGluIERlaW5vY29jY3VzIHJhZGlvZHVyYW5zIiwiYXV0aG9yIjpbeyJmYW1pbHkiOiJEYWx5IiwiZ2l2ZW4iOiJNaWNoYWVsIEouIiwicGFyc2UtbmFtZXMiOmZhbHNlLCJkcm9wcGluZy1wYXJ0aWNsZSI6IiIsIm5vbi1kcm9wcGluZy1wYXJ0aWNsZSI6IiJ9LHsiZmFtaWx5IjoiR2FpZGFtYWtvdmEiLCJnaXZlbiI6IkVsZW5hIEsuIiwicGFyc2UtbmFtZXMiOmZhbHNlLCJkcm9wcGluZy1wYXJ0aWNsZSI6IiIsIm5vbi1kcm9wcGluZy1wYXJ0aWNsZSI6IiJ9LHsiZmFtaWx5IjoiTWF0cm9zb3ZhIiwiZ2l2ZW4iOiJWZXJhIFkuIiwicGFyc2UtbmFtZXMiOmZhbHNlLCJkcm9wcGluZy1wYXJ0aWNsZSI6IiIsIm5vbi1kcm9wcGluZy1wYXJ0aWNsZSI6IiJ9LHsiZmFtaWx5IjoiS2lhbmciLCJnaXZlbiI6Ikp1bGlhbm4gRy4iLCJwYXJzZS1uYW1lcyI6ZmFsc2UsImRyb3BwaW5nLXBhcnRpY2xlIjoiIiwibm9uLWRyb3BwaW5nLXBhcnRpY2xlIjoiIn0seyJmYW1pbHkiOiJGdWt1bW90byIsImdpdmVuIjoiUmlzYWt1IiwicGFyc2UtbmFtZXMiOmZhbHNlLCJkcm9wcGluZy1wYXJ0aWNsZSI6IiIsIm5vbi1kcm9wcGluZy1wYXJ0aWNsZSI6IiJ9LHsiZmFtaWx5IjoiTGVlIiwiZ2l2ZW4iOiJEdWNrIFllb24iLCJwYXJzZS1uYW1lcyI6ZmFsc2UsImRyb3BwaW5nLXBhcnRpY2xlIjoiIiwibm9uLWRyb3BwaW5nLXBhcnRpY2xlIjoiIn0seyJmYW1pbHkiOiJXZWhyIiwiZ2l2ZW4iOiJOYW5jeSBCLiIsInBhcnNlLW5hbWVzIjpmYWxzZSwiZHJvcHBpbmctcGFydGljbGUiOiIiLCJub24tZHJvcHBpbmctcGFydGljbGUiOiIifSx7ImZhbWlseSI6IlZpdGVyaSIsImdpdmVuIjoiR2FicmllbGEgQS4iLCJwYXJzZS1uYW1lcyI6ZmFsc2UsImRyb3BwaW5nLXBhcnRpY2xlIjoiIiwibm9uLWRyb3BwaW5nLXBhcnRpY2xlIjoiIn0seyJmYW1pbHkiOiJCZXJsZXR0IiwiZ2l2ZW4iOiJCYXJiYXJhIFMuIiwicGFyc2UtbmFtZXMiOmZhbHNlLCJkcm9wcGluZy1wYXJ0aWNsZSI6IiIsIm5vbi1kcm9wcGluZy1wYXJ0aWNsZSI6IiJ9LHsiZmFtaWx5IjoiTGV2aW5lIiwiZ2l2ZW4iOiJSb2RuZXkgTC4iLCJwYXJzZS1uYW1lcyI6ZmFsc2UsImRyb3BwaW5nLXBhcnRpY2xlIjoiIiwibm9uLWRyb3BwaW5nLXBhcnRpY2xlIjoiIn1dLCJjb250YWluZXItdGl0bGUiOiJQTG9TIE9ORSIsImNvbnRhaW5lci10aXRsZS1zaG9ydCI6IlBMb1MgT25lIiwiYWNjZXNzZWQiOnsiZGF0ZS1wYXJ0cyI6W1syMDI1LDgsMjRdXX0sIkRPSSI6IjEwLjEzNzEvSk9VUk5BTC5QT05FLjAwMTI1NzAsIiwiSVNTTiI6IjE5MzI2MjAzIiwiUE1JRCI6IjIwODM4NDQzIiwiVVJMIjoiaHR0cHM6Ly9wdWJtZWQubmNiaS5ubG0ubmloLmdvdi8yMDgzODQ0My8iLCJpc3N1ZWQiOnsiZGF0ZS1wYXJ0cyI6W1syMDEwXV19LCJwYWdlIjoiMTAtMTUiLCJhYnN0cmFjdCI6IkZvciBEZWlub2NvY2N1cyByYWRpb2R1cmFucyBhbmQgb3RoZXIgYmFjdGVyaWEgd2hpY2ggYXJlIGV4dHJlbWVseSByZXNpc3RhbnQgdG8gaW9uaXppbmcgcmFkaWF0aW9uLCB1bHRyYXZpb2xldCByYWRpYXRpb24sIGFuZCBkZXNpY2NhdGlvbiwgYSBtZWNoYW5pc3RpYyBsaW5rIGV4aXN0cyBiZXR3ZWVuIHJlc2lzdGFuY2UsIG1hbmdhbmVzZSBhY2N1bXVsYXRpb24sIGFuZCBwcm90ZWluIHByb3RlY3Rpb24uIFdlIHNob3cgdGhhdCB1bHRyYWZpbHRlcmVkLCBwcm90ZWluLWZyZWUgcHJlcGFyYXRpb25zIG9mIEQuIHJhZGlvZHVyYW5zIGNlbGwgZXh0cmFjdHMgcHJldmVudCBwcm90ZWluIG94aWRhdGlvbiBhdCBtYXNzaXZlIGRvc2VzIG9mIGlvbml6aW5nIHJhZGlhdGlvbi4gSW4gY29udHJhc3QsIHVsdHJhZmlsdHJhdGVzIGZyb20gaW9uaXppbmcgcmFkaWF0aW9uLXNlbnNpdGl2ZSBiYWN0ZXJpYSB3ZXJlIG5vdCBwcm90ZWN0aXZlLiBUaGUgRC4gcmFkaW9kdXJhbnMgdWx0cmFmaWx0cmF0ZSB3YXMgZW5yaWNoZWQgaW4gTW4sIHBob3NwaGF0ZSwgbnVjbGVvc2lkZXMgYW5kIGJhc2VzLCBhbmQgcGVwdGlkZXMuIFdoZW4gcmVjb25zdGl0dXRlZCBpbiB2aXRybyBhdCBjb25jZW50cmF0aW9ucyBhcHByb3hpbWF0aW5nIHRob3NlIGluIHRoZSBELiByYWRpb2R1cmFucyBjeXRvc29sLCBwZXB0aWRlcyBpbnRlcmFjdGVkIHN5bmVyZ2lzdGljYWxseSB3aXRoIE1uMisgYW5kIG9ydGhvcGhvc3BoYXRlLCBhbmQgcHJlc2VydmVkIHRoZSBhY3Rpdml0eSBvZiBsYXJnZSwgbXVsdGltZXJpYyBlbnp5bWVzIGV4cG9zZWQgdG8gNTAsMDAwIEd5LCBjb25kaXRpb25zIHdoaWNoIG9ibGl0ZXJhdGVkIEROQS4gV2hlbiBhcHBsaWVkIGV4IHZpdm8sIHRoZSBELiByYWRpb2R1cmFucyB1bHRyYWZpbHRyYXRlIHByb3RlY3RlZCBFc2NoZXJpY2hpYSBjb2xpIGNlbGxzIGFuZCBodW1hbiBKdXJrYXQgVCBjZWxscyBmcm9tIGV4dHJlbWUgY2VsbHVsYXIgaW5zdWx0cyBjYXVzZWQgYnkgaW9uaXppbmcgcmFkaWF0aW9uLiBCeSBlc3RhYmxpc2hpbmcgdGhhdCBNbjIrLW1ldGFib2xpdGUgY29tcGxleGVzIG9mIEQuIHJhZGlvZHVyYW5zIHNwZWNpZmljYWxseSBwcm90ZWN0IHByb3RlaW5zIGFnYWluc3QgaW5kaXJlY3QgZGFtYWdlIGNhdXNlZCBieSBnYW1tYS1yYXlzIGRlbGl2ZXJlZCBpbiB2YXN0IGRvc2VzLCBvdXIgZmluZGluZ3MgcHJvdmlkZSB0aGUgYmFzaXMgZm9yIGEgbmV3IGFwcHJvYWNoIHRvIHJhZGlvcHJvdGVjdGlvbiBhbmQgaW5zaWdodCBpbnRvIGhvdyBzdXJwbHVzIE1uIGJ1ZGdldHMgaW4gY2VsbHMgY29tYmF0IHJlYWN0aXZlIG94eWdlbiBzcGVjaWVzLiIsInB1Ymxpc2hlciI6IlB1YmxpYyBMaWJyYXJ5IG9mIFNjaWVuY2UiLCJpc3N1ZSI6IjkiLCJ2b2x1bWUiOiI1In0sImlzVGVtcG9yYXJ5IjpmYWxzZX0seyJpZCI6ImJiYjk3MWI3LTkzM2EtMzI5Ny1iNDY1LTM4NmY5MmM1MTA3OCIsIml0ZW1EYXRhIjp7InR5cGUiOiJhcnRpY2xlLWpvdXJuYWwiLCJpZCI6ImJiYjk3MWI3LTkzM2EtMzI5Ny1iNDY1LTM4NmY5MmM1MTA3OCIsInRpdGxlIjoiUHJlc2VydmluZyBpbW11bm9nZW5pY2l0eSBvZiBsZXRoYWxseSBpcnJhZGlhdGVkIHZpcmFsIGFuZCBiYWN0ZXJpYWwgdmFjY2luZSBlcGl0b3BlcyB1c2luZyBhIHJhZGlvLSBwcm90ZWN0aXZlIE1uMistcGVwdGlkZSBjb21wbGV4IGZyb20gRGVpbm9jb2NjdXMiLCJhdXRob3IiOlt7ImZhbWlseSI6IkdhaWRhbWFrb3ZhIiwiZ2l2ZW4iOiJFbGVuYSBLLiIsInBhcnNlLW5hbWVzIjpmYWxzZSwiZHJvcHBpbmctcGFydGljbGUiOiIiLCJub24tZHJvcHBpbmctcGFydGljbGUiOiIifSx7ImZhbWlseSI6Ik15bGVzIiwiZ2l2ZW4iOiJJYW4gQS4iLCJwYXJzZS1uYW1lcyI6ZmFsc2UsImRyb3BwaW5nLXBhcnRpY2xlIjoiIiwibm9uLWRyb3BwaW5nLXBhcnRpY2xlIjoiIn0seyJmYW1pbHkiOiJNY0RhbmllbCIsImdpdmVuIjoiRGVubmlzIFAuIiwicGFyc2UtbmFtZXMiOmZhbHNlLCJkcm9wcGluZy1wYXJ0aWNsZSI6IiIsIm5vbi1kcm9wcGluZy1wYXJ0aWNsZSI6IiJ9LHsiZmFtaWx5IjoiRm93bGVyIiwiZ2l2ZW4iOiJDZWRhciBKLiIsInBhcnNlLW5hbWVzIjpmYWxzZSwiZHJvcHBpbmctcGFydGljbGUiOiIiLCJub24tZHJvcHBpbmctcGFydGljbGUiOiIifSx7ImZhbWlseSI6IlZhbGRleiIsImdpdmVuIjoiUGF0cmljaWEgQS4iLCJwYXJzZS1uYW1lcyI6ZmFsc2UsImRyb3BwaW5nLXBhcnRpY2xlIjoiIiwibm9uLWRyb3BwaW5nLXBhcnRpY2xlIjoiIn0seyJmYW1pbHkiOiJOYWlrIiwiZ2l2ZW4iOiJTaHJ1dGkiLCJwYXJzZS1uYW1lcyI6ZmFsc2UsImRyb3BwaW5nLXBhcnRpY2xlIjoiIiwibm9uLWRyb3BwaW5nLXBhcnRpY2xlIjoiIn0seyJmYW1pbHkiOiJHYXllbiIsImdpdmVuIjoiTWFub3NoaSIsInBhcnNlLW5hbWVzIjpmYWxzZSwiZHJvcHBpbmctcGFydGljbGUiOiIiLCJub24tZHJvcHBpbmctcGFydGljbGUiOiIifSx7ImZhbWlseSI6Ikd1cHRhIiwiZ2l2ZW4iOiJQYXJpZGhpIiwicGFyc2UtbmFtZXMiOmZhbHNlLCJkcm9wcGluZy1wYXJ0aWNsZSI6IiIsIm5vbi1kcm9wcGluZy1wYXJ0aWNsZSI6IiJ9LHsiZmFtaWx5IjoiU2hhcm1hIiwiZ2l2ZW4iOiJBbnVqIiwicGFyc2UtbmFtZXMiOmZhbHNlLCJkcm9wcGluZy1wYXJ0aWNsZSI6IiIsIm5vbi1kcm9wcGluZy1wYXJ0aWNsZSI6IiJ9LHsiZmFtaWx5IjoiR2xhc3MiLCJnaXZlbiI6IlBhbWVsYSBKLiIsInBhcnNlLW5hbWVzIjpmYWxzZSwiZHJvcHBpbmctcGFydGljbGUiOiIiLCJub24tZHJvcHBpbmctcGFydGljbGUiOiIifSx7ImZhbWlseSI6Ik1haGVzaHdhcmkiLCJnaXZlbiI6IlJhZGhhIEsuIiwicGFyc2UtbmFtZXMiOmZhbHNlLCJkcm9wcGluZy1wYXJ0aWNsZSI6IiIsIm5vbi1kcm9wcGluZy1wYXJ0aWNsZSI6IiJ9LHsiZmFtaWx5IjoiRGF0dGEiLCJnaXZlbiI6IlNhbmRpcCBLLiIsInBhcnNlLW5hbWVzIjpmYWxzZSwiZHJvcHBpbmctcGFydGljbGUiOiIiLCJub24tZHJvcHBpbmctcGFydGljbGUiOiIifSx7ImZhbWlseSI6IkRhbHkiLCJnaXZlbiI6Ik1pY2hhZWwgSi4iLCJwYXJzZS1uYW1lcyI6ZmFsc2UsImRyb3BwaW5nLXBhcnRpY2xlIjoiIiwibm9uLWRyb3BwaW5nLXBhcnRpY2xlIjoiIn1dLCJjb250YWluZXItdGl0bGUiOiJDZWxsIEhvc3QgYW5kIE1pY3JvYmUiLCJjb250YWluZXItdGl0bGUtc2hvcnQiOiJDZWxsIEhvc3QgTWljcm9iZSIsImFjY2Vzc2VkIjp7ImRhdGUtcGFydHMiOltbMjAyMSw0LDIwXV19LCJET0kiOiIxMC4xMDE2L2ouY2hvbS4yMDEyLjA1LjAxMSIsIklTU04iOiIxOTM0NjA2OSIsIlBNSUQiOiIyMjgxNzk5MyIsIlVSTCI6Imh0dHBzOi8vcHVibWVkLm5jYmkubmxtLm5paC5nb3YvMjI4MTc5OTMvIiwiaXNzdWVkIjp7ImRhdGUtcGFydHMiOltbMjAxMiw3LDE5XV19LCJwYWdlIjoiMTE3LTEyNCIsImFic3RyYWN0IjoiQWx0aG91Z2ggcGF0aG9nZW4gaW5hY3RpdmF0aW9uIGJ5IM6zLXJhZGlhdGlvbiBpcyBhbiBhdHRyYWN0aXZlIGFwcHJvYWNoIGZvciB3aG9sZS1vcmdhbmlzbSB2YWNjaW5lIGRldmVsb3BtZW50LCByYWRpYXRpb24gZG9zZXMgcmVxdWlyZWQgdG8gZW5zdXJlIHN0ZXJpbGl0eSBhbHNvIGRlc3Ryb3kgaW1tdW5vZ2VuaWMgcHJvdGVpbiBlcGl0b3BlcyBuZWVkZWQgdG8gbW91bnQgcHJvdGVjdGl2ZSBpbW11bmUgcmVzcG9uc2VzLiBXZSBkZW1vbnN0cmF0ZSB0aGUgdXNlIG9mIGEgcmVjb25zdGl0dXRlZCBtYW5nYW5vdXMgcGVwdGlkZSBjb21wbGV4IGZyb20gdGhlIHJhZGlhdGlvbi1yZXNpc3RhbnQgYmFjdGVyaXVtIERlaW5vY29jY3VzIHJhZGlvZHVyYW5zIHRvIHByb3RlY3QgcHJvdGVpbiBlcGl0b3BlcyBmcm9tIHJhZGlhdGlvbi1pbmR1Y2VkIGRhbWFnZSBhbmQgdW5jb3VwbGUgaXQgZnJvbSBnZW5vbWUgZGFtYWdlIGFuZCBvcmdhbmlzbSBraWxsaW5nLiBUaGUgTW4yKyBjb21wbGV4IHByZXNlcnZlZCBhbnRpZ2VuaWMgc3RydWN0dXJlcyBpbiBhcXVlb3VzIHByZXBhcmF0aW9ucyBvZiBiYWN0ZXJpb3BoYWdlIGxhbWJkYSwgVmVuZXp1ZWxhbiBlcXVpbmUgZW5jZXBoYWxpdGlzIHZpcnVzLCBhbmQgU3RhcGh5bG9jb2NjdXMgYXVyZXVzIGR1cmluZyBzdXByYWxldGhhbCBpcnJhZGlhdGlvbiAoMjXigJM0MCBrR3kpLiBBbiBpcnJhZGlhdGVkIHZhY2NpbmUgZWxpY2l0ZWQgYm90aCBhbnRpYm9keSBhbmQgVGgxNyByZXNwb25zZXMsIGFuZCBpbmR1Y2VkIEIgYW5kIFQgY2VsbC1kZXBlbmRlbnQgcHJvdGVjdGlvbiBhZ2FpbnN0IG1ldGhpY2lsbGluLXJlc2lzdGFudCBTLiBhdXJldXMgKE1SU0EpIGluIG1pY2UuIFN0cnVjdHVyYWwgaW50ZWdyaXR5IG9mIHZpcnVzZXMgYW5kIGJhY3RlcmlhIGFyZSBzaG93biB0byBiZSBwcmVzZXJ2ZWQgYXQgcmFkaWF0aW9uIGRvc2VzIGZhciBhYm92ZSB0aG9zZSB3aGljaCBhYm9saXNoIGluZmVjdGl2aXR5LiBUaGlzIGFwcHJvYWNoIGNvdWxkIGV4cGVkaXRlIHZhY2NpbmUgcHJvZHVjdGlvbiBmb3IgZW1lcmdpbmcgYW5kIGVzdGFibGlzaGVkIHBhdGhvZ2VucyBmb3Igd2hpY2ggbm8gcHJvdGVjdGl2ZSB2YWNjaW5lcyBleGlzdC4iLCJwdWJsaXNoZXIiOiJDZWxsIFByZXNzIiwiaXNzdWUiOiIxIiwidm9sdW1lIjoiMTIifSwiaXNUZW1wb3JhcnkiOmZhbHNlfSx7ImlkIjoiNmFkNjg4Y2YtODJhYS0zYjkxLTllNTItMGIzM2NjZDYzZjFlIiwiaXRlbURhdGEiOnsidHlwZSI6ImFydGljbGUtam91cm5hbCIsImlkIjoiNmFkNjg4Y2YtODJhYS0zYjkxLTllNTItMGIzM2NjZDYzZjFlIiwidGl0bGUiOiJBIG5vdmVsIGdhbW1hIHJhZGlhdGlvbi1pbmFjdGl2YXRlZCBzYWJpbi1iYXNlZCBwb2xpbyB2YWNjaW5lIiwiYXV0aG9yIjpbeyJmYW1pbHkiOiJUb2JpbiIsImdpdmVuIjoiR3JlZ29yeSBKLiIsInBhcnNlLW5hbWVzIjpmYWxzZSwiZHJvcHBpbmctcGFydGljbGUiOiIiLCJub24tZHJvcHBpbmctcGFydGljbGUiOiIifSx7ImZhbWlseSI6IlRvYmluIiwiZ2l2ZW4iOiJKb2huIEsuIiwicGFyc2UtbmFtZXMiOmZhbHNlLCJkcm9wcGluZy1wYXJ0aWNsZSI6IiIsIm5vbi1kcm9wcGluZy1wYXJ0aWNsZSI6IiJ9LHsiZmFtaWx5IjoiR2FpZGFtYWtvdmEiLCJnaXZlbiI6IkVsZW5hIEsuIiwicGFyc2UtbmFtZXMiOmZhbHNlLCJkcm9wcGluZy1wYXJ0aWNsZSI6IiIsIm5vbi1kcm9wcGluZy1wYXJ0aWNsZSI6IiJ9LHsiZmFtaWx5IjoiV2lnZ2lucyIsImdpdmVuIjoiVGFyYWx5biBKLiIsInBhcnNlLW5hbWVzIjpmYWxzZSwiZHJvcHBpbmctcGFydGljbGUiOiIiLCJub24tZHJvcHBpbmctcGFydGljbGUiOiIifSx7ImZhbWlseSI6IkJ1c2huZWxsIiwiZ2l2ZW4iOiJSdXRoIiwicGFyc2UtbmFtZXMiOmZhbHNlLCJkcm9wcGluZy1wYXJ0aWNsZSI6IlYuIiwibm9uLWRyb3BwaW5nLXBhcnRpY2xlIjoiIn0seyJmYW1pbHkiOiJMZWUiLCJnaXZlbiI6IldhaSBNaW5nIiwicGFyc2UtbmFtZXMiOmZhbHNlLCJkcm9wcGluZy1wYXJ0aWNsZSI6IiIsIm5vbi1kcm9wcGluZy1wYXJ0aWNsZSI6IiJ9LHsiZmFtaWx5IjoiTWF0cm9zb3ZhIiwiZ2l2ZW4iOiJWZXJhIFkuIiwicGFyc2UtbmFtZXMiOmZhbHNlLCJkcm9wcGluZy1wYXJ0aWNsZSI6IiIsIm5vbi1kcm9wcGluZy1wYXJ0aWNsZSI6IiJ9LHsiZmFtaWx5IjoiRG9sbGVyeSIsImdpdmVuIjoiU3RlcGhlbiBKLiIsInBhcnNlLW5hbWVzIjpmYWxzZSwiZHJvcHBpbmctcGFydGljbGUiOiIiLCJub24tZHJvcHBpbmctcGFydGljbGUiOiIifSx7ImZhbWlseSI6Ik1lZWtzIiwiZ2l2ZW4iOiJIZWF0aGVyIE4uIiwicGFyc2UtbmFtZXMiOmZhbHNlLCJkcm9wcGluZy1wYXJ0aWNsZSI6IiIsIm5vbi1kcm9wcGluZy1wYXJ0aWNsZSI6IiJ9LHsiZmFtaWx5IjoiS291aWF2c2thaWEiLCJnaXZlbiI6IkRpYW5hIiwicGFyc2UtbmFtZXMiOmZhbHNlLCJkcm9wcGluZy1wYXJ0aWNsZSI6IiIsIm5vbi1kcm9wcGluZy1wYXJ0aWNsZSI6IiJ9LHsiZmFtaWx5IjoiQ2h1bWFrb3YiLCJnaXZlbiI6IktvbnN0YW50aW4iLCJwYXJzZS1uYW1lcyI6ZmFsc2UsImRyb3BwaW5nLXBhcnRpY2xlIjoiIiwibm9uLWRyb3BwaW5nLXBhcnRpY2xlIjoiIn0seyJmYW1pbHkiOiJEYWx5IiwiZ2l2ZW4iOiJNaWNoYWVsIEouIiwicGFyc2UtbmFtZXMiOmZhbHNlLCJkcm9wcGluZy1wYXJ0aWNsZSI6IiIsIm5vbi1kcm9wcGluZy1wYXJ0aWNsZSI6IiJ9XSwiY29udGFpbmVyLXRpdGxlIjoiUExPUyBPTkUiLCJjb250YWluZXItdGl0bGUtc2hvcnQiOiJQTG9TIE9uZSIsImFjY2Vzc2VkIjp7ImRhdGUtcGFydHMiOltbMjAyMiw5LDI3XV19LCJET0kiOiIxMC4xMzcxL0pPVVJOQUwuUE9ORS4wMjI4MDA2IiwiSVNCTiI6IjExMTExMTExMTEiLCJJU1NOIjoiMTkzMi02MjAzIiwiUE1JRCI6IjMxOTk5NzQ1IiwiVVJMIjoiaHR0cHM6Ly9qb3VybmFscy5wbG9zLm9yZy9wbG9zb25lL2FydGljbGU/aWQ9MTAuMTM3MS9qb3VybmFsLnBvbmUuMDIyODAwNiIsImlzc3VlZCI6eyJkYXRlLXBhcnRzIjpbWzIwMjAsMSwxXV19LCJwYWdlIjoiZTAyMjgwMDYiLCJhYnN0cmFjdCI6IkEgY29uY2VydGVkIGFjdGlvbiBvbiB0aGUgcGFydCBvZiBpbnRlcm5hdGlvbmFsIGFnZW5jaWVzIGFuZCBuYXRpb25hbCBnb3Zlcm5tZW50cyBoYXMgcmVzdWx0ZWQgaW4gdGhlIG5lYXItZXJhZGljYXRpb24gb2YgcG9saW9teWVsaXRpcy4gSG93ZXZlciwgYm90aCB0aGUgb3JhbCBwb2xpbyB2YWNjaW5lIChPUFYpIGFuZCB0aGUgaW5hY3RpdmF0ZWQgcG9saW8gdmFjY2luZSAoSVBWKSBoYXZlIGRlZmljaWVuY2llcyB3aGljaCBtYWtlIHRoZW0gc3Vib3B0aW1hbCBmb3IgdXNlIGFmdGVyIGdsb2JhbCBlcmFkaWNhdGlvbi4gT1BWIGlzIGNvbXBvc2VkIG9mIGF0dGVudWF0ZWQgU2FiaW4gc3RyYWlucyBhbmQgc3RpbXVsYXRlcyByb2J1c3QgaW1tdW5pdHksIGJ1dCBtYXkgcmV2ZXJ0IHRvIG5ldXJvdmlydWxlbnQgZm9ybXMgaW4gdGhlIGludGVzdGluZSB3aGljaCBjYW4gYmUgc2hlZCBhbmQgaW5mZWN0IHN1c2NlcHRpYmxlIGNvbnRhY3RzLiBUaGUgbWFqb3JpdHkgb2YgSVBWIHByb2R1Y3RzIGFyZSBtYW51ZmFjdHVyZWQgdXNpbmcgcGF0aG9nZW5pYyBzdHJhaW5zIGluYWN0aXZhdGVkIHdpdGggZm9ybWFsaW4uIFVwb24gZXJhZGljYXRpb24sIHRoZSBwcm9kdWN0aW9uIG9mIGxhcmdlIHF1YW50aXRpZXMgb2YgcGF0aG9nZW5pYyB2aXJ1cyB3aWxsIHByZXNlbnQgYW4gaW5jcmVhc2VkIGJpb3NlY3VyaXR5IGhhemFyZC4gQSBsb2dpY2FsIGlkZWFsIGVuZGdhbWUgdmFjY2luZSB3b3VsZCBiZSBhbiBpbmFjdGl2YXRlZCBmb3JtIG9mIGFuIGF0dGVudWF0ZWQgc3RyYWluIHRoYXQgY291bGQgYWZmb3JkIHByb3RlY3RpdmUgaW1tdW5pdHkgd2hpbGUgc2FmZWx5IHByb2R1Y2luZyBsYXJnZXIgbnVtYmVycyBvZiBkb3NlcyBwZXIgdW5pdCBvZiB2aXJ1cyBzdG9jayB0aGFuIGN1cnJlbnQgdmFjY2luZXMuIFdlIHJlcG9ydCBoZXJlIHRoZSBkZXZlbG9wbWVudCBvZiBhbiBpb25pemluZyByYWRpYXRpb24gKElSKS1pbmFjdGl2YXRlZCBTYWJpbi1iYXNlZCB2YWNjaW5lIHVzaW5nIGEgcmVjb25zdGl0dXRlZCBNbi1kZWNhcGVwdGlkZSAoTURQKSBhbnRpb3hpZGFudCBjb21wbGV4IGRlcml2ZWQgZnJvbSB0aGUgcmFkaW9yZXNpc3RhbnQgYmFjdGVyaXVtIERlaW5vY29jY3VzIHJhZGlvZHVyYW5zLiBJbiBiYWN0ZXJpYSwgTW4yKy1wZXB0aWRlIGFudGlveGlkYW50cyBwcm90ZWN0IHByb3RlaW5zIGZyb20gb3hpZGF0aXZlIGRhbWFnZSBjYXVzZWQgYnkgZXh0cmVtZSByYWRpYXRpb24gZXhwb3N1cmUuIEhlcmUgd2Ugc2hvdyBmb3IgdGhlIGZpcnN0IHRpbWUsIHRoYXQgTURQIGNhbiBwcm90ZWN0IGltbXVub2dlbmljIG5ldXRyYWxpemluZyBlcGl0b3BlcyBpbiBwaWNvcm5hdmlydXNlcy4gTURQIHByb3RlY3RzIGVwaXRvcGVzIGluIFBvbGlvIFZpcnVzIDEgYW5kIDIgU2FiaW4gc3RyYWlucyAoUFYxLVMgYW5kIFBWMi1TLCByZXNwZWN0aXZlbHkpLCBidXQgdmlyYWwgZ2Vub21pYyBSTkEgaXMgbm90IHByb3RlY3RlZCBkdXJpbmcgc3VwcmFsZXRoYWwgaXJyYWRpYXRpb24uIElSLWluYWN0aXZhdGVkIFNhYmluIHZpcnVzZXMgc3RpbXVsYXRlZCBlcXVpdmFsZW50IG9yIGltcHJvdmVkIG5ldXRyYWxpemluZyBhbnRpYm9keSByZXNwb25zZXMgaW4gV2lzdGFyIHJhdHMgY29tcGFyZWQgdG8gdGhlIGNvbW1lcmNpYWxseSB1c2VkIElQViBwcm9kdWN0cy4gT3VyIGFwcHJvYWNoIHJlZHVjZXMgdGhlIGJpb3NlY3VyaXR5IHJpc2sgb2YgdGhlIGN1cnJlbnQgUFYgdmFjY2luZSBwcm9kdWN0aW9uIG1ldGhvZCBieSB1dGlsaXppbmcgdGhlIFNhYmluIHN0cmFpbnMgaW5zdGVhZCBvZiB0aGUgd2lsZCB0eXBlIG5ldXJvdmlydWxlbnQgc3RyYWlucy4gQWRkaXRpb25hbGx5LCB0aGUgSVItaW5hY3RpdmF0aW9uIGFwcHJvYWNoIGNvdWxkIHByb3ZpZGUgYSBzaW1wbGVyLCBmYXN0ZXIgYW5kIGxlc3MgY29zdGx5IHByb2Nlc3MgZm9yIHByb2R1Y2luZyBhIG1vcmUgaW1tdW5vZ2VuaWMgSVBWLiBHYW1tYS1pcnJhZGlhdGlvbiBpcyBhIHdlbGwta25vd24gbWV0aG9kIG9mIHZpcnVzIGluYWN0aXZhdGlvbiBhbmQgdGhpcyB2YWNjaW5lIGFwcHJvYWNoIGNvdWxkIGJlIGFkYXB0ZWQgdG8gYW55IHBhdGhvZ2VuIG9mIGludGVyZXN0LiIsInB1Ymxpc2hlciI6IlB1YmxpYyBMaWJyYXJ5IG9mIFNjaWVuY2UiLCJpc3N1ZSI6IjEiLCJ2b2x1bWUiOiIxNSJ9LCJpc1RlbXBvcmFyeSI6ZmFsc2V9LHsiaWQiOiI4ZmJlNDZlYS01NTVlLTNmNTQtYjA5MC1kZDNjN2JjNjlkOGEiLCJpdGVtRGF0YSI6eyJ0eXBlIjoiYXJ0aWNsZS1qb3VybmFsIiwiaWQiOiI4ZmJlNDZlYS01NTVlLTNmNTQtYjA5MC1kZDNjN2JjNjlkOGEiLCJ0aXRsZSI6IklycmFkaWF0ZWQgd2hvbGUgY2VsbCBDaGxhbXlkaWEgdmFjY2luZSBjb25mZXJzIHNpZ25pZmljYW50IHByb3RlY3Rpb24gaW4gYSBtdXJpbmUgZ2VuaXRhbCB0cmFjdCBjaGFsbGVuZ2UgbW9kZWwiLCJhdXRob3IiOlt7ImZhbWlseSI6IkJyb2RlciIsImdpdmVuIjoiS2llcmFuIEMuIiwicGFyc2UtbmFtZXMiOmZhbHNlLCJkcm9wcGluZy1wYXJ0aWNsZSI6IiIsIm5vbi1kcm9wcGluZy1wYXJ0aWNsZSI6IiJ9LHsiZmFtaWx5IjoiTWF0cm9zb3ZhIiwiZ2l2ZW4iOiJWZXJhIFkuIiwicGFyc2UtbmFtZXMiOmZhbHNlLCJkcm9wcGluZy1wYXJ0aWNsZSI6IiIsIm5vbi1kcm9wcGluZy1wYXJ0aWNsZSI6IiJ9LHsiZmFtaWx5IjoiVGthdmMiLCJnaXZlbiI6IlJvayIsInBhcnNlLW5hbWVzIjpmYWxzZSwiZHJvcHBpbmctcGFydGljbGUiOiIiLCJub24tZHJvcHBpbmctcGFydGljbGUiOiIifSx7ImZhbWlseSI6IkdhaWRhbWFrb3ZhIiwiZ2l2ZW4iOiJFbGVuYSBLLiIsInBhcnNlLW5hbWVzIjpmYWxzZSwiZHJvcHBpbmctcGFydGljbGUiOiIiLCJub24tZHJvcHBpbmctcGFydGljbGUiOiIifSx7ImZhbWlseSI6IkhvIiwiZ2l2ZW4iOiJMYW0gVGh1eSBWaSBUcmFuIiwicGFyc2UtbmFtZXMiOmZhbHNlLCJkcm9wcGluZy1wYXJ0aWNsZSI6IiIsIm5vbi1kcm9wcGluZy1wYXJ0aWNsZSI6IiJ9LHsiZmFtaWx5IjoiTWFjaW50eXJlIiwiZ2l2ZW4iOiJBbmRyZXcgTi4iLCJwYXJzZS1uYW1lcyI6ZmFsc2UsImRyb3BwaW5nLXBhcnRpY2xlIjoiIiwibm9uLWRyb3BwaW5nLXBhcnRpY2xlIjoiIn0seyJmYW1pbHkiOiJTb2MiLCJnaXZlbiI6IkFudGhvbnkiLCJwYXJzZS1uYW1lcyI6ZmFsc2UsImRyb3BwaW5nLXBhcnRpY2xlIjoiIiwibm9uLWRyb3BwaW5nLXBhcnRpY2xlIjoiIn0seyJmYW1pbHkiOiJEaWFsbG8iLCJnaXZlbiI6IkFpc3NhdGEiLCJwYXJzZS1uYW1lcyI6ZmFsc2UsImRyb3BwaW5nLXBhcnRpY2xlIjoiIiwibm9uLWRyb3BwaW5nLXBhcnRpY2xlIjoiIn0seyJmYW1pbHkiOiJEYXJuZWxsIiwiZ2l2ZW4iOiJTdGVwaGVuIEMuIiwicGFyc2UtbmFtZXMiOmZhbHNlLCJkcm9wcGluZy1wYXJ0aWNsZSI6IiIsIm5vbi1kcm9wcGluZy1wYXJ0aWNsZSI6IiJ9LHsiZmFtaWx5IjoiQmFzaCIsImdpdmVuIjoiU2FyYWgiLCJwYXJzZS1uYW1lcyI6ZmFsc2UsImRyb3BwaW5nLXBhcnRpY2xlIjoiIiwibm9uLWRyb3BwaW5nLXBhcnRpY2xlIjoiIn0seyJmYW1pbHkiOiJEYWx5IiwiZ2l2ZW4iOiJNaWNoYWVsIEouIiwicGFyc2UtbmFtZXMiOmZhbHNlLCJkcm9wcGluZy1wYXJ0aWNsZSI6IiIsIm5vbi1kcm9wcGluZy1wYXJ0aWNsZSI6IiJ9LHsiZmFtaWx5IjoiSmVyc2UiLCJnaXZlbiI6IkFubiBFLiIsInBhcnNlLW5hbWVzIjpmYWxzZSwiZHJvcHBpbmctcGFydGljbGUiOiIiLCJub24tZHJvcHBpbmctcGFydGljbGUiOiIifSx7ImZhbWlseSI6IkxpZWNodGkiLCJnaXZlbiI6Ikdlb3JnZSBXLiIsInBhcnNlLW5hbWVzIjpmYWxzZSwiZHJvcHBpbmctcGFydGljbGUiOiIiLCJub24tZHJvcHBpbmctcGFydGljbGUiOiIifV0sImNvbnRhaW5lci10aXRsZSI6Im5waiBWYWNjaW5lcyIsImNvbnRhaW5lci10aXRsZS1zaG9ydCI6Ik5QSiBWYWNjaW5lcyIsImFjY2Vzc2VkIjp7ImRhdGUtcGFydHMiOltbMjAyNSw4LDI0XV19LCJET0kiOiIxMC4xMDM4L1M0MTU0MS0wMjQtMDA5NjgtWiwiLCJJU1NOIjoiMjA1OTAxMDUiLCJVUkwiOiJodHRwczovL3B1Ym1lZC5uY2JpLm5sbS5uaWguZ292LzM5NTI4NTQ4LyIsImlzc3VlZCI6eyJkYXRlLXBhcnRzIjpbWzIwMjQsMTIsMV1dfSwiYWJzdHJhY3QiOiJDaGxhbXlkaWEgdHJhY2hvbWF0aXMgaW5mZWN0aW9ucyBhcmUgdGhlIG1vc3QgY29tbW9uIGJhY3RlcmlhbCBTVElzIGdsb2JhbGx5IGFuZCBjYW4gbGVhZCB0byBzZXJpb3VzIG1vcmJpZGl0eSBpZiB1bnRyZWF0ZWQuIERldmVsb3BtZW50IG9mIGEga2lsbGVkLCB3aG9sZS1jZWxsIHZhY2NpbmUgaGFzIGJlZW4gc3R5bWllZCBieSBjb2luY2lkZW50IGVwaXRvcGUgZGVzdHJ1Y3Rpb24gZHVyaW5nIGluYWN0aXZhdGlvbi4gSGVyZSwgd2UgcHJlc2VudCBhIHByb3RvdHlwZSBDaGxhbXlkaWEgdmFjY2luZSBjb21wb3NlZCBvZiBlbGVtZW50YXJ5IGJvZGllcyAoRUJzKSBmcm9tIHRoZSByZWxhdGVkIG1vdXNlIHBhdGhvZ2VuLCBDaGxhbXlkaWEgbXVyaWRhcnVtIChDbSkuIEVCcyBpbmFjdGl2YXRlZCBieSBnYW1tYSByYXlzIChJci1DbSkgaW4gdGhlIHByZXNlbmNlIG9mIHRoZSBhbnRpb3hpZGFudCBNbjIrLURlY2FwZXB0aWRlIChERUhHVEFWTUxLKSBQaG9zcGhhdGUgKE1EUCkgYXJlIHByb3RlY3RlZCBmcm9tIGVwaXRvcGUgZGFtYWdlIGJ1dCBub3QgRE5BIGRhbWFnZS4gQ20gRUJzIGdhbW1hLWluYWN0aXZhdGVkIHdpdGggTURQIHJldGFpbiB0aGVpciBzdHJ1Y3R1cmUgYW5kIHByb3ZpZGUgc2lnbmlmaWNhbnQgcHJvdGVjdGlvbiBpbiBhIG11cmluZSBnZW5pdGFsIHRyYWN0IGluZmVjdGlvbiBtb2RlbC4gTWljZSB2YWNjaW5hdGVkIHdpdGggSXItQ20gKCtNRFApIGV4aGliaXRlZCBlbGV2YXRlZCBsZXZlbHMgb2YgQ20tc3BlY2lmaWMgSWdHIGFuZCBJZ0EgYW50aWJvZGllcywgcmVkdWNlZCBiYWN0ZXJpYWwgYnVyZGVucywgYWNjZWxlcmF0ZWQgY2xlYXJhbmNlLCBhbmQgZGlzdGluY3RpdmUgY3l0b2tpbmUgcmVzcG9uc2VzIGNvbXBhcmVkIHRvIHVudmFjY2luYXRlZCBjb250cm9scyBhbmQgYW5pbWFscyB2YWNjaW5hdGVkIHdpdGggRUJzIGlycmFkaWF0ZWQgd2l0aG91dCBNRFAuIFByZXNlcnZpbmcgRUIgZXBpdG9wZXMgd2l0aCBNRFAgZHVyaW5nIGdhbW1hIGluYWN0aXZhdGlvbiBvZmZlcnMgdGhlIHBvdGVudGlhbCBmb3IgYSBwb2x5dmFsZW50LCB3aG9sZS1jZWxsIHZhY2NpbmUgYWdhaW5zdCBDLiB0cmFjaG9tYXRpcy4iLCJwdWJsaXNoZXIiOiJOYXR1cmUgUmVzZWFyY2giLCJpc3N1ZSI6IjEiLCJ2b2x1bWUiOiI5In0sImlzVGVtcG9yYXJ5IjpmYWxzZX1dfQ==&quot;,&quot;citationItems&quot;:[{&quot;id&quot;:&quot;39111617-5036-38ff-aee2-573776a0260a&quot;,&quot;itemData&quot;:{&quot;type&quot;:&quot;article-journal&quot;,&quot;id&quot;:&quot;39111617-5036-38ff-aee2-573776a0260a&quot;,&quot;title&quot;:&quot;Small-molecule antioxidant proteome-shields in Deinococcus radiodurans&quot;,&quot;author&quot;:[{&quot;family&quot;:&quot;Daly&quot;,&quot;given&quot;:&quot;Michael J.&quot;,&quot;parse-names&quot;:false,&quot;dropping-particle&quot;:&quot;&quot;,&quot;non-dropping-particle&quot;:&quot;&quot;},{&quot;family&quot;:&quot;Gaidamakova&quot;,&quot;given&quot;:&quot;Elena K.&quot;,&quot;parse-names&quot;:false,&quot;dropping-particle&quot;:&quot;&quot;,&quot;non-dropping-particle&quot;:&quot;&quot;},{&quot;family&quot;:&quot;Matrosova&quot;,&quot;given&quot;:&quot;Vera Y.&quot;,&quot;parse-names&quot;:false,&quot;dropping-particle&quot;:&quot;&quot;,&quot;non-dropping-particle&quot;:&quot;&quot;},{&quot;family&quot;:&quot;Kiang&quot;,&quot;given&quot;:&quot;Juliann G.&quot;,&quot;parse-names&quot;:false,&quot;dropping-particle&quot;:&quot;&quot;,&quot;non-dropping-particle&quot;:&quot;&quot;},{&quot;family&quot;:&quot;Fukumoto&quot;,&quot;given&quot;:&quot;Risaku&quot;,&quot;parse-names&quot;:false,&quot;dropping-particle&quot;:&quot;&quot;,&quot;non-dropping-particle&quot;:&quot;&quot;},{&quot;family&quot;:&quot;Lee&quot;,&quot;given&quot;:&quot;Duck Yeon&quot;,&quot;parse-names&quot;:false,&quot;dropping-particle&quot;:&quot;&quot;,&quot;non-dropping-particle&quot;:&quot;&quot;},{&quot;family&quot;:&quot;Wehr&quot;,&quot;given&quot;:&quot;Nancy B.&quot;,&quot;parse-names&quot;:false,&quot;dropping-particle&quot;:&quot;&quot;,&quot;non-dropping-particle&quot;:&quot;&quot;},{&quot;family&quot;:&quot;Viteri&quot;,&quot;given&quot;:&quot;Gabriela A.&quot;,&quot;parse-names&quot;:false,&quot;dropping-particle&quot;:&quot;&quot;,&quot;non-dropping-particle&quot;:&quot;&quot;},{&quot;family&quot;:&quot;Berlett&quot;,&quot;given&quot;:&quot;Barbara S.&quot;,&quot;parse-names&quot;:false,&quot;dropping-particle&quot;:&quot;&quot;,&quot;non-dropping-particle&quot;:&quot;&quot;},{&quot;family&quot;:&quot;Levine&quot;,&quot;given&quot;:&quot;Rodney L.&quot;,&quot;parse-names&quot;:false,&quot;dropping-particle&quot;:&quot;&quot;,&quot;non-dropping-particle&quot;:&quot;&quot;}],&quot;container-title&quot;:&quot;PLoS ONE&quot;,&quot;container-title-short&quot;:&quot;PLoS One&quot;,&quot;accessed&quot;:{&quot;date-parts&quot;:[[2025,8,24]]},&quot;DOI&quot;:&quot;10.1371/JOURNAL.PONE.0012570,&quot;,&quot;ISSN&quot;:&quot;19326203&quot;,&quot;PMID&quot;:&quot;20838443&quot;,&quot;URL&quot;:&quot;https://pubmed.ncbi.nlm.nih.gov/20838443/&quot;,&quot;issued&quot;:{&quot;date-parts&quot;:[[2010]]},&quot;page&quot;:&quot;10-15&quot;,&quot;abstract&quot;:&quot;For Deinococcus radiodurans and other bacteria which are extremely resistant to ionizing radiation, ultraviolet radiation, and desiccation, a mechanistic link exists between resistance, manganese accumulation, and protein protection. We show that ultrafiltered, protein-free preparations of D. radiodurans cell extracts prevent protein oxidation at massive doses of ionizing radiation. In contrast, ultrafiltrates from ionizing radiation-sensitive bacteria were not protective. The D. radiodurans ultrafiltrate was enriched in Mn, phosphate, nucleosides and bases, and peptides. When reconstituted in vitro at concentrations approximating those in the D. radiodurans cytosol, peptides interacted synergistically with Mn2+ and orthophosphate, and preserved the activity of large, multimeric enzymes exposed to 50,000 Gy, conditions which obliterated DNA. When applied ex vivo, the D. radiodurans ultrafiltrate protected Escherichia coli cells and human Jurkat T cells from extreme cellular insults caused by ionizing radiation. By establishing that Mn2+-metabolite complexes of D. radiodurans specifically protect proteins against indirect damage caused by gamma-rays delivered in vast doses, our findings provide the basis for a new approach to radioprotection and insight into how surplus Mn budgets in cells combat reactive oxygen species.&quot;,&quot;publisher&quot;:&quot;Public Library of Science&quot;,&quot;issue&quot;:&quot;9&quot;,&quot;volume&quot;:&quot;5&quot;},&quot;isTemporary&quot;:false},{&quot;id&quot;:&quot;bbb971b7-933a-3297-b465-386f92c51078&quot;,&quot;itemData&quot;:{&quot;type&quot;:&quot;article-journal&quot;,&quot;id&quot;:&quot;bbb971b7-933a-3297-b465-386f92c51078&quot;,&quot;title&quot;:&quot;Preserving immunogenicity of lethally irradiated viral and bacterial vaccine epitopes using a radio- protective Mn2+-peptide complex from Deinococcus&quot;,&quot;author&quot;:[{&quot;family&quot;:&quot;Gaidamakova&quot;,&quot;given&quot;:&quot;Elena K.&quot;,&quot;parse-names&quot;:false,&quot;dropping-particle&quot;:&quot;&quot;,&quot;non-dropping-particle&quot;:&quot;&quot;},{&quot;family&quot;:&quot;Myles&quot;,&quot;given&quot;:&quot;Ian A.&quot;,&quot;parse-names&quot;:false,&quot;dropping-particle&quot;:&quot;&quot;,&quot;non-dropping-particle&quot;:&quot;&quot;},{&quot;family&quot;:&quot;McDaniel&quot;,&quot;given&quot;:&quot;Dennis P.&quot;,&quot;parse-names&quot;:false,&quot;dropping-particle&quot;:&quot;&quot;,&quot;non-dropping-particle&quot;:&quot;&quot;},{&quot;family&quot;:&quot;Fowler&quot;,&quot;given&quot;:&quot;Cedar J.&quot;,&quot;parse-names&quot;:false,&quot;dropping-particle&quot;:&quot;&quot;,&quot;non-dropping-particle&quot;:&quot;&quot;},{&quot;family&quot;:&quot;Valdez&quot;,&quot;given&quot;:&quot;Patricia A.&quot;,&quot;parse-names&quot;:false,&quot;dropping-particle&quot;:&quot;&quot;,&quot;non-dropping-particle&quot;:&quot;&quot;},{&quot;family&quot;:&quot;Naik&quot;,&quot;given&quot;:&quot;Shruti&quot;,&quot;parse-names&quot;:false,&quot;dropping-particle&quot;:&quot;&quot;,&quot;non-dropping-particle&quot;:&quot;&quot;},{&quot;family&quot;:&quot;Gayen&quot;,&quot;given&quot;:&quot;Manoshi&quot;,&quot;parse-names&quot;:false,&quot;dropping-particle&quot;:&quot;&quot;,&quot;non-dropping-particle&quot;:&quot;&quot;},{&quot;family&quot;:&quot;Gupta&quot;,&quot;given&quot;:&quot;Paridhi&quot;,&quot;parse-names&quot;:false,&quot;dropping-particle&quot;:&quot;&quot;,&quot;non-dropping-particle&quot;:&quot;&quot;},{&quot;family&quot;:&quot;Sharma&quot;,&quot;given&quot;:&quot;Anuj&quot;,&quot;parse-names&quot;:false,&quot;dropping-particle&quot;:&quot;&quot;,&quot;non-dropping-particle&quot;:&quot;&quot;},{&quot;family&quot;:&quot;Glass&quot;,&quot;given&quot;:&quot;Pamela J.&quot;,&quot;parse-names&quot;:false,&quot;dropping-particle&quot;:&quot;&quot;,&quot;non-dropping-particle&quot;:&quot;&quot;},{&quot;family&quot;:&quot;Maheshwari&quot;,&quot;given&quot;:&quot;Radha K.&quot;,&quot;parse-names&quot;:false,&quot;dropping-particle&quot;:&quot;&quot;,&quot;non-dropping-particle&quot;:&quot;&quot;},{&quot;family&quot;:&quot;Datta&quot;,&quot;given&quot;:&quot;Sandip K.&quot;,&quot;parse-names&quot;:false,&quot;dropping-particle&quot;:&quot;&quot;,&quot;non-dropping-particle&quot;:&quot;&quot;},{&quot;family&quot;:&quot;Daly&quot;,&quot;given&quot;:&quot;Michael J.&quot;,&quot;parse-names&quot;:false,&quot;dropping-particle&quot;:&quot;&quot;,&quot;non-dropping-particle&quot;:&quot;&quot;}],&quot;container-title&quot;:&quot;Cell Host and Microbe&quot;,&quot;container-title-short&quot;:&quot;Cell Host Microbe&quot;,&quot;accessed&quot;:{&quot;date-parts&quot;:[[2021,4,20]]},&quot;DOI&quot;:&quot;10.1016/j.chom.2012.05.011&quot;,&quot;ISSN&quot;:&quot;19346069&quot;,&quot;PMID&quot;:&quot;22817993&quot;,&quot;URL&quot;:&quot;https://pubmed.ncbi.nlm.nih.gov/22817993/&quot;,&quot;issued&quot;:{&quot;date-parts&quot;:[[2012,7,19]]},&quot;page&quot;:&quot;117-124&quot;,&quot;abstract&quot;:&quot;Although pathogen inactivation by γ-radiation is an attractive approach for whole-organism vaccine development, radiation doses required to ensure sterility also destroy immunogenic protein epitopes needed to mount protective immune responses. We demonstrate the use of a reconstituted manganous peptide complex from the radiation-resistant bacterium Deinococcus radiodurans to protect protein epitopes from radiation-induced damage and uncouple it from genome damage and organism killing. The Mn2+ complex preserved antigenic structures in aqueous preparations of bacteriophage lambda, Venezuelan equine encephalitis virus, and Staphylococcus aureus during supralethal irradiation (25–40 kGy). An irradiated vaccine elicited both antibody and Th17 responses, and induced B and T cell-dependent protection against methicillin-resistant S. aureus (MRSA) in mice. Structural integrity of viruses and bacteria are shown to be preserved at radiation doses far above those which abolish infectivity. This approach could expedite vaccine production for emerging and established pathogens for which no protective vaccines exist.&quot;,&quot;publisher&quot;:&quot;Cell Press&quot;,&quot;issue&quot;:&quot;1&quot;,&quot;volume&quot;:&quot;12&quot;},&quot;isTemporary&quot;:false},{&quot;id&quot;:&quot;6ad688cf-82aa-3b91-9e52-0b33ccd63f1e&quot;,&quot;itemData&quot;:{&quot;type&quot;:&quot;article-journal&quot;,&quot;id&quot;:&quot;6ad688cf-82aa-3b91-9e52-0b33ccd63f1e&quot;,&quot;title&quot;:&quot;A novel gamma radiation-inactivated sabin-based polio vaccine&quot;,&quot;author&quot;:[{&quot;family&quot;:&quot;Tobin&quot;,&quot;given&quot;:&quot;Gregory J.&quot;,&quot;parse-names&quot;:false,&quot;dropping-particle&quot;:&quot;&quot;,&quot;non-dropping-particle&quot;:&quot;&quot;},{&quot;family&quot;:&quot;Tobin&quot;,&quot;given&quot;:&quot;John K.&quot;,&quot;parse-names&quot;:false,&quot;dropping-particle&quot;:&quot;&quot;,&quot;non-dropping-particle&quot;:&quot;&quot;},{&quot;family&quot;:&quot;Gaidamakova&quot;,&quot;given&quot;:&quot;Elena K.&quot;,&quot;parse-names&quot;:false,&quot;dropping-particle&quot;:&quot;&quot;,&quot;non-dropping-particle&quot;:&quot;&quot;},{&quot;family&quot;:&quot;Wiggins&quot;,&quot;given&quot;:&quot;Taralyn J.&quot;,&quot;parse-names&quot;:false,&quot;dropping-particle&quot;:&quot;&quot;,&quot;non-dropping-particle&quot;:&quot;&quot;},{&quot;family&quot;:&quot;Bushnell&quot;,&quot;given&quot;:&quot;Ruth&quot;,&quot;parse-names&quot;:false,&quot;dropping-particle&quot;:&quot;V.&quot;,&quot;non-dropping-particle&quot;:&quot;&quot;},{&quot;family&quot;:&quot;Lee&quot;,&quot;given&quot;:&quot;Wai Ming&quot;,&quot;parse-names&quot;:false,&quot;dropping-particle&quot;:&quot;&quot;,&quot;non-dropping-particle&quot;:&quot;&quot;},{&quot;family&quot;:&quot;Matrosova&quot;,&quot;given&quot;:&quot;Vera Y.&quot;,&quot;parse-names&quot;:false,&quot;dropping-particle&quot;:&quot;&quot;,&quot;non-dropping-particle&quot;:&quot;&quot;},{&quot;family&quot;:&quot;Dollery&quot;,&quot;given&quot;:&quot;Stephen J.&quot;,&quot;parse-names&quot;:false,&quot;dropping-particle&quot;:&quot;&quot;,&quot;non-dropping-particle&quot;:&quot;&quot;},{&quot;family&quot;:&quot;Meeks&quot;,&quot;given&quot;:&quot;Heather N.&quot;,&quot;parse-names&quot;:false,&quot;dropping-particle&quot;:&quot;&quot;,&quot;non-dropping-particle&quot;:&quot;&quot;},{&quot;family&quot;:&quot;Kouiavskaia&quot;,&quot;given&quot;:&quot;Diana&quot;,&quot;parse-names&quot;:false,&quot;dropping-particle&quot;:&quot;&quot;,&quot;non-dropping-particle&quot;:&quot;&quot;},{&quot;family&quot;:&quot;Chumakov&quot;,&quot;given&quot;:&quot;Konstantin&quot;,&quot;parse-names&quot;:false,&quot;dropping-particle&quot;:&quot;&quot;,&quot;non-dropping-particle&quot;:&quot;&quot;},{&quot;family&quot;:&quot;Daly&quot;,&quot;given&quot;:&quot;Michael J.&quot;,&quot;parse-names&quot;:false,&quot;dropping-particle&quot;:&quot;&quot;,&quot;non-dropping-particle&quot;:&quot;&quot;}],&quot;container-title&quot;:&quot;PLOS ONE&quot;,&quot;container-title-short&quot;:&quot;PLoS One&quot;,&quot;accessed&quot;:{&quot;date-parts&quot;:[[2022,9,27]]},&quot;DOI&quot;:&quot;10.1371/JOURNAL.PONE.0228006&quot;,&quot;ISBN&quot;:&quot;1111111111&quot;,&quot;ISSN&quot;:&quot;1932-6203&quot;,&quot;PMID&quot;:&quot;31999745&quot;,&quot;URL&quot;:&quot;https://journals.plos.org/plosone/article?id=10.1371/journal.pone.0228006&quot;,&quot;issued&quot;:{&quot;date-parts&quot;:[[2020,1,1]]},&quot;page&quot;:&quot;e0228006&quot;,&quot;abstract&quot;:&quot;A concerted action on the part of international agencies and national governments has resulted in the near-eradication of poliomyelitis. However, both the oral polio vaccine (OPV) and the inactivated polio vaccine (IPV) have deficiencies which make them suboptimal for use after global eradication. OPV is composed of attenuated Sabin strains and stimulates robust immunity, but may revert to neurovirulent forms in the intestine which can be shed and infect susceptible contacts. The majority of IPV products are manufactured using pathogenic strains inactivated with formalin. Upon eradication, the production of large quantities of pathogenic virus will present an increased biosecurity hazard. A logical ideal endgame vaccine would be an inactivated form of an attenuated strain that could afford protective immunity while safely producing larger numbers of doses per unit of virus stock than current vaccines. We report here the development of an ionizing radiation (IR)-inactivated Sabin-based vaccine using a reconstituted Mn-decapeptide (MDP) antioxidant complex derived from the radioresistant bacterium Deinococcus radiodurans. In bacteria, Mn2+-peptide antioxidants protect proteins from oxidative damage caused by extreme radiation exposure. Here we show for the first time, that MDP can protect immunogenic neutralizing epitopes in picornaviruses. MDP protects epitopes in Polio Virus 1 and 2 Sabin strains (PV1-S and PV2-S, respectively), but viral genomic RNA is not protected during supralethal irradiation. IR-inactivated Sabin viruses stimulated equivalent or improved neutralizing antibody responses in Wistar rats compared to the commercially used IPV products. Our approach reduces the biosecurity risk of the current PV vaccine production method by utilizing the Sabin strains instead of the wild type neurovirulent strains. Additionally, the IR-inactivation approach could provide a simpler, faster and less costly process for producing a more immunogenic IPV. Gamma-irradiation is a well-known method of virus inactivation and this vaccine approach could be adapted to any pathogen of interest.&quot;,&quot;publisher&quot;:&quot;Public Library of Science&quot;,&quot;issue&quot;:&quot;1&quot;,&quot;volume&quot;:&quot;15&quot;},&quot;isTemporary&quot;:false},{&quot;id&quot;:&quot;8fbe46ea-555e-3f54-b090-dd3c7bc69d8a&quot;,&quot;itemData&quot;:{&quot;type&quot;:&quot;article-journal&quot;,&quot;id&quot;:&quot;8fbe46ea-555e-3f54-b090-dd3c7bc69d8a&quot;,&quot;title&quot;:&quot;Irradiated whole cell Chlamydia vaccine confers significant protection in a murine genital tract challenge model&quot;,&quot;author&quot;:[{&quot;family&quot;:&quot;Broder&quot;,&quot;given&quot;:&quot;Kieran C.&quot;,&quot;parse-names&quot;:false,&quot;dropping-particle&quot;:&quot;&quot;,&quot;non-dropping-particle&quot;:&quot;&quot;},{&quot;family&quot;:&quot;Matrosova&quot;,&quot;given&quot;:&quot;Vera Y.&quot;,&quot;parse-names&quot;:false,&quot;dropping-particle&quot;:&quot;&quot;,&quot;non-dropping-particle&quot;:&quot;&quot;},{&quot;family&quot;:&quot;Tkavc&quot;,&quot;given&quot;:&quot;Rok&quot;,&quot;parse-names&quot;:false,&quot;dropping-particle&quot;:&quot;&quot;,&quot;non-dropping-particle&quot;:&quot;&quot;},{&quot;family&quot;:&quot;Gaidamakova&quot;,&quot;given&quot;:&quot;Elena K.&quot;,&quot;parse-names&quot;:false,&quot;dropping-particle&quot;:&quot;&quot;,&quot;non-dropping-particle&quot;:&quot;&quot;},{&quot;family&quot;:&quot;Ho&quot;,&quot;given&quot;:&quot;Lam Thuy Vi Tran&quot;,&quot;parse-names&quot;:false,&quot;dropping-particle&quot;:&quot;&quot;,&quot;non-dropping-particle&quot;:&quot;&quot;},{&quot;family&quot;:&quot;Macintyre&quot;,&quot;given&quot;:&quot;Andrew N.&quot;,&quot;parse-names&quot;:false,&quot;dropping-particle&quot;:&quot;&quot;,&quot;non-dropping-particle&quot;:&quot;&quot;},{&quot;family&quot;:&quot;Soc&quot;,&quot;given&quot;:&quot;Anthony&quot;,&quot;parse-names&quot;:false,&quot;dropping-particle&quot;:&quot;&quot;,&quot;non-dropping-particle&quot;:&quot;&quot;},{&quot;family&quot;:&quot;Diallo&quot;,&quot;given&quot;:&quot;Aissata&quot;,&quot;parse-names&quot;:false,&quot;dropping-particle&quot;:&quot;&quot;,&quot;non-dropping-particle&quot;:&quot;&quot;},{&quot;family&quot;:&quot;Darnell&quot;,&quot;given&quot;:&quot;Stephen C.&quot;,&quot;parse-names&quot;:false,&quot;dropping-particle&quot;:&quot;&quot;,&quot;non-dropping-particle&quot;:&quot;&quot;},{&quot;family&quot;:&quot;Bash&quot;,&quot;given&quot;:&quot;Sarah&quot;,&quot;parse-names&quot;:false,&quot;dropping-particle&quot;:&quot;&quot;,&quot;non-dropping-particle&quot;:&quot;&quot;},{&quot;family&quot;:&quot;Daly&quot;,&quot;given&quot;:&quot;Michael J.&quot;,&quot;parse-names&quot;:false,&quot;dropping-particle&quot;:&quot;&quot;,&quot;non-dropping-particle&quot;:&quot;&quot;},{&quot;family&quot;:&quot;Jerse&quot;,&quot;given&quot;:&quot;Ann E.&quot;,&quot;parse-names&quot;:false,&quot;dropping-particle&quot;:&quot;&quot;,&quot;non-dropping-particle&quot;:&quot;&quot;},{&quot;family&quot;:&quot;Liechti&quot;,&quot;given&quot;:&quot;George W.&quot;,&quot;parse-names&quot;:false,&quot;dropping-particle&quot;:&quot;&quot;,&quot;non-dropping-particle&quot;:&quot;&quot;}],&quot;container-title&quot;:&quot;npj Vaccines&quot;,&quot;container-title-short&quot;:&quot;NPJ Vaccines&quot;,&quot;accessed&quot;:{&quot;date-parts&quot;:[[2025,8,24]]},&quot;DOI&quot;:&quot;10.1038/S41541-024-00968-Z,&quot;,&quot;ISSN&quot;:&quot;20590105&quot;,&quot;URL&quot;:&quot;https://pubmed.ncbi.nlm.nih.gov/39528548/&quot;,&quot;issued&quot;:{&quot;date-parts&quot;:[[2024,12,1]]},&quot;abstract&quot;:&quot;Chlamydia trachomatis infections are the most common bacterial STIs globally and can lead to serious morbidity if untreated. Development of a killed, whole-cell vaccine has been stymied by coincident epitope destruction during inactivation. Here, we present a prototype Chlamydia vaccine composed of elementary bodies (EBs) from the related mouse pathogen, Chlamydia muridarum (Cm). EBs inactivated by gamma rays (Ir-Cm) in the presence of the antioxidant Mn2+-Decapeptide (DEHGTAVMLK) Phosphate (MDP) are protected from epitope damage but not DNA damage. Cm EBs gamma-inactivated with MDP retain their structure and provide significant protection in a murine genital tract infection model. Mice vaccinated with Ir-Cm (+MDP) exhibited elevated levels of Cm-specific IgG and IgA antibodies, reduced bacterial burdens, accelerated clearance, and distinctive cytokine responses compared to unvaccinated controls and animals vaccinated with EBs irradiated without MDP. Preserving EB epitopes with MDP during gamma inactivation offers the potential for a polyvalent, whole-cell vaccine against C. trachomatis.&quot;,&quot;publisher&quot;:&quot;Nature Research&quot;,&quot;issue&quot;:&quot;1&quot;,&quot;volume&quot;:&quot;9&quot;},&quot;isTemporary&quot;:false}]},{&quot;citationID&quot;:&quot;MENDELEY_CITATION_62f12918-ada6-41b4-988a-2391530662b3&quot;,&quot;properties&quot;:{&quot;noteIndex&quot;:0},&quot;isEdited&quot;:false,&quot;manualOverride&quot;:{&quot;isManuallyOverridden&quot;:false,&quot;citeprocText&quot;:&quot;(2, 20, 21)&quot;,&quot;manualOverrideText&quot;:&quot;&quot;},&quot;citationTag&quot;:&quot;MENDELEY_CITATION_v3_eyJjaXRhdGlvbklEIjoiTUVOREVMRVlfQ0lUQVRJT05fNjJmMTI5MTgtYWRhNi00MWI0LTk4OGEtMjM5MTUzMDY2MmIzIiwicHJvcGVydGllcyI6eyJub3RlSW5kZXgiOjB9LCJpc0VkaXRlZCI6ZmFsc2UsIm1hbnVhbE92ZXJyaWRlIjp7ImlzTWFudWFsbHlPdmVycmlkZGVuIjpmYWxzZSwiY2l0ZXByb2NUZXh0IjoiKDIsIDIwLCAyMSkiLCJtYW51YWxPdmVycmlkZVRleHQiOiIifSwiY2l0YXRpb25JdGVtcyI6W3siaWQiOiI1ODVlN2Y1NS0zMmZlLTMwNGItYjhiMy0zZDg2MTg0MThlOWIiLCJpdGVtRGF0YSI6eyJ0eXBlIjoiYXJ0aWNsZS1qb3VybmFsIiwiaWQiOiI1ODVlN2Y1NS0zMmZlLTMwNGItYjhiMy0zZDg2MTg0MThlOWIiLCJ0aXRsZSI6IlRoZSBzY2llbnRpZmljIHJldm9sdXRpb24gdGhhdCB1bnJhdmVsZWQgdGhlIGFzdG9uaXNoaW5nIEROQSByZXBhaXIgY2FwYWNpdHkgb2YgdGhlIERlaW5vY29jY2FjZWFlOiA0MCB5ZWFycyBvbiIsImF1dGhvciI6W3siZmFtaWx5IjoiRGFseSIsImdpdmVuIjoiTWljaGFlbCBKLiIsInBhcnNlLW5hbWVzIjpmYWxzZSwiZHJvcHBpbmctcGFydGljbGUiOiIiLCJub24tZHJvcHBpbmctcGFydGljbGUiOiIifV0sImNvbnRhaW5lci10aXRsZSI6IkNhbmFkaWFuIEpvdXJuYWwgb2YgTWljcm9iaW9sb2d5IiwiY29udGFpbmVyLXRpdGxlLXNob3J0IjoiQ2FuIEogTWljcm9iaW9sIiwiYWNjZXNzZWQiOnsiZGF0ZS1wYXJ0cyI6W1syMDI1LDgsMjRdXX0sIkRPSSI6IjEwLjExMzkvQ0pNLTIwMjMtMDA1OSwiLCJJU1NOIjoiMTQ4MDMyNzUiLCJVUkwiOiJodHRwczovL3B1Ym1lZC5uY2JpLm5sbS5uaWguZ292LzM3MjY3NjI2LyIsImlzc3VlZCI6eyJkYXRlLXBhcnRzIjpbWzIwMjMsMTAsMV1dfSwicGFnZSI6IjM2OS0zODYiLCJhYnN0cmFjdCI6IlRoZSBmYW1pbHkgRGVpbm9jb2NjYWNlYWUgZXhoaWJpdHMgZXhjZXB0aW9uYWwgcmFkaWF0aW9uIHJlc2lzdGFuY2UgYW5kIHBvc3Nlc3NlcyBhbGwgdGhlIG5lY2Vzc2FyeSB0cmFpdHMgZm9yIHN1cnZpdmluZyBpbiByYWRpYXRpb24tZXhwb3NlZCBlbnZpcm9ubWVudHMuIFRoZWlyIHN1cnZpdmFsIHN0cmF0ZWd5IGludm9sdmVzIHRoZSBjb3VwbGluZyBvZiBtZXRhYm9saWMgYW5kIEROQSByZXBhaXIgZnVuY3Rpb25zLCByZXN1bHRpbmcgaW4gYW4gZXh0cmFvcmRpbmFyaWx5IGVmZmljaWVudCBob21vbG9nb3VzIHJlcGFpciBvZiBETkEgZG91YmxlLXN0cmFuZCBicmVha3MgKERTQnMpIGNhdXNlZCBieSByYWRpYXRpb24gb3IgZGVzaWNjYXRpb24uIFRoZSBrZXlzIHRvIHRoZWlyIHN1cnZpdmFsIGxpZSBpbiB0aGUgaHlwZXJhY2N1bXVsYXRpb24gb2YgbWFuZ2Fub3VzIChNbjIrKS1tZXRhYm9saXRlIGFudGlveGlkYW50cyB0aGF0IHByb3RlY3QgdGhlaXIgRE5BIHJlcGFpciBwcm90ZWlucyB1bmRlciBleHRyZW1lIG94aWRhdGl2ZSBzdHJlc3MgYW5kIHRoZSBwZXJzaXN0ZW50IHN0cnVjdHVyYWwgbGlua2FnZSBieSBIb2xsaWRheSBqdW5jdGlvbnMgb2YgdGhlaXIgbXVsdGlwbGUgZ2Vub21lIGNvcGllcyBwZXIgY2VsbCB0aGF0IGZhY2lsaXRhdGVzIERTQiByZXBhaXIuIFRoaXMgY291cGxpbmcgb2YgbWV0YWJvbGljIGFuZCBETkEgcmVwYWlyIGZ1bmN0aW9ucyBoYXMgbWFkZSBwb2x5cGxvaWQgRGVpbm9jb2NjdXMgYmFjdGVyaWEgYSB1c2VmdWwgdG9vbCBpbiBlbnZpcm9ubWVudGFsIGJpb3RlY2hub2xvZ3ksIHJhZGlvYmlvbG9neSwgYWdpbmcsIGFuZCBwbGFuZXRhcnkgcHJvdGVjdGlvbi4gVGhlIHJldmlldyBoaWdobGlnaHRzIHRoZSBncm91bmRicmVha2luZyBjb250cmlidXRpb25zIG9mIHRoZSBsYXRlIFJvYmVydCBHLkUuIE11cnJheSB0byB0aGUgZmllbGQgb2YgRGVpbm9jb2NjdXMgcmVzZWFyY2ggYW5kIHRoZSBlbWVyZ2VudCBwYXJhZGlnbS1zaGlmdGluZyBkaXNjb3ZlcmllcyB0aGF0IHJldm9sdXRpb25pemVkIG91ciB1bmRlcnN0YW5kaW5nIG9mIHJhZGlhdGlvbiBzdXJ2aXZhYmlsaXR5IGFuZCBveGlkYXRpdmUgc3RyZXNzIGRlZmVuc2UsIGRlbW9uc3RyYXRpbmcgdGhhdCB0aGUgcHJvdGVvbWUsIHJhdGhlciB0aGFuIHRoZSBnZW5vbWUsIGlzIHRoZSBwcmltYXJ5IHRhcmdldCByZXNwb25zaWJsZSBmb3Igc3Vydml2YWJpbGl0eS4gVGhlc2UgZGlzY292ZXJpZXMgaGF2ZSBsZWQgdG8gdGhlIGNvbW1lcmNpYWwgZGV2ZWxvcG1lbnQgb2YgaXJyYWRpYXRlZCB2YWNjaW5lcyB1c2luZyBEZWlub2NvY2N1cyBNbi1wZXB0aWRlIGFudGlveGlkYW50cyBhbmQgaGF2ZSBzaWduaWZpY2FudCBpbXBsaWNhdGlvbnMgZm9yIHZhcmlvdXMgZmllbGRzLiIsInB1Ymxpc2hlciI6IkNhbmFkaWFuIFNjaWVuY2UgUHVibGlzaGluZyIsImlzc3VlIjoiMTAiLCJ2b2x1bWUiOiI2OSJ9LCJpc1RlbXBvcmFyeSI6ZmFsc2V9LHsiaWQiOiI4ZmJlNDZlYS01NTVlLTNmNTQtYjA5MC1kZDNjN2JjNjlkOGEiLCJpdGVtRGF0YSI6eyJ0eXBlIjoiYXJ0aWNsZS1qb3VybmFsIiwiaWQiOiI4ZmJlNDZlYS01NTVlLTNmNTQtYjA5MC1kZDNjN2JjNjlkOGEiLCJ0aXRsZSI6IklycmFkaWF0ZWQgd2hvbGUgY2VsbCBDaGxhbXlkaWEgdmFjY2luZSBjb25mZXJzIHNpZ25pZmljYW50IHByb3RlY3Rpb24gaW4gYSBtdXJpbmUgZ2VuaXRhbCB0cmFjdCBjaGFsbGVuZ2UgbW9kZWwiLCJhdXRob3IiOlt7ImZhbWlseSI6IkJyb2RlciIsImdpdmVuIjoiS2llcmFuIEMuIiwicGFyc2UtbmFtZXMiOmZhbHNlLCJkcm9wcGluZy1wYXJ0aWNsZSI6IiIsIm5vbi1kcm9wcGluZy1wYXJ0aWNsZSI6IiJ9LHsiZmFtaWx5IjoiTWF0cm9zb3ZhIiwiZ2l2ZW4iOiJWZXJhIFkuIiwicGFyc2UtbmFtZXMiOmZhbHNlLCJkcm9wcGluZy1wYXJ0aWNsZSI6IiIsIm5vbi1kcm9wcGluZy1wYXJ0aWNsZSI6IiJ9LHsiZmFtaWx5IjoiVGthdmMiLCJnaXZlbiI6IlJvayIsInBhcnNlLW5hbWVzIjpmYWxzZSwiZHJvcHBpbmctcGFydGljbGUiOiIiLCJub24tZHJvcHBpbmctcGFydGljbGUiOiIifSx7ImZhbWlseSI6IkdhaWRhbWFrb3ZhIiwiZ2l2ZW4iOiJFbGVuYSBLLiIsInBhcnNlLW5hbWVzIjpmYWxzZSwiZHJvcHBpbmctcGFydGljbGUiOiIiLCJub24tZHJvcHBpbmctcGFydGljbGUiOiIifSx7ImZhbWlseSI6IkhvIiwiZ2l2ZW4iOiJMYW0gVGh1eSBWaSBUcmFuIiwicGFyc2UtbmFtZXMiOmZhbHNlLCJkcm9wcGluZy1wYXJ0aWNsZSI6IiIsIm5vbi1kcm9wcGluZy1wYXJ0aWNsZSI6IiJ9LHsiZmFtaWx5IjoiTWFjaW50eXJlIiwiZ2l2ZW4iOiJBbmRyZXcgTi4iLCJwYXJzZS1uYW1lcyI6ZmFsc2UsImRyb3BwaW5nLXBhcnRpY2xlIjoiIiwibm9uLWRyb3BwaW5nLXBhcnRpY2xlIjoiIn0seyJmYW1pbHkiOiJTb2MiLCJnaXZlbiI6IkFudGhvbnkiLCJwYXJzZS1uYW1lcyI6ZmFsc2UsImRyb3BwaW5nLXBhcnRpY2xlIjoiIiwibm9uLWRyb3BwaW5nLXBhcnRpY2xlIjoiIn0seyJmYW1pbHkiOiJEaWFsbG8iLCJnaXZlbiI6IkFpc3NhdGEiLCJwYXJzZS1uYW1lcyI6ZmFsc2UsImRyb3BwaW5nLXBhcnRpY2xlIjoiIiwibm9uLWRyb3BwaW5nLXBhcnRpY2xlIjoiIn0seyJmYW1pbHkiOiJEYXJuZWxsIiwiZ2l2ZW4iOiJTdGVwaGVuIEMuIiwicGFyc2UtbmFtZXMiOmZhbHNlLCJkcm9wcGluZy1wYXJ0aWNsZSI6IiIsIm5vbi1kcm9wcGluZy1wYXJ0aWNsZSI6IiJ9LHsiZmFtaWx5IjoiQmFzaCIsImdpdmVuIjoiU2FyYWgiLCJwYXJzZS1uYW1lcyI6ZmFsc2UsImRyb3BwaW5nLXBhcnRpY2xlIjoiIiwibm9uLWRyb3BwaW5nLXBhcnRpY2xlIjoiIn0seyJmYW1pbHkiOiJEYWx5IiwiZ2l2ZW4iOiJNaWNoYWVsIEouIiwicGFyc2UtbmFtZXMiOmZhbHNlLCJkcm9wcGluZy1wYXJ0aWNsZSI6IiIsIm5vbi1kcm9wcGluZy1wYXJ0aWNsZSI6IiJ9LHsiZmFtaWx5IjoiSmVyc2UiLCJnaXZlbiI6IkFubiBFLiIsInBhcnNlLW5hbWVzIjpmYWxzZSwiZHJvcHBpbmctcGFydGljbGUiOiIiLCJub24tZHJvcHBpbmctcGFydGljbGUiOiIifSx7ImZhbWlseSI6IkxpZWNodGkiLCJnaXZlbiI6Ikdlb3JnZSBXLiIsInBhcnNlLW5hbWVzIjpmYWxzZSwiZHJvcHBpbmctcGFydGljbGUiOiIiLCJub24tZHJvcHBpbmctcGFydGljbGUiOiIifV0sImNvbnRhaW5lci10aXRsZSI6Im5waiBWYWNjaW5lcyIsImNvbnRhaW5lci10aXRsZS1zaG9ydCI6Ik5QSiBWYWNjaW5lcyIsImFjY2Vzc2VkIjp7ImRhdGUtcGFydHMiOltbMjAyNSw4LDI0XV19LCJET0kiOiIxMC4xMDM4L1M0MTU0MS0wMjQtMDA5NjgtWiwiLCJJU1NOIjoiMjA1OTAxMDUiLCJVUkwiOiJodHRwczovL3B1Ym1lZC5uY2JpLm5sbS5uaWguZ292LzM5NTI4NTQ4LyIsImlzc3VlZCI6eyJkYXRlLXBhcnRzIjpbWzIwMjQsMTIsMV1dfSwiYWJzdHJhY3QiOiJDaGxhbXlkaWEgdHJhY2hvbWF0aXMgaW5mZWN0aW9ucyBhcmUgdGhlIG1vc3QgY29tbW9uIGJhY3RlcmlhbCBTVElzIGdsb2JhbGx5IGFuZCBjYW4gbGVhZCB0byBzZXJpb3VzIG1vcmJpZGl0eSBpZiB1bnRyZWF0ZWQuIERldmVsb3BtZW50IG9mIGEga2lsbGVkLCB3aG9sZS1jZWxsIHZhY2NpbmUgaGFzIGJlZW4gc3R5bWllZCBieSBjb2luY2lkZW50IGVwaXRvcGUgZGVzdHJ1Y3Rpb24gZHVyaW5nIGluYWN0aXZhdGlvbi4gSGVyZSwgd2UgcHJlc2VudCBhIHByb3RvdHlwZSBDaGxhbXlkaWEgdmFjY2luZSBjb21wb3NlZCBvZiBlbGVtZW50YXJ5IGJvZGllcyAoRUJzKSBmcm9tIHRoZSByZWxhdGVkIG1vdXNlIHBhdGhvZ2VuLCBDaGxhbXlkaWEgbXVyaWRhcnVtIChDbSkuIEVCcyBpbmFjdGl2YXRlZCBieSBnYW1tYSByYXlzIChJci1DbSkgaW4gdGhlIHByZXNlbmNlIG9mIHRoZSBhbnRpb3hpZGFudCBNbjIrLURlY2FwZXB0aWRlIChERUhHVEFWTUxLKSBQaG9zcGhhdGUgKE1EUCkgYXJlIHByb3RlY3RlZCBmcm9tIGVwaXRvcGUgZGFtYWdlIGJ1dCBub3QgRE5BIGRhbWFnZS4gQ20gRUJzIGdhbW1hLWluYWN0aXZhdGVkIHdpdGggTURQIHJldGFpbiB0aGVpciBzdHJ1Y3R1cmUgYW5kIHByb3ZpZGUgc2lnbmlmaWNhbnQgcHJvdGVjdGlvbiBpbiBhIG11cmluZSBnZW5pdGFsIHRyYWN0IGluZmVjdGlvbiBtb2RlbC4gTWljZSB2YWNjaW5hdGVkIHdpdGggSXItQ20gKCtNRFApIGV4aGliaXRlZCBlbGV2YXRlZCBsZXZlbHMgb2YgQ20tc3BlY2lmaWMgSWdHIGFuZCBJZ0EgYW50aWJvZGllcywgcmVkdWNlZCBiYWN0ZXJpYWwgYnVyZGVucywgYWNjZWxlcmF0ZWQgY2xlYXJhbmNlLCBhbmQgZGlzdGluY3RpdmUgY3l0b2tpbmUgcmVzcG9uc2VzIGNvbXBhcmVkIHRvIHVudmFjY2luYXRlZCBjb250cm9scyBhbmQgYW5pbWFscyB2YWNjaW5hdGVkIHdpdGggRUJzIGlycmFkaWF0ZWQgd2l0aG91dCBNRFAuIFByZXNlcnZpbmcgRUIgZXBpdG9wZXMgd2l0aCBNRFAgZHVyaW5nIGdhbW1hIGluYWN0aXZhdGlvbiBvZmZlcnMgdGhlIHBvdGVudGlhbCBmb3IgYSBwb2x5dmFsZW50LCB3aG9sZS1jZWxsIHZhY2NpbmUgYWdhaW5zdCBDLiB0cmFjaG9tYXRpcy4iLCJwdWJsaXNoZXIiOiJOYXR1cmUgUmVzZWFyY2giLCJpc3N1ZSI6IjEiLCJ2b2x1bWUiOiI5In0sImlzVGVtcG9yYXJ5IjpmYWxzZX0seyJpZCI6IjUzOTkyNmQ1LTA0ZTItMzQ4Ni1iNTU3LTJkMTk1NDY4MTQ3MSIsIml0ZW1EYXRhIjp7InR5cGUiOiJhcnRpY2xlLWpvdXJuYWwiLCJpZCI6IjUzOTkyNmQ1LTA0ZTItMzQ4Ni1iNTU3LTJkMTk1NDY4MTQ3MSIsInRpdGxlIjoiVGhlIHRlcm5hcnkgY29tcGxleCBvZiBNbjIrLCBzeW50aGV0aWMgZGVjYXBlcHRpZGUgRFAxIChERUhHVEFWTUxLKSwgYW5kIG9ydGhvcGhvc3BoYXRlIGlzIGEgc3VwZXJiIGFudGlveGlkYW50IiwiYXV0aG9yIjpbeyJmYW1pbHkiOiJZYW5nIiwiZ2l2ZW4iOiJIYW8iLCJwYXJzZS1uYW1lcyI6ZmFsc2UsImRyb3BwaW5nLXBhcnRpY2xlIjoiIiwibm9uLWRyb3BwaW5nLXBhcnRpY2xlIjoiIn0seyJmYW1pbHkiOiJTaGFybWEiLCJnaXZlbiI6IkFqYXkiLCJwYXJzZS1uYW1lcyI6ZmFsc2UsImRyb3BwaW5nLXBhcnRpY2xlIjoiIiwibm9uLWRyb3BwaW5nLXBhcnRpY2xlIjoiIn0seyJmYW1pbHkiOiJEYWx5IiwiZ2l2ZW4iOiJNaWNoYWVsIEouIiwicGFyc2UtbmFtZXMiOmZhbHNlLCJkcm9wcGluZy1wYXJ0aWNsZSI6IiIsIm5vbi1kcm9wcGluZy1wYXJ0aWNsZSI6IiJ9LHsiZmFtaWx5IjoiSG9mZm1hbiIsImdpdmVuIjoiQnJpYW4gTS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1LDgsMjVdXX0sIkRPSSI6IjEwLjEwNzMvUE5BUy4yNDE3Mzg5MTIxLCIsIklTU04iOiIxMDkxNjQ5MCIsIlBNSUQiOiIzOTY2NTc1MyIsIlVSTCI6Imh0dHBzOi8vd3d3LnBuYXMub3JnL2RvaS9wZGYvMTAuMTA3My9wbmFzLjI0MTczODkxMjEiLCJpc3N1ZWQiOnsiZGF0ZS1wYXJ0cyI6W1syMDI0LDEyLDE3XV19LCJwYWdlIjoiMjQxNzM4OTEyMSIsImFic3RyYWN0IjoiTW4yKyBjb29yZGluYXRlZCBieSBvcnRob3Bob3NwaGF0ZSAoUGkpLCBtZXRhYm9saXRlcywgb3IgcGVwdGlkZXMgYWN0cyBhcyBhIHN1cGVyb3hpZGUgZGlzbXV0YXNlIChTT0QpLCBhbmQgdGhlc2UgTW4gYW50aW94aWRhbnQgY29tcGxleGVzIGFyZSB1bml2ZXJzYWxseSBhY2N1bXVsYXRlZCBpbiBleHRyZW1lbHkgcmFkaWF0aW9uLXJlc2lzdGFudCBjZWxsIHR5cGVzIGFjcm9zcyB0aGUgdHJlZSBvZiBsaWZlLiBUaGlzIGJlaGF2aW9yIHByb21wdGVkIGRlc2lnbiBvZiBkZWNhcGVwdGlkZSBEUDEgKERFSEdUQVZNTEspIGFzIGEgTW4yKyBsaWdhbmQsIGFuZCBkZXZlbG9wbWVudCBvZiBhIGhpZ2hseSBwb3RlbnQgTW4yKy1hbnRpb3hpZGFudCAoTURQKSBjb250YWluaW5nIFtQaV0gPSAyNSBtTSwgYW5kIFtEUDFdID0gMyBtTSwgdGhlIHJhdGlvIGZvdW5kIGluIHRoZSByYWRpb3Jlc2lzdGFudCBiYWN0ZXJpdW0gRGVpbm9jb2NjdXMgcmFkaW9kdXJhbnMsIHdpdGggW01uMitdID0gMSBtTS4gTURQIGlzIGFuIGV4Y2VwdGlvbmFsIGFudGlveGlkYW50LCBib3RoIGluIHZpdHJvIGFuZCBpbiB2aXZvLCBhbmQgaGFzIHJlaW52aWdvcmF0ZWQgdGhlIGRldmVsb3BtZW50IG9mIHJhZGlhdGlvbi1pbmFjdGl2YXRlZCB3aG9sZS1jZWxsIHZhY2NpbmVzLiBUaGlzIHN0dWR5IGludmVzdGlnYXRlcyB0aGUgbmF0dXJlIG9mIHRoZSBhY3RpdmUgTW4yKyBjb21wbGV4IGluIE1EUC4gV2UgbWVhc3VyZSB0aGUgYWZmaW5pdHkgb2YgRFAxIGZvciB0aGUgc3Vic3RpdHV0aW9uYWxseSBsYWJpbGUgTW4yKyBpb24gdXNpbmcgaXNvdGhlcm1hbC10aXRyYXRpb24gY2Fsb3JpbWV0cnkgKElUQykgYW5kIHVzZSBjaGFuZ2VzIGluIHRoZSBNbjIrIHNvbHV0aW9uIEVQUiBzcGVjdHJ1bSB0byBkZXRlcm1pbmUgYWZmaW5pdGllcyBvZiBNbjIrIGZvciBEUDEgYW5kIGZvciBQaSwgYW5kIHRvIG1vbml0b3IgTW4yKyBsaWdhdGlvbiB3aGlsZSB0aXRyYXRlZCB3aXRoIHRoZSBmaXhlZCBQaS9EUDEgcmF0aW8gb2YgTURQLCAyNS8zLCB1c2luZyBFTkRPUi9FU0VFTSB0byBjaGFyYWN0ZXJpemUgRFAxIGxpZ2F0aW9uIHRvIE1uMisuIEluIHBhcmFsbGVsLCAxSCBOTVIgb2YgRFAxIHdhcyB1c2VkIHRvIG1vbml0b3IgYmluZGluZyBpbnRlcmFjdGlvbnMgYmV0d2VlbiBQaSBhbmQgRFAxLCBhbmQgRFAxIGJpbmRpbmcgdG8gdGhlIGRpYW1hZ25ldGljIENhMisuIFdlIHJlcG9ydDogaSkgRFAxIGZvcm1zIGFuIGV4dHJlbWVseSB3ZWFrLCBkeW5hbWljIE1uMisgY29tcGxleCAoS2Eg4omIIDQwIE3iiJIxKSBpaSkgTW4yKyBiaW5kcyBQaSBtdWNoIG1vcmUgc3Ryb25nbHkgKEthIOKJiCAzOTAgTeKIkjEpIGFzIHNob3duIHByZXZpb3VzbHksIGJ1dCBpaWkpIERQMSBhbmQgUGkgam9pbnRseSBiaW5kIHRvIE1uMisgaW4gTURQIHRvIGZvcm0gYSB0ZXJuYXJ5IE1uMisgKFBpKSAoRFAxKSBjb21wbGV4IHdpdGggZ3JlYXRlciBmb3JtYXRpb24tY29uc3RhbnQgdGhhbiBQaSBhbG9uZSAoS2FhcHAg4omIIDY3MCBN4oiSMSkuIEl0IGlzIHRoaXMgdGVybmFyeSBjb21wbGV4IHRoYXQgaXMgdGhlIHN1cGVyYiBhbnRpb3hpZGFudCBpbiBNRFAuIiwicHVibGlzaGVyIjoiTmF0aW9uYWwgQWNhZGVteSBvZiBTY2llbmNlcyIsImlzc3VlIjoiNTEiLCJ2b2x1bWUiOiIxMjEifSwiaXNUZW1wb3JhcnkiOmZhbHNlfV19&quot;,&quot;citationItems&quot;:[{&quot;id&quot;:&quot;585e7f55-32fe-304b-b8b3-3d8618418e9b&quot;,&quot;itemData&quot;:{&quot;type&quot;:&quot;article-journal&quot;,&quot;id&quot;:&quot;585e7f55-32fe-304b-b8b3-3d8618418e9b&quot;,&quot;title&quot;:&quot;The scientific revolution that unraveled the astonishing DNA repair capacity of the Deinococcaceae: 40 years on&quot;,&quot;author&quot;:[{&quot;family&quot;:&quot;Daly&quot;,&quot;given&quot;:&quot;Michael J.&quot;,&quot;parse-names&quot;:false,&quot;dropping-particle&quot;:&quot;&quot;,&quot;non-dropping-particle&quot;:&quot;&quot;}],&quot;container-title&quot;:&quot;Canadian Journal of Microbiology&quot;,&quot;container-title-short&quot;:&quot;Can J Microbiol&quot;,&quot;accessed&quot;:{&quot;date-parts&quot;:[[2025,8,24]]},&quot;DOI&quot;:&quot;10.1139/CJM-2023-0059,&quot;,&quot;ISSN&quot;:&quot;14803275&quot;,&quot;URL&quot;:&quot;https://pubmed.ncbi.nlm.nih.gov/37267626/&quot;,&quot;issued&quot;:{&quot;date-parts&quot;:[[2023,10,1]]},&quot;page&quot;:&quot;369-386&quot;,&quot;abstract&quot;:&quot;The family Deinococcaceae exhibits exceptional radiation resistance and possesses all the necessary traits for surviving in radiation-exposed environments. Their survival strategy involves the coupling of metabolic and DNA repair functions, resulting in an extraordinarily efficient homologous repair of DNA double-strand breaks (DSBs) caused by radiation or desiccation. The keys to their survival lie in the hyperaccumulation of manganous (Mn2+)-metabolite antioxidants that protect their DNA repair proteins under extreme oxidative stress and the persistent structural linkage by Holliday junctions of their multiple genome copies per cell that facilitates DSB repair. This coupling of metabolic and DNA repair functions has made polyploid Deinococcus bacteria a useful tool in environmental biotechnology, radiobiology, aging, and planetary protection. The review highlights the groundbreaking contributions of the late Robert G.E. Murray to the field of Deinococcus research and the emergent paradigm-shifting discoveries that revolutionized our understanding of radiation survivability and oxidative stress defense, demonstrating that the proteome, rather than the genome, is the primary target responsible for survivability. These discoveries have led to the commercial development of irradiated vaccines using Deinococcus Mn-peptide antioxidants and have significant implications for various fields.&quot;,&quot;publisher&quot;:&quot;Canadian Science Publishing&quot;,&quot;issue&quot;:&quot;10&quot;,&quot;volume&quot;:&quot;69&quot;},&quot;isTemporary&quot;:false},{&quot;id&quot;:&quot;8fbe46ea-555e-3f54-b090-dd3c7bc69d8a&quot;,&quot;itemData&quot;:{&quot;type&quot;:&quot;article-journal&quot;,&quot;id&quot;:&quot;8fbe46ea-555e-3f54-b090-dd3c7bc69d8a&quot;,&quot;title&quot;:&quot;Irradiated whole cell Chlamydia vaccine confers significant protection in a murine genital tract challenge model&quot;,&quot;author&quot;:[{&quot;family&quot;:&quot;Broder&quot;,&quot;given&quot;:&quot;Kieran C.&quot;,&quot;parse-names&quot;:false,&quot;dropping-particle&quot;:&quot;&quot;,&quot;non-dropping-particle&quot;:&quot;&quot;},{&quot;family&quot;:&quot;Matrosova&quot;,&quot;given&quot;:&quot;Vera Y.&quot;,&quot;parse-names&quot;:false,&quot;dropping-particle&quot;:&quot;&quot;,&quot;non-dropping-particle&quot;:&quot;&quot;},{&quot;family&quot;:&quot;Tkavc&quot;,&quot;given&quot;:&quot;Rok&quot;,&quot;parse-names&quot;:false,&quot;dropping-particle&quot;:&quot;&quot;,&quot;non-dropping-particle&quot;:&quot;&quot;},{&quot;family&quot;:&quot;Gaidamakova&quot;,&quot;given&quot;:&quot;Elena K.&quot;,&quot;parse-names&quot;:false,&quot;dropping-particle&quot;:&quot;&quot;,&quot;non-dropping-particle&quot;:&quot;&quot;},{&quot;family&quot;:&quot;Ho&quot;,&quot;given&quot;:&quot;Lam Thuy Vi Tran&quot;,&quot;parse-names&quot;:false,&quot;dropping-particle&quot;:&quot;&quot;,&quot;non-dropping-particle&quot;:&quot;&quot;},{&quot;family&quot;:&quot;Macintyre&quot;,&quot;given&quot;:&quot;Andrew N.&quot;,&quot;parse-names&quot;:false,&quot;dropping-particle&quot;:&quot;&quot;,&quot;non-dropping-particle&quot;:&quot;&quot;},{&quot;family&quot;:&quot;Soc&quot;,&quot;given&quot;:&quot;Anthony&quot;,&quot;parse-names&quot;:false,&quot;dropping-particle&quot;:&quot;&quot;,&quot;non-dropping-particle&quot;:&quot;&quot;},{&quot;family&quot;:&quot;Diallo&quot;,&quot;given&quot;:&quot;Aissata&quot;,&quot;parse-names&quot;:false,&quot;dropping-particle&quot;:&quot;&quot;,&quot;non-dropping-particle&quot;:&quot;&quot;},{&quot;family&quot;:&quot;Darnell&quot;,&quot;given&quot;:&quot;Stephen C.&quot;,&quot;parse-names&quot;:false,&quot;dropping-particle&quot;:&quot;&quot;,&quot;non-dropping-particle&quot;:&quot;&quot;},{&quot;family&quot;:&quot;Bash&quot;,&quot;given&quot;:&quot;Sarah&quot;,&quot;parse-names&quot;:false,&quot;dropping-particle&quot;:&quot;&quot;,&quot;non-dropping-particle&quot;:&quot;&quot;},{&quot;family&quot;:&quot;Daly&quot;,&quot;given&quot;:&quot;Michael J.&quot;,&quot;parse-names&quot;:false,&quot;dropping-particle&quot;:&quot;&quot;,&quot;non-dropping-particle&quot;:&quot;&quot;},{&quot;family&quot;:&quot;Jerse&quot;,&quot;given&quot;:&quot;Ann E.&quot;,&quot;parse-names&quot;:false,&quot;dropping-particle&quot;:&quot;&quot;,&quot;non-dropping-particle&quot;:&quot;&quot;},{&quot;family&quot;:&quot;Liechti&quot;,&quot;given&quot;:&quot;George W.&quot;,&quot;parse-names&quot;:false,&quot;dropping-particle&quot;:&quot;&quot;,&quot;non-dropping-particle&quot;:&quot;&quot;}],&quot;container-title&quot;:&quot;npj Vaccines&quot;,&quot;container-title-short&quot;:&quot;NPJ Vaccines&quot;,&quot;accessed&quot;:{&quot;date-parts&quot;:[[2025,8,24]]},&quot;DOI&quot;:&quot;10.1038/S41541-024-00968-Z,&quot;,&quot;ISSN&quot;:&quot;20590105&quot;,&quot;URL&quot;:&quot;https://pubmed.ncbi.nlm.nih.gov/39528548/&quot;,&quot;issued&quot;:{&quot;date-parts&quot;:[[2024,12,1]]},&quot;abstract&quot;:&quot;Chlamydia trachomatis infections are the most common bacterial STIs globally and can lead to serious morbidity if untreated. Development of a killed, whole-cell vaccine has been stymied by coincident epitope destruction during inactivation. Here, we present a prototype Chlamydia vaccine composed of elementary bodies (EBs) from the related mouse pathogen, Chlamydia muridarum (Cm). EBs inactivated by gamma rays (Ir-Cm) in the presence of the antioxidant Mn2+-Decapeptide (DEHGTAVMLK) Phosphate (MDP) are protected from epitope damage but not DNA damage. Cm EBs gamma-inactivated with MDP retain their structure and provide significant protection in a murine genital tract infection model. Mice vaccinated with Ir-Cm (+MDP) exhibited elevated levels of Cm-specific IgG and IgA antibodies, reduced bacterial burdens, accelerated clearance, and distinctive cytokine responses compared to unvaccinated controls and animals vaccinated with EBs irradiated without MDP. Preserving EB epitopes with MDP during gamma inactivation offers the potential for a polyvalent, whole-cell vaccine against C. trachomatis.&quot;,&quot;publisher&quot;:&quot;Nature Research&quot;,&quot;issue&quot;:&quot;1&quot;,&quot;volume&quot;:&quot;9&quot;},&quot;isTemporary&quot;:false},{&quot;id&quot;:&quot;539926d5-04e2-3486-b557-2d1954681471&quot;,&quot;itemData&quot;:{&quot;type&quot;:&quot;article-journal&quot;,&quot;id&quot;:&quot;539926d5-04e2-3486-b557-2d1954681471&quot;,&quot;title&quot;:&quot;The ternary complex of Mn2+, synthetic decapeptide DP1 (DEHGTAVMLK), and orthophosphate is a superb antioxidant&quot;,&quot;author&quot;:[{&quot;family&quot;:&quot;Yang&quot;,&quot;given&quot;:&quot;Hao&quot;,&quot;parse-names&quot;:false,&quot;dropping-particle&quot;:&quot;&quot;,&quot;non-dropping-particle&quot;:&quot;&quot;},{&quot;family&quot;:&quot;Sharma&quot;,&quot;given&quot;:&quot;Ajay&quot;,&quot;parse-names&quot;:false,&quot;dropping-particle&quot;:&quot;&quot;,&quot;non-dropping-particle&quot;:&quot;&quot;},{&quot;family&quot;:&quot;Daly&quot;,&quot;given&quot;:&quot;Michael J.&quot;,&quot;parse-names&quot;:false,&quot;dropping-particle&quot;:&quot;&quot;,&quot;non-dropping-particle&quot;:&quot;&quot;},{&quot;family&quot;:&quot;Hoffman&quot;,&quot;given&quot;:&quot;Brian M.&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5,8,25]]},&quot;DOI&quot;:&quot;10.1073/PNAS.2417389121,&quot;,&quot;ISSN&quot;:&quot;10916490&quot;,&quot;PMID&quot;:&quot;39665753&quot;,&quot;URL&quot;:&quot;https://www.pnas.org/doi/pdf/10.1073/pnas.2417389121&quot;,&quot;issued&quot;:{&quot;date-parts&quot;:[[2024,12,17]]},&quot;page&quot;:&quot;2417389121&quot;,&quot;abstract&quot;:&quot;Mn2+ coordinated by orthophosphate (Pi), metabolites, or peptides acts as a superoxide dismutase (SOD), and these Mn antioxidant complexes are universally accumulated in extremely radiation-resistant cell types across the tree of life. This behavior prompted design of decapeptide DP1 (DEHGTAVMLK) as a Mn2+ ligand, and development of a highly potent Mn2+-antioxidant (MDP) containing [Pi] = 25 mM, and [DP1] = 3 mM, the ratio found in the radioresistant bacterium Deinococcus radiodurans, with [Mn2+] = 1 mM. MDP is an exceptional antioxidant, both in vitro and in vivo, and has reinvigorated the development of radiation-inactivated whole-cell vaccines. This study investigates the nature of the active Mn2+ complex in MDP. We measure the affinity of DP1 for the substitutionally labile Mn2+ ion using isothermal-titration calorimetry (ITC) and use changes in the Mn2+ solution EPR spectrum to determine affinities of Mn2+ for DP1 and for Pi, and to monitor Mn2+ ligation while titrated with the fixed Pi/DP1 ratio of MDP, 25/3, using ENDOR/ESEEM to characterize DP1 ligation to Mn2+. In parallel, 1H NMR of DP1 was used to monitor binding interactions between Pi and DP1, and DP1 binding to the diamagnetic Ca2+. We report: i) DP1 forms an extremely weak, dynamic Mn2+ complex (Ka ≈ 40 M−1) ii) Mn2+ binds Pi much more strongly (Ka ≈ 390 M−1) as shown previously, but iii) DP1 and Pi jointly bind to Mn2+ in MDP to form a ternary Mn2+ (Pi) (DP1) complex with greater formation-constant than Pi alone (Kaapp ≈ 670 M−1). It is this ternary complex that is the superb antioxidant in MDP.&quot;,&quot;publisher&quot;:&quot;National Academy of Sciences&quot;,&quot;issue&quot;:&quot;51&quot;,&quot;volume&quot;:&quot;121&quot;},&quot;isTemporary&quot;:false}]},{&quot;citationID&quot;:&quot;MENDELEY_CITATION_7aee1468-982a-4fda-9ea8-7b0d81bbcbbe&quot;,&quot;properties&quot;:{&quot;noteIndex&quot;:0},&quot;isEdited&quot;:false,&quot;manualOverride&quot;:{&quot;isManuallyOverridden&quot;:false,&quot;citeprocText&quot;:&quot;(22, 23)&quot;,&quot;manualOverrideText&quot;:&quot;&quot;},&quot;citationTag&quot;:&quot;MENDELEY_CITATION_v3_eyJjaXRhdGlvbklEIjoiTUVOREVMRVlfQ0lUQVRJT05fN2FlZTE0NjgtOTgyYS00ZmRhLTllYTgtN2IwZDgxYmJjYmJlIiwicHJvcGVydGllcyI6eyJub3RlSW5kZXgiOjB9LCJpc0VkaXRlZCI6ZmFsc2UsIm1hbnVhbE92ZXJyaWRlIjp7ImlzTWFudWFsbHlPdmVycmlkZGVuIjpmYWxzZSwiY2l0ZXByb2NUZXh0IjoiKDIyLCAyMykiLCJtYW51YWxPdmVycmlkZVRleHQiOiIifSwiY2l0YXRpb25JdGVtcyI6W3siaWQiOiJjZDI1ZmQ3MC05MjhkLTMyMWItOGZjMC1kMTg5MDA4NjA5Y2QiLCJpdGVtRGF0YSI6eyJ0eXBlIjoiYXJ0aWNsZS1qb3VybmFsIiwiaWQiOiJjZDI1ZmQ3MC05MjhkLTMyMWItOGZjMC1kMTg5MDA4NjA5Y2QiLCJ0aXRsZSI6IkEgbm92ZWwgaXJvbi0gYW5kIGNvcHBlci1iaW5kaW5nIHByb3RlaW4gaW4gdGhlIEx5bWUgZGlzZWFzZSBzcGlyb2NoYWV0ZSIsImF1dGhvciI6W3siZmFtaWx5IjoiV2FuZyIsImdpdmVuIjoiUGVuZyIsInBhcnNlLW5hbWVzIjpmYWxzZSwiZHJvcHBpbmctcGFydGljbGUiOiIiLCJub24tZHJvcHBpbmctcGFydGljbGUiOiIifSx7ImZhbWlseSI6Ikx1dHRvbiIsImdpdmVuIjoiQW50aG9ueSIsInBhcnNlLW5hbWVzIjpmYWxzZSwiZHJvcHBpbmctcGFydGljbGUiOiIiLCJub24tZHJvcHBpbmctcGFydGljbGUiOiIifSx7ImZhbWlseSI6Ik9sZXNpayIsImdpdmVuIjoiSm9obiIsInBhcnNlLW5hbWVzIjpmYWxzZSwiZHJvcHBpbmctcGFydGljbGUiOiIiLCJub24tZHJvcHBpbmctcGFydGljbGUiOiIifSx7ImZhbWlseSI6IlZhbGkiLCJnaXZlbiI6IkhvamF0b2xsYWgiLCJwYXJzZS1uYW1lcyI6ZmFsc2UsImRyb3BwaW5nLXBhcnRpY2xlIjoiIiwibm9uLWRyb3BwaW5nLXBhcnRpY2xlIjoiIn0seyJmYW1pbHkiOiJMaSIsImdpdmVuIjoiWGluIiwicGFyc2UtbmFtZXMiOmZhbHNlLCJkcm9wcGluZy1wYXJ0aWNsZSI6IiIsIm5vbi1kcm9wcGluZy1wYXJ0aWNsZSI6IiJ9XSwiY29udGFpbmVyLXRpdGxlIjoiTW9sZWN1bGFyIE1pY3JvYmlvbG9neSIsImNvbnRhaW5lci10aXRsZS1zaG9ydCI6Ik1vbCBNaWNyb2Jpb2wiLCJhY2Nlc3NlZCI6eyJkYXRlLXBhcnRzIjpbWzIwMjUsOCwyOF1dfSwiRE9JIjoiMTAuMTExMS9NTUkuMTIwNjgsIiwiSVNTTiI6IjA5NTAzODJYIiwiUE1JRCI6IjIzMDYxNDA0IiwiVVJMIjoiaHR0cHM6Ly9wdWJtZWQubmNiaS5ubG0ubmloLmdvdi8yMzA2MTQwNC8iLCJpc3N1ZWQiOnsiZGF0ZS1wYXJ0cyI6W1syMDEyLDEyXV19LCJwYWdlIjoiMTQ0MS0xNDUxIiwiYWJzdHJhY3QiOiJJcm9uIGFuZCBjb3BwZXIgYXJlIHRyYW5zaXRpb24gbWV0YWxzIHRoYXQgY2FuIGJlIHRveGljIHRvIGNlbGxzIGR1ZSB0byB0aGVpciBhYmlsaXRpZXMgdG8gcmVhY3Qgd2l0aCBwZXJveGlkZSB0byBnZW5lcmF0ZSBoeWRyb3h5bCByYWRpY2FsLiBGZXJyaXRpbnMgYW5kIG1ldGFsbG90aGlvbmVpbnMgYXJlIGtub3duIHRvIHNlcXVlc3RlciBpbnRyYWNlbGx1bGFyIGlyb24gYW5kIGNvcHBlciByZXNwZWN0aXZlbHkuIFRoZSBMeW1lIGRpc2Vhc2UgcGF0aG9nZW4gQm9ycmVsaWEgYnVyZ2RvcmZlcmkgZG9lcyBub3QgcmVxdWlyZSBpcm9uLCBidXQgaXRzIGdlbm9tZSBlbmNvZGVzIGEgZmVycml0aW4tbGlrZSBEcHMgKEROQS1iaW5kaW5nIHByb3RlaW4gZnJvbSBzdGFydmVkIGJhY3RlcmlhKSBtb2xlY3VsZSwgd2hpY2ggaGFzIGJlZW4gc2hvd24gdG8gYmUgaW1wb3J0YW50IGZvciB0aGUgc3Bpcm9jaGFldGUncyBwZXJzaXN0ZW5jZSBpbiB0aGUgdGljayBhbmQgc3Vic2VxdWVudCB0cmFuc21pc3Npb24gdG8gYSBuZXcgaG9zdC4gSGVyZSwgd2Ugc2hvdyB0aGF0IHRoZSBjYXJib3h5bC10ZXJtaW5hbCBjeXN0ZWluZS1yaWNoIChDQ1IpIGRvbWFpbiBvZiB0aGlzIHByb3RlaW4gZnVuY3Rpb25zIGFzIGEgY29wcGVyLWJpbmRpbmcgbWV0YWxsb3RoaW9uZWluLiBUaGlzIG5vdmVsIGZ1c2lvbiBiZXR3ZWVuIERwcyBhbmQgbWV0YWxsb3RoaW9uZWluIGlzIHVuaXF1ZSB0byBhbmQgY29uc2VydmVkIGluIGFsbCBCb3JyZWxpYSBzcGVjaWVzLiBXZSB0ZXJtIHRoaXMgbW9sZWN1bGUgQmljQSBmb3IgQm9ycmVsaWEgaXJvbi0gYW5kIGNvcHBlci1iaW5kaW5nIHByb3RlaW4gQS4gQW4gaXNvZ2VuaWMgbXV0YW50IGxhY2tpbmcgQmljQSBoYWQgc2lnbmlmaWNhbnRseSByZWR1Y2VkIGxldmVscyBvZiBpcm9uIGFuZCBjb3BwZXIgYW5kIHdhcyBtb3JlIHNlbnNpdGl2ZSB0byBpcm9uIGFuZCBjb3BwZXIgdG94aWNpdHkgdGhhbiBpdHMgcGFyZW50YWwgc3RyYWluLiBTdXBwbGVtZW50YXRpb24gb2YgdGhlIG1lZGl1bSB3aXRoIGlyb24gb3IgY29wcGVyIHJlbmRlcmVkIHRoZSBzcGlyb2NoYWV0ZSBtb3JlIHN1c2NlcHRpYmxlIHRvIHBlcm94aWRlIGtpbGxpbmcuIFRoZXNlIGRhdGEgc3VnZ2VzdCB0aGF0IGFuIGltcG9ydGFudCBmdW5jdGlvbiBvZiBCaWNBIGlzIHRvIGRldG94aWZ5IGV4Y2VzcyBpcm9uIGFuZCBjb3BwZXIgdGhlIHNwaXJvY2hhZXRlIG1heSBlbmNvdW50ZXIgZHVyaW5nIGl0cyBuYXR1cmFsIGxpZmUgY3ljbGUgdGhyb3VnaCBhIHRpY2sgdmVjdG9yIGFuZCBhIHZlcnRlYnJhdGUgaG9zdC4gwqkgMjAxMiBCbGFja3dlbGwgUHVibGlzaGluZyBMdGQuIiwicHVibGlzaGVyIjoiTW9sIE1pY3JvYmlvbCIsImlzc3VlIjoiNiIsInZvbHVtZSI6Ijg2In0sImlzVGVtcG9yYXJ5IjpmYWxzZX0seyJpZCI6ImU3NTQyNTA5LWU2ODAtMzJmZC05OWFjLTI0NjJlNzNiNDRiZiIsIml0ZW1EYXRhIjp7InR5cGUiOiJhcnRpY2xlLWpvdXJuYWwiLCJpZCI6ImU3NTQyNTA5LWU2ODAtMzJmZC05OWFjLTI0NjJlNzNiNDRiZiIsInRpdGxlIjoiQm9zUiBpcyBhIG5vdmVsIEZ1ciBmYW1pbHkgbWVtYmVyIHJlc3BvbnNpdmUgdG8gY29wcGVyIGFuZCByZWd1bGF0aW5nIGNvcHBlciBob21lb3N0YXNpcyBpbiBCb3JyZWxpYSBidXJnZG9yZmVyaSIsImF1dGhvciI6W3siZmFtaWx5IjoiV2FuZyIsImdpdmVuIjoiUGVuZyIsInBhcnNlLW5hbWVzIjpmYWxzZSwiZHJvcHBpbmctcGFydGljbGUiOiIiLCJub24tZHJvcHBpbmctcGFydGljbGUiOiIifSx7ImZhbWlseSI6Ill1IiwiZ2l2ZW4iOiJaaHVvdGVuZyIsInBhcnNlLW5hbWVzIjpmYWxzZSwiZHJvcHBpbmctcGFydGljbGUiOiIiLCJub24tZHJvcHBpbmctcGFydGljbGUiOiIifSx7ImZhbWlseSI6IlNhbnRhbmdlbG8iLCJnaXZlbiI6IlRob21hcyBKLiIsInBhcnNlLW5hbWVzIjpmYWxzZSwiZHJvcHBpbmctcGFydGljbGUiOiIiLCJub24tZHJvcHBpbmctcGFydGljbGUiOiIifSx7ImZhbWlseSI6Ik9sZXNpayIsImdpdmVuIjoiSm9obiIsInBhcnNlLW5hbWVzIjpmYWxzZSwiZHJvcHBpbmctcGFydGljbGUiOiIiLCJub24tZHJvcHBpbmctcGFydGljbGUiOiIifSx7ImZhbWlseSI6IldhbmciLCJnaXZlbiI6Ill1ZmVuZyIsInBhcnNlLW5hbWVzIjpmYWxzZSwiZHJvcHBpbmctcGFydGljbGUiOiIiLCJub24tZHJvcHBpbmctcGFydGljbGUiOiIifSx7ImZhbWlseSI6IkhlbGR3ZWluIiwiZ2l2ZW4iOiJFa2F0ZXJpbmEiLCJwYXJzZS1uYW1lcyI6ZmFsc2UsImRyb3BwaW5nLXBhcnRpY2xlIjoiIiwibm9uLWRyb3BwaW5nLXBhcnRpY2xlIjoiIn0seyJmYW1pbHkiOiJMaSIsImdpdmVuIjoiWGluIiwicGFyc2UtbmFtZXMiOmZhbHNlLCJkcm9wcGluZy1wYXJ0aWNsZSI6IiIsIm5vbi1kcm9wcGluZy1wYXJ0aWNsZSI6IiJ9XSwiY29udGFpbmVyLXRpdGxlIjoiSm91cm5hbCBvZiBCYWN0ZXJpb2xvZ3kiLCJjb250YWluZXItdGl0bGUtc2hvcnQiOiJKIEJhY3RlcmlvbCIsImFjY2Vzc2VkIjp7ImRhdGUtcGFydHMiOltbMjAyNSw4LDI4XV19LCJET0kiOiIxMC4xMTI4L0pCLjAwMjc2LTE3LCIsIklTU04iOiIxMDk4NTUzMCIsIlBNSUQiOiIyODU4Mzk0OSIsIlVSTCI6Imh0dHBzOi8vcHVibWVkLm5jYmkubmxtLm5paC5nb3YvMjg1ODM5NDkvIiwiaXNzdWVkIjp7ImRhdGUtcGFydHMiOltbMjAxNyw4LDFdXX0sImFic3RyYWN0IjoiVGhlIGZlcnJpYyB1cHRha2UgcmVndWxhdG9yIChGdXIpIGZhbWlseSBvZiBETkEtYmluZGluZyBwcm90ZWlucyByZXByZXNzZXMgYW5kL29yIGFjdGl2YXRlcyBnZW5lIHRyYW5zY3JpcHRpb24gdmlhIGRpdmFsZW50IG1ldGFsIGlvbi1kZXBlbmRlbnQgc2lnbmFsIHNlbnNpbmcuIFRoZSBCb3JyZWxpYSBidXJnZG9yZmVyaSBGdXIgaG9tb2xvZ3VlLCBhbHNvIGtub3duIGFzIEJvcnJlbGlhIG94aWRhdGl2ZSBzdHJlc3MgcmVndWxhdG9yIChCb3NSKSwgcHJvbW90ZXMgc3Bpcm9jaGV0YWwgYWRhcHRhdGlvbiB0byB0aGUgbWFtbWFsaWFuIGhvc3QgYnkgZGlyZWN0bHkgcmVwcmVzc2luZyB0aGUgbGlwb3Byb3RlaW5zIHJlcXVpcmVkIGZvciB0aWNrIGNvbG9uaXphdGlvbiBhbmQgaW5kaXJlY3RseSBhY3RpdmF0aW5nIHRob3NlIHJlcXVpcmVkIGZvciBlc3RhYmxpc2hpbmcgaW5mZWN0aW9uIGluIHRoZSBtYW1tYWwuIEhlcmUsIHdlIGV4YW1pbmVkIHdoZXRoZXIgdGhlIEROQS1iaW5kaW5nIGFjdGl2aXR5IG9mIEJvc1Igd2FzIHJlZ3VsYXRlZCBieSBhbnkgb2YgdGhlIGZvdXIgbW9zdCBwcmV2YWxlbnQgdHJhbnNpdGlvbiBtZXRhbCBpb25zIGluIEIuIGJ1cmdkb3JmZXJpLCBNbiwgRmUsIEN1LCBhbmQgWm4uIE91ciBkYXRhIGluZGljYXRlZCB0aGF0IGluIGFkZGl0aW9uIHRvIGEgc3RydWN0dXJhbCBzaXRlIG9jY3VwaWVkIGJ5IFpuKElJKSwgQm9zUiBoYWQgdHdvIHJlZ3VsYXRvcnkgc2l0ZXMgdGhhdCBjb3VsZCBiZSBvY2N1cGllZCBieSBabihJSSksIEZlKElJKSwgb3IgQ3UoSUkpIGJ1dCBub3QgYnkgTW4oSUkpLiBXaGlsZSBGZShJSSkgaGFkIG5vIGVmZmVjdCwgQ3UoSUkpIGFuZCBabihJSSkgaGFkIGEgZG9zZS1kZXBlbmRlbnQgaW5oaWJpdG9yeSBlZmZlY3Qgb24gdGhlIEJvc1IgRE5BLWJpbmRpbmcgYWN0aXZpdHkuIENvbXBldGl0aW9uIGV4cGVyaW1lbnRzIGluZGljYXRlZCB0aGF0IEN1KElJKSBoYWQgYSBoaWdoZXIgYWZmaW5pdHkgZm9yIEJvc1IgdGhhbiBabihJSSkgb3IgRmUoSUkpLiBBIEJvc1IgZGVmaWNpZW5jeSBpbiBCLiBidXJnZG9yZmVyaSByZXN1bHRlZCBpbiBhIHNpZ25pZmljYW50IGluY3JlYXNlIGluIHRoZSBDdSBsZXZlbCBidXQgbm8gc2lnbmlmaWNhbnQgY2hhbmdlIGluIHRoZSBsZXZlbHMgb2YgTW4sIEZlLCBvciBabi4gVGhlc2UgZGF0YSBzdWdnZXN0IHRoYXQgQ3UgcmVndWxhdGVzIEJvc1IgYWN0aXZpdHksIGFuZCBCb3NSIGluIHR1cm4gcmVndWxhdGVzIEN1IGhvbWVvc3Rhc2lzIGluIEIuIGJ1cmdkb3JmZXJpLiBXaGlsZSB0aGlzIHJlZ3VsYXRvcnkgcGFyYWRpZ20gaXMgY2hhcmFjdGVyaXN0aWMgb2YgdGhlIEZ1ciBmYW1pbHksIEJvc1IgaXMgdGhlIGZpcnN0IG9uZSBzaG93biB0byBiZSByZXNwb25zaXZlIHRvIEN1KElJKSwgd2hpY2ggbWF5IGJlIGFuIGFkYXB0YXRpb24gdG8gdGhlIHBvdGVudGlhbGx5IGhpZ2ggbGV2ZWwgb2YgQ3UgcHJlc2VudCBpbiB0aGUgTHltZSBkaXNlYXNlIHNwaXJvY2hldGUuIiwicHVibGlzaGVyIjoiQW1lcmljYW4gU29jaWV0eSBmb3IgTWljcm9iaW9sb2d5IiwiaXNzdWUiOiIxNiIsInZvbHVtZSI6IjE5OSJ9LCJpc1RlbXBvcmFyeSI6ZmFsc2V9XX0=&quot;,&quot;citationItems&quot;:[{&quot;id&quot;:&quot;cd25fd70-928d-321b-8fc0-d189008609cd&quot;,&quot;itemData&quot;:{&quot;type&quot;:&quot;article-journal&quot;,&quot;id&quot;:&quot;cd25fd70-928d-321b-8fc0-d189008609cd&quot;,&quot;title&quot;:&quot;A novel iron- and copper-binding protein in the Lyme disease spirochaete&quot;,&quot;author&quot;:[{&quot;family&quot;:&quot;Wang&quot;,&quot;given&quot;:&quot;Peng&quot;,&quot;parse-names&quot;:false,&quot;dropping-particle&quot;:&quot;&quot;,&quot;non-dropping-particle&quot;:&quot;&quot;},{&quot;family&quot;:&quot;Lutton&quot;,&quot;given&quot;:&quot;Anthony&quot;,&quot;parse-names&quot;:false,&quot;dropping-particle&quot;:&quot;&quot;,&quot;non-dropping-particle&quot;:&quot;&quot;},{&quot;family&quot;:&quot;Olesik&quot;,&quot;given&quot;:&quot;John&quot;,&quot;parse-names&quot;:false,&quot;dropping-particle&quot;:&quot;&quot;,&quot;non-dropping-particle&quot;:&quot;&quot;},{&quot;family&quot;:&quot;Vali&quot;,&quot;given&quot;:&quot;Hojatollah&quot;,&quot;parse-names&quot;:false,&quot;dropping-particle&quot;:&quot;&quot;,&quot;non-dropping-particle&quot;:&quot;&quot;},{&quot;family&quot;:&quot;Li&quot;,&quot;given&quot;:&quot;Xin&quot;,&quot;parse-names&quot;:false,&quot;dropping-particle&quot;:&quot;&quot;,&quot;non-dropping-particle&quot;:&quot;&quot;}],&quot;container-title&quot;:&quot;Molecular Microbiology&quot;,&quot;container-title-short&quot;:&quot;Mol Microbiol&quot;,&quot;accessed&quot;:{&quot;date-parts&quot;:[[2025,8,28]]},&quot;DOI&quot;:&quot;10.1111/MMI.12068,&quot;,&quot;ISSN&quot;:&quot;0950382X&quot;,&quot;PMID&quot;:&quot;23061404&quot;,&quot;URL&quot;:&quot;https://pubmed.ncbi.nlm.nih.gov/23061404/&quot;,&quot;issued&quot;:{&quot;date-parts&quot;:[[2012,12]]},&quot;page&quot;:&quot;1441-1451&quot;,&quot;abstract&quot;:&quot;Iron and copper are transition metals that can be toxic to cells due to their abilities to react with peroxide to generate hydroxyl radical. Ferritins and metallothioneins are known to sequester intracellular iron and copper respectively. The Lyme disease pathogen Borrelia burgdorferi does not require iron, but its genome encodes a ferritin-like Dps (DNA-binding protein from starved bacteria) molecule, which has been shown to be important for the spirochaete's persistence in the tick and subsequent transmission to a new host. Here, we show that the carboxyl-terminal cysteine-rich (CCR) domain of this protein functions as a copper-binding metallothionein. This novel fusion between Dps and metallothionein is unique to and conserved in all Borrelia species. We term this molecule BicA for Borrelia iron- and copper-binding protein A. An isogenic mutant lacking BicA had significantly reduced levels of iron and copper and was more sensitive to iron and copper toxicity than its parental strain. Supplementation of the medium with iron or copper rendered the spirochaete more susceptible to peroxide killing. These data suggest that an important function of BicA is to detoxify excess iron and copper the spirochaete may encounter during its natural life cycle through a tick vector and a vertebrate host. © 2012 Blackwell Publishing Ltd.&quot;,&quot;publisher&quot;:&quot;Mol Microbiol&quot;,&quot;issue&quot;:&quot;6&quot;,&quot;volume&quot;:&quot;86&quot;},&quot;isTemporary&quot;:false},{&quot;id&quot;:&quot;e7542509-e680-32fd-99ac-2462e73b44bf&quot;,&quot;itemData&quot;:{&quot;type&quot;:&quot;article-journal&quot;,&quot;id&quot;:&quot;e7542509-e680-32fd-99ac-2462e73b44bf&quot;,&quot;title&quot;:&quot;BosR is a novel Fur family member responsive to copper and regulating copper homeostasis in Borrelia burgdorferi&quot;,&quot;author&quot;:[{&quot;family&quot;:&quot;Wang&quot;,&quot;given&quot;:&quot;Peng&quot;,&quot;parse-names&quot;:false,&quot;dropping-particle&quot;:&quot;&quot;,&quot;non-dropping-particle&quot;:&quot;&quot;},{&quot;family&quot;:&quot;Yu&quot;,&quot;given&quot;:&quot;Zhuoteng&quot;,&quot;parse-names&quot;:false,&quot;dropping-particle&quot;:&quot;&quot;,&quot;non-dropping-particle&quot;:&quot;&quot;},{&quot;family&quot;:&quot;Santangelo&quot;,&quot;given&quot;:&quot;Thomas J.&quot;,&quot;parse-names&quot;:false,&quot;dropping-particle&quot;:&quot;&quot;,&quot;non-dropping-particle&quot;:&quot;&quot;},{&quot;family&quot;:&quot;Olesik&quot;,&quot;given&quot;:&quot;John&quot;,&quot;parse-names&quot;:false,&quot;dropping-particle&quot;:&quot;&quot;,&quot;non-dropping-particle&quot;:&quot;&quot;},{&quot;family&quot;:&quot;Wang&quot;,&quot;given&quot;:&quot;Yufeng&quot;,&quot;parse-names&quot;:false,&quot;dropping-particle&quot;:&quot;&quot;,&quot;non-dropping-particle&quot;:&quot;&quot;},{&quot;family&quot;:&quot;Heldwein&quot;,&quot;given&quot;:&quot;Ekaterina&quot;,&quot;parse-names&quot;:false,&quot;dropping-particle&quot;:&quot;&quot;,&quot;non-dropping-particle&quot;:&quot;&quot;},{&quot;family&quot;:&quot;Li&quot;,&quot;given&quot;:&quot;Xin&quot;,&quot;parse-names&quot;:false,&quot;dropping-particle&quot;:&quot;&quot;,&quot;non-dropping-particle&quot;:&quot;&quot;}],&quot;container-title&quot;:&quot;Journal of Bacteriology&quot;,&quot;container-title-short&quot;:&quot;J Bacteriol&quot;,&quot;accessed&quot;:{&quot;date-parts&quot;:[[2025,8,28]]},&quot;DOI&quot;:&quot;10.1128/JB.00276-17,&quot;,&quot;ISSN&quot;:&quot;10985530&quot;,&quot;PMID&quot;:&quot;28583949&quot;,&quot;URL&quot;:&quot;https://pubmed.ncbi.nlm.nih.gov/28583949/&quot;,&quot;issued&quot;:{&quot;date-parts&quot;:[[2017,8,1]]},&quot;abstract&quot;:&quot;The ferric uptake regulator (Fur) family of DNA-binding proteins represses and/or activates gene transcription via divalent metal ion-dependent signal sensing. The Borrelia burgdorferi Fur homologue, also known as Borrelia oxidative stress regulator (BosR), promotes spirochetal adaptation to the mammalian host by directly repressing the lipoproteins required for tick colonization and indirectly activating those required for establishing infection in the mammal. Here, we examined whether the DNA-binding activity of BosR was regulated by any of the four most prevalent transition metal ions in B. burgdorferi, Mn, Fe, Cu, and Zn. Our data indicated that in addition to a structural site occupied by Zn(II), BosR had two regulatory sites that could be occupied by Zn(II), Fe(II), or Cu(II) but not by Mn(II). While Fe(II) had no effect, Cu(II) and Zn(II) had a dose-dependent inhibitory effect on the BosR DNA-binding activity. Competition experiments indicated that Cu(II) had a higher affinity for BosR than Zn(II) or Fe(II). A BosR deficiency in B. burgdorferi resulted in a significant increase in the Cu level but no significant change in the levels of Mn, Fe, or Zn. These data suggest that Cu regulates BosR activity, and BosR in turn regulates Cu homeostasis in B. burgdorferi. While this regulatory paradigm is characteristic of the Fur family, BosR is the first one shown to be responsive to Cu(II), which may be an adaptation to the potentially high level of Cu present in the Lyme disease spirochete.&quot;,&quot;publisher&quot;:&quot;American Society for Microbiology&quot;,&quot;issue&quot;:&quot;16&quot;,&quot;volume&quot;:&quot;199&quot;},&quot;isTemporary&quot;:false}]},{&quot;citationID&quot;:&quot;MENDELEY_CITATION_2e0c19f5-8887-4d1a-adf4-780517babd68&quot;,&quot;properties&quot;:{&quot;noteIndex&quot;:0},&quot;isEdited&quot;:false,&quot;manualOverride&quot;:{&quot;isManuallyOverridden&quot;:false,&quot;citeprocText&quot;:&quot;(24)&quot;,&quot;manualOverrideText&quot;:&quot;&quot;},&quot;citationTag&quot;:&quot;MENDELEY_CITATION_v3_eyJjaXRhdGlvbklEIjoiTUVOREVMRVlfQ0lUQVRJT05fMmUwYzE5ZjUtODg4Ny00ZDFhLWFkZjQtNzgwNTE3YmFiZDY4IiwicHJvcGVydGllcyI6eyJub3RlSW5kZXgiOjB9LCJpc0VkaXRlZCI6ZmFsc2UsIm1hbnVhbE92ZXJyaWRlIjp7ImlzTWFudWFsbHlPdmVycmlkZGVuIjpmYWxzZSwiY2l0ZXByb2NUZXh0IjoiKDI0KSIsIm1hbnVhbE92ZXJyaWRlVGV4dCI6IiJ9LCJjaXRhdGlvbkl0ZW1zIjpbeyJpZCI6ImJlMjI0MTUwLTU1MGQtMzRiZS1hMWY3LTg2Mzc0ZjczYTBjYyIsIml0ZW1EYXRhIjp7InR5cGUiOiJhcnRpY2xlLWpvdXJuYWwiLCJpZCI6ImJlMjI0MTUwLTU1MGQtMzRiZS1hMWY3LTg2Mzc0ZjczYTBjYyIsInRpdGxlIjoiUHJvdGVpbiBveGlkYXRpb24gaW1wbGljYXRlZCBhcyB0aGUgcHJpbWFyeSBkZXRlcm1pbmFudCBvZiBiYWN0ZXJpYWwgcmFkaW9yZXNpc3RhbmNlIiwiYXV0aG9yIjpbeyJmYW1pbHkiOiJEYWx5IiwiZ2l2ZW4iOiJNaWNoYWVsIEouIiwicGFyc2UtbmFtZXMiOmZhbHNlLCJkcm9wcGluZy1wYXJ0aWNsZSI6IiIsIm5vbi1kcm9wcGluZy1wYXJ0aWNsZSI6IiJ9LHsiZmFtaWx5IjoiR2FpZGFtYWtvdmEiLCJnaXZlbiI6IkVsZW5hIEsuIiwicGFyc2UtbmFtZXMiOmZhbHNlLCJkcm9wcGluZy1wYXJ0aWNsZSI6IiIsIm5vbi1kcm9wcGluZy1wYXJ0aWNsZSI6IiJ9LHsiZmFtaWx5IjoiTWF0cm9zb3ZhIiwiZ2l2ZW4iOiJWZXJhIFkuIiwicGFyc2UtbmFtZXMiOmZhbHNlLCJkcm9wcGluZy1wYXJ0aWNsZSI6IiIsIm5vbi1kcm9wcGluZy1wYXJ0aWNsZSI6IiJ9LHsiZmFtaWx5IjoiVmFzaWxlbmtvIiwiZ2l2ZW4iOiJBbGV4YW5kZXIiLCJwYXJzZS1uYW1lcyI6ZmFsc2UsImRyb3BwaW5nLXBhcnRpY2xlIjoiIiwibm9uLWRyb3BwaW5nLXBhcnRpY2xlIjoiIn0seyJmYW1pbHkiOiJaaGFpIiwiZ2l2ZW4iOiJNaW4iLCJwYXJzZS1uYW1lcyI6ZmFsc2UsImRyb3BwaW5nLXBhcnRpY2xlIjoiIiwibm9uLWRyb3BwaW5nLXBhcnRpY2xlIjoiIn0seyJmYW1pbHkiOiJMZWFwbWFuIiwiZ2l2ZW4iOiJSaWNoYXJkIEQuIiwicGFyc2UtbmFtZXMiOmZhbHNlLCJkcm9wcGluZy1wYXJ0aWNsZSI6IiIsIm5vbi1kcm9wcGluZy1wYXJ0aWNsZSI6IiJ9LHsiZmFtaWx5IjoiTGFpIiwiZ2l2ZW4iOiJCYXJyeSIsInBhcnNlLW5hbWVzIjpmYWxzZSwiZHJvcHBpbmctcGFydGljbGUiOiIiLCJub24tZHJvcHBpbmctcGFydGljbGUiOiIifSx7ImZhbWlseSI6IlJhdmVsIiwiZ2l2ZW4iOiJCcnVjZSIsInBhcnNlLW5hbWVzIjpmYWxzZSwiZHJvcHBpbmctcGFydGljbGUiOiIiLCJub24tZHJvcHBpbmctcGFydGljbGUiOiIifSx7ImZhbWlseSI6IkxpIiwiZ2l2ZW4iOiJTaHUgTWVpIFcuIiwicGFyc2UtbmFtZXMiOmZhbHNlLCJkcm9wcGluZy1wYXJ0aWNsZSI6IiIsIm5vbi1kcm9wcGluZy1wYXJ0aWNsZSI6IiJ9LHsiZmFtaWx5IjoiS2VtbmVyIiwiZ2l2ZW4iOiJLZW5uZXRoIE0uIiwicGFyc2UtbmFtZXMiOmZhbHNlLCJkcm9wcGluZy1wYXJ0aWNsZSI6IiIsIm5vbi1kcm9wcGluZy1wYXJ0aWNsZSI6IiJ9LHsiZmFtaWx5IjoiRnJlZHJpY2tzb24iLCJnaXZlbiI6IkphbWVzIEsuIiwicGFyc2UtbmFtZXMiOmZhbHNlLCJkcm9wcGluZy1wYXJ0aWNsZSI6IiIsIm5vbi1kcm9wcGluZy1wYXJ0aWNsZSI6IiJ9XSwiY29udGFpbmVyLXRpdGxlIjoiUExvUyBCaW9sb2d5IiwiY29udGFpbmVyLXRpdGxlLXNob3J0IjoiUExvUyBCaW9sIiwiYWNjZXNzZWQiOnsiZGF0ZS1wYXJ0cyI6W1syMDI1LDgsMjRdXX0sIkRPSSI6IjEwLjEzNzEvSk9VUk5BTC5QQklPLjAwNTAwOTIsIiwiSVNTTiI6IjE1NDQ5MTczIiwiUE1JRCI6IjE3MzczODU4IiwiVVJMIjoiaHR0cHM6Ly9wdWJtZWQubmNiaS5ubG0ubmloLmdvdi8xNzM3Mzg1OC8iLCJpc3N1ZWQiOnsiZGF0ZS1wYXJ0cyI6W1syMDA3LDRdXX0sInBhZ2UiOiI3NjktNzc5IiwiYWJzdHJhY3QiOiJJbiB0aGUgaGllcmFyY2h5IG9mIGNlbGx1bGFyIHRhcmdldHMgZGFtYWdlZCBieSBpb25pemluZyByYWRpYXRpb24gKElSKSwgY2xhc3NpY2FsIG1vZGVscyBvZiByYWRpYXRpb24gdG94aWNpdHkgcGxhY2UgRE5BIGF0IHRoZSB0b3AuIFlldCwgbWFueSBwcm9rYXJ5b3RlcyBhcmUga2lsbGVkIGJ5IGRvc2VzIG9mIElSIHRoYXQgY2F1c2UgbGl0dGxlIEROQSBkYW1hZ2UuIEhlcmUgd2UgaGF2ZSBwcm9iZWQgdGhlIG5hdHVyZSBvZiBNbi1mYWNpbGl0YXRlZCBJUiByZXNpc3RhbmNlIGluIERlaW5vY29jY3VzIHJhZGlvZHVyYW5zLCB3aGljaCB0b2dldGhlciB3aXRoIG90aGVyIGV4dHJlbWVseSBJUi1yZXNpc3RhbnQgYmFjdGVyaWEgaGF2ZSBoaWdoIGludHJhY2VsbHVsYXIgTW4vRmUgY29uY2VudHJhdGlvbiByYXRpb3MgY29tcGFyZWQgdG8gSVItc2Vuc2l0aXZlIGJhY3RlcmlhLiBGb3IgaW4gdml0cm8gYW5kIGluIHZpdm8gaXJyYWRpYXRpb24sIHdlIGRlbW9uc3RyYXRlIGEgbWVjaGFuaXN0aWMgbGluayBiZXR3ZWVuIE1uKElJKSBpb25zIGFuZCBwcm90ZWN0aW9uIG9mIHByb3RlaW5zIGZyb20gb3hpZGF0aXZlIG1vZGlmaWNhdGlvbnMgdGhhdCBpbnRyb2R1Y2UgY2FyYm9ueWwgZ3JvdXBzLiBDb25kaXRpb25zIHRoYXQgaW5oaWJpdGVkIE1uIGFjY3VtdWxhdGlvbiBvciBNbiByZWRveCBjeWNsaW5nIHJlbmRlcmVkIEQuIHJhZGlvZHVyYW5zIHJhZGlhdGlvbiBzZW5zaXRpdmUgYW5kIGhpZ2hseSBzdXNjZXB0aWJsZSB0byBwcm90ZWluIG94aWRhdGlvbi4gWC1yYXkgZmx1b3Jlc2NlbmNlIG1pY3JvcHJvYmUgYW5hbHlzaXMgc2hvd2VkIHRoYXQgTW4gaXMgZ2xvYmFsbHkgZGlzdHJpYnV0ZWQgaW4gRC4gcmFkaW9kdXJhbnMsIGJ1dCBGZSBpcyBzZXF1ZXN0ZXJlZCBpbiBhIHJlZ2lvbiBiZXR3ZWVuIGRpdmlkaW5nIGNlbGxzLiBGb3IgYSBncm91cCBvZiBwaHlsb2dlbmV0aWNhbGx5IGRpdmVyc2UgSVItcmVzaXN0YW50IGFuZCBJUi1zZW5zaXRpdmUgd2lsZC10eXBlIGJhY3RlcmlhLCBvdXIgZmluZGluZ3Mgc3VwcG9ydCB0aGUgaWRlYSB0aGF0IHRoZSBkZWdyZWUgb2YgcmVzaXN0YW5jZSBpcyBkZXRlcm1pbmVkIGJ5IHRoZSBsZXZlbCBvZiBveGlkYXRpdmUgcHJvdGVpbiBkYW1hZ2UgY2F1c2VkIGR1cmluZyBpcnJhZGlhdGlvbi4gV2UgcHJlc2VudCB0aGUgY2FzZSB0aGF0IHByb3RlaW4sIHJhdGhlciB0aGFuIEROQSwgaXMgdGhlIHByaW5jaXBhbCB0YXJnZXQgb2YgdGhlIGJpb2xvZ2ljYWwgYWN0aW9uIG9mIElSIGluIHNlbnNpdGl2ZSBiYWN0ZXJpYSwgYW5kIGV4dHJlbWUgcmVzaXN0YW5jZSBpbiBNbi1hY2N1bXVsYXRpbmcgYmFjdGVyaWEgaXMgYmFzZWQgb24gcHJvdGVpbiBwcm90ZWN0aW9uLiIsInB1Ymxpc2hlciI6IlBMb1MgQmlvbCIsImlzc3VlIjoiNCIsInZvbHVtZSI6IjUifSwiaXNUZW1wb3JhcnkiOmZhbHNlfV19&quot;,&quot;citationItems&quot;:[{&quot;id&quot;:&quot;be224150-550d-34be-a1f7-86374f73a0cc&quot;,&quot;itemData&quot;:{&quot;type&quot;:&quot;article-journal&quot;,&quot;id&quot;:&quot;be224150-550d-34be-a1f7-86374f73a0cc&quot;,&quot;title&quot;:&quot;Protein oxidation implicated as the primary determinant of bacterial radioresistance&quot;,&quot;author&quot;:[{&quot;family&quot;:&quot;Daly&quot;,&quot;given&quot;:&quot;Michael J.&quot;,&quot;parse-names&quot;:false,&quot;dropping-particle&quot;:&quot;&quot;,&quot;non-dropping-particle&quot;:&quot;&quot;},{&quot;family&quot;:&quot;Gaidamakova&quot;,&quot;given&quot;:&quot;Elena K.&quot;,&quot;parse-names&quot;:false,&quot;dropping-particle&quot;:&quot;&quot;,&quot;non-dropping-particle&quot;:&quot;&quot;},{&quot;family&quot;:&quot;Matrosova&quot;,&quot;given&quot;:&quot;Vera Y.&quot;,&quot;parse-names&quot;:false,&quot;dropping-particle&quot;:&quot;&quot;,&quot;non-dropping-particle&quot;:&quot;&quot;},{&quot;family&quot;:&quot;Vasilenko&quot;,&quot;given&quot;:&quot;Alexander&quot;,&quot;parse-names&quot;:false,&quot;dropping-particle&quot;:&quot;&quot;,&quot;non-dropping-particle&quot;:&quot;&quot;},{&quot;family&quot;:&quot;Zhai&quot;,&quot;given&quot;:&quot;Min&quot;,&quot;parse-names&quot;:false,&quot;dropping-particle&quot;:&quot;&quot;,&quot;non-dropping-particle&quot;:&quot;&quot;},{&quot;family&quot;:&quot;Leapman&quot;,&quot;given&quot;:&quot;Richard D.&quot;,&quot;parse-names&quot;:false,&quot;dropping-particle&quot;:&quot;&quot;,&quot;non-dropping-particle&quot;:&quot;&quot;},{&quot;family&quot;:&quot;Lai&quot;,&quot;given&quot;:&quot;Barry&quot;,&quot;parse-names&quot;:false,&quot;dropping-particle&quot;:&quot;&quot;,&quot;non-dropping-particle&quot;:&quot;&quot;},{&quot;family&quot;:&quot;Ravel&quot;,&quot;given&quot;:&quot;Bruce&quot;,&quot;parse-names&quot;:false,&quot;dropping-particle&quot;:&quot;&quot;,&quot;non-dropping-particle&quot;:&quot;&quot;},{&quot;family&quot;:&quot;Li&quot;,&quot;given&quot;:&quot;Shu Mei W.&quot;,&quot;parse-names&quot;:false,&quot;dropping-particle&quot;:&quot;&quot;,&quot;non-dropping-particle&quot;:&quot;&quot;},{&quot;family&quot;:&quot;Kemner&quot;,&quot;given&quot;:&quot;Kenneth M.&quot;,&quot;parse-names&quot;:false,&quot;dropping-particle&quot;:&quot;&quot;,&quot;non-dropping-particle&quot;:&quot;&quot;},{&quot;family&quot;:&quot;Fredrickson&quot;,&quot;given&quot;:&quot;James K.&quot;,&quot;parse-names&quot;:false,&quot;dropping-particle&quot;:&quot;&quot;,&quot;non-dropping-particle&quot;:&quot;&quot;}],&quot;container-title&quot;:&quot;PLoS Biology&quot;,&quot;container-title-short&quot;:&quot;PLoS Biol&quot;,&quot;accessed&quot;:{&quot;date-parts&quot;:[[2025,8,24]]},&quot;DOI&quot;:&quot;10.1371/JOURNAL.PBIO.0050092,&quot;,&quot;ISSN&quot;:&quot;15449173&quot;,&quot;PMID&quot;:&quot;17373858&quot;,&quot;URL&quot;:&quot;https://pubmed.ncbi.nlm.nih.gov/17373858/&quot;,&quot;issued&quot;:{&quot;date-parts&quot;:[[2007,4]]},&quot;page&quot;:&quot;769-779&quot;,&quot;abstract&quot;:&quot;In the hierarchy of cellular targets damaged by ionizing radiation (IR), classical models of radiation toxicity place DNA at the top. Yet, many prokaryotes are killed by doses of IR that cause little DNA damage. Here we have probed the nature of Mn-facilitated IR resistance in Deinococcus radiodurans, which together with other extremely IR-resistant bacteria have high intracellular Mn/Fe concentration ratios compared to IR-sensitive bacteria. For in vitro and in vivo irradiation, we demonstrate a mechanistic link between Mn(II) ions and protection of proteins from oxidative modifications that introduce carbonyl groups. Conditions that inhibited Mn accumulation or Mn redox cycling rendered D. radiodurans radiation sensitive and highly susceptible to protein oxidation. X-ray fluorescence microprobe analysis showed that Mn is globally distributed in D. radiodurans, but Fe is sequestered in a region between dividing cells. For a group of phylogenetically diverse IR-resistant and IR-sensitive wild-type bacteria, our findings support the idea that the degree of resistance is determined by the level of oxidative protein damage caused during irradiation. We present the case that protein, rather than DNA, is the principal target of the biological action of IR in sensitive bacteria, and extreme resistance in Mn-accumulating bacteria is based on protein protection.&quot;,&quot;publisher&quot;:&quot;PLoS Biol&quot;,&quot;issue&quot;:&quot;4&quot;,&quot;volume&quot;:&quot;5&quot;},&quot;isTemporary&quot;:false}]},{&quot;citationID&quot;:&quot;MENDELEY_CITATION_4e356e03-694f-439c-bd21-a64056e76889&quot;,&quot;properties&quot;:{&quot;noteIndex&quot;:0},&quot;isEdited&quot;:false,&quot;manualOverride&quot;:{&quot;isManuallyOverridden&quot;:false,&quot;citeprocText&quot;:&quot;(17)&quot;,&quot;manualOverrideText&quot;:&quot;&quot;},&quot;citationTag&quot;:&quot;MENDELEY_CITATION_v3_eyJjaXRhdGlvbklEIjoiTUVOREVMRVlfQ0lUQVRJT05fNGUzNTZlMDMtNjk0Zi00MzljLWJkMjEtYTY0MDU2ZTc2ODg5IiwicHJvcGVydGllcyI6eyJub3RlSW5kZXgiOjB9LCJpc0VkaXRlZCI6ZmFsc2UsIm1hbnVhbE92ZXJyaWRlIjp7ImlzTWFudWFsbHlPdmVycmlkZGVuIjpmYWxzZSwiY2l0ZXByb2NUZXh0IjoiKDE3KSIsIm1hbnVhbE92ZXJyaWRlVGV4dCI6IiJ9LCJjaXRhdGlvbkl0ZW1zIjpbeyJpZCI6IjM5MTExNjE3LTUwMzYtMzhmZi1hZWUyLTU3Mzc3NmEwMjYwYSIsIml0ZW1EYXRhIjp7InR5cGUiOiJhcnRpY2xlLWpvdXJuYWwiLCJpZCI6IjM5MTExNjE3LTUwMzYtMzhmZi1hZWUyLTU3Mzc3NmEwMjYwYSIsInRpdGxlIjoiU21hbGwtbW9sZWN1bGUgYW50aW94aWRhbnQgcHJvdGVvbWUtc2hpZWxkcyBpbiBEZWlub2NvY2N1cyByYWRpb2R1cmFucyIsImF1dGhvciI6W3siZmFtaWx5IjoiRGFseSIsImdpdmVuIjoiTWljaGFlbCBKLiIsInBhcnNlLW5hbWVzIjpmYWxzZSwiZHJvcHBpbmctcGFydGljbGUiOiIiLCJub24tZHJvcHBpbmctcGFydGljbGUiOiIifSx7ImZhbWlseSI6IkdhaWRhbWFrb3ZhIiwiZ2l2ZW4iOiJFbGVuYSBLLiIsInBhcnNlLW5hbWVzIjpmYWxzZSwiZHJvcHBpbmctcGFydGljbGUiOiIiLCJub24tZHJvcHBpbmctcGFydGljbGUiOiIifSx7ImZhbWlseSI6Ik1hdHJvc292YSIsImdpdmVuIjoiVmVyYSBZLiIsInBhcnNlLW5hbWVzIjpmYWxzZSwiZHJvcHBpbmctcGFydGljbGUiOiIiLCJub24tZHJvcHBpbmctcGFydGljbGUiOiIifSx7ImZhbWlseSI6IktpYW5nIiwiZ2l2ZW4iOiJKdWxpYW5uIEcuIiwicGFyc2UtbmFtZXMiOmZhbHNlLCJkcm9wcGluZy1wYXJ0aWNsZSI6IiIsIm5vbi1kcm9wcGluZy1wYXJ0aWNsZSI6IiJ9LHsiZmFtaWx5IjoiRnVrdW1vdG8iLCJnaXZlbiI6IlJpc2FrdSIsInBhcnNlLW5hbWVzIjpmYWxzZSwiZHJvcHBpbmctcGFydGljbGUiOiIiLCJub24tZHJvcHBpbmctcGFydGljbGUiOiIifSx7ImZhbWlseSI6IkxlZSIsImdpdmVuIjoiRHVjayBZZW9uIiwicGFyc2UtbmFtZXMiOmZhbHNlLCJkcm9wcGluZy1wYXJ0aWNsZSI6IiIsIm5vbi1kcm9wcGluZy1wYXJ0aWNsZSI6IiJ9LHsiZmFtaWx5IjoiV2VociIsImdpdmVuIjoiTmFuY3kgQi4iLCJwYXJzZS1uYW1lcyI6ZmFsc2UsImRyb3BwaW5nLXBhcnRpY2xlIjoiIiwibm9uLWRyb3BwaW5nLXBhcnRpY2xlIjoiIn0seyJmYW1pbHkiOiJWaXRlcmkiLCJnaXZlbiI6IkdhYnJpZWxhIEEuIiwicGFyc2UtbmFtZXMiOmZhbHNlLCJkcm9wcGluZy1wYXJ0aWNsZSI6IiIsIm5vbi1kcm9wcGluZy1wYXJ0aWNsZSI6IiJ9LHsiZmFtaWx5IjoiQmVybGV0dCIsImdpdmVuIjoiQmFyYmFyYSBTLiIsInBhcnNlLW5hbWVzIjpmYWxzZSwiZHJvcHBpbmctcGFydGljbGUiOiIiLCJub24tZHJvcHBpbmctcGFydGljbGUiOiIifSx7ImZhbWlseSI6IkxldmluZSIsImdpdmVuIjoiUm9kbmV5IEwuIiwicGFyc2UtbmFtZXMiOmZhbHNlLCJkcm9wcGluZy1wYXJ0aWNsZSI6IiIsIm5vbi1kcm9wcGluZy1wYXJ0aWNsZSI6IiJ9XSwiY29udGFpbmVyLXRpdGxlIjoiUExvUyBPTkUiLCJjb250YWluZXItdGl0bGUtc2hvcnQiOiJQTG9TIE9uZSIsImFjY2Vzc2VkIjp7ImRhdGUtcGFydHMiOltbMjAyNSw4LDI0XV19LCJET0kiOiIxMC4xMzcxL0pPVVJOQUwuUE9ORS4wMDEyNTcwLCIsIklTU04iOiIxOTMyNjIwMyIsIlBNSUQiOiIyMDgzODQ0MyIsIlVSTCI6Imh0dHBzOi8vcHVibWVkLm5jYmkubmxtLm5paC5nb3YvMjA4Mzg0NDMvIiwiaXNzdWVkIjp7ImRhdGUtcGFydHMiOltbMjAxMF1dfSwicGFnZSI6IjEwLTE1IiwiYWJzdHJhY3QiOiJGb3IgRGVpbm9jb2NjdXMgcmFkaW9kdXJhbnMgYW5kIG90aGVyIGJhY3RlcmlhIHdoaWNoIGFyZSBleHRyZW1lbHkgcmVzaXN0YW50IHRvIGlvbml6aW5nIHJhZGlhdGlvbiwgdWx0cmF2aW9sZXQgcmFkaWF0aW9uLCBhbmQgZGVzaWNjYXRpb24sIGEgbWVjaGFuaXN0aWMgbGluayBleGlzdHMgYmV0d2VlbiByZXNpc3RhbmNlLCBtYW5nYW5lc2UgYWNjdW11bGF0aW9uLCBhbmQgcHJvdGVpbiBwcm90ZWN0aW9uLiBXZSBzaG93IHRoYXQgdWx0cmFmaWx0ZXJlZCwgcHJvdGVpbi1mcmVlIHByZXBhcmF0aW9ucyBvZiBELiByYWRpb2R1cmFucyBjZWxsIGV4dHJhY3RzIHByZXZlbnQgcHJvdGVpbiBveGlkYXRpb24gYXQgbWFzc2l2ZSBkb3NlcyBvZiBpb25pemluZyByYWRpYXRpb24uIEluIGNvbnRyYXN0LCB1bHRyYWZpbHRyYXRlcyBmcm9tIGlvbml6aW5nIHJhZGlhdGlvbi1zZW5zaXRpdmUgYmFjdGVyaWEgd2VyZSBub3QgcHJvdGVjdGl2ZS4gVGhlIEQuIHJhZGlvZHVyYW5zIHVsdHJhZmlsdHJhdGUgd2FzIGVucmljaGVkIGluIE1uLCBwaG9zcGhhdGUsIG51Y2xlb3NpZGVzIGFuZCBiYXNlcywgYW5kIHBlcHRpZGVzLiBXaGVuIHJlY29uc3RpdHV0ZWQgaW4gdml0cm8gYXQgY29uY2VudHJhdGlvbnMgYXBwcm94aW1hdGluZyB0aG9zZSBpbiB0aGUgRC4gcmFkaW9kdXJhbnMgY3l0b3NvbCwgcGVwdGlkZXMgaW50ZXJhY3RlZCBzeW5lcmdpc3RpY2FsbHkgd2l0aCBNbjIrIGFuZCBvcnRob3Bob3NwaGF0ZSwgYW5kIHByZXNlcnZlZCB0aGUgYWN0aXZpdHkgb2YgbGFyZ2UsIG11bHRpbWVyaWMgZW56eW1lcyBleHBvc2VkIHRvIDUwLDAwMCBHeSwgY29uZGl0aW9ucyB3aGljaCBvYmxpdGVyYXRlZCBETkEuIFdoZW4gYXBwbGllZCBleCB2aXZvLCB0aGUgRC4gcmFkaW9kdXJhbnMgdWx0cmFmaWx0cmF0ZSBwcm90ZWN0ZWQgRXNjaGVyaWNoaWEgY29saSBjZWxscyBhbmQgaHVtYW4gSnVya2F0IFQgY2VsbHMgZnJvbSBleHRyZW1lIGNlbGx1bGFyIGluc3VsdHMgY2F1c2VkIGJ5IGlvbml6aW5nIHJhZGlhdGlvbi4gQnkgZXN0YWJsaXNoaW5nIHRoYXQgTW4yKy1tZXRhYm9saXRlIGNvbXBsZXhlcyBvZiBELiByYWRpb2R1cmFucyBzcGVjaWZpY2FsbHkgcHJvdGVjdCBwcm90ZWlucyBhZ2FpbnN0IGluZGlyZWN0IGRhbWFnZSBjYXVzZWQgYnkgZ2FtbWEtcmF5cyBkZWxpdmVyZWQgaW4gdmFzdCBkb3Nlcywgb3VyIGZpbmRpbmdzIHByb3ZpZGUgdGhlIGJhc2lzIGZvciBhIG5ldyBhcHByb2FjaCB0byByYWRpb3Byb3RlY3Rpb24gYW5kIGluc2lnaHQgaW50byBob3cgc3VycGx1cyBNbiBidWRnZXRzIGluIGNlbGxzIGNvbWJhdCByZWFjdGl2ZSBveHlnZW4gc3BlY2llcy4iLCJwdWJsaXNoZXIiOiJQdWJsaWMgTGlicmFyeSBvZiBTY2llbmNlIiwiaXNzdWUiOiI5Iiwidm9sdW1lIjoiNSJ9LCJpc1RlbXBvcmFyeSI6ZmFsc2V9XX0=&quot;,&quot;citationItems&quot;:[{&quot;id&quot;:&quot;39111617-5036-38ff-aee2-573776a0260a&quot;,&quot;itemData&quot;:{&quot;type&quot;:&quot;article-journal&quot;,&quot;id&quot;:&quot;39111617-5036-38ff-aee2-573776a0260a&quot;,&quot;title&quot;:&quot;Small-molecule antioxidant proteome-shields in Deinococcus radiodurans&quot;,&quot;author&quot;:[{&quot;family&quot;:&quot;Daly&quot;,&quot;given&quot;:&quot;Michael J.&quot;,&quot;parse-names&quot;:false,&quot;dropping-particle&quot;:&quot;&quot;,&quot;non-dropping-particle&quot;:&quot;&quot;},{&quot;family&quot;:&quot;Gaidamakova&quot;,&quot;given&quot;:&quot;Elena K.&quot;,&quot;parse-names&quot;:false,&quot;dropping-particle&quot;:&quot;&quot;,&quot;non-dropping-particle&quot;:&quot;&quot;},{&quot;family&quot;:&quot;Matrosova&quot;,&quot;given&quot;:&quot;Vera Y.&quot;,&quot;parse-names&quot;:false,&quot;dropping-particle&quot;:&quot;&quot;,&quot;non-dropping-particle&quot;:&quot;&quot;},{&quot;family&quot;:&quot;Kiang&quot;,&quot;given&quot;:&quot;Juliann G.&quot;,&quot;parse-names&quot;:false,&quot;dropping-particle&quot;:&quot;&quot;,&quot;non-dropping-particle&quot;:&quot;&quot;},{&quot;family&quot;:&quot;Fukumoto&quot;,&quot;given&quot;:&quot;Risaku&quot;,&quot;parse-names&quot;:false,&quot;dropping-particle&quot;:&quot;&quot;,&quot;non-dropping-particle&quot;:&quot;&quot;},{&quot;family&quot;:&quot;Lee&quot;,&quot;given&quot;:&quot;Duck Yeon&quot;,&quot;parse-names&quot;:false,&quot;dropping-particle&quot;:&quot;&quot;,&quot;non-dropping-particle&quot;:&quot;&quot;},{&quot;family&quot;:&quot;Wehr&quot;,&quot;given&quot;:&quot;Nancy B.&quot;,&quot;parse-names&quot;:false,&quot;dropping-particle&quot;:&quot;&quot;,&quot;non-dropping-particle&quot;:&quot;&quot;},{&quot;family&quot;:&quot;Viteri&quot;,&quot;given&quot;:&quot;Gabriela A.&quot;,&quot;parse-names&quot;:false,&quot;dropping-particle&quot;:&quot;&quot;,&quot;non-dropping-particle&quot;:&quot;&quot;},{&quot;family&quot;:&quot;Berlett&quot;,&quot;given&quot;:&quot;Barbara S.&quot;,&quot;parse-names&quot;:false,&quot;dropping-particle&quot;:&quot;&quot;,&quot;non-dropping-particle&quot;:&quot;&quot;},{&quot;family&quot;:&quot;Levine&quot;,&quot;given&quot;:&quot;Rodney L.&quot;,&quot;parse-names&quot;:false,&quot;dropping-particle&quot;:&quot;&quot;,&quot;non-dropping-particle&quot;:&quot;&quot;}],&quot;container-title&quot;:&quot;PLoS ONE&quot;,&quot;container-title-short&quot;:&quot;PLoS One&quot;,&quot;accessed&quot;:{&quot;date-parts&quot;:[[2025,8,24]]},&quot;DOI&quot;:&quot;10.1371/JOURNAL.PONE.0012570,&quot;,&quot;ISSN&quot;:&quot;19326203&quot;,&quot;PMID&quot;:&quot;20838443&quot;,&quot;URL&quot;:&quot;https://pubmed.ncbi.nlm.nih.gov/20838443/&quot;,&quot;issued&quot;:{&quot;date-parts&quot;:[[2010]]},&quot;page&quot;:&quot;10-15&quot;,&quot;abstract&quot;:&quot;For Deinococcus radiodurans and other bacteria which are extremely resistant to ionizing radiation, ultraviolet radiation, and desiccation, a mechanistic link exists between resistance, manganese accumulation, and protein protection. We show that ultrafiltered, protein-free preparations of D. radiodurans cell extracts prevent protein oxidation at massive doses of ionizing radiation. In contrast, ultrafiltrates from ionizing radiation-sensitive bacteria were not protective. The D. radiodurans ultrafiltrate was enriched in Mn, phosphate, nucleosides and bases, and peptides. When reconstituted in vitro at concentrations approximating those in the D. radiodurans cytosol, peptides interacted synergistically with Mn2+ and orthophosphate, and preserved the activity of large, multimeric enzymes exposed to 50,000 Gy, conditions which obliterated DNA. When applied ex vivo, the D. radiodurans ultrafiltrate protected Escherichia coli cells and human Jurkat T cells from extreme cellular insults caused by ionizing radiation. By establishing that Mn2+-metabolite complexes of D. radiodurans specifically protect proteins against indirect damage caused by gamma-rays delivered in vast doses, our findings provide the basis for a new approach to radioprotection and insight into how surplus Mn budgets in cells combat reactive oxygen species.&quot;,&quot;publisher&quot;:&quot;Public Library of Science&quot;,&quot;issue&quot;:&quot;9&quot;,&quot;volume&quot;:&quot;5&quot;},&quot;isTemporary&quot;:false}]},{&quot;citationID&quot;:&quot;MENDELEY_CITATION_61330083-6cec-4e12-96b4-76a0a8aae319&quot;,&quot;properties&quot;:{&quot;noteIndex&quot;:0},&quot;isEdited&quot;:false,&quot;manualOverride&quot;:{&quot;isManuallyOverridden&quot;:false,&quot;citeprocText&quot;:&quot;(25)&quot;,&quot;manualOverrideText&quot;:&quot;&quot;},&quot;citationTag&quot;:&quot;MENDELEY_CITATION_v3_eyJjaXRhdGlvbklEIjoiTUVOREVMRVlfQ0lUQVRJT05fNjEzMzAwODMtNmNlYy00ZTEyLTk2YjQtNzZhMGE4YWFlMzE5IiwicHJvcGVydGllcyI6eyJub3RlSW5kZXgiOjB9LCJpc0VkaXRlZCI6ZmFsc2UsIm1hbnVhbE92ZXJyaWRlIjp7ImlzTWFudWFsbHlPdmVycmlkZGVuIjpmYWxzZSwiY2l0ZXByb2NUZXh0IjoiKDI1KSIsIm1hbnVhbE92ZXJyaWRlVGV4dCI6IiJ9LCJjaXRhdGlvbkl0ZW1zIjpbeyJpZCI6ImZhMDA4ZWJlLTg0OTgtMzAwOS05Y2I3LTdhNzhiY2E3NTcyZSIsIml0ZW1EYXRhIjp7InR5cGUiOiJhcnRpY2xlLWpvdXJuYWwiLCJpZCI6ImZhMDA4ZWJlLTg0OTgtMzAwOS05Y2I3LTdhNzhiY2E3NTcyZSIsInRpdGxlIjoiQmlvbG9naWNhbGx5IHJlbGV2YW50IG1lY2hhbmlzbSBmb3IgY2F0YWx5dGljIHN1cGVyb3hpZGUgcmVtb3ZhbCBieSBzaW1wbGUgbWFuZ2FuZXNlIGNvbXBvdW5kcyIsImF1dGhvciI6W3siZmFtaWx5IjoiQmFybmVzZSIsImdpdmVuIjoiS2V2aW4iLCJwYXJzZS1uYW1lcyI6ZmFsc2UsImRyb3BwaW5nLXBhcnRpY2xlIjoiIiwibm9uLWRyb3BwaW5nLXBhcnRpY2xlIjoiIn0seyJmYW1pbHkiOiJHcmFsbGEiLCJnaXZlbiI6IkVkaXRoIEJ1dGxlciIsInBhcnNlLW5hbWVzIjpmYWxzZSwiZHJvcHBpbmctcGFydGljbGUiOiIiLCJub24tZHJvcHBpbmctcGFydGljbGUiOiIifSx7ImZhbWlseSI6IlZhbGVudGluZSIsImdpdmVuIjoiSm9hbiBTZWx2ZXJzdG9uZSIsInBhcnNlLW5hbWVzIjpmYWxzZSwiZHJvcHBpbmctcGFydGljbGUiOiIiLCJub24tZHJvcHBpbmctcGFydGljbGUiOiIifSx7ImZhbWlseSI6IkNhYmVsbGkiLCJnaXZlbiI6IkRpYW5lIEU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jAzMDUxMTA5IiwiSVNTTiI6IjAwMjc4NDI0IiwiaXNzdWVkIjp7ImRhdGUtcGFydHMiOltbMjAxMl1dfSwiYWJzdHJhY3QiOiJOb25lbnp5bWF0aWMgbWFuZ2FuZXNlIHdhcyBmaXJzdCBzaG93biB0byBwcm92aWRlIHByb3RlY3Rpb24gYWdhaW5zdCBzdXBlcm94aWRlIHRveGljaXR5IGluIHZpdm8gaW4gMTk4MSwgYnV0IHRoZSBjaGVtaWNhbCBtZWNoYW5pc20gcmVzcG9uc2libGUgZm9yIHRoaXMgcHJvdGVjdGlvbiBzdWJzZXF1ZW50bHkgYmVjYW1lIGNvbnRyb3ZlcnNpYWwgZHVlIHRvIGNvbmZsaWN0aW5nIHJlcG9ydHMgY29uY2VybmluZyB0aGUgYWJpbGl0eSBvZiBNbiB0byBjYXRhbHl6ZSBzdXBlcm94aWRlIGRpc3Byb3BvcnRpb25hdGlvbiBpbiB2aXRyby4gSW4gYSByZWNlbnQgY29tbXVuaWNhdGlvbiwgd2UgcmVwb3J0ZWQgdGhhdCBsb3cgY29uY2VudHJhdGlvbnMgb2YgYSBzaW1wbGUgTW4gcGhvc3BoYXRlIHNhbHQgdW5kZXIgcGh5c2lvbG9naWNhbGx5IHJlbGV2YW50IGNvbmRpdGlvbnMgd2lsbCBpbmRlZWQgY2F0YWx5emUgc3VwZXJveGlkZSBkaXNwcm9wb3J0aW9uYXRpb24gaW4gdml0cm8uIFdlIHJlcG9ydCBub3cgdGhhdCB0d28gb2YgdGhlIGZvdXIgTW4gY29tcGxleGVzIHRoYXQgYXJlIGV4cGVjdGVkIHRvIGJlIG1vc3QgYWJ1bmRhbnQgaW4gdml2bywgTW4gcGhvc3BoYXRlIGFuZCBNbiBjYXJib25hdGUsIGNhbiBjYXRhbHl6ZSBzdXBlcm94aWRlIGRpc3Byb3BvcnRpb25hdGlvbiBhdCBwaHlzaW9sb2dpY2FsbHkgcmVsZXZhbnQgY29uY2VudHJhdGlvbnMgYW5kIHBILCB3aGVyZWFzIE1uIHB5cm9waG9zcGhhdGUgYW5kIGNpdHJhdGUgY29tcGxleGVzIGNhbm5vdC4gQWRkaXRpb25hbGx5LCB0aGUgY2hlbWljYWwgbWVjaGFuaXNtcyBvZiB0aGVzZSByZWFjdGlvbnMgaGF2ZSBiZWVuIHN0dWRpZWQgaW4gZGV0YWlsLCBhbmQgdGhlIHJhdGVzIG9mIHJlYWN0aW9ucyBvZiB0aGUgY2F0YWx5dGljIHJlbW92YWwgb2Ygc3VwZXJveGlkZSBieSBNbiBwaG9zcGhhdGUgYW5kIGNhcmJvbmF0ZSBoYXZlIGJlZW4gbW9kZWxlZC4gUGh5c2lvbG9naWNhbGx5IHJlbGV2YW50IGNvbmNlbnRyYXRpb25zIG9mIHRoZXNlIGNvbXBvdW5kcyB3ZXJlIGZvdW5kIHRvIGJlIHN1ZmZpY2llbnQgdG8gbWltaWMgYW4gZWZmZWN0aXZlIGNvbmNlbnRyYXRpb24gb2YgZW56eW1hdGljIHN1cGVyb3hpZGUgZGlzbXV0YXNlIGZvdW5kIGluIHZpdm8uIFRoaXMgbWVjaGFuaXNtIHByb3ZpZGVzIGEgbGlrZWx5IGV4cGxhbmF0aW9uIGFzIHRvIGhvdyBNbiBjb21iYXRzIHN1cGVyb3hpZGUgc3RyZXNzIGluIGNlbGx1bGFyIHN5c3RlbXMuIiwiaXNzdWUiOiIxOCIsInZvbHVtZSI6IjEwOSJ9LCJpc1RlbXBvcmFyeSI6ZmFsc2V9XX0=&quot;,&quot;citationItems&quot;:[{&quot;id&quot;:&quot;fa008ebe-8498-3009-9cb7-7a78bca7572e&quot;,&quot;itemData&quot;:{&quot;type&quot;:&quot;article-journal&quot;,&quot;id&quot;:&quot;fa008ebe-8498-3009-9cb7-7a78bca7572e&quot;,&quot;title&quot;:&quot;Biologically relevant mechanism for catalytic superoxide removal by simple manganese compounds&quot;,&quot;author&quot;:[{&quot;family&quot;:&quot;Barnese&quot;,&quot;given&quot;:&quot;Kevin&quot;,&quot;parse-names&quot;:false,&quot;dropping-particle&quot;:&quot;&quot;,&quot;non-dropping-particle&quot;:&quot;&quot;},{&quot;family&quot;:&quot;Gralla&quot;,&quot;given&quot;:&quot;Edith Butler&quot;,&quot;parse-names&quot;:false,&quot;dropping-particle&quot;:&quot;&quot;,&quot;non-dropping-particle&quot;:&quot;&quot;},{&quot;family&quot;:&quot;Valentine&quot;,&quot;given&quot;:&quot;Joan Selverstone&quot;,&quot;parse-names&quot;:false,&quot;dropping-particle&quot;:&quot;&quot;,&quot;non-dropping-particle&quot;:&quot;&quot;},{&quot;family&quot;:&quot;Cabelli&quot;,&quot;given&quot;:&quot;Diane E.&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203051109&quot;,&quot;ISSN&quot;:&quot;00278424&quot;,&quot;issued&quot;:{&quot;date-parts&quot;:[[2012]]},&quot;abstract&quot;:&quot;Nonenzymatic manganese was first shown to provide protection against superoxide toxicity in vivo in 1981, but the chemical mechanism responsible for this protection subsequently became controversial due to conflicting reports concerning the ability of Mn to catalyze superoxide disproportionation in vitro. In a recent communication, we reported that low concentrations of a simple Mn phosphate salt under physiologically relevant conditions will indeed catalyze superoxide disproportionation in vitro. We report now that two of the four Mn complexes that are expected to be most abundant in vivo, Mn phosphate and Mn carbonate, can catalyze superoxide disproportionation at physiologically relevant concentrations and pH, whereas Mn pyrophosphate and citrate complexes cannot. Additionally, the chemical mechanisms of these reactions have been studied in detail, and the rates of reactions of the catalytic removal of superoxide by Mn phosphate and carbonate have been modeled. Physiologically relevant concentrations of these compounds were found to be sufficient to mimic an effective concentration of enzymatic superoxide dismutase found in vivo. This mechanism provides a likely explanation as to how Mn combats superoxide stress in cellular systems.&quot;,&quot;issue&quot;:&quot;18&quot;,&quot;volume&quot;:&quot;109&quot;},&quot;isTemporary&quot;:false}]},{&quot;citationID&quot;:&quot;MENDELEY_CITATION_85911e1c-35ad-4a66-b9f3-142e8537d862&quot;,&quot;properties&quot;:{&quot;noteIndex&quot;:0},&quot;isEdited&quot;:false,&quot;manualOverride&quot;:{&quot;isManuallyOverridden&quot;:false,&quot;citeprocText&quot;:&quot;(24)&quot;,&quot;manualOverrideText&quot;:&quot;&quot;},&quot;citationTag&quot;:&quot;MENDELEY_CITATION_v3_eyJjaXRhdGlvbklEIjoiTUVOREVMRVlfQ0lUQVRJT05fODU5MTFlMWMtMzVhZC00YTY2LWI5ZjMtMTQyZTg1MzdkODYyIiwicHJvcGVydGllcyI6eyJub3RlSW5kZXgiOjB9LCJpc0VkaXRlZCI6ZmFsc2UsIm1hbnVhbE92ZXJyaWRlIjp7ImlzTWFudWFsbHlPdmVycmlkZGVuIjpmYWxzZSwiY2l0ZXByb2NUZXh0IjoiKDI0KSIsIm1hbnVhbE92ZXJyaWRlVGV4dCI6IiJ9LCJjaXRhdGlvbkl0ZW1zIjpbeyJpZCI6ImJlMjI0MTUwLTU1MGQtMzRiZS1hMWY3LTg2Mzc0ZjczYTBjYyIsIml0ZW1EYXRhIjp7InR5cGUiOiJhcnRpY2xlLWpvdXJuYWwiLCJpZCI6ImJlMjI0MTUwLTU1MGQtMzRiZS1hMWY3LTg2Mzc0ZjczYTBjYyIsInRpdGxlIjoiUHJvdGVpbiBveGlkYXRpb24gaW1wbGljYXRlZCBhcyB0aGUgcHJpbWFyeSBkZXRlcm1pbmFudCBvZiBiYWN0ZXJpYWwgcmFkaW9yZXNpc3RhbmNlIiwiYXV0aG9yIjpbeyJmYW1pbHkiOiJEYWx5IiwiZ2l2ZW4iOiJNaWNoYWVsIEouIiwicGFyc2UtbmFtZXMiOmZhbHNlLCJkcm9wcGluZy1wYXJ0aWNsZSI6IiIsIm5vbi1kcm9wcGluZy1wYXJ0aWNsZSI6IiJ9LHsiZmFtaWx5IjoiR2FpZGFtYWtvdmEiLCJnaXZlbiI6IkVsZW5hIEsuIiwicGFyc2UtbmFtZXMiOmZhbHNlLCJkcm9wcGluZy1wYXJ0aWNsZSI6IiIsIm5vbi1kcm9wcGluZy1wYXJ0aWNsZSI6IiJ9LHsiZmFtaWx5IjoiTWF0cm9zb3ZhIiwiZ2l2ZW4iOiJWZXJhIFkuIiwicGFyc2UtbmFtZXMiOmZhbHNlLCJkcm9wcGluZy1wYXJ0aWNsZSI6IiIsIm5vbi1kcm9wcGluZy1wYXJ0aWNsZSI6IiJ9LHsiZmFtaWx5IjoiVmFzaWxlbmtvIiwiZ2l2ZW4iOiJBbGV4YW5kZXIiLCJwYXJzZS1uYW1lcyI6ZmFsc2UsImRyb3BwaW5nLXBhcnRpY2xlIjoiIiwibm9uLWRyb3BwaW5nLXBhcnRpY2xlIjoiIn0seyJmYW1pbHkiOiJaaGFpIiwiZ2l2ZW4iOiJNaW4iLCJwYXJzZS1uYW1lcyI6ZmFsc2UsImRyb3BwaW5nLXBhcnRpY2xlIjoiIiwibm9uLWRyb3BwaW5nLXBhcnRpY2xlIjoiIn0seyJmYW1pbHkiOiJMZWFwbWFuIiwiZ2l2ZW4iOiJSaWNoYXJkIEQuIiwicGFyc2UtbmFtZXMiOmZhbHNlLCJkcm9wcGluZy1wYXJ0aWNsZSI6IiIsIm5vbi1kcm9wcGluZy1wYXJ0aWNsZSI6IiJ9LHsiZmFtaWx5IjoiTGFpIiwiZ2l2ZW4iOiJCYXJyeSIsInBhcnNlLW5hbWVzIjpmYWxzZSwiZHJvcHBpbmctcGFydGljbGUiOiIiLCJub24tZHJvcHBpbmctcGFydGljbGUiOiIifSx7ImZhbWlseSI6IlJhdmVsIiwiZ2l2ZW4iOiJCcnVjZSIsInBhcnNlLW5hbWVzIjpmYWxzZSwiZHJvcHBpbmctcGFydGljbGUiOiIiLCJub24tZHJvcHBpbmctcGFydGljbGUiOiIifSx7ImZhbWlseSI6IkxpIiwiZ2l2ZW4iOiJTaHUgTWVpIFcuIiwicGFyc2UtbmFtZXMiOmZhbHNlLCJkcm9wcGluZy1wYXJ0aWNsZSI6IiIsIm5vbi1kcm9wcGluZy1wYXJ0aWNsZSI6IiJ9LHsiZmFtaWx5IjoiS2VtbmVyIiwiZ2l2ZW4iOiJLZW5uZXRoIE0uIiwicGFyc2UtbmFtZXMiOmZhbHNlLCJkcm9wcGluZy1wYXJ0aWNsZSI6IiIsIm5vbi1kcm9wcGluZy1wYXJ0aWNsZSI6IiJ9LHsiZmFtaWx5IjoiRnJlZHJpY2tzb24iLCJnaXZlbiI6IkphbWVzIEsuIiwicGFyc2UtbmFtZXMiOmZhbHNlLCJkcm9wcGluZy1wYXJ0aWNsZSI6IiIsIm5vbi1kcm9wcGluZy1wYXJ0aWNsZSI6IiJ9XSwiY29udGFpbmVyLXRpdGxlIjoiUExvUyBCaW9sb2d5IiwiY29udGFpbmVyLXRpdGxlLXNob3J0IjoiUExvUyBCaW9sIiwiYWNjZXNzZWQiOnsiZGF0ZS1wYXJ0cyI6W1syMDI1LDgsMjRdXX0sIkRPSSI6IjEwLjEzNzEvSk9VUk5BTC5QQklPLjAwNTAwOTIsIiwiSVNTTiI6IjE1NDQ5MTczIiwiUE1JRCI6IjE3MzczODU4IiwiVVJMIjoiaHR0cHM6Ly9wdWJtZWQubmNiaS5ubG0ubmloLmdvdi8xNzM3Mzg1OC8iLCJpc3N1ZWQiOnsiZGF0ZS1wYXJ0cyI6W1syMDA3LDRdXX0sInBhZ2UiOiI3NjktNzc5IiwiYWJzdHJhY3QiOiJJbiB0aGUgaGllcmFyY2h5IG9mIGNlbGx1bGFyIHRhcmdldHMgZGFtYWdlZCBieSBpb25pemluZyByYWRpYXRpb24gKElSKSwgY2xhc3NpY2FsIG1vZGVscyBvZiByYWRpYXRpb24gdG94aWNpdHkgcGxhY2UgRE5BIGF0IHRoZSB0b3AuIFlldCwgbWFueSBwcm9rYXJ5b3RlcyBhcmUga2lsbGVkIGJ5IGRvc2VzIG9mIElSIHRoYXQgY2F1c2UgbGl0dGxlIEROQSBkYW1hZ2UuIEhlcmUgd2UgaGF2ZSBwcm9iZWQgdGhlIG5hdHVyZSBvZiBNbi1mYWNpbGl0YXRlZCBJUiByZXNpc3RhbmNlIGluIERlaW5vY29jY3VzIHJhZGlvZHVyYW5zLCB3aGljaCB0b2dldGhlciB3aXRoIG90aGVyIGV4dHJlbWVseSBJUi1yZXNpc3RhbnQgYmFjdGVyaWEgaGF2ZSBoaWdoIGludHJhY2VsbHVsYXIgTW4vRmUgY29uY2VudHJhdGlvbiByYXRpb3MgY29tcGFyZWQgdG8gSVItc2Vuc2l0aXZlIGJhY3RlcmlhLiBGb3IgaW4gdml0cm8gYW5kIGluIHZpdm8gaXJyYWRpYXRpb24sIHdlIGRlbW9uc3RyYXRlIGEgbWVjaGFuaXN0aWMgbGluayBiZXR3ZWVuIE1uKElJKSBpb25zIGFuZCBwcm90ZWN0aW9uIG9mIHByb3RlaW5zIGZyb20gb3hpZGF0aXZlIG1vZGlmaWNhdGlvbnMgdGhhdCBpbnRyb2R1Y2UgY2FyYm9ueWwgZ3JvdXBzLiBDb25kaXRpb25zIHRoYXQgaW5oaWJpdGVkIE1uIGFjY3VtdWxhdGlvbiBvciBNbiByZWRveCBjeWNsaW5nIHJlbmRlcmVkIEQuIHJhZGlvZHVyYW5zIHJhZGlhdGlvbiBzZW5zaXRpdmUgYW5kIGhpZ2hseSBzdXNjZXB0aWJsZSB0byBwcm90ZWluIG94aWRhdGlvbi4gWC1yYXkgZmx1b3Jlc2NlbmNlIG1pY3JvcHJvYmUgYW5hbHlzaXMgc2hvd2VkIHRoYXQgTW4gaXMgZ2xvYmFsbHkgZGlzdHJpYnV0ZWQgaW4gRC4gcmFkaW9kdXJhbnMsIGJ1dCBGZSBpcyBzZXF1ZXN0ZXJlZCBpbiBhIHJlZ2lvbiBiZXR3ZWVuIGRpdmlkaW5nIGNlbGxzLiBGb3IgYSBncm91cCBvZiBwaHlsb2dlbmV0aWNhbGx5IGRpdmVyc2UgSVItcmVzaXN0YW50IGFuZCBJUi1zZW5zaXRpdmUgd2lsZC10eXBlIGJhY3RlcmlhLCBvdXIgZmluZGluZ3Mgc3VwcG9ydCB0aGUgaWRlYSB0aGF0IHRoZSBkZWdyZWUgb2YgcmVzaXN0YW5jZSBpcyBkZXRlcm1pbmVkIGJ5IHRoZSBsZXZlbCBvZiBveGlkYXRpdmUgcHJvdGVpbiBkYW1hZ2UgY2F1c2VkIGR1cmluZyBpcnJhZGlhdGlvbi4gV2UgcHJlc2VudCB0aGUgY2FzZSB0aGF0IHByb3RlaW4sIHJhdGhlciB0aGFuIEROQSwgaXMgdGhlIHByaW5jaXBhbCB0YXJnZXQgb2YgdGhlIGJpb2xvZ2ljYWwgYWN0aW9uIG9mIElSIGluIHNlbnNpdGl2ZSBiYWN0ZXJpYSwgYW5kIGV4dHJlbWUgcmVzaXN0YW5jZSBpbiBNbi1hY2N1bXVsYXRpbmcgYmFjdGVyaWEgaXMgYmFzZWQgb24gcHJvdGVpbiBwcm90ZWN0aW9uLiIsInB1Ymxpc2hlciI6IlBMb1MgQmlvbCIsImlzc3VlIjoiNCIsInZvbHVtZSI6IjUifSwiaXNUZW1wb3JhcnkiOmZhbHNlfV19&quot;,&quot;citationItems&quot;:[{&quot;id&quot;:&quot;be224150-550d-34be-a1f7-86374f73a0cc&quot;,&quot;itemData&quot;:{&quot;type&quot;:&quot;article-journal&quot;,&quot;id&quot;:&quot;be224150-550d-34be-a1f7-86374f73a0cc&quot;,&quot;title&quot;:&quot;Protein oxidation implicated as the primary determinant of bacterial radioresistance&quot;,&quot;author&quot;:[{&quot;family&quot;:&quot;Daly&quot;,&quot;given&quot;:&quot;Michael J.&quot;,&quot;parse-names&quot;:false,&quot;dropping-particle&quot;:&quot;&quot;,&quot;non-dropping-particle&quot;:&quot;&quot;},{&quot;family&quot;:&quot;Gaidamakova&quot;,&quot;given&quot;:&quot;Elena K.&quot;,&quot;parse-names&quot;:false,&quot;dropping-particle&quot;:&quot;&quot;,&quot;non-dropping-particle&quot;:&quot;&quot;},{&quot;family&quot;:&quot;Matrosova&quot;,&quot;given&quot;:&quot;Vera Y.&quot;,&quot;parse-names&quot;:false,&quot;dropping-particle&quot;:&quot;&quot;,&quot;non-dropping-particle&quot;:&quot;&quot;},{&quot;family&quot;:&quot;Vasilenko&quot;,&quot;given&quot;:&quot;Alexander&quot;,&quot;parse-names&quot;:false,&quot;dropping-particle&quot;:&quot;&quot;,&quot;non-dropping-particle&quot;:&quot;&quot;},{&quot;family&quot;:&quot;Zhai&quot;,&quot;given&quot;:&quot;Min&quot;,&quot;parse-names&quot;:false,&quot;dropping-particle&quot;:&quot;&quot;,&quot;non-dropping-particle&quot;:&quot;&quot;},{&quot;family&quot;:&quot;Leapman&quot;,&quot;given&quot;:&quot;Richard D.&quot;,&quot;parse-names&quot;:false,&quot;dropping-particle&quot;:&quot;&quot;,&quot;non-dropping-particle&quot;:&quot;&quot;},{&quot;family&quot;:&quot;Lai&quot;,&quot;given&quot;:&quot;Barry&quot;,&quot;parse-names&quot;:false,&quot;dropping-particle&quot;:&quot;&quot;,&quot;non-dropping-particle&quot;:&quot;&quot;},{&quot;family&quot;:&quot;Ravel&quot;,&quot;given&quot;:&quot;Bruce&quot;,&quot;parse-names&quot;:false,&quot;dropping-particle&quot;:&quot;&quot;,&quot;non-dropping-particle&quot;:&quot;&quot;},{&quot;family&quot;:&quot;Li&quot;,&quot;given&quot;:&quot;Shu Mei W.&quot;,&quot;parse-names&quot;:false,&quot;dropping-particle&quot;:&quot;&quot;,&quot;non-dropping-particle&quot;:&quot;&quot;},{&quot;family&quot;:&quot;Kemner&quot;,&quot;given&quot;:&quot;Kenneth M.&quot;,&quot;parse-names&quot;:false,&quot;dropping-particle&quot;:&quot;&quot;,&quot;non-dropping-particle&quot;:&quot;&quot;},{&quot;family&quot;:&quot;Fredrickson&quot;,&quot;given&quot;:&quot;James K.&quot;,&quot;parse-names&quot;:false,&quot;dropping-particle&quot;:&quot;&quot;,&quot;non-dropping-particle&quot;:&quot;&quot;}],&quot;container-title&quot;:&quot;PLoS Biology&quot;,&quot;container-title-short&quot;:&quot;PLoS Biol&quot;,&quot;accessed&quot;:{&quot;date-parts&quot;:[[2025,8,24]]},&quot;DOI&quot;:&quot;10.1371/JOURNAL.PBIO.0050092,&quot;,&quot;ISSN&quot;:&quot;15449173&quot;,&quot;PMID&quot;:&quot;17373858&quot;,&quot;URL&quot;:&quot;https://pubmed.ncbi.nlm.nih.gov/17373858/&quot;,&quot;issued&quot;:{&quot;date-parts&quot;:[[2007,4]]},&quot;page&quot;:&quot;769-779&quot;,&quot;abstract&quot;:&quot;In the hierarchy of cellular targets damaged by ionizing radiation (IR), classical models of radiation toxicity place DNA at the top. Yet, many prokaryotes are killed by doses of IR that cause little DNA damage. Here we have probed the nature of Mn-facilitated IR resistance in Deinococcus radiodurans, which together with other extremely IR-resistant bacteria have high intracellular Mn/Fe concentration ratios compared to IR-sensitive bacteria. For in vitro and in vivo irradiation, we demonstrate a mechanistic link between Mn(II) ions and protection of proteins from oxidative modifications that introduce carbonyl groups. Conditions that inhibited Mn accumulation or Mn redox cycling rendered D. radiodurans radiation sensitive and highly susceptible to protein oxidation. X-ray fluorescence microprobe analysis showed that Mn is globally distributed in D. radiodurans, but Fe is sequestered in a region between dividing cells. For a group of phylogenetically diverse IR-resistant and IR-sensitive wild-type bacteria, our findings support the idea that the degree of resistance is determined by the level of oxidative protein damage caused during irradiation. We present the case that protein, rather than DNA, is the principal target of the biological action of IR in sensitive bacteria, and extreme resistance in Mn-accumulating bacteria is based on protein protection.&quot;,&quot;publisher&quot;:&quot;PLoS Biol&quot;,&quot;issue&quot;:&quot;4&quot;,&quot;volume&quot;:&quot;5&quot;},&quot;isTemporary&quot;:false}]}]"/>
    <we:property name="MENDELEY_CITATIONS_LOCALE_CODE" value="&quot;en-US&quot;"/>
    <we:property name="MENDELEY_CITATIONS_STYLE" value="{&quot;id&quot;:&quot;https://www.zotero.org/styles/mbio&quot;,&quot;title&quot;:&quot;mBio&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6512CC-5EDC-0A47-8056-2977B2D107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012</Words>
  <Characters>1147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aly</dc:creator>
  <cp:keywords/>
  <dc:description/>
  <cp:lastModifiedBy>Andres Felipe Londoño Barbaran</cp:lastModifiedBy>
  <cp:revision>2</cp:revision>
  <dcterms:created xsi:type="dcterms:W3CDTF">2025-10-17T19:22:00Z</dcterms:created>
  <dcterms:modified xsi:type="dcterms:W3CDTF">2025-10-17T19:22:00Z</dcterms:modified>
</cp:coreProperties>
</file>